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C60D4" w14:textId="4376D490" w:rsidR="00394CCD" w:rsidRPr="00367454" w:rsidRDefault="00394CCD" w:rsidP="00394CCD">
      <w:pPr>
        <w:rPr>
          <w:lang w:eastAsia="en-IN"/>
        </w:rPr>
      </w:pPr>
      <w:r w:rsidRPr="00367454">
        <w:rPr>
          <w:b/>
          <w:bCs/>
          <w:sz w:val="24"/>
          <w:szCs w:val="24"/>
        </w:rPr>
        <w:t>S</w:t>
      </w:r>
      <w:r w:rsidRPr="000539FB">
        <w:rPr>
          <w:b/>
          <w:bCs/>
          <w:sz w:val="24"/>
          <w:szCs w:val="24"/>
        </w:rPr>
        <w:t>3</w:t>
      </w:r>
      <w:r w:rsidR="00CD75DD" w:rsidRPr="00CD75DD">
        <w:rPr>
          <w:b/>
          <w:bCs/>
          <w:sz w:val="24"/>
          <w:szCs w:val="24"/>
        </w:rPr>
        <w:t xml:space="preserve"> </w:t>
      </w:r>
      <w:r w:rsidR="00CD75DD" w:rsidRPr="00367454">
        <w:rPr>
          <w:b/>
          <w:bCs/>
          <w:sz w:val="24"/>
          <w:szCs w:val="24"/>
        </w:rPr>
        <w:t>Table</w:t>
      </w:r>
      <w:r w:rsidRPr="00367454">
        <w:rPr>
          <w:b/>
          <w:bCs/>
          <w:sz w:val="24"/>
          <w:szCs w:val="24"/>
        </w:rPr>
        <w:t>. Response to DAA-based treatments</w:t>
      </w:r>
      <w:r>
        <w:rPr>
          <w:b/>
          <w:bCs/>
          <w:sz w:val="24"/>
          <w:szCs w:val="24"/>
        </w:rPr>
        <w:t xml:space="preserve"> in patients without liver cirrhosis</w:t>
      </w:r>
      <w:r w:rsidRPr="00367454">
        <w:rPr>
          <w:b/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>The datasets in S1</w:t>
      </w:r>
      <w:r w:rsidR="002C6DFF" w:rsidRPr="002C6DFF">
        <w:rPr>
          <w:bCs/>
          <w:sz w:val="24"/>
          <w:szCs w:val="24"/>
        </w:rPr>
        <w:t xml:space="preserve"> </w:t>
      </w:r>
      <w:r w:rsidR="002C6DFF">
        <w:rPr>
          <w:bCs/>
          <w:sz w:val="24"/>
          <w:szCs w:val="24"/>
        </w:rPr>
        <w:t>Table</w:t>
      </w:r>
      <w:r>
        <w:rPr>
          <w:bCs/>
          <w:sz w:val="24"/>
          <w:szCs w:val="24"/>
        </w:rPr>
        <w:t xml:space="preserve"> that consider patients without liver cirrhosis alone are summarized.</w:t>
      </w:r>
    </w:p>
    <w:p w14:paraId="322B81C7" w14:textId="77777777" w:rsidR="00394CCD" w:rsidRPr="00367454" w:rsidRDefault="00394CCD" w:rsidP="00394CCD">
      <w:pPr>
        <w:rPr>
          <w:lang w:eastAsia="en-IN"/>
        </w:rPr>
      </w:pPr>
    </w:p>
    <w:tbl>
      <w:tblPr>
        <w:tblW w:w="14229" w:type="dxa"/>
        <w:tblLook w:val="04A0" w:firstRow="1" w:lastRow="0" w:firstColumn="1" w:lastColumn="0" w:noHBand="0" w:noVBand="1"/>
      </w:tblPr>
      <w:tblGrid>
        <w:gridCol w:w="686"/>
        <w:gridCol w:w="4773"/>
        <w:gridCol w:w="1203"/>
        <w:gridCol w:w="1727"/>
        <w:gridCol w:w="1531"/>
        <w:gridCol w:w="1325"/>
        <w:gridCol w:w="1414"/>
        <w:gridCol w:w="1570"/>
      </w:tblGrid>
      <w:tr w:rsidR="00394CCD" w:rsidRPr="00C87F0C" w14:paraId="538A825F" w14:textId="77777777" w:rsidTr="00816B9B">
        <w:trPr>
          <w:trHeight w:val="196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E8430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1F790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bookmarkStart w:id="0" w:name="No_cirr_(2)!B1:G12"/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Regimen</w:t>
            </w:r>
            <w:bookmarkEnd w:id="0"/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05C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1CBE1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% SVR (N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76B1B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4A1A9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Ref.</w:t>
            </w:r>
          </w:p>
        </w:tc>
      </w:tr>
      <w:tr w:rsidR="00394CCD" w:rsidRPr="00C87F0C" w14:paraId="22B6270E" w14:textId="77777777" w:rsidTr="00816B9B">
        <w:trPr>
          <w:trHeight w:val="196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5646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27426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C2E7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7DD60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Naïv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49454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Null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15E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b/>
                <w:bCs/>
                <w:sz w:val="24"/>
                <w:szCs w:val="24"/>
              </w:rPr>
              <w:sym w:font="Symbol" w:char="F063"/>
            </w:r>
            <w:r w:rsidRPr="00C87F0C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54D3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Fisher</w:t>
            </w:r>
          </w:p>
        </w:tc>
        <w:tc>
          <w:tcPr>
            <w:tcW w:w="16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0E7B7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94CCD" w:rsidRPr="00C87F0C" w14:paraId="4428EF7D" w14:textId="77777777" w:rsidTr="00816B9B">
        <w:trPr>
          <w:trHeight w:val="196"/>
        </w:trPr>
        <w:tc>
          <w:tcPr>
            <w:tcW w:w="6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1051A2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FN based</w:t>
            </w: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A253C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elaprevir  +</w:t>
            </w:r>
            <w:proofErr w:type="gramEnd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gIFN</w:t>
            </w:r>
            <w:proofErr w:type="spellEnd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3566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74F2B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8.7 (941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4E79B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0.7 (213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60DFC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2.65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34CE0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2.94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8D611" w14:textId="1F180C25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Eb3JlPC9BdXRob3I+PFllYXI+MjAxNjwvWWVhcj48UmVj
TnVtPjE1PC9SZWNOdW0+PERpc3BsYXlUZXh0PlsxLTVdPC9EaXNwbGF5VGV4dD48cmVjb3JkPjxy
ZWMtbnVtYmVyPjE1PC9yZWMtbnVtYmVyPjxmb3JlaWduLWtleXM+PGtleSBhcHA9IkVOIiBkYi1p
ZD0id3JmdHMwdnNvcmU1djhlc2YyNjUwOXhhc3ZmZXJ2enN2YWU1IiB0aW1lc3RhbXA9IjE1MjUx
Njg2MTEiPjE1PC9rZXk+PC9mb3JlaWduLWtleXM+PHJlZi10eXBlIG5hbWU9IkpvdXJuYWwgQXJ0
aWNsZSI+MTc8L3JlZi10eXBlPjxjb250cmlidXRvcnM+PGF1dGhvcnM+PGF1dGhvcj5Eb3JlLCBH
LiBKLjwvYXV0aG9yPjxhdXRob3I+Q29ud2F5LCBCLjwvYXV0aG9yPjxhdXRob3I+THVvLCBZLjwv
YXV0aG9yPjxhdXRob3I+SmFuY3pld3NrYSwgRS48L2F1dGhvcj48YXV0aG9yPktueXN6LCBCLjwv
YXV0aG9yPjxhdXRob3I+TGl1LCBZLjwvYXV0aG9yPjxhdXRob3I+U3RyZWludS1DZXJjZWwsIEEu
PC9hdXRob3I+PGF1dGhvcj5DYXJ1bnR1LCBGLiBBLjwvYXV0aG9yPjxhdXRob3I+Q3VyZXNjdSwg
TS48L2F1dGhvcj48YXV0aG9yPlNrb2llbiwgUi48L2F1dGhvcj48YXV0aG9yPkdoZXNxdWllcmUs
IFcuPC9hdXRob3I+PGF1dGhvcj5NYXp1ciwgVy48L2F1dGhvcj48YXV0aG9yPlNvemEsIEEuPC9h
dXRob3I+PGF1dGhvcj5GdXN0ZXIsIEYuPC9hdXRob3I+PGF1dGhvcj5HcmVlbmJsb29tLCBTLjwv
YXV0aG9yPjxhdXRob3I+TW90b2MsIEEuPC9hdXRob3I+PGF1dGhvcj5BcmFtYSwgVi48L2F1dGhv
cj48YXV0aG9yPlNoYXcsIEQuPC9hdXRob3I+PGF1dGhvcj5Ub3JuYWksIEkuPC9hdXRob3I+PGF1
dGhvcj5TYXNhZGV1c3osIEouPC9hdXRob3I+PGF1dGhvcj5EYWxnYXJkLCBPLjwvYXV0aG9yPjxh
dXRob3I+U3VsbGl2YW4sIEQuPC9hdXRob3I+PGF1dGhvcj5MaXUsIFguPC9hdXRob3I+PGF1dGhv
cj5LYXBvb3IsIE0uPC9hdXRob3I+PGF1dGhvcj5DYW1wYmVsbCwgQS48L2F1dGhvcj48YXV0aG9y
PlBvZHNhZGVja2ksIFQuPC9hdXRob3I+PC9hdXRob3JzPjwvY29udHJpYnV0b3JzPjxhdXRoLWFk
ZHJlc3M+S2lyYnkgSW5zdGl0dXRlLCBVTlNXIEF1c3RyYWxpYSwgYW5kIFN0LiBWaW5jZW50JmFw
b3M7cyBIb3NwaXRhbCwgU3lkbmV5LCBBdXN0cmFsaWEuIEVsZWN0cm9uaWMgYWRkcmVzczogZ2Rv
cmVAa2lyYnkudW5zdy5lZHUuYXUuJiN4RDtWYW5jb3V2ZXIgSW5mZWN0aW91cyBEaXNlYXNlcyBD
ZW50cmUsIFZhbmNvdXZlciwgQ2FuYWRhLiYjeEQ7QWJiVmllIEluYy4sIE5vcnRoIENoaWNhZ28s
IFVTQS4mI3hEO0lEIENsaW5pYywgTXlzbG93aWNlLCBQb2xhbmQuJiN4RDtXcm9jbGF3IE1lZGlj
YWwgVW5pdmVyc2l0eSwgV3JvY2xhdywgUG9sYW5kLiYjeEQ7Q2Fyb2wgRGF2aWxhIFVuaXZlcnNp
dHkgb2YgTWVkaWNpbmUgYW5kIFBoYXJtYWN5LCBOYXRpb25hbCBJbnN0aXR1dGUgZm9yIEluZmVj
dGlvdXMgRGlzZWFzZXMgJnF1b3Q7UHJvZi4gRHIuIE1hdGVpIEJhbHMmcXVvdDssIEJ1Y2hhcmVz
dCwgUm9tYW5pYS4mI3hEO05hdGlvbmFsIEluc3RpdHV0ZSBmb3IgSW5mZWN0aW91cyBEaXNlYXNl
cyAmcXVvdDtQcm9mLiBEci4gTWF0ZWkgQmFscyZxdW90OywgQnVjaGFyZXN0LCBSb21hbmlhLiYj
eEQ7Q2xpbmljIG9mIEluZmVjdGlvdXMgRGlzZWFzZXMsIFVuaXZlcnNpdHkgb2YgTWVkaWNpbmUg
YW5kIFBoYXJtYWN5IFRpbWlzb2FyYSwgVGltaXNvYXJhLCBSb21hbmlhLiYjeEQ7Um95YWwgQnJp
c2JhbmUgYW5kIFdvbWVuJmFwb3M7cyBIb3NwaXRhbCwgQnJpc2JhbmUsIEF1c3RyYWxpYS4mI3hE
O0lzbGFuZCBIZWFsdGggQXV0aG9yaXR5LCBTZWN0aW9uIG9mIEluZmVjdGlvdXMgRGlzZWFzZXMs
IFZpY3RvcmlhLCBDYW5hZGEuJiN4RDtDbGluaWNhbCBEZXBhcnRtZW50IG9mIEluZmVjdGlvdXMg
RGlzZWFzZSwgTWVkaWNhbCBVbml2ZXJzaXR5IG9mIFNpbGVzaWEsIEthdG93aWNlLCBQb2xhbmQu
JiN4RDtEZXBhcnRtZW50IG9mIEdhc3Ryb2VudGVyb2xvZ3ksIFBvbnRpZmljaWEgVW5pdmVyc2lk
YWQgQ2F0b2xpY2EgZGUgQ2hpbGUsIFNhbnRpYWdvLCBDaGlsZS4mI3hEO0NlbnRybyBkZSBJbnZl
c3RpZ2FjaW9uZXMgQ2luaWNhcyBWaW5hIGRlbCBNYXIsIFZpbmEgZGVsIE1hciwgQ2hpbGUuJiN4
RDtUb3JvbnRvIERpZ2VzdGl2ZSBEaXNlYXNlIEFzc29jaWF0ZXMsIFRvcm9udG8sIENhbmFkYS4m
I3hEO0hvc3BpdGFsIG9mIEluZmVjdGlvdXMgRGlzZWFzZXMgRHIuIFZpY3RvciBCYWJlcywgQnVj
aGFyZXN0LCBSb21hbmlhLiYjeEQ7Um95YWwgQWRlbGFpZGUgSG9zcGl0YWwsIEluZmVjdGlvdXMg
RGlzZWFzZXMgRGVwYXJ0bWVudCwgYW5kIFVuaXZlcnNpdHkgb2YgQWRlbGFpZGUsIEFkZWxhaWRl
LCBBdXN0cmFsaWEuJiN4RDtVbml2ZXJzaXR5IG9mIERlYnJlY2VuLCBEZXBhcnRtZW50IG9mIE1l
ZGljaW5lLCBEaXZpc2lvbiBvZiBHYXN0cm9lbnRlcm9sb2d5LCBEZWJyZWNlbiwgSHVuZ2FyeS4m
I3hEO1JveWFsIE1lbGJvdXJuZSBIb3NwaXRhbCwgTWVsYm91cm5lLCBWaWN0b3JpYSwgQXVzdHJh
bGlhLiYjeEQ7QWtlcnNodXMgVW5pdmVyc2l0eSBIb3NwaXRhbCwgTG9yZW5za29nLCBOb3J3YXku
PC9hdXRoLWFkZHJlc3M+PHRpdGxlcz48dGl0bGU+RWZmaWNhY3kgYW5kIHNhZmV0eSBvZiBvbWJp
dGFzdmlyL3Bhcml0YXByZXZpci9yIGFuZCBkYXNhYnV2aXIgY29tcGFyZWQgdG8gSUZOLWNvbnRh
aW5pbmcgcmVnaW1lbnMgaW4gZ2Vub3R5cGUgMSBIQ1YgcGF0aWVudHM6IFRoZSBNQUxBQ0hJVEUt
SS9JSSB0cmlhbHM8L3RpdGxlPjxzZWNvbmRhcnktdGl0bGU+SiBIZXBhdG9sPC9zZWNvbmRhcnkt
dGl0bGU+PC90aXRsZXM+PHBlcmlvZGljYWw+PGZ1bGwtdGl0bGU+SiBIZXBhdG9sPC9mdWxsLXRp
dGxlPjxhYmJyLTE+Sm91cm5hbCBvZiBoZXBhdG9sb2d5PC9hYmJyLTE+PC9wZXJpb2RpY2FsPjxw
YWdlcz4xOS0yODwvcGFnZXM+PHZvbHVtZT42NDwvdm9sdW1lPjxudW1iZXI+MTwvbnVtYmVyPjxr
ZXl3b3Jkcz48a2V5d29yZD5BZHVsdDwva2V5d29yZD48a2V5d29yZD5BZ2VkPC9rZXl3b3JkPjxr
ZXl3b3JkPkFuaWxpZGVzLyphZG1pbmlzdHJhdGlvbiAmYW1wOyBkb3NhZ2UvYWR2ZXJzZSBlZmZl
Y3RzPC9rZXl3b3JkPjxrZXl3b3JkPkFudGl2aXJhbCBBZ2VudHMvKmFkbWluaXN0cmF0aW9uICZh
bXA7IGRvc2FnZTwva2V5d29yZD48a2V5d29yZD5DYXJiYW1hdGVzLyphZG1pbmlzdHJhdGlvbiAm
YW1wOyBkb3NhZ2UvYWR2ZXJzZSBlZmZlY3RzPC9rZXl3b3JkPjxrZXl3b3JkPkRydWcgVGhlcmFw
eSwgQ29tYmluYXRpb248L2tleXdvcmQ+PGtleXdvcmQ+RmVtYWxlPC9rZXl3b3JkPjxrZXl3b3Jk
Pkdlbm90eXBlPC9rZXl3b3JkPjxrZXl3b3JkPkhlcGFjaXZpcnVzL2NsYXNzaWZpY2F0aW9uLypn
ZW5ldGljczwva2V5d29yZD48a2V5d29yZD5IZXBhdGl0aXMgQywgQ2hyb25pYy8qZHJ1ZyB0aGVy
YXB5PC9rZXl3b3JkPjxrZXl3b3JkPkh1bWFuczwva2V5d29yZD48a2V5d29yZD5JbnRlcmZlcm9u
LWFscGhhL2FkbWluaXN0cmF0aW9uICZhbXA7IGRvc2FnZTwva2V5d29yZD48a2V5d29yZD5NYWNy
b2N5Y2xpYyBDb21wb3VuZHMvKmFkbWluaXN0cmF0aW9uICZhbXA7IGRvc2FnZS9hZHZlcnNlIGVm
ZmVjdHM8L2tleXdvcmQ+PGtleXdvcmQ+TWFsZTwva2V5d29yZD48a2V5d29yZD5NaWRkbGUgQWdl
ZDwva2V5d29yZD48a2V5d29yZD5Qb2x5ZXRoeWxlbmUgR2x5Y29scy9hZG1pbmlzdHJhdGlvbiAm
YW1wOyBkb3NhZ2U8L2tleXdvcmQ+PGtleXdvcmQ+UmVjb21iaW5hbnQgUHJvdGVpbnMvYWRtaW5p
c3RyYXRpb24gJmFtcDsgZG9zYWdlPC9rZXl3b3JkPjxrZXl3b3JkPlN1bGZvbmFtaWRlcy8qYWRt
aW5pc3RyYXRpb24gJmFtcDsgZG9zYWdlL2FkdmVyc2UgZWZmZWN0czwva2V5d29yZD48a2V5d29y
ZD5VcmFjaWwvYWRtaW5pc3RyYXRpb24gJmFtcDsgZG9zYWdlL2FkdmVyc2UgZWZmZWN0cy8qYW5h
bG9ncyAmYW1wOyBkZXJpdmF0aXZlczwva2V5d29yZD48a2V5d29yZD5EaXJlY3QtYWN0aW5nIGFu
dGl2aXJhbHM8L2tleXdvcmQ+PGtleXdvcmQ+SGVwYXRpdGlzIEMgdmlydXM8L2tleXdvcmQ+PGtl
eXdvcmQ+SW50ZXJmZXJvbi1mcmVlIHRoZXJhcHk8L2tleXdvcmQ+PGtleXdvcmQ+U3VzdGFpbmVk
IHZpcm9sb2dpYyByZXNwb25zZTwva2V5d29yZD48a2V5d29yZD5UZWxhcHJldmlyPC9rZXl3b3Jk
Pjwva2V5d29yZHM+PGRhdGVzPjx5ZWFyPjIwMTY8L3llYXI+PHB1Yi1kYXRlcz48ZGF0ZT5KYW48
L2RhdGU+PC9wdWItZGF0ZXM+PC9kYXRlcz48aXNibj4xNjAwLTA2NDEgKEVsZWN0cm9uaWMpJiN4
RDswMTY4LTgyNzggKExpbmtpbmcpPC9pc2JuPjxhY2Nlc3Npb24tbnVtPjI2MzIxMjg4PC9hY2Nl
c3Npb24tbnVtPjx1cmxzPjxyZWxhdGVkLXVybHM+PHVybD5odHRwOi8vd3d3Lm5jYmkubmxtLm5p
aC5nb3YvcHVibWVkLzI2MzIxMjg4PC91cmw+PC9yZWxhdGVkLXVybHM+PC91cmxzPjxlbGVjdHJv
bmljLXJlc291cmNlLW51bT4xMC4xMDE2L2ouamhlcC4yMDE1LjA4LjAxNTwvZWxlY3Ryb25pYy1y
ZXNvdXJjZS1udW0+PC9yZWNvcmQ+PC9DaXRlPjxDaXRlPjxBdXRob3I+UmVkZHk8L0F1dGhvcj48
WWVhcj4yMDE1PC9ZZWFyPjxSZWNOdW0+MTY8L1JlY051bT48cmVjb3JkPjxyZWMtbnVtYmVyPjE2
PC9yZWMtbnVtYmVyPjxmb3JlaWduLWtleXM+PGtleSBhcHA9IkVOIiBkYi1pZD0id3JmdHMwdnNv
cmU1djhlc2YyNjUwOXhhc3ZmZXJ2enN2YWU1IiB0aW1lc3RhbXA9IjE1MjUxNjg2MTEiPjE2PC9r
ZXk+PC9mb3JlaWduLWtleXM+PHJlZi10eXBlIG5hbWU9IkpvdXJuYWwgQXJ0aWNsZSI+MTc8L3Jl
Zi10eXBlPjxjb250cmlidXRvcnM+PGF1dGhvcnM+PGF1dGhvcj5SZWRkeSwgSy4gUi48L2F1dGhv
cj48YXV0aG9yPlpldXplbSwgUy48L2F1dGhvcj48YXV0aG9yPlpvdWxpbSwgRi48L2F1dGhvcj48
YXV0aG9yPldlaWxhbmQsIE8uPC9hdXRob3I+PGF1dGhvcj5Ib3JiYW4sIEEuPC9hdXRob3I+PGF1
dGhvcj5TdGFuY2l1LCBDLjwvYXV0aG9yPjxhdXRob3I+VmlsbGFtaWwsIEYuIEcuPC9hdXRob3I+
PGF1dGhvcj5BbmRyZW9uZSwgUC48L2F1dGhvcj48YXV0aG9yPkdlb3JnZSwgSi48L2F1dGhvcj48
YXV0aG9yPkRhbW1lcnMsIEUuPC9hdXRob3I+PGF1dGhvcj5GdSwgTS48L2F1dGhvcj48YXV0aG9y
Pkt1cmxhbmQsIEQuPC9hdXRob3I+PGF1dGhvcj5MZW56LCBPLjwvYXV0aG9yPjxhdXRob3I+T3V3
ZXJrZXJrLU1haGFkZXZhbiwgUy48L2F1dGhvcj48YXV0aG9yPlZlcmJpbm5lbiwgVC48L2F1dGhv
cj48YXV0aG9yPlNjb3R0LCBKLjwvYXV0aG9yPjxhdXRob3I+SmVzc25lciwgVy48L2F1dGhvcj48
L2F1dGhvcnM+PC9jb250cmlidXRvcnM+PGF1dGgtYWRkcmVzcz5EaXZpc2lvbiBvZiBHYXN0cm9l
bnRlcm9sb2d5IGFuZCBIZXBhdG9sb2d5LCBVbml2ZXJzaXR5IG9mIFBlbm5zeWx2YW5pYSwgUGhp
bGFkZWxwaGlhLCBQQSwgVVNBLiBFbGVjdHJvbmljIGFkZHJlc3M6IHJhamVuZGVyLnJlZGR5QHVw
aHMudXBlbm4uZWR1LiYjeEQ7RGVwYXJ0bWVudCBvZiBNZWRpY2luZSwgSlcgR29ldGhlIFVuaXZl
cnNpdHkgSG9zcGl0YWwsIEZyYW5rZnVydCwgR2VybWFueS4mI3hEO0hvc3BpY2VzIENpdmlscyBk
ZSBMeW9uLCBJTlNFUk0gVTEwNTIsIEx5b24gMSBVbml2ZXJzaXR5LCBMeW9uLCBGcmFuY2UuJiN4
RDtLYXJvbGluc2thIEluc3RpdHV0ZXQsIEthcm9saW5za2EgVW5pdmVyc2l0eSBIb3NwaXRhbCBI
dWRkaW5nZSwgU3RvY2tob2xtLCBTd2VkZW4uJiN4RDtXYXJzYXcgTWVkaWNhbCBVbml2ZXJzaXR5
IGFuZCBIb3NwaXRhbCBvZiBJbmZlY3Rpb3VzIERpc2Vhc2VzLCBXYXJzYXcsIFBvbGFuZC4mI3hE
O0dhc3Ryb21lZGljYSBDbGluaWMsIFVuaXZlcnNpdHkgSG9zcGl0YWwgU3QgU3Bpcmlkb24sIElh
c2ksIFJvbWFuaWEuJiN4RDtDSVBSRUMsIEJ1ZW5vcyBBaXJlcywgQXJnZW50aW5hLiYjeEQ7RGlw
YXJ0aW1lbnRvIGRpIFNjaWVuemUgTWVkaWNoZSBlIENoaXJ1cmdpY2hlLCBVbml2ZXJzaXR5IG9m
IEJvbG9nbmEgYW5kIEFPVSBQb2xpY2xpbmljbyBTYW50JmFwb3M7T3Jzb2xhLU1hbHBpZ2hpLCBC
b2xvZ25hLCBJdGFseS4mI3hEO1N0b3JyIExpdmVyIFVuaXQsIFdlc3RtZWFkIEhvc3BpdGFsIGFu
ZCBXZXN0bWVhZCBNaWxsZW5uaXVtIEluc3RpdHV0ZSwgV2VzdG1lYWQsIE5TVywgQXVzdHJhbGlh
LiYjeEQ7SmFuc3NlbiBJbmZlY3Rpb3VzIERpc2Vhc2VzIEJWQkEsIEJlZXJzZSwgQmVsZ2l1bS4m
I3hEO0phbnNzZW4gUmVzZWFyY2ggYW5kIERldmVsb3BtZW50LCBTcHJpbmcgSG91c2UsIFBBLCBV
U0EuJiN4RDtKYW5zc2VuIFJlc2VhcmNoIGFuZCBEZXZlbG9wbWVudCwgVGl0dXN2aWxsZSwgTkos
IFVTQS4mI3hEO0phbnNzZW4gUmVzZWFyY2ggYW5kIERldmVsb3BtZW50LCBCZWVyc2UsIEJlbGdp
dW0uJiN4RDtKYW5zc2VuIEdsb2JhbCBTZXJ2aWNlcywgSGlnaCBXeWNvbWJlLCBVSy48L2F1dGgt
YWRkcmVzcz48dGl0bGVzPjx0aXRsZT5TaW1lcHJldmlyIHZlcnN1cyB0ZWxhcHJldmlyIHdpdGgg
cGVnaW50ZXJmZXJvbiBhbmQgcmliYXZpcmluIGluIHByZXZpb3VzIG51bGwgb3IgcGFydGlhbCBy
ZXNwb25kZXJzIHdpdGggY2hyb25pYyBoZXBhdGl0aXMgQyB2aXJ1cyBnZW5vdHlwZSAxIGluZmVj
dGlvbiAoQVRUQUlOKTogYSByYW5kb21pc2VkLCBkb3VibGUtYmxpbmQsIG5vbi1pbmZlcmlvcml0
eSBwaGFzZSAzIHRyaWFsPC90aXRsZT48c2Vjb25kYXJ5LXRpdGxlPkxhbmNldCBJbmZlY3QgRGlz
PC9zZWNvbmRhcnktdGl0bGU+PC90aXRsZXM+PHBlcmlvZGljYWw+PGZ1bGwtdGl0bGU+TGFuY2V0
IEluZmVjdCBEaXM8L2Z1bGwtdGl0bGU+PC9wZXJpb2RpY2FsPjxwYWdlcz4yNy0zNTwvcGFnZXM+
PHZvbHVtZT4xNTwvdm9sdW1lPjxudW1iZXI+MTwvbnVtYmVyPjxrZXl3b3Jkcz48a2V5d29yZD5B
ZG9sZXNjZW50PC9rZXl3b3JkPjxrZXl3b3JkPkFkdWx0PC9rZXl3b3JkPjxrZXl3b3JkPkFnZWQ8
L2tleXdvcmQ+PGtleXdvcmQ+QW50aXZpcmFsIEFnZW50cy8qdGhlcmFwZXV0aWMgdXNlPC9rZXl3
b3JkPjxrZXl3b3JkPkRvdWJsZS1CbGluZCBNZXRob2Q8L2tleXdvcmQ+PGtleXdvcmQ+RmVtYWxl
PC9rZXl3b3JkPjxrZXl3b3JkPkdlbm90eXBlPC9rZXl3b3JkPjxrZXl3b3JkPkhlcGFjaXZpcnVz
LypjbGFzc2lmaWNhdGlvbi9nZW5ldGljcy9pc29sYXRpb24gJmFtcDsgcHVyaWZpY2F0aW9uPC9r
ZXl3b3JkPjxrZXl3b3JkPkhlcGF0aXRpcyBDLCBDaHJvbmljLypkcnVnIHRoZXJhcHkvdmlyb2xv
Z3k8L2tleXdvcmQ+PGtleXdvcmQ+SGV0ZXJvY3ljbGljIENvbXBvdW5kcywgMy1SaW5nLyp0aGVy
YXBldXRpYyB1c2U8L2tleXdvcmQ+PGtleXdvcmQ+SHVtYW5zPC9rZXl3b3JkPjxrZXl3b3JkPklu
dGVyZmVyb24tYWxwaGEvKnRoZXJhcGV1dGljIHVzZTwva2V5d29yZD48a2V5d29yZD5NYWxlPC9r
ZXl3b3JkPjxrZXl3b3JkPk1pZGRsZSBBZ2VkPC9rZXl3b3JkPjxrZXl3b3JkPk9saWdvcGVwdGlk
ZXMvKnRoZXJhcGV1dGljIHVzZTwva2V5d29yZD48a2V5d29yZD5QbGFjZWJvcy9hZG1pbmlzdHJh
dGlvbiAmYW1wOyBkb3NhZ2U8L2tleXdvcmQ+PGtleXdvcmQ+UG9seWV0aHlsZW5lIEdseWNvbHMv
KnRoZXJhcGV1dGljIHVzZTwva2V5d29yZD48a2V5d29yZD5SZWNvbWJpbmFudCBQcm90ZWlucy90
aGVyYXBldXRpYyB1c2U8L2tleXdvcmQ+PGtleXdvcmQ+UmliYXZpcmluLyp0aGVyYXBldXRpYyB1
c2U8L2tleXdvcmQ+PGtleXdvcmQ+U2ltZXByZXZpcjwva2V5d29yZD48a2V5d29yZD5TdWxmb25h
bWlkZXMvKnRoZXJhcGV1dGljIHVzZTwva2V5d29yZD48a2V5d29yZD5UcmVhdG1lbnQgT3V0Y29t
ZTwva2V5d29yZD48a2V5d29yZD5Zb3VuZyBBZHVsdDwva2V5d29yZD48L2tleXdvcmRzPjxkYXRl
cz48eWVhcj4yMDE1PC95ZWFyPjxwdWItZGF0ZXM+PGRhdGU+SmFuPC9kYXRlPjwvcHViLWRhdGVz
PjwvZGF0ZXM+PGlzYm4+MTQ3NC00NDU3IChFbGVjdHJvbmljKSYjeEQ7MTQ3My0zMDk5IChMaW5r
aW5nKTwvaXNibj48YWNjZXNzaW9uLW51bT4yNTQ4MjMzMDwvYWNjZXNzaW9uLW51bT48dXJscz48
cmVsYXRlZC11cmxzPjx1cmw+aHR0cDovL3d3dy5uY2JpLm5sbS5uaWguZ292L3B1Ym1lZC8yNTQ4
MjMzMDwvdXJsPjwvcmVsYXRlZC11cmxzPjwvdXJscz48ZWxlY3Ryb25pYy1yZXNvdXJjZS1udW0+
MTAuMTAxNi9TMTQ3My0zMDk5KDE0KTcxMDAyLTM8L2VsZWN0cm9uaWMtcmVzb3VyY2UtbnVtPjwv
cmVjb3JkPjwvQ2l0ZT48Q2l0ZT48QXV0aG9yPkt1bWFkYTwvQXV0aG9yPjxZZWFyPjIwMTY8L1ll
YXI+PFJlY051bT4xNzwvUmVjTnVtPjxyZWNvcmQ+PHJlYy1udW1iZXI+MTc8L3JlYy1udW1iZXI+
PGZvcmVpZ24ta2V5cz48a2V5IGFwcD0iRU4iIGRiLWlkPSJ3cmZ0czB2c29yZTV2OGVzZjI2NTA5
eGFzdmZlcnZ6c3ZhZTUiIHRpbWVzdGFtcD0iMTUyNTE2ODYxMiI+MTc8L2tleT48L2ZvcmVpZ24t
a2V5cz48cmVmLXR5cGUgbmFtZT0iSm91cm5hbCBBcnRpY2xlIj4xNzwvcmVmLXR5cGU+PGNvbnRy
aWJ1dG9ycz48YXV0aG9ycz48YXV0aG9yPkt1bWFkYSwgSC48L2F1dGhvcj48YXV0aG9yPlN1enVr
aSwgRi48L2F1dGhvcj48YXV0aG9yPlN1enVraSwgWS48L2F1dGhvcj48YXV0aG9yPlRveW90YSwg
Si48L2F1dGhvcj48YXV0aG9yPkthcmlubywgWS48L2F1dGhvcj48YXV0aG9yPkNoYXlhbWEsIEsu
PC9hdXRob3I+PGF1dGhvcj5LYXdha2FtaSwgWS48L2F1dGhvcj48YXV0aG9yPkZ1aml5YW1hLCBT
LjwvYXV0aG9yPjxhdXRob3I+SXRvLCBULjwvYXV0aG9yPjxhdXRob3I+SXRvaCwgWS48L2F1dGhv
cj48YXV0aG9yPlRhbXVyYSwgRS48L2F1dGhvcj48YXV0aG9yPlVla2ksIFQuPC9hdXRob3I+PGF1
dGhvcj5Jc2hpa2F3YSwgSC48L2F1dGhvcj48YXV0aG9yPkh1LCBXLjwvYXV0aG9yPjxhdXRob3I+
TWNQaGVlLCBGLjwvYXV0aG9yPjxhdXRob3I+TGluYWJlcnJ5LCBNLjwvYXV0aG9yPjxhdXRob3I+
SHVnaGVzLCBFLjwvYXV0aG9yPjwvYXV0aG9ycz48L2NvbnRyaWJ1dG9ycz48YXV0aC1hZGRyZXNz
PlRvcmFub21vbiBIb3NwaXRhbC4mI3hEO1NhcHBvcm8tS29zZWkgR2VuZXJhbCBIb3NwaXRhbCwg
U2FwcG9yby4mI3hEO01vbGVjdWxhciBHYXN0cm9lbnRlcm9sb2d5IGFuZCBIZXBhdG9sb2d5LCBL
eW90byBQcmVmZWN0dXJhbCBVbml2ZXJzaXR5IG9mIE1lZGljaW5lLCBLeW90bywgSmFwYW4uJiN4
RDtIaXJvc2hpbWEgVW5pdmVyc2l0eSwgSGlyb3NoaW1hLiYjeEQ7S3VtYW1vdG8gU2hpbnRvIEdl
bmVyYWwgSG9zcGl0YWwsIEt1bWFtb3RvLiYjeEQ7U2hvd2EgVW5pdmVyc2l0eSBLb3RvIFRveW9z
dSBIb3NwaXRhbC4mI3hEO0JyaXN0b2wtTXllcnMgS0ssIFRva3lvLCBhbmQuJiN4RDtCcmlzdG9s
IE15ZXJzIFNxdWliYiBSZXNlYXJjaCBhbmQgRGV2ZWxvcG1lbnQsIFByaW5jZXRvbiwgTmV3IEpl
cnNleSwgVVNBLjwvYXV0aC1hZGRyZXNzPjx0aXRsZXM+PHRpdGxlPlJhbmRvbWl6ZWQgY29tcGFy
aXNvbiBvZiBkYWNsYXRhc3ZpciArIGFzdW5hcHJldmlyIHZlcnN1cyB0ZWxhcHJldmlyICsgcGVn
aW50ZXJmZXJvbi9yaWJhdmlyaW4gaW4gSmFwYW5lc2UgaGVwYXRpdGlzIEMgdmlydXMgcGF0aWVu
dHM8L3RpdGxlPjxzZWNvbmRhcnktdGl0bGU+SiBHYXN0cm9lbnRlcm9sIEhlcGF0b2w8L3NlY29u
ZGFyeS10aXRsZT48L3RpdGxlcz48cGVyaW9kaWNhbD48ZnVsbC10aXRsZT5KIEdhc3Ryb2VudGVy
b2wgSGVwYXRvbDwvZnVsbC10aXRsZT48L3BlcmlvZGljYWw+PHBhZ2VzPjE0LTIyPC9wYWdlcz48
dm9sdW1lPjMxPC92b2x1bWU+PG51bWJlcj4xPC9udW1iZXI+PGtleXdvcmRzPjxrZXl3b3JkPkFk
dWx0PC9rZXl3b3JkPjxrZXl3b3JkPkFnZWQ8L2tleXdvcmQ+PGtleXdvcmQ+QW50aXZpcmFsIEFn
ZW50cy8qYWRtaW5pc3RyYXRpb24gJmFtcDsgZG9zYWdlPC9rZXl3b3JkPjxrZXl3b3JkPkFzaWFu
IENvbnRpbmVudGFsIEFuY2VzdHJ5IEdyb3VwPC9rZXl3b3JkPjxrZXl3b3JkPkNvaG9ydCBTdHVk
aWVzPC9rZXl3b3JkPjxrZXl3b3JkPkRydWcgVGhlcmFweSwgQ29tYmluYXRpb248L2tleXdvcmQ+
PGtleXdvcmQ+RmVtYWxlPC9rZXl3b3JkPjxrZXl3b3JkPkhlcGF0aXRpcyBDLypkcnVnIHRoZXJh
cHk8L2tleXdvcmQ+PGtleXdvcmQ+SHVtYW5zPC9rZXl3b3JkPjxrZXl3b3JkPkltaWRhem9sZXMv
KmFkbWluaXN0cmF0aW9uICZhbXA7IGRvc2FnZTwva2V5d29yZD48a2V5d29yZD5JbnRlcmZlcm9u
LWFscGhhLyphZG1pbmlzdHJhdGlvbiAmYW1wOyBkb3NhZ2U8L2tleXdvcmQ+PGtleXdvcmQ+SXNv
cXVpbm9saW5lcy8qYWRtaW5pc3RyYXRpb24gJmFtcDsgZG9zYWdlPC9rZXl3b3JkPjxrZXl3b3Jk
Pk1hbGU8L2tleXdvcmQ+PGtleXdvcmQ+TWlkZGxlIEFnZWQ8L2tleXdvcmQ+PGtleXdvcmQ+T2xp
Z29wZXB0aWRlcy8qYWRtaW5pc3RyYXRpb24gJmFtcDsgZG9zYWdlPC9rZXl3b3JkPjxrZXl3b3Jk
PlBvbHlldGh5bGVuZSBHbHljb2xzLyphZG1pbmlzdHJhdGlvbiAmYW1wOyBkb3NhZ2U8L2tleXdv
cmQ+PGtleXdvcmQ+UmVjb21iaW5hbnQgUHJvdGVpbnMvYWRtaW5pc3RyYXRpb24gJmFtcDsgZG9z
YWdlPC9rZXl3b3JkPjxrZXl3b3JkPlJpYmF2aXJpbi8qYWRtaW5pc3RyYXRpb24gJmFtcDsgZG9z
YWdlPC9rZXl3b3JkPjxrZXl3b3JkPlN1bGZvbmFtaWRlcy8qYWRtaW5pc3RyYXRpb24gJmFtcDsg
ZG9zYWdlPC9rZXl3b3JkPjxrZXl3b3JkPlRyZWF0bWVudCBPdXRjb21lPC9rZXl3b3JkPjxrZXl3
b3JkPllvdW5nIEFkdWx0PC9rZXl3b3JkPjxrZXl3b3JkPmFzdW5hcHJldmlyPC9rZXl3b3JkPjxr
ZXl3b3JkPmRhY2xhdGFzdmlyPC9rZXl3b3JkPjxrZXl3b3JkPmVmZmljYWN5PC9rZXl3b3JkPjxr
ZXl3b3JkPmhlcGF0aXRpcyBDPC9rZXl3b3JkPjxrZXl3b3JkPnNhZmV0eTwva2V5d29yZD48L2tl
eXdvcmRzPjxkYXRlcz48eWVhcj4yMDE2PC95ZWFyPjxwdWItZGF0ZXM+PGRhdGU+SmFuPC9kYXRl
PjwvcHViLWRhdGVzPjwvZGF0ZXM+PGlzYm4+MTQ0MC0xNzQ2IChFbGVjdHJvbmljKSYjeEQ7MDgx
NS05MzE5IChMaW5raW5nKTwvaXNibj48YWNjZXNzaW9uLW51bT4yNjI1Mjg3NTwvYWNjZXNzaW9u
LW51bT48dXJscz48cmVsYXRlZC11cmxzPjx1cmw+aHR0cDovL3d3dy5uY2JpLm5sbS5uaWguZ292
L3B1Ym1lZC8yNjI1Mjg3NTwvdXJsPjwvcmVsYXRlZC11cmxzPjwvdXJscz48ZWxlY3Ryb25pYy1y
ZXNvdXJjZS1udW0+MTAuMTExMS9qZ2guMTMwNzM8L2VsZWN0cm9uaWMtcmVzb3VyY2UtbnVtPjwv
cmVjb3JkPjwvQ2l0ZT48Q2l0ZT48QXV0aG9yPkJ1dGk8L0F1dGhvcj48WWVhcj4yMDE0PC9ZZWFy
PjxSZWNOdW0+MTg8L1JlY051bT48cmVjb3JkPjxyZWMtbnVtYmVyPjE4PC9yZWMtbnVtYmVyPjxm
b3JlaWduLWtleXM+PGtleSBhcHA9IkVOIiBkYi1pZD0id3JmdHMwdnNvcmU1djhlc2YyNjUwOXhh
c3ZmZXJ2enN2YWU1IiB0aW1lc3RhbXA9IjE1MjUxNjg2MTIiPjE4PC9rZXk+PC9mb3JlaWduLWtl
eXM+PHJlZi10eXBlIG5hbWU9IkpvdXJuYWwgQXJ0aWNsZSI+MTc8L3JlZi10eXBlPjxjb250cmli
dXRvcnM+PGF1dGhvcnM+PGF1dGhvcj5CdXRpLCBNLjwvYXV0aG9yPjxhdXRob3I+QWdhcndhbCwg
Sy48L2F1dGhvcj48YXV0aG9yPkhvcnNtYW5zLCBZLjwvYXV0aG9yPjxhdXRob3I+U2lldmVydCwg
Vy48L2F1dGhvcj48YXV0aG9yPkphbmN6ZXdza2EsIEUuPC9hdXRob3I+PGF1dGhvcj5aZXV6ZW0s
IFMuPC9hdXRob3I+PGF1dGhvcj5OeWJlcmcsIEwuPC9hdXRob3I+PGF1dGhvcj5Ccm93biwgUi4g
Uy4sIEpyLjwvYXV0aG9yPjxhdXRob3I+SGV6b2RlLCBDLjwvYXV0aG9yPjxhdXRob3I+Uml6emV0
dG8sIE0uPC9hdXRob3I+PGF1dGhvcj5QYXJhbmEsIFIuPC9hdXRob3I+PGF1dGhvcj5EZSBNZXll
ciwgUy48L2F1dGhvcj48YXV0aG9yPkRlIE1hc2ksIFIuPC9hdXRob3I+PGF1dGhvcj5MdW8sIEQu
PC9hdXRob3I+PGF1dGhvcj5CZXJ0ZWxzZW4sIEsuPC9hdXRob3I+PGF1dGhvcj5XaXRlaywgSi48
L2F1dGhvcj48L2F1dGhvcnM+PC9jb250cmlidXRvcnM+PGF1dGgtYWRkcmVzcz5MaXZlciBVbml0
LCBEZXBhcnRtZW50IG9mIEludGVybmFsIE1lZGljaW5lLCBIb3NwaXRhbCBWYWxsZSBIZWJyb24g
YW5kIENpYmVyZWhkIGRlbCBJbnN0aXR1dCBDYXJsb3MgSUlJLCBCYXJjZWxvbmEsIFNwYWluLiBF
bGVjdHJvbmljIGFkZHJlc3M6IG1idXRpQHZoZWJyb24ubmV0LiYjeEQ7SW5zdGl0dXRlIG9mIExp
dmVyIFN0dWRpZXMsIEtpbmdzIENvbGxlZ2UgSG9zcGl0YWwsIExvbmRvbiwgRW5nbGFuZC4mI3hE
O0NsaW5pY2FsIFBoYXJtYWNvbG9neSBVbml0LCBDbGluaXF1ZXMgVW5pdmVyc2l0YWlyZXMgU2Fp
bnQtTHVjLCBVbml2ZXJzaXRlIENhdGhvbGlxdWUgZGUgTG91dmFpbiwgQnJ1c3NlbHMsIEJlbGdp
dW0uJiN4RDtHYXN0cm9lbnRlcm9sb2d5IGFuZCBIZXBhdG9sb2d5IFVuaXQsIE1vbmFzaCBNZWRp
Y2FsIENlbnRyZSBhbmQgTW9uYXNoIFVuaXZlcnNpdHksIE1lbGJvdXJuZSwgQXVzdHJhbGlhLiYj
eEQ7T3V0cGF0aWVudHMgQ2xpbmljIGZvciBIZXBhdG9sb2d5LCBPdXRwYXRpZW50cyBDbGluaWMg
Zm9yIEhlcGF0b2xvZ3ksIElEIENsaW5pYywgTXlzbG93aWNlLCBQb2xhbmQuJiN4RDtEZXBhcnRt
ZW50IG9mIE1lZGljaW5lIEksIEpvaGFubiBXb2xmZ2FuZyBHb2V0aGUgVW5pdmVyc2l0eSBNZWRp
Y2FsIENlbnRlciwgRnJhbmtmdXJ0IGFtIE1haW4sIEdlcm1hbnkuJiN4RDtIZXBhdG9sb2d5IFJl
c2VhcmNoIERlcGFydG1lbnQsIEthaXNlciBQZXJtYW5lbnRlLCBTYW4gRGllZ28sIENhbGlmb3Ju
aWEuJiN4RDtEZXBhcnRtZW50IG9mIEhlcGF0b2xvZ3kgYW5kIEdhc3Ryb2VudGVyb2xvZ3ksIENv
bHVtYmlhIFVuaXZlcnNpdHkgQ29sbGVnZSBvZiBQaHlzaWNpYW5zIGFuZCBTdXJnZW9ucywgTmV3
IFlvcmssIE5ldyBZb3JrLiYjeEQ7RGVwYXJ0bWVudCBvZiBIZXBhdG9sb2d5IGFuZCBHYXN0cm9l
bnRlcm9sb2d5LCBIb3BpdGFsIEhlbnJpIE1vbmRvciwgQ3JldGVpbCwgRnJhbmNlLiYjeEQ7RGVw
YXJ0bWVudCBvZiBIZXBhdG9sb2d5IGFuZCBHYXN0cm9lbnRlcm9sb2d5LCBVbml2ZXJzaXR5IG9m
IFRvcmlubywgVG9yaW5vLCBJdGFseS4mI3hEO0dhc3Ryby1IZXBhdG9sb2d5IFVuaXQsIE1lZGlj
YWwgU2Nob29sLCBGZWRlcmFsIFVuaXZlcnNpdHkgb2YgQmFoaWEsIEJhaGlhLCBCcmF6aWwuJiN4
RDtKYW5zc2VuIEluZmVjdGlvdXMgRGlzZWFzZXMgQlZCQSwgQmVlcnNlLCBCZWxnaXVtLiYjeEQ7
SmFuc3NlbiBSZXNlYXJjaCAmYW1wOyBEZXZlbG9wbWVudCBMTEMsIFRpdHVzdmlsbGUsIE5ldyBK
ZXJzZXkuPC9hdXRoLWFkZHJlc3M+PHRpdGxlcz48dGl0bGU+VGVsYXByZXZpciB0d2ljZSBkYWls
eSBpcyBub25pbmZlcmlvciB0byB0ZWxhcHJldmlyIGV2ZXJ5IDggaG91cnMgZm9yIHBhdGllbnRz
IHdpdGggY2hyb25pYyBoZXBhdGl0aXMgQzwvdGl0bGU+PHNlY29uZGFyeS10aXRsZT5HYXN0cm9l
bnRlcm9sb2d5PC9zZWNvbmRhcnktdGl0bGU+PC90aXRsZXM+PHBlcmlvZGljYWw+PGZ1bGwtdGl0
bGU+R2FzdHJvZW50ZXJvbG9neTwvZnVsbC10aXRsZT48L3BlcmlvZGljYWw+PHBhZ2VzPjc0NC03
NTMgZTM8L3BhZ2VzPjx2b2x1bWU+MTQ2PC92b2x1bWU+PG51bWJlcj4zPC9udW1iZXI+PGtleXdv
cmRzPjxrZXl3b3JkPkFkdWx0PC9rZXl3b3JkPjxrZXl3b3JkPkFudGl2aXJhbCBBZ2VudHMvKmFk
bWluaXN0cmF0aW9uICZhbXA7IGRvc2FnZS9hZHZlcnNlIGVmZmVjdHMvKnRoZXJhcGV1dGljIHVz
ZTwva2V5d29yZD48a2V5d29yZD5Eb3NlLVJlc3BvbnNlIFJlbGF0aW9uc2hpcCwgRHJ1Zzwva2V5
d29yZD48a2V5d29yZD5EcnVnIEFkbWluaXN0cmF0aW9uIFNjaGVkdWxlPC9rZXl3b3JkPjxrZXl3
b3JkPkRydWcgVGhlcmFweSwgQ29tYmluYXRpb248L2tleXdvcmQ+PGtleXdvcmQ+RmF0aWd1ZS9l
cGlkZW1pb2xvZ3k8L2tleXdvcmQ+PGtleXdvcmQ+RmVtYWxlPC9rZXl3b3JkPjxrZXl3b3JkPkdl
bm90eXBlPC9rZXl3b3JkPjxrZXl3b3JkPkhlYWRhY2hlL2VwaWRlbWlvbG9neTwva2V5d29yZD48
a2V5d29yZD5IZXBhY2l2aXJ1cy9nZW5ldGljczwva2V5d29yZD48a2V5d29yZD5IZXBhdGl0aXMg
QywgQ2hyb25pYy9ibG9vZC8qZHJ1ZyB0aGVyYXB5PC9rZXl3b3JkPjxrZXl3b3JkPkh1bWFuczwv
a2V5d29yZD48a2V5d29yZD5JbmNpZGVuY2U8L2tleXdvcmQ+PGtleXdvcmQ+SW50ZXJmZXJvbi1h
bHBoYS9hZHZlcnNlIGVmZmVjdHMvKnRoZXJhcGV1dGljIHVzZTwva2V5d29yZD48a2V5d29yZD5N
YWxlPC9rZXl3b3JkPjxrZXl3b3JkPk1pZGRsZSBBZ2VkPC9rZXl3b3JkPjxrZXl3b3JkPk5hdXNl
YS9lcGlkZW1pb2xvZ3k8L2tleXdvcmQ+PGtleXdvcmQ+T2xpZ29wZXB0aWRlcy8qYWRtaW5pc3Ry
YXRpb24gJmFtcDsgZG9zYWdlL2FkdmVyc2UgZWZmZWN0cy8qdGhlcmFwZXV0aWMgdXNlPC9rZXl3
b3JkPjxrZXl3b3JkPlBvbHlldGh5bGVuZSBHbHljb2xzL2FkdmVyc2UgZWZmZWN0cy8qdGhlcmFw
ZXV0aWMgdXNlPC9rZXl3b3JkPjxrZXl3b3JkPlJOQSwgVmlyYWwvYmxvb2Q8L2tleXdvcmQ+PGtl
eXdvcmQ+UmVjb21iaW5hbnQgUHJvdGVpbnMvYWR2ZXJzZSBlZmZlY3RzL3RoZXJhcGV1dGljIHVz
ZTwva2V5d29yZD48a2V5d29yZD5SaWJhdmlyaW4vYWR2ZXJzZSBlZmZlY3RzLyp0aGVyYXBldXRp
YyB1c2U8L2tleXdvcmQ+PGtleXdvcmQ+VHJlYXRtZW50IE91dGNvbWU8L2tleXdvcmQ+PGtleXdv
cmQ+Q2xpbmljYWwgVHJpYWw8L2tleXdvcmQ+PGtleXdvcmQ+RGFhPC9rZXl3b3JkPjxrZXl3b3Jk
Pk9wdGltaXplPC9rZXl3b3JkPjxrZXl3b3JkPlByb3RlYXNlIEluaGliaXRvcjwva2V5d29yZD48
L2tleXdvcmRzPjxkYXRlcz48eWVhcj4yMDE0PC95ZWFyPjxwdWItZGF0ZXM+PGRhdGU+TWFyPC9k
YXRlPjwvcHViLWRhdGVzPjwvZGF0ZXM+PGlzYm4+MTUyOC0wMDEyIChFbGVjdHJvbmljKSYjeEQ7
MDAxNi01MDg1IChMaW5raW5nKTwvaXNibj48YWNjZXNzaW9uLW51bT4yNDMxNjI2MjwvYWNjZXNz
aW9uLW51bT48dXJscz48cmVsYXRlZC11cmxzPjx1cmw+aHR0cDovL3d3dy5uY2JpLm5sbS5uaWgu
Z292L3B1Ym1lZC8yNDMxNjI2MjwvdXJsPjwvcmVsYXRlZC11cmxzPjwvdXJscz48ZWxlY3Ryb25p
Yy1yZXNvdXJjZS1udW0+MTAuMTA1My9qLmdhc3Ryby4yMDEzLjExLjA0NzwvZWxlY3Ryb25pYy1y
ZXNvdXJjZS1udW0+PC9yZWNvcmQ+PC9DaXRlPjxDaXRlPjxBdXRob3I+U3Rlcmxpbmc8L0F1dGhv
cj48WWVhcj4yMDE1PC9ZZWFyPjxSZWNOdW0+MTk8L1JlY051bT48cmVjb3JkPjxyZWMtbnVtYmVy
PjE5PC9yZWMtbnVtYmVyPjxmb3JlaWduLWtleXM+PGtleSBhcHA9IkVOIiBkYi1pZD0id3JmdHMw
dnNvcmU1djhlc2YyNjUwOXhhc3ZmZXJ2enN2YWU1IiB0aW1lc3RhbXA9IjE1MjUxNjg2MTIiPjE5
PC9rZXk+PC9mb3JlaWduLWtleXM+PHJlZi10eXBlIG5hbWU9IkpvdXJuYWwgQXJ0aWNsZSI+MTc8
L3JlZi10eXBlPjxjb250cmlidXRvcnM+PGF1dGhvcnM+PGF1dGhvcj5TdGVybGluZywgUi4gSy48
L2F1dGhvcj48YXV0aG9yPkt1bywgQS48L2F1dGhvcj48YXV0aG9yPlJ1c3RnaSwgVi4gSy48L2F1
dGhvcj48YXV0aG9yPlN1bGtvd3NraSwgTS4gUy48L2F1dGhvcj48YXV0aG9yPlN0ZXdhcnQsIFQu
IEcuPC9hdXRob3I+PGF1dGhvcj5GZW5rZWwsIEouIE0uPC9hdXRob3I+PGF1dGhvcj5FbC1HZW5h
aWRpLCBILjwvYXV0aG9yPjxhdXRob3I+TWFoJmFwb3M7bW91ZCwgTS4gQS48L2F1dGhvcj48YXV0
aG9yPkFicmFoYW0sIEcuIE0uPC9hdXRob3I+PGF1dGhvcj5TdGV3YXJ0LCBQLiBXLjwvYXV0aG9y
PjxhdXRob3I+QWt1c2hldmljaCwgTC48L2F1dGhvcj48YXV0aG9yPk5lbHNvbiwgRC4gUi48L2F1
dGhvcj48YXV0aG9yPkZyaWVkLCBNLiBXLjwvYXV0aG9yPjxhdXRob3I+RGkgQmlzY2VnbGllLCBB
LiBNLjwvYXV0aG9yPjwvYXV0aG9ycz48L2NvbnRyaWJ1dG9ycz48YXV0aC1hZGRyZXNzPlZpcmdp
bmlhIENvbW1vbndlYWx0aCBVbml2ZXJzaXR5IEhlYWx0aCBTeXN0ZW0sIFJpY2htb25kLCBWQSwg
VVNBLjwvYXV0aC1hZGRyZXNzPjx0aXRsZXM+PHRpdGxlPlZpcm9sb2dpY2FsIG91dGNvbWVzIGFu
ZCB0cmVhdG1lbnQgYWxnb3JpdGhtcyB1dGlsaXNhdGlvbiBpbiBvYnNlcnZhdGlvbmFsIHN0dWR5
IG9mIHBhdGllbnRzIHdpdGggY2hyb25pYyBoZXBhdGl0aXMgQyB0cmVhdGVkIHdpdGggYm9jZXBy
ZXZpciBvciB0ZWxhcHJldmlyPC90aXRsZT48c2Vjb25kYXJ5LXRpdGxlPkFsaW1lbnQgUGhhcm1h
Y29sIFRoZXI8L3NlY29uZGFyeS10aXRsZT48L3RpdGxlcz48cGVyaW9kaWNhbD48ZnVsbC10aXRs
ZT5BbGltZW50IFBoYXJtYWNvbCBUaGVyPC9mdWxsLXRpdGxlPjwvcGVyaW9kaWNhbD48cGFnZXM+
NjcxLTg1PC9wYWdlcz48dm9sdW1lPjQxPC92b2x1bWU+PG51bWJlcj43PC9udW1iZXI+PGtleXdv
cmRzPjxrZXl3b3JkPkFkb2xlc2NlbnQ8L2tleXdvcmQ+PGtleXdvcmQ+QWR1bHQ8L2tleXdvcmQ+
PGtleXdvcmQ+QWdlIEZhY3RvcnM8L2tleXdvcmQ+PGtleXdvcmQ+QWdlZDwva2V5d29yZD48a2V5
d29yZD5BbGdvcml0aG1zPC9rZXl3b3JkPjxrZXl3b3JkPkFudGl2aXJhbCBBZ2VudHMvYWRtaW5p
c3RyYXRpb24gJmFtcDsgZG9zYWdlL2FkdmVyc2UgZWZmZWN0cy8qdGhlcmFwZXV0aWMgdXNlPC9r
ZXl3b3JkPjxrZXl3b3JkPkJpb21hcmtlcnM8L2tleXdvcmQ+PGtleXdvcmQ+Q29tb3JiaWRpdHk8
L2tleXdvcmQ+PGtleXdvcmQ+RHJ1ZyBUaGVyYXB5LCBDb21iaW5hdGlvbjwva2V5d29yZD48a2V5
d29yZD5GZW1hbGU8L2tleXdvcmQ+PGtleXdvcmQ+R2Vub3R5cGU8L2tleXdvcmQ+PGtleXdvcmQ+
SGVwYXRpdGlzIEMsIENocm9uaWMvKmRydWcgdGhlcmFweTwva2V5d29yZD48a2V5d29yZD5IdW1h
bnM8L2tleXdvcmQ+PGtleXdvcmQ+SW50ZXJmZXJvbi1hbHBoYS90aGVyYXBldXRpYyB1c2U8L2tl
eXdvcmQ+PGtleXdvcmQ+TGl2ZXIgQ2lycmhvc2lzL2RydWcgdGhlcmFweTwva2V5d29yZD48a2V5
d29yZD5Mb25naXR1ZGluYWwgU3R1ZGllczwva2V5d29yZD48a2V5d29yZD5NYWxlPC9rZXl3b3Jk
PjxrZXl3b3JkPk1pZGRsZSBBZ2VkPC9rZXl3b3JkPjxrZXl3b3JkPk9saWdvcGVwdGlkZXMvYWRt
aW5pc3RyYXRpb24gJmFtcDsgZG9zYWdlL2FkdmVyc2UgZWZmZWN0cy8qdGhlcmFwZXV0aWMgdXNl
PC9rZXl3b3JkPjxrZXl3b3JkPlBvbHlldGh5bGVuZSBHbHljb2xzL3RoZXJhcGV1dGljIHVzZTwv
a2V5d29yZD48a2V5d29yZD5Qcm9saW5lL2FkbWluaXN0cmF0aW9uICZhbXA7IGRvc2FnZS9hZHZl
cnNlIGVmZmVjdHMvKmFuYWxvZ3MgJmFtcDs8L2tleXdvcmQ+PGtleXdvcmQ+ZGVyaXZhdGl2ZXMv
dGhlcmFwZXV0aWMgdXNlPC9rZXl3b3JkPjxrZXl3b3JkPlJlY29tYmluYW50IFByb3RlaW5zL3Ro
ZXJhcGV1dGljIHVzZTwva2V5d29yZD48a2V5d29yZD5SaWJhdmlyaW4vdGhlcmFwZXV0aWMgdXNl
PC9rZXl3b3JkPjxrZXl3b3JkPllvdW5nIEFkdWx0PC9rZXl3b3JkPjwva2V5d29yZHM+PGRhdGVz
Pjx5ZWFyPjIwMTU8L3llYXI+PHB1Yi1kYXRlcz48ZGF0ZT5BcHI8L2RhdGU+PC9wdWItZGF0ZXM+
PC9kYXRlcz48aXNibj4xMzY1LTIwMzYgKEVsZWN0cm9uaWMpJiN4RDswMjY5LTI4MTMgKExpbmtp
bmcpPC9pc2JuPjxhY2Nlc3Npb24tbnVtPjI1NjI3MDIwPC9hY2Nlc3Npb24tbnVtPjx1cmxzPjxy
ZWxhdGVkLXVybHM+PHVybD5odHRwOi8vd3d3Lm5jYmkubmxtLm5paC5nb3YvcHVibWVkLzI1NjI3
MDIwPC91cmw+PC9yZWxhdGVkLXVybHM+PC91cmxzPjxjdXN0b20yPlBNQzQ1MjkwMjQ8L2N1c3Rv
bTI+PGVsZWN0cm9uaWMtcmVzb3VyY2UtbnVtPjEwLjExMTEvYXB0LjEzMDk1PC9lbGVjdHJvbmlj
LXJlc291cmNlLW51bT48L3JlY29yZD48L0NpdGU+PC9FbmROb3RlPn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Eb3JlPC9BdXRob3I+PFllYXI+MjAxNjwvWWVhcj48UmVj
TnVtPjE1PC9SZWNOdW0+PERpc3BsYXlUZXh0PlsxLTVdPC9EaXNwbGF5VGV4dD48cmVjb3JkPjxy
ZWMtbnVtYmVyPjE1PC9yZWMtbnVtYmVyPjxmb3JlaWduLWtleXM+PGtleSBhcHA9IkVOIiBkYi1p
ZD0id3JmdHMwdnNvcmU1djhlc2YyNjUwOXhhc3ZmZXJ2enN2YWU1IiB0aW1lc3RhbXA9IjE1MjUx
Njg2MTEiPjE1PC9rZXk+PC9mb3JlaWduLWtleXM+PHJlZi10eXBlIG5hbWU9IkpvdXJuYWwgQXJ0
aWNsZSI+MTc8L3JlZi10eXBlPjxjb250cmlidXRvcnM+PGF1dGhvcnM+PGF1dGhvcj5Eb3JlLCBH
LiBKLjwvYXV0aG9yPjxhdXRob3I+Q29ud2F5LCBCLjwvYXV0aG9yPjxhdXRob3I+THVvLCBZLjwv
YXV0aG9yPjxhdXRob3I+SmFuY3pld3NrYSwgRS48L2F1dGhvcj48YXV0aG9yPktueXN6LCBCLjwv
YXV0aG9yPjxhdXRob3I+TGl1LCBZLjwvYXV0aG9yPjxhdXRob3I+U3RyZWludS1DZXJjZWwsIEEu
PC9hdXRob3I+PGF1dGhvcj5DYXJ1bnR1LCBGLiBBLjwvYXV0aG9yPjxhdXRob3I+Q3VyZXNjdSwg
TS48L2F1dGhvcj48YXV0aG9yPlNrb2llbiwgUi48L2F1dGhvcj48YXV0aG9yPkdoZXNxdWllcmUs
IFcuPC9hdXRob3I+PGF1dGhvcj5NYXp1ciwgVy48L2F1dGhvcj48YXV0aG9yPlNvemEsIEEuPC9h
dXRob3I+PGF1dGhvcj5GdXN0ZXIsIEYuPC9hdXRob3I+PGF1dGhvcj5HcmVlbmJsb29tLCBTLjwv
YXV0aG9yPjxhdXRob3I+TW90b2MsIEEuPC9hdXRob3I+PGF1dGhvcj5BcmFtYSwgVi48L2F1dGhv
cj48YXV0aG9yPlNoYXcsIEQuPC9hdXRob3I+PGF1dGhvcj5Ub3JuYWksIEkuPC9hdXRob3I+PGF1
dGhvcj5TYXNhZGV1c3osIEouPC9hdXRob3I+PGF1dGhvcj5EYWxnYXJkLCBPLjwvYXV0aG9yPjxh
dXRob3I+U3VsbGl2YW4sIEQuPC9hdXRob3I+PGF1dGhvcj5MaXUsIFguPC9hdXRob3I+PGF1dGhv
cj5LYXBvb3IsIE0uPC9hdXRob3I+PGF1dGhvcj5DYW1wYmVsbCwgQS48L2F1dGhvcj48YXV0aG9y
PlBvZHNhZGVja2ksIFQuPC9hdXRob3I+PC9hdXRob3JzPjwvY29udHJpYnV0b3JzPjxhdXRoLWFk
ZHJlc3M+S2lyYnkgSW5zdGl0dXRlLCBVTlNXIEF1c3RyYWxpYSwgYW5kIFN0LiBWaW5jZW50JmFw
b3M7cyBIb3NwaXRhbCwgU3lkbmV5LCBBdXN0cmFsaWEuIEVsZWN0cm9uaWMgYWRkcmVzczogZ2Rv
cmVAa2lyYnkudW5zdy5lZHUuYXUuJiN4RDtWYW5jb3V2ZXIgSW5mZWN0aW91cyBEaXNlYXNlcyBD
ZW50cmUsIFZhbmNvdXZlciwgQ2FuYWRhLiYjeEQ7QWJiVmllIEluYy4sIE5vcnRoIENoaWNhZ28s
IFVTQS4mI3hEO0lEIENsaW5pYywgTXlzbG93aWNlLCBQb2xhbmQuJiN4RDtXcm9jbGF3IE1lZGlj
YWwgVW5pdmVyc2l0eSwgV3JvY2xhdywgUG9sYW5kLiYjeEQ7Q2Fyb2wgRGF2aWxhIFVuaXZlcnNp
dHkgb2YgTWVkaWNpbmUgYW5kIFBoYXJtYWN5LCBOYXRpb25hbCBJbnN0aXR1dGUgZm9yIEluZmVj
dGlvdXMgRGlzZWFzZXMgJnF1b3Q7UHJvZi4gRHIuIE1hdGVpIEJhbHMmcXVvdDssIEJ1Y2hhcmVz
dCwgUm9tYW5pYS4mI3hEO05hdGlvbmFsIEluc3RpdHV0ZSBmb3IgSW5mZWN0aW91cyBEaXNlYXNl
cyAmcXVvdDtQcm9mLiBEci4gTWF0ZWkgQmFscyZxdW90OywgQnVjaGFyZXN0LCBSb21hbmlhLiYj
eEQ7Q2xpbmljIG9mIEluZmVjdGlvdXMgRGlzZWFzZXMsIFVuaXZlcnNpdHkgb2YgTWVkaWNpbmUg
YW5kIFBoYXJtYWN5IFRpbWlzb2FyYSwgVGltaXNvYXJhLCBSb21hbmlhLiYjeEQ7Um95YWwgQnJp
c2JhbmUgYW5kIFdvbWVuJmFwb3M7cyBIb3NwaXRhbCwgQnJpc2JhbmUsIEF1c3RyYWxpYS4mI3hE
O0lzbGFuZCBIZWFsdGggQXV0aG9yaXR5LCBTZWN0aW9uIG9mIEluZmVjdGlvdXMgRGlzZWFzZXMs
IFZpY3RvcmlhLCBDYW5hZGEuJiN4RDtDbGluaWNhbCBEZXBhcnRtZW50IG9mIEluZmVjdGlvdXMg
RGlzZWFzZSwgTWVkaWNhbCBVbml2ZXJzaXR5IG9mIFNpbGVzaWEsIEthdG93aWNlLCBQb2xhbmQu
JiN4RDtEZXBhcnRtZW50IG9mIEdhc3Ryb2VudGVyb2xvZ3ksIFBvbnRpZmljaWEgVW5pdmVyc2lk
YWQgQ2F0b2xpY2EgZGUgQ2hpbGUsIFNhbnRpYWdvLCBDaGlsZS4mI3hEO0NlbnRybyBkZSBJbnZl
c3RpZ2FjaW9uZXMgQ2luaWNhcyBWaW5hIGRlbCBNYXIsIFZpbmEgZGVsIE1hciwgQ2hpbGUuJiN4
RDtUb3JvbnRvIERpZ2VzdGl2ZSBEaXNlYXNlIEFzc29jaWF0ZXMsIFRvcm9udG8sIENhbmFkYS4m
I3hEO0hvc3BpdGFsIG9mIEluZmVjdGlvdXMgRGlzZWFzZXMgRHIuIFZpY3RvciBCYWJlcywgQnVj
aGFyZXN0LCBSb21hbmlhLiYjeEQ7Um95YWwgQWRlbGFpZGUgSG9zcGl0YWwsIEluZmVjdGlvdXMg
RGlzZWFzZXMgRGVwYXJ0bWVudCwgYW5kIFVuaXZlcnNpdHkgb2YgQWRlbGFpZGUsIEFkZWxhaWRl
LCBBdXN0cmFsaWEuJiN4RDtVbml2ZXJzaXR5IG9mIERlYnJlY2VuLCBEZXBhcnRtZW50IG9mIE1l
ZGljaW5lLCBEaXZpc2lvbiBvZiBHYXN0cm9lbnRlcm9sb2d5LCBEZWJyZWNlbiwgSHVuZ2FyeS4m
I3hEO1JveWFsIE1lbGJvdXJuZSBIb3NwaXRhbCwgTWVsYm91cm5lLCBWaWN0b3JpYSwgQXVzdHJh
bGlhLiYjeEQ7QWtlcnNodXMgVW5pdmVyc2l0eSBIb3NwaXRhbCwgTG9yZW5za29nLCBOb3J3YXku
PC9hdXRoLWFkZHJlc3M+PHRpdGxlcz48dGl0bGU+RWZmaWNhY3kgYW5kIHNhZmV0eSBvZiBvbWJp
dGFzdmlyL3Bhcml0YXByZXZpci9yIGFuZCBkYXNhYnV2aXIgY29tcGFyZWQgdG8gSUZOLWNvbnRh
aW5pbmcgcmVnaW1lbnMgaW4gZ2Vub3R5cGUgMSBIQ1YgcGF0aWVudHM6IFRoZSBNQUxBQ0hJVEUt
SS9JSSB0cmlhbHM8L3RpdGxlPjxzZWNvbmRhcnktdGl0bGU+SiBIZXBhdG9sPC9zZWNvbmRhcnkt
dGl0bGU+PC90aXRsZXM+PHBlcmlvZGljYWw+PGZ1bGwtdGl0bGU+SiBIZXBhdG9sPC9mdWxsLXRp
dGxlPjxhYmJyLTE+Sm91cm5hbCBvZiBoZXBhdG9sb2d5PC9hYmJyLTE+PC9wZXJpb2RpY2FsPjxw
YWdlcz4xOS0yODwvcGFnZXM+PHZvbHVtZT42NDwvdm9sdW1lPjxudW1iZXI+MTwvbnVtYmVyPjxr
ZXl3b3Jkcz48a2V5d29yZD5BZHVsdDwva2V5d29yZD48a2V5d29yZD5BZ2VkPC9rZXl3b3JkPjxr
ZXl3b3JkPkFuaWxpZGVzLyphZG1pbmlzdHJhdGlvbiAmYW1wOyBkb3NhZ2UvYWR2ZXJzZSBlZmZl
Y3RzPC9rZXl3b3JkPjxrZXl3b3JkPkFudGl2aXJhbCBBZ2VudHMvKmFkbWluaXN0cmF0aW9uICZh
bXA7IGRvc2FnZTwva2V5d29yZD48a2V5d29yZD5DYXJiYW1hdGVzLyphZG1pbmlzdHJhdGlvbiAm
YW1wOyBkb3NhZ2UvYWR2ZXJzZSBlZmZlY3RzPC9rZXl3b3JkPjxrZXl3b3JkPkRydWcgVGhlcmFw
eSwgQ29tYmluYXRpb248L2tleXdvcmQ+PGtleXdvcmQ+RmVtYWxlPC9rZXl3b3JkPjxrZXl3b3Jk
Pkdlbm90eXBlPC9rZXl3b3JkPjxrZXl3b3JkPkhlcGFjaXZpcnVzL2NsYXNzaWZpY2F0aW9uLypn
ZW5ldGljczwva2V5d29yZD48a2V5d29yZD5IZXBhdGl0aXMgQywgQ2hyb25pYy8qZHJ1ZyB0aGVy
YXB5PC9rZXl3b3JkPjxrZXl3b3JkPkh1bWFuczwva2V5d29yZD48a2V5d29yZD5JbnRlcmZlcm9u
LWFscGhhL2FkbWluaXN0cmF0aW9uICZhbXA7IGRvc2FnZTwva2V5d29yZD48a2V5d29yZD5NYWNy
b2N5Y2xpYyBDb21wb3VuZHMvKmFkbWluaXN0cmF0aW9uICZhbXA7IGRvc2FnZS9hZHZlcnNlIGVm
ZmVjdHM8L2tleXdvcmQ+PGtleXdvcmQ+TWFsZTwva2V5d29yZD48a2V5d29yZD5NaWRkbGUgQWdl
ZDwva2V5d29yZD48a2V5d29yZD5Qb2x5ZXRoeWxlbmUgR2x5Y29scy9hZG1pbmlzdHJhdGlvbiAm
YW1wOyBkb3NhZ2U8L2tleXdvcmQ+PGtleXdvcmQ+UmVjb21iaW5hbnQgUHJvdGVpbnMvYWRtaW5p
c3RyYXRpb24gJmFtcDsgZG9zYWdlPC9rZXl3b3JkPjxrZXl3b3JkPlN1bGZvbmFtaWRlcy8qYWRt
aW5pc3RyYXRpb24gJmFtcDsgZG9zYWdlL2FkdmVyc2UgZWZmZWN0czwva2V5d29yZD48a2V5d29y
ZD5VcmFjaWwvYWRtaW5pc3RyYXRpb24gJmFtcDsgZG9zYWdlL2FkdmVyc2UgZWZmZWN0cy8qYW5h
bG9ncyAmYW1wOyBkZXJpdmF0aXZlczwva2V5d29yZD48a2V5d29yZD5EaXJlY3QtYWN0aW5nIGFu
dGl2aXJhbHM8L2tleXdvcmQ+PGtleXdvcmQ+SGVwYXRpdGlzIEMgdmlydXM8L2tleXdvcmQ+PGtl
eXdvcmQ+SW50ZXJmZXJvbi1mcmVlIHRoZXJhcHk8L2tleXdvcmQ+PGtleXdvcmQ+U3VzdGFpbmVk
IHZpcm9sb2dpYyByZXNwb25zZTwva2V5d29yZD48a2V5d29yZD5UZWxhcHJldmlyPC9rZXl3b3Jk
Pjwva2V5d29yZHM+PGRhdGVzPjx5ZWFyPjIwMTY8L3llYXI+PHB1Yi1kYXRlcz48ZGF0ZT5KYW48
L2RhdGU+PC9wdWItZGF0ZXM+PC9kYXRlcz48aXNibj4xNjAwLTA2NDEgKEVsZWN0cm9uaWMpJiN4
RDswMTY4LTgyNzggKExpbmtpbmcpPC9pc2JuPjxhY2Nlc3Npb24tbnVtPjI2MzIxMjg4PC9hY2Nl
c3Npb24tbnVtPjx1cmxzPjxyZWxhdGVkLXVybHM+PHVybD5odHRwOi8vd3d3Lm5jYmkubmxtLm5p
aC5nb3YvcHVibWVkLzI2MzIxMjg4PC91cmw+PC9yZWxhdGVkLXVybHM+PC91cmxzPjxlbGVjdHJv
bmljLXJlc291cmNlLW51bT4xMC4xMDE2L2ouamhlcC4yMDE1LjA4LjAxNTwvZWxlY3Ryb25pYy1y
ZXNvdXJjZS1udW0+PC9yZWNvcmQ+PC9DaXRlPjxDaXRlPjxBdXRob3I+UmVkZHk8L0F1dGhvcj48
WWVhcj4yMDE1PC9ZZWFyPjxSZWNOdW0+MTY8L1JlY051bT48cmVjb3JkPjxyZWMtbnVtYmVyPjE2
PC9yZWMtbnVtYmVyPjxmb3JlaWduLWtleXM+PGtleSBhcHA9IkVOIiBkYi1pZD0id3JmdHMwdnNv
cmU1djhlc2YyNjUwOXhhc3ZmZXJ2enN2YWU1IiB0aW1lc3RhbXA9IjE1MjUxNjg2MTEiPjE2PC9r
ZXk+PC9mb3JlaWduLWtleXM+PHJlZi10eXBlIG5hbWU9IkpvdXJuYWwgQXJ0aWNsZSI+MTc8L3Jl
Zi10eXBlPjxjb250cmlidXRvcnM+PGF1dGhvcnM+PGF1dGhvcj5SZWRkeSwgSy4gUi48L2F1dGhv
cj48YXV0aG9yPlpldXplbSwgUy48L2F1dGhvcj48YXV0aG9yPlpvdWxpbSwgRi48L2F1dGhvcj48
YXV0aG9yPldlaWxhbmQsIE8uPC9hdXRob3I+PGF1dGhvcj5Ib3JiYW4sIEEuPC9hdXRob3I+PGF1
dGhvcj5TdGFuY2l1LCBDLjwvYXV0aG9yPjxhdXRob3I+VmlsbGFtaWwsIEYuIEcuPC9hdXRob3I+
PGF1dGhvcj5BbmRyZW9uZSwgUC48L2F1dGhvcj48YXV0aG9yPkdlb3JnZSwgSi48L2F1dGhvcj48
YXV0aG9yPkRhbW1lcnMsIEUuPC9hdXRob3I+PGF1dGhvcj5GdSwgTS48L2F1dGhvcj48YXV0aG9y
Pkt1cmxhbmQsIEQuPC9hdXRob3I+PGF1dGhvcj5MZW56LCBPLjwvYXV0aG9yPjxhdXRob3I+T3V3
ZXJrZXJrLU1haGFkZXZhbiwgUy48L2F1dGhvcj48YXV0aG9yPlZlcmJpbm5lbiwgVC48L2F1dGhv
cj48YXV0aG9yPlNjb3R0LCBKLjwvYXV0aG9yPjxhdXRob3I+SmVzc25lciwgVy48L2F1dGhvcj48
L2F1dGhvcnM+PC9jb250cmlidXRvcnM+PGF1dGgtYWRkcmVzcz5EaXZpc2lvbiBvZiBHYXN0cm9l
bnRlcm9sb2d5IGFuZCBIZXBhdG9sb2d5LCBVbml2ZXJzaXR5IG9mIFBlbm5zeWx2YW5pYSwgUGhp
bGFkZWxwaGlhLCBQQSwgVVNBLiBFbGVjdHJvbmljIGFkZHJlc3M6IHJhamVuZGVyLnJlZGR5QHVw
aHMudXBlbm4uZWR1LiYjeEQ7RGVwYXJ0bWVudCBvZiBNZWRpY2luZSwgSlcgR29ldGhlIFVuaXZl
cnNpdHkgSG9zcGl0YWwsIEZyYW5rZnVydCwgR2VybWFueS4mI3hEO0hvc3BpY2VzIENpdmlscyBk
ZSBMeW9uLCBJTlNFUk0gVTEwNTIsIEx5b24gMSBVbml2ZXJzaXR5LCBMeW9uLCBGcmFuY2UuJiN4
RDtLYXJvbGluc2thIEluc3RpdHV0ZXQsIEthcm9saW5za2EgVW5pdmVyc2l0eSBIb3NwaXRhbCBI
dWRkaW5nZSwgU3RvY2tob2xtLCBTd2VkZW4uJiN4RDtXYXJzYXcgTWVkaWNhbCBVbml2ZXJzaXR5
IGFuZCBIb3NwaXRhbCBvZiBJbmZlY3Rpb3VzIERpc2Vhc2VzLCBXYXJzYXcsIFBvbGFuZC4mI3hE
O0dhc3Ryb21lZGljYSBDbGluaWMsIFVuaXZlcnNpdHkgSG9zcGl0YWwgU3QgU3Bpcmlkb24sIElh
c2ksIFJvbWFuaWEuJiN4RDtDSVBSRUMsIEJ1ZW5vcyBBaXJlcywgQXJnZW50aW5hLiYjeEQ7RGlw
YXJ0aW1lbnRvIGRpIFNjaWVuemUgTWVkaWNoZSBlIENoaXJ1cmdpY2hlLCBVbml2ZXJzaXR5IG9m
IEJvbG9nbmEgYW5kIEFPVSBQb2xpY2xpbmljbyBTYW50JmFwb3M7T3Jzb2xhLU1hbHBpZ2hpLCBC
b2xvZ25hLCBJdGFseS4mI3hEO1N0b3JyIExpdmVyIFVuaXQsIFdlc3RtZWFkIEhvc3BpdGFsIGFu
ZCBXZXN0bWVhZCBNaWxsZW5uaXVtIEluc3RpdHV0ZSwgV2VzdG1lYWQsIE5TVywgQXVzdHJhbGlh
LiYjeEQ7SmFuc3NlbiBJbmZlY3Rpb3VzIERpc2Vhc2VzIEJWQkEsIEJlZXJzZSwgQmVsZ2l1bS4m
I3hEO0phbnNzZW4gUmVzZWFyY2ggYW5kIERldmVsb3BtZW50LCBTcHJpbmcgSG91c2UsIFBBLCBV
U0EuJiN4RDtKYW5zc2VuIFJlc2VhcmNoIGFuZCBEZXZlbG9wbWVudCwgVGl0dXN2aWxsZSwgTkos
IFVTQS4mI3hEO0phbnNzZW4gUmVzZWFyY2ggYW5kIERldmVsb3BtZW50LCBCZWVyc2UsIEJlbGdp
dW0uJiN4RDtKYW5zc2VuIEdsb2JhbCBTZXJ2aWNlcywgSGlnaCBXeWNvbWJlLCBVSy48L2F1dGgt
YWRkcmVzcz48dGl0bGVzPjx0aXRsZT5TaW1lcHJldmlyIHZlcnN1cyB0ZWxhcHJldmlyIHdpdGgg
cGVnaW50ZXJmZXJvbiBhbmQgcmliYXZpcmluIGluIHByZXZpb3VzIG51bGwgb3IgcGFydGlhbCBy
ZXNwb25kZXJzIHdpdGggY2hyb25pYyBoZXBhdGl0aXMgQyB2aXJ1cyBnZW5vdHlwZSAxIGluZmVj
dGlvbiAoQVRUQUlOKTogYSByYW5kb21pc2VkLCBkb3VibGUtYmxpbmQsIG5vbi1pbmZlcmlvcml0
eSBwaGFzZSAzIHRyaWFsPC90aXRsZT48c2Vjb25kYXJ5LXRpdGxlPkxhbmNldCBJbmZlY3QgRGlz
PC9zZWNvbmRhcnktdGl0bGU+PC90aXRsZXM+PHBlcmlvZGljYWw+PGZ1bGwtdGl0bGU+TGFuY2V0
IEluZmVjdCBEaXM8L2Z1bGwtdGl0bGU+PC9wZXJpb2RpY2FsPjxwYWdlcz4yNy0zNTwvcGFnZXM+
PHZvbHVtZT4xNTwvdm9sdW1lPjxudW1iZXI+MTwvbnVtYmVyPjxrZXl3b3Jkcz48a2V5d29yZD5B
ZG9sZXNjZW50PC9rZXl3b3JkPjxrZXl3b3JkPkFkdWx0PC9rZXl3b3JkPjxrZXl3b3JkPkFnZWQ8
L2tleXdvcmQ+PGtleXdvcmQ+QW50aXZpcmFsIEFnZW50cy8qdGhlcmFwZXV0aWMgdXNlPC9rZXl3
b3JkPjxrZXl3b3JkPkRvdWJsZS1CbGluZCBNZXRob2Q8L2tleXdvcmQ+PGtleXdvcmQ+RmVtYWxl
PC9rZXl3b3JkPjxrZXl3b3JkPkdlbm90eXBlPC9rZXl3b3JkPjxrZXl3b3JkPkhlcGFjaXZpcnVz
LypjbGFzc2lmaWNhdGlvbi9nZW5ldGljcy9pc29sYXRpb24gJmFtcDsgcHVyaWZpY2F0aW9uPC9r
ZXl3b3JkPjxrZXl3b3JkPkhlcGF0aXRpcyBDLCBDaHJvbmljLypkcnVnIHRoZXJhcHkvdmlyb2xv
Z3k8L2tleXdvcmQ+PGtleXdvcmQ+SGV0ZXJvY3ljbGljIENvbXBvdW5kcywgMy1SaW5nLyp0aGVy
YXBldXRpYyB1c2U8L2tleXdvcmQ+PGtleXdvcmQ+SHVtYW5zPC9rZXl3b3JkPjxrZXl3b3JkPklu
dGVyZmVyb24tYWxwaGEvKnRoZXJhcGV1dGljIHVzZTwva2V5d29yZD48a2V5d29yZD5NYWxlPC9r
ZXl3b3JkPjxrZXl3b3JkPk1pZGRsZSBBZ2VkPC9rZXl3b3JkPjxrZXl3b3JkPk9saWdvcGVwdGlk
ZXMvKnRoZXJhcGV1dGljIHVzZTwva2V5d29yZD48a2V5d29yZD5QbGFjZWJvcy9hZG1pbmlzdHJh
dGlvbiAmYW1wOyBkb3NhZ2U8L2tleXdvcmQ+PGtleXdvcmQ+UG9seWV0aHlsZW5lIEdseWNvbHMv
KnRoZXJhcGV1dGljIHVzZTwva2V5d29yZD48a2V5d29yZD5SZWNvbWJpbmFudCBQcm90ZWlucy90
aGVyYXBldXRpYyB1c2U8L2tleXdvcmQ+PGtleXdvcmQ+UmliYXZpcmluLyp0aGVyYXBldXRpYyB1
c2U8L2tleXdvcmQ+PGtleXdvcmQ+U2ltZXByZXZpcjwva2V5d29yZD48a2V5d29yZD5TdWxmb25h
bWlkZXMvKnRoZXJhcGV1dGljIHVzZTwva2V5d29yZD48a2V5d29yZD5UcmVhdG1lbnQgT3V0Y29t
ZTwva2V5d29yZD48a2V5d29yZD5Zb3VuZyBBZHVsdDwva2V5d29yZD48L2tleXdvcmRzPjxkYXRl
cz48eWVhcj4yMDE1PC95ZWFyPjxwdWItZGF0ZXM+PGRhdGU+SmFuPC9kYXRlPjwvcHViLWRhdGVz
PjwvZGF0ZXM+PGlzYm4+MTQ3NC00NDU3IChFbGVjdHJvbmljKSYjeEQ7MTQ3My0zMDk5IChMaW5r
aW5nKTwvaXNibj48YWNjZXNzaW9uLW51bT4yNTQ4MjMzMDwvYWNjZXNzaW9uLW51bT48dXJscz48
cmVsYXRlZC11cmxzPjx1cmw+aHR0cDovL3d3dy5uY2JpLm5sbS5uaWguZ292L3B1Ym1lZC8yNTQ4
MjMzMDwvdXJsPjwvcmVsYXRlZC11cmxzPjwvdXJscz48ZWxlY3Ryb25pYy1yZXNvdXJjZS1udW0+
MTAuMTAxNi9TMTQ3My0zMDk5KDE0KTcxMDAyLTM8L2VsZWN0cm9uaWMtcmVzb3VyY2UtbnVtPjwv
cmVjb3JkPjwvQ2l0ZT48Q2l0ZT48QXV0aG9yPkt1bWFkYTwvQXV0aG9yPjxZZWFyPjIwMTY8L1ll
YXI+PFJlY051bT4xNzwvUmVjTnVtPjxyZWNvcmQ+PHJlYy1udW1iZXI+MTc8L3JlYy1udW1iZXI+
PGZvcmVpZ24ta2V5cz48a2V5IGFwcD0iRU4iIGRiLWlkPSJ3cmZ0czB2c29yZTV2OGVzZjI2NTA5
eGFzdmZlcnZ6c3ZhZTUiIHRpbWVzdGFtcD0iMTUyNTE2ODYxMiI+MTc8L2tleT48L2ZvcmVpZ24t
a2V5cz48cmVmLXR5cGUgbmFtZT0iSm91cm5hbCBBcnRpY2xlIj4xNzwvcmVmLXR5cGU+PGNvbnRy
aWJ1dG9ycz48YXV0aG9ycz48YXV0aG9yPkt1bWFkYSwgSC48L2F1dGhvcj48YXV0aG9yPlN1enVr
aSwgRi48L2F1dGhvcj48YXV0aG9yPlN1enVraSwgWS48L2F1dGhvcj48YXV0aG9yPlRveW90YSwg
Si48L2F1dGhvcj48YXV0aG9yPkthcmlubywgWS48L2F1dGhvcj48YXV0aG9yPkNoYXlhbWEsIEsu
PC9hdXRob3I+PGF1dGhvcj5LYXdha2FtaSwgWS48L2F1dGhvcj48YXV0aG9yPkZ1aml5YW1hLCBT
LjwvYXV0aG9yPjxhdXRob3I+SXRvLCBULjwvYXV0aG9yPjxhdXRob3I+SXRvaCwgWS48L2F1dGhv
cj48YXV0aG9yPlRhbXVyYSwgRS48L2F1dGhvcj48YXV0aG9yPlVla2ksIFQuPC9hdXRob3I+PGF1
dGhvcj5Jc2hpa2F3YSwgSC48L2F1dGhvcj48YXV0aG9yPkh1LCBXLjwvYXV0aG9yPjxhdXRob3I+
TWNQaGVlLCBGLjwvYXV0aG9yPjxhdXRob3I+TGluYWJlcnJ5LCBNLjwvYXV0aG9yPjxhdXRob3I+
SHVnaGVzLCBFLjwvYXV0aG9yPjwvYXV0aG9ycz48L2NvbnRyaWJ1dG9ycz48YXV0aC1hZGRyZXNz
PlRvcmFub21vbiBIb3NwaXRhbC4mI3hEO1NhcHBvcm8tS29zZWkgR2VuZXJhbCBIb3NwaXRhbCwg
U2FwcG9yby4mI3hEO01vbGVjdWxhciBHYXN0cm9lbnRlcm9sb2d5IGFuZCBIZXBhdG9sb2d5LCBL
eW90byBQcmVmZWN0dXJhbCBVbml2ZXJzaXR5IG9mIE1lZGljaW5lLCBLeW90bywgSmFwYW4uJiN4
RDtIaXJvc2hpbWEgVW5pdmVyc2l0eSwgSGlyb3NoaW1hLiYjeEQ7S3VtYW1vdG8gU2hpbnRvIEdl
bmVyYWwgSG9zcGl0YWwsIEt1bWFtb3RvLiYjeEQ7U2hvd2EgVW5pdmVyc2l0eSBLb3RvIFRveW9z
dSBIb3NwaXRhbC4mI3hEO0JyaXN0b2wtTXllcnMgS0ssIFRva3lvLCBhbmQuJiN4RDtCcmlzdG9s
IE15ZXJzIFNxdWliYiBSZXNlYXJjaCBhbmQgRGV2ZWxvcG1lbnQsIFByaW5jZXRvbiwgTmV3IEpl
cnNleSwgVVNBLjwvYXV0aC1hZGRyZXNzPjx0aXRsZXM+PHRpdGxlPlJhbmRvbWl6ZWQgY29tcGFy
aXNvbiBvZiBkYWNsYXRhc3ZpciArIGFzdW5hcHJldmlyIHZlcnN1cyB0ZWxhcHJldmlyICsgcGVn
aW50ZXJmZXJvbi9yaWJhdmlyaW4gaW4gSmFwYW5lc2UgaGVwYXRpdGlzIEMgdmlydXMgcGF0aWVu
dHM8L3RpdGxlPjxzZWNvbmRhcnktdGl0bGU+SiBHYXN0cm9lbnRlcm9sIEhlcGF0b2w8L3NlY29u
ZGFyeS10aXRsZT48L3RpdGxlcz48cGVyaW9kaWNhbD48ZnVsbC10aXRsZT5KIEdhc3Ryb2VudGVy
b2wgSGVwYXRvbDwvZnVsbC10aXRsZT48L3BlcmlvZGljYWw+PHBhZ2VzPjE0LTIyPC9wYWdlcz48
dm9sdW1lPjMxPC92b2x1bWU+PG51bWJlcj4xPC9udW1iZXI+PGtleXdvcmRzPjxrZXl3b3JkPkFk
dWx0PC9rZXl3b3JkPjxrZXl3b3JkPkFnZWQ8L2tleXdvcmQ+PGtleXdvcmQ+QW50aXZpcmFsIEFn
ZW50cy8qYWRtaW5pc3RyYXRpb24gJmFtcDsgZG9zYWdlPC9rZXl3b3JkPjxrZXl3b3JkPkFzaWFu
IENvbnRpbmVudGFsIEFuY2VzdHJ5IEdyb3VwPC9rZXl3b3JkPjxrZXl3b3JkPkNvaG9ydCBTdHVk
aWVzPC9rZXl3b3JkPjxrZXl3b3JkPkRydWcgVGhlcmFweSwgQ29tYmluYXRpb248L2tleXdvcmQ+
PGtleXdvcmQ+RmVtYWxlPC9rZXl3b3JkPjxrZXl3b3JkPkhlcGF0aXRpcyBDLypkcnVnIHRoZXJh
cHk8L2tleXdvcmQ+PGtleXdvcmQ+SHVtYW5zPC9rZXl3b3JkPjxrZXl3b3JkPkltaWRhem9sZXMv
KmFkbWluaXN0cmF0aW9uICZhbXA7IGRvc2FnZTwva2V5d29yZD48a2V5d29yZD5JbnRlcmZlcm9u
LWFscGhhLyphZG1pbmlzdHJhdGlvbiAmYW1wOyBkb3NhZ2U8L2tleXdvcmQ+PGtleXdvcmQ+SXNv
cXVpbm9saW5lcy8qYWRtaW5pc3RyYXRpb24gJmFtcDsgZG9zYWdlPC9rZXl3b3JkPjxrZXl3b3Jk
Pk1hbGU8L2tleXdvcmQ+PGtleXdvcmQ+TWlkZGxlIEFnZWQ8L2tleXdvcmQ+PGtleXdvcmQ+T2xp
Z29wZXB0aWRlcy8qYWRtaW5pc3RyYXRpb24gJmFtcDsgZG9zYWdlPC9rZXl3b3JkPjxrZXl3b3Jk
PlBvbHlldGh5bGVuZSBHbHljb2xzLyphZG1pbmlzdHJhdGlvbiAmYW1wOyBkb3NhZ2U8L2tleXdv
cmQ+PGtleXdvcmQ+UmVjb21iaW5hbnQgUHJvdGVpbnMvYWRtaW5pc3RyYXRpb24gJmFtcDsgZG9z
YWdlPC9rZXl3b3JkPjxrZXl3b3JkPlJpYmF2aXJpbi8qYWRtaW5pc3RyYXRpb24gJmFtcDsgZG9z
YWdlPC9rZXl3b3JkPjxrZXl3b3JkPlN1bGZvbmFtaWRlcy8qYWRtaW5pc3RyYXRpb24gJmFtcDsg
ZG9zYWdlPC9rZXl3b3JkPjxrZXl3b3JkPlRyZWF0bWVudCBPdXRjb21lPC9rZXl3b3JkPjxrZXl3
b3JkPllvdW5nIEFkdWx0PC9rZXl3b3JkPjxrZXl3b3JkPmFzdW5hcHJldmlyPC9rZXl3b3JkPjxr
ZXl3b3JkPmRhY2xhdGFzdmlyPC9rZXl3b3JkPjxrZXl3b3JkPmVmZmljYWN5PC9rZXl3b3JkPjxr
ZXl3b3JkPmhlcGF0aXRpcyBDPC9rZXl3b3JkPjxrZXl3b3JkPnNhZmV0eTwva2V5d29yZD48L2tl
eXdvcmRzPjxkYXRlcz48eWVhcj4yMDE2PC95ZWFyPjxwdWItZGF0ZXM+PGRhdGU+SmFuPC9kYXRl
PjwvcHViLWRhdGVzPjwvZGF0ZXM+PGlzYm4+MTQ0MC0xNzQ2IChFbGVjdHJvbmljKSYjeEQ7MDgx
NS05MzE5IChMaW5raW5nKTwvaXNibj48YWNjZXNzaW9uLW51bT4yNjI1Mjg3NTwvYWNjZXNzaW9u
LW51bT48dXJscz48cmVsYXRlZC11cmxzPjx1cmw+aHR0cDovL3d3dy5uY2JpLm5sbS5uaWguZ292
L3B1Ym1lZC8yNjI1Mjg3NTwvdXJsPjwvcmVsYXRlZC11cmxzPjwvdXJscz48ZWxlY3Ryb25pYy1y
ZXNvdXJjZS1udW0+MTAuMTExMS9qZ2guMTMwNzM8L2VsZWN0cm9uaWMtcmVzb3VyY2UtbnVtPjwv
cmVjb3JkPjwvQ2l0ZT48Q2l0ZT48QXV0aG9yPkJ1dGk8L0F1dGhvcj48WWVhcj4yMDE0PC9ZZWFy
PjxSZWNOdW0+MTg8L1JlY051bT48cmVjb3JkPjxyZWMtbnVtYmVyPjE4PC9yZWMtbnVtYmVyPjxm
b3JlaWduLWtleXM+PGtleSBhcHA9IkVOIiBkYi1pZD0id3JmdHMwdnNvcmU1djhlc2YyNjUwOXhh
c3ZmZXJ2enN2YWU1IiB0aW1lc3RhbXA9IjE1MjUxNjg2MTIiPjE4PC9rZXk+PC9mb3JlaWduLWtl
eXM+PHJlZi10eXBlIG5hbWU9IkpvdXJuYWwgQXJ0aWNsZSI+MTc8L3JlZi10eXBlPjxjb250cmli
dXRvcnM+PGF1dGhvcnM+PGF1dGhvcj5CdXRpLCBNLjwvYXV0aG9yPjxhdXRob3I+QWdhcndhbCwg
Sy48L2F1dGhvcj48YXV0aG9yPkhvcnNtYW5zLCBZLjwvYXV0aG9yPjxhdXRob3I+U2lldmVydCwg
Vy48L2F1dGhvcj48YXV0aG9yPkphbmN6ZXdza2EsIEUuPC9hdXRob3I+PGF1dGhvcj5aZXV6ZW0s
IFMuPC9hdXRob3I+PGF1dGhvcj5OeWJlcmcsIEwuPC9hdXRob3I+PGF1dGhvcj5Ccm93biwgUi4g
Uy4sIEpyLjwvYXV0aG9yPjxhdXRob3I+SGV6b2RlLCBDLjwvYXV0aG9yPjxhdXRob3I+Uml6emV0
dG8sIE0uPC9hdXRob3I+PGF1dGhvcj5QYXJhbmEsIFIuPC9hdXRob3I+PGF1dGhvcj5EZSBNZXll
ciwgUy48L2F1dGhvcj48YXV0aG9yPkRlIE1hc2ksIFIuPC9hdXRob3I+PGF1dGhvcj5MdW8sIEQu
PC9hdXRob3I+PGF1dGhvcj5CZXJ0ZWxzZW4sIEsuPC9hdXRob3I+PGF1dGhvcj5XaXRlaywgSi48
L2F1dGhvcj48L2F1dGhvcnM+PC9jb250cmlidXRvcnM+PGF1dGgtYWRkcmVzcz5MaXZlciBVbml0
LCBEZXBhcnRtZW50IG9mIEludGVybmFsIE1lZGljaW5lLCBIb3NwaXRhbCBWYWxsZSBIZWJyb24g
YW5kIENpYmVyZWhkIGRlbCBJbnN0aXR1dCBDYXJsb3MgSUlJLCBCYXJjZWxvbmEsIFNwYWluLiBF
bGVjdHJvbmljIGFkZHJlc3M6IG1idXRpQHZoZWJyb24ubmV0LiYjeEQ7SW5zdGl0dXRlIG9mIExp
dmVyIFN0dWRpZXMsIEtpbmdzIENvbGxlZ2UgSG9zcGl0YWwsIExvbmRvbiwgRW5nbGFuZC4mI3hE
O0NsaW5pY2FsIFBoYXJtYWNvbG9neSBVbml0LCBDbGluaXF1ZXMgVW5pdmVyc2l0YWlyZXMgU2Fp
bnQtTHVjLCBVbml2ZXJzaXRlIENhdGhvbGlxdWUgZGUgTG91dmFpbiwgQnJ1c3NlbHMsIEJlbGdp
dW0uJiN4RDtHYXN0cm9lbnRlcm9sb2d5IGFuZCBIZXBhdG9sb2d5IFVuaXQsIE1vbmFzaCBNZWRp
Y2FsIENlbnRyZSBhbmQgTW9uYXNoIFVuaXZlcnNpdHksIE1lbGJvdXJuZSwgQXVzdHJhbGlhLiYj
eEQ7T3V0cGF0aWVudHMgQ2xpbmljIGZvciBIZXBhdG9sb2d5LCBPdXRwYXRpZW50cyBDbGluaWMg
Zm9yIEhlcGF0b2xvZ3ksIElEIENsaW5pYywgTXlzbG93aWNlLCBQb2xhbmQuJiN4RDtEZXBhcnRt
ZW50IG9mIE1lZGljaW5lIEksIEpvaGFubiBXb2xmZ2FuZyBHb2V0aGUgVW5pdmVyc2l0eSBNZWRp
Y2FsIENlbnRlciwgRnJhbmtmdXJ0IGFtIE1haW4sIEdlcm1hbnkuJiN4RDtIZXBhdG9sb2d5IFJl
c2VhcmNoIERlcGFydG1lbnQsIEthaXNlciBQZXJtYW5lbnRlLCBTYW4gRGllZ28sIENhbGlmb3Ju
aWEuJiN4RDtEZXBhcnRtZW50IG9mIEhlcGF0b2xvZ3kgYW5kIEdhc3Ryb2VudGVyb2xvZ3ksIENv
bHVtYmlhIFVuaXZlcnNpdHkgQ29sbGVnZSBvZiBQaHlzaWNpYW5zIGFuZCBTdXJnZW9ucywgTmV3
IFlvcmssIE5ldyBZb3JrLiYjeEQ7RGVwYXJ0bWVudCBvZiBIZXBhdG9sb2d5IGFuZCBHYXN0cm9l
bnRlcm9sb2d5LCBIb3BpdGFsIEhlbnJpIE1vbmRvciwgQ3JldGVpbCwgRnJhbmNlLiYjeEQ7RGVw
YXJ0bWVudCBvZiBIZXBhdG9sb2d5IGFuZCBHYXN0cm9lbnRlcm9sb2d5LCBVbml2ZXJzaXR5IG9m
IFRvcmlubywgVG9yaW5vLCBJdGFseS4mI3hEO0dhc3Ryby1IZXBhdG9sb2d5IFVuaXQsIE1lZGlj
YWwgU2Nob29sLCBGZWRlcmFsIFVuaXZlcnNpdHkgb2YgQmFoaWEsIEJhaGlhLCBCcmF6aWwuJiN4
RDtKYW5zc2VuIEluZmVjdGlvdXMgRGlzZWFzZXMgQlZCQSwgQmVlcnNlLCBCZWxnaXVtLiYjeEQ7
SmFuc3NlbiBSZXNlYXJjaCAmYW1wOyBEZXZlbG9wbWVudCBMTEMsIFRpdHVzdmlsbGUsIE5ldyBK
ZXJzZXkuPC9hdXRoLWFkZHJlc3M+PHRpdGxlcz48dGl0bGU+VGVsYXByZXZpciB0d2ljZSBkYWls
eSBpcyBub25pbmZlcmlvciB0byB0ZWxhcHJldmlyIGV2ZXJ5IDggaG91cnMgZm9yIHBhdGllbnRz
IHdpdGggY2hyb25pYyBoZXBhdGl0aXMgQzwvdGl0bGU+PHNlY29uZGFyeS10aXRsZT5HYXN0cm9l
bnRlcm9sb2d5PC9zZWNvbmRhcnktdGl0bGU+PC90aXRsZXM+PHBlcmlvZGljYWw+PGZ1bGwtdGl0
bGU+R2FzdHJvZW50ZXJvbG9neTwvZnVsbC10aXRsZT48L3BlcmlvZGljYWw+PHBhZ2VzPjc0NC03
NTMgZTM8L3BhZ2VzPjx2b2x1bWU+MTQ2PC92b2x1bWU+PG51bWJlcj4zPC9udW1iZXI+PGtleXdv
cmRzPjxrZXl3b3JkPkFkdWx0PC9rZXl3b3JkPjxrZXl3b3JkPkFudGl2aXJhbCBBZ2VudHMvKmFk
bWluaXN0cmF0aW9uICZhbXA7IGRvc2FnZS9hZHZlcnNlIGVmZmVjdHMvKnRoZXJhcGV1dGljIHVz
ZTwva2V5d29yZD48a2V5d29yZD5Eb3NlLVJlc3BvbnNlIFJlbGF0aW9uc2hpcCwgRHJ1Zzwva2V5
d29yZD48a2V5d29yZD5EcnVnIEFkbWluaXN0cmF0aW9uIFNjaGVkdWxlPC9rZXl3b3JkPjxrZXl3
b3JkPkRydWcgVGhlcmFweSwgQ29tYmluYXRpb248L2tleXdvcmQ+PGtleXdvcmQ+RmF0aWd1ZS9l
cGlkZW1pb2xvZ3k8L2tleXdvcmQ+PGtleXdvcmQ+RmVtYWxlPC9rZXl3b3JkPjxrZXl3b3JkPkdl
bm90eXBlPC9rZXl3b3JkPjxrZXl3b3JkPkhlYWRhY2hlL2VwaWRlbWlvbG9neTwva2V5d29yZD48
a2V5d29yZD5IZXBhY2l2aXJ1cy9nZW5ldGljczwva2V5d29yZD48a2V5d29yZD5IZXBhdGl0aXMg
QywgQ2hyb25pYy9ibG9vZC8qZHJ1ZyB0aGVyYXB5PC9rZXl3b3JkPjxrZXl3b3JkPkh1bWFuczwv
a2V5d29yZD48a2V5d29yZD5JbmNpZGVuY2U8L2tleXdvcmQ+PGtleXdvcmQ+SW50ZXJmZXJvbi1h
bHBoYS9hZHZlcnNlIGVmZmVjdHMvKnRoZXJhcGV1dGljIHVzZTwva2V5d29yZD48a2V5d29yZD5N
YWxlPC9rZXl3b3JkPjxrZXl3b3JkPk1pZGRsZSBBZ2VkPC9rZXl3b3JkPjxrZXl3b3JkPk5hdXNl
YS9lcGlkZW1pb2xvZ3k8L2tleXdvcmQ+PGtleXdvcmQ+T2xpZ29wZXB0aWRlcy8qYWRtaW5pc3Ry
YXRpb24gJmFtcDsgZG9zYWdlL2FkdmVyc2UgZWZmZWN0cy8qdGhlcmFwZXV0aWMgdXNlPC9rZXl3
b3JkPjxrZXl3b3JkPlBvbHlldGh5bGVuZSBHbHljb2xzL2FkdmVyc2UgZWZmZWN0cy8qdGhlcmFw
ZXV0aWMgdXNlPC9rZXl3b3JkPjxrZXl3b3JkPlJOQSwgVmlyYWwvYmxvb2Q8L2tleXdvcmQ+PGtl
eXdvcmQ+UmVjb21iaW5hbnQgUHJvdGVpbnMvYWR2ZXJzZSBlZmZlY3RzL3RoZXJhcGV1dGljIHVz
ZTwva2V5d29yZD48a2V5d29yZD5SaWJhdmlyaW4vYWR2ZXJzZSBlZmZlY3RzLyp0aGVyYXBldXRp
YyB1c2U8L2tleXdvcmQ+PGtleXdvcmQ+VHJlYXRtZW50IE91dGNvbWU8L2tleXdvcmQ+PGtleXdv
cmQ+Q2xpbmljYWwgVHJpYWw8L2tleXdvcmQ+PGtleXdvcmQ+RGFhPC9rZXl3b3JkPjxrZXl3b3Jk
Pk9wdGltaXplPC9rZXl3b3JkPjxrZXl3b3JkPlByb3RlYXNlIEluaGliaXRvcjwva2V5d29yZD48
L2tleXdvcmRzPjxkYXRlcz48eWVhcj4yMDE0PC95ZWFyPjxwdWItZGF0ZXM+PGRhdGU+TWFyPC9k
YXRlPjwvcHViLWRhdGVzPjwvZGF0ZXM+PGlzYm4+MTUyOC0wMDEyIChFbGVjdHJvbmljKSYjeEQ7
MDAxNi01MDg1IChMaW5raW5nKTwvaXNibj48YWNjZXNzaW9uLW51bT4yNDMxNjI2MjwvYWNjZXNz
aW9uLW51bT48dXJscz48cmVsYXRlZC11cmxzPjx1cmw+aHR0cDovL3d3dy5uY2JpLm5sbS5uaWgu
Z292L3B1Ym1lZC8yNDMxNjI2MjwvdXJsPjwvcmVsYXRlZC11cmxzPjwvdXJscz48ZWxlY3Ryb25p
Yy1yZXNvdXJjZS1udW0+MTAuMTA1My9qLmdhc3Ryby4yMDEzLjExLjA0NzwvZWxlY3Ryb25pYy1y
ZXNvdXJjZS1udW0+PC9yZWNvcmQ+PC9DaXRlPjxDaXRlPjxBdXRob3I+U3Rlcmxpbmc8L0F1dGhv
cj48WWVhcj4yMDE1PC9ZZWFyPjxSZWNOdW0+MTk8L1JlY051bT48cmVjb3JkPjxyZWMtbnVtYmVy
PjE5PC9yZWMtbnVtYmVyPjxmb3JlaWduLWtleXM+PGtleSBhcHA9IkVOIiBkYi1pZD0id3JmdHMw
dnNvcmU1djhlc2YyNjUwOXhhc3ZmZXJ2enN2YWU1IiB0aW1lc3RhbXA9IjE1MjUxNjg2MTIiPjE5
PC9rZXk+PC9mb3JlaWduLWtleXM+PHJlZi10eXBlIG5hbWU9IkpvdXJuYWwgQXJ0aWNsZSI+MTc8
L3JlZi10eXBlPjxjb250cmlidXRvcnM+PGF1dGhvcnM+PGF1dGhvcj5TdGVybGluZywgUi4gSy48
L2F1dGhvcj48YXV0aG9yPkt1bywgQS48L2F1dGhvcj48YXV0aG9yPlJ1c3RnaSwgVi4gSy48L2F1
dGhvcj48YXV0aG9yPlN1bGtvd3NraSwgTS4gUy48L2F1dGhvcj48YXV0aG9yPlN0ZXdhcnQsIFQu
IEcuPC9hdXRob3I+PGF1dGhvcj5GZW5rZWwsIEouIE0uPC9hdXRob3I+PGF1dGhvcj5FbC1HZW5h
aWRpLCBILjwvYXV0aG9yPjxhdXRob3I+TWFoJmFwb3M7bW91ZCwgTS4gQS48L2F1dGhvcj48YXV0
aG9yPkFicmFoYW0sIEcuIE0uPC9hdXRob3I+PGF1dGhvcj5TdGV3YXJ0LCBQLiBXLjwvYXV0aG9y
PjxhdXRob3I+QWt1c2hldmljaCwgTC48L2F1dGhvcj48YXV0aG9yPk5lbHNvbiwgRC4gUi48L2F1
dGhvcj48YXV0aG9yPkZyaWVkLCBNLiBXLjwvYXV0aG9yPjxhdXRob3I+RGkgQmlzY2VnbGllLCBB
LiBNLjwvYXV0aG9yPjwvYXV0aG9ycz48L2NvbnRyaWJ1dG9ycz48YXV0aC1hZGRyZXNzPlZpcmdp
bmlhIENvbW1vbndlYWx0aCBVbml2ZXJzaXR5IEhlYWx0aCBTeXN0ZW0sIFJpY2htb25kLCBWQSwg
VVNBLjwvYXV0aC1hZGRyZXNzPjx0aXRsZXM+PHRpdGxlPlZpcm9sb2dpY2FsIG91dGNvbWVzIGFu
ZCB0cmVhdG1lbnQgYWxnb3JpdGhtcyB1dGlsaXNhdGlvbiBpbiBvYnNlcnZhdGlvbmFsIHN0dWR5
IG9mIHBhdGllbnRzIHdpdGggY2hyb25pYyBoZXBhdGl0aXMgQyB0cmVhdGVkIHdpdGggYm9jZXBy
ZXZpciBvciB0ZWxhcHJldmlyPC90aXRsZT48c2Vjb25kYXJ5LXRpdGxlPkFsaW1lbnQgUGhhcm1h
Y29sIFRoZXI8L3NlY29uZGFyeS10aXRsZT48L3RpdGxlcz48cGVyaW9kaWNhbD48ZnVsbC10aXRs
ZT5BbGltZW50IFBoYXJtYWNvbCBUaGVyPC9mdWxsLXRpdGxlPjwvcGVyaW9kaWNhbD48cGFnZXM+
NjcxLTg1PC9wYWdlcz48dm9sdW1lPjQxPC92b2x1bWU+PG51bWJlcj43PC9udW1iZXI+PGtleXdv
cmRzPjxrZXl3b3JkPkFkb2xlc2NlbnQ8L2tleXdvcmQ+PGtleXdvcmQ+QWR1bHQ8L2tleXdvcmQ+
PGtleXdvcmQ+QWdlIEZhY3RvcnM8L2tleXdvcmQ+PGtleXdvcmQ+QWdlZDwva2V5d29yZD48a2V5
d29yZD5BbGdvcml0aG1zPC9rZXl3b3JkPjxrZXl3b3JkPkFudGl2aXJhbCBBZ2VudHMvYWRtaW5p
c3RyYXRpb24gJmFtcDsgZG9zYWdlL2FkdmVyc2UgZWZmZWN0cy8qdGhlcmFwZXV0aWMgdXNlPC9r
ZXl3b3JkPjxrZXl3b3JkPkJpb21hcmtlcnM8L2tleXdvcmQ+PGtleXdvcmQ+Q29tb3JiaWRpdHk8
L2tleXdvcmQ+PGtleXdvcmQ+RHJ1ZyBUaGVyYXB5LCBDb21iaW5hdGlvbjwva2V5d29yZD48a2V5
d29yZD5GZW1hbGU8L2tleXdvcmQ+PGtleXdvcmQ+R2Vub3R5cGU8L2tleXdvcmQ+PGtleXdvcmQ+
SGVwYXRpdGlzIEMsIENocm9uaWMvKmRydWcgdGhlcmFweTwva2V5d29yZD48a2V5d29yZD5IdW1h
bnM8L2tleXdvcmQ+PGtleXdvcmQ+SW50ZXJmZXJvbi1hbHBoYS90aGVyYXBldXRpYyB1c2U8L2tl
eXdvcmQ+PGtleXdvcmQ+TGl2ZXIgQ2lycmhvc2lzL2RydWcgdGhlcmFweTwva2V5d29yZD48a2V5
d29yZD5Mb25naXR1ZGluYWwgU3R1ZGllczwva2V5d29yZD48a2V5d29yZD5NYWxlPC9rZXl3b3Jk
PjxrZXl3b3JkPk1pZGRsZSBBZ2VkPC9rZXl3b3JkPjxrZXl3b3JkPk9saWdvcGVwdGlkZXMvYWRt
aW5pc3RyYXRpb24gJmFtcDsgZG9zYWdlL2FkdmVyc2UgZWZmZWN0cy8qdGhlcmFwZXV0aWMgdXNl
PC9rZXl3b3JkPjxrZXl3b3JkPlBvbHlldGh5bGVuZSBHbHljb2xzL3RoZXJhcGV1dGljIHVzZTwv
a2V5d29yZD48a2V5d29yZD5Qcm9saW5lL2FkbWluaXN0cmF0aW9uICZhbXA7IGRvc2FnZS9hZHZl
cnNlIGVmZmVjdHMvKmFuYWxvZ3MgJmFtcDs8L2tleXdvcmQ+PGtleXdvcmQ+ZGVyaXZhdGl2ZXMv
dGhlcmFwZXV0aWMgdXNlPC9rZXl3b3JkPjxrZXl3b3JkPlJlY29tYmluYW50IFByb3RlaW5zL3Ro
ZXJhcGV1dGljIHVzZTwva2V5d29yZD48a2V5d29yZD5SaWJhdmlyaW4vdGhlcmFwZXV0aWMgdXNl
PC9rZXl3b3JkPjxrZXl3b3JkPllvdW5nIEFkdWx0PC9rZXl3b3JkPjwva2V5d29yZHM+PGRhdGVz
Pjx5ZWFyPjIwMTU8L3llYXI+PHB1Yi1kYXRlcz48ZGF0ZT5BcHI8L2RhdGU+PC9wdWItZGF0ZXM+
PC9kYXRlcz48aXNibj4xMzY1LTIwMzYgKEVsZWN0cm9uaWMpJiN4RDswMjY5LTI4MTMgKExpbmtp
bmcpPC9pc2JuPjxhY2Nlc3Npb24tbnVtPjI1NjI3MDIwPC9hY2Nlc3Npb24tbnVtPjx1cmxzPjxy
ZWxhdGVkLXVybHM+PHVybD5odHRwOi8vd3d3Lm5jYmkubmxtLm5paC5nb3YvcHVibWVkLzI1NjI3
MDIwPC91cmw+PC9yZWxhdGVkLXVybHM+PC91cmxzPjxjdXN0b20yPlBNQzQ1MjkwMjQ8L2N1c3Rv
bTI+PGVsZWN0cm9uaWMtcmVzb3VyY2UtbnVtPjEwLjExMTEvYXB0LjEzMDk1PC9lbGVjdHJvbmlj
LXJlc291cmNlLW51bT48L3JlY29yZD48L0NpdGU+PC9FbmROb3RlPn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1-5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25E4615E" w14:textId="77777777" w:rsidTr="00816B9B">
        <w:trPr>
          <w:trHeight w:val="283"/>
        </w:trPr>
        <w:tc>
          <w:tcPr>
            <w:tcW w:w="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79C8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D2A9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Boceprevir + </w:t>
            </w:r>
            <w:proofErr w:type="spellStart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gIFN</w:t>
            </w:r>
            <w:proofErr w:type="spellEnd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718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A944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5.4 (1179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8074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.5 (85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A05D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6.01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0DAA4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5.48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8AA9" w14:textId="290EBD86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TdGVybGluZzwvQXV0aG9yPjxZZWFyPjIwMTU8L1llYXI+
PFJlY051bT4xOTwvUmVjTnVtPjxEaXNwbGF5VGV4dD5bNS05XTwvRGlzcGxheVRleHQ+PHJlY29y
ZD48cmVjLW51bWJlcj4xOTwvcmVjLW51bWJlcj48Zm9yZWlnbi1rZXlzPjxrZXkgYXBwPSJFTiIg
ZGItaWQ9IndyZnRzMHZzb3JlNXY4ZXNmMjY1MDl4YXN2ZmVydnpzdmFlNSIgdGltZXN0YW1wPSIx
NTI1MTY4NjEyIj4xOTwva2V5PjwvZm9yZWlnbi1rZXlzPjxyZWYtdHlwZSBuYW1lPSJKb3VybmFs
IEFydGljbGUiPjE3PC9yZWYtdHlwZT48Y29udHJpYnV0b3JzPjxhdXRob3JzPjxhdXRob3I+U3Rl
cmxpbmcsIFIuIEsuPC9hdXRob3I+PGF1dGhvcj5LdW8sIEEuPC9hdXRob3I+PGF1dGhvcj5SdXN0
Z2ksIFYuIEsuPC9hdXRob3I+PGF1dGhvcj5TdWxrb3dza2ksIE0uIFMuPC9hdXRob3I+PGF1dGhv
cj5TdGV3YXJ0LCBULiBHLjwvYXV0aG9yPjxhdXRob3I+RmVua2VsLCBKLiBNLjwvYXV0aG9yPjxh
dXRob3I+RWwtR2VuYWlkaSwgSC48L2F1dGhvcj48YXV0aG9yPk1haCZhcG9zO21vdWQsIE0uIEEu
PC9hdXRob3I+PGF1dGhvcj5BYnJhaGFtLCBHLiBNLjwvYXV0aG9yPjxhdXRob3I+U3Rld2FydCwg
UC4gVy48L2F1dGhvcj48YXV0aG9yPkFrdXNoZXZpY2gsIEwuPC9hdXRob3I+PGF1dGhvcj5OZWxz
b24sIEQuIFIuPC9hdXRob3I+PGF1dGhvcj5GcmllZCwgTS4gVy48L2F1dGhvcj48YXV0aG9yPkRp
IEJpc2NlZ2xpZSwgQS4gTS48L2F1dGhvcj48L2F1dGhvcnM+PC9jb250cmlidXRvcnM+PGF1dGgt
YWRkcmVzcz5WaXJnaW5pYSBDb21tb253ZWFsdGggVW5pdmVyc2l0eSBIZWFsdGggU3lzdGVtLCBS
aWNobW9uZCwgVkEsIFVTQS48L2F1dGgtYWRkcmVzcz48dGl0bGVzPjx0aXRsZT5WaXJvbG9naWNh
bCBvdXRjb21lcyBhbmQgdHJlYXRtZW50IGFsZ29yaXRobXMgdXRpbGlzYXRpb24gaW4gb2JzZXJ2
YXRpb25hbCBzdHVkeSBvZiBwYXRpZW50cyB3aXRoIGNocm9uaWMgaGVwYXRpdGlzIEMgdHJlYXRl
ZCB3aXRoIGJvY2VwcmV2aXIgb3IgdGVsYXByZXZpcjwvdGl0bGU+PHNlY29uZGFyeS10aXRsZT5B
bGltZW50IFBoYXJtYWNvbCBUaGVyPC9zZWNvbmRhcnktdGl0bGU+PC90aXRsZXM+PHBlcmlvZGlj
YWw+PGZ1bGwtdGl0bGU+QWxpbWVudCBQaGFybWFjb2wgVGhlcjwvZnVsbC10aXRsZT48L3Blcmlv
ZGljYWw+PHBhZ2VzPjY3MS04NTwvcGFnZXM+PHZvbHVtZT40MTwvdm9sdW1lPjxudW1iZXI+Nzwv
bnVtYmVyPjxrZXl3b3Jkcz48a2V5d29yZD5BZG9sZXNjZW50PC9rZXl3b3JkPjxrZXl3b3JkPkFk
dWx0PC9rZXl3b3JkPjxrZXl3b3JkPkFnZSBGYWN0b3JzPC9rZXl3b3JkPjxrZXl3b3JkPkFnZWQ8
L2tleXdvcmQ+PGtleXdvcmQ+QWxnb3JpdGhtczwva2V5d29yZD48a2V5d29yZD5BbnRpdmlyYWwg
QWdlbnRzL2FkbWluaXN0cmF0aW9uICZhbXA7IGRvc2FnZS9hZHZlcnNlIGVmZmVjdHMvKnRoZXJh
cGV1dGljIHVzZTwva2V5d29yZD48a2V5d29yZD5CaW9tYXJrZXJzPC9rZXl3b3JkPjxrZXl3b3Jk
PkNvbW9yYmlkaXR5PC9rZXl3b3JkPjxrZXl3b3JkPkRydWcgVGhlcmFweSwgQ29tYmluYXRpb248
L2tleXdvcmQ+PGtleXdvcmQ+RmVtYWxlPC9rZXl3b3JkPjxrZXl3b3JkPkdlbm90eXBlPC9rZXl3
b3JkPjxrZXl3b3JkPkhlcGF0aXRpcyBDLCBDaHJvbmljLypkcnVnIHRoZXJhcHk8L2tleXdvcmQ+
PGtleXdvcmQ+SHVtYW5zPC9rZXl3b3JkPjxrZXl3b3JkPkludGVyZmVyb24tYWxwaGEvdGhlcmFw
ZXV0aWMgdXNlPC9rZXl3b3JkPjxrZXl3b3JkPkxpdmVyIENpcnJob3Npcy9kcnVnIHRoZXJhcHk8
L2tleXdvcmQ+PGtleXdvcmQ+TG9uZ2l0dWRpbmFsIFN0dWRpZXM8L2tleXdvcmQ+PGtleXdvcmQ+
TWFsZTwva2V5d29yZD48a2V5d29yZD5NaWRkbGUgQWdlZDwva2V5d29yZD48a2V5d29yZD5PbGln
b3BlcHRpZGVzL2FkbWluaXN0cmF0aW9uICZhbXA7IGRvc2FnZS9hZHZlcnNlIGVmZmVjdHMvKnRo
ZXJhcGV1dGljIHVzZTwva2V5d29yZD48a2V5d29yZD5Qb2x5ZXRoeWxlbmUgR2x5Y29scy90aGVy
YXBldXRpYyB1c2U8L2tleXdvcmQ+PGtleXdvcmQ+UHJvbGluZS9hZG1pbmlzdHJhdGlvbiAmYW1w
OyBkb3NhZ2UvYWR2ZXJzZSBlZmZlY3RzLyphbmFsb2dzICZhbXA7PC9rZXl3b3JkPjxrZXl3b3Jk
PmRlcml2YXRpdmVzL3RoZXJhcGV1dGljIHVzZTwva2V5d29yZD48a2V5d29yZD5SZWNvbWJpbmFu
dCBQcm90ZWlucy90aGVyYXBldXRpYyB1c2U8L2tleXdvcmQ+PGtleXdvcmQ+UmliYXZpcmluL3Ro
ZXJhcGV1dGljIHVzZTwva2V5d29yZD48a2V5d29yZD5Zb3VuZyBBZHVsdDwva2V5d29yZD48L2tl
eXdvcmRzPjxkYXRlcz48eWVhcj4yMDE1PC95ZWFyPjxwdWItZGF0ZXM+PGRhdGU+QXByPC9kYXRl
PjwvcHViLWRhdGVzPjwvZGF0ZXM+PGlzYm4+MTM2NS0yMDM2IChFbGVjdHJvbmljKSYjeEQ7MDI2
OS0yODEzIChMaW5raW5nKTwvaXNibj48YWNjZXNzaW9uLW51bT4yNTYyNzAyMDwvYWNjZXNzaW9u
LW51bT48dXJscz48cmVsYXRlZC11cmxzPjx1cmw+aHR0cDovL3d3dy5uY2JpLm5sbS5uaWguZ292
L3B1Ym1lZC8yNTYyNzAyMDwvdXJsPjwvcmVsYXRlZC11cmxzPjwvdXJscz48Y3VzdG9tMj5QTUM0
NTI5MDI0PC9jdXN0b20yPjxlbGVjdHJvbmljLXJlc291cmNlLW51bT4xMC4xMTExL2FwdC4xMzA5
NTwvZWxlY3Ryb25pYy1yZXNvdXJjZS1udW0+PC9yZWNvcmQ+PC9DaXRlPjxDaXRlPjxBdXRob3I+
S3dvPC9BdXRob3I+PFllYXI+MjAxMDwvWWVhcj48UmVjTnVtPjIwPC9SZWNOdW0+PHJlY29yZD48
cmVjLW51bWJlcj4yMDwvcmVjLW51bWJlcj48Zm9yZWlnbi1rZXlzPjxrZXkgYXBwPSJFTiIgZGIt
aWQ9IndyZnRzMHZzb3JlNXY4ZXNmMjY1MDl4YXN2ZmVydnpzdmFlNSIgdGltZXN0YW1wPSIxNTI1
MTY4NjEzIj4yMDwva2V5PjwvZm9yZWlnbi1rZXlzPjxyZWYtdHlwZSBuYW1lPSJKb3VybmFsIEFy
dGljbGUiPjE3PC9yZWYtdHlwZT48Y29udHJpYnV0b3JzPjxhdXRob3JzPjxhdXRob3I+S3dvLCBQ
LiBZLjwvYXV0aG9yPjxhdXRob3I+TGF3aXR6LCBFLiBKLjwvYXV0aG9yPjxhdXRob3I+TWNDb25l
LCBKLjwvYXV0aG9yPjxhdXRob3I+U2NoaWZmLCBFLiBSLjwvYXV0aG9yPjxhdXRob3I+Vmllcmxp
bmcsIEouIE0uPC9hdXRob3I+PGF1dGhvcj5Qb3VuZCwgRC48L2F1dGhvcj48YXV0aG9yPkRhdmlz
LCBNLiBOLjwvYXV0aG9yPjxhdXRob3I+R2FsYXRpLCBKLiBTLjwvYXV0aG9yPjxhdXRob3I+R29y
ZG9uLCBTLiBDLjwvYXV0aG9yPjxhdXRob3I+UmF2ZW5kaHJhbiwgTi48L2F1dGhvcj48YXV0aG9y
PlJvc3Nhcm8sIEwuPC9hdXRob3I+PGF1dGhvcj5BbmRlcnNvbiwgRi4gSC48L2F1dGhvcj48YXV0
aG9yPkphY29ic29uLCBJLiBNLjwvYXV0aG9yPjxhdXRob3I+UnViaW4sIFIuPC9hdXRob3I+PGF1
dGhvcj5Lb3VyeSwgSy48L2F1dGhvcj48YXV0aG9yPlBlZGljb25lLCBMLiBELjwvYXV0aG9yPjxh
dXRob3I+QnJhc3MsIEMuIEEuPC9hdXRob3I+PGF1dGhvcj5DaGF1ZGhyaSwgRS48L2F1dGhvcj48
YXV0aG9yPkFsYnJlY2h0LCBKLiBLLjwvYXV0aG9yPjxhdXRob3I+U3ByaW50LSBpbnZlc3RpZ2F0
b3JzPC9hdXRob3I+PC9hdXRob3JzPjwvY29udHJpYnV0b3JzPjxhdXRoLWFkZHJlc3M+RGVwYXJ0
bWVudCBvZiBNZWRpY2luZSwgRGl2aXNpb24gb2YgR2FzdHJvZW50ZXJvbG9neS9IZXBhdG9sb2d5
LCBJbmRpYW5hIFVuaXZlcnNpdHkgU2Nob29sIG9mIE1lZGljaW5lLCBJbmRpYW5hcG9saXMsIElO
IDQ2MjAyLTUxMjEsIFVTQS4gcGt3b0BpdXB1aS5lZHU8L2F1dGgtYWRkcmVzcz48dGl0bGVzPjx0
aXRsZT5FZmZpY2FjeSBvZiBib2NlcHJldmlyLCBhbiBOUzMgcHJvdGVhc2UgaW5oaWJpdG9yLCBp
biBjb21iaW5hdGlvbiB3aXRoIHBlZ2ludGVyZmVyb24gYWxmYS0yYiBhbmQgcmliYXZpcmluIGlu
IHRyZWF0bWVudC1uYWl2ZSBwYXRpZW50cyB3aXRoIGdlbm90eXBlIDEgaGVwYXRpdGlzIEMgaW5m
ZWN0aW9uIChTUFJJTlQtMSk6IGFuIG9wZW4tbGFiZWwsIHJhbmRvbWlzZWQsIG11bHRpY2VudHJl
IHBoYXNlIDIgdHJpYWw8L3RpdGxlPjxzZWNvbmRhcnktdGl0bGU+TGFuY2V0PC9zZWNvbmRhcnkt
dGl0bGU+PC90aXRsZXM+PHBlcmlvZGljYWw+PGZ1bGwtdGl0bGU+TGFuY2V0PC9mdWxsLXRpdGxl
PjwvcGVyaW9kaWNhbD48cGFnZXM+NzA1LTE2PC9wYWdlcz48dm9sdW1lPjM3Njwvdm9sdW1lPjxu
dW1iZXI+OTc0MjwvbnVtYmVyPjxrZXl3b3Jkcz48a2V5d29yZD5BZHVsdDwva2V5d29yZD48a2V5
d29yZD5BbnRpdmlyYWwgQWdlbnRzLyp0aGVyYXBldXRpYyB1c2U8L2tleXdvcmQ+PGtleXdvcmQ+
RHJ1ZyBUaGVyYXB5LCBDb21iaW5hdGlvbjwva2V5d29yZD48a2V5d29yZD5GZW1hbGU8L2tleXdv
cmQ+PGtleXdvcmQ+SGVwYXRpdGlzIEMsIENocm9uaWMvKmRydWcgdGhlcmFweTwva2V5d29yZD48
a2V5d29yZD5IdW1hbnM8L2tleXdvcmQ+PGtleXdvcmQ+SW50ZXJmZXJvbi1hbHBoYS8qdGhlcmFw
ZXV0aWMgdXNlPC9rZXl3b3JkPjxrZXl3b3JkPk1hbGU8L2tleXdvcmQ+PGtleXdvcmQ+TWlkZGxl
IEFnZWQ8L2tleXdvcmQ+PGtleXdvcmQ+UG9seWV0aHlsZW5lIEdseWNvbHMvKnRoZXJhcGV1dGlj
IHVzZTwva2V5d29yZD48a2V5d29yZD5Qcm9saW5lLyphbmFsb2dzICZhbXA7IGRlcml2YXRpdmVz
L3RoZXJhcGV1dGljIHVzZTwva2V5d29yZD48a2V5d29yZD5Qcm90ZWFzZSBJbmhpYml0b3JzL3Ro
ZXJhcGV1dGljIHVzZTwva2V5d29yZD48a2V5d29yZD5SZWNvbWJpbmFudCBQcm90ZWluczwva2V5
d29yZD48a2V5d29yZD5SaWJhdmlyaW4vKnRoZXJhcGV1dGljIHVzZTwva2V5d29yZD48a2V5d29y
ZD5WaXJhbCBMb2FkPC9rZXl3b3JkPjxrZXl3b3JkPlZpcmFsIE5vbnN0cnVjdHVyYWwgUHJvdGVp
bnMvYW50YWdvbmlzdHMgJmFtcDsgaW5oaWJpdG9yczwva2V5d29yZD48L2tleXdvcmRzPjxkYXRl
cz48eWVhcj4yMDEwPC95ZWFyPjxwdWItZGF0ZXM+PGRhdGU+QXVnIDI4PC9kYXRlPjwvcHViLWRh
dGVzPjwvZGF0ZXM+PGlzYm4+MTQ3NC01NDdYIChFbGVjdHJvbmljKSYjeEQ7MDE0MC02NzM2IChM
aW5raW5nKTwvaXNibj48YWNjZXNzaW9uLW51bT4yMDY5MjY5MzwvYWNjZXNzaW9uLW51bT48dXJs
cz48cmVsYXRlZC11cmxzPjx1cmw+aHR0cDovL3d3dy5uY2JpLm5sbS5uaWguZ292L3B1Ym1lZC8y
MDY5MjY5MzwvdXJsPjwvcmVsYXRlZC11cmxzPjwvdXJscz48ZWxlY3Ryb25pYy1yZXNvdXJjZS1u
dW0+MTAuMTAxNi9TMDE0MC02NzM2KDEwKTYwOTM0LTg8L2VsZWN0cm9uaWMtcmVzb3VyY2UtbnVt
PjwvcmVjb3JkPjwvQ2l0ZT48Q2l0ZT48QXV0aG9yPlBvb3JkYWQ8L0F1dGhvcj48WWVhcj4yMDEx
PC9ZZWFyPjxSZWNOdW0+MjI8L1JlY051bT48cmVjb3JkPjxyZWMtbnVtYmVyPjIyPC9yZWMtbnVt
YmVyPjxmb3JlaWduLWtleXM+PGtleSBhcHA9IkVOIiBkYi1pZD0id3JmdHMwdnNvcmU1djhlc2Yy
NjUwOXhhc3ZmZXJ2enN2YWU1IiB0aW1lc3RhbXA9IjE1MjUxNjg2MTMiPjIyPC9rZXk+PC9mb3Jl
aWduLWtleXM+PHJlZi10eXBlIG5hbWU9IkpvdXJuYWwgQXJ0aWNsZSI+MTc8L3JlZi10eXBlPjxj
b250cmlidXRvcnM+PGF1dGhvcnM+PGF1dGhvcj5Qb29yZGFkLCBGLjwvYXV0aG9yPjxhdXRob3I+
TWNDb25lLCBKLiwgSnIuPC9hdXRob3I+PGF1dGhvcj5CYWNvbiwgQi4gUi48L2F1dGhvcj48YXV0
aG9yPkJydW5vLCBTLjwvYXV0aG9yPjxhdXRob3I+TWFubnMsIE0uIFAuPC9hdXRob3I+PGF1dGhv
cj5TdWxrb3dza2ksIE0uIFMuPC9hdXRob3I+PGF1dGhvcj5KYWNvYnNvbiwgSS4gTS48L2F1dGhv
cj48YXV0aG9yPlJlZGR5LCBLLiBSLjwvYXV0aG9yPjxhdXRob3I+R29vZG1hbiwgWi4gRC48L2F1
dGhvcj48YXV0aG9yPkJvcGFyYWksIE4uPC9hdXRob3I+PGF1dGhvcj5EaU51YmlsZSwgTS4gSi48
L2F1dGhvcj48YXV0aG9yPlNuaXVraWVuZSwgVi48L2F1dGhvcj48YXV0aG9yPkJyYXNzLCBDLiBB
LjwvYXV0aG9yPjxhdXRob3I+QWxicmVjaHQsIEouIEsuPC9hdXRob3I+PGF1dGhvcj5Ccm9ub3dp
Y2tpLCBKLiBQLjwvYXV0aG9yPjxhdXRob3I+U3ByaW50LSBJbnZlc3RpZ2F0b3JzPC9hdXRob3I+
PC9hdXRob3JzPjwvY29udHJpYnV0b3JzPjxhdXRoLWFkZHJlc3M+Q2VkYXJzLVNpbmFpIE1lZGlj
YWwgQ2VudGVyLCBMb3MgQW5nZWxlcywgQ0EgOTAwNDgsIFVTQS4gZnJlZC5wb29yZGFkQGNzaHMu
b3JnPC9hdXRoLWFkZHJlc3M+PHRpdGxlcz48dGl0bGU+Qm9jZXByZXZpciBmb3IgdW50cmVhdGVk
IGNocm9uaWMgSENWIGdlbm90eXBlIDEgaW5mZWN0aW9uPC90aXRsZT48c2Vjb25kYXJ5LXRpdGxl
Pk4gRW5nbCBKIE1lZDwvc2Vjb25kYXJ5LXRpdGxlPjwvdGl0bGVzPjxwZXJpb2RpY2FsPjxmdWxs
LXRpdGxlPk4gRW5nbCBKIE1lZDwvZnVsbC10aXRsZT48L3BlcmlvZGljYWw+PHBhZ2VzPjExOTUt
MjA2PC9wYWdlcz48dm9sdW1lPjM2NDwvdm9sdW1lPjxudW1iZXI+MTM8L251bWJlcj48a2V5d29y
ZHM+PGtleXdvcmQ+QWR1bHQ8L2tleXdvcmQ+PGtleXdvcmQ+QWZyaWNhbiBDb250aW5lbnRhbCBB
bmNlc3RyeSBHcm91cDwva2V5d29yZD48a2V5d29yZD5BbmVtaWEvY2hlbWljYWxseSBpbmR1Y2Vk
PC9rZXl3b3JkPjxrZXl3b3JkPkFudGl2aXJhbCBBZ2VudHMvYWR2ZXJzZSBlZmZlY3RzLyp0aGVy
YXBldXRpYyB1c2U8L2tleXdvcmQ+PGtleXdvcmQ+RG91YmxlLUJsaW5kIE1ldGhvZDwva2V5d29y
ZD48a2V5d29yZD5EcnVnIFRoZXJhcHksIENvbWJpbmF0aW9uPC9rZXl3b3JkPjxrZXl3b3JkPkZl
bWFsZTwva2V5d29yZD48a2V5d29yZD5HZW5vdHlwZTwva2V5d29yZD48a2V5d29yZD5IZXBhY2l2
aXJ1cy8qZ2VuZXRpY3MvaXNvbGF0aW9uICZhbXA7IHB1cmlmaWNhdGlvbjwva2V5d29yZD48a2V5
d29yZD5IZXBhdGl0aXMgQywgQ2hyb25pYy8qZHJ1ZyB0aGVyYXB5L2V0aG5vbG9neS92aXJvbG9n
eTwva2V5d29yZD48a2V5d29yZD5IdW1hbnM8L2tleXdvcmQ+PGtleXdvcmQ+SW50ZXJmZXJvbi1h
bHBoYS90aGVyYXBldXRpYyB1c2U8L2tleXdvcmQ+PGtleXdvcmQ+TWFsZTwva2V5d29yZD48a2V5
d29yZD5NaWRkbGUgQWdlZDwva2V5d29yZD48a2V5d29yZD5Qb2x5ZXRoeWxlbmUgR2x5Y29scy90
aGVyYXBldXRpYyB1c2U8L2tleXdvcmQ+PGtleXdvcmQ+UHJvbGluZS9hZHZlcnNlIGVmZmVjdHMv
KmFuYWxvZ3MgJmFtcDsgZGVyaXZhdGl2ZXMvdGhlcmFwZXV0aWMgdXNlPC9rZXl3b3JkPjxrZXl3
b3JkPlJOQSwgVmlyYWwvYmxvb2Q8L2tleXdvcmQ+PGtleXdvcmQ+UmVjb21iaW5hbnQgUHJvdGVp
bnM8L2tleXdvcmQ+PGtleXdvcmQ+UmliYXZpcmluL3RoZXJhcGV1dGljIHVzZTwva2V5d29yZD48
a2V5d29yZD5TZXJpbmUgUHJvdGVpbmFzZSBJbmhpYml0b3JzL2FkdmVyc2UgZWZmZWN0cy8qdGhl
cmFwZXV0aWMgdXNlPC9rZXl3b3JkPjxrZXl3b3JkPlRyZWF0bWVudCBPdXRjb21lPC9rZXl3b3Jk
PjxrZXl3b3JkPlZpcmFsIExvYWQ8L2tleXdvcmQ+PC9rZXl3b3Jkcz48ZGF0ZXM+PHllYXI+MjAx
MTwveWVhcj48cHViLWRhdGVzPjxkYXRlPk1hciAzMTwvZGF0ZT48L3B1Yi1kYXRlcz48L2RhdGVz
Pjxpc2JuPjE1MzMtNDQwNiAoRWxlY3Ryb25pYykmI3hEOzAwMjgtNDc5MyAoTGlua2luZyk8L2lz
Ym4+PGFjY2Vzc2lvbi1udW0+MjE0NDk3ODM8L2FjY2Vzc2lvbi1udW0+PHVybHM+PHJlbGF0ZWQt
dXJscz48dXJsPmh0dHA6Ly93d3cubmNiaS5ubG0ubmloLmdvdi9wdWJtZWQvMjE0NDk3ODM8L3Vy
bD48L3JlbGF0ZWQtdXJscz48L3VybHM+PGN1c3RvbTI+UE1DMzc2Njg0OTwvY3VzdG9tMj48ZWxl
Y3Ryb25pYy1yZXNvdXJjZS1udW0+MTAuMTA1Ni9ORUpNb2ExMDEwNDk0PC9lbGVjdHJvbmljLXJl
c291cmNlLW51bT48L3JlY29yZD48L0NpdGU+PENpdGU+PEF1dGhvcj5WaWVybGluZzwvQXV0aG9y
PjxZZWFyPjIwMTQ8L1llYXI+PFJlY051bT4yMzwvUmVjTnVtPjxyZWNvcmQ+PHJlYy1udW1iZXI+
MjM8L3JlYy1udW1iZXI+PGZvcmVpZ24ta2V5cz48a2V5IGFwcD0iRU4iIGRiLWlkPSJ3cmZ0czB2
c29yZTV2OGVzZjI2NTA5eGFzdmZlcnZ6c3ZhZTUiIHRpbWVzdGFtcD0iMTUyNTE2ODYxNCI+MjM8
L2tleT48L2ZvcmVpZ24ta2V5cz48cmVmLXR5cGUgbmFtZT0iSm91cm5hbCBBcnRpY2xlIj4xNzwv
cmVmLXR5cGU+PGNvbnRyaWJ1dG9ycz48YXV0aG9ycz48YXV0aG9yPlZpZXJsaW5nLCBKLiBNLjwv
YXV0aG9yPjxhdXRob3I+RGF2aXMsIE0uPC9hdXRob3I+PGF1dGhvcj5GbGFtbSwgUy48L2F1dGhv
cj48YXV0aG9yPkdvcmRvbiwgUy4gQy48L2F1dGhvcj48YXV0aG9yPkxhd2l0eiwgRS48L2F1dGhv
cj48YXV0aG9yPllvc2hpZGEsIEUuIE0uPC9hdXRob3I+PGF1dGhvcj5HYWxhdGksIEouPC9hdXRo
b3I+PGF1dGhvcj5MdWtldGljLCBWLjwvYXV0aG9yPjxhdXRob3I+TWNDb25lLCBKLjwvYXV0aG9y
PjxhdXRob3I+SmFjb2Jzb24sIEkuPC9hdXRob3I+PGF1dGhvcj5NYXJjZWxsaW4sIFAuPC9hdXRo
b3I+PGF1dGhvcj5NdWlyLCBBLiBKLjwvYXV0aG9yPjxhdXRob3I+UG9vcmRhZCwgRi48L2F1dGhv
cj48YXV0aG9yPlBlZGljb25lLCBMLiBELjwvYXV0aG9yPjxhdXRob3I+QWxicmVjaHQsIEouPC9h
dXRob3I+PGF1dGhvcj5CcmFzcywgQy48L2F1dGhvcj48YXV0aG9yPkhvd2UsIEEuIFkuPC9hdXRo
b3I+PGF1dGhvcj5Db2x2YXJkLCBMLiBZLjwvYXV0aG9yPjxhdXRob3I+SGVsbW9uZCwgRi4gQS48
L2F1dGhvcj48YXV0aG9yPkRlbmcsIFcuPC9hdXRob3I+PGF1dGhvcj5UcmVpdGVsLCBNLjwvYXV0
aG9yPjxhdXRob3I+V2FobCwgSi48L2F1dGhvcj48YXV0aG9yPkJyb25vd2lja2ksIEouIFAuPC9h
dXRob3I+PC9hdXRob3JzPjwvY29udHJpYnV0b3JzPjxhdXRoLWFkZHJlc3M+QmF5bG9yIENvbGxl
Z2Ugb2YgTWVkaWNpbmUsIEhvdXN0b24sIFRYLCBVbml0ZWQgU3RhdGVzLiBFbGVjdHJvbmljIGFk
ZHJlc3M6IHZpZXJsaW5nQGJjbS50bWMuZWR1LiYjeEQ7U291dGggRmxvcmlkYSBDZW50ZXIgb2Yg
R2FzdHJvZW50ZXJvbG9neSwgV2VsbGluZ3RvbiwgRkwsIFVuaXRlZCBTdGF0ZXMuJiN4RDtOb3J0
aHdlc3Rlcm4gRmVpbmJlcmcgU2Nob29sIG9mIE1lZGljaW5lLCBDaGljYWdvLCBJTCwgVW5pdGVk
IFN0YXRlcy4mI3hEO0hlbnJ5IEZvcmQgSG9zcGl0YWwsIERldHJvaXQsIE1JLCBVbml0ZWQgU3Rh
dGVzLiYjeEQ7VGhlIFRleGFzIExpdmVyIEluc3RpdHV0ZSwgVW5pdmVyc2l0eSBvZiBUZXhhcyBI
ZWFsdGggU2NpZW5jZSBDZW50ZXIsIFNhbiBBbnRvbmlvLCBUWCwgVW5pdGVkIFN0YXRlcy4mI3hE
O1VuaXZlcnNpdHkgb2YgQnJpdGlzaCBDb2x1bWJpYSBhbmQgVmFuY291dmVyIEdlbmVyYWwgSG9z
cGl0YWwsIFZhbmNvdXZlciwgQ2FuYWRhLiYjeEQ7TGl2ZXIgU3BlY2lhbGlzdHMgb2YgVGV4YXMs
IEhvdXN0b24sIFRYLCBVbml0ZWQgU3RhdGVzLiYjeEQ7VmlyZ2luaWEgQ29tbW9ud2VhbHRoIFVu
aXZlcnNpdHkgU2Nob29sIG9mIE1lZGljaW5lLCBSaWNobW9uZCwgVkEsIFVuaXRlZCBTdGF0ZXMu
JiN4RDtNdC4gVmVybm9uIEVuZG9zY29weSBDZW50ZXIsIEFsZXhhbmRyaWEsIFZBLCBVbml0ZWQg
U3RhdGVzLiYjeEQ7V2VpbGwgQ29ybmVsbCBNZWRpY2FsIENvbGxlZ2UsIE5ldyBZb3JrLCBOWSwg
VW5pdGVkIFN0YXRlcy4mI3hEO1VuaXZlcnNpdGUgRGVuaXMgRGlkZXJvdC1QYXJpcywgUGFyaXMs
IEZyYW5jZS4mI3hEO0R1a2UgVW5pdmVyc2l0eSBTY2hvb2wgb2YgTWVkaWNpbmUsIER1cmhhbSwg
TkMsIFVuaXRlZCBTdGF0ZXMuJiN4RDtNZXJjayBTaGFycCAmYW1wOyBEb2htZSBDb3JwLCBXaGl0
ZWhvdXNlIFN0YXRpb24sIE5KLCBVbml0ZWQgU3RhdGVzLiYjeEQ7SU5TRVJNIFU5NTQsIENlbnRy
ZSBIb3NwaXRhbGllciBVbml2ZXJzaXRhaXJlIGRlIE5hbmN5LCBVbml2ZXJzaXRlIGRlIExvcnJh
aW5lLCBWYW5kb2V1dnJlLWxlcy1OYW5jeSwgRnJhbmNlLjwvYXV0aC1hZGRyZXNzPjx0aXRsZXM+
PHRpdGxlPkJvY2VwcmV2aXIgZm9yIGNocm9uaWMgSENWIGdlbm90eXBlIDEgaW5mZWN0aW9uIGlu
IHBhdGllbnRzIHdpdGggcHJpb3IgdHJlYXRtZW50IGZhaWx1cmUgdG8gcGVnaW50ZXJmZXJvbi9y
aWJhdmlyaW4sIGluY2x1ZGluZyBwcmlvciBudWxsIHJlc3BvbnNlPC90aXRsZT48c2Vjb25kYXJ5
LXRpdGxlPkogSGVwYXRvbDwvc2Vjb25kYXJ5LXRpdGxlPjwvdGl0bGVzPjxwZXJpb2RpY2FsPjxm
dWxsLXRpdGxlPkogSGVwYXRvbDwvZnVsbC10aXRsZT48YWJici0xPkpvdXJuYWwgb2YgaGVwYXRv
bG9neTwvYWJici0xPjwvcGVyaW9kaWNhbD48cGFnZXM+NzQ4LTU2PC9wYWdlcz48dm9sdW1lPjYw
PC92b2x1bWU+PG51bWJlcj40PC9udW1iZXI+PGtleXdvcmRzPjxrZXl3b3JkPkFkdWx0PC9rZXl3
b3JkPjxrZXl3b3JkPkFnZWQ8L2tleXdvcmQ+PGtleXdvcmQ+QW50aXZpcmFsIEFnZW50cy8qYWRt
aW5pc3RyYXRpb24gJmFtcDsgZG9zYWdlL2FkdmVyc2UgZWZmZWN0czwva2V5d29yZD48a2V5d29y
ZD5EcnVnIFJlc2lzdGFuY2UsIFZpcmFsL2dlbmV0aWNzPC9rZXl3b3JkPjxrZXl3b3JkPkRydWcg
VGhlcmFweSwgQ29tYmluYXRpb248L2tleXdvcmQ+PGtleXdvcmQ+RmVtYWxlPC9rZXl3b3JkPjxr
ZXl3b3JkPkdlbm90eXBlPC9rZXl3b3JkPjxrZXl3b3JkPkhlcGFjaXZpcnVzL2NsYXNzaWZpY2F0
aW9uL2RydWcgZWZmZWN0cy8qZ2VuZXRpY3M8L2tleXdvcmQ+PGtleXdvcmQ+SGVwYXRpdGlzIEMs
IENocm9uaWMvKmRydWcgdGhlcmFweS8qdmlyb2xvZ3k8L2tleXdvcmQ+PGtleXdvcmQ+SHVtYW5z
PC9rZXl3b3JkPjxrZXl3b3JkPkludGVyZmVyb24tYWxwaGEvKmFkbWluaXN0cmF0aW9uICZhbXA7
IGRvc2FnZS9hZHZlcnNlIGVmZmVjdHM8L2tleXdvcmQ+PGtleXdvcmQ+TWFsZTwva2V5d29yZD48
a2V5d29yZD5NaWRkbGUgQWdlZDwva2V5d29yZD48a2V5d29yZD5Qb2x5ZXRoeWxlbmUgR2x5Y29s
cy8qYWRtaW5pc3RyYXRpb24gJmFtcDsgZG9zYWdlL2FkdmVyc2UgZWZmZWN0czwva2V5d29yZD48
a2V5d29yZD5Qcm9saW5lL2FkbWluaXN0cmF0aW9uICZhbXA7IGRvc2FnZS9hZHZlcnNlIGVmZmVj
dHMvKmFuYWxvZ3MgJmFtcDsgZGVyaXZhdGl2ZXM8L2tleXdvcmQ+PGtleXdvcmQ+UmVjb21iaW5h
bnQgUHJvdGVpbnMvYWRtaW5pc3RyYXRpb24gJmFtcDsgZG9zYWdlL2FkdmVyc2UgZWZmZWN0czwv
a2V5d29yZD48a2V5d29yZD5SaWJhdmlyaW4vKmFkbWluaXN0cmF0aW9uICZhbXA7IGRvc2FnZS9h
ZHZlcnNlIGVmZmVjdHM8L2tleXdvcmQ+PGtleXdvcmQ+VHJlYXRtZW50IEZhaWx1cmU8L2tleXdv
cmQ+PGtleXdvcmQ+VHJlYXRtZW50IE91dGNvbWU8L2tleXdvcmQ+PGtleXdvcmQ+VmlyYWwgTG9h
ZC9kcnVnIGVmZmVjdHM8L2tleXdvcmQ+PGtleXdvcmQ+Qm9jZXByZXZpcjwva2V5d29yZD48a2V5
d29yZD5OdWxsIHJlc3BvbnNlPC9rZXl3b3JkPjxrZXl3b3JkPlBhcnRpYWwgcmVzcG9uc2U8L2tl
eXdvcmQ+PGtleXdvcmQ+UmVsYXBzZTwva2V5d29yZD48a2V5d29yZD5TdXN0YWluZWQgdmlyb2xv
Z2ljYWwgcmVzcG9uc2U8L2tleXdvcmQ+PC9rZXl3b3Jkcz48ZGF0ZXM+PHllYXI+MjAxNDwveWVh
cj48cHViLWRhdGVzPjxkYXRlPkFwcjwvZGF0ZT48L3B1Yi1kYXRlcz48L2RhdGVzPjxpc2JuPjE2
MDAtMDY0MSAoRWxlY3Ryb25pYykmI3hEOzAxNjgtODI3OCAoTGlua2luZyk8L2lzYm4+PGFjY2Vz
c2lvbi1udW0+MjQzNjIwNzY8L2FjY2Vzc2lvbi1udW0+PHVybHM+PHJlbGF0ZWQtdXJscz48dXJs
Pmh0dHA6Ly93d3cubmNiaS5ubG0ubmloLmdvdi9wdWJtZWQvMjQzNjIwNzY8L3VybD48L3JlbGF0
ZWQtdXJscz48L3VybHM+PGVsZWN0cm9uaWMtcmVzb3VyY2UtbnVtPjEwLjEwMTYvai5qaGVwLjIw
MTMuMTIuMDEzPC9lbGVjdHJvbmljLXJlc291cmNlLW51bT48L3JlY29yZD48L0NpdGU+PENpdGU+
PEF1dGhvcj5Qb29yZGFkPC9BdXRob3I+PFllYXI+MjAxMzwvWWVhcj48UmVjTnVtPjI0PC9SZWNO
dW0+PHJlY29yZD48cmVjLW51bWJlcj4yNDwvcmVjLW51bWJlcj48Zm9yZWlnbi1rZXlzPjxrZXkg
YXBwPSJFTiIgZGItaWQ9IndyZnRzMHZzb3JlNXY4ZXNmMjY1MDl4YXN2ZmVydnpzdmFlNSIgdGlt
ZXN0YW1wPSIxNTI1MTY4NjE0Ij4yNDwva2V5PjwvZm9yZWlnbi1rZXlzPjxyZWYtdHlwZSBuYW1l
PSJKb3VybmFsIEFydGljbGUiPjE3PC9yZWYtdHlwZT48Y29udHJpYnV0b3JzPjxhdXRob3JzPjxh
dXRob3I+UG9vcmRhZCwgRi48L2F1dGhvcj48YXV0aG9yPkxhd2l0eiwgRS48L2F1dGhvcj48YXV0
aG9yPlJlZGR5LCBLLiBSLjwvYXV0aG9yPjxhdXRob3I+QWZkaGFsLCBOLiBILjwvYXV0aG9yPjxh
dXRob3I+SGV6b2RlLCBDLjwvYXV0aG9yPjxhdXRob3I+WmV1emVtLCBTLjwvYXV0aG9yPjxhdXRo
b3I+TGVlLCBTLiBTLjwvYXV0aG9yPjxhdXRob3I+Q2FsbGVqYSwgSi4gTC48L2F1dGhvcj48YXV0
aG9yPkJyb3duLCBSLiBTLiwgSnIuPC9hdXRob3I+PGF1dGhvcj5DcmF4aSwgQS48L2F1dGhvcj48
YXV0aG9yPldlZGVtZXllciwgSC48L2F1dGhvcj48YXV0aG9yPk55YmVyZywgTC48L2F1dGhvcj48
YXV0aG9yPk5lbHNvbiwgRC4gUi48L2F1dGhvcj48YXV0aG9yPlJvc3Nhcm8sIEwuPC9hdXRob3I+
PGF1dGhvcj5CYWxhcnQsIEwuPC9hdXRob3I+PGF1dGhvcj5Nb3JnYW4sIFQuIFIuPC9hdXRob3I+
PGF1dGhvcj5CYWNvbiwgQi4gUi48L2F1dGhvcj48YXV0aG9yPkZsYW1tLCBTLiBMLjwvYXV0aG9y
PjxhdXRob3I+S293ZGxleSwgSy4gVi48L2F1dGhvcj48YXV0aG9yPkRlbmcsIFcuPC9hdXRob3I+
PGF1dGhvcj5Lb3VyeSwgSy4gSi48L2F1dGhvcj48YXV0aG9yPlBlZGljb25lLCBMLiBELjwvYXV0
aG9yPjxhdXRob3I+RHV0a28sIEYuIEouPC9hdXRob3I+PGF1dGhvcj5CdXJyb3VnaHMsIE0uIEgu
PC9hdXRob3I+PGF1dGhvcj5BbHZlcywgSy48L2F1dGhvcj48YXV0aG9yPldhaGwsIEouPC9hdXRo
b3I+PGF1dGhvcj5CcmFzcywgQy4gQS48L2F1dGhvcj48YXV0aG9yPkFsYnJlY2h0LCBKLiBLLjwv
YXV0aG9yPjxhdXRob3I+U3Vsa293c2tpLCBNLiBTLjwvYXV0aG9yPjxhdXRob3I+UHJvdG9jb2ws
IEludmVzdGlnYXRvcnM8L2F1dGhvcj48L2F1dGhvcnM+PC9jb250cmlidXRvcnM+PGF1dGgtYWRk
cmVzcz5UZXhhcyBMaXZlciBJbnN0aXR1dGUvVW5pdmVyc2l0eSBvZiBUZXhhcyBIZWFsdGggU2Np
ZW5jZSBDZW50ZXIsIFNhbiBBbnRvbmlvLCBUZXhhcy4gRWxlY3Ryb25pYyBhZGRyZXNzOiBwb29y
ZGFkQHR4bGl2ZXIuY29tLjwvYXV0aC1hZGRyZXNzPjx0aXRsZXM+PHRpdGxlPkVmZmVjdHMgb2Yg
cmliYXZpcmluIGRvc2UgcmVkdWN0aW9uIHZzIGVyeXRocm9wb2lldGluIGZvciBib2NlcHJldmly
LXJlbGF0ZWQgYW5lbWlhIGluIHBhdGllbnRzIHdpdGggY2hyb25pYyBoZXBhdGl0aXMgQyB2aXJ1
cyBnZW5vdHlwZSAxIGluZmVjdGlvbi0tYSByYW5kb21pemVkIHRyaWFsPC90aXRsZT48c2Vjb25k
YXJ5LXRpdGxlPkdhc3Ryb2VudGVyb2xvZ3k8L3NlY29uZGFyeS10aXRsZT48L3RpdGxlcz48cGVy
aW9kaWNhbD48ZnVsbC10aXRsZT5HYXN0cm9lbnRlcm9sb2d5PC9mdWxsLXRpdGxlPjwvcGVyaW9k
aWNhbD48cGFnZXM+MTAzNS0xMDQ0IGU1PC9wYWdlcz48dm9sdW1lPjE0NTwvdm9sdW1lPjxudW1i
ZXI+NTwvbnVtYmVyPjxrZXl3b3Jkcz48a2V5d29yZD5BbGdvcml0aG1zPC9rZXl3b3JkPjxrZXl3
b3JkPkFuZW1pYS9jaGVtaWNhbGx5IGluZHVjZWQvZXBpZGVtaW9sb2d5LypwcmV2ZW50aW9uICZh
bXA7IGNvbnRyb2w8L2tleXdvcmQ+PGtleXdvcmQ+QW50aXZpcmFsIEFnZW50cy9hZHZlcnNlIGVm
ZmVjdHMvdGhlcmFwZXV0aWMgdXNlPC9rZXl3b3JkPjxrZXl3b3JkPkRpc2Vhc2UgTWFuYWdlbWVu
dDwva2V5d29yZD48a2V5d29yZD5Eb3NlLVJlc3BvbnNlIFJlbGF0aW9uc2hpcCwgRHJ1Zzwva2V5
d29yZD48a2V5d29yZD5EcnVnIFRoZXJhcHksIENvbWJpbmF0aW9uPC9rZXl3b3JkPjxrZXl3b3Jk
PkVyeXRocm9wb2lldGluL2FkdmVyc2UgZWZmZWN0cy8qdGhlcmFwZXV0aWMgdXNlPC9rZXl3b3Jk
PjxrZXl3b3JkPkZlbWFsZTwva2V5d29yZD48a2V5d29yZD4qR2Vub3R5cGU8L2tleXdvcmQ+PGtl
eXdvcmQ+SGVwYWNpdmlydXMvKmdlbmV0aWNzPC9rZXl3b3JkPjxrZXl3b3JkPkhlcGF0aXRpcyBD
LCBDaHJvbmljLypkcnVnIHRoZXJhcHk8L2tleXdvcmQ+PGtleXdvcmQ+SHVtYW5zPC9rZXl3b3Jk
PjxrZXl3b3JkPkluY2lkZW5jZTwva2V5d29yZD48a2V5d29yZD5JbnRlcmZlcm9uLWFscGhhL2Fk
dmVyc2UgZWZmZWN0cy8qdGhlcmFwZXV0aWMgdXNlPC9rZXl3b3JkPjxrZXl3b3JkPkxvZ2lzdGlj
IE1vZGVsczwva2V5d29yZD48a2V5d29yZD5NYWxlPC9rZXl3b3JkPjxrZXl3b3JkPk1pZGRsZSBB
Z2VkPC9rZXl3b3JkPjxrZXl3b3JkPlBvbHlldGh5bGVuZSBHbHljb2xzL2FkdmVyc2UgZWZmZWN0
cy8qdGhlcmFwZXV0aWMgdXNlPC9rZXl3b3JkPjxrZXl3b3JkPlByb2xpbmUvYWR2ZXJzZSBlZmZl
Y3RzLyphbmFsb2dzICZhbXA7IGRlcml2YXRpdmVzL3RoZXJhcGV1dGljIHVzZTwva2V5d29yZD48
a2V5d29yZD5SZWNvbWJpbmFudCBQcm90ZWlucy9hZHZlcnNlIGVmZmVjdHMvdGhlcmFwZXV0aWMg
dXNlPC9rZXl3b3JkPjxrZXl3b3JkPlJpYmF2aXJpbi9hZHZlcnNlIGVmZmVjdHMvKnRoZXJhcGV1
dGljIHVzZTwva2V5d29yZD48a2V5d29yZD5UcmVhdG1lbnQgT3V0Y29tZTwva2V5d29yZD48a2V5
d29yZD5DaTwva2V5d29yZD48a2V5d29yZD5EYWE8L2tleXdvcmQ+PGtleXdvcmQ+RXBvPC9rZXl3
b3JkPjxrZXl3b3JkPkVyeXRocm9wb2llc2lzPC9rZXl3b3JkPjxrZXl3b3JkPkhjdjwva2V5d29y
ZD48a2V5d29yZD5SYnY8L2tleXdvcmQ+PGtleXdvcmQ+U3ZyPC9rZXl3b3JkPjxrZXl3b3JkPlNp
ZGUgRWZmZWN0PC9rZXl3b3JkPjxrZXl3b3JkPmNvbmZpZGVuY2UgaW50ZXJ2YWw8L2tleXdvcmQ+
PGtleXdvcmQ+ZXJ5dGhyb3BvaWV0aW48L2tleXdvcmQ+PGtleXdvcmQ+aGVwYXRpdGlzIEMgdmly
dXM8L2tleXdvcmQ+PGtleXdvcmQ+cmliYXZpcmluPC9rZXl3b3JkPjxrZXl3b3JkPnN1c3RhaW5l
ZCB2aXJvbG9naWMgcmVzcG9uc2U8L2tleXdvcmQ+PC9rZXl3b3Jkcz48ZGF0ZXM+PHllYXI+MjAx
MzwveWVhcj48cHViLWRhdGVzPjxkYXRlPk5vdjwvZGF0ZT48L3B1Yi1kYXRlcz48L2RhdGVzPjxp
c2JuPjE1MjgtMDAxMiAoRWxlY3Ryb25pYykmI3hEOzAwMTYtNTA4NSAoTGlua2luZyk8L2lzYm4+
PGFjY2Vzc2lvbi1udW0+MjM5MjQ2NjA8L2FjY2Vzc2lvbi1udW0+PHVybHM+PHJlbGF0ZWQtdXJs
cz48dXJsPmh0dHA6Ly93d3cubmNiaS5ubG0ubmloLmdvdi9wdWJtZWQvMjM5MjQ2NjA8L3VybD48
L3JlbGF0ZWQtdXJscz48L3VybHM+PGVsZWN0cm9uaWMtcmVzb3VyY2UtbnVtPjEwLjEwNTMvai5n
YXN0cm8uMjAxMy4wNy4wNTE8L2VsZWN0cm9uaWMtcmVzb3VyY2UtbnVtPjwvcmVjb3JkPjwvQ2l0
ZT48Q2l0ZT48QXV0aG9yPkZsYW1tPC9BdXRob3I+PFllYXI+MjAxMzwvWWVhcj48UmVjTnVtPjI0
PC9SZWNOdW0+PHJlY29yZD48cmVjLW51bWJlcj4yNDwvcmVjLW51bWJlcj48Zm9yZWlnbi1rZXlz
PjxrZXkgYXBwPSJFTiIgZGItaWQ9IndyZnRzMHZzb3JlNXY4ZXNmMjY1MDl4YXN2ZmVydnpzdmFl
NSIgdGltZXN0YW1wPSIxNTI1MTY4NjE0Ij4yNDwva2V5PjwvZm9yZWlnbi1rZXlzPjxyZWYtdHlw
ZSBuYW1lPSJKb3VybmFsIEFydGljbGUiPjE3PC9yZWYtdHlwZT48Y29udHJpYnV0b3JzPjxhdXRo
b3JzPjxhdXRob3I+UG9vcmRhZCwgRi48L2F1dGhvcj48YXV0aG9yPkxhd2l0eiwgRS48L2F1dGhv
cj48YXV0aG9yPlJlZGR5LCBLLiBSLjwvYXV0aG9yPjxhdXRob3I+QWZkaGFsLCBOLiBILjwvYXV0
aG9yPjxhdXRob3I+SGV6b2RlLCBDLjwvYXV0aG9yPjxhdXRob3I+WmV1emVtLCBTLjwvYXV0aG9y
PjxhdXRob3I+TGVlLCBTLiBTLjwvYXV0aG9yPjxhdXRob3I+Q2FsbGVqYSwgSi4gTC48L2F1dGhv
cj48YXV0aG9yPkJyb3duLCBSLiBTLiwgSnIuPC9hdXRob3I+PGF1dGhvcj5DcmF4aSwgQS48L2F1
dGhvcj48YXV0aG9yPldlZGVtZXllciwgSC48L2F1dGhvcj48YXV0aG9yPk55YmVyZywgTC48L2F1
dGhvcj48YXV0aG9yPk5lbHNvbiwgRC4gUi48L2F1dGhvcj48YXV0aG9yPlJvc3Nhcm8sIEwuPC9h
dXRob3I+PGF1dGhvcj5CYWxhcnQsIEwuPC9hdXRob3I+PGF1dGhvcj5Nb3JnYW4sIFQuIFIuPC9h
dXRob3I+PGF1dGhvcj5CYWNvbiwgQi4gUi48L2F1dGhvcj48YXV0aG9yPkZsYW1tLCBTLiBMLjwv
YXV0aG9yPjxhdXRob3I+S293ZGxleSwgSy4gVi48L2F1dGhvcj48YXV0aG9yPkRlbmcsIFcuPC9h
dXRob3I+PGF1dGhvcj5Lb3VyeSwgSy4gSi48L2F1dGhvcj48YXV0aG9yPlBlZGljb25lLCBMLiBE
LjwvYXV0aG9yPjxhdXRob3I+RHV0a28sIEYuIEouPC9hdXRob3I+PGF1dGhvcj5CdXJyb3VnaHMs
IE0uIEguPC9hdXRob3I+PGF1dGhvcj5BbHZlcywgSy48L2F1dGhvcj48YXV0aG9yPldhaGwsIEou
PC9hdXRob3I+PGF1dGhvcj5CcmFzcywgQy4gQS48L2F1dGhvcj48YXV0aG9yPkFsYnJlY2h0LCBK
LiBLLjwvYXV0aG9yPjxhdXRob3I+U3Vsa293c2tpLCBNLiBTLjwvYXV0aG9yPjxhdXRob3I+UHJv
dG9jb2wsIEludmVzdGlnYXRvcnM8L2F1dGhvcj48L2F1dGhvcnM+PC9jb250cmlidXRvcnM+PGF1
dGgtYWRkcmVzcz5UZXhhcyBMaXZlciBJbnN0aXR1dGUvVW5pdmVyc2l0eSBvZiBUZXhhcyBIZWFs
dGggU2NpZW5jZSBDZW50ZXIsIFNhbiBBbnRvbmlvLCBUZXhhcy4gRWxlY3Ryb25pYyBhZGRyZXNz
OiBwb29yZGFkQHR4bGl2ZXIuY29tLjwvYXV0aC1hZGRyZXNzPjx0aXRsZXM+PHRpdGxlPkVmZmVj
dHMgb2YgcmliYXZpcmluIGRvc2UgcmVkdWN0aW9uIHZzIGVyeXRocm9wb2lldGluIGZvciBib2Nl
cHJldmlyLXJlbGF0ZWQgYW5lbWlhIGluIHBhdGllbnRzIHdpdGggY2hyb25pYyBoZXBhdGl0aXMg
QyB2aXJ1cyBnZW5vdHlwZSAxIGluZmVjdGlvbi0tYSByYW5kb21pemVkIHRyaWFsPC90aXRsZT48
c2Vjb25kYXJ5LXRpdGxlPkdhc3Ryb2VudGVyb2xvZ3k8L3NlY29uZGFyeS10aXRsZT48L3RpdGxl
cz48cGVyaW9kaWNhbD48ZnVsbC10aXRsZT5HYXN0cm9lbnRlcm9sb2d5PC9mdWxsLXRpdGxlPjwv
cGVyaW9kaWNhbD48cGFnZXM+MTAzNS0xMDQ0IGU1PC9wYWdlcz48dm9sdW1lPjE0NTwvdm9sdW1l
PjxudW1iZXI+NTwvbnVtYmVyPjxrZXl3b3Jkcz48a2V5d29yZD5BbGdvcml0aG1zPC9rZXl3b3Jk
PjxrZXl3b3JkPkFuZW1pYS9jaGVtaWNhbGx5IGluZHVjZWQvZXBpZGVtaW9sb2d5LypwcmV2ZW50
aW9uICZhbXA7IGNvbnRyb2w8L2tleXdvcmQ+PGtleXdvcmQ+QW50aXZpcmFsIEFnZW50cy9hZHZl
cnNlIGVmZmVjdHMvdGhlcmFwZXV0aWMgdXNlPC9rZXl3b3JkPjxrZXl3b3JkPkRpc2Vhc2UgTWFu
YWdlbWVudDwva2V5d29yZD48a2V5d29yZD5Eb3NlLVJlc3BvbnNlIFJlbGF0aW9uc2hpcCwgRHJ1
Zzwva2V5d29yZD48a2V5d29yZD5EcnVnIFRoZXJhcHksIENvbWJpbmF0aW9uPC9rZXl3b3JkPjxr
ZXl3b3JkPkVyeXRocm9wb2lldGluL2FkdmVyc2UgZWZmZWN0cy8qdGhlcmFwZXV0aWMgdXNlPC9r
ZXl3b3JkPjxrZXl3b3JkPkZlbWFsZTwva2V5d29yZD48a2V5d29yZD4qR2Vub3R5cGU8L2tleXdv
cmQ+PGtleXdvcmQ+SGVwYWNpdmlydXMvKmdlbmV0aWNzPC9rZXl3b3JkPjxrZXl3b3JkPkhlcGF0
aXRpcyBDLCBDaHJvbmljLypkcnVnIHRoZXJhcHk8L2tleXdvcmQ+PGtleXdvcmQ+SHVtYW5zPC9r
ZXl3b3JkPjxrZXl3b3JkPkluY2lkZW5jZTwva2V5d29yZD48a2V5d29yZD5JbnRlcmZlcm9uLWFs
cGhhL2FkdmVyc2UgZWZmZWN0cy8qdGhlcmFwZXV0aWMgdXNlPC9rZXl3b3JkPjxrZXl3b3JkPkxv
Z2lzdGljIE1vZGVsczwva2V5d29yZD48a2V5d29yZD5NYWxlPC9rZXl3b3JkPjxrZXl3b3JkPk1p
ZGRsZSBBZ2VkPC9rZXl3b3JkPjxrZXl3b3JkPlBvbHlldGh5bGVuZSBHbHljb2xzL2FkdmVyc2Ug
ZWZmZWN0cy8qdGhlcmFwZXV0aWMgdXNlPC9rZXl3b3JkPjxrZXl3b3JkPlByb2xpbmUvYWR2ZXJz
ZSBlZmZlY3RzLyphbmFsb2dzICZhbXA7IGRlcml2YXRpdmVzL3RoZXJhcGV1dGljIHVzZTwva2V5
d29yZD48a2V5d29yZD5SZWNvbWJpbmFudCBQcm90ZWlucy9hZHZlcnNlIGVmZmVjdHMvdGhlcmFw
ZXV0aWMgdXNlPC9rZXl3b3JkPjxrZXl3b3JkPlJpYmF2aXJpbi9hZHZlcnNlIGVmZmVjdHMvKnRo
ZXJhcGV1dGljIHVzZTwva2V5d29yZD48a2V5d29yZD5UcmVhdG1lbnQgT3V0Y29tZTwva2V5d29y
ZD48a2V5d29yZD5DaTwva2V5d29yZD48a2V5d29yZD5EYWE8L2tleXdvcmQ+PGtleXdvcmQ+RXBv
PC9rZXl3b3JkPjxrZXl3b3JkPkVyeXRocm9wb2llc2lzPC9rZXl3b3JkPjxrZXl3b3JkPkhjdjwv
a2V5d29yZD48a2V5d29yZD5SYnY8L2tleXdvcmQ+PGtleXdvcmQ+U3ZyPC9rZXl3b3JkPjxrZXl3
b3JkPlNpZGUgRWZmZWN0PC9rZXl3b3JkPjxrZXl3b3JkPmNvbmZpZGVuY2UgaW50ZXJ2YWw8L2tl
eXdvcmQ+PGtleXdvcmQ+ZXJ5dGhyb3BvaWV0aW48L2tleXdvcmQ+PGtleXdvcmQ+aGVwYXRpdGlz
IEMgdmlydXM8L2tleXdvcmQ+PGtleXdvcmQ+cmliYXZpcmluPC9rZXl3b3JkPjxrZXl3b3JkPnN1
c3RhaW5lZCB2aXJvbG9naWMgcmVzcG9uc2U8L2tleXdvcmQ+PC9rZXl3b3Jkcz48ZGF0ZXM+PHll
YXI+MjAxMzwveWVhcj48cHViLWRhdGVzPjxkYXRlPk5vdjwvZGF0ZT48L3B1Yi1kYXRlcz48L2Rh
dGVzPjxpc2JuPjE1MjgtMDAxMiAoRWxlY3Ryb25pYykmI3hEOzAwMTYtNTA4NSAoTGlua2luZyk8
L2lzYm4+PGFjY2Vzc2lvbi1udW0+MjM5MjQ2NjA8L2FjY2Vzc2lvbi1udW0+PHVybHM+PHJlbGF0
ZWQtdXJscz48dXJsPmh0dHA6Ly93d3cubmNiaS5ubG0ubmloLmdvdi9wdWJtZWQvMjM5MjQ2NjA8
L3VybD48L3JlbGF0ZWQtdXJscz48L3VybHM+PGVsZWN0cm9uaWMtcmVzb3VyY2UtbnVtPjEwLjEw
NTMvai5nYXN0cm8uMjAxMy4wNy4wNTE8L2VsZWN0cm9uaWMtcmVzb3VyY2UtbnVtPjwvcmVjb3Jk
PjwvQ2l0ZT48L0VuZE5vdGU+AG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TdGVybGluZzwvQXV0aG9yPjxZZWFyPjIwMTU8L1llYXI+
PFJlY051bT4xOTwvUmVjTnVtPjxEaXNwbGF5VGV4dD5bNS05XTwvRGlzcGxheVRleHQ+PHJlY29y
ZD48cmVjLW51bWJlcj4xOTwvcmVjLW51bWJlcj48Zm9yZWlnbi1rZXlzPjxrZXkgYXBwPSJFTiIg
ZGItaWQ9IndyZnRzMHZzb3JlNXY4ZXNmMjY1MDl4YXN2ZmVydnpzdmFlNSIgdGltZXN0YW1wPSIx
NTI1MTY4NjEyIj4xOTwva2V5PjwvZm9yZWlnbi1rZXlzPjxyZWYtdHlwZSBuYW1lPSJKb3VybmFs
IEFydGljbGUiPjE3PC9yZWYtdHlwZT48Y29udHJpYnV0b3JzPjxhdXRob3JzPjxhdXRob3I+U3Rl
cmxpbmcsIFIuIEsuPC9hdXRob3I+PGF1dGhvcj5LdW8sIEEuPC9hdXRob3I+PGF1dGhvcj5SdXN0
Z2ksIFYuIEsuPC9hdXRob3I+PGF1dGhvcj5TdWxrb3dza2ksIE0uIFMuPC9hdXRob3I+PGF1dGhv
cj5TdGV3YXJ0LCBULiBHLjwvYXV0aG9yPjxhdXRob3I+RmVua2VsLCBKLiBNLjwvYXV0aG9yPjxh
dXRob3I+RWwtR2VuYWlkaSwgSC48L2F1dGhvcj48YXV0aG9yPk1haCZhcG9zO21vdWQsIE0uIEEu
PC9hdXRob3I+PGF1dGhvcj5BYnJhaGFtLCBHLiBNLjwvYXV0aG9yPjxhdXRob3I+U3Rld2FydCwg
UC4gVy48L2F1dGhvcj48YXV0aG9yPkFrdXNoZXZpY2gsIEwuPC9hdXRob3I+PGF1dGhvcj5OZWxz
b24sIEQuIFIuPC9hdXRob3I+PGF1dGhvcj5GcmllZCwgTS4gVy48L2F1dGhvcj48YXV0aG9yPkRp
IEJpc2NlZ2xpZSwgQS4gTS48L2F1dGhvcj48L2F1dGhvcnM+PC9jb250cmlidXRvcnM+PGF1dGgt
YWRkcmVzcz5WaXJnaW5pYSBDb21tb253ZWFsdGggVW5pdmVyc2l0eSBIZWFsdGggU3lzdGVtLCBS
aWNobW9uZCwgVkEsIFVTQS48L2F1dGgtYWRkcmVzcz48dGl0bGVzPjx0aXRsZT5WaXJvbG9naWNh
bCBvdXRjb21lcyBhbmQgdHJlYXRtZW50IGFsZ29yaXRobXMgdXRpbGlzYXRpb24gaW4gb2JzZXJ2
YXRpb25hbCBzdHVkeSBvZiBwYXRpZW50cyB3aXRoIGNocm9uaWMgaGVwYXRpdGlzIEMgdHJlYXRl
ZCB3aXRoIGJvY2VwcmV2aXIgb3IgdGVsYXByZXZpcjwvdGl0bGU+PHNlY29uZGFyeS10aXRsZT5B
bGltZW50IFBoYXJtYWNvbCBUaGVyPC9zZWNvbmRhcnktdGl0bGU+PC90aXRsZXM+PHBlcmlvZGlj
YWw+PGZ1bGwtdGl0bGU+QWxpbWVudCBQaGFybWFjb2wgVGhlcjwvZnVsbC10aXRsZT48L3Blcmlv
ZGljYWw+PHBhZ2VzPjY3MS04NTwvcGFnZXM+PHZvbHVtZT40MTwvdm9sdW1lPjxudW1iZXI+Nzwv
bnVtYmVyPjxrZXl3b3Jkcz48a2V5d29yZD5BZG9sZXNjZW50PC9rZXl3b3JkPjxrZXl3b3JkPkFk
dWx0PC9rZXl3b3JkPjxrZXl3b3JkPkFnZSBGYWN0b3JzPC9rZXl3b3JkPjxrZXl3b3JkPkFnZWQ8
L2tleXdvcmQ+PGtleXdvcmQ+QWxnb3JpdGhtczwva2V5d29yZD48a2V5d29yZD5BbnRpdmlyYWwg
QWdlbnRzL2FkbWluaXN0cmF0aW9uICZhbXA7IGRvc2FnZS9hZHZlcnNlIGVmZmVjdHMvKnRoZXJh
cGV1dGljIHVzZTwva2V5d29yZD48a2V5d29yZD5CaW9tYXJrZXJzPC9rZXl3b3JkPjxrZXl3b3Jk
PkNvbW9yYmlkaXR5PC9rZXl3b3JkPjxrZXl3b3JkPkRydWcgVGhlcmFweSwgQ29tYmluYXRpb248
L2tleXdvcmQ+PGtleXdvcmQ+RmVtYWxlPC9rZXl3b3JkPjxrZXl3b3JkPkdlbm90eXBlPC9rZXl3
b3JkPjxrZXl3b3JkPkhlcGF0aXRpcyBDLCBDaHJvbmljLypkcnVnIHRoZXJhcHk8L2tleXdvcmQ+
PGtleXdvcmQ+SHVtYW5zPC9rZXl3b3JkPjxrZXl3b3JkPkludGVyZmVyb24tYWxwaGEvdGhlcmFw
ZXV0aWMgdXNlPC9rZXl3b3JkPjxrZXl3b3JkPkxpdmVyIENpcnJob3Npcy9kcnVnIHRoZXJhcHk8
L2tleXdvcmQ+PGtleXdvcmQ+TG9uZ2l0dWRpbmFsIFN0dWRpZXM8L2tleXdvcmQ+PGtleXdvcmQ+
TWFsZTwva2V5d29yZD48a2V5d29yZD5NaWRkbGUgQWdlZDwva2V5d29yZD48a2V5d29yZD5PbGln
b3BlcHRpZGVzL2FkbWluaXN0cmF0aW9uICZhbXA7IGRvc2FnZS9hZHZlcnNlIGVmZmVjdHMvKnRo
ZXJhcGV1dGljIHVzZTwva2V5d29yZD48a2V5d29yZD5Qb2x5ZXRoeWxlbmUgR2x5Y29scy90aGVy
YXBldXRpYyB1c2U8L2tleXdvcmQ+PGtleXdvcmQ+UHJvbGluZS9hZG1pbmlzdHJhdGlvbiAmYW1w
OyBkb3NhZ2UvYWR2ZXJzZSBlZmZlY3RzLyphbmFsb2dzICZhbXA7PC9rZXl3b3JkPjxrZXl3b3Jk
PmRlcml2YXRpdmVzL3RoZXJhcGV1dGljIHVzZTwva2V5d29yZD48a2V5d29yZD5SZWNvbWJpbmFu
dCBQcm90ZWlucy90aGVyYXBldXRpYyB1c2U8L2tleXdvcmQ+PGtleXdvcmQ+UmliYXZpcmluL3Ro
ZXJhcGV1dGljIHVzZTwva2V5d29yZD48a2V5d29yZD5Zb3VuZyBBZHVsdDwva2V5d29yZD48L2tl
eXdvcmRzPjxkYXRlcz48eWVhcj4yMDE1PC95ZWFyPjxwdWItZGF0ZXM+PGRhdGU+QXByPC9kYXRl
PjwvcHViLWRhdGVzPjwvZGF0ZXM+PGlzYm4+MTM2NS0yMDM2IChFbGVjdHJvbmljKSYjeEQ7MDI2
OS0yODEzIChMaW5raW5nKTwvaXNibj48YWNjZXNzaW9uLW51bT4yNTYyNzAyMDwvYWNjZXNzaW9u
LW51bT48dXJscz48cmVsYXRlZC11cmxzPjx1cmw+aHR0cDovL3d3dy5uY2JpLm5sbS5uaWguZ292
L3B1Ym1lZC8yNTYyNzAyMDwvdXJsPjwvcmVsYXRlZC11cmxzPjwvdXJscz48Y3VzdG9tMj5QTUM0
NTI5MDI0PC9jdXN0b20yPjxlbGVjdHJvbmljLXJlc291cmNlLW51bT4xMC4xMTExL2FwdC4xMzA5
NTwvZWxlY3Ryb25pYy1yZXNvdXJjZS1udW0+PC9yZWNvcmQ+PC9DaXRlPjxDaXRlPjxBdXRob3I+
S3dvPC9BdXRob3I+PFllYXI+MjAxMDwvWWVhcj48UmVjTnVtPjIwPC9SZWNOdW0+PHJlY29yZD48
cmVjLW51bWJlcj4yMDwvcmVjLW51bWJlcj48Zm9yZWlnbi1rZXlzPjxrZXkgYXBwPSJFTiIgZGIt
aWQ9IndyZnRzMHZzb3JlNXY4ZXNmMjY1MDl4YXN2ZmVydnpzdmFlNSIgdGltZXN0YW1wPSIxNTI1
MTY4NjEzIj4yMDwva2V5PjwvZm9yZWlnbi1rZXlzPjxyZWYtdHlwZSBuYW1lPSJKb3VybmFsIEFy
dGljbGUiPjE3PC9yZWYtdHlwZT48Y29udHJpYnV0b3JzPjxhdXRob3JzPjxhdXRob3I+S3dvLCBQ
LiBZLjwvYXV0aG9yPjxhdXRob3I+TGF3aXR6LCBFLiBKLjwvYXV0aG9yPjxhdXRob3I+TWNDb25l
LCBKLjwvYXV0aG9yPjxhdXRob3I+U2NoaWZmLCBFLiBSLjwvYXV0aG9yPjxhdXRob3I+Vmllcmxp
bmcsIEouIE0uPC9hdXRob3I+PGF1dGhvcj5Qb3VuZCwgRC48L2F1dGhvcj48YXV0aG9yPkRhdmlz
LCBNLiBOLjwvYXV0aG9yPjxhdXRob3I+R2FsYXRpLCBKLiBTLjwvYXV0aG9yPjxhdXRob3I+R29y
ZG9uLCBTLiBDLjwvYXV0aG9yPjxhdXRob3I+UmF2ZW5kaHJhbiwgTi48L2F1dGhvcj48YXV0aG9y
PlJvc3Nhcm8sIEwuPC9hdXRob3I+PGF1dGhvcj5BbmRlcnNvbiwgRi4gSC48L2F1dGhvcj48YXV0
aG9yPkphY29ic29uLCBJLiBNLjwvYXV0aG9yPjxhdXRob3I+UnViaW4sIFIuPC9hdXRob3I+PGF1
dGhvcj5Lb3VyeSwgSy48L2F1dGhvcj48YXV0aG9yPlBlZGljb25lLCBMLiBELjwvYXV0aG9yPjxh
dXRob3I+QnJhc3MsIEMuIEEuPC9hdXRob3I+PGF1dGhvcj5DaGF1ZGhyaSwgRS48L2F1dGhvcj48
YXV0aG9yPkFsYnJlY2h0LCBKLiBLLjwvYXV0aG9yPjxhdXRob3I+U3ByaW50LSBpbnZlc3RpZ2F0
b3JzPC9hdXRob3I+PC9hdXRob3JzPjwvY29udHJpYnV0b3JzPjxhdXRoLWFkZHJlc3M+RGVwYXJ0
bWVudCBvZiBNZWRpY2luZSwgRGl2aXNpb24gb2YgR2FzdHJvZW50ZXJvbG9neS9IZXBhdG9sb2d5
LCBJbmRpYW5hIFVuaXZlcnNpdHkgU2Nob29sIG9mIE1lZGljaW5lLCBJbmRpYW5hcG9saXMsIElO
IDQ2MjAyLTUxMjEsIFVTQS4gcGt3b0BpdXB1aS5lZHU8L2F1dGgtYWRkcmVzcz48dGl0bGVzPjx0
aXRsZT5FZmZpY2FjeSBvZiBib2NlcHJldmlyLCBhbiBOUzMgcHJvdGVhc2UgaW5oaWJpdG9yLCBp
biBjb21iaW5hdGlvbiB3aXRoIHBlZ2ludGVyZmVyb24gYWxmYS0yYiBhbmQgcmliYXZpcmluIGlu
IHRyZWF0bWVudC1uYWl2ZSBwYXRpZW50cyB3aXRoIGdlbm90eXBlIDEgaGVwYXRpdGlzIEMgaW5m
ZWN0aW9uIChTUFJJTlQtMSk6IGFuIG9wZW4tbGFiZWwsIHJhbmRvbWlzZWQsIG11bHRpY2VudHJl
IHBoYXNlIDIgdHJpYWw8L3RpdGxlPjxzZWNvbmRhcnktdGl0bGU+TGFuY2V0PC9zZWNvbmRhcnkt
dGl0bGU+PC90aXRsZXM+PHBlcmlvZGljYWw+PGZ1bGwtdGl0bGU+TGFuY2V0PC9mdWxsLXRpdGxl
PjwvcGVyaW9kaWNhbD48cGFnZXM+NzA1LTE2PC9wYWdlcz48dm9sdW1lPjM3Njwvdm9sdW1lPjxu
dW1iZXI+OTc0MjwvbnVtYmVyPjxrZXl3b3Jkcz48a2V5d29yZD5BZHVsdDwva2V5d29yZD48a2V5
d29yZD5BbnRpdmlyYWwgQWdlbnRzLyp0aGVyYXBldXRpYyB1c2U8L2tleXdvcmQ+PGtleXdvcmQ+
RHJ1ZyBUaGVyYXB5LCBDb21iaW5hdGlvbjwva2V5d29yZD48a2V5d29yZD5GZW1hbGU8L2tleXdv
cmQ+PGtleXdvcmQ+SGVwYXRpdGlzIEMsIENocm9uaWMvKmRydWcgdGhlcmFweTwva2V5d29yZD48
a2V5d29yZD5IdW1hbnM8L2tleXdvcmQ+PGtleXdvcmQ+SW50ZXJmZXJvbi1hbHBoYS8qdGhlcmFw
ZXV0aWMgdXNlPC9rZXl3b3JkPjxrZXl3b3JkPk1hbGU8L2tleXdvcmQ+PGtleXdvcmQ+TWlkZGxl
IEFnZWQ8L2tleXdvcmQ+PGtleXdvcmQ+UG9seWV0aHlsZW5lIEdseWNvbHMvKnRoZXJhcGV1dGlj
IHVzZTwva2V5d29yZD48a2V5d29yZD5Qcm9saW5lLyphbmFsb2dzICZhbXA7IGRlcml2YXRpdmVz
L3RoZXJhcGV1dGljIHVzZTwva2V5d29yZD48a2V5d29yZD5Qcm90ZWFzZSBJbmhpYml0b3JzL3Ro
ZXJhcGV1dGljIHVzZTwva2V5d29yZD48a2V5d29yZD5SZWNvbWJpbmFudCBQcm90ZWluczwva2V5
d29yZD48a2V5d29yZD5SaWJhdmlyaW4vKnRoZXJhcGV1dGljIHVzZTwva2V5d29yZD48a2V5d29y
ZD5WaXJhbCBMb2FkPC9rZXl3b3JkPjxrZXl3b3JkPlZpcmFsIE5vbnN0cnVjdHVyYWwgUHJvdGVp
bnMvYW50YWdvbmlzdHMgJmFtcDsgaW5oaWJpdG9yczwva2V5d29yZD48L2tleXdvcmRzPjxkYXRl
cz48eWVhcj4yMDEwPC95ZWFyPjxwdWItZGF0ZXM+PGRhdGU+QXVnIDI4PC9kYXRlPjwvcHViLWRh
dGVzPjwvZGF0ZXM+PGlzYm4+MTQ3NC01NDdYIChFbGVjdHJvbmljKSYjeEQ7MDE0MC02NzM2IChM
aW5raW5nKTwvaXNibj48YWNjZXNzaW9uLW51bT4yMDY5MjY5MzwvYWNjZXNzaW9uLW51bT48dXJs
cz48cmVsYXRlZC11cmxzPjx1cmw+aHR0cDovL3d3dy5uY2JpLm5sbS5uaWguZ292L3B1Ym1lZC8y
MDY5MjY5MzwvdXJsPjwvcmVsYXRlZC11cmxzPjwvdXJscz48ZWxlY3Ryb25pYy1yZXNvdXJjZS1u
dW0+MTAuMTAxNi9TMDE0MC02NzM2KDEwKTYwOTM0LTg8L2VsZWN0cm9uaWMtcmVzb3VyY2UtbnVt
PjwvcmVjb3JkPjwvQ2l0ZT48Q2l0ZT48QXV0aG9yPlBvb3JkYWQ8L0F1dGhvcj48WWVhcj4yMDEx
PC9ZZWFyPjxSZWNOdW0+MjI8L1JlY051bT48cmVjb3JkPjxyZWMtbnVtYmVyPjIyPC9yZWMtbnVt
YmVyPjxmb3JlaWduLWtleXM+PGtleSBhcHA9IkVOIiBkYi1pZD0id3JmdHMwdnNvcmU1djhlc2Yy
NjUwOXhhc3ZmZXJ2enN2YWU1IiB0aW1lc3RhbXA9IjE1MjUxNjg2MTMiPjIyPC9rZXk+PC9mb3Jl
aWduLWtleXM+PHJlZi10eXBlIG5hbWU9IkpvdXJuYWwgQXJ0aWNsZSI+MTc8L3JlZi10eXBlPjxj
b250cmlidXRvcnM+PGF1dGhvcnM+PGF1dGhvcj5Qb29yZGFkLCBGLjwvYXV0aG9yPjxhdXRob3I+
TWNDb25lLCBKLiwgSnIuPC9hdXRob3I+PGF1dGhvcj5CYWNvbiwgQi4gUi48L2F1dGhvcj48YXV0
aG9yPkJydW5vLCBTLjwvYXV0aG9yPjxhdXRob3I+TWFubnMsIE0uIFAuPC9hdXRob3I+PGF1dGhv
cj5TdWxrb3dza2ksIE0uIFMuPC9hdXRob3I+PGF1dGhvcj5KYWNvYnNvbiwgSS4gTS48L2F1dGhv
cj48YXV0aG9yPlJlZGR5LCBLLiBSLjwvYXV0aG9yPjxhdXRob3I+R29vZG1hbiwgWi4gRC48L2F1
dGhvcj48YXV0aG9yPkJvcGFyYWksIE4uPC9hdXRob3I+PGF1dGhvcj5EaU51YmlsZSwgTS4gSi48
L2F1dGhvcj48YXV0aG9yPlNuaXVraWVuZSwgVi48L2F1dGhvcj48YXV0aG9yPkJyYXNzLCBDLiBB
LjwvYXV0aG9yPjxhdXRob3I+QWxicmVjaHQsIEouIEsuPC9hdXRob3I+PGF1dGhvcj5Ccm9ub3dp
Y2tpLCBKLiBQLjwvYXV0aG9yPjxhdXRob3I+U3ByaW50LSBJbnZlc3RpZ2F0b3JzPC9hdXRob3I+
PC9hdXRob3JzPjwvY29udHJpYnV0b3JzPjxhdXRoLWFkZHJlc3M+Q2VkYXJzLVNpbmFpIE1lZGlj
YWwgQ2VudGVyLCBMb3MgQW5nZWxlcywgQ0EgOTAwNDgsIFVTQS4gZnJlZC5wb29yZGFkQGNzaHMu
b3JnPC9hdXRoLWFkZHJlc3M+PHRpdGxlcz48dGl0bGU+Qm9jZXByZXZpciBmb3IgdW50cmVhdGVk
IGNocm9uaWMgSENWIGdlbm90eXBlIDEgaW5mZWN0aW9uPC90aXRsZT48c2Vjb25kYXJ5LXRpdGxl
Pk4gRW5nbCBKIE1lZDwvc2Vjb25kYXJ5LXRpdGxlPjwvdGl0bGVzPjxwZXJpb2RpY2FsPjxmdWxs
LXRpdGxlPk4gRW5nbCBKIE1lZDwvZnVsbC10aXRsZT48L3BlcmlvZGljYWw+PHBhZ2VzPjExOTUt
MjA2PC9wYWdlcz48dm9sdW1lPjM2NDwvdm9sdW1lPjxudW1iZXI+MTM8L251bWJlcj48a2V5d29y
ZHM+PGtleXdvcmQ+QWR1bHQ8L2tleXdvcmQ+PGtleXdvcmQ+QWZyaWNhbiBDb250aW5lbnRhbCBB
bmNlc3RyeSBHcm91cDwva2V5d29yZD48a2V5d29yZD5BbmVtaWEvY2hlbWljYWxseSBpbmR1Y2Vk
PC9rZXl3b3JkPjxrZXl3b3JkPkFudGl2aXJhbCBBZ2VudHMvYWR2ZXJzZSBlZmZlY3RzLyp0aGVy
YXBldXRpYyB1c2U8L2tleXdvcmQ+PGtleXdvcmQ+RG91YmxlLUJsaW5kIE1ldGhvZDwva2V5d29y
ZD48a2V5d29yZD5EcnVnIFRoZXJhcHksIENvbWJpbmF0aW9uPC9rZXl3b3JkPjxrZXl3b3JkPkZl
bWFsZTwva2V5d29yZD48a2V5d29yZD5HZW5vdHlwZTwva2V5d29yZD48a2V5d29yZD5IZXBhY2l2
aXJ1cy8qZ2VuZXRpY3MvaXNvbGF0aW9uICZhbXA7IHB1cmlmaWNhdGlvbjwva2V5d29yZD48a2V5
d29yZD5IZXBhdGl0aXMgQywgQ2hyb25pYy8qZHJ1ZyB0aGVyYXB5L2V0aG5vbG9neS92aXJvbG9n
eTwva2V5d29yZD48a2V5d29yZD5IdW1hbnM8L2tleXdvcmQ+PGtleXdvcmQ+SW50ZXJmZXJvbi1h
bHBoYS90aGVyYXBldXRpYyB1c2U8L2tleXdvcmQ+PGtleXdvcmQ+TWFsZTwva2V5d29yZD48a2V5
d29yZD5NaWRkbGUgQWdlZDwva2V5d29yZD48a2V5d29yZD5Qb2x5ZXRoeWxlbmUgR2x5Y29scy90
aGVyYXBldXRpYyB1c2U8L2tleXdvcmQ+PGtleXdvcmQ+UHJvbGluZS9hZHZlcnNlIGVmZmVjdHMv
KmFuYWxvZ3MgJmFtcDsgZGVyaXZhdGl2ZXMvdGhlcmFwZXV0aWMgdXNlPC9rZXl3b3JkPjxrZXl3
b3JkPlJOQSwgVmlyYWwvYmxvb2Q8L2tleXdvcmQ+PGtleXdvcmQ+UmVjb21iaW5hbnQgUHJvdGVp
bnM8L2tleXdvcmQ+PGtleXdvcmQ+UmliYXZpcmluL3RoZXJhcGV1dGljIHVzZTwva2V5d29yZD48
a2V5d29yZD5TZXJpbmUgUHJvdGVpbmFzZSBJbmhpYml0b3JzL2FkdmVyc2UgZWZmZWN0cy8qdGhl
cmFwZXV0aWMgdXNlPC9rZXl3b3JkPjxrZXl3b3JkPlRyZWF0bWVudCBPdXRjb21lPC9rZXl3b3Jk
PjxrZXl3b3JkPlZpcmFsIExvYWQ8L2tleXdvcmQ+PC9rZXl3b3Jkcz48ZGF0ZXM+PHllYXI+MjAx
MTwveWVhcj48cHViLWRhdGVzPjxkYXRlPk1hciAzMTwvZGF0ZT48L3B1Yi1kYXRlcz48L2RhdGVz
Pjxpc2JuPjE1MzMtNDQwNiAoRWxlY3Ryb25pYykmI3hEOzAwMjgtNDc5MyAoTGlua2luZyk8L2lz
Ym4+PGFjY2Vzc2lvbi1udW0+MjE0NDk3ODM8L2FjY2Vzc2lvbi1udW0+PHVybHM+PHJlbGF0ZWQt
dXJscz48dXJsPmh0dHA6Ly93d3cubmNiaS5ubG0ubmloLmdvdi9wdWJtZWQvMjE0NDk3ODM8L3Vy
bD48L3JlbGF0ZWQtdXJscz48L3VybHM+PGN1c3RvbTI+UE1DMzc2Njg0OTwvY3VzdG9tMj48ZWxl
Y3Ryb25pYy1yZXNvdXJjZS1udW0+MTAuMTA1Ni9ORUpNb2ExMDEwNDk0PC9lbGVjdHJvbmljLXJl
c291cmNlLW51bT48L3JlY29yZD48L0NpdGU+PENpdGU+PEF1dGhvcj5WaWVybGluZzwvQXV0aG9y
PjxZZWFyPjIwMTQ8L1llYXI+PFJlY051bT4yMzwvUmVjTnVtPjxyZWNvcmQ+PHJlYy1udW1iZXI+
MjM8L3JlYy1udW1iZXI+PGZvcmVpZ24ta2V5cz48a2V5IGFwcD0iRU4iIGRiLWlkPSJ3cmZ0czB2
c29yZTV2OGVzZjI2NTA5eGFzdmZlcnZ6c3ZhZTUiIHRpbWVzdGFtcD0iMTUyNTE2ODYxNCI+MjM8
L2tleT48L2ZvcmVpZ24ta2V5cz48cmVmLXR5cGUgbmFtZT0iSm91cm5hbCBBcnRpY2xlIj4xNzwv
cmVmLXR5cGU+PGNvbnRyaWJ1dG9ycz48YXV0aG9ycz48YXV0aG9yPlZpZXJsaW5nLCBKLiBNLjwv
YXV0aG9yPjxhdXRob3I+RGF2aXMsIE0uPC9hdXRob3I+PGF1dGhvcj5GbGFtbSwgUy48L2F1dGhv
cj48YXV0aG9yPkdvcmRvbiwgUy4gQy48L2F1dGhvcj48YXV0aG9yPkxhd2l0eiwgRS48L2F1dGhv
cj48YXV0aG9yPllvc2hpZGEsIEUuIE0uPC9hdXRob3I+PGF1dGhvcj5HYWxhdGksIEouPC9hdXRo
b3I+PGF1dGhvcj5MdWtldGljLCBWLjwvYXV0aG9yPjxhdXRob3I+TWNDb25lLCBKLjwvYXV0aG9y
PjxhdXRob3I+SmFjb2Jzb24sIEkuPC9hdXRob3I+PGF1dGhvcj5NYXJjZWxsaW4sIFAuPC9hdXRo
b3I+PGF1dGhvcj5NdWlyLCBBLiBKLjwvYXV0aG9yPjxhdXRob3I+UG9vcmRhZCwgRi48L2F1dGhv
cj48YXV0aG9yPlBlZGljb25lLCBMLiBELjwvYXV0aG9yPjxhdXRob3I+QWxicmVjaHQsIEouPC9h
dXRob3I+PGF1dGhvcj5CcmFzcywgQy48L2F1dGhvcj48YXV0aG9yPkhvd2UsIEEuIFkuPC9hdXRo
b3I+PGF1dGhvcj5Db2x2YXJkLCBMLiBZLjwvYXV0aG9yPjxhdXRob3I+SGVsbW9uZCwgRi4gQS48
L2F1dGhvcj48YXV0aG9yPkRlbmcsIFcuPC9hdXRob3I+PGF1dGhvcj5UcmVpdGVsLCBNLjwvYXV0
aG9yPjxhdXRob3I+V2FobCwgSi48L2F1dGhvcj48YXV0aG9yPkJyb25vd2lja2ksIEouIFAuPC9h
dXRob3I+PC9hdXRob3JzPjwvY29udHJpYnV0b3JzPjxhdXRoLWFkZHJlc3M+QmF5bG9yIENvbGxl
Z2Ugb2YgTWVkaWNpbmUsIEhvdXN0b24sIFRYLCBVbml0ZWQgU3RhdGVzLiBFbGVjdHJvbmljIGFk
ZHJlc3M6IHZpZXJsaW5nQGJjbS50bWMuZWR1LiYjeEQ7U291dGggRmxvcmlkYSBDZW50ZXIgb2Yg
R2FzdHJvZW50ZXJvbG9neSwgV2VsbGluZ3RvbiwgRkwsIFVuaXRlZCBTdGF0ZXMuJiN4RDtOb3J0
aHdlc3Rlcm4gRmVpbmJlcmcgU2Nob29sIG9mIE1lZGljaW5lLCBDaGljYWdvLCBJTCwgVW5pdGVk
IFN0YXRlcy4mI3hEO0hlbnJ5IEZvcmQgSG9zcGl0YWwsIERldHJvaXQsIE1JLCBVbml0ZWQgU3Rh
dGVzLiYjeEQ7VGhlIFRleGFzIExpdmVyIEluc3RpdHV0ZSwgVW5pdmVyc2l0eSBvZiBUZXhhcyBI
ZWFsdGggU2NpZW5jZSBDZW50ZXIsIFNhbiBBbnRvbmlvLCBUWCwgVW5pdGVkIFN0YXRlcy4mI3hE
O1VuaXZlcnNpdHkgb2YgQnJpdGlzaCBDb2x1bWJpYSBhbmQgVmFuY291dmVyIEdlbmVyYWwgSG9z
cGl0YWwsIFZhbmNvdXZlciwgQ2FuYWRhLiYjeEQ7TGl2ZXIgU3BlY2lhbGlzdHMgb2YgVGV4YXMs
IEhvdXN0b24sIFRYLCBVbml0ZWQgU3RhdGVzLiYjeEQ7VmlyZ2luaWEgQ29tbW9ud2VhbHRoIFVu
aXZlcnNpdHkgU2Nob29sIG9mIE1lZGljaW5lLCBSaWNobW9uZCwgVkEsIFVuaXRlZCBTdGF0ZXMu
JiN4RDtNdC4gVmVybm9uIEVuZG9zY29weSBDZW50ZXIsIEFsZXhhbmRyaWEsIFZBLCBVbml0ZWQg
U3RhdGVzLiYjeEQ7V2VpbGwgQ29ybmVsbCBNZWRpY2FsIENvbGxlZ2UsIE5ldyBZb3JrLCBOWSwg
VW5pdGVkIFN0YXRlcy4mI3hEO1VuaXZlcnNpdGUgRGVuaXMgRGlkZXJvdC1QYXJpcywgUGFyaXMs
IEZyYW5jZS4mI3hEO0R1a2UgVW5pdmVyc2l0eSBTY2hvb2wgb2YgTWVkaWNpbmUsIER1cmhhbSwg
TkMsIFVuaXRlZCBTdGF0ZXMuJiN4RDtNZXJjayBTaGFycCAmYW1wOyBEb2htZSBDb3JwLCBXaGl0
ZWhvdXNlIFN0YXRpb24sIE5KLCBVbml0ZWQgU3RhdGVzLiYjeEQ7SU5TRVJNIFU5NTQsIENlbnRy
ZSBIb3NwaXRhbGllciBVbml2ZXJzaXRhaXJlIGRlIE5hbmN5LCBVbml2ZXJzaXRlIGRlIExvcnJh
aW5lLCBWYW5kb2V1dnJlLWxlcy1OYW5jeSwgRnJhbmNlLjwvYXV0aC1hZGRyZXNzPjx0aXRsZXM+
PHRpdGxlPkJvY2VwcmV2aXIgZm9yIGNocm9uaWMgSENWIGdlbm90eXBlIDEgaW5mZWN0aW9uIGlu
IHBhdGllbnRzIHdpdGggcHJpb3IgdHJlYXRtZW50IGZhaWx1cmUgdG8gcGVnaW50ZXJmZXJvbi9y
aWJhdmlyaW4sIGluY2x1ZGluZyBwcmlvciBudWxsIHJlc3BvbnNlPC90aXRsZT48c2Vjb25kYXJ5
LXRpdGxlPkogSGVwYXRvbDwvc2Vjb25kYXJ5LXRpdGxlPjwvdGl0bGVzPjxwZXJpb2RpY2FsPjxm
dWxsLXRpdGxlPkogSGVwYXRvbDwvZnVsbC10aXRsZT48YWJici0xPkpvdXJuYWwgb2YgaGVwYXRv
bG9neTwvYWJici0xPjwvcGVyaW9kaWNhbD48cGFnZXM+NzQ4LTU2PC9wYWdlcz48dm9sdW1lPjYw
PC92b2x1bWU+PG51bWJlcj40PC9udW1iZXI+PGtleXdvcmRzPjxrZXl3b3JkPkFkdWx0PC9rZXl3
b3JkPjxrZXl3b3JkPkFnZWQ8L2tleXdvcmQ+PGtleXdvcmQ+QW50aXZpcmFsIEFnZW50cy8qYWRt
aW5pc3RyYXRpb24gJmFtcDsgZG9zYWdlL2FkdmVyc2UgZWZmZWN0czwva2V5d29yZD48a2V5d29y
ZD5EcnVnIFJlc2lzdGFuY2UsIFZpcmFsL2dlbmV0aWNzPC9rZXl3b3JkPjxrZXl3b3JkPkRydWcg
VGhlcmFweSwgQ29tYmluYXRpb248L2tleXdvcmQ+PGtleXdvcmQ+RmVtYWxlPC9rZXl3b3JkPjxr
ZXl3b3JkPkdlbm90eXBlPC9rZXl3b3JkPjxrZXl3b3JkPkhlcGFjaXZpcnVzL2NsYXNzaWZpY2F0
aW9uL2RydWcgZWZmZWN0cy8qZ2VuZXRpY3M8L2tleXdvcmQ+PGtleXdvcmQ+SGVwYXRpdGlzIEMs
IENocm9uaWMvKmRydWcgdGhlcmFweS8qdmlyb2xvZ3k8L2tleXdvcmQ+PGtleXdvcmQ+SHVtYW5z
PC9rZXl3b3JkPjxrZXl3b3JkPkludGVyZmVyb24tYWxwaGEvKmFkbWluaXN0cmF0aW9uICZhbXA7
IGRvc2FnZS9hZHZlcnNlIGVmZmVjdHM8L2tleXdvcmQ+PGtleXdvcmQ+TWFsZTwva2V5d29yZD48
a2V5d29yZD5NaWRkbGUgQWdlZDwva2V5d29yZD48a2V5d29yZD5Qb2x5ZXRoeWxlbmUgR2x5Y29s
cy8qYWRtaW5pc3RyYXRpb24gJmFtcDsgZG9zYWdlL2FkdmVyc2UgZWZmZWN0czwva2V5d29yZD48
a2V5d29yZD5Qcm9saW5lL2FkbWluaXN0cmF0aW9uICZhbXA7IGRvc2FnZS9hZHZlcnNlIGVmZmVj
dHMvKmFuYWxvZ3MgJmFtcDsgZGVyaXZhdGl2ZXM8L2tleXdvcmQ+PGtleXdvcmQ+UmVjb21iaW5h
bnQgUHJvdGVpbnMvYWRtaW5pc3RyYXRpb24gJmFtcDsgZG9zYWdlL2FkdmVyc2UgZWZmZWN0czwv
a2V5d29yZD48a2V5d29yZD5SaWJhdmlyaW4vKmFkbWluaXN0cmF0aW9uICZhbXA7IGRvc2FnZS9h
ZHZlcnNlIGVmZmVjdHM8L2tleXdvcmQ+PGtleXdvcmQ+VHJlYXRtZW50IEZhaWx1cmU8L2tleXdv
cmQ+PGtleXdvcmQ+VHJlYXRtZW50IE91dGNvbWU8L2tleXdvcmQ+PGtleXdvcmQ+VmlyYWwgTG9h
ZC9kcnVnIGVmZmVjdHM8L2tleXdvcmQ+PGtleXdvcmQ+Qm9jZXByZXZpcjwva2V5d29yZD48a2V5
d29yZD5OdWxsIHJlc3BvbnNlPC9rZXl3b3JkPjxrZXl3b3JkPlBhcnRpYWwgcmVzcG9uc2U8L2tl
eXdvcmQ+PGtleXdvcmQ+UmVsYXBzZTwva2V5d29yZD48a2V5d29yZD5TdXN0YWluZWQgdmlyb2xv
Z2ljYWwgcmVzcG9uc2U8L2tleXdvcmQ+PC9rZXl3b3Jkcz48ZGF0ZXM+PHllYXI+MjAxNDwveWVh
cj48cHViLWRhdGVzPjxkYXRlPkFwcjwvZGF0ZT48L3B1Yi1kYXRlcz48L2RhdGVzPjxpc2JuPjE2
MDAtMDY0MSAoRWxlY3Ryb25pYykmI3hEOzAxNjgtODI3OCAoTGlua2luZyk8L2lzYm4+PGFjY2Vz
c2lvbi1udW0+MjQzNjIwNzY8L2FjY2Vzc2lvbi1udW0+PHVybHM+PHJlbGF0ZWQtdXJscz48dXJs
Pmh0dHA6Ly93d3cubmNiaS5ubG0ubmloLmdvdi9wdWJtZWQvMjQzNjIwNzY8L3VybD48L3JlbGF0
ZWQtdXJscz48L3VybHM+PGVsZWN0cm9uaWMtcmVzb3VyY2UtbnVtPjEwLjEwMTYvai5qaGVwLjIw
MTMuMTIuMDEzPC9lbGVjdHJvbmljLXJlc291cmNlLW51bT48L3JlY29yZD48L0NpdGU+PENpdGU+
PEF1dGhvcj5Qb29yZGFkPC9BdXRob3I+PFllYXI+MjAxMzwvWWVhcj48UmVjTnVtPjI0PC9SZWNO
dW0+PHJlY29yZD48cmVjLW51bWJlcj4yNDwvcmVjLW51bWJlcj48Zm9yZWlnbi1rZXlzPjxrZXkg
YXBwPSJFTiIgZGItaWQ9IndyZnRzMHZzb3JlNXY4ZXNmMjY1MDl4YXN2ZmVydnpzdmFlNSIgdGlt
ZXN0YW1wPSIxNTI1MTY4NjE0Ij4yNDwva2V5PjwvZm9yZWlnbi1rZXlzPjxyZWYtdHlwZSBuYW1l
PSJKb3VybmFsIEFydGljbGUiPjE3PC9yZWYtdHlwZT48Y29udHJpYnV0b3JzPjxhdXRob3JzPjxh
dXRob3I+UG9vcmRhZCwgRi48L2F1dGhvcj48YXV0aG9yPkxhd2l0eiwgRS48L2F1dGhvcj48YXV0
aG9yPlJlZGR5LCBLLiBSLjwvYXV0aG9yPjxhdXRob3I+QWZkaGFsLCBOLiBILjwvYXV0aG9yPjxh
dXRob3I+SGV6b2RlLCBDLjwvYXV0aG9yPjxhdXRob3I+WmV1emVtLCBTLjwvYXV0aG9yPjxhdXRo
b3I+TGVlLCBTLiBTLjwvYXV0aG9yPjxhdXRob3I+Q2FsbGVqYSwgSi4gTC48L2F1dGhvcj48YXV0
aG9yPkJyb3duLCBSLiBTLiwgSnIuPC9hdXRob3I+PGF1dGhvcj5DcmF4aSwgQS48L2F1dGhvcj48
YXV0aG9yPldlZGVtZXllciwgSC48L2F1dGhvcj48YXV0aG9yPk55YmVyZywgTC48L2F1dGhvcj48
YXV0aG9yPk5lbHNvbiwgRC4gUi48L2F1dGhvcj48YXV0aG9yPlJvc3Nhcm8sIEwuPC9hdXRob3I+
PGF1dGhvcj5CYWxhcnQsIEwuPC9hdXRob3I+PGF1dGhvcj5Nb3JnYW4sIFQuIFIuPC9hdXRob3I+
PGF1dGhvcj5CYWNvbiwgQi4gUi48L2F1dGhvcj48YXV0aG9yPkZsYW1tLCBTLiBMLjwvYXV0aG9y
PjxhdXRob3I+S293ZGxleSwgSy4gVi48L2F1dGhvcj48YXV0aG9yPkRlbmcsIFcuPC9hdXRob3I+
PGF1dGhvcj5Lb3VyeSwgSy4gSi48L2F1dGhvcj48YXV0aG9yPlBlZGljb25lLCBMLiBELjwvYXV0
aG9yPjxhdXRob3I+RHV0a28sIEYuIEouPC9hdXRob3I+PGF1dGhvcj5CdXJyb3VnaHMsIE0uIEgu
PC9hdXRob3I+PGF1dGhvcj5BbHZlcywgSy48L2F1dGhvcj48YXV0aG9yPldhaGwsIEouPC9hdXRo
b3I+PGF1dGhvcj5CcmFzcywgQy4gQS48L2F1dGhvcj48YXV0aG9yPkFsYnJlY2h0LCBKLiBLLjwv
YXV0aG9yPjxhdXRob3I+U3Vsa293c2tpLCBNLiBTLjwvYXV0aG9yPjxhdXRob3I+UHJvdG9jb2ws
IEludmVzdGlnYXRvcnM8L2F1dGhvcj48L2F1dGhvcnM+PC9jb250cmlidXRvcnM+PGF1dGgtYWRk
cmVzcz5UZXhhcyBMaXZlciBJbnN0aXR1dGUvVW5pdmVyc2l0eSBvZiBUZXhhcyBIZWFsdGggU2Np
ZW5jZSBDZW50ZXIsIFNhbiBBbnRvbmlvLCBUZXhhcy4gRWxlY3Ryb25pYyBhZGRyZXNzOiBwb29y
ZGFkQHR4bGl2ZXIuY29tLjwvYXV0aC1hZGRyZXNzPjx0aXRsZXM+PHRpdGxlPkVmZmVjdHMgb2Yg
cmliYXZpcmluIGRvc2UgcmVkdWN0aW9uIHZzIGVyeXRocm9wb2lldGluIGZvciBib2NlcHJldmly
LXJlbGF0ZWQgYW5lbWlhIGluIHBhdGllbnRzIHdpdGggY2hyb25pYyBoZXBhdGl0aXMgQyB2aXJ1
cyBnZW5vdHlwZSAxIGluZmVjdGlvbi0tYSByYW5kb21pemVkIHRyaWFsPC90aXRsZT48c2Vjb25k
YXJ5LXRpdGxlPkdhc3Ryb2VudGVyb2xvZ3k8L3NlY29uZGFyeS10aXRsZT48L3RpdGxlcz48cGVy
aW9kaWNhbD48ZnVsbC10aXRsZT5HYXN0cm9lbnRlcm9sb2d5PC9mdWxsLXRpdGxlPjwvcGVyaW9k
aWNhbD48cGFnZXM+MTAzNS0xMDQ0IGU1PC9wYWdlcz48dm9sdW1lPjE0NTwvdm9sdW1lPjxudW1i
ZXI+NTwvbnVtYmVyPjxrZXl3b3Jkcz48a2V5d29yZD5BbGdvcml0aG1zPC9rZXl3b3JkPjxrZXl3
b3JkPkFuZW1pYS9jaGVtaWNhbGx5IGluZHVjZWQvZXBpZGVtaW9sb2d5LypwcmV2ZW50aW9uICZh
bXA7IGNvbnRyb2w8L2tleXdvcmQ+PGtleXdvcmQ+QW50aXZpcmFsIEFnZW50cy9hZHZlcnNlIGVm
ZmVjdHMvdGhlcmFwZXV0aWMgdXNlPC9rZXl3b3JkPjxrZXl3b3JkPkRpc2Vhc2UgTWFuYWdlbWVu
dDwva2V5d29yZD48a2V5d29yZD5Eb3NlLVJlc3BvbnNlIFJlbGF0aW9uc2hpcCwgRHJ1Zzwva2V5
d29yZD48a2V5d29yZD5EcnVnIFRoZXJhcHksIENvbWJpbmF0aW9uPC9rZXl3b3JkPjxrZXl3b3Jk
PkVyeXRocm9wb2lldGluL2FkdmVyc2UgZWZmZWN0cy8qdGhlcmFwZXV0aWMgdXNlPC9rZXl3b3Jk
PjxrZXl3b3JkPkZlbWFsZTwva2V5d29yZD48a2V5d29yZD4qR2Vub3R5cGU8L2tleXdvcmQ+PGtl
eXdvcmQ+SGVwYWNpdmlydXMvKmdlbmV0aWNzPC9rZXl3b3JkPjxrZXl3b3JkPkhlcGF0aXRpcyBD
LCBDaHJvbmljLypkcnVnIHRoZXJhcHk8L2tleXdvcmQ+PGtleXdvcmQ+SHVtYW5zPC9rZXl3b3Jk
PjxrZXl3b3JkPkluY2lkZW5jZTwva2V5d29yZD48a2V5d29yZD5JbnRlcmZlcm9uLWFscGhhL2Fk
dmVyc2UgZWZmZWN0cy8qdGhlcmFwZXV0aWMgdXNlPC9rZXl3b3JkPjxrZXl3b3JkPkxvZ2lzdGlj
IE1vZGVsczwva2V5d29yZD48a2V5d29yZD5NYWxlPC9rZXl3b3JkPjxrZXl3b3JkPk1pZGRsZSBB
Z2VkPC9rZXl3b3JkPjxrZXl3b3JkPlBvbHlldGh5bGVuZSBHbHljb2xzL2FkdmVyc2UgZWZmZWN0
cy8qdGhlcmFwZXV0aWMgdXNlPC9rZXl3b3JkPjxrZXl3b3JkPlByb2xpbmUvYWR2ZXJzZSBlZmZl
Y3RzLyphbmFsb2dzICZhbXA7IGRlcml2YXRpdmVzL3RoZXJhcGV1dGljIHVzZTwva2V5d29yZD48
a2V5d29yZD5SZWNvbWJpbmFudCBQcm90ZWlucy9hZHZlcnNlIGVmZmVjdHMvdGhlcmFwZXV0aWMg
dXNlPC9rZXl3b3JkPjxrZXl3b3JkPlJpYmF2aXJpbi9hZHZlcnNlIGVmZmVjdHMvKnRoZXJhcGV1
dGljIHVzZTwva2V5d29yZD48a2V5d29yZD5UcmVhdG1lbnQgT3V0Y29tZTwva2V5d29yZD48a2V5
d29yZD5DaTwva2V5d29yZD48a2V5d29yZD5EYWE8L2tleXdvcmQ+PGtleXdvcmQ+RXBvPC9rZXl3
b3JkPjxrZXl3b3JkPkVyeXRocm9wb2llc2lzPC9rZXl3b3JkPjxrZXl3b3JkPkhjdjwva2V5d29y
ZD48a2V5d29yZD5SYnY8L2tleXdvcmQ+PGtleXdvcmQ+U3ZyPC9rZXl3b3JkPjxrZXl3b3JkPlNp
ZGUgRWZmZWN0PC9rZXl3b3JkPjxrZXl3b3JkPmNvbmZpZGVuY2UgaW50ZXJ2YWw8L2tleXdvcmQ+
PGtleXdvcmQ+ZXJ5dGhyb3BvaWV0aW48L2tleXdvcmQ+PGtleXdvcmQ+aGVwYXRpdGlzIEMgdmly
dXM8L2tleXdvcmQ+PGtleXdvcmQ+cmliYXZpcmluPC9rZXl3b3JkPjxrZXl3b3JkPnN1c3RhaW5l
ZCB2aXJvbG9naWMgcmVzcG9uc2U8L2tleXdvcmQ+PC9rZXl3b3Jkcz48ZGF0ZXM+PHllYXI+MjAx
MzwveWVhcj48cHViLWRhdGVzPjxkYXRlPk5vdjwvZGF0ZT48L3B1Yi1kYXRlcz48L2RhdGVzPjxp
c2JuPjE1MjgtMDAxMiAoRWxlY3Ryb25pYykmI3hEOzAwMTYtNTA4NSAoTGlua2luZyk8L2lzYm4+
PGFjY2Vzc2lvbi1udW0+MjM5MjQ2NjA8L2FjY2Vzc2lvbi1udW0+PHVybHM+PHJlbGF0ZWQtdXJs
cz48dXJsPmh0dHA6Ly93d3cubmNiaS5ubG0ubmloLmdvdi9wdWJtZWQvMjM5MjQ2NjA8L3VybD48
L3JlbGF0ZWQtdXJscz48L3VybHM+PGVsZWN0cm9uaWMtcmVzb3VyY2UtbnVtPjEwLjEwNTMvai5n
YXN0cm8uMjAxMy4wNy4wNTE8L2VsZWN0cm9uaWMtcmVzb3VyY2UtbnVtPjwvcmVjb3JkPjwvQ2l0
ZT48Q2l0ZT48QXV0aG9yPkZsYW1tPC9BdXRob3I+PFllYXI+MjAxMzwvWWVhcj48UmVjTnVtPjI0
PC9SZWNOdW0+PHJlY29yZD48cmVjLW51bWJlcj4yNDwvcmVjLW51bWJlcj48Zm9yZWlnbi1rZXlz
PjxrZXkgYXBwPSJFTiIgZGItaWQ9IndyZnRzMHZzb3JlNXY4ZXNmMjY1MDl4YXN2ZmVydnpzdmFl
NSIgdGltZXN0YW1wPSIxNTI1MTY4NjE0Ij4yNDwva2V5PjwvZm9yZWlnbi1rZXlzPjxyZWYtdHlw
ZSBuYW1lPSJKb3VybmFsIEFydGljbGUiPjE3PC9yZWYtdHlwZT48Y29udHJpYnV0b3JzPjxhdXRo
b3JzPjxhdXRob3I+UG9vcmRhZCwgRi48L2F1dGhvcj48YXV0aG9yPkxhd2l0eiwgRS48L2F1dGhv
cj48YXV0aG9yPlJlZGR5LCBLLiBSLjwvYXV0aG9yPjxhdXRob3I+QWZkaGFsLCBOLiBILjwvYXV0
aG9yPjxhdXRob3I+SGV6b2RlLCBDLjwvYXV0aG9yPjxhdXRob3I+WmV1emVtLCBTLjwvYXV0aG9y
PjxhdXRob3I+TGVlLCBTLiBTLjwvYXV0aG9yPjxhdXRob3I+Q2FsbGVqYSwgSi4gTC48L2F1dGhv
cj48YXV0aG9yPkJyb3duLCBSLiBTLiwgSnIuPC9hdXRob3I+PGF1dGhvcj5DcmF4aSwgQS48L2F1
dGhvcj48YXV0aG9yPldlZGVtZXllciwgSC48L2F1dGhvcj48YXV0aG9yPk55YmVyZywgTC48L2F1
dGhvcj48YXV0aG9yPk5lbHNvbiwgRC4gUi48L2F1dGhvcj48YXV0aG9yPlJvc3Nhcm8sIEwuPC9h
dXRob3I+PGF1dGhvcj5CYWxhcnQsIEwuPC9hdXRob3I+PGF1dGhvcj5Nb3JnYW4sIFQuIFIuPC9h
dXRob3I+PGF1dGhvcj5CYWNvbiwgQi4gUi48L2F1dGhvcj48YXV0aG9yPkZsYW1tLCBTLiBMLjwv
YXV0aG9yPjxhdXRob3I+S293ZGxleSwgSy4gVi48L2F1dGhvcj48YXV0aG9yPkRlbmcsIFcuPC9h
dXRob3I+PGF1dGhvcj5Lb3VyeSwgSy4gSi48L2F1dGhvcj48YXV0aG9yPlBlZGljb25lLCBMLiBE
LjwvYXV0aG9yPjxhdXRob3I+RHV0a28sIEYuIEouPC9hdXRob3I+PGF1dGhvcj5CdXJyb3VnaHMs
IE0uIEguPC9hdXRob3I+PGF1dGhvcj5BbHZlcywgSy48L2F1dGhvcj48YXV0aG9yPldhaGwsIEou
PC9hdXRob3I+PGF1dGhvcj5CcmFzcywgQy4gQS48L2F1dGhvcj48YXV0aG9yPkFsYnJlY2h0LCBK
LiBLLjwvYXV0aG9yPjxhdXRob3I+U3Vsa293c2tpLCBNLiBTLjwvYXV0aG9yPjxhdXRob3I+UHJv
dG9jb2wsIEludmVzdGlnYXRvcnM8L2F1dGhvcj48L2F1dGhvcnM+PC9jb250cmlidXRvcnM+PGF1
dGgtYWRkcmVzcz5UZXhhcyBMaXZlciBJbnN0aXR1dGUvVW5pdmVyc2l0eSBvZiBUZXhhcyBIZWFs
dGggU2NpZW5jZSBDZW50ZXIsIFNhbiBBbnRvbmlvLCBUZXhhcy4gRWxlY3Ryb25pYyBhZGRyZXNz
OiBwb29yZGFkQHR4bGl2ZXIuY29tLjwvYXV0aC1hZGRyZXNzPjx0aXRsZXM+PHRpdGxlPkVmZmVj
dHMgb2YgcmliYXZpcmluIGRvc2UgcmVkdWN0aW9uIHZzIGVyeXRocm9wb2lldGluIGZvciBib2Nl
cHJldmlyLXJlbGF0ZWQgYW5lbWlhIGluIHBhdGllbnRzIHdpdGggY2hyb25pYyBoZXBhdGl0aXMg
QyB2aXJ1cyBnZW5vdHlwZSAxIGluZmVjdGlvbi0tYSByYW5kb21pemVkIHRyaWFsPC90aXRsZT48
c2Vjb25kYXJ5LXRpdGxlPkdhc3Ryb2VudGVyb2xvZ3k8L3NlY29uZGFyeS10aXRsZT48L3RpdGxl
cz48cGVyaW9kaWNhbD48ZnVsbC10aXRsZT5HYXN0cm9lbnRlcm9sb2d5PC9mdWxsLXRpdGxlPjwv
cGVyaW9kaWNhbD48cGFnZXM+MTAzNS0xMDQ0IGU1PC9wYWdlcz48dm9sdW1lPjE0NTwvdm9sdW1l
PjxudW1iZXI+NTwvbnVtYmVyPjxrZXl3b3Jkcz48a2V5d29yZD5BbGdvcml0aG1zPC9rZXl3b3Jk
PjxrZXl3b3JkPkFuZW1pYS9jaGVtaWNhbGx5IGluZHVjZWQvZXBpZGVtaW9sb2d5LypwcmV2ZW50
aW9uICZhbXA7IGNvbnRyb2w8L2tleXdvcmQ+PGtleXdvcmQ+QW50aXZpcmFsIEFnZW50cy9hZHZl
cnNlIGVmZmVjdHMvdGhlcmFwZXV0aWMgdXNlPC9rZXl3b3JkPjxrZXl3b3JkPkRpc2Vhc2UgTWFu
YWdlbWVudDwva2V5d29yZD48a2V5d29yZD5Eb3NlLVJlc3BvbnNlIFJlbGF0aW9uc2hpcCwgRHJ1
Zzwva2V5d29yZD48a2V5d29yZD5EcnVnIFRoZXJhcHksIENvbWJpbmF0aW9uPC9rZXl3b3JkPjxr
ZXl3b3JkPkVyeXRocm9wb2lldGluL2FkdmVyc2UgZWZmZWN0cy8qdGhlcmFwZXV0aWMgdXNlPC9r
ZXl3b3JkPjxrZXl3b3JkPkZlbWFsZTwva2V5d29yZD48a2V5d29yZD4qR2Vub3R5cGU8L2tleXdv
cmQ+PGtleXdvcmQ+SGVwYWNpdmlydXMvKmdlbmV0aWNzPC9rZXl3b3JkPjxrZXl3b3JkPkhlcGF0
aXRpcyBDLCBDaHJvbmljLypkcnVnIHRoZXJhcHk8L2tleXdvcmQ+PGtleXdvcmQ+SHVtYW5zPC9r
ZXl3b3JkPjxrZXl3b3JkPkluY2lkZW5jZTwva2V5d29yZD48a2V5d29yZD5JbnRlcmZlcm9uLWFs
cGhhL2FkdmVyc2UgZWZmZWN0cy8qdGhlcmFwZXV0aWMgdXNlPC9rZXl3b3JkPjxrZXl3b3JkPkxv
Z2lzdGljIE1vZGVsczwva2V5d29yZD48a2V5d29yZD5NYWxlPC9rZXl3b3JkPjxrZXl3b3JkPk1p
ZGRsZSBBZ2VkPC9rZXl3b3JkPjxrZXl3b3JkPlBvbHlldGh5bGVuZSBHbHljb2xzL2FkdmVyc2Ug
ZWZmZWN0cy8qdGhlcmFwZXV0aWMgdXNlPC9rZXl3b3JkPjxrZXl3b3JkPlByb2xpbmUvYWR2ZXJz
ZSBlZmZlY3RzLyphbmFsb2dzICZhbXA7IGRlcml2YXRpdmVzL3RoZXJhcGV1dGljIHVzZTwva2V5
d29yZD48a2V5d29yZD5SZWNvbWJpbmFudCBQcm90ZWlucy9hZHZlcnNlIGVmZmVjdHMvdGhlcmFw
ZXV0aWMgdXNlPC9rZXl3b3JkPjxrZXl3b3JkPlJpYmF2aXJpbi9hZHZlcnNlIGVmZmVjdHMvKnRo
ZXJhcGV1dGljIHVzZTwva2V5d29yZD48a2V5d29yZD5UcmVhdG1lbnQgT3V0Y29tZTwva2V5d29y
ZD48a2V5d29yZD5DaTwva2V5d29yZD48a2V5d29yZD5EYWE8L2tleXdvcmQ+PGtleXdvcmQ+RXBv
PC9rZXl3b3JkPjxrZXl3b3JkPkVyeXRocm9wb2llc2lzPC9rZXl3b3JkPjxrZXl3b3JkPkhjdjwv
a2V5d29yZD48a2V5d29yZD5SYnY8L2tleXdvcmQ+PGtleXdvcmQ+U3ZyPC9rZXl3b3JkPjxrZXl3
b3JkPlNpZGUgRWZmZWN0PC9rZXl3b3JkPjxrZXl3b3JkPmNvbmZpZGVuY2UgaW50ZXJ2YWw8L2tl
eXdvcmQ+PGtleXdvcmQ+ZXJ5dGhyb3BvaWV0aW48L2tleXdvcmQ+PGtleXdvcmQ+aGVwYXRpdGlz
IEMgdmlydXM8L2tleXdvcmQ+PGtleXdvcmQ+cmliYXZpcmluPC9rZXl3b3JkPjxrZXl3b3JkPnN1
c3RhaW5lZCB2aXJvbG9naWMgcmVzcG9uc2U8L2tleXdvcmQ+PC9rZXl3b3Jkcz48ZGF0ZXM+PHll
YXI+MjAxMzwveWVhcj48cHViLWRhdGVzPjxkYXRlPk5vdjwvZGF0ZT48L3B1Yi1kYXRlcz48L2Rh
dGVzPjxpc2JuPjE1MjgtMDAxMiAoRWxlY3Ryb25pYykmI3hEOzAwMTYtNTA4NSAoTGlua2luZyk8
L2lzYm4+PGFjY2Vzc2lvbi1udW0+MjM5MjQ2NjA8L2FjY2Vzc2lvbi1udW0+PHVybHM+PHJlbGF0
ZWQtdXJscz48dXJsPmh0dHA6Ly93d3cubmNiaS5ubG0ubmloLmdvdi9wdWJtZWQvMjM5MjQ2NjA8
L3VybD48L3JlbGF0ZWQtdXJscz48L3VybHM+PGVsZWN0cm9uaWMtcmVzb3VyY2UtbnVtPjEwLjEw
NTMvai5nYXN0cm8uMjAxMy4wNy4wNTE8L2VsZWN0cm9uaWMtcmVzb3VyY2UtbnVtPjwvcmVjb3Jk
PjwvQ2l0ZT48L0VuZE5vdGU+AG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5-9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53FFF005" w14:textId="77777777" w:rsidTr="00816B9B">
        <w:trPr>
          <w:trHeight w:val="119"/>
        </w:trPr>
        <w:tc>
          <w:tcPr>
            <w:tcW w:w="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8232C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2886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meprevir</w:t>
            </w:r>
            <w:proofErr w:type="spellEnd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gIFN</w:t>
            </w:r>
            <w:proofErr w:type="spellEnd"/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78D8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B9F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3.3 (68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C9EE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9.6 (252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2A7C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1.54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A8B9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1.90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8743C" w14:textId="7D23E563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SZWRkeTwvQXV0aG9yPjxZZWFyPjIwMTU8L1llYXI+PFJl
Y051bT4xNjwvUmVjTnVtPjxEaXNwbGF5VGV4dD5bMiwgMTAtMTVdPC9EaXNwbGF5VGV4dD48cmVj
b3JkPjxyZWMtbnVtYmVyPjE2PC9yZWMtbnVtYmVyPjxmb3JlaWduLWtleXM+PGtleSBhcHA9IkVO
IiBkYi1pZD0id3JmdHMwdnNvcmU1djhlc2YyNjUwOXhhc3ZmZXJ2enN2YWU1IiB0aW1lc3RhbXA9
IjE1MjUxNjg2MTEiPjE2PC9rZXk+PC9mb3JlaWduLWtleXM+PHJlZi10eXBlIG5hbWU9IkpvdXJu
YWwgQXJ0aWNsZSI+MTc8L3JlZi10eXBlPjxjb250cmlidXRvcnM+PGF1dGhvcnM+PGF1dGhvcj5S
ZWRkeSwgSy4gUi48L2F1dGhvcj48YXV0aG9yPlpldXplbSwgUy48L2F1dGhvcj48YXV0aG9yPlpv
dWxpbSwgRi48L2F1dGhvcj48YXV0aG9yPldlaWxhbmQsIE8uPC9hdXRob3I+PGF1dGhvcj5Ib3Ji
YW4sIEEuPC9hdXRob3I+PGF1dGhvcj5TdGFuY2l1LCBDLjwvYXV0aG9yPjxhdXRob3I+VmlsbGFt
aWwsIEYuIEcuPC9hdXRob3I+PGF1dGhvcj5BbmRyZW9uZSwgUC48L2F1dGhvcj48YXV0aG9yPkdl
b3JnZSwgSi48L2F1dGhvcj48YXV0aG9yPkRhbW1lcnMsIEUuPC9hdXRob3I+PGF1dGhvcj5GdSwg
TS48L2F1dGhvcj48YXV0aG9yPkt1cmxhbmQsIEQuPC9hdXRob3I+PGF1dGhvcj5MZW56LCBPLjwv
YXV0aG9yPjxhdXRob3I+T3V3ZXJrZXJrLU1haGFkZXZhbiwgUy48L2F1dGhvcj48YXV0aG9yPlZl
cmJpbm5lbiwgVC48L2F1dGhvcj48YXV0aG9yPlNjb3R0LCBKLjwvYXV0aG9yPjxhdXRob3I+SmVz
c25lciwgVy48L2F1dGhvcj48L2F1dGhvcnM+PC9jb250cmlidXRvcnM+PGF1dGgtYWRkcmVzcz5E
aXZpc2lvbiBvZiBHYXN0cm9lbnRlcm9sb2d5IGFuZCBIZXBhdG9sb2d5LCBVbml2ZXJzaXR5IG9m
IFBlbm5zeWx2YW5pYSwgUGhpbGFkZWxwaGlhLCBQQSwgVVNBLiBFbGVjdHJvbmljIGFkZHJlc3M6
IHJhamVuZGVyLnJlZGR5QHVwaHMudXBlbm4uZWR1LiYjeEQ7RGVwYXJ0bWVudCBvZiBNZWRpY2lu
ZSwgSlcgR29ldGhlIFVuaXZlcnNpdHkgSG9zcGl0YWwsIEZyYW5rZnVydCwgR2VybWFueS4mI3hE
O0hvc3BpY2VzIENpdmlscyBkZSBMeW9uLCBJTlNFUk0gVTEwNTIsIEx5b24gMSBVbml2ZXJzaXR5
LCBMeW9uLCBGcmFuY2UuJiN4RDtLYXJvbGluc2thIEluc3RpdHV0ZXQsIEthcm9saW5za2EgVW5p
dmVyc2l0eSBIb3NwaXRhbCBIdWRkaW5nZSwgU3RvY2tob2xtLCBTd2VkZW4uJiN4RDtXYXJzYXcg
TWVkaWNhbCBVbml2ZXJzaXR5IGFuZCBIb3NwaXRhbCBvZiBJbmZlY3Rpb3VzIERpc2Vhc2VzLCBX
YXJzYXcsIFBvbGFuZC4mI3hEO0dhc3Ryb21lZGljYSBDbGluaWMsIFVuaXZlcnNpdHkgSG9zcGl0
YWwgU3QgU3Bpcmlkb24sIElhc2ksIFJvbWFuaWEuJiN4RDtDSVBSRUMsIEJ1ZW5vcyBBaXJlcywg
QXJnZW50aW5hLiYjeEQ7RGlwYXJ0aW1lbnRvIGRpIFNjaWVuemUgTWVkaWNoZSBlIENoaXJ1cmdp
Y2hlLCBVbml2ZXJzaXR5IG9mIEJvbG9nbmEgYW5kIEFPVSBQb2xpY2xpbmljbyBTYW50JmFwb3M7
T3Jzb2xhLU1hbHBpZ2hpLCBCb2xvZ25hLCBJdGFseS4mI3hEO1N0b3JyIExpdmVyIFVuaXQsIFdl
c3RtZWFkIEhvc3BpdGFsIGFuZCBXZXN0bWVhZCBNaWxsZW5uaXVtIEluc3RpdHV0ZSwgV2VzdG1l
YWQsIE5TVywgQXVzdHJhbGlhLiYjeEQ7SmFuc3NlbiBJbmZlY3Rpb3VzIERpc2Vhc2VzIEJWQkEs
IEJlZXJzZSwgQmVsZ2l1bS4mI3hEO0phbnNzZW4gUmVzZWFyY2ggYW5kIERldmVsb3BtZW50LCBT
cHJpbmcgSG91c2UsIFBBLCBVU0EuJiN4RDtKYW5zc2VuIFJlc2VhcmNoIGFuZCBEZXZlbG9wbWVu
dCwgVGl0dXN2aWxsZSwgTkosIFVTQS4mI3hEO0phbnNzZW4gUmVzZWFyY2ggYW5kIERldmVsb3Bt
ZW50LCBCZWVyc2UsIEJlbGdpdW0uJiN4RDtKYW5zc2VuIEdsb2JhbCBTZXJ2aWNlcywgSGlnaCBX
eWNvbWJlLCBVSy48L2F1dGgtYWRkcmVzcz48dGl0bGVzPjx0aXRsZT5TaW1lcHJldmlyIHZlcnN1
cyB0ZWxhcHJldmlyIHdpdGggcGVnaW50ZXJmZXJvbiBhbmQgcmliYXZpcmluIGluIHByZXZpb3Vz
IG51bGwgb3IgcGFydGlhbCByZXNwb25kZXJzIHdpdGggY2hyb25pYyBoZXBhdGl0aXMgQyB2aXJ1
cyBnZW5vdHlwZSAxIGluZmVjdGlvbiAoQVRUQUlOKTogYSByYW5kb21pc2VkLCBkb3VibGUtYmxp
bmQsIG5vbi1pbmZlcmlvcml0eSBwaGFzZSAzIHRyaWFsPC90aXRsZT48c2Vjb25kYXJ5LXRpdGxl
PkxhbmNldCBJbmZlY3QgRGlzPC9zZWNvbmRhcnktdGl0bGU+PC90aXRsZXM+PHBlcmlvZGljYWw+
PGZ1bGwtdGl0bGU+TGFuY2V0IEluZmVjdCBEaXM8L2Z1bGwtdGl0bGU+PC9wZXJpb2RpY2FsPjxw
YWdlcz4yNy0zNTwvcGFnZXM+PHZvbHVtZT4xNTwvdm9sdW1lPjxudW1iZXI+MTwvbnVtYmVyPjxr
ZXl3b3Jkcz48a2V5d29yZD5BZG9sZXNjZW50PC9rZXl3b3JkPjxrZXl3b3JkPkFkdWx0PC9rZXl3
b3JkPjxrZXl3b3JkPkFnZWQ8L2tleXdvcmQ+PGtleXdvcmQ+QW50aXZpcmFsIEFnZW50cy8qdGhl
cmFwZXV0aWMgdXNlPC9rZXl3b3JkPjxrZXl3b3JkPkRvdWJsZS1CbGluZCBNZXRob2Q8L2tleXdv
cmQ+PGtleXdvcmQ+RmVtYWxlPC9rZXl3b3JkPjxrZXl3b3JkPkdlbm90eXBlPC9rZXl3b3JkPjxr
ZXl3b3JkPkhlcGFjaXZpcnVzLypjbGFzc2lmaWNhdGlvbi9nZW5ldGljcy9pc29sYXRpb24gJmFt
cDsgcHVyaWZpY2F0aW9uPC9rZXl3b3JkPjxrZXl3b3JkPkhlcGF0aXRpcyBDLCBDaHJvbmljLypk
cnVnIHRoZXJhcHkvdmlyb2xvZ3k8L2tleXdvcmQ+PGtleXdvcmQ+SGV0ZXJvY3ljbGljIENvbXBv
dW5kcywgMy1SaW5nLyp0aGVyYXBldXRpYyB1c2U8L2tleXdvcmQ+PGtleXdvcmQ+SHVtYW5zPC9r
ZXl3b3JkPjxrZXl3b3JkPkludGVyZmVyb24tYWxwaGEvKnRoZXJhcGV1dGljIHVzZTwva2V5d29y
ZD48a2V5d29yZD5NYWxlPC9rZXl3b3JkPjxrZXl3b3JkPk1pZGRsZSBBZ2VkPC9rZXl3b3JkPjxr
ZXl3b3JkPk9saWdvcGVwdGlkZXMvKnRoZXJhcGV1dGljIHVzZTwva2V5d29yZD48a2V5d29yZD5Q
bGFjZWJvcy9hZG1pbmlzdHJhdGlvbiAmYW1wOyBkb3NhZ2U8L2tleXdvcmQ+PGtleXdvcmQ+UG9s
eWV0aHlsZW5lIEdseWNvbHMvKnRoZXJhcGV1dGljIHVzZTwva2V5d29yZD48a2V5d29yZD5SZWNv
bWJpbmFudCBQcm90ZWlucy90aGVyYXBldXRpYyB1c2U8L2tleXdvcmQ+PGtleXdvcmQ+UmliYXZp
cmluLyp0aGVyYXBldXRpYyB1c2U8L2tleXdvcmQ+PGtleXdvcmQ+U2ltZXByZXZpcjwva2V5d29y
ZD48a2V5d29yZD5TdWxmb25hbWlkZXMvKnRoZXJhcGV1dGljIHVzZTwva2V5d29yZD48a2V5d29y
ZD5UcmVhdG1lbnQgT3V0Y29tZTwva2V5d29yZD48a2V5d29yZD5Zb3VuZyBBZHVsdDwva2V5d29y
ZD48L2tleXdvcmRzPjxkYXRlcz48eWVhcj4yMDE1PC95ZWFyPjxwdWItZGF0ZXM+PGRhdGU+SmFu
PC9kYXRlPjwvcHViLWRhdGVzPjwvZGF0ZXM+PGlzYm4+MTQ3NC00NDU3IChFbGVjdHJvbmljKSYj
eEQ7MTQ3My0zMDk5IChMaW5raW5nKTwvaXNibj48YWNjZXNzaW9uLW51bT4yNTQ4MjMzMDwvYWNj
ZXNzaW9uLW51bT48dXJscz48cmVsYXRlZC11cmxzPjx1cmw+aHR0cDovL3d3dy5uY2JpLm5sbS5u
aWguZ292L3B1Ym1lZC8yNTQ4MjMzMDwvdXJsPjwvcmVsYXRlZC11cmxzPjwvdXJscz48ZWxlY3Ry
b25pYy1yZXNvdXJjZS1udW0+MTAuMTAxNi9TMTQ3My0zMDk5KDE0KTcxMDAyLTM8L2VsZWN0cm9u
aWMtcmVzb3VyY2UtbnVtPjwvcmVjb3JkPjwvQ2l0ZT48Q2l0ZT48QXV0aG9yPkZyaWVkPC9BdXRo
b3I+PFllYXI+MjAxMzwvWWVhcj48UmVjTnVtPjI1PC9SZWNOdW0+PHJlY29yZD48cmVjLW51bWJl
cj4yNTwvcmVjLW51bWJlcj48Zm9yZWlnbi1rZXlzPjxrZXkgYXBwPSJFTiIgZGItaWQ9IndyZnRz
MHZzb3JlNXY4ZXNmMjY1MDl4YXN2ZmVydnpzdmFlNSIgdGltZXN0YW1wPSIxNTI1MTY4NjE0Ij4y
NTwva2V5PjwvZm9yZWlnbi1rZXlzPjxyZWYtdHlwZSBuYW1lPSJKb3VybmFsIEFydGljbGUiPjE3
PC9yZWYtdHlwZT48Y29udHJpYnV0b3JzPjxhdXRob3JzPjxhdXRob3I+RnJpZWQsIE0uIFcuPC9h
dXRob3I+PGF1dGhvcj5CdXRpLCBNLjwvYXV0aG9yPjxhdXRob3I+RG9yZSwgRy4gSi48L2F1dGhv
cj48YXV0aG9yPkZsaXNpYWssIFIuPC9hdXRob3I+PGF1dGhvcj5GZXJlbmNpLCBQLjwvYXV0aG9y
PjxhdXRob3I+SmFjb2Jzb24sIEkuPC9hdXRob3I+PGF1dGhvcj5NYXJjZWxsaW4sIFAuPC9hdXRo
b3I+PGF1dGhvcj5NYW5ucywgTS48L2F1dGhvcj48YXV0aG9yPk5pa2l0aW4sIEkuPC9hdXRob3I+
PGF1dGhvcj5Qb29yZGFkLCBGLjwvYXV0aG9yPjxhdXRob3I+U2hlcm1hbiwgTS48L2F1dGhvcj48
YXV0aG9yPlpldXplbSwgUy48L2F1dGhvcj48YXV0aG9yPlNjb3R0LCBKLjwvYXV0aG9yPjxhdXRo
b3I+R2lsbGVzLCBMLjwvYXV0aG9yPjxhdXRob3I+TGVueiwgTy48L2F1dGhvcj48YXV0aG9yPlBl
ZXRlcnMsIE0uPC9hdXRob3I+PGF1dGhvcj5TZWthciwgVi48L2F1dGhvcj48YXV0aG9yPkRlIFNt
ZWR0LCBHLjwvYXV0aG9yPjxhdXRob3I+QmV1bW9udC1NYXV2aWVsLCBNLjwvYXV0aG9yPjwvYXV0
aG9ycz48L2NvbnRyaWJ1dG9ycz48YXV0aC1hZGRyZXNzPlVuaXZlcnNpdHkgb2YgTm9ydGggQ2Fy
b2xpbmEgYXQgQ2hhcGVsIEhpbGwsIE5DLjwvYXV0aC1hZGRyZXNzPjx0aXRsZXM+PHRpdGxlPk9u
Y2UtZGFpbHkgc2ltZXByZXZpciAoVE1DNDM1KSB3aXRoIHBlZ3lsYXRlZCBpbnRlcmZlcm9uIGFu
ZCByaWJhdmlyaW4gaW4gdHJlYXRtZW50LW5haXZlIGdlbm90eXBlIDEgaGVwYXRpdGlzIEM6IHRo
ZSByYW5kb21pemVkIFBJTExBUiBzdHVkeTwvdGl0bGU+PHNlY29uZGFyeS10aXRsZT5IZXBhdG9s
b2d5PC9zZWNvbmRhcnktdGl0bGU+PC90aXRsZXM+PHBlcmlvZGljYWw+PGZ1bGwtdGl0bGU+SGVw
YXRvbG9neTwvZnVsbC10aXRsZT48L3BlcmlvZGljYWw+PHBhZ2VzPjE5MTgtMjk8L3BhZ2VzPjx2
b2x1bWU+NTg8L3ZvbHVtZT48bnVtYmVyPjY8L251bWJlcj48a2V5d29yZHM+PGtleXdvcmQ+QWRv
bGVzY2VudDwva2V5d29yZD48a2V5d29yZD5BZHVsdDwva2V5d29yZD48a2V5d29yZD5BZ2VkPC9r
ZXl3b3JkPjxrZXl3b3JkPkZlbWFsZTwva2V5d29yZD48a2V5d29yZD5IZXBhY2l2aXJ1cy9nZW5l
dGljczwva2V5d29yZD48a2V5d29yZD5IZXBhdGl0aXMgQywgQ2hyb25pYy8qZHJ1ZyB0aGVyYXB5
PC9rZXl3b3JkPjxrZXl3b3JkPkhldGVyb2N5Y2xpYyBDb21wb3VuZHMsIDMtUmluZy8qYWRtaW5p
c3RyYXRpb24gJmFtcDsgZG9zYWdlL2FkdmVyc2UgZWZmZWN0czwva2V5d29yZD48a2V5d29yZD5I
dW1hbnM8L2tleXdvcmQ+PGtleXdvcmQ+SW50ZXJmZXJvbi1hbHBoYS8qYWRtaW5pc3RyYXRpb24g
JmFtcDsgZG9zYWdlL2FkdmVyc2UgZWZmZWN0czwva2V5d29yZD48a2V5d29yZD5NYWxlPC9rZXl3
b3JkPjxrZXl3b3JkPk1pZGRsZSBBZ2VkPC9rZXl3b3JkPjxrZXl3b3JkPlBvbHlldGh5bGVuZSBH
bHljb2xzLyphZG1pbmlzdHJhdGlvbiAmYW1wOyBkb3NhZ2UvYWR2ZXJzZSBlZmZlY3RzPC9rZXl3
b3JkPjxrZXl3b3JkPlJOQSwgVmlyYWwvYmxvb2Q8L2tleXdvcmQ+PGtleXdvcmQ+UmVjb21iaW5h
bnQgUHJvdGVpbnMvYWRtaW5pc3RyYXRpb24gJmFtcDsgZG9zYWdlL2FkdmVyc2UgZWZmZWN0czwv
a2V5d29yZD48a2V5d29yZD5SaWJhdmlyaW4vKmFkbWluaXN0cmF0aW9uICZhbXA7IGRvc2FnZS9h
ZHZlcnNlIGVmZmVjdHM8L2tleXdvcmQ+PGtleXdvcmQ+U2ltZXByZXZpcjwva2V5d29yZD48a2V5
d29yZD5TdWxmb25hbWlkZXMvKmFkbWluaXN0cmF0aW9uICZhbXA7IGRvc2FnZS9hZHZlcnNlIGVm
ZmVjdHM8L2tleXdvcmQ+PGtleXdvcmQ+VHJlYXRtZW50IE91dGNvbWU8L2tleXdvcmQ+PGtleXdv
cmQ+VmlyYWwgTG9hZC9kcnVnIGVmZmVjdHM8L2tleXdvcmQ+PC9rZXl3b3Jkcz48ZGF0ZXM+PHll
YXI+MjAxMzwveWVhcj48cHViLWRhdGVzPjxkYXRlPkRlYzwvZGF0ZT48L3B1Yi1kYXRlcz48L2Rh
dGVzPjxpc2JuPjE1MjctMzM1MCAoRWxlY3Ryb25pYykmI3hEOzAyNzAtOTEzOSAoTGlua2luZyk8
L2lzYm4+PGFjY2Vzc2lvbi1udW0+MjM5MDc3MDA8L2FjY2Vzc2lvbi1udW0+PHVybHM+PHJlbGF0
ZWQtdXJscz48dXJsPmh0dHA6Ly93d3cubmNiaS5ubG0ubmloLmdvdi9wdWJtZWQvMjM5MDc3MDA8
L3VybD48L3JlbGF0ZWQtdXJscz48L3VybHM+PGN1c3RvbTI+UE1DNDExMjUwMDwvY3VzdG9tMj48
ZWxlY3Ryb25pYy1yZXNvdXJjZS1udW0+MTAuMTAwMi9oZXAuMjY2NDE8L2VsZWN0cm9uaWMtcmVz
b3VyY2UtbnVtPjwvcmVjb3JkPjwvQ2l0ZT48Q2l0ZT48QXV0aG9yPkhheWFzaGk8L0F1dGhvcj48
WWVhcj4yMDE0PC9ZZWFyPjxSZWNOdW0+MjY8L1JlY051bT48cmVjb3JkPjxyZWMtbnVtYmVyPjI2
PC9yZWMtbnVtYmVyPjxmb3JlaWduLWtleXM+PGtleSBhcHA9IkVOIiBkYi1pZD0id3JmdHMwdnNv
cmU1djhlc2YyNjUwOXhhc3ZmZXJ2enN2YWU1IiB0aW1lc3RhbXA9IjE1MjUxNjg2MTQiPjI2PC9r
ZXk+PC9mb3JlaWduLWtleXM+PHJlZi10eXBlIG5hbWU9IkpvdXJuYWwgQXJ0aWNsZSI+MTc8L3Jl
Zi10eXBlPjxjb250cmlidXRvcnM+PGF1dGhvcnM+PGF1dGhvcj5IYXlhc2hpLCBOLjwvYXV0aG9y
PjxhdXRob3I+SXp1bWksIE4uPC9hdXRob3I+PGF1dGhvcj5LdW1hZGEsIEguPC9hdXRob3I+PGF1
dGhvcj5Pa2Fub3VlLCBULjwvYXV0aG9yPjxhdXRob3I+VHN1Ym91Y2hpLCBILjwvYXV0aG9yPjxh
dXRob3I+WWF0c3VoYXNoaSwgSC48L2F1dGhvcj48YXV0aG9yPkthdG8sIE0uPC9hdXRob3I+PGF1
dGhvcj5LaSwgUi48L2F1dGhvcj48YXV0aG9yPktvbWFkYSwgWS48L2F1dGhvcj48YXV0aG9yPlNl
dG8sIEMuPC9hdXRob3I+PGF1dGhvcj5Hb3RvLCBTLjwvYXV0aG9yPjwvYXV0aG9ycz48L2NvbnRy
aWJ1dG9ycz48YXV0aC1hZGRyZXNzPkthbnNhaSBSb3NhaSBIb3NwaXRhbCwgSHlvZ28sIEphcGFu
LiYjeEQ7TXVzYXNoaW5vIFJlZC1Dcm9zcyBIb3NwaXRhbCwgVG9reW8sIEphcGFuLiYjeEQ7VG9y
YW5vbW9uIEhvc3BpdGFsLCBUb2t5bywgSmFwYW4uJiN4RDtTYWlzZWlrYWkgU3VpdGEgSG9zcGl0
YWwsIE9zYWthLCBKYXBhbi4mI3hEO0thZ29zaGltYSBVbml2ZXJzaXR5IE1lZGljYWwgYW5kIERl
bnRhbCBIb3NwaXRhbCwgS2Fnb3NoaW1hLCBKYXBhbi4mI3hEO05hdGlvbmFsIEhvc3BpdGFsIE9y
Z2FuaXphdGlvbiBOYWdhc2FraSBNZWRpY2FsIENlbnRlciwgTmFnYXNha2ksIEphcGFuLiYjeEQ7
UmVzZWFyY2ggJmFtcDsgRGV2ZWxvcG1lbnQsIEphbnNzZW4gUGhhcm1hY2V1dGljYWwgSy5LLiwg
VG9reW8sIEphcGFuLiYjeEQ7UmVzZWFyY2ggJmFtcDsgRGV2ZWxvcG1lbnQsIEphbnNzZW4gUGhh
cm1hY2V1dGljYWwgSy5LLiwgVG9reW8sIEphcGFuLiBFbGVjdHJvbmljIGFkZHJlc3M6IFNHT1RP
MkBpdHMuam5qLmNvbS48L2F1dGgtYWRkcmVzcz48dGl0bGVzPjx0aXRsZT5TaW1lcHJldmlyIHdp
dGggcGVnaW50ZXJmZXJvbi9yaWJhdmlyaW4gZm9yIHRyZWF0bWVudC1uYWl2ZSBoZXBhdGl0aXMg
QyBnZW5vdHlwZSAxIHBhdGllbnRzIGluIEphcGFuOiBDT05DRVJUTy0xLCBhIHBoYXNlIElJSSB0
cmlhbDwvdGl0bGU+PHNlY29uZGFyeS10aXRsZT5KIEhlcGF0b2w8L3NlY29uZGFyeS10aXRsZT48
L3RpdGxlcz48cGVyaW9kaWNhbD48ZnVsbC10aXRsZT5KIEhlcGF0b2w8L2Z1bGwtdGl0bGU+PGFi
YnItMT5Kb3VybmFsIG9mIGhlcGF0b2xvZ3k8L2FiYnItMT48L3BlcmlvZGljYWw+PHBhZ2VzPjIx
OS0yNzwvcGFnZXM+PHZvbHVtZT42MTwvdm9sdW1lPjxudW1iZXI+MjwvbnVtYmVyPjxrZXl3b3Jk
cz48a2V5d29yZD5BZHVsdDwva2V5d29yZD48a2V5d29yZD5BZ2VkPC9rZXl3b3JkPjxrZXl3b3Jk
PkFudGl2aXJhbCBBZ2VudHMvKmFkbWluaXN0cmF0aW9uICZhbXA7IGRvc2FnZTwva2V5d29yZD48
a2V5d29yZD5Eb3VibGUtQmxpbmQgTWV0aG9kPC9rZXl3b3JkPjxrZXl3b3JkPkRydWcgVGhlcmFw
eSwgQ29tYmluYXRpb248L2tleXdvcmQ+PGtleXdvcmQ+RmVtYWxlPC9rZXl3b3JkPjxrZXl3b3Jk
Pkdlbm90eXBlPC9rZXl3b3JkPjxrZXl3b3JkPkhlcGF0aXRpcyBDLypnZW5ldGljczwva2V5d29y
ZD48a2V5d29yZD5IZXBhdGl0aXMgQywgQ2hyb25pYy8qZHJ1ZyB0aGVyYXB5L3Zpcm9sb2d5PC9r
ZXl3b3JkPjxrZXl3b3JkPkhldGVyb2N5Y2xpYyBDb21wb3VuZHMsIDMtUmluZy8qYWRtaW5pc3Ry
YXRpb24gJmFtcDsgZG9zYWdlL2FkdmVyc2UgZWZmZWN0czwva2V5d29yZD48a2V5d29yZD5IdW1h
bnM8L2tleXdvcmQ+PGtleXdvcmQ+SW50ZXJmZXJvbi1hbHBoYS8qYWRtaW5pc3RyYXRpb24gJmFt
cDsgZG9zYWdlL2FkdmVyc2UgZWZmZWN0czwva2V5d29yZD48a2V5d29yZD5JbnRlcmxldWtpbnMv
Z2VuZXRpY3M8L2tleXdvcmQ+PGtleXdvcmQ+TWFsZTwva2V5d29yZD48a2V5d29yZD5NaWRkbGUg
QWdlZDwva2V5d29yZD48a2V5d29yZD5Qb2x5ZXRoeWxlbmUgR2x5Y29scy8qYWRtaW5pc3RyYXRp
b24gJmFtcDsgZG9zYWdlL2FkdmVyc2UgZWZmZWN0czwva2V5d29yZD48a2V5d29yZD5STkEsIFZp
cmFsL2FuYWx5c2lzPC9rZXl3b3JkPjxrZXl3b3JkPlJlY29tYmluYW50IFByb3RlaW5zL2FkbWlu
aXN0cmF0aW9uICZhbXA7IGRvc2FnZS9hZHZlcnNlIGVmZmVjdHM8L2tleXdvcmQ+PGtleXdvcmQ+
UmliYXZpcmluLyphZG1pbmlzdHJhdGlvbiAmYW1wOyBkb3NhZ2UvYWR2ZXJzZSBlZmZlY3RzPC9r
ZXl3b3JkPjxrZXl3b3JkPlNpbWVwcmV2aXI8L2tleXdvcmQ+PGtleXdvcmQ+U3VsZm9uYW1pZGVz
LyphZG1pbmlzdHJhdGlvbiAmYW1wOyBkb3NhZ2UvYWR2ZXJzZSBlZmZlY3RzPC9rZXl3b3JkPjxr
ZXl3b3JkPlRyZWF0bWVudCBGYWlsdXJlPC9rZXl3b3JkPjxrZXl3b3JkPkdlbm90eXBlIDE8L2tl
eXdvcmQ+PGtleXdvcmQ+SGVwYXRpdGlzIEMgdmlydXM8L2tleXdvcmQ+PGtleXdvcmQ+T25jZS1k
YWlseTwva2V5d29yZD48a2V5d29yZD5QZWdpbnRlcmZlcm9uPC9rZXl3b3JkPjxrZXl3b3JkPlBy
b3RlYXNlIGluaGliaXRvcjwva2V5d29yZD48a2V5d29yZD5SaWJhdmlyaW48L2tleXdvcmQ+PGtl
eXdvcmQ+VG1jNDM1PC9rZXl3b3JkPjxrZXl3b3JkPlRyZWF0bWVudC1uYWl2ZTwva2V5d29yZD48
L2tleXdvcmRzPjxkYXRlcz48eWVhcj4yMDE0PC95ZWFyPjxwdWItZGF0ZXM+PGRhdGU+QXVnPC9k
YXRlPjwvcHViLWRhdGVzPjwvZGF0ZXM+PGlzYm4+MTYwMC0wNjQxIChFbGVjdHJvbmljKSYjeEQ7
MDE2OC04Mjc4IChMaW5raW5nKTwvaXNibj48YWNjZXNzaW9uLW51bT4yNDcyNzEyMzwvYWNjZXNz
aW9uLW51bT48dXJscz48cmVsYXRlZC11cmxzPjx1cmw+aHR0cDovL3d3dy5uY2JpLm5sbS5uaWgu
Z292L3B1Ym1lZC8yNDcyNzEyMzwvdXJsPjwvcmVsYXRlZC11cmxzPjwvdXJscz48ZWxlY3Ryb25p
Yy1yZXNvdXJjZS1udW0+MTAuMTAxNi9qLmpoZXAuMjAxNC4wNC4wMDQ8L2VsZWN0cm9uaWMtcmVz
b3VyY2UtbnVtPjwvcmVjb3JkPjwvQ2l0ZT48Q2l0ZT48QXV0aG9yPkl6dW1pPC9BdXRob3I+PFll
YXI+MjAxNDwvWWVhcj48UmVjTnVtPjI3PC9SZWNOdW0+PHJlY29yZD48cmVjLW51bWJlcj4yNzwv
cmVjLW51bWJlcj48Zm9yZWlnbi1rZXlzPjxrZXkgYXBwPSJFTiIgZGItaWQ9IndyZnRzMHZzb3Jl
NXY4ZXNmMjY1MDl4YXN2ZmVydnpzdmFlNSIgdGltZXN0YW1wPSIxNTI1MTY4NjE1Ij4yNzwva2V5
PjwvZm9yZWlnbi1rZXlzPjxyZWYtdHlwZSBuYW1lPSJKb3VybmFsIEFydGljbGUiPjE3PC9yZWYt
dHlwZT48Y29udHJpYnV0b3JzPjxhdXRob3JzPjxhdXRob3I+SXp1bWksIE4uPC9hdXRob3I+PGF1
dGhvcj5IYXlhc2hpLCBOLjwvYXV0aG9yPjxhdXRob3I+S3VtYWRhLCBILjwvYXV0aG9yPjxhdXRo
b3I+T2thbm91ZSwgVC48L2F1dGhvcj48YXV0aG9yPlRzdWJvdWNoaSwgSC48L2F1dGhvcj48YXV0
aG9yPllhdHN1aGFzaGksIEguPC9hdXRob3I+PGF1dGhvcj5LYXRvLCBNLjwvYXV0aG9yPjxhdXRo
b3I+S2ksIFIuPC9hdXRob3I+PGF1dGhvcj5Lb21hZGEsIFkuPC9hdXRob3I+PGF1dGhvcj5TZXRv
LCBDLjwvYXV0aG9yPjxhdXRob3I+R290bywgUy48L2F1dGhvcj48L2F1dGhvcnM+PC9jb250cmli
dXRvcnM+PGF1dGgtYWRkcmVzcz5NdXNhc2hpbm8gUmVkLUNyb3NzIEhvc3BpdGFsLCBUb2t5bywg
SmFwYW4sIG5penVtaUBtdXNhc2hpbm8uanJjLm9yLmpwLjwvYXV0aC1hZGRyZXNzPjx0aXRsZXM+
PHRpdGxlPk9uY2UtZGFpbHkgc2ltZXByZXZpciB3aXRoIHBlZ2ludGVyZmVyb24gYW5kIHJpYmF2
aXJpbiBmb3IgdHJlYXRtZW50LWV4cGVyaWVuY2VkIEhDViBnZW5vdHlwZSAxLWluZmVjdGVkIHBh
dGllbnRzIGluIEphcGFuOiB0aGUgQ09OQ0VSVE8tMiBhbmQgQ09OQ0VSVE8tMyBzdHVkaWVzPC90
aXRsZT48c2Vjb25kYXJ5LXRpdGxlPkogR2FzdHJvZW50ZXJvbDwvc2Vjb25kYXJ5LXRpdGxlPjwv
dGl0bGVzPjxwZXJpb2RpY2FsPjxmdWxsLXRpdGxlPkogR2FzdHJvZW50ZXJvbDwvZnVsbC10aXRs
ZT48L3BlcmlvZGljYWw+PHBhZ2VzPjk0MS01MzwvcGFnZXM+PHZvbHVtZT40OTwvdm9sdW1lPjxu
dW1iZXI+NTwvbnVtYmVyPjxrZXl3b3Jkcz48a2V5d29yZD5BZHVsdDwva2V5d29yZD48a2V5d29y
ZD5BZ2VkPC9rZXl3b3JkPjxrZXl3b3JkPkFudGl2aXJhbCBBZ2VudHMvYWRtaW5pc3RyYXRpb24g
JmFtcDsgZG9zYWdlL2FkdmVyc2UgZWZmZWN0cy8qdGhlcmFwZXV0aWMgdXNlPC9rZXl3b3JkPjxr
ZXl3b3JkPkRydWcgQWRtaW5pc3RyYXRpb24gU2NoZWR1bGU8L2tleXdvcmQ+PGtleXdvcmQ+RHJ1
ZyBUaGVyYXB5LCBDb21iaW5hdGlvbjwva2V5d29yZD48a2V5d29yZD5GZW1hbGU8L2tleXdvcmQ+
PGtleXdvcmQ+R2Vub3R5cGU8L2tleXdvcmQ+PGtleXdvcmQ+SGVwYWNpdmlydXMvZ2VuZXRpY3Mv
Kmlzb2xhdGlvbiAmYW1wOyBwdXJpZmljYXRpb248L2tleXdvcmQ+PGtleXdvcmQ+SGVwYXRpdGlz
IEMsIENocm9uaWMvKmRydWcgdGhlcmFweTwva2V5d29yZD48a2V5d29yZD5IZXRlcm9jeWNsaWMg
Q29tcG91bmRzLCAzLVJpbmcvYWRtaW5pc3RyYXRpb24gJmFtcDsgZG9zYWdlL2FkdmVyc2U8L2tl
eXdvcmQ+PGtleXdvcmQ+ZWZmZWN0cy8qdGhlcmFwZXV0aWMgdXNlPC9rZXl3b3JkPjxrZXl3b3Jk
Pkh1bWFuczwva2V5d29yZD48a2V5d29yZD5JbnRlcmZlcm9uLWFscGhhL2FkbWluaXN0cmF0aW9u
ICZhbXA7IGRvc2FnZS9hZHZlcnNlIGVmZmVjdHMvdGhlcmFwZXV0aWMgdXNlPC9rZXl3b3JkPjxr
ZXl3b3JkPkphcGFuPC9rZXl3b3JkPjxrZXl3b3JkPk1hbGU8L2tleXdvcmQ+PGtleXdvcmQ+TWlk
ZGxlIEFnZWQ8L2tleXdvcmQ+PGtleXdvcmQ+UG9seWV0aHlsZW5lIEdseWNvbHMvYWRtaW5pc3Ry
YXRpb24gJmFtcDsgZG9zYWdlL2FkdmVyc2UgZWZmZWN0cy90aGVyYXBldXRpYyB1c2U8L2tleXdv
cmQ+PGtleXdvcmQ+UmVjb21iaW5hbnQgUHJvdGVpbnMvYWRtaW5pc3RyYXRpb24gJmFtcDsgZG9z
YWdlL2FkdmVyc2UgZWZmZWN0cy90aGVyYXBldXRpYyB1c2U8L2tleXdvcmQ+PGtleXdvcmQ+UmVj
dXJyZW5jZTwva2V5d29yZD48a2V5d29yZD5SaWJhdmlyaW4vYWRtaW5pc3RyYXRpb24gJmFtcDsg
ZG9zYWdlL2FkdmVyc2UgZWZmZWN0cy90aGVyYXBldXRpYyB1c2U8L2tleXdvcmQ+PGtleXdvcmQ+
U2ltZXByZXZpcjwva2V5d29yZD48a2V5d29yZD5TdWxmb25hbWlkZXMvYWRtaW5pc3RyYXRpb24g
JmFtcDsgZG9zYWdlL2FkdmVyc2UgZWZmZWN0cy8qdGhlcmFwZXV0aWMgdXNlPC9rZXl3b3JkPjxr
ZXl3b3JkPllvdW5nIEFkdWx0PC9rZXl3b3JkPjwva2V5d29yZHM+PGRhdGVzPjx5ZWFyPjIwMTQ8
L3llYXI+PHB1Yi1kYXRlcz48ZGF0ZT5NYXk8L2RhdGU+PC9wdWItZGF0ZXM+PC9kYXRlcz48aXNi
bj4xNDM1LTU5MjIgKEVsZWN0cm9uaWMpJiN4RDswOTQ0LTExNzQgKExpbmtpbmcpPC9pc2JuPjxh
Y2Nlc3Npb24tbnVtPjI0NjI2ODUxPC9hY2Nlc3Npb24tbnVtPjx1cmxzPjxyZWxhdGVkLXVybHM+
PHVybD5odHRwOi8vd3d3Lm5jYmkubmxtLm5paC5nb3YvcHVibWVkLzI0NjI2ODUxPC91cmw+PC9y
ZWxhdGVkLXVybHM+PC91cmxzPjxlbGVjdHJvbmljLXJlc291cmNlLW51bT4xMC4xMDA3L3MwMDUz
NS0wMTQtMDk0OS04PC9lbGVjdHJvbmljLXJlc291cmNlLW51bT48L3JlY29yZD48L0NpdGU+PENp
dGU+PEF1dGhvcj5LdW1hZGE8L0F1dGhvcj48WWVhcj4yMDE1PC9ZZWFyPjxSZWNOdW0+Mjg8L1Jl
Y051bT48cmVjb3JkPjxyZWMtbnVtYmVyPjI4PC9yZWMtbnVtYmVyPjxmb3JlaWduLWtleXM+PGtl
eSBhcHA9IkVOIiBkYi1pZD0id3JmdHMwdnNvcmU1djhlc2YyNjUwOXhhc3ZmZXJ2enN2YWU1IiB0
aW1lc3RhbXA9IjE1MjUxNjg2MTUiPjI4PC9rZXk+PC9mb3JlaWduLWtleXM+PHJlZi10eXBlIG5h
bWU9IkpvdXJuYWwgQXJ0aWNsZSI+MTc8L3JlZi10eXBlPjxjb250cmlidXRvcnM+PGF1dGhvcnM+
PGF1dGhvcj5LdW1hZGEsIEguPC9hdXRob3I+PGF1dGhvcj5IYXlhc2hpLCBOLjwvYXV0aG9yPjxh
dXRob3I+SXp1bWksIE4uPC9hdXRob3I+PGF1dGhvcj5Pa2Fub3VlLCBULjwvYXV0aG9yPjxhdXRo
b3I+VHN1Ym91Y2hpLCBILjwvYXV0aG9yPjxhdXRob3I+WWF0c3VoYXNoaSwgSC48L2F1dGhvcj48
YXV0aG9yPkthdG8sIE0uPC9hdXRob3I+PGF1dGhvcj5SaXRvLCBLLjwvYXV0aG9yPjxhdXRob3I+
S29tYWRhLCBZLjwvYXV0aG9yPjxhdXRob3I+U2V0bywgQy48L2F1dGhvcj48YXV0aG9yPkdvdG8s
IFMuPC9hdXRob3I+PC9hdXRob3JzPjwvY29udHJpYnV0b3JzPjxhdXRoLWFkZHJlc3M+VG9yYW5v
bW9uIEhvc3BpdGFsLCBUb2t5bywgSmFwYW4uPC9hdXRoLWFkZHJlc3M+PHRpdGxlcz48dGl0bGU+
U2ltZXByZXZpciAoVE1DNDM1KSBvbmNlIGRhaWx5IHdpdGggcGVnaW50ZXJmZXJvbi1hbHBoYS0y
YiBhbmQgcmliYXZpcmluIGluIHBhdGllbnRzIHdpdGggZ2Vub3R5cGUgMSBoZXBhdGl0aXMgQyB2
aXJ1cyBpbmZlY3Rpb246IFRoZSBDT05DRVJUTy00IHN0dWR5PC90aXRsZT48c2Vjb25kYXJ5LXRp
dGxlPkhlcGF0b2wgUmVzPC9zZWNvbmRhcnktdGl0bGU+PC90aXRsZXM+PHBlcmlvZGljYWw+PGZ1
bGwtdGl0bGU+SGVwYXRvbCBSZXM8L2Z1bGwtdGl0bGU+PC9wZXJpb2RpY2FsPjxwYWdlcz41MDEt
MTM8L3BhZ2VzPjx2b2x1bWU+NDU8L3ZvbHVtZT48bnVtYmVyPjU8L251bWJlcj48a2V5d29yZHM+
PGtleXdvcmQ+Y2hyb25pYyBoZXBhdGl0aXMgQzwva2V5d29yZD48a2V5d29yZD5kaXJlY3QtYWN0
aW5nIGFudGl2aXJhbDwva2V5d29yZD48a2V5d29yZD5wcm90ZWFzZSBpbmhpYml0b3I8L2tleXdv
cmQ+PGtleXdvcmQ+c2ltZXByZXZpciAoVE1DNDM1KTwva2V5d29yZD48a2V5d29yZD5zdXN0YWlu
ZWQgdmlyb2xvZ2ljIHJlc3BvbnNlPC9rZXl3b3JkPjwva2V5d29yZHM+PGRhdGVzPjx5ZWFyPjIw
MTU8L3llYXI+PHB1Yi1kYXRlcz48ZGF0ZT5NYXk8L2RhdGU+PC9wdWItZGF0ZXM+PC9kYXRlcz48
aXNibj4xMzg2LTYzNDYgKFByaW50KSYjeEQ7MTM4Ni02MzQ2IChMaW5raW5nKTwvaXNibj48YWNj
ZXNzaW9uLW51bT4yNDk2MTY2MjwvYWNjZXNzaW9uLW51bT48dXJscz48cmVsYXRlZC11cmxzPjx1
cmw+aHR0cDovL3d3dy5uY2JpLm5sbS5uaWguZ292L3B1Ym1lZC8yNDk2MTY2MjwvdXJsPjwvcmVs
YXRlZC11cmxzPjwvdXJscz48ZWxlY3Ryb25pYy1yZXNvdXJjZS1udW0+MTAuMTExMS9oZXByLjEy
Mzc1PC9lbGVjdHJvbmljLXJlc291cmNlLW51bT48L3JlY29yZD48L0NpdGU+PENpdGU+PEF1dGhv
cj5KYWNvYnNvbjwvQXV0aG9yPjxZZWFyPjIwMTQ8L1llYXI+PFJlY051bT4yOTwvUmVjTnVtPjxy
ZWNvcmQ+PHJlYy1udW1iZXI+Mjk8L3JlYy1udW1iZXI+PGZvcmVpZ24ta2V5cz48a2V5IGFwcD0i
RU4iIGRiLWlkPSJ3cmZ0czB2c29yZTV2OGVzZjI2NTA5eGFzdmZlcnZ6c3ZhZTUiIHRpbWVzdGFt
cD0iMTUyNTE2ODYxNSI+Mjk8L2tleT48L2ZvcmVpZ24ta2V5cz48cmVmLXR5cGUgbmFtZT0iSm91
cm5hbCBBcnRpY2xlIj4xNzwvcmVmLXR5cGU+PGNvbnRyaWJ1dG9ycz48YXV0aG9ycz48YXV0aG9y
PkphY29ic29uLCBJLiBNLjwvYXV0aG9yPjxhdXRob3I+RG9yZSwgRy4gSi48L2F1dGhvcj48YXV0
aG9yPkZvc3RlciwgRy4gUi48L2F1dGhvcj48YXV0aG9yPkZyaWVkLCBNLiBXLjwvYXV0aG9yPjxh
dXRob3I+UmFkdSwgTS48L2F1dGhvcj48YXV0aG9yPlJhZmFsc2t5LCBWLiBWLjwvYXV0aG9yPjxh
dXRob3I+TW9yb3osIEwuPC9hdXRob3I+PGF1dGhvcj5DcmF4aSwgQS48L2F1dGhvcj48YXV0aG9y
PlBlZXRlcnMsIE0uPC9hdXRob3I+PGF1dGhvcj5MZW56LCBPLjwvYXV0aG9yPjxhdXRob3I+T3V3
ZXJrZXJrLU1haGFkZXZhbiwgUy48L2F1dGhvcj48YXV0aG9yPkRlIExhIFJvc2EsIEcuPC9hdXRo
b3I+PGF1dGhvcj5LYWxtZWlqZXIsIFIuPC9hdXRob3I+PGF1dGhvcj5TY290dCwgSi48L2F1dGhv
cj48YXV0aG9yPlNpbmhhLCBSLjwvYXV0aG9yPjxhdXRob3I+QmV1bW9udC1NYXV2aWVsLCBNLjwv
YXV0aG9yPjwvYXV0aG9ycz48L2NvbnRyaWJ1dG9ycz48YXV0aC1hZGRyZXNzPldlaWxsIENvcm5l
bGwgTWVkaWNhbCBDb2xsZWdlLCBOZXcgWW9yaywgTlksIFVTQS4gRWxlY3Ryb25pYyBhZGRyZXNz
OiBpbWoyMDAxQG1lZC5jb3JuZWxsLmVkdS4mI3hEO0tpcmJ5IEluc3RpdHV0ZSwgVW5pdmVyc2l0
eSBvZiBOZXcgU291dGggV2FsZXMsIERhcmxpbmdodXJzdCwgTlNXLCBBdXN0cmFsaWEuJiN4RDtR
dWVlbiBNYXJ5LCBVbml2ZXJzaXR5IG9mIExvbmRvbiwgTG9uZG9uLCBVSy4mI3hEO1VuaXZlcnNp
dHkgb2YgTm9ydGggQ2Fyb2xpbmEgYXQgQ2hhcGVsIEhpbGwsIE5DLCBVU0EuJiN4RDtJbnN0aXR1
dHVsIGRlIEJvbGkgSW5mZWN0aW9hc2UsIEJ1Y2hhcmVzdCwgUm9tYW5pYS4mI3hEO1Ntb2xlbnNr
IFJlZ2lvbmFsIENsaW5pY2FsIEhvc3BpdGFsLCBTbW9sZW5zayBTdGF0ZSBNZWRpY2FsIEFjYWRl
bXksIFNtb2xlbnNrIE9ibGFzdCwgUnVzc2lhLiYjeEQ7Vmlubnl0c2lhIE5hdGlvbmFsIE1lZGlj
YWwgVW5pdmVyc2l0eSwgVmlubnl0c2lhLCBVa3JhaW5lLiYjeEQ7QXppZW5kYSBPc3BlZGFsaWVy
YSBVbml2ZXJzaXRhcmlhIFBvbGljbGluaWNvIFBhb2xvIEdpYWNjb25lLCBQYWxlcm1vLCBJdGFs
eS4mI3hEO0phbnNzZW4gSW5mZWN0aW91cyBEaXNlYXNlcywgQmVlcnNlLCBCZWxnaXVtLiYjeEQ7
SmFuc3NlbiBSZXNlYXJjaCBhbmQgRGV2ZWxvcG1lbnQsIEJlZXJzZSwgQmVsZ2l1bS4mI3hEO0ph
bnNzZW4gUmVzZWFyY2ggYW5kIERldmVsb3BtZW50LCBUaXR1c3ZpbGxlLCBOSiwgVVNBLiYjeEQ7
SmFuc3NlbiBHbG9iYWwgU2VydmljZXMsIEhpZ2ggV3ljb21iZSwgVUsuPC9hdXRoLWFkZHJlc3M+
PHRpdGxlcz48dGl0bGU+U2ltZXByZXZpciB3aXRoIHBlZ3lsYXRlZCBpbnRlcmZlcm9uIGFsZmEg
MmEgcGx1cyByaWJhdmlyaW4gaW4gdHJlYXRtZW50LW5haXZlIHBhdGllbnRzIHdpdGggY2hyb25p
YyBoZXBhdGl0aXMgQyB2aXJ1cyBnZW5vdHlwZSAxIGluZmVjdGlvbiAoUVVFU1QtMSk6IGEgcGhh
c2UgMywgcmFuZG9taXNlZCwgZG91YmxlLWJsaW5kLCBwbGFjZWJvLWNvbnRyb2xsZWQgdHJpYWw8
L3RpdGxlPjxzZWNvbmRhcnktdGl0bGU+TGFuY2V0PC9zZWNvbmRhcnktdGl0bGU+PC90aXRsZXM+
PHBlcmlvZGljYWw+PGZ1bGwtdGl0bGU+TGFuY2V0PC9mdWxsLXRpdGxlPjwvcGVyaW9kaWNhbD48
cGFnZXM+NDAzLTEzPC9wYWdlcz48dm9sdW1lPjM4NDwvdm9sdW1lPjxudW1iZXI+OTk0MTwvbnVt
YmVyPjxrZXl3b3Jkcz48a2V5d29yZD5BZHVsdDwva2V5d29yZD48a2V5d29yZD5BbnRpdmlyYWwg
QWdlbnRzLyphZG1pbmlzdHJhdGlvbiAmYW1wOyBkb3NhZ2U8L2tleXdvcmQ+PGtleXdvcmQ+RG91
YmxlLUJsaW5kIE1ldGhvZDwva2V5d29yZD48a2V5d29yZD5EcnVnIEFkbWluaXN0cmF0aW9uIFNj
aGVkdWxlPC9rZXl3b3JkPjxrZXl3b3JkPkRydWcgVGhlcmFweSwgQ29tYmluYXRpb248L2tleXdv
cmQ+PGtleXdvcmQ+RmVtYWxlPC9rZXl3b3JkPjxrZXl3b3JkPkdlbm90eXBlPC9rZXl3b3JkPjxr
ZXl3b3JkPkhlcGFjaXZpcnVzL2dlbmV0aWNzPC9rZXl3b3JkPjxrZXl3b3JkPkhlcGF0aXRpcyBD
LCBDaHJvbmljLypkcnVnIHRoZXJhcHk8L2tleXdvcmQ+PGtleXdvcmQ+SGV0ZXJvY3ljbGljIENv
bXBvdW5kcywgMy1SaW5nLyphZG1pbmlzdHJhdGlvbiAmYW1wOyBkb3NhZ2UvYWR2ZXJzZSBlZmZl
Y3RzPC9rZXl3b3JkPjxrZXl3b3JkPkh1bWFuczwva2V5d29yZD48a2V5d29yZD5JbnRlcmZlcm9u
LWFscGhhLyphZG1pbmlzdHJhdGlvbiAmYW1wOyBkb3NhZ2U8L2tleXdvcmQ+PGtleXdvcmQ+TWFs
ZTwva2V5d29yZD48a2V5d29yZD5NaWRkbGUgQWdlZDwva2V5d29yZD48a2V5d29yZD5Qb2x5ZXRo
eWxlbmUgR2x5Y29scy8qYWRtaW5pc3RyYXRpb24gJmFtcDsgZG9zYWdlPC9rZXl3b3JkPjxrZXl3
b3JkPlJlY29tYmluYW50IFByb3RlaW5zL2FkbWluaXN0cmF0aW9uICZhbXA7IGRvc2FnZTwva2V5
d29yZD48a2V5d29yZD5SaWJhdmlyaW4vKmFkbWluaXN0cmF0aW9uICZhbXA7IGRvc2FnZTwva2V5
d29yZD48a2V5d29yZD5TaW1lcHJldmlyPC9rZXl3b3JkPjxrZXl3b3JkPlN1bGZvbmFtaWRlcy8q
YWRtaW5pc3RyYXRpb24gJmFtcDsgZG9zYWdlL2FkdmVyc2UgZWZmZWN0czwva2V5d29yZD48a2V5
d29yZD5UcmVhdG1lbnQgT3V0Y29tZTwva2V5d29yZD48L2tleXdvcmRzPjxkYXRlcz48eWVhcj4y
MDE0PC95ZWFyPjxwdWItZGF0ZXM+PGRhdGU+QXVnIDAyPC9kYXRlPjwvcHViLWRhdGVzPjwvZGF0
ZXM+PGlzYm4+MTQ3NC01NDdYIChFbGVjdHJvbmljKSYjeEQ7MDE0MC02NzM2IChMaW5raW5nKTwv
aXNibj48YWNjZXNzaW9uLW51bT4yNDkwNzIyNTwvYWNjZXNzaW9uLW51bT48dXJscz48cmVsYXRl
ZC11cmxzPjx1cmw+aHR0cDovL3d3dy5uY2JpLm5sbS5uaWguZ292L3B1Ym1lZC8yNDkwNzIyNTwv
dXJsPjwvcmVsYXRlZC11cmxzPjwvdXJscz48ZWxlY3Ryb25pYy1yZXNvdXJjZS1udW0+MTAuMTAx
Ni9TMDE0MC02NzM2KDE0KTYwNDk0LTM8L2VsZWN0cm9uaWMtcmVzb3VyY2UtbnVtPjwvcmVjb3Jk
PjwvQ2l0ZT48Q2l0ZT48QXV0aG9yPk1hbm5zPC9BdXRob3I+PFllYXI+MjAxNDwvWWVhcj48UmVj
TnVtPjMwPC9SZWNOdW0+PHJlY29yZD48cmVjLW51bWJlcj4zMDwvcmVjLW51bWJlcj48Zm9yZWln
bi1rZXlzPjxrZXkgYXBwPSJFTiIgZGItaWQ9IndyZnRzMHZzb3JlNXY4ZXNmMjY1MDl4YXN2ZmVy
dnpzdmFlNSIgdGltZXN0YW1wPSIxNTI1MTY4NjE1Ij4zMDwva2V5PjwvZm9yZWlnbi1rZXlzPjxy
ZWYtdHlwZSBuYW1lPSJKb3VybmFsIEFydGljbGUiPjE3PC9yZWYtdHlwZT48Y29udHJpYnV0b3Jz
PjxhdXRob3JzPjxhdXRob3I+TWFubnMsIE0uPC9hdXRob3I+PGF1dGhvcj5NYXJjZWxsaW4sIFAu
PC9hdXRob3I+PGF1dGhvcj5Qb29yZGFkLCBGLjwvYXV0aG9yPjxhdXRob3I+ZGUgQXJhdWpvLCBF
LiBTLjwvYXV0aG9yPjxhdXRob3I+QnV0aSwgTS48L2F1dGhvcj48YXV0aG9yPkhvcnNtYW5zLCBZ
LjwvYXV0aG9yPjxhdXRob3I+SmFuY3pld3NrYSwgRS48L2F1dGhvcj48YXV0aG9yPlZpbGxhbWls
LCBGLjwvYXV0aG9yPjxhdXRob3I+U2NvdHQsIEouPC9hdXRob3I+PGF1dGhvcj5QZWV0ZXJzLCBN
LjwvYXV0aG9yPjxhdXRob3I+TGVueiwgTy48L2F1dGhvcj48YXV0aG9yPk91d2Vya2Vyay1NYWhh
ZGV2YW4sIFMuPC9hdXRob3I+PGF1dGhvcj5EZSBMYSBSb3NhLCBHLjwvYXV0aG9yPjxhdXRob3I+
S2FsbWVpamVyLCBSLjwvYXV0aG9yPjxhdXRob3I+U2luaGEsIFIuPC9hdXRob3I+PGF1dGhvcj5C
ZXVtb250LU1hdXZpZWwsIE0uPC9hdXRob3I+PC9hdXRob3JzPjwvY29udHJpYnV0b3JzPjxhdXRo
LWFkZHJlc3M+TWVkaXppbmlzY2hlIEhvY2hzY2h1bGUgSGFubm92ZXIsIERlcGFydG1lbnQgb2Yg
R2FzdHJvZW50ZXJvbG9neSwgSGVwYXRvbG9neSBhbmQgRW5kb2NyaW5vbG9neSwgSGFubm92ZXIs
IEdlcm1hbnkuIEVsZWN0cm9uaWMgYWRkcmVzczogbWFubnMubWljaGFlbEBtaC1oYW5ub3Zlci5k
ZS4mI3hEO1NlcnZpY2UgZCZhcG9zO0hlcGF0b2xvZ2llLCBIb3BpdGFsIEJlYXVqb24sIFVuaXZl
cnNpdHkgUGFyaXMtRGlkZXJvdCBhbmQgSU5TRVJNIENSQjMsIENsaWNoeSwgRnJhbmNlLiYjeEQ7
VGV4YXMgTGl2ZXIgSW5zdGl0dXRlLCBVbml2ZXJzaXR5IG9mIFRleGFzIEhlYWx0aCBTY2llbmNl
IENlbnRlciwgU2FuIEFudG9uaW8sIFRYLCBVU0EuJiN4RDtMSU0tNDcgSG9zcGl0YWwgZGFzIENs
aW5pY2FzIG9mIHRoZSBVbml2ZXJzaXR5IG9mIFNhbyBQYXVsbyBTY2hvb2wgb2YgTWVkaWNpbmUs
IEZhY3VsdHkgb2YgTWVkaWNpbmUsIFVuaXZlcnNpdHkgb2YgU2FvIFBhdWxvLCBTYW8gUGF1bG8s
IEJyYXppbC4mI3hEO0hvc3BpdGFsIFZhbGwgZCZhcG9zO0hlYnJvbiBhbmQgQ2liZXJoZWQgZGVs
IEluc3RpdHV0byBDYXJsb3MgSUlJLCBCYXJjZWxvbmEsIFNwYWluLiYjeEQ7VW5pdmVyc2l0ZSBD
YXRob2xpcXVlIGRlIExvdXZhaW4gU3QgTHVjLCBCcnVzc2VscywgQmVsZ2l1bS4mI3hEO0lEIENs
aW5pYywgTXlzbG93aWNlLCBQb2xhbmQuJiN4RDtDSVBSRUMsIEJ1ZW5vcyBBaXJlcywgQXJnZW50
aW5hLiYjeEQ7SmFuc3NlbiBHbG9iYWwgU2VydmljZXMsIEhpZ2ggV3ljb21iZSwgVUsuJiN4RDtK
YW5zc2VuIEluZmVjdGlvdXMgRGlzZWFzZXMsIEJlZXJzZSwgQmVsZ2l1bS4mI3hEO0phbnNzZW4g
UmVzZWFyY2ggYW5kIERldmVsb3BtZW50LCBCZWVyc2UsIEJlbGdpdW0uJiN4RDtKYW5zc2VuIEds
b2JhbCBTZXJ2aWNlcywgVGl0dXN2aWxsZSwgTkosIFVTQS48L2F1dGgtYWRkcmVzcz48dGl0bGVz
Pjx0aXRsZT5TaW1lcHJldmlyIHdpdGggcGVneWxhdGVkIGludGVyZmVyb24gYWxmYSAyYSBvciAy
YiBwbHVzIHJpYmF2aXJpbiBpbiB0cmVhdG1lbnQtbmFpdmUgcGF0aWVudHMgd2l0aCBjaHJvbmlj
IGhlcGF0aXRpcyBDIHZpcnVzIGdlbm90eXBlIDEgaW5mZWN0aW9uIChRVUVTVC0yKTogYSByYW5k
b21pc2VkLCBkb3VibGUtYmxpbmQsIHBsYWNlYm8tY29udHJvbGxlZCBwaGFzZSAzIHRyaWFsPC90
aXRsZT48c2Vjb25kYXJ5LXRpdGxlPkxhbmNldDwvc2Vjb25kYXJ5LXRpdGxlPjwvdGl0bGVzPjxw
ZXJpb2RpY2FsPjxmdWxsLXRpdGxlPkxhbmNldDwvZnVsbC10aXRsZT48L3BlcmlvZGljYWw+PHBh
Z2VzPjQxNC0yNjwvcGFnZXM+PHZvbHVtZT4zODQ8L3ZvbHVtZT48bnVtYmVyPjk5NDE8L251bWJl
cj48a2V5d29yZHM+PGtleXdvcmQ+QWRvbGVzY2VudDwva2V5d29yZD48a2V5d29yZD5BZHVsdDwv
a2V5d29yZD48a2V5d29yZD5BZ2VkPC9rZXl3b3JkPjxrZXl3b3JkPkFudGl2aXJhbCBBZ2VudHMv
KmFkbWluaXN0cmF0aW9uICZhbXA7IGRvc2FnZTwva2V5d29yZD48a2V5d29yZD5Eb3VibGUtQmxp
bmQgTWV0aG9kPC9rZXl3b3JkPjxrZXl3b3JkPkRydWcgQWRtaW5pc3RyYXRpb24gU2NoZWR1bGU8
L2tleXdvcmQ+PGtleXdvcmQ+RHJ1ZyBUaGVyYXB5LCBDb21iaW5hdGlvbjwva2V5d29yZD48a2V5
d29yZD5GZW1hbGU8L2tleXdvcmQ+PGtleXdvcmQ+R2Vub3R5cGU8L2tleXdvcmQ+PGtleXdvcmQ+
SGVwYWNpdmlydXMvZ2VuZXRpY3M8L2tleXdvcmQ+PGtleXdvcmQ+SGVwYXRpdGlzIEMsIENocm9u
aWMvKmRydWcgdGhlcmFweTwva2V5d29yZD48a2V5d29yZD5IZXRlcm9jeWNsaWMgQ29tcG91bmRz
LCAzLVJpbmcvKmFkbWluaXN0cmF0aW9uICZhbXA7IGRvc2FnZTwva2V5d29yZD48a2V5d29yZD5I
dW1hbnM8L2tleXdvcmQ+PGtleXdvcmQ+SW50ZXJmZXJvbi1hbHBoYS8qYWRtaW5pc3RyYXRpb24g
JmFtcDsgZG9zYWdlPC9rZXl3b3JkPjxrZXl3b3JkPk1hbGU8L2tleXdvcmQ+PGtleXdvcmQ+TWlk
ZGxlIEFnZWQ8L2tleXdvcmQ+PGtleXdvcmQ+UG9seWV0aHlsZW5lIEdseWNvbHMvKmFkbWluaXN0
cmF0aW9uICZhbXA7IGRvc2FnZTwva2V5d29yZD48a2V5d29yZD5SZWNvbWJpbmFudCBQcm90ZWlu
cy9hZG1pbmlzdHJhdGlvbiAmYW1wOyBkb3NhZ2U8L2tleXdvcmQ+PGtleXdvcmQ+UmliYXZpcmlu
LyphZG1pbmlzdHJhdGlvbiAmYW1wOyBkb3NhZ2U8L2tleXdvcmQ+PGtleXdvcmQ+U2ltZXByZXZp
cjwva2V5d29yZD48a2V5d29yZD5TdWxmb25hbWlkZXMvKmFkbWluaXN0cmF0aW9uICZhbXA7IGRv
c2FnZTwva2V5d29yZD48a2V5d29yZD5UcmVhdG1lbnQgT3V0Y29tZTwva2V5d29yZD48L2tleXdv
cmRzPjxkYXRlcz48eWVhcj4yMDE0PC95ZWFyPjxwdWItZGF0ZXM+PGRhdGU+QXVnIDAyPC9kYXRl
PjwvcHViLWRhdGVzPjwvZGF0ZXM+PGlzYm4+MTQ3NC01NDdYIChFbGVjdHJvbmljKSYjeEQ7MDE0
MC02NzM2IChMaW5raW5nKTwvaXNibj48YWNjZXNzaW9uLW51bT4yNDkwNzIyNDwvYWNjZXNzaW9u
LW51bT48dXJscz48cmVsYXRlZC11cmxzPjx1cmw+aHR0cDovL3d3dy5uY2JpLm5sbS5uaWguZ292
L3B1Ym1lZC8yNDkwNzIyNDwvdXJsPjwvcmVsYXRlZC11cmxzPjwvdXJscz48ZWxlY3Ryb25pYy1y
ZXNvdXJjZS1udW0+MTAuMTAxNi9TMDE0MC02NzM2KDE0KTYwNTM4LTk8L2VsZWN0cm9uaWMtcmVz
b3VyY2UtbnVtPjwvcmVjb3JkPjwvQ2l0ZT48L0VuZE5vdGU+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SZWRkeTwvQXV0aG9yPjxZZWFyPjIwMTU8L1llYXI+PFJl
Y051bT4xNjwvUmVjTnVtPjxEaXNwbGF5VGV4dD5bMiwgMTAtMTVdPC9EaXNwbGF5VGV4dD48cmVj
b3JkPjxyZWMtbnVtYmVyPjE2PC9yZWMtbnVtYmVyPjxmb3JlaWduLWtleXM+PGtleSBhcHA9IkVO
IiBkYi1pZD0id3JmdHMwdnNvcmU1djhlc2YyNjUwOXhhc3ZmZXJ2enN2YWU1IiB0aW1lc3RhbXA9
IjE1MjUxNjg2MTEiPjE2PC9rZXk+PC9mb3JlaWduLWtleXM+PHJlZi10eXBlIG5hbWU9IkpvdXJu
YWwgQXJ0aWNsZSI+MTc8L3JlZi10eXBlPjxjb250cmlidXRvcnM+PGF1dGhvcnM+PGF1dGhvcj5S
ZWRkeSwgSy4gUi48L2F1dGhvcj48YXV0aG9yPlpldXplbSwgUy48L2F1dGhvcj48YXV0aG9yPlpv
dWxpbSwgRi48L2F1dGhvcj48YXV0aG9yPldlaWxhbmQsIE8uPC9hdXRob3I+PGF1dGhvcj5Ib3Ji
YW4sIEEuPC9hdXRob3I+PGF1dGhvcj5TdGFuY2l1LCBDLjwvYXV0aG9yPjxhdXRob3I+VmlsbGFt
aWwsIEYuIEcuPC9hdXRob3I+PGF1dGhvcj5BbmRyZW9uZSwgUC48L2F1dGhvcj48YXV0aG9yPkdl
b3JnZSwgSi48L2F1dGhvcj48YXV0aG9yPkRhbW1lcnMsIEUuPC9hdXRob3I+PGF1dGhvcj5GdSwg
TS48L2F1dGhvcj48YXV0aG9yPkt1cmxhbmQsIEQuPC9hdXRob3I+PGF1dGhvcj5MZW56LCBPLjwv
YXV0aG9yPjxhdXRob3I+T3V3ZXJrZXJrLU1haGFkZXZhbiwgUy48L2F1dGhvcj48YXV0aG9yPlZl
cmJpbm5lbiwgVC48L2F1dGhvcj48YXV0aG9yPlNjb3R0LCBKLjwvYXV0aG9yPjxhdXRob3I+SmVz
c25lciwgVy48L2F1dGhvcj48L2F1dGhvcnM+PC9jb250cmlidXRvcnM+PGF1dGgtYWRkcmVzcz5E
aXZpc2lvbiBvZiBHYXN0cm9lbnRlcm9sb2d5IGFuZCBIZXBhdG9sb2d5LCBVbml2ZXJzaXR5IG9m
IFBlbm5zeWx2YW5pYSwgUGhpbGFkZWxwaGlhLCBQQSwgVVNBLiBFbGVjdHJvbmljIGFkZHJlc3M6
IHJhamVuZGVyLnJlZGR5QHVwaHMudXBlbm4uZWR1LiYjeEQ7RGVwYXJ0bWVudCBvZiBNZWRpY2lu
ZSwgSlcgR29ldGhlIFVuaXZlcnNpdHkgSG9zcGl0YWwsIEZyYW5rZnVydCwgR2VybWFueS4mI3hE
O0hvc3BpY2VzIENpdmlscyBkZSBMeW9uLCBJTlNFUk0gVTEwNTIsIEx5b24gMSBVbml2ZXJzaXR5
LCBMeW9uLCBGcmFuY2UuJiN4RDtLYXJvbGluc2thIEluc3RpdHV0ZXQsIEthcm9saW5za2EgVW5p
dmVyc2l0eSBIb3NwaXRhbCBIdWRkaW5nZSwgU3RvY2tob2xtLCBTd2VkZW4uJiN4RDtXYXJzYXcg
TWVkaWNhbCBVbml2ZXJzaXR5IGFuZCBIb3NwaXRhbCBvZiBJbmZlY3Rpb3VzIERpc2Vhc2VzLCBX
YXJzYXcsIFBvbGFuZC4mI3hEO0dhc3Ryb21lZGljYSBDbGluaWMsIFVuaXZlcnNpdHkgSG9zcGl0
YWwgU3QgU3Bpcmlkb24sIElhc2ksIFJvbWFuaWEuJiN4RDtDSVBSRUMsIEJ1ZW5vcyBBaXJlcywg
QXJnZW50aW5hLiYjeEQ7RGlwYXJ0aW1lbnRvIGRpIFNjaWVuemUgTWVkaWNoZSBlIENoaXJ1cmdp
Y2hlLCBVbml2ZXJzaXR5IG9mIEJvbG9nbmEgYW5kIEFPVSBQb2xpY2xpbmljbyBTYW50JmFwb3M7
T3Jzb2xhLU1hbHBpZ2hpLCBCb2xvZ25hLCBJdGFseS4mI3hEO1N0b3JyIExpdmVyIFVuaXQsIFdl
c3RtZWFkIEhvc3BpdGFsIGFuZCBXZXN0bWVhZCBNaWxsZW5uaXVtIEluc3RpdHV0ZSwgV2VzdG1l
YWQsIE5TVywgQXVzdHJhbGlhLiYjeEQ7SmFuc3NlbiBJbmZlY3Rpb3VzIERpc2Vhc2VzIEJWQkEs
IEJlZXJzZSwgQmVsZ2l1bS4mI3hEO0phbnNzZW4gUmVzZWFyY2ggYW5kIERldmVsb3BtZW50LCBT
cHJpbmcgSG91c2UsIFBBLCBVU0EuJiN4RDtKYW5zc2VuIFJlc2VhcmNoIGFuZCBEZXZlbG9wbWVu
dCwgVGl0dXN2aWxsZSwgTkosIFVTQS4mI3hEO0phbnNzZW4gUmVzZWFyY2ggYW5kIERldmVsb3Bt
ZW50LCBCZWVyc2UsIEJlbGdpdW0uJiN4RDtKYW5zc2VuIEdsb2JhbCBTZXJ2aWNlcywgSGlnaCBX
eWNvbWJlLCBVSy48L2F1dGgtYWRkcmVzcz48dGl0bGVzPjx0aXRsZT5TaW1lcHJldmlyIHZlcnN1
cyB0ZWxhcHJldmlyIHdpdGggcGVnaW50ZXJmZXJvbiBhbmQgcmliYXZpcmluIGluIHByZXZpb3Vz
IG51bGwgb3IgcGFydGlhbCByZXNwb25kZXJzIHdpdGggY2hyb25pYyBoZXBhdGl0aXMgQyB2aXJ1
cyBnZW5vdHlwZSAxIGluZmVjdGlvbiAoQVRUQUlOKTogYSByYW5kb21pc2VkLCBkb3VibGUtYmxp
bmQsIG5vbi1pbmZlcmlvcml0eSBwaGFzZSAzIHRyaWFsPC90aXRsZT48c2Vjb25kYXJ5LXRpdGxl
PkxhbmNldCBJbmZlY3QgRGlzPC9zZWNvbmRhcnktdGl0bGU+PC90aXRsZXM+PHBlcmlvZGljYWw+
PGZ1bGwtdGl0bGU+TGFuY2V0IEluZmVjdCBEaXM8L2Z1bGwtdGl0bGU+PC9wZXJpb2RpY2FsPjxw
YWdlcz4yNy0zNTwvcGFnZXM+PHZvbHVtZT4xNTwvdm9sdW1lPjxudW1iZXI+MTwvbnVtYmVyPjxr
ZXl3b3Jkcz48a2V5d29yZD5BZG9sZXNjZW50PC9rZXl3b3JkPjxrZXl3b3JkPkFkdWx0PC9rZXl3
b3JkPjxrZXl3b3JkPkFnZWQ8L2tleXdvcmQ+PGtleXdvcmQ+QW50aXZpcmFsIEFnZW50cy8qdGhl
cmFwZXV0aWMgdXNlPC9rZXl3b3JkPjxrZXl3b3JkPkRvdWJsZS1CbGluZCBNZXRob2Q8L2tleXdv
cmQ+PGtleXdvcmQ+RmVtYWxlPC9rZXl3b3JkPjxrZXl3b3JkPkdlbm90eXBlPC9rZXl3b3JkPjxr
ZXl3b3JkPkhlcGFjaXZpcnVzLypjbGFzc2lmaWNhdGlvbi9nZW5ldGljcy9pc29sYXRpb24gJmFt
cDsgcHVyaWZpY2F0aW9uPC9rZXl3b3JkPjxrZXl3b3JkPkhlcGF0aXRpcyBDLCBDaHJvbmljLypk
cnVnIHRoZXJhcHkvdmlyb2xvZ3k8L2tleXdvcmQ+PGtleXdvcmQ+SGV0ZXJvY3ljbGljIENvbXBv
dW5kcywgMy1SaW5nLyp0aGVyYXBldXRpYyB1c2U8L2tleXdvcmQ+PGtleXdvcmQ+SHVtYW5zPC9r
ZXl3b3JkPjxrZXl3b3JkPkludGVyZmVyb24tYWxwaGEvKnRoZXJhcGV1dGljIHVzZTwva2V5d29y
ZD48a2V5d29yZD5NYWxlPC9rZXl3b3JkPjxrZXl3b3JkPk1pZGRsZSBBZ2VkPC9rZXl3b3JkPjxr
ZXl3b3JkPk9saWdvcGVwdGlkZXMvKnRoZXJhcGV1dGljIHVzZTwva2V5d29yZD48a2V5d29yZD5Q
bGFjZWJvcy9hZG1pbmlzdHJhdGlvbiAmYW1wOyBkb3NhZ2U8L2tleXdvcmQ+PGtleXdvcmQ+UG9s
eWV0aHlsZW5lIEdseWNvbHMvKnRoZXJhcGV1dGljIHVzZTwva2V5d29yZD48a2V5d29yZD5SZWNv
bWJpbmFudCBQcm90ZWlucy90aGVyYXBldXRpYyB1c2U8L2tleXdvcmQ+PGtleXdvcmQ+UmliYXZp
cmluLyp0aGVyYXBldXRpYyB1c2U8L2tleXdvcmQ+PGtleXdvcmQ+U2ltZXByZXZpcjwva2V5d29y
ZD48a2V5d29yZD5TdWxmb25hbWlkZXMvKnRoZXJhcGV1dGljIHVzZTwva2V5d29yZD48a2V5d29y
ZD5UcmVhdG1lbnQgT3V0Y29tZTwva2V5d29yZD48a2V5d29yZD5Zb3VuZyBBZHVsdDwva2V5d29y
ZD48L2tleXdvcmRzPjxkYXRlcz48eWVhcj4yMDE1PC95ZWFyPjxwdWItZGF0ZXM+PGRhdGU+SmFu
PC9kYXRlPjwvcHViLWRhdGVzPjwvZGF0ZXM+PGlzYm4+MTQ3NC00NDU3IChFbGVjdHJvbmljKSYj
eEQ7MTQ3My0zMDk5IChMaW5raW5nKTwvaXNibj48YWNjZXNzaW9uLW51bT4yNTQ4MjMzMDwvYWNj
ZXNzaW9uLW51bT48dXJscz48cmVsYXRlZC11cmxzPjx1cmw+aHR0cDovL3d3dy5uY2JpLm5sbS5u
aWguZ292L3B1Ym1lZC8yNTQ4MjMzMDwvdXJsPjwvcmVsYXRlZC11cmxzPjwvdXJscz48ZWxlY3Ry
b25pYy1yZXNvdXJjZS1udW0+MTAuMTAxNi9TMTQ3My0zMDk5KDE0KTcxMDAyLTM8L2VsZWN0cm9u
aWMtcmVzb3VyY2UtbnVtPjwvcmVjb3JkPjwvQ2l0ZT48Q2l0ZT48QXV0aG9yPkZyaWVkPC9BdXRo
b3I+PFllYXI+MjAxMzwvWWVhcj48UmVjTnVtPjI1PC9SZWNOdW0+PHJlY29yZD48cmVjLW51bWJl
cj4yNTwvcmVjLW51bWJlcj48Zm9yZWlnbi1rZXlzPjxrZXkgYXBwPSJFTiIgZGItaWQ9IndyZnRz
MHZzb3JlNXY4ZXNmMjY1MDl4YXN2ZmVydnpzdmFlNSIgdGltZXN0YW1wPSIxNTI1MTY4NjE0Ij4y
NTwva2V5PjwvZm9yZWlnbi1rZXlzPjxyZWYtdHlwZSBuYW1lPSJKb3VybmFsIEFydGljbGUiPjE3
PC9yZWYtdHlwZT48Y29udHJpYnV0b3JzPjxhdXRob3JzPjxhdXRob3I+RnJpZWQsIE0uIFcuPC9h
dXRob3I+PGF1dGhvcj5CdXRpLCBNLjwvYXV0aG9yPjxhdXRob3I+RG9yZSwgRy4gSi48L2F1dGhv
cj48YXV0aG9yPkZsaXNpYWssIFIuPC9hdXRob3I+PGF1dGhvcj5GZXJlbmNpLCBQLjwvYXV0aG9y
PjxhdXRob3I+SmFjb2Jzb24sIEkuPC9hdXRob3I+PGF1dGhvcj5NYXJjZWxsaW4sIFAuPC9hdXRo
b3I+PGF1dGhvcj5NYW5ucywgTS48L2F1dGhvcj48YXV0aG9yPk5pa2l0aW4sIEkuPC9hdXRob3I+
PGF1dGhvcj5Qb29yZGFkLCBGLjwvYXV0aG9yPjxhdXRob3I+U2hlcm1hbiwgTS48L2F1dGhvcj48
YXV0aG9yPlpldXplbSwgUy48L2F1dGhvcj48YXV0aG9yPlNjb3R0LCBKLjwvYXV0aG9yPjxhdXRo
b3I+R2lsbGVzLCBMLjwvYXV0aG9yPjxhdXRob3I+TGVueiwgTy48L2F1dGhvcj48YXV0aG9yPlBl
ZXRlcnMsIE0uPC9hdXRob3I+PGF1dGhvcj5TZWthciwgVi48L2F1dGhvcj48YXV0aG9yPkRlIFNt
ZWR0LCBHLjwvYXV0aG9yPjxhdXRob3I+QmV1bW9udC1NYXV2aWVsLCBNLjwvYXV0aG9yPjwvYXV0
aG9ycz48L2NvbnRyaWJ1dG9ycz48YXV0aC1hZGRyZXNzPlVuaXZlcnNpdHkgb2YgTm9ydGggQ2Fy
b2xpbmEgYXQgQ2hhcGVsIEhpbGwsIE5DLjwvYXV0aC1hZGRyZXNzPjx0aXRsZXM+PHRpdGxlPk9u
Y2UtZGFpbHkgc2ltZXByZXZpciAoVE1DNDM1KSB3aXRoIHBlZ3lsYXRlZCBpbnRlcmZlcm9uIGFu
ZCByaWJhdmlyaW4gaW4gdHJlYXRtZW50LW5haXZlIGdlbm90eXBlIDEgaGVwYXRpdGlzIEM6IHRo
ZSByYW5kb21pemVkIFBJTExBUiBzdHVkeTwvdGl0bGU+PHNlY29uZGFyeS10aXRsZT5IZXBhdG9s
b2d5PC9zZWNvbmRhcnktdGl0bGU+PC90aXRsZXM+PHBlcmlvZGljYWw+PGZ1bGwtdGl0bGU+SGVw
YXRvbG9neTwvZnVsbC10aXRsZT48L3BlcmlvZGljYWw+PHBhZ2VzPjE5MTgtMjk8L3BhZ2VzPjx2
b2x1bWU+NTg8L3ZvbHVtZT48bnVtYmVyPjY8L251bWJlcj48a2V5d29yZHM+PGtleXdvcmQ+QWRv
bGVzY2VudDwva2V5d29yZD48a2V5d29yZD5BZHVsdDwva2V5d29yZD48a2V5d29yZD5BZ2VkPC9r
ZXl3b3JkPjxrZXl3b3JkPkZlbWFsZTwva2V5d29yZD48a2V5d29yZD5IZXBhY2l2aXJ1cy9nZW5l
dGljczwva2V5d29yZD48a2V5d29yZD5IZXBhdGl0aXMgQywgQ2hyb25pYy8qZHJ1ZyB0aGVyYXB5
PC9rZXl3b3JkPjxrZXl3b3JkPkhldGVyb2N5Y2xpYyBDb21wb3VuZHMsIDMtUmluZy8qYWRtaW5p
c3RyYXRpb24gJmFtcDsgZG9zYWdlL2FkdmVyc2UgZWZmZWN0czwva2V5d29yZD48a2V5d29yZD5I
dW1hbnM8L2tleXdvcmQ+PGtleXdvcmQ+SW50ZXJmZXJvbi1hbHBoYS8qYWRtaW5pc3RyYXRpb24g
JmFtcDsgZG9zYWdlL2FkdmVyc2UgZWZmZWN0czwva2V5d29yZD48a2V5d29yZD5NYWxlPC9rZXl3
b3JkPjxrZXl3b3JkPk1pZGRsZSBBZ2VkPC9rZXl3b3JkPjxrZXl3b3JkPlBvbHlldGh5bGVuZSBH
bHljb2xzLyphZG1pbmlzdHJhdGlvbiAmYW1wOyBkb3NhZ2UvYWR2ZXJzZSBlZmZlY3RzPC9rZXl3
b3JkPjxrZXl3b3JkPlJOQSwgVmlyYWwvYmxvb2Q8L2tleXdvcmQ+PGtleXdvcmQ+UmVjb21iaW5h
bnQgUHJvdGVpbnMvYWRtaW5pc3RyYXRpb24gJmFtcDsgZG9zYWdlL2FkdmVyc2UgZWZmZWN0czwv
a2V5d29yZD48a2V5d29yZD5SaWJhdmlyaW4vKmFkbWluaXN0cmF0aW9uICZhbXA7IGRvc2FnZS9h
ZHZlcnNlIGVmZmVjdHM8L2tleXdvcmQ+PGtleXdvcmQ+U2ltZXByZXZpcjwva2V5d29yZD48a2V5
d29yZD5TdWxmb25hbWlkZXMvKmFkbWluaXN0cmF0aW9uICZhbXA7IGRvc2FnZS9hZHZlcnNlIGVm
ZmVjdHM8L2tleXdvcmQ+PGtleXdvcmQ+VHJlYXRtZW50IE91dGNvbWU8L2tleXdvcmQ+PGtleXdv
cmQ+VmlyYWwgTG9hZC9kcnVnIGVmZmVjdHM8L2tleXdvcmQ+PC9rZXl3b3Jkcz48ZGF0ZXM+PHll
YXI+MjAxMzwveWVhcj48cHViLWRhdGVzPjxkYXRlPkRlYzwvZGF0ZT48L3B1Yi1kYXRlcz48L2Rh
dGVzPjxpc2JuPjE1MjctMzM1MCAoRWxlY3Ryb25pYykmI3hEOzAyNzAtOTEzOSAoTGlua2luZyk8
L2lzYm4+PGFjY2Vzc2lvbi1udW0+MjM5MDc3MDA8L2FjY2Vzc2lvbi1udW0+PHVybHM+PHJlbGF0
ZWQtdXJscz48dXJsPmh0dHA6Ly93d3cubmNiaS5ubG0ubmloLmdvdi9wdWJtZWQvMjM5MDc3MDA8
L3VybD48L3JlbGF0ZWQtdXJscz48L3VybHM+PGN1c3RvbTI+UE1DNDExMjUwMDwvY3VzdG9tMj48
ZWxlY3Ryb25pYy1yZXNvdXJjZS1udW0+MTAuMTAwMi9oZXAuMjY2NDE8L2VsZWN0cm9uaWMtcmVz
b3VyY2UtbnVtPjwvcmVjb3JkPjwvQ2l0ZT48Q2l0ZT48QXV0aG9yPkhheWFzaGk8L0F1dGhvcj48
WWVhcj4yMDE0PC9ZZWFyPjxSZWNOdW0+MjY8L1JlY051bT48cmVjb3JkPjxyZWMtbnVtYmVyPjI2
PC9yZWMtbnVtYmVyPjxmb3JlaWduLWtleXM+PGtleSBhcHA9IkVOIiBkYi1pZD0id3JmdHMwdnNv
cmU1djhlc2YyNjUwOXhhc3ZmZXJ2enN2YWU1IiB0aW1lc3RhbXA9IjE1MjUxNjg2MTQiPjI2PC9r
ZXk+PC9mb3JlaWduLWtleXM+PHJlZi10eXBlIG5hbWU9IkpvdXJuYWwgQXJ0aWNsZSI+MTc8L3Jl
Zi10eXBlPjxjb250cmlidXRvcnM+PGF1dGhvcnM+PGF1dGhvcj5IYXlhc2hpLCBOLjwvYXV0aG9y
PjxhdXRob3I+SXp1bWksIE4uPC9hdXRob3I+PGF1dGhvcj5LdW1hZGEsIEguPC9hdXRob3I+PGF1
dGhvcj5Pa2Fub3VlLCBULjwvYXV0aG9yPjxhdXRob3I+VHN1Ym91Y2hpLCBILjwvYXV0aG9yPjxh
dXRob3I+WWF0c3VoYXNoaSwgSC48L2F1dGhvcj48YXV0aG9yPkthdG8sIE0uPC9hdXRob3I+PGF1
dGhvcj5LaSwgUi48L2F1dGhvcj48YXV0aG9yPktvbWFkYSwgWS48L2F1dGhvcj48YXV0aG9yPlNl
dG8sIEMuPC9hdXRob3I+PGF1dGhvcj5Hb3RvLCBTLjwvYXV0aG9yPjwvYXV0aG9ycz48L2NvbnRy
aWJ1dG9ycz48YXV0aC1hZGRyZXNzPkthbnNhaSBSb3NhaSBIb3NwaXRhbCwgSHlvZ28sIEphcGFu
LiYjeEQ7TXVzYXNoaW5vIFJlZC1Dcm9zcyBIb3NwaXRhbCwgVG9reW8sIEphcGFuLiYjeEQ7VG9y
YW5vbW9uIEhvc3BpdGFsLCBUb2t5bywgSmFwYW4uJiN4RDtTYWlzZWlrYWkgU3VpdGEgSG9zcGl0
YWwsIE9zYWthLCBKYXBhbi4mI3hEO0thZ29zaGltYSBVbml2ZXJzaXR5IE1lZGljYWwgYW5kIERl
bnRhbCBIb3NwaXRhbCwgS2Fnb3NoaW1hLCBKYXBhbi4mI3hEO05hdGlvbmFsIEhvc3BpdGFsIE9y
Z2FuaXphdGlvbiBOYWdhc2FraSBNZWRpY2FsIENlbnRlciwgTmFnYXNha2ksIEphcGFuLiYjeEQ7
UmVzZWFyY2ggJmFtcDsgRGV2ZWxvcG1lbnQsIEphbnNzZW4gUGhhcm1hY2V1dGljYWwgSy5LLiwg
VG9reW8sIEphcGFuLiYjeEQ7UmVzZWFyY2ggJmFtcDsgRGV2ZWxvcG1lbnQsIEphbnNzZW4gUGhh
cm1hY2V1dGljYWwgSy5LLiwgVG9reW8sIEphcGFuLiBFbGVjdHJvbmljIGFkZHJlc3M6IFNHT1RP
MkBpdHMuam5qLmNvbS48L2F1dGgtYWRkcmVzcz48dGl0bGVzPjx0aXRsZT5TaW1lcHJldmlyIHdp
dGggcGVnaW50ZXJmZXJvbi9yaWJhdmlyaW4gZm9yIHRyZWF0bWVudC1uYWl2ZSBoZXBhdGl0aXMg
QyBnZW5vdHlwZSAxIHBhdGllbnRzIGluIEphcGFuOiBDT05DRVJUTy0xLCBhIHBoYXNlIElJSSB0
cmlhbDwvdGl0bGU+PHNlY29uZGFyeS10aXRsZT5KIEhlcGF0b2w8L3NlY29uZGFyeS10aXRsZT48
L3RpdGxlcz48cGVyaW9kaWNhbD48ZnVsbC10aXRsZT5KIEhlcGF0b2w8L2Z1bGwtdGl0bGU+PGFi
YnItMT5Kb3VybmFsIG9mIGhlcGF0b2xvZ3k8L2FiYnItMT48L3BlcmlvZGljYWw+PHBhZ2VzPjIx
OS0yNzwvcGFnZXM+PHZvbHVtZT42MTwvdm9sdW1lPjxudW1iZXI+MjwvbnVtYmVyPjxrZXl3b3Jk
cz48a2V5d29yZD5BZHVsdDwva2V5d29yZD48a2V5d29yZD5BZ2VkPC9rZXl3b3JkPjxrZXl3b3Jk
PkFudGl2aXJhbCBBZ2VudHMvKmFkbWluaXN0cmF0aW9uICZhbXA7IGRvc2FnZTwva2V5d29yZD48
a2V5d29yZD5Eb3VibGUtQmxpbmQgTWV0aG9kPC9rZXl3b3JkPjxrZXl3b3JkPkRydWcgVGhlcmFw
eSwgQ29tYmluYXRpb248L2tleXdvcmQ+PGtleXdvcmQ+RmVtYWxlPC9rZXl3b3JkPjxrZXl3b3Jk
Pkdlbm90eXBlPC9rZXl3b3JkPjxrZXl3b3JkPkhlcGF0aXRpcyBDLypnZW5ldGljczwva2V5d29y
ZD48a2V5d29yZD5IZXBhdGl0aXMgQywgQ2hyb25pYy8qZHJ1ZyB0aGVyYXB5L3Zpcm9sb2d5PC9r
ZXl3b3JkPjxrZXl3b3JkPkhldGVyb2N5Y2xpYyBDb21wb3VuZHMsIDMtUmluZy8qYWRtaW5pc3Ry
YXRpb24gJmFtcDsgZG9zYWdlL2FkdmVyc2UgZWZmZWN0czwva2V5d29yZD48a2V5d29yZD5IdW1h
bnM8L2tleXdvcmQ+PGtleXdvcmQ+SW50ZXJmZXJvbi1hbHBoYS8qYWRtaW5pc3RyYXRpb24gJmFt
cDsgZG9zYWdlL2FkdmVyc2UgZWZmZWN0czwva2V5d29yZD48a2V5d29yZD5JbnRlcmxldWtpbnMv
Z2VuZXRpY3M8L2tleXdvcmQ+PGtleXdvcmQ+TWFsZTwva2V5d29yZD48a2V5d29yZD5NaWRkbGUg
QWdlZDwva2V5d29yZD48a2V5d29yZD5Qb2x5ZXRoeWxlbmUgR2x5Y29scy8qYWRtaW5pc3RyYXRp
b24gJmFtcDsgZG9zYWdlL2FkdmVyc2UgZWZmZWN0czwva2V5d29yZD48a2V5d29yZD5STkEsIFZp
cmFsL2FuYWx5c2lzPC9rZXl3b3JkPjxrZXl3b3JkPlJlY29tYmluYW50IFByb3RlaW5zL2FkbWlu
aXN0cmF0aW9uICZhbXA7IGRvc2FnZS9hZHZlcnNlIGVmZmVjdHM8L2tleXdvcmQ+PGtleXdvcmQ+
UmliYXZpcmluLyphZG1pbmlzdHJhdGlvbiAmYW1wOyBkb3NhZ2UvYWR2ZXJzZSBlZmZlY3RzPC9r
ZXl3b3JkPjxrZXl3b3JkPlNpbWVwcmV2aXI8L2tleXdvcmQ+PGtleXdvcmQ+U3VsZm9uYW1pZGVz
LyphZG1pbmlzdHJhdGlvbiAmYW1wOyBkb3NhZ2UvYWR2ZXJzZSBlZmZlY3RzPC9rZXl3b3JkPjxr
ZXl3b3JkPlRyZWF0bWVudCBGYWlsdXJlPC9rZXl3b3JkPjxrZXl3b3JkPkdlbm90eXBlIDE8L2tl
eXdvcmQ+PGtleXdvcmQ+SGVwYXRpdGlzIEMgdmlydXM8L2tleXdvcmQ+PGtleXdvcmQ+T25jZS1k
YWlseTwva2V5d29yZD48a2V5d29yZD5QZWdpbnRlcmZlcm9uPC9rZXl3b3JkPjxrZXl3b3JkPlBy
b3RlYXNlIGluaGliaXRvcjwva2V5d29yZD48a2V5d29yZD5SaWJhdmlyaW48L2tleXdvcmQ+PGtl
eXdvcmQ+VG1jNDM1PC9rZXl3b3JkPjxrZXl3b3JkPlRyZWF0bWVudC1uYWl2ZTwva2V5d29yZD48
L2tleXdvcmRzPjxkYXRlcz48eWVhcj4yMDE0PC95ZWFyPjxwdWItZGF0ZXM+PGRhdGU+QXVnPC9k
YXRlPjwvcHViLWRhdGVzPjwvZGF0ZXM+PGlzYm4+MTYwMC0wNjQxIChFbGVjdHJvbmljKSYjeEQ7
MDE2OC04Mjc4IChMaW5raW5nKTwvaXNibj48YWNjZXNzaW9uLW51bT4yNDcyNzEyMzwvYWNjZXNz
aW9uLW51bT48dXJscz48cmVsYXRlZC11cmxzPjx1cmw+aHR0cDovL3d3dy5uY2JpLm5sbS5uaWgu
Z292L3B1Ym1lZC8yNDcyNzEyMzwvdXJsPjwvcmVsYXRlZC11cmxzPjwvdXJscz48ZWxlY3Ryb25p
Yy1yZXNvdXJjZS1udW0+MTAuMTAxNi9qLmpoZXAuMjAxNC4wNC4wMDQ8L2VsZWN0cm9uaWMtcmVz
b3VyY2UtbnVtPjwvcmVjb3JkPjwvQ2l0ZT48Q2l0ZT48QXV0aG9yPkl6dW1pPC9BdXRob3I+PFll
YXI+MjAxNDwvWWVhcj48UmVjTnVtPjI3PC9SZWNOdW0+PHJlY29yZD48cmVjLW51bWJlcj4yNzwv
cmVjLW51bWJlcj48Zm9yZWlnbi1rZXlzPjxrZXkgYXBwPSJFTiIgZGItaWQ9IndyZnRzMHZzb3Jl
NXY4ZXNmMjY1MDl4YXN2ZmVydnpzdmFlNSIgdGltZXN0YW1wPSIxNTI1MTY4NjE1Ij4yNzwva2V5
PjwvZm9yZWlnbi1rZXlzPjxyZWYtdHlwZSBuYW1lPSJKb3VybmFsIEFydGljbGUiPjE3PC9yZWYt
dHlwZT48Y29udHJpYnV0b3JzPjxhdXRob3JzPjxhdXRob3I+SXp1bWksIE4uPC9hdXRob3I+PGF1
dGhvcj5IYXlhc2hpLCBOLjwvYXV0aG9yPjxhdXRob3I+S3VtYWRhLCBILjwvYXV0aG9yPjxhdXRo
b3I+T2thbm91ZSwgVC48L2F1dGhvcj48YXV0aG9yPlRzdWJvdWNoaSwgSC48L2F1dGhvcj48YXV0
aG9yPllhdHN1aGFzaGksIEguPC9hdXRob3I+PGF1dGhvcj5LYXRvLCBNLjwvYXV0aG9yPjxhdXRo
b3I+S2ksIFIuPC9hdXRob3I+PGF1dGhvcj5Lb21hZGEsIFkuPC9hdXRob3I+PGF1dGhvcj5TZXRv
LCBDLjwvYXV0aG9yPjxhdXRob3I+R290bywgUy48L2F1dGhvcj48L2F1dGhvcnM+PC9jb250cmli
dXRvcnM+PGF1dGgtYWRkcmVzcz5NdXNhc2hpbm8gUmVkLUNyb3NzIEhvc3BpdGFsLCBUb2t5bywg
SmFwYW4sIG5penVtaUBtdXNhc2hpbm8uanJjLm9yLmpwLjwvYXV0aC1hZGRyZXNzPjx0aXRsZXM+
PHRpdGxlPk9uY2UtZGFpbHkgc2ltZXByZXZpciB3aXRoIHBlZ2ludGVyZmVyb24gYW5kIHJpYmF2
aXJpbiBmb3IgdHJlYXRtZW50LWV4cGVyaWVuY2VkIEhDViBnZW5vdHlwZSAxLWluZmVjdGVkIHBh
dGllbnRzIGluIEphcGFuOiB0aGUgQ09OQ0VSVE8tMiBhbmQgQ09OQ0VSVE8tMyBzdHVkaWVzPC90
aXRsZT48c2Vjb25kYXJ5LXRpdGxlPkogR2FzdHJvZW50ZXJvbDwvc2Vjb25kYXJ5LXRpdGxlPjwv
dGl0bGVzPjxwZXJpb2RpY2FsPjxmdWxsLXRpdGxlPkogR2FzdHJvZW50ZXJvbDwvZnVsbC10aXRs
ZT48L3BlcmlvZGljYWw+PHBhZ2VzPjk0MS01MzwvcGFnZXM+PHZvbHVtZT40OTwvdm9sdW1lPjxu
dW1iZXI+NTwvbnVtYmVyPjxrZXl3b3Jkcz48a2V5d29yZD5BZHVsdDwva2V5d29yZD48a2V5d29y
ZD5BZ2VkPC9rZXl3b3JkPjxrZXl3b3JkPkFudGl2aXJhbCBBZ2VudHMvYWRtaW5pc3RyYXRpb24g
JmFtcDsgZG9zYWdlL2FkdmVyc2UgZWZmZWN0cy8qdGhlcmFwZXV0aWMgdXNlPC9rZXl3b3JkPjxr
ZXl3b3JkPkRydWcgQWRtaW5pc3RyYXRpb24gU2NoZWR1bGU8L2tleXdvcmQ+PGtleXdvcmQ+RHJ1
ZyBUaGVyYXB5LCBDb21iaW5hdGlvbjwva2V5d29yZD48a2V5d29yZD5GZW1hbGU8L2tleXdvcmQ+
PGtleXdvcmQ+R2Vub3R5cGU8L2tleXdvcmQ+PGtleXdvcmQ+SGVwYWNpdmlydXMvZ2VuZXRpY3Mv
Kmlzb2xhdGlvbiAmYW1wOyBwdXJpZmljYXRpb248L2tleXdvcmQ+PGtleXdvcmQ+SGVwYXRpdGlz
IEMsIENocm9uaWMvKmRydWcgdGhlcmFweTwva2V5d29yZD48a2V5d29yZD5IZXRlcm9jeWNsaWMg
Q29tcG91bmRzLCAzLVJpbmcvYWRtaW5pc3RyYXRpb24gJmFtcDsgZG9zYWdlL2FkdmVyc2U8L2tl
eXdvcmQ+PGtleXdvcmQ+ZWZmZWN0cy8qdGhlcmFwZXV0aWMgdXNlPC9rZXl3b3JkPjxrZXl3b3Jk
Pkh1bWFuczwva2V5d29yZD48a2V5d29yZD5JbnRlcmZlcm9uLWFscGhhL2FkbWluaXN0cmF0aW9u
ICZhbXA7IGRvc2FnZS9hZHZlcnNlIGVmZmVjdHMvdGhlcmFwZXV0aWMgdXNlPC9rZXl3b3JkPjxr
ZXl3b3JkPkphcGFuPC9rZXl3b3JkPjxrZXl3b3JkPk1hbGU8L2tleXdvcmQ+PGtleXdvcmQ+TWlk
ZGxlIEFnZWQ8L2tleXdvcmQ+PGtleXdvcmQ+UG9seWV0aHlsZW5lIEdseWNvbHMvYWRtaW5pc3Ry
YXRpb24gJmFtcDsgZG9zYWdlL2FkdmVyc2UgZWZmZWN0cy90aGVyYXBldXRpYyB1c2U8L2tleXdv
cmQ+PGtleXdvcmQ+UmVjb21iaW5hbnQgUHJvdGVpbnMvYWRtaW5pc3RyYXRpb24gJmFtcDsgZG9z
YWdlL2FkdmVyc2UgZWZmZWN0cy90aGVyYXBldXRpYyB1c2U8L2tleXdvcmQ+PGtleXdvcmQ+UmVj
dXJyZW5jZTwva2V5d29yZD48a2V5d29yZD5SaWJhdmlyaW4vYWRtaW5pc3RyYXRpb24gJmFtcDsg
ZG9zYWdlL2FkdmVyc2UgZWZmZWN0cy90aGVyYXBldXRpYyB1c2U8L2tleXdvcmQ+PGtleXdvcmQ+
U2ltZXByZXZpcjwva2V5d29yZD48a2V5d29yZD5TdWxmb25hbWlkZXMvYWRtaW5pc3RyYXRpb24g
JmFtcDsgZG9zYWdlL2FkdmVyc2UgZWZmZWN0cy8qdGhlcmFwZXV0aWMgdXNlPC9rZXl3b3JkPjxr
ZXl3b3JkPllvdW5nIEFkdWx0PC9rZXl3b3JkPjwva2V5d29yZHM+PGRhdGVzPjx5ZWFyPjIwMTQ8
L3llYXI+PHB1Yi1kYXRlcz48ZGF0ZT5NYXk8L2RhdGU+PC9wdWItZGF0ZXM+PC9kYXRlcz48aXNi
bj4xNDM1LTU5MjIgKEVsZWN0cm9uaWMpJiN4RDswOTQ0LTExNzQgKExpbmtpbmcpPC9pc2JuPjxh
Y2Nlc3Npb24tbnVtPjI0NjI2ODUxPC9hY2Nlc3Npb24tbnVtPjx1cmxzPjxyZWxhdGVkLXVybHM+
PHVybD5odHRwOi8vd3d3Lm5jYmkubmxtLm5paC5nb3YvcHVibWVkLzI0NjI2ODUxPC91cmw+PC9y
ZWxhdGVkLXVybHM+PC91cmxzPjxlbGVjdHJvbmljLXJlc291cmNlLW51bT4xMC4xMDA3L3MwMDUz
NS0wMTQtMDk0OS04PC9lbGVjdHJvbmljLXJlc291cmNlLW51bT48L3JlY29yZD48L0NpdGU+PENp
dGU+PEF1dGhvcj5LdW1hZGE8L0F1dGhvcj48WWVhcj4yMDE1PC9ZZWFyPjxSZWNOdW0+Mjg8L1Jl
Y051bT48cmVjb3JkPjxyZWMtbnVtYmVyPjI4PC9yZWMtbnVtYmVyPjxmb3JlaWduLWtleXM+PGtl
eSBhcHA9IkVOIiBkYi1pZD0id3JmdHMwdnNvcmU1djhlc2YyNjUwOXhhc3ZmZXJ2enN2YWU1IiB0
aW1lc3RhbXA9IjE1MjUxNjg2MTUiPjI4PC9rZXk+PC9mb3JlaWduLWtleXM+PHJlZi10eXBlIG5h
bWU9IkpvdXJuYWwgQXJ0aWNsZSI+MTc8L3JlZi10eXBlPjxjb250cmlidXRvcnM+PGF1dGhvcnM+
PGF1dGhvcj5LdW1hZGEsIEguPC9hdXRob3I+PGF1dGhvcj5IYXlhc2hpLCBOLjwvYXV0aG9yPjxh
dXRob3I+SXp1bWksIE4uPC9hdXRob3I+PGF1dGhvcj5Pa2Fub3VlLCBULjwvYXV0aG9yPjxhdXRo
b3I+VHN1Ym91Y2hpLCBILjwvYXV0aG9yPjxhdXRob3I+WWF0c3VoYXNoaSwgSC48L2F1dGhvcj48
YXV0aG9yPkthdG8sIE0uPC9hdXRob3I+PGF1dGhvcj5SaXRvLCBLLjwvYXV0aG9yPjxhdXRob3I+
S29tYWRhLCBZLjwvYXV0aG9yPjxhdXRob3I+U2V0bywgQy48L2F1dGhvcj48YXV0aG9yPkdvdG8s
IFMuPC9hdXRob3I+PC9hdXRob3JzPjwvY29udHJpYnV0b3JzPjxhdXRoLWFkZHJlc3M+VG9yYW5v
bW9uIEhvc3BpdGFsLCBUb2t5bywgSmFwYW4uPC9hdXRoLWFkZHJlc3M+PHRpdGxlcz48dGl0bGU+
U2ltZXByZXZpciAoVE1DNDM1KSBvbmNlIGRhaWx5IHdpdGggcGVnaW50ZXJmZXJvbi1hbHBoYS0y
YiBhbmQgcmliYXZpcmluIGluIHBhdGllbnRzIHdpdGggZ2Vub3R5cGUgMSBoZXBhdGl0aXMgQyB2
aXJ1cyBpbmZlY3Rpb246IFRoZSBDT05DRVJUTy00IHN0dWR5PC90aXRsZT48c2Vjb25kYXJ5LXRp
dGxlPkhlcGF0b2wgUmVzPC9zZWNvbmRhcnktdGl0bGU+PC90aXRsZXM+PHBlcmlvZGljYWw+PGZ1
bGwtdGl0bGU+SGVwYXRvbCBSZXM8L2Z1bGwtdGl0bGU+PC9wZXJpb2RpY2FsPjxwYWdlcz41MDEt
MTM8L3BhZ2VzPjx2b2x1bWU+NDU8L3ZvbHVtZT48bnVtYmVyPjU8L251bWJlcj48a2V5d29yZHM+
PGtleXdvcmQ+Y2hyb25pYyBoZXBhdGl0aXMgQzwva2V5d29yZD48a2V5d29yZD5kaXJlY3QtYWN0
aW5nIGFudGl2aXJhbDwva2V5d29yZD48a2V5d29yZD5wcm90ZWFzZSBpbmhpYml0b3I8L2tleXdv
cmQ+PGtleXdvcmQ+c2ltZXByZXZpciAoVE1DNDM1KTwva2V5d29yZD48a2V5d29yZD5zdXN0YWlu
ZWQgdmlyb2xvZ2ljIHJlc3BvbnNlPC9rZXl3b3JkPjwva2V5d29yZHM+PGRhdGVzPjx5ZWFyPjIw
MTU8L3llYXI+PHB1Yi1kYXRlcz48ZGF0ZT5NYXk8L2RhdGU+PC9wdWItZGF0ZXM+PC9kYXRlcz48
aXNibj4xMzg2LTYzNDYgKFByaW50KSYjeEQ7MTM4Ni02MzQ2IChMaW5raW5nKTwvaXNibj48YWNj
ZXNzaW9uLW51bT4yNDk2MTY2MjwvYWNjZXNzaW9uLW51bT48dXJscz48cmVsYXRlZC11cmxzPjx1
cmw+aHR0cDovL3d3dy5uY2JpLm5sbS5uaWguZ292L3B1Ym1lZC8yNDk2MTY2MjwvdXJsPjwvcmVs
YXRlZC11cmxzPjwvdXJscz48ZWxlY3Ryb25pYy1yZXNvdXJjZS1udW0+MTAuMTExMS9oZXByLjEy
Mzc1PC9lbGVjdHJvbmljLXJlc291cmNlLW51bT48L3JlY29yZD48L0NpdGU+PENpdGU+PEF1dGhv
cj5KYWNvYnNvbjwvQXV0aG9yPjxZZWFyPjIwMTQ8L1llYXI+PFJlY051bT4yOTwvUmVjTnVtPjxy
ZWNvcmQ+PHJlYy1udW1iZXI+Mjk8L3JlYy1udW1iZXI+PGZvcmVpZ24ta2V5cz48a2V5IGFwcD0i
RU4iIGRiLWlkPSJ3cmZ0czB2c29yZTV2OGVzZjI2NTA5eGFzdmZlcnZ6c3ZhZTUiIHRpbWVzdGFt
cD0iMTUyNTE2ODYxNSI+Mjk8L2tleT48L2ZvcmVpZ24ta2V5cz48cmVmLXR5cGUgbmFtZT0iSm91
cm5hbCBBcnRpY2xlIj4xNzwvcmVmLXR5cGU+PGNvbnRyaWJ1dG9ycz48YXV0aG9ycz48YXV0aG9y
PkphY29ic29uLCBJLiBNLjwvYXV0aG9yPjxhdXRob3I+RG9yZSwgRy4gSi48L2F1dGhvcj48YXV0
aG9yPkZvc3RlciwgRy4gUi48L2F1dGhvcj48YXV0aG9yPkZyaWVkLCBNLiBXLjwvYXV0aG9yPjxh
dXRob3I+UmFkdSwgTS48L2F1dGhvcj48YXV0aG9yPlJhZmFsc2t5LCBWLiBWLjwvYXV0aG9yPjxh
dXRob3I+TW9yb3osIEwuPC9hdXRob3I+PGF1dGhvcj5DcmF4aSwgQS48L2F1dGhvcj48YXV0aG9y
PlBlZXRlcnMsIE0uPC9hdXRob3I+PGF1dGhvcj5MZW56LCBPLjwvYXV0aG9yPjxhdXRob3I+T3V3
ZXJrZXJrLU1haGFkZXZhbiwgUy48L2F1dGhvcj48YXV0aG9yPkRlIExhIFJvc2EsIEcuPC9hdXRo
b3I+PGF1dGhvcj5LYWxtZWlqZXIsIFIuPC9hdXRob3I+PGF1dGhvcj5TY290dCwgSi48L2F1dGhv
cj48YXV0aG9yPlNpbmhhLCBSLjwvYXV0aG9yPjxhdXRob3I+QmV1bW9udC1NYXV2aWVsLCBNLjwv
YXV0aG9yPjwvYXV0aG9ycz48L2NvbnRyaWJ1dG9ycz48YXV0aC1hZGRyZXNzPldlaWxsIENvcm5l
bGwgTWVkaWNhbCBDb2xsZWdlLCBOZXcgWW9yaywgTlksIFVTQS4gRWxlY3Ryb25pYyBhZGRyZXNz
OiBpbWoyMDAxQG1lZC5jb3JuZWxsLmVkdS4mI3hEO0tpcmJ5IEluc3RpdHV0ZSwgVW5pdmVyc2l0
eSBvZiBOZXcgU291dGggV2FsZXMsIERhcmxpbmdodXJzdCwgTlNXLCBBdXN0cmFsaWEuJiN4RDtR
dWVlbiBNYXJ5LCBVbml2ZXJzaXR5IG9mIExvbmRvbiwgTG9uZG9uLCBVSy4mI3hEO1VuaXZlcnNp
dHkgb2YgTm9ydGggQ2Fyb2xpbmEgYXQgQ2hhcGVsIEhpbGwsIE5DLCBVU0EuJiN4RDtJbnN0aXR1
dHVsIGRlIEJvbGkgSW5mZWN0aW9hc2UsIEJ1Y2hhcmVzdCwgUm9tYW5pYS4mI3hEO1Ntb2xlbnNr
IFJlZ2lvbmFsIENsaW5pY2FsIEhvc3BpdGFsLCBTbW9sZW5zayBTdGF0ZSBNZWRpY2FsIEFjYWRl
bXksIFNtb2xlbnNrIE9ibGFzdCwgUnVzc2lhLiYjeEQ7Vmlubnl0c2lhIE5hdGlvbmFsIE1lZGlj
YWwgVW5pdmVyc2l0eSwgVmlubnl0c2lhLCBVa3JhaW5lLiYjeEQ7QXppZW5kYSBPc3BlZGFsaWVy
YSBVbml2ZXJzaXRhcmlhIFBvbGljbGluaWNvIFBhb2xvIEdpYWNjb25lLCBQYWxlcm1vLCBJdGFs
eS4mI3hEO0phbnNzZW4gSW5mZWN0aW91cyBEaXNlYXNlcywgQmVlcnNlLCBCZWxnaXVtLiYjeEQ7
SmFuc3NlbiBSZXNlYXJjaCBhbmQgRGV2ZWxvcG1lbnQsIEJlZXJzZSwgQmVsZ2l1bS4mI3hEO0ph
bnNzZW4gUmVzZWFyY2ggYW5kIERldmVsb3BtZW50LCBUaXR1c3ZpbGxlLCBOSiwgVVNBLiYjeEQ7
SmFuc3NlbiBHbG9iYWwgU2VydmljZXMsIEhpZ2ggV3ljb21iZSwgVUsuPC9hdXRoLWFkZHJlc3M+
PHRpdGxlcz48dGl0bGU+U2ltZXByZXZpciB3aXRoIHBlZ3lsYXRlZCBpbnRlcmZlcm9uIGFsZmEg
MmEgcGx1cyByaWJhdmlyaW4gaW4gdHJlYXRtZW50LW5haXZlIHBhdGllbnRzIHdpdGggY2hyb25p
YyBoZXBhdGl0aXMgQyB2aXJ1cyBnZW5vdHlwZSAxIGluZmVjdGlvbiAoUVVFU1QtMSk6IGEgcGhh
c2UgMywgcmFuZG9taXNlZCwgZG91YmxlLWJsaW5kLCBwbGFjZWJvLWNvbnRyb2xsZWQgdHJpYWw8
L3RpdGxlPjxzZWNvbmRhcnktdGl0bGU+TGFuY2V0PC9zZWNvbmRhcnktdGl0bGU+PC90aXRsZXM+
PHBlcmlvZGljYWw+PGZ1bGwtdGl0bGU+TGFuY2V0PC9mdWxsLXRpdGxlPjwvcGVyaW9kaWNhbD48
cGFnZXM+NDAzLTEzPC9wYWdlcz48dm9sdW1lPjM4NDwvdm9sdW1lPjxudW1iZXI+OTk0MTwvbnVt
YmVyPjxrZXl3b3Jkcz48a2V5d29yZD5BZHVsdDwva2V5d29yZD48a2V5d29yZD5BbnRpdmlyYWwg
QWdlbnRzLyphZG1pbmlzdHJhdGlvbiAmYW1wOyBkb3NhZ2U8L2tleXdvcmQ+PGtleXdvcmQ+RG91
YmxlLUJsaW5kIE1ldGhvZDwva2V5d29yZD48a2V5d29yZD5EcnVnIEFkbWluaXN0cmF0aW9uIFNj
aGVkdWxlPC9rZXl3b3JkPjxrZXl3b3JkPkRydWcgVGhlcmFweSwgQ29tYmluYXRpb248L2tleXdv
cmQ+PGtleXdvcmQ+RmVtYWxlPC9rZXl3b3JkPjxrZXl3b3JkPkdlbm90eXBlPC9rZXl3b3JkPjxr
ZXl3b3JkPkhlcGFjaXZpcnVzL2dlbmV0aWNzPC9rZXl3b3JkPjxrZXl3b3JkPkhlcGF0aXRpcyBD
LCBDaHJvbmljLypkcnVnIHRoZXJhcHk8L2tleXdvcmQ+PGtleXdvcmQ+SGV0ZXJvY3ljbGljIENv
bXBvdW5kcywgMy1SaW5nLyphZG1pbmlzdHJhdGlvbiAmYW1wOyBkb3NhZ2UvYWR2ZXJzZSBlZmZl
Y3RzPC9rZXl3b3JkPjxrZXl3b3JkPkh1bWFuczwva2V5d29yZD48a2V5d29yZD5JbnRlcmZlcm9u
LWFscGhhLyphZG1pbmlzdHJhdGlvbiAmYW1wOyBkb3NhZ2U8L2tleXdvcmQ+PGtleXdvcmQ+TWFs
ZTwva2V5d29yZD48a2V5d29yZD5NaWRkbGUgQWdlZDwva2V5d29yZD48a2V5d29yZD5Qb2x5ZXRo
eWxlbmUgR2x5Y29scy8qYWRtaW5pc3RyYXRpb24gJmFtcDsgZG9zYWdlPC9rZXl3b3JkPjxrZXl3
b3JkPlJlY29tYmluYW50IFByb3RlaW5zL2FkbWluaXN0cmF0aW9uICZhbXA7IGRvc2FnZTwva2V5
d29yZD48a2V5d29yZD5SaWJhdmlyaW4vKmFkbWluaXN0cmF0aW9uICZhbXA7IGRvc2FnZTwva2V5
d29yZD48a2V5d29yZD5TaW1lcHJldmlyPC9rZXl3b3JkPjxrZXl3b3JkPlN1bGZvbmFtaWRlcy8q
YWRtaW5pc3RyYXRpb24gJmFtcDsgZG9zYWdlL2FkdmVyc2UgZWZmZWN0czwva2V5d29yZD48a2V5
d29yZD5UcmVhdG1lbnQgT3V0Y29tZTwva2V5d29yZD48L2tleXdvcmRzPjxkYXRlcz48eWVhcj4y
MDE0PC95ZWFyPjxwdWItZGF0ZXM+PGRhdGU+QXVnIDAyPC9kYXRlPjwvcHViLWRhdGVzPjwvZGF0
ZXM+PGlzYm4+MTQ3NC01NDdYIChFbGVjdHJvbmljKSYjeEQ7MDE0MC02NzM2IChMaW5raW5nKTwv
aXNibj48YWNjZXNzaW9uLW51bT4yNDkwNzIyNTwvYWNjZXNzaW9uLW51bT48dXJscz48cmVsYXRl
ZC11cmxzPjx1cmw+aHR0cDovL3d3dy5uY2JpLm5sbS5uaWguZ292L3B1Ym1lZC8yNDkwNzIyNTwv
dXJsPjwvcmVsYXRlZC11cmxzPjwvdXJscz48ZWxlY3Ryb25pYy1yZXNvdXJjZS1udW0+MTAuMTAx
Ni9TMDE0MC02NzM2KDE0KTYwNDk0LTM8L2VsZWN0cm9uaWMtcmVzb3VyY2UtbnVtPjwvcmVjb3Jk
PjwvQ2l0ZT48Q2l0ZT48QXV0aG9yPk1hbm5zPC9BdXRob3I+PFllYXI+MjAxNDwvWWVhcj48UmVj
TnVtPjMwPC9SZWNOdW0+PHJlY29yZD48cmVjLW51bWJlcj4zMDwvcmVjLW51bWJlcj48Zm9yZWln
bi1rZXlzPjxrZXkgYXBwPSJFTiIgZGItaWQ9IndyZnRzMHZzb3JlNXY4ZXNmMjY1MDl4YXN2ZmVy
dnpzdmFlNSIgdGltZXN0YW1wPSIxNTI1MTY4NjE1Ij4zMDwva2V5PjwvZm9yZWlnbi1rZXlzPjxy
ZWYtdHlwZSBuYW1lPSJKb3VybmFsIEFydGljbGUiPjE3PC9yZWYtdHlwZT48Y29udHJpYnV0b3Jz
PjxhdXRob3JzPjxhdXRob3I+TWFubnMsIE0uPC9hdXRob3I+PGF1dGhvcj5NYXJjZWxsaW4sIFAu
PC9hdXRob3I+PGF1dGhvcj5Qb29yZGFkLCBGLjwvYXV0aG9yPjxhdXRob3I+ZGUgQXJhdWpvLCBF
LiBTLjwvYXV0aG9yPjxhdXRob3I+QnV0aSwgTS48L2F1dGhvcj48YXV0aG9yPkhvcnNtYW5zLCBZ
LjwvYXV0aG9yPjxhdXRob3I+SmFuY3pld3NrYSwgRS48L2F1dGhvcj48YXV0aG9yPlZpbGxhbWls
LCBGLjwvYXV0aG9yPjxhdXRob3I+U2NvdHQsIEouPC9hdXRob3I+PGF1dGhvcj5QZWV0ZXJzLCBN
LjwvYXV0aG9yPjxhdXRob3I+TGVueiwgTy48L2F1dGhvcj48YXV0aG9yPk91d2Vya2Vyay1NYWhh
ZGV2YW4sIFMuPC9hdXRob3I+PGF1dGhvcj5EZSBMYSBSb3NhLCBHLjwvYXV0aG9yPjxhdXRob3I+
S2FsbWVpamVyLCBSLjwvYXV0aG9yPjxhdXRob3I+U2luaGEsIFIuPC9hdXRob3I+PGF1dGhvcj5C
ZXVtb250LU1hdXZpZWwsIE0uPC9hdXRob3I+PC9hdXRob3JzPjwvY29udHJpYnV0b3JzPjxhdXRo
LWFkZHJlc3M+TWVkaXppbmlzY2hlIEhvY2hzY2h1bGUgSGFubm92ZXIsIERlcGFydG1lbnQgb2Yg
R2FzdHJvZW50ZXJvbG9neSwgSGVwYXRvbG9neSBhbmQgRW5kb2NyaW5vbG9neSwgSGFubm92ZXIs
IEdlcm1hbnkuIEVsZWN0cm9uaWMgYWRkcmVzczogbWFubnMubWljaGFlbEBtaC1oYW5ub3Zlci5k
ZS4mI3hEO1NlcnZpY2UgZCZhcG9zO0hlcGF0b2xvZ2llLCBIb3BpdGFsIEJlYXVqb24sIFVuaXZl
cnNpdHkgUGFyaXMtRGlkZXJvdCBhbmQgSU5TRVJNIENSQjMsIENsaWNoeSwgRnJhbmNlLiYjeEQ7
VGV4YXMgTGl2ZXIgSW5zdGl0dXRlLCBVbml2ZXJzaXR5IG9mIFRleGFzIEhlYWx0aCBTY2llbmNl
IENlbnRlciwgU2FuIEFudG9uaW8sIFRYLCBVU0EuJiN4RDtMSU0tNDcgSG9zcGl0YWwgZGFzIENs
aW5pY2FzIG9mIHRoZSBVbml2ZXJzaXR5IG9mIFNhbyBQYXVsbyBTY2hvb2wgb2YgTWVkaWNpbmUs
IEZhY3VsdHkgb2YgTWVkaWNpbmUsIFVuaXZlcnNpdHkgb2YgU2FvIFBhdWxvLCBTYW8gUGF1bG8s
IEJyYXppbC4mI3hEO0hvc3BpdGFsIFZhbGwgZCZhcG9zO0hlYnJvbiBhbmQgQ2liZXJoZWQgZGVs
IEluc3RpdHV0byBDYXJsb3MgSUlJLCBCYXJjZWxvbmEsIFNwYWluLiYjeEQ7VW5pdmVyc2l0ZSBD
YXRob2xpcXVlIGRlIExvdXZhaW4gU3QgTHVjLCBCcnVzc2VscywgQmVsZ2l1bS4mI3hEO0lEIENs
aW5pYywgTXlzbG93aWNlLCBQb2xhbmQuJiN4RDtDSVBSRUMsIEJ1ZW5vcyBBaXJlcywgQXJnZW50
aW5hLiYjeEQ7SmFuc3NlbiBHbG9iYWwgU2VydmljZXMsIEhpZ2ggV3ljb21iZSwgVUsuJiN4RDtK
YW5zc2VuIEluZmVjdGlvdXMgRGlzZWFzZXMsIEJlZXJzZSwgQmVsZ2l1bS4mI3hEO0phbnNzZW4g
UmVzZWFyY2ggYW5kIERldmVsb3BtZW50LCBCZWVyc2UsIEJlbGdpdW0uJiN4RDtKYW5zc2VuIEds
b2JhbCBTZXJ2aWNlcywgVGl0dXN2aWxsZSwgTkosIFVTQS48L2F1dGgtYWRkcmVzcz48dGl0bGVz
Pjx0aXRsZT5TaW1lcHJldmlyIHdpdGggcGVneWxhdGVkIGludGVyZmVyb24gYWxmYSAyYSBvciAy
YiBwbHVzIHJpYmF2aXJpbiBpbiB0cmVhdG1lbnQtbmFpdmUgcGF0aWVudHMgd2l0aCBjaHJvbmlj
IGhlcGF0aXRpcyBDIHZpcnVzIGdlbm90eXBlIDEgaW5mZWN0aW9uIChRVUVTVC0yKTogYSByYW5k
b21pc2VkLCBkb3VibGUtYmxpbmQsIHBsYWNlYm8tY29udHJvbGxlZCBwaGFzZSAzIHRyaWFsPC90
aXRsZT48c2Vjb25kYXJ5LXRpdGxlPkxhbmNldDwvc2Vjb25kYXJ5LXRpdGxlPjwvdGl0bGVzPjxw
ZXJpb2RpY2FsPjxmdWxsLXRpdGxlPkxhbmNldDwvZnVsbC10aXRsZT48L3BlcmlvZGljYWw+PHBh
Z2VzPjQxNC0yNjwvcGFnZXM+PHZvbHVtZT4zODQ8L3ZvbHVtZT48bnVtYmVyPjk5NDE8L251bWJl
cj48a2V5d29yZHM+PGtleXdvcmQ+QWRvbGVzY2VudDwva2V5d29yZD48a2V5d29yZD5BZHVsdDwv
a2V5d29yZD48a2V5d29yZD5BZ2VkPC9rZXl3b3JkPjxrZXl3b3JkPkFudGl2aXJhbCBBZ2VudHMv
KmFkbWluaXN0cmF0aW9uICZhbXA7IGRvc2FnZTwva2V5d29yZD48a2V5d29yZD5Eb3VibGUtQmxp
bmQgTWV0aG9kPC9rZXl3b3JkPjxrZXl3b3JkPkRydWcgQWRtaW5pc3RyYXRpb24gU2NoZWR1bGU8
L2tleXdvcmQ+PGtleXdvcmQ+RHJ1ZyBUaGVyYXB5LCBDb21iaW5hdGlvbjwva2V5d29yZD48a2V5
d29yZD5GZW1hbGU8L2tleXdvcmQ+PGtleXdvcmQ+R2Vub3R5cGU8L2tleXdvcmQ+PGtleXdvcmQ+
SGVwYWNpdmlydXMvZ2VuZXRpY3M8L2tleXdvcmQ+PGtleXdvcmQ+SGVwYXRpdGlzIEMsIENocm9u
aWMvKmRydWcgdGhlcmFweTwva2V5d29yZD48a2V5d29yZD5IZXRlcm9jeWNsaWMgQ29tcG91bmRz
LCAzLVJpbmcvKmFkbWluaXN0cmF0aW9uICZhbXA7IGRvc2FnZTwva2V5d29yZD48a2V5d29yZD5I
dW1hbnM8L2tleXdvcmQ+PGtleXdvcmQ+SW50ZXJmZXJvbi1hbHBoYS8qYWRtaW5pc3RyYXRpb24g
JmFtcDsgZG9zYWdlPC9rZXl3b3JkPjxrZXl3b3JkPk1hbGU8L2tleXdvcmQ+PGtleXdvcmQ+TWlk
ZGxlIEFnZWQ8L2tleXdvcmQ+PGtleXdvcmQ+UG9seWV0aHlsZW5lIEdseWNvbHMvKmFkbWluaXN0
cmF0aW9uICZhbXA7IGRvc2FnZTwva2V5d29yZD48a2V5d29yZD5SZWNvbWJpbmFudCBQcm90ZWlu
cy9hZG1pbmlzdHJhdGlvbiAmYW1wOyBkb3NhZ2U8L2tleXdvcmQ+PGtleXdvcmQ+UmliYXZpcmlu
LyphZG1pbmlzdHJhdGlvbiAmYW1wOyBkb3NhZ2U8L2tleXdvcmQ+PGtleXdvcmQ+U2ltZXByZXZp
cjwva2V5d29yZD48a2V5d29yZD5TdWxmb25hbWlkZXMvKmFkbWluaXN0cmF0aW9uICZhbXA7IGRv
c2FnZTwva2V5d29yZD48a2V5d29yZD5UcmVhdG1lbnQgT3V0Y29tZTwva2V5d29yZD48L2tleXdv
cmRzPjxkYXRlcz48eWVhcj4yMDE0PC95ZWFyPjxwdWItZGF0ZXM+PGRhdGU+QXVnIDAyPC9kYXRl
PjwvcHViLWRhdGVzPjwvZGF0ZXM+PGlzYm4+MTQ3NC01NDdYIChFbGVjdHJvbmljKSYjeEQ7MDE0
MC02NzM2IChMaW5raW5nKTwvaXNibj48YWNjZXNzaW9uLW51bT4yNDkwNzIyNDwvYWNjZXNzaW9u
LW51bT48dXJscz48cmVsYXRlZC11cmxzPjx1cmw+aHR0cDovL3d3dy5uY2JpLm5sbS5uaWguZ292
L3B1Ym1lZC8yNDkwNzIyNDwvdXJsPjwvcmVsYXRlZC11cmxzPjwvdXJscz48ZWxlY3Ryb25pYy1y
ZXNvdXJjZS1udW0+MTAuMTAxNi9TMDE0MC02NzM2KDE0KTYwNTM4LTk8L2VsZWN0cm9uaWMtcmVz
b3VyY2UtbnVtPjwvcmVjb3JkPjwvQ2l0ZT48L0VuZE5vdGU+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2, 10-15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0B9B9EBC" w14:textId="77777777" w:rsidTr="00816B9B">
        <w:trPr>
          <w:trHeight w:val="196"/>
        </w:trPr>
        <w:tc>
          <w:tcPr>
            <w:tcW w:w="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CA7E1EF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FN free</w:t>
            </w: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359C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fosbu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EE5C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EDA7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4 (25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FC48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 (10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341D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4.28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3432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3F12" w14:textId="3FB6529D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HYW5lPC9BdXRob3I+PFllYXI+MjAxMzwvWWVhcj48UmVj
TnVtPjM2PC9SZWNOdW0+PERpc3BsYXlUZXh0PlsxNl08L0Rpc3BsYXlUZXh0PjxyZWNvcmQ+PHJl
Yy1udW1iZXI+MzY8L3JlYy1udW1iZXI+PGZvcmVpZ24ta2V5cz48a2V5IGFwcD0iRU4iIGRiLWlk
PSJ3cmZ0czB2c29yZTV2OGVzZjI2NTA5eGFzdmZlcnZ6c3ZhZTUiIHRpbWVzdGFtcD0iMTUyNTE2
ODYxNyI+MzY8L2tleT48L2ZvcmVpZ24ta2V5cz48cmVmLXR5cGUgbmFtZT0iSm91cm5hbCBBcnRp
Y2xlIj4xNzwvcmVmLXR5cGU+PGNvbnRyaWJ1dG9ycz48YXV0aG9ycz48YXV0aG9yPkdhbmUsIEUu
IEouPC9hdXRob3I+PGF1dGhvcj5TdGVkbWFuLCBDLiBBLjwvYXV0aG9yPjxhdXRob3I+SHlsYW5k
LCBSLiBILjwvYXV0aG9yPjxhdXRob3I+RGluZywgWC48L2F1dGhvcj48YXV0aG9yPlN2YXJvdnNr
YWlhLCBFLjwvYXV0aG9yPjxhdXRob3I+U3ltb25kcywgVy4gVC48L2F1dGhvcj48YXV0aG9yPkhp
bmRlcywgUi4gRy48L2F1dGhvcj48YXV0aG9yPkJlcnJleSwgTS4gTS48L2F1dGhvcj48L2F1dGhv
cnM+PC9jb250cmlidXRvcnM+PGF1dGgtYWRkcmVzcz5OZXcgWmVhbGFuZCBMaXZlciBUcmFuc3Bs
YW50IFVuaXQsIEF1Y2tsYW5kIENpdHkgSG9zcGl0YWwsIEF1Y2tsYW5kLCBOZXcgWmVhbGFuZC4g
ZWRnYW5lQGFkaGIuZ292dC5uejwvYXV0aC1hZGRyZXNzPjx0aXRsZXM+PHRpdGxlPk51Y2xlb3Rp
ZGUgcG9seW1lcmFzZSBpbmhpYml0b3Igc29mb3NidXZpciBwbHVzIHJpYmF2aXJpbiBmb3IgaGVw
YXRpdGlzIEM8L3RpdGxlPjxzZWNvbmRhcnktdGl0bGU+TiBFbmdsIEogTWVkPC9zZWNvbmRhcnkt
dGl0bGU+PC90aXRsZXM+PHBlcmlvZGljYWw+PGZ1bGwtdGl0bGU+TiBFbmdsIEogTWVkPC9mdWxs
LXRpdGxlPjwvcGVyaW9kaWNhbD48cGFnZXM+MzQtNDQ8L3BhZ2VzPjx2b2x1bWU+MzY4PC92b2x1
bWU+PG51bWJlcj4xPC9udW1iZXI+PGtleXdvcmRzPjxrZXl3b3JkPkFkdWx0PC9rZXl3b3JkPjxr
ZXl3b3JkPkFnZWQ8L2tleXdvcmQ+PGtleXdvcmQ+QW50aXZpcmFsIEFnZW50cy9hZHZlcnNlIGVm
ZmVjdHMvKnRoZXJhcGV1dGljIHVzZTwva2V5d29yZD48a2V5d29yZD5EcnVnIFRoZXJhcHksIENv
bWJpbmF0aW9uPC9rZXl3b3JkPjxrZXl3b3JkPkZlbWFsZTwva2V5d29yZD48a2V5d29yZD5HZW5v
dHlwZTwva2V5d29yZD48a2V5d29yZD5IZW1vZ2xvYmlucy9tZXRhYm9saXNtPC9rZXl3b3JkPjxr
ZXl3b3JkPkhlcGFjaXZpcnVzL2dlbmV0aWNzL2lzb2xhdGlvbiAmYW1wOyBwdXJpZmljYXRpb248
L2tleXdvcmQ+PGtleXdvcmQ+SGVwYXRpdGlzIEMsIENocm9uaWMvYmxvb2QvKmRydWcgdGhlcmFw
eTwva2V5d29yZD48a2V5d29yZD5IdW1hbnM8L2tleXdvcmQ+PGtleXdvcmQ+SW50ZXJmZXJvbi1h
bHBoYS9hZHZlcnNlIGVmZmVjdHMvdGhlcmFwZXV0aWMgdXNlPC9rZXl3b3JkPjxrZXl3b3JkPk1h
bGU8L2tleXdvcmQ+PGtleXdvcmQ+TWlkZGxlIEFnZWQ8L2tleXdvcmQ+PGtleXdvcmQ+UG9seWV0
aHlsZW5lIEdseWNvbHMvYWR2ZXJzZSBlZmZlY3RzL3RoZXJhcGV1dGljIHVzZTwva2V5d29yZD48
a2V5d29yZD5STkEsIFZpcmFsL21ldGFib2xpc208L2tleXdvcmQ+PGtleXdvcmQ+UmVjb21iaW5h
bnQgUHJvdGVpbnMvYWR2ZXJzZSBlZmZlY3RzL3RoZXJhcGV1dGljIHVzZTwva2V5d29yZD48a2V5
d29yZD5SaWJhdmlyaW4vYWR2ZXJzZSBlZmZlY3RzLyp0aGVyYXBldXRpYyB1c2U8L2tleXdvcmQ+
PGtleXdvcmQ+U29mb3NidXZpcjwva2V5d29yZD48a2V5d29yZD5VcmlkaW5lIE1vbm9waG9zcGhh
dGUvYWR2ZXJzZSBlZmZlY3RzLyphbmFsb2dzICZhbXA7IGRlcml2YXRpdmVzL3RoZXJhcGV1dGlj
IHVzZTwva2V5d29yZD48a2V5d29yZD5WaXJhbCBMb2FkPC9rZXl3b3JkPjxrZXl3b3JkPlZpcmFs
IE5vbnN0cnVjdHVyYWwgUHJvdGVpbnMvKmFudGFnb25pc3RzICZhbXA7IGluaGliaXRvcnM8L2tl
eXdvcmQ+PC9rZXl3b3Jkcz48ZGF0ZXM+PHllYXI+MjAxMzwveWVhcj48cHViLWRhdGVzPjxkYXRl
PkphbiAwMzwvZGF0ZT48L3B1Yi1kYXRlcz48L2RhdGVzPjxpc2JuPjE1MzMtNDQwNiAoRWxlY3Ry
b25pYykmI3hEOzAwMjgtNDc5MyAoTGlua2luZyk8L2lzYm4+PGFjY2Vzc2lvbi1udW0+MjMyODE5
NzQ8L2FjY2Vzc2lvbi1udW0+PHVybHM+PHJlbGF0ZWQtdXJscz48dXJsPmh0dHA6Ly93d3cubmNi
aS5ubG0ubmloLmdvdi9wdWJtZWQvMjMyODE5NzQ8L3VybD48L3JlbGF0ZWQtdXJscz48L3VybHM+
PGVsZWN0cm9uaWMtcmVzb3VyY2UtbnVtPjEwLjEwNTYvTkVKTW9hMTIwODk1MzwvZWxlY3Ryb25p
Yy1yZXNvdXJjZS1udW0+PC9yZWNvcmQ+PC9DaXRlPjwvRW5kTm90ZT5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HYW5lPC9BdXRob3I+PFllYXI+MjAxMzwvWWVhcj48UmVj
TnVtPjM2PC9SZWNOdW0+PERpc3BsYXlUZXh0PlsxNl08L0Rpc3BsYXlUZXh0PjxyZWNvcmQ+PHJl
Yy1udW1iZXI+MzY8L3JlYy1udW1iZXI+PGZvcmVpZ24ta2V5cz48a2V5IGFwcD0iRU4iIGRiLWlk
PSJ3cmZ0czB2c29yZTV2OGVzZjI2NTA5eGFzdmZlcnZ6c3ZhZTUiIHRpbWVzdGFtcD0iMTUyNTE2
ODYxNyI+MzY8L2tleT48L2ZvcmVpZ24ta2V5cz48cmVmLXR5cGUgbmFtZT0iSm91cm5hbCBBcnRp
Y2xlIj4xNzwvcmVmLXR5cGU+PGNvbnRyaWJ1dG9ycz48YXV0aG9ycz48YXV0aG9yPkdhbmUsIEUu
IEouPC9hdXRob3I+PGF1dGhvcj5TdGVkbWFuLCBDLiBBLjwvYXV0aG9yPjxhdXRob3I+SHlsYW5k
LCBSLiBILjwvYXV0aG9yPjxhdXRob3I+RGluZywgWC48L2F1dGhvcj48YXV0aG9yPlN2YXJvdnNr
YWlhLCBFLjwvYXV0aG9yPjxhdXRob3I+U3ltb25kcywgVy4gVC48L2F1dGhvcj48YXV0aG9yPkhp
bmRlcywgUi4gRy48L2F1dGhvcj48YXV0aG9yPkJlcnJleSwgTS4gTS48L2F1dGhvcj48L2F1dGhv
cnM+PC9jb250cmlidXRvcnM+PGF1dGgtYWRkcmVzcz5OZXcgWmVhbGFuZCBMaXZlciBUcmFuc3Bs
YW50IFVuaXQsIEF1Y2tsYW5kIENpdHkgSG9zcGl0YWwsIEF1Y2tsYW5kLCBOZXcgWmVhbGFuZC4g
ZWRnYW5lQGFkaGIuZ292dC5uejwvYXV0aC1hZGRyZXNzPjx0aXRsZXM+PHRpdGxlPk51Y2xlb3Rp
ZGUgcG9seW1lcmFzZSBpbmhpYml0b3Igc29mb3NidXZpciBwbHVzIHJpYmF2aXJpbiBmb3IgaGVw
YXRpdGlzIEM8L3RpdGxlPjxzZWNvbmRhcnktdGl0bGU+TiBFbmdsIEogTWVkPC9zZWNvbmRhcnkt
dGl0bGU+PC90aXRsZXM+PHBlcmlvZGljYWw+PGZ1bGwtdGl0bGU+TiBFbmdsIEogTWVkPC9mdWxs
LXRpdGxlPjwvcGVyaW9kaWNhbD48cGFnZXM+MzQtNDQ8L3BhZ2VzPjx2b2x1bWU+MzY4PC92b2x1
bWU+PG51bWJlcj4xPC9udW1iZXI+PGtleXdvcmRzPjxrZXl3b3JkPkFkdWx0PC9rZXl3b3JkPjxr
ZXl3b3JkPkFnZWQ8L2tleXdvcmQ+PGtleXdvcmQ+QW50aXZpcmFsIEFnZW50cy9hZHZlcnNlIGVm
ZmVjdHMvKnRoZXJhcGV1dGljIHVzZTwva2V5d29yZD48a2V5d29yZD5EcnVnIFRoZXJhcHksIENv
bWJpbmF0aW9uPC9rZXl3b3JkPjxrZXl3b3JkPkZlbWFsZTwva2V5d29yZD48a2V5d29yZD5HZW5v
dHlwZTwva2V5d29yZD48a2V5d29yZD5IZW1vZ2xvYmlucy9tZXRhYm9saXNtPC9rZXl3b3JkPjxr
ZXl3b3JkPkhlcGFjaXZpcnVzL2dlbmV0aWNzL2lzb2xhdGlvbiAmYW1wOyBwdXJpZmljYXRpb248
L2tleXdvcmQ+PGtleXdvcmQ+SGVwYXRpdGlzIEMsIENocm9uaWMvYmxvb2QvKmRydWcgdGhlcmFw
eTwva2V5d29yZD48a2V5d29yZD5IdW1hbnM8L2tleXdvcmQ+PGtleXdvcmQ+SW50ZXJmZXJvbi1h
bHBoYS9hZHZlcnNlIGVmZmVjdHMvdGhlcmFwZXV0aWMgdXNlPC9rZXl3b3JkPjxrZXl3b3JkPk1h
bGU8L2tleXdvcmQ+PGtleXdvcmQ+TWlkZGxlIEFnZWQ8L2tleXdvcmQ+PGtleXdvcmQ+UG9seWV0
aHlsZW5lIEdseWNvbHMvYWR2ZXJzZSBlZmZlY3RzL3RoZXJhcGV1dGljIHVzZTwva2V5d29yZD48
a2V5d29yZD5STkEsIFZpcmFsL21ldGFib2xpc208L2tleXdvcmQ+PGtleXdvcmQ+UmVjb21iaW5h
bnQgUHJvdGVpbnMvYWR2ZXJzZSBlZmZlY3RzL3RoZXJhcGV1dGljIHVzZTwva2V5d29yZD48a2V5
d29yZD5SaWJhdmlyaW4vYWR2ZXJzZSBlZmZlY3RzLyp0aGVyYXBldXRpYyB1c2U8L2tleXdvcmQ+
PGtleXdvcmQ+U29mb3NidXZpcjwva2V5d29yZD48a2V5d29yZD5VcmlkaW5lIE1vbm9waG9zcGhh
dGUvYWR2ZXJzZSBlZmZlY3RzLyphbmFsb2dzICZhbXA7IGRlcml2YXRpdmVzL3RoZXJhcGV1dGlj
IHVzZTwva2V5d29yZD48a2V5d29yZD5WaXJhbCBMb2FkPC9rZXl3b3JkPjxrZXl3b3JkPlZpcmFs
IE5vbnN0cnVjdHVyYWwgUHJvdGVpbnMvKmFudGFnb25pc3RzICZhbXA7IGluaGliaXRvcnM8L2tl
eXdvcmQ+PC9rZXl3b3Jkcz48ZGF0ZXM+PHllYXI+MjAxMzwveWVhcj48cHViLWRhdGVzPjxkYXRl
PkphbiAwMzwvZGF0ZT48L3B1Yi1kYXRlcz48L2RhdGVzPjxpc2JuPjE1MzMtNDQwNiAoRWxlY3Ry
b25pYykmI3hEOzAwMjgtNDc5MyAoTGlua2luZyk8L2lzYm4+PGFjY2Vzc2lvbi1udW0+MjMyODE5
NzQ8L2FjY2Vzc2lvbi1udW0+PHVybHM+PHJlbGF0ZWQtdXJscz48dXJsPmh0dHA6Ly93d3cubmNi
aS5ubG0ubmloLmdvdi9wdWJtZWQvMjMyODE5NzQ8L3VybD48L3JlbGF0ZWQtdXJscz48L3VybHM+
PGVsZWN0cm9uaWMtcmVzb3VyY2UtbnVtPjEwLjEwNTYvTkVKTW9hMTIwODk1MzwvZWxlY3Ryb25p
Yy1yZXNvdXJjZS1udW0+PC9yZWNvcmQ+PC9DaXRlPjwvRW5kTm90ZT5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16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723E9BE1" w14:textId="77777777" w:rsidTr="00816B9B">
        <w:trPr>
          <w:trHeight w:val="196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255C40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E7C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meprevir + sofosbu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9AA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0051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4.7 (22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105C6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4.1 (1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74768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1.15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4FC0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4.17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52F6" w14:textId="64CF46D1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0PC9ZZWFyPjxS
ZWNOdW0+Mzc8L1JlY051bT48RGlzcGxheVRleHQ+WzE3LTE5XTwvRGlzcGxheVRleHQ+PHJlY29y
ZD48cmVjLW51bWJlcj4zNzwvcmVjLW51bWJlcj48Zm9yZWlnbi1rZXlzPjxrZXkgYXBwPSJFTiIg
ZGItaWQ9IndyZnRzMHZzb3JlNXY4ZXNmMjY1MDl4YXN2ZmVydnpzdmFlNSIgdGltZXN0YW1wPSIx
NTI1MTY4NjE4Ij4zNzwva2V5PjwvZm9yZWlnbi1rZXlzPjxyZWYtdHlwZSBuYW1lPSJKb3VybmFs
IEFydGljbGUiPjE3PC9yZWYtdHlwZT48Y29udHJpYnV0b3JzPjxhdXRob3JzPjxhdXRob3I+TGF3
aXR6LCBFLjwvYXV0aG9yPjxhdXRob3I+U3Vsa293c2tpLCBNLiBTLjwvYXV0aG9yPjxhdXRob3I+
R2hhbGliLCBSLjwvYXV0aG9yPjxhdXRob3I+Um9kcmlndWV6LVRvcnJlcywgTS48L2F1dGhvcj48
YXV0aG9yPllvdW5vc3NpLCBaLiBNLjwvYXV0aG9yPjxhdXRob3I+Q29ycmVnaWRvciwgQS48L2F1
dGhvcj48YXV0aG9yPkRlSmVzdXMsIEUuPC9hdXRob3I+PGF1dGhvcj5QZWFybG1hbiwgQi48L2F1
dGhvcj48YXV0aG9yPlJhYmlub3ZpdHosIE0uPC9hdXRob3I+PGF1dGhvcj5HaXRsaW4sIE4uPC9h
dXRob3I+PGF1dGhvcj5MaW0sIEouIEsuPC9hdXRob3I+PGF1dGhvcj5Qb2Nrcm9zLCBQLiBKLjwv
YXV0aG9yPjxhdXRob3I+U2NvdHQsIEouIEQuPC9hdXRob3I+PGF1dGhvcj5GZXZlcnksIEIuPC9h
dXRob3I+PGF1dGhvcj5MYW1icmVjaHQsIFQuPC9hdXRob3I+PGF1dGhvcj5PdXdlcmtlcmstTWFo
YWRldmFuLCBTLjwvYXV0aG9yPjxhdXRob3I+Q2FsbGV3YWVydCwgSy48L2F1dGhvcj48YXV0aG9y
PlN5bW9uZHMsIFcuIFQuPC9hdXRob3I+PGF1dGhvcj5QaWNjaGlvLCBHLjwvYXV0aG9yPjxhdXRo
b3I+TGluZHNheSwgSy4gTC48L2F1dGhvcj48YXV0aG9yPkJldW1vbnQsIE0uPC9hdXRob3I+PGF1
dGhvcj5KYWNvYnNvbiwgSS4gTS48L2F1dGhvcj48L2F1dGhvcnM+PC9jb250cmlidXRvcnM+PGF1
dGgtYWRkcmVzcz5UZXhhcyBMaXZlciBJbnN0aXR1dGUsIFVuaXZlcnNpdHkgb2YgVGV4YXMgSGVh
bHRoIFNjaWVuY2UgQ2VudGVyLCBTYW4gQW50b25pbywgVFgsIFVTQS4gRWxlY3Ryb25pYyBhZGRy
ZXNzOiBsYXdpdHpAdHhsaXZlci5jb20uJiN4RDtKb2hucyBIb3BraW5zIFVuaXZlcnNpdHkgU2No
b29sIG9mIE1lZGljaW5lLCBCYWx0aW1vcmUsIE1ELCBVU0EuJiN4RDtUZXhhcyBDbGluaWNhbCBS
ZXNlYXJjaCBJbnN0aXR1dGUsIEFybGluZ3RvbiwgVFgsIFVTQS4mI3hEO0Z1bmRhY2lvbiBkZSBJ
bnZlc3RpZ2FjaW9uLCBTYW4gSnVhbiwgUFIsIFVTQS4mI3hEO0RlcGFydG1lbnQgb2YgTWVkaWNp
bmUsIElub3ZhIEZhaXJmYXggSG9zcGl0YWwsIEZhbGxzIENodXJjaCwgVkEsIFVTQS4mI3hEO0Jv
cmxhbmQtR3Jvb3ZlciBDbGluaWMsIEphY2tzb252aWxsZSwgRkwsIFVTQS4mI3hEO09ybGFuZG8g
SW1tdW5vbG9neSBDZW50ZXIsIE9ybGFuZG8sIEZMLCBVU0EuJiN4RDtBdGxhbnRhIE1lZGljYWwg
Q2VudGVyLCBBdGxhbnRhLCBHQSwgVVNBLiYjeEQ7VW5pdmVyc2l0eSBvZiBQaXR0c2J1cmdoIE1l
ZGljYWwgQ2VudGVyLCBQaXR0c2J1cmdoLCBQQSwgVVNBLiYjeEQ7QXRsYW50YSBHYXN0cm9lbnRl
cm9sb2d5IEFzc29jaWF0aW9uLCBBdGxhbnRhLCBHQSwgVVNBLiYjeEQ7WWFsZSBMaXZlciBDZW50
ZXIgYW5kIFlhbGUgVW5pdmVyc2l0eSBTY2hvb2wgb2YgTWVkaWNpbmUsIE5ldyBIYXZlbiwgQ1Qs
IFVTQS4mI3hEO1NjcmlwcHMgQ2xpbmljLCBMYSBKb2xsYSwgQ0EsIFVTQS4mI3hEO0hhcmJvcnZp
ZXcgTWVkaWNhbCBDZW50ZXIsIFNlYXR0bGUsIFdBLCBVU0EuJiN4RDtKYW5zc2VuIFJlc2VhcmNo
ICZhbXA7IERldmVsb3BtZW50LCBCZWVyc2UsIEJlbGdpdW0uJiN4RDtOb3ZlbGxhcyBIZWFsdGhj
YXJlLCBaZWxsaWssIEJlbGdpdW0uJiN4RDtHaWxlYWQgU2NpZW5jZXMgSW5jLCBGb3N0ZXIgQ2l0
eSwgQ0EsIFVTQS4mI3hEO0phbnNzZW4gUmVzZWFyY2ggJmFtcDsgRGV2ZWxvcG1lbnQsIFRpdHVz
dmlsbGUsIE5KLCBVU0EuJiN4RDtXZWlsbCBDb3JuZWxsIE1lZGljYWwgQ29sbGVnZSwgTmV3IFlv
cmssIE5ZLCBVU0EuPC9hdXRoLWFkZHJlc3M+PHRpdGxlcz48dGl0bGU+U2ltZXByZXZpciBwbHVz
IHNvZm9zYnV2aXIsIHdpdGggb3Igd2l0aG91dCByaWJhdmlyaW4sIHRvIHRyZWF0IGNocm9uaWMg
aW5mZWN0aW9uIHdpdGggaGVwYXRpdGlzIEMgdmlydXMgZ2Vub3R5cGUgMSBpbiBub24tcmVzcG9u
ZGVycyB0byBwZWd5bGF0ZWQgaW50ZXJmZXJvbiBhbmQgcmliYXZpcmluIGFuZCB0cmVhdG1lbnQt
bmFpdmUgcGF0aWVudHM6IHRoZSBDT1NNT1MgcmFuZG9taXNlZCBzdHVkeTwvdGl0bGU+PHNlY29u
ZGFyeS10aXRsZT5MYW5jZXQ8L3NlY29uZGFyeS10aXRsZT48L3RpdGxlcz48cGVyaW9kaWNhbD48
ZnVsbC10aXRsZT5MYW5jZXQ8L2Z1bGwtdGl0bGU+PC9wZXJpb2RpY2FsPjxwYWdlcz4xNzU2LTY1
PC9wYWdlcz48dm9sdW1lPjM4NDwvdm9sdW1lPjxudW1iZXI+OTk1NjwvbnVtYmVyPjxrZXl3b3Jk
cz48a2V5d29yZD5BZHVsdDwva2V5d29yZD48a2V5d29yZD5BbnRpdmlyYWwgQWdlbnRzL3RoZXJh
cGV1dGljIHVzZTwva2V5d29yZD48a2V5d29yZD5Db25maWRlbmNlIEludGVydmFsczwva2V5d29y
ZD48a2V5d29yZD5Eb3NlLVJlc3BvbnNlIFJlbGF0aW9uc2hpcCwgRHJ1Zzwva2V5d29yZD48a2V5
d29yZD5EcnVnIEFkbWluaXN0cmF0aW9uIFNjaGVkdWxlPC9rZXl3b3JkPjxrZXl3b3JkPkRydWcg
VGhlcmFweSwgQ29tYmluYXRpb248L2tleXdvcmQ+PGtleXdvcmQ+RmVtYWxlPC9rZXl3b3JkPjxr
ZXl3b3JkPkZvbGxvdy1VcCBTdHVkaWVzPC9rZXl3b3JkPjxrZXl3b3JkPkdlbm90eXBlPC9rZXl3
b3JkPjxrZXl3b3JkPkhlcGFjaXZpcnVzLypnZW5ldGljczwva2V5d29yZD48a2V5d29yZD5IZXBh
dGl0aXMgQywgQ2hyb25pYy9kaWFnbm9zaXMvKmRydWcgdGhlcmFweS8qZ2VuZXRpY3M8L2tleXdv
cmQ+PGtleXdvcmQ+SGV0ZXJvY3ljbGljIENvbXBvdW5kcywgMy1SaW5nLyp0aGVyYXBldXRpYyB1
c2U8L2tleXdvcmQ+PGtleXdvcmQ+SHVtYW5zPC9rZXl3b3JkPjxrZXl3b3JkPkludGVyZmVyb24t
YWxwaGEvdGhlcmFwZXV0aWMgdXNlPC9rZXl3b3JkPjxrZXl3b3JkPkxpdmVyIEZ1bmN0aW9uIFRl
c3RzPC9rZXl3b3JkPjxrZXl3b3JkPk1hbGU8L2tleXdvcmQ+PGtleXdvcmQ+TWlkZGxlIEFnZWQ8
L2tleXdvcmQ+PGtleXdvcmQ+UG9seWV0aHlsZW5lIEdseWNvbHMvdGhlcmFwZXV0aWMgdXNlPC9r
ZXl3b3JkPjxrZXl3b3JkPlJlY29tYmluYW50IFByb3RlaW5zL3RoZXJhcGV1dGljIHVzZTwva2V5
d29yZD48a2V5d29yZD5SZWZlcmVuY2UgVmFsdWVzPC9rZXl3b3JkPjxrZXl3b3JkPlJpYmF2aXJp
bi90aGVyYXBldXRpYyB1c2U8L2tleXdvcmQ+PGtleXdvcmQ+UmlzayBBc3Nlc3NtZW50PC9rZXl3
b3JkPjxrZXl3b3JkPlNldmVyaXR5IG9mIElsbG5lc3MgSW5kZXg8L2tleXdvcmQ+PGtleXdvcmQ+
U2ltZXByZXZpcjwva2V5d29yZD48a2V5d29yZD5Tb2Zvc2J1dmlyPC9rZXl3b3JkPjxrZXl3b3Jk
PlN1bGZvbmFtaWRlcy8qdGhlcmFwZXV0aWMgdXNlPC9rZXl3b3JkPjxrZXl3b3JkPlRyZWF0bWVu
dCBPdXRjb21lPC9rZXl3b3JkPjxrZXl3b3JkPlVyaWRpbmUgTW9ub3Bob3NwaGF0ZS9hZG1pbmlz
dHJhdGlvbiAmYW1wOyBkb3NhZ2UvKmFuYWxvZ3MgJmFtcDsgZGVyaXZhdGl2ZXM8L2tleXdvcmQ+
PC9rZXl3b3Jkcz48ZGF0ZXM+PHllYXI+MjAxNDwveWVhcj48cHViLWRhdGVzPjxkYXRlPk5vdiAx
NTwvZGF0ZT48L3B1Yi1kYXRlcz48L2RhdGVzPjxpc2JuPjE0NzQtNTQ3WCAoRWxlY3Ryb25pYykm
I3hEOzAxNDAtNjczNiAoTGlua2luZyk8L2lzYm4+PGFjY2Vzc2lvbi1udW0+MjUwNzgzMDk8L2Fj
Y2Vzc2lvbi1udW0+PHVybHM+PHJlbGF0ZWQtdXJscz48dXJsPmh0dHA6Ly93d3cubmNiaS5ubG0u
bmloLmdvdi9wdWJtZWQvMjUwNzgzMDk8L3VybD48L3JlbGF0ZWQtdXJscz48L3VybHM+PGVsZWN0
cm9uaWMtcmVzb3VyY2UtbnVtPjEwLjEwMTYvUzAxNDAtNjczNigxNCk2MTAzNi05PC9lbGVjdHJv
bmljLXJlc291cmNlLW51bT48L3JlY29yZD48L0NpdGU+PENpdGU+PEF1dGhvcj5Ld288L0F1dGhv
cj48WWVhcj4yMDE2PC9ZZWFyPjxSZWNOdW0+Mzg8L1JlY051bT48cmVjb3JkPjxyZWMtbnVtYmVy
PjM4PC9yZWMtbnVtYmVyPjxmb3JlaWduLWtleXM+PGtleSBhcHA9IkVOIiBkYi1pZD0id3JmdHMw
dnNvcmU1djhlc2YyNjUwOXhhc3ZmZXJ2enN2YWU1IiB0aW1lc3RhbXA9IjE1MjUxNjg2MTgiPjM4
PC9rZXk+PC9mb3JlaWduLWtleXM+PHJlZi10eXBlIG5hbWU9IkpvdXJuYWwgQXJ0aWNsZSI+MTc8
L3JlZi10eXBlPjxjb250cmlidXRvcnM+PGF1dGhvcnM+PGF1dGhvcj5Ld28sIFAuPC9hdXRob3I+
PGF1dGhvcj5HaXRsaW4sIE4uPC9hdXRob3I+PGF1dGhvcj5OYWhhc3MsIFIuPC9hdXRob3I+PGF1
dGhvcj5CZXJuc3RlaW4sIEQuPC9hdXRob3I+PGF1dGhvcj5FdHprb3JuLCBLLjwvYXV0aG9yPjxh
dXRob3I+Um9qdGVyLCBTLjwvYXV0aG9yPjxhdXRob3I+U2NoaWZmLCBFLjwvYXV0aG9yPjxhdXRo
b3I+RGF2aXMsIE0uPC9hdXRob3I+PGF1dGhvcj5SdWFuZSwgUC48L2F1dGhvcj48YXV0aG9yPllv
dW5lcywgWi48L2F1dGhvcj48YXV0aG9yPkthbG1laWplciwgUi48L2F1dGhvcj48YXV0aG9yPlNp
bmhhLCBSLjwvYXV0aG9yPjxhdXRob3I+UGVldGVycywgTS48L2F1dGhvcj48YXV0aG9yPkxlbnos
IE8uPC9hdXRob3I+PGF1dGhvcj5GZXZlcnksIEIuPC9hdXRob3I+PGF1dGhvcj5EZSBMYSBSb3Nh
LCBHLjwvYXV0aG9yPjxhdXRob3I+U2NvdHQsIEouPC9hdXRob3I+PGF1dGhvcj5XaXRlaywgSi48
L2F1dGhvcj48L2F1dGhvcnM+PC9jb250cmlidXRvcnM+PGF1dGgtYWRkcmVzcz5EaXZpc2lvbiBv
ZiBHYXN0cm9lbnRlcm9sb2d5IGFuZCBIZXBhdG9sb2d5LCBEZXBhcnRtZW50IG9mIE1lZGljaW5l
LCBJbmRpYW5hIFVuaXZlcnNpdHksIEluZGlhbmFwb2xpcywgSU4uJiN4RDtBdGxhbnRhIEdhc3Ry
b2VudGVyb2xvZ3kgQXNzb2NpYXRlcywgQXRsYW50YSwgR0EuJiN4RDtSdXRnZXJzIFVuaXZlcnNp
dHksIFJvYmVydCBXb29kIEpvaG5zb24gTWVkaWNhbCBTY2hvb2wsIE5ldyBCcnVuc3dpY2ssIE5K
LiYjeEQ7SG9mc3RyYSBOb3J0aCBTaG9yZSBMb25nIElzbGFuZCBKZXdpc2ggU2Nob29sIG9mIE1l
ZGljaW5lLCBNYW5oYXNzZXQsIE5ZLiYjeEQ7Qm9ybGFuZC1Hcm9vdmVyIENsaW5pYywgSmFja3Nv
bnZpbGxlLCBGTC4mI3hEO05hdGlvbmFsIFJlc2VhcmNoIEluc3RpdHV0ZSwgTG9zIEFuZ2VsZXMs
IENBLiYjeEQ7VW5pdmVyc2l0eSBvZiBNaWFtaSBTY2hpZmYgQ2VudGVyIGZvciBMaXZlciBEaXNl
YXNlLCBNaWFtaSwgRkwuJiN4RDtEaWdlc3RpdmUgQ0FSRS1Tb3V0aCBGbG9yaWRhIENlbnRlciBv
ZiBHYXN0cm9lbnRlcm9sb2d5LCBXZWxsaW5ndG9uLCBGTC4mI3hEO1J1YW5lIE1lZGljYWwgYW5k
IExpdmVyIEhlYWx0aCBJbnN0aXR1dGUsIExvcyBBbmdlbGVzLCBDQS4mI3hEO0dBU1RSTyBPTkUs
IEdlcm1hbnRvd24sIFROLiYjeEQ7SmFuc3NlbiBSZXNlYXJjaCBhbmQgRGV2ZWxvcG1lbnQgTExD
LCBUaXR1c3ZpbGxlLCBOSi4mI3hEO0phbnNzZW4gSW5mZWN0aW91cyBEaXNlYXNlcyBCVkJBLCBC
ZWVyc2UsIEJlbGdpdW0uJiN4RDtKYW5zc2VuIEdsb2JhbCBTZXJ2aWNlcyBMTEMsIFRpdHVzdmls
bGUsIE5KLiYjeEQ7SmFuc3NlbiBHbG9iYWwgU2VydmljZXMgTExDLCBIaWdoIFd5Y29tYmUsIFVL
LjwvYXV0aC1hZGRyZXNzPjx0aXRsZXM+PHRpdGxlPlNpbWVwcmV2aXIgcGx1cyBzb2Zvc2J1dmly
ICgxMiBhbmQgOCB3ZWVrcykgaW4gaGVwYXRpdGlzIEMgdmlydXMgZ2Vub3R5cGUgMS1pbmZlY3Rl
ZCBwYXRpZW50cyB3aXRob3V0IGNpcnJob3NpczogT1BUSU1JU1QtMSwgYSBwaGFzZSAzLCByYW5k
b21pemVkIHN0dWR5PC90aXRsZT48c2Vjb25kYXJ5LXRpdGxlPkhlcGF0b2xvZ3k8L3NlY29uZGFy
eS10aXRsZT48L3RpdGxlcz48cGVyaW9kaWNhbD48ZnVsbC10aXRsZT5IZXBhdG9sb2d5PC9mdWxs
LXRpdGxlPjwvcGVyaW9kaWNhbD48cGFnZXM+MzcwLTgwPC9wYWdlcz48dm9sdW1lPjY0PC92b2x1
bWU+PG51bWJlcj4yPC9udW1iZXI+PGRhdGVzPjx5ZWFyPjIwMTY8L3llYXI+PHB1Yi1kYXRlcz48
ZGF0ZT5BdWc8L2RhdGU+PC9wdWItZGF0ZXM+PC9kYXRlcz48aXNibj4xNTI3LTMzNTAgKEVsZWN0
cm9uaWMpJiN4RDswMjcwLTkxMzkgKExpbmtpbmcpPC9pc2JuPjxhY2Nlc3Npb24tbnVtPjI2Nzk5
NjkyPC9hY2Nlc3Npb24tbnVtPjx1cmxzPjxyZWxhdGVkLXVybHM+PHVybD5odHRwOi8vd3d3Lm5j
YmkubmxtLm5paC5nb3YvcHVibWVkLzI2Nzk5NjkyPC91cmw+PC9yZWxhdGVkLXVybHM+PC91cmxz
PjxlbGVjdHJvbmljLXJlc291cmNlLW51bT4xMC4xMDAyL2hlcC4yODQ2NzwvZWxlY3Ryb25pYy1y
ZXNvdXJjZS1udW0+PC9yZWNvcmQ+PC9DaXRlPjxDaXRlPjxBdXRob3I+U3Vsa293c2tpPC9BdXRo
b3I+PFllYXI+MjAxNjwvWWVhcj48UmVjTnVtPjM5PC9SZWNOdW0+PHJlY29yZD48cmVjLW51bWJl
cj4zOTwvcmVjLW51bWJlcj48Zm9yZWlnbi1rZXlzPjxrZXkgYXBwPSJFTiIgZGItaWQ9IndyZnRz
MHZzb3JlNXY4ZXNmMjY1MDl4YXN2ZmVydnpzdmFlNSIgdGltZXN0YW1wPSIxNTI1MTY4NjE4Ij4z
OTwva2V5PjwvZm9yZWlnbi1rZXlzPjxyZWYtdHlwZSBuYW1lPSJKb3VybmFsIEFydGljbGUiPjE3
PC9yZWYtdHlwZT48Y29udHJpYnV0b3JzPjxhdXRob3JzPjxhdXRob3I+U3Vsa293c2tpLCBNLiBT
LjwvYXV0aG9yPjxhdXRob3I+VmFyZ2FzLCBILiBFLjwvYXV0aG9yPjxhdXRob3I+RGkgQmlzY2Vn
bGllLCBBLiBNLjwvYXV0aG9yPjxhdXRob3I+S3VvLCBBLjwvYXV0aG9yPjxhdXRob3I+UmVkZHks
IEsuIFIuPC9hdXRob3I+PGF1dGhvcj5MaW0sIEouIEsuPC9hdXRob3I+PGF1dGhvcj5Nb3JlbGxp
LCBHLjwvYXV0aG9yPjxhdXRob3I+RGFybGluZywgSi4gTS48L2F1dGhvcj48YXV0aG9yPkZlbGQs
IEouIEouPC9hdXRob3I+PGF1dGhvcj5Ccm93biwgUi4gUy48L2F1dGhvcj48YXV0aG9yPkZyYXpp
ZXIsIEwuIE0uPC9hdXRob3I+PGF1dGhvcj5TdGV3YXJ0LCBULiBHLjwvYXV0aG9yPjxhdXRob3I+
RnJpZWQsIE0uIFcuPC9hdXRob3I+PGF1dGhvcj5OZWxzb24sIEQuIFIuPC9hdXRob3I+PGF1dGhv
cj5KYWNvYnNvbiwgSS4gTS48L2F1dGhvcj48YXV0aG9yPkhjdi1UYXJnZXQgU3R1ZHkgR3JvdXA8
L2F1dGhvcj48L2F1dGhvcnM+PC9jb250cmlidXRvcnM+PGF1dGgtYWRkcmVzcz5Kb2hucyBIb3Br
aW5zIFVuaXZlcnNpdHkgU2Nob29sIG9mIE1lZGljaW5lLCBCYWx0aW1vcmUsIE1hcnlsYW5kLiBF
bGVjdHJvbmljIGFkZHJlc3M6IG1zdWxrb3dza2lAamhtaS5lZHUuJiN4RDtNYXlvIENsaW5pYy1B
cml6b25hLCBQaG9lbml4LCBBcml6b25hLiYjeEQ7U2FpbnQgTG91aXMgVW5pdmVyc2l0eSBTY2hv
b2wgb2YgTWVkaWNpbmUsIFN0LiBMb3VpcywgTWlzc291cmkuJiN4RDtVbml2ZXJzaXR5IG9mIENh
bGlmb3JuaWEsIFNhbiBEaWVnbywgQ2FsaWZvcm5pYS4mI3hEO1VuaXZlcnNpdHkgb2YgUGVubnN5
bHZhbmlhLCBQaGlsYWRlbHBoaWEsIFBlbm5zeWx2YW5pYS4mI3hEO1lhbGUgVW5pdmVyc2l0eSBT
Y2hvb2wgb2YgTWVkaWNpbmUsIE5ldyBIYXZlbiwgQ29ubmVjdGljdXQuJiN4RDtVbml2ZXJzaXR5
IG9mIEZsb3JpZGEgU2Nob29sIG9mIE1lZGljaW5lLCBHYWluZXN2aWxsZSwgRmxvcmlkYS4mI3hE
O1VuaXZlcnNpdHkgb2YgTm9ydGggQ2Fyb2xpbmEgU2Nob29sIG9mIE1lZGljaW5lLCBDaGFwZWwg
SGlsbCwgTm9ydGggQ2Fyb2xpbmEuJiN4RDtUb3JvbnRvIFdlc3Rlcm4gSG9zcGl0YWwgTGl2ZXIg
Q2VudGVyLCBUb3JvbnRvLCBDYW5hZGEuJiN4RDtDb2x1bWJpYSBVbml2ZXJzaXR5LCBOZXcgWW9y
aywgTmV3IFlvcmsuJiN4RDtMaXZlciBXZWxsbmVzcyBDZW50ZXIsIExpdHRsZSBSb2NrLCBBcmth
bnNhcy4mI3hEO01vdW50IFNpbmFpIEJldGggSXNyYWVsLCBOZXcgWW9yaywgTmV3IFlvcmsuPC9h
dXRoLWFkZHJlc3M+PHRpdGxlcz48dGl0bGU+RWZmZWN0aXZlbmVzcyBvZiBTaW1lcHJldmlyIFBs
dXMgU29mb3NidXZpciwgV2l0aCBvciBXaXRob3V0IFJpYmF2aXJpbiwgaW4gUmVhbC1Xb3JsZCBQ
YXRpZW50cyBXaXRoIEhDViBHZW5vdHlwZSAxIEluZmVjdGlvbjwvdGl0bGU+PHNlY29uZGFyeS10
aXRsZT5HYXN0cm9lbnRlcm9sb2d5PC9zZWNvbmRhcnktdGl0bGU+PC90aXRsZXM+PHBlcmlvZGlj
YWw+PGZ1bGwtdGl0bGU+R2FzdHJvZW50ZXJvbG9neTwvZnVsbC10aXRsZT48L3BlcmlvZGljYWw+
PHBhZ2VzPjQxOS0yOTwvcGFnZXM+PHZvbHVtZT4xNTA8L3ZvbHVtZT48bnVtYmVyPjI8L251bWJl
cj48a2V5d29yZHM+PGtleXdvcmQ+QWR1bHQ8L2tleXdvcmQ+PGtleXdvcmQ+QWdlZDwva2V5d29y
ZD48a2V5d29yZD5BZ2VkLCA4MCBhbmQgb3Zlcjwva2V5d29yZD48a2V5d29yZD5BbnRpdmlyYWwg
QWdlbnRzL2FkdmVyc2UgZWZmZWN0cy8qdGhlcmFwZXV0aWMgdXNlPC9rZXl3b3JkPjxrZXl3b3Jk
PkJpb21hcmtlcnMvYmxvb2Q8L2tleXdvcmQ+PGtleXdvcmQ+RHJ1ZyBUaGVyYXB5LCBDb21iaW5h
dGlvbjwva2V5d29yZD48a2V5d29yZD5GZW1hbGU8L2tleXdvcmQ+PGtleXdvcmQ+R2Vub3R5cGU8
L2tleXdvcmQ+PGtleXdvcmQ+SGVwYWNpdmlydXMvKmRydWcgZWZmZWN0cy9nZW5ldGljczwva2V5
d29yZD48a2V5d29yZD5IZXBhdGl0aXMgQy9kaWFnbm9zaXMvKmRydWcgdGhlcmFweS92aXJvbG9n
eTwva2V5d29yZD48a2V5d29yZD5IdW1hbnM8L2tleXdvcmQ+PGtleXdvcmQ+TWFsZTwva2V5d29y
ZD48a2V5d29yZD5NaWRkbGUgQWdlZDwva2V5d29yZD48a2V5d29yZD5Ob3J0aCBBbWVyaWNhPC9r
ZXl3b3JkPjxrZXl3b3JkPlByb3NwZWN0aXZlIFN0dWRpZXM8L2tleXdvcmQ+PGtleXdvcmQ+Uk5B
LCBWaXJhbC9ibG9vZDwva2V5d29yZD48a2V5d29yZD5SaWJhdmlyaW4vYWR2ZXJzZSBlZmZlY3Rz
Lyp0aGVyYXBldXRpYyB1c2U8L2tleXdvcmQ+PGtleXdvcmQ+U2ltZXByZXZpci9hZHZlcnNlIGVm
ZmVjdHMvKnRoZXJhcGV1dGljIHVzZTwva2V5d29yZD48a2V5d29yZD5Tb2Zvc2J1dmlyL2FkdmVy
c2UgZWZmZWN0cy8qdGhlcmFwZXV0aWMgdXNlPC9rZXl3b3JkPjxrZXl3b3JkPlRpbWUgRmFjdG9y
czwva2V5d29yZD48a2V5d29yZD5UcmVhdG1lbnQgT3V0Y29tZTwva2V5d29yZD48a2V5d29yZD5W
aXJhbCBMb2FkPC9rZXl3b3JkPjxrZXl3b3JkPllvdW5nIEFkdWx0PC9rZXl3b3JkPjxrZXl3b3Jk
PkNocm9uaWMgSGVwYXRpdGlzPC9rZXl3b3JkPjxrZXl3b3JkPkRpcmVjdC1BY3RpbmcgQWdlbnQ8
L2tleXdvcmQ+PGtleXdvcmQ+TlMzLzRBIFByb3RlYXNlIEluaGliaXRvcjwva2V5d29yZD48a2V5
d29yZD5OczViPC9rZXl3b3JkPjwva2V5d29yZHM+PGRhdGVzPjx5ZWFyPjIwMTY8L3llYXI+PHB1
Yi1kYXRlcz48ZGF0ZT5GZWI8L2RhdGU+PC9wdWItZGF0ZXM+PC9kYXRlcz48aXNibj4xNTI4LTAw
MTIgKEVsZWN0cm9uaWMpJiN4RDswMDE2LTUwODUgKExpbmtpbmcpPC9pc2JuPjxhY2Nlc3Npb24t
bnVtPjI2NDk3MDgxPC9hY2Nlc3Npb24tbnVtPjx1cmxzPjxyZWxhdGVkLXVybHM+PHVybD5odHRw
Oi8vd3d3Lm5jYmkubmxtLm5paC5nb3YvcHVibWVkLzI2NDk3MDgxPC91cmw+PC9yZWxhdGVkLXVy
bHM+PC91cmxzPjxjdXN0b20yPlBNQzQ3Mjc5OTI8L2N1c3RvbTI+PGVsZWN0cm9uaWMtcmVzb3Vy
Y2UtbnVtPjEwLjEwNTMvai5nYXN0cm8uMjAxNS4xMC4wMTM8L2VsZWN0cm9uaWMtcmVzb3VyY2Ut
bnVtPjwvcmVjb3JkPjwvQ2l0ZT48L0VuZE5vdGU+AG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0PC9ZZWFyPjxS
ZWNOdW0+Mzc8L1JlY051bT48RGlzcGxheVRleHQ+WzE3LTE5XTwvRGlzcGxheVRleHQ+PHJlY29y
ZD48cmVjLW51bWJlcj4zNzwvcmVjLW51bWJlcj48Zm9yZWlnbi1rZXlzPjxrZXkgYXBwPSJFTiIg
ZGItaWQ9IndyZnRzMHZzb3JlNXY4ZXNmMjY1MDl4YXN2ZmVydnpzdmFlNSIgdGltZXN0YW1wPSIx
NTI1MTY4NjE4Ij4zNzwva2V5PjwvZm9yZWlnbi1rZXlzPjxyZWYtdHlwZSBuYW1lPSJKb3VybmFs
IEFydGljbGUiPjE3PC9yZWYtdHlwZT48Y29udHJpYnV0b3JzPjxhdXRob3JzPjxhdXRob3I+TGF3
aXR6LCBFLjwvYXV0aG9yPjxhdXRob3I+U3Vsa293c2tpLCBNLiBTLjwvYXV0aG9yPjxhdXRob3I+
R2hhbGliLCBSLjwvYXV0aG9yPjxhdXRob3I+Um9kcmlndWV6LVRvcnJlcywgTS48L2F1dGhvcj48
YXV0aG9yPllvdW5vc3NpLCBaLiBNLjwvYXV0aG9yPjxhdXRob3I+Q29ycmVnaWRvciwgQS48L2F1
dGhvcj48YXV0aG9yPkRlSmVzdXMsIEUuPC9hdXRob3I+PGF1dGhvcj5QZWFybG1hbiwgQi48L2F1
dGhvcj48YXV0aG9yPlJhYmlub3ZpdHosIE0uPC9hdXRob3I+PGF1dGhvcj5HaXRsaW4sIE4uPC9h
dXRob3I+PGF1dGhvcj5MaW0sIEouIEsuPC9hdXRob3I+PGF1dGhvcj5Qb2Nrcm9zLCBQLiBKLjwv
YXV0aG9yPjxhdXRob3I+U2NvdHQsIEouIEQuPC9hdXRob3I+PGF1dGhvcj5GZXZlcnksIEIuPC9h
dXRob3I+PGF1dGhvcj5MYW1icmVjaHQsIFQuPC9hdXRob3I+PGF1dGhvcj5PdXdlcmtlcmstTWFo
YWRldmFuLCBTLjwvYXV0aG9yPjxhdXRob3I+Q2FsbGV3YWVydCwgSy48L2F1dGhvcj48YXV0aG9y
PlN5bW9uZHMsIFcuIFQuPC9hdXRob3I+PGF1dGhvcj5QaWNjaGlvLCBHLjwvYXV0aG9yPjxhdXRo
b3I+TGluZHNheSwgSy4gTC48L2F1dGhvcj48YXV0aG9yPkJldW1vbnQsIE0uPC9hdXRob3I+PGF1
dGhvcj5KYWNvYnNvbiwgSS4gTS48L2F1dGhvcj48L2F1dGhvcnM+PC9jb250cmlidXRvcnM+PGF1
dGgtYWRkcmVzcz5UZXhhcyBMaXZlciBJbnN0aXR1dGUsIFVuaXZlcnNpdHkgb2YgVGV4YXMgSGVh
bHRoIFNjaWVuY2UgQ2VudGVyLCBTYW4gQW50b25pbywgVFgsIFVTQS4gRWxlY3Ryb25pYyBhZGRy
ZXNzOiBsYXdpdHpAdHhsaXZlci5jb20uJiN4RDtKb2hucyBIb3BraW5zIFVuaXZlcnNpdHkgU2No
b29sIG9mIE1lZGljaW5lLCBCYWx0aW1vcmUsIE1ELCBVU0EuJiN4RDtUZXhhcyBDbGluaWNhbCBS
ZXNlYXJjaCBJbnN0aXR1dGUsIEFybGluZ3RvbiwgVFgsIFVTQS4mI3hEO0Z1bmRhY2lvbiBkZSBJ
bnZlc3RpZ2FjaW9uLCBTYW4gSnVhbiwgUFIsIFVTQS4mI3hEO0RlcGFydG1lbnQgb2YgTWVkaWNp
bmUsIElub3ZhIEZhaXJmYXggSG9zcGl0YWwsIEZhbGxzIENodXJjaCwgVkEsIFVTQS4mI3hEO0Jv
cmxhbmQtR3Jvb3ZlciBDbGluaWMsIEphY2tzb252aWxsZSwgRkwsIFVTQS4mI3hEO09ybGFuZG8g
SW1tdW5vbG9neSBDZW50ZXIsIE9ybGFuZG8sIEZMLCBVU0EuJiN4RDtBdGxhbnRhIE1lZGljYWwg
Q2VudGVyLCBBdGxhbnRhLCBHQSwgVVNBLiYjeEQ7VW5pdmVyc2l0eSBvZiBQaXR0c2J1cmdoIE1l
ZGljYWwgQ2VudGVyLCBQaXR0c2J1cmdoLCBQQSwgVVNBLiYjeEQ7QXRsYW50YSBHYXN0cm9lbnRl
cm9sb2d5IEFzc29jaWF0aW9uLCBBdGxhbnRhLCBHQSwgVVNBLiYjeEQ7WWFsZSBMaXZlciBDZW50
ZXIgYW5kIFlhbGUgVW5pdmVyc2l0eSBTY2hvb2wgb2YgTWVkaWNpbmUsIE5ldyBIYXZlbiwgQ1Qs
IFVTQS4mI3hEO1NjcmlwcHMgQ2xpbmljLCBMYSBKb2xsYSwgQ0EsIFVTQS4mI3hEO0hhcmJvcnZp
ZXcgTWVkaWNhbCBDZW50ZXIsIFNlYXR0bGUsIFdBLCBVU0EuJiN4RDtKYW5zc2VuIFJlc2VhcmNo
ICZhbXA7IERldmVsb3BtZW50LCBCZWVyc2UsIEJlbGdpdW0uJiN4RDtOb3ZlbGxhcyBIZWFsdGhj
YXJlLCBaZWxsaWssIEJlbGdpdW0uJiN4RDtHaWxlYWQgU2NpZW5jZXMgSW5jLCBGb3N0ZXIgQ2l0
eSwgQ0EsIFVTQS4mI3hEO0phbnNzZW4gUmVzZWFyY2ggJmFtcDsgRGV2ZWxvcG1lbnQsIFRpdHVz
dmlsbGUsIE5KLCBVU0EuJiN4RDtXZWlsbCBDb3JuZWxsIE1lZGljYWwgQ29sbGVnZSwgTmV3IFlv
cmssIE5ZLCBVU0EuPC9hdXRoLWFkZHJlc3M+PHRpdGxlcz48dGl0bGU+U2ltZXByZXZpciBwbHVz
IHNvZm9zYnV2aXIsIHdpdGggb3Igd2l0aG91dCByaWJhdmlyaW4sIHRvIHRyZWF0IGNocm9uaWMg
aW5mZWN0aW9uIHdpdGggaGVwYXRpdGlzIEMgdmlydXMgZ2Vub3R5cGUgMSBpbiBub24tcmVzcG9u
ZGVycyB0byBwZWd5bGF0ZWQgaW50ZXJmZXJvbiBhbmQgcmliYXZpcmluIGFuZCB0cmVhdG1lbnQt
bmFpdmUgcGF0aWVudHM6IHRoZSBDT1NNT1MgcmFuZG9taXNlZCBzdHVkeTwvdGl0bGU+PHNlY29u
ZGFyeS10aXRsZT5MYW5jZXQ8L3NlY29uZGFyeS10aXRsZT48L3RpdGxlcz48cGVyaW9kaWNhbD48
ZnVsbC10aXRsZT5MYW5jZXQ8L2Z1bGwtdGl0bGU+PC9wZXJpb2RpY2FsPjxwYWdlcz4xNzU2LTY1
PC9wYWdlcz48dm9sdW1lPjM4NDwvdm9sdW1lPjxudW1iZXI+OTk1NjwvbnVtYmVyPjxrZXl3b3Jk
cz48a2V5d29yZD5BZHVsdDwva2V5d29yZD48a2V5d29yZD5BbnRpdmlyYWwgQWdlbnRzL3RoZXJh
cGV1dGljIHVzZTwva2V5d29yZD48a2V5d29yZD5Db25maWRlbmNlIEludGVydmFsczwva2V5d29y
ZD48a2V5d29yZD5Eb3NlLVJlc3BvbnNlIFJlbGF0aW9uc2hpcCwgRHJ1Zzwva2V5d29yZD48a2V5
d29yZD5EcnVnIEFkbWluaXN0cmF0aW9uIFNjaGVkdWxlPC9rZXl3b3JkPjxrZXl3b3JkPkRydWcg
VGhlcmFweSwgQ29tYmluYXRpb248L2tleXdvcmQ+PGtleXdvcmQ+RmVtYWxlPC9rZXl3b3JkPjxr
ZXl3b3JkPkZvbGxvdy1VcCBTdHVkaWVzPC9rZXl3b3JkPjxrZXl3b3JkPkdlbm90eXBlPC9rZXl3
b3JkPjxrZXl3b3JkPkhlcGFjaXZpcnVzLypnZW5ldGljczwva2V5d29yZD48a2V5d29yZD5IZXBh
dGl0aXMgQywgQ2hyb25pYy9kaWFnbm9zaXMvKmRydWcgdGhlcmFweS8qZ2VuZXRpY3M8L2tleXdv
cmQ+PGtleXdvcmQ+SGV0ZXJvY3ljbGljIENvbXBvdW5kcywgMy1SaW5nLyp0aGVyYXBldXRpYyB1
c2U8L2tleXdvcmQ+PGtleXdvcmQ+SHVtYW5zPC9rZXl3b3JkPjxrZXl3b3JkPkludGVyZmVyb24t
YWxwaGEvdGhlcmFwZXV0aWMgdXNlPC9rZXl3b3JkPjxrZXl3b3JkPkxpdmVyIEZ1bmN0aW9uIFRl
c3RzPC9rZXl3b3JkPjxrZXl3b3JkPk1hbGU8L2tleXdvcmQ+PGtleXdvcmQ+TWlkZGxlIEFnZWQ8
L2tleXdvcmQ+PGtleXdvcmQ+UG9seWV0aHlsZW5lIEdseWNvbHMvdGhlcmFwZXV0aWMgdXNlPC9r
ZXl3b3JkPjxrZXl3b3JkPlJlY29tYmluYW50IFByb3RlaW5zL3RoZXJhcGV1dGljIHVzZTwva2V5
d29yZD48a2V5d29yZD5SZWZlcmVuY2UgVmFsdWVzPC9rZXl3b3JkPjxrZXl3b3JkPlJpYmF2aXJp
bi90aGVyYXBldXRpYyB1c2U8L2tleXdvcmQ+PGtleXdvcmQ+UmlzayBBc3Nlc3NtZW50PC9rZXl3
b3JkPjxrZXl3b3JkPlNldmVyaXR5IG9mIElsbG5lc3MgSW5kZXg8L2tleXdvcmQ+PGtleXdvcmQ+
U2ltZXByZXZpcjwva2V5d29yZD48a2V5d29yZD5Tb2Zvc2J1dmlyPC9rZXl3b3JkPjxrZXl3b3Jk
PlN1bGZvbmFtaWRlcy8qdGhlcmFwZXV0aWMgdXNlPC9rZXl3b3JkPjxrZXl3b3JkPlRyZWF0bWVu
dCBPdXRjb21lPC9rZXl3b3JkPjxrZXl3b3JkPlVyaWRpbmUgTW9ub3Bob3NwaGF0ZS9hZG1pbmlz
dHJhdGlvbiAmYW1wOyBkb3NhZ2UvKmFuYWxvZ3MgJmFtcDsgZGVyaXZhdGl2ZXM8L2tleXdvcmQ+
PC9rZXl3b3Jkcz48ZGF0ZXM+PHllYXI+MjAxNDwveWVhcj48cHViLWRhdGVzPjxkYXRlPk5vdiAx
NTwvZGF0ZT48L3B1Yi1kYXRlcz48L2RhdGVzPjxpc2JuPjE0NzQtNTQ3WCAoRWxlY3Ryb25pYykm
I3hEOzAxNDAtNjczNiAoTGlua2luZyk8L2lzYm4+PGFjY2Vzc2lvbi1udW0+MjUwNzgzMDk8L2Fj
Y2Vzc2lvbi1udW0+PHVybHM+PHJlbGF0ZWQtdXJscz48dXJsPmh0dHA6Ly93d3cubmNiaS5ubG0u
bmloLmdvdi9wdWJtZWQvMjUwNzgzMDk8L3VybD48L3JlbGF0ZWQtdXJscz48L3VybHM+PGVsZWN0
cm9uaWMtcmVzb3VyY2UtbnVtPjEwLjEwMTYvUzAxNDAtNjczNigxNCk2MTAzNi05PC9lbGVjdHJv
bmljLXJlc291cmNlLW51bT48L3JlY29yZD48L0NpdGU+PENpdGU+PEF1dGhvcj5Ld288L0F1dGhv
cj48WWVhcj4yMDE2PC9ZZWFyPjxSZWNOdW0+Mzg8L1JlY051bT48cmVjb3JkPjxyZWMtbnVtYmVy
PjM4PC9yZWMtbnVtYmVyPjxmb3JlaWduLWtleXM+PGtleSBhcHA9IkVOIiBkYi1pZD0id3JmdHMw
dnNvcmU1djhlc2YyNjUwOXhhc3ZmZXJ2enN2YWU1IiB0aW1lc3RhbXA9IjE1MjUxNjg2MTgiPjM4
PC9rZXk+PC9mb3JlaWduLWtleXM+PHJlZi10eXBlIG5hbWU9IkpvdXJuYWwgQXJ0aWNsZSI+MTc8
L3JlZi10eXBlPjxjb250cmlidXRvcnM+PGF1dGhvcnM+PGF1dGhvcj5Ld28sIFAuPC9hdXRob3I+
PGF1dGhvcj5HaXRsaW4sIE4uPC9hdXRob3I+PGF1dGhvcj5OYWhhc3MsIFIuPC9hdXRob3I+PGF1
dGhvcj5CZXJuc3RlaW4sIEQuPC9hdXRob3I+PGF1dGhvcj5FdHprb3JuLCBLLjwvYXV0aG9yPjxh
dXRob3I+Um9qdGVyLCBTLjwvYXV0aG9yPjxhdXRob3I+U2NoaWZmLCBFLjwvYXV0aG9yPjxhdXRo
b3I+RGF2aXMsIE0uPC9hdXRob3I+PGF1dGhvcj5SdWFuZSwgUC48L2F1dGhvcj48YXV0aG9yPllv
dW5lcywgWi48L2F1dGhvcj48YXV0aG9yPkthbG1laWplciwgUi48L2F1dGhvcj48YXV0aG9yPlNp
bmhhLCBSLjwvYXV0aG9yPjxhdXRob3I+UGVldGVycywgTS48L2F1dGhvcj48YXV0aG9yPkxlbnos
IE8uPC9hdXRob3I+PGF1dGhvcj5GZXZlcnksIEIuPC9hdXRob3I+PGF1dGhvcj5EZSBMYSBSb3Nh
LCBHLjwvYXV0aG9yPjxhdXRob3I+U2NvdHQsIEouPC9hdXRob3I+PGF1dGhvcj5XaXRlaywgSi48
L2F1dGhvcj48L2F1dGhvcnM+PC9jb250cmlidXRvcnM+PGF1dGgtYWRkcmVzcz5EaXZpc2lvbiBv
ZiBHYXN0cm9lbnRlcm9sb2d5IGFuZCBIZXBhdG9sb2d5LCBEZXBhcnRtZW50IG9mIE1lZGljaW5l
LCBJbmRpYW5hIFVuaXZlcnNpdHksIEluZGlhbmFwb2xpcywgSU4uJiN4RDtBdGxhbnRhIEdhc3Ry
b2VudGVyb2xvZ3kgQXNzb2NpYXRlcywgQXRsYW50YSwgR0EuJiN4RDtSdXRnZXJzIFVuaXZlcnNp
dHksIFJvYmVydCBXb29kIEpvaG5zb24gTWVkaWNhbCBTY2hvb2wsIE5ldyBCcnVuc3dpY2ssIE5K
LiYjeEQ7SG9mc3RyYSBOb3J0aCBTaG9yZSBMb25nIElzbGFuZCBKZXdpc2ggU2Nob29sIG9mIE1l
ZGljaW5lLCBNYW5oYXNzZXQsIE5ZLiYjeEQ7Qm9ybGFuZC1Hcm9vdmVyIENsaW5pYywgSmFja3Nv
bnZpbGxlLCBGTC4mI3hEO05hdGlvbmFsIFJlc2VhcmNoIEluc3RpdHV0ZSwgTG9zIEFuZ2VsZXMs
IENBLiYjeEQ7VW5pdmVyc2l0eSBvZiBNaWFtaSBTY2hpZmYgQ2VudGVyIGZvciBMaXZlciBEaXNl
YXNlLCBNaWFtaSwgRkwuJiN4RDtEaWdlc3RpdmUgQ0FSRS1Tb3V0aCBGbG9yaWRhIENlbnRlciBv
ZiBHYXN0cm9lbnRlcm9sb2d5LCBXZWxsaW5ndG9uLCBGTC4mI3hEO1J1YW5lIE1lZGljYWwgYW5k
IExpdmVyIEhlYWx0aCBJbnN0aXR1dGUsIExvcyBBbmdlbGVzLCBDQS4mI3hEO0dBU1RSTyBPTkUs
IEdlcm1hbnRvd24sIFROLiYjeEQ7SmFuc3NlbiBSZXNlYXJjaCBhbmQgRGV2ZWxvcG1lbnQgTExD
LCBUaXR1c3ZpbGxlLCBOSi4mI3hEO0phbnNzZW4gSW5mZWN0aW91cyBEaXNlYXNlcyBCVkJBLCBC
ZWVyc2UsIEJlbGdpdW0uJiN4RDtKYW5zc2VuIEdsb2JhbCBTZXJ2aWNlcyBMTEMsIFRpdHVzdmls
bGUsIE5KLiYjeEQ7SmFuc3NlbiBHbG9iYWwgU2VydmljZXMgTExDLCBIaWdoIFd5Y29tYmUsIFVL
LjwvYXV0aC1hZGRyZXNzPjx0aXRsZXM+PHRpdGxlPlNpbWVwcmV2aXIgcGx1cyBzb2Zvc2J1dmly
ICgxMiBhbmQgOCB3ZWVrcykgaW4gaGVwYXRpdGlzIEMgdmlydXMgZ2Vub3R5cGUgMS1pbmZlY3Rl
ZCBwYXRpZW50cyB3aXRob3V0IGNpcnJob3NpczogT1BUSU1JU1QtMSwgYSBwaGFzZSAzLCByYW5k
b21pemVkIHN0dWR5PC90aXRsZT48c2Vjb25kYXJ5LXRpdGxlPkhlcGF0b2xvZ3k8L3NlY29uZGFy
eS10aXRsZT48L3RpdGxlcz48cGVyaW9kaWNhbD48ZnVsbC10aXRsZT5IZXBhdG9sb2d5PC9mdWxs
LXRpdGxlPjwvcGVyaW9kaWNhbD48cGFnZXM+MzcwLTgwPC9wYWdlcz48dm9sdW1lPjY0PC92b2x1
bWU+PG51bWJlcj4yPC9udW1iZXI+PGRhdGVzPjx5ZWFyPjIwMTY8L3llYXI+PHB1Yi1kYXRlcz48
ZGF0ZT5BdWc8L2RhdGU+PC9wdWItZGF0ZXM+PC9kYXRlcz48aXNibj4xNTI3LTMzNTAgKEVsZWN0
cm9uaWMpJiN4RDswMjcwLTkxMzkgKExpbmtpbmcpPC9pc2JuPjxhY2Nlc3Npb24tbnVtPjI2Nzk5
NjkyPC9hY2Nlc3Npb24tbnVtPjx1cmxzPjxyZWxhdGVkLXVybHM+PHVybD5odHRwOi8vd3d3Lm5j
YmkubmxtLm5paC5nb3YvcHVibWVkLzI2Nzk5NjkyPC91cmw+PC9yZWxhdGVkLXVybHM+PC91cmxz
PjxlbGVjdHJvbmljLXJlc291cmNlLW51bT4xMC4xMDAyL2hlcC4yODQ2NzwvZWxlY3Ryb25pYy1y
ZXNvdXJjZS1udW0+PC9yZWNvcmQ+PC9DaXRlPjxDaXRlPjxBdXRob3I+U3Vsa293c2tpPC9BdXRo
b3I+PFllYXI+MjAxNjwvWWVhcj48UmVjTnVtPjM5PC9SZWNOdW0+PHJlY29yZD48cmVjLW51bWJl
cj4zOTwvcmVjLW51bWJlcj48Zm9yZWlnbi1rZXlzPjxrZXkgYXBwPSJFTiIgZGItaWQ9IndyZnRz
MHZzb3JlNXY4ZXNmMjY1MDl4YXN2ZmVydnpzdmFlNSIgdGltZXN0YW1wPSIxNTI1MTY4NjE4Ij4z
OTwva2V5PjwvZm9yZWlnbi1rZXlzPjxyZWYtdHlwZSBuYW1lPSJKb3VybmFsIEFydGljbGUiPjE3
PC9yZWYtdHlwZT48Y29udHJpYnV0b3JzPjxhdXRob3JzPjxhdXRob3I+U3Vsa293c2tpLCBNLiBT
LjwvYXV0aG9yPjxhdXRob3I+VmFyZ2FzLCBILiBFLjwvYXV0aG9yPjxhdXRob3I+RGkgQmlzY2Vn
bGllLCBBLiBNLjwvYXV0aG9yPjxhdXRob3I+S3VvLCBBLjwvYXV0aG9yPjxhdXRob3I+UmVkZHks
IEsuIFIuPC9hdXRob3I+PGF1dGhvcj5MaW0sIEouIEsuPC9hdXRob3I+PGF1dGhvcj5Nb3JlbGxp
LCBHLjwvYXV0aG9yPjxhdXRob3I+RGFybGluZywgSi4gTS48L2F1dGhvcj48YXV0aG9yPkZlbGQs
IEouIEouPC9hdXRob3I+PGF1dGhvcj5Ccm93biwgUi4gUy48L2F1dGhvcj48YXV0aG9yPkZyYXpp
ZXIsIEwuIE0uPC9hdXRob3I+PGF1dGhvcj5TdGV3YXJ0LCBULiBHLjwvYXV0aG9yPjxhdXRob3I+
RnJpZWQsIE0uIFcuPC9hdXRob3I+PGF1dGhvcj5OZWxzb24sIEQuIFIuPC9hdXRob3I+PGF1dGhv
cj5KYWNvYnNvbiwgSS4gTS48L2F1dGhvcj48YXV0aG9yPkhjdi1UYXJnZXQgU3R1ZHkgR3JvdXA8
L2F1dGhvcj48L2F1dGhvcnM+PC9jb250cmlidXRvcnM+PGF1dGgtYWRkcmVzcz5Kb2hucyBIb3Br
aW5zIFVuaXZlcnNpdHkgU2Nob29sIG9mIE1lZGljaW5lLCBCYWx0aW1vcmUsIE1hcnlsYW5kLiBF
bGVjdHJvbmljIGFkZHJlc3M6IG1zdWxrb3dza2lAamhtaS5lZHUuJiN4RDtNYXlvIENsaW5pYy1B
cml6b25hLCBQaG9lbml4LCBBcml6b25hLiYjeEQ7U2FpbnQgTG91aXMgVW5pdmVyc2l0eSBTY2hv
b2wgb2YgTWVkaWNpbmUsIFN0LiBMb3VpcywgTWlzc291cmkuJiN4RDtVbml2ZXJzaXR5IG9mIENh
bGlmb3JuaWEsIFNhbiBEaWVnbywgQ2FsaWZvcm5pYS4mI3hEO1VuaXZlcnNpdHkgb2YgUGVubnN5
bHZhbmlhLCBQaGlsYWRlbHBoaWEsIFBlbm5zeWx2YW5pYS4mI3hEO1lhbGUgVW5pdmVyc2l0eSBT
Y2hvb2wgb2YgTWVkaWNpbmUsIE5ldyBIYXZlbiwgQ29ubmVjdGljdXQuJiN4RDtVbml2ZXJzaXR5
IG9mIEZsb3JpZGEgU2Nob29sIG9mIE1lZGljaW5lLCBHYWluZXN2aWxsZSwgRmxvcmlkYS4mI3hE
O1VuaXZlcnNpdHkgb2YgTm9ydGggQ2Fyb2xpbmEgU2Nob29sIG9mIE1lZGljaW5lLCBDaGFwZWwg
SGlsbCwgTm9ydGggQ2Fyb2xpbmEuJiN4RDtUb3JvbnRvIFdlc3Rlcm4gSG9zcGl0YWwgTGl2ZXIg
Q2VudGVyLCBUb3JvbnRvLCBDYW5hZGEuJiN4RDtDb2x1bWJpYSBVbml2ZXJzaXR5LCBOZXcgWW9y
aywgTmV3IFlvcmsuJiN4RDtMaXZlciBXZWxsbmVzcyBDZW50ZXIsIExpdHRsZSBSb2NrLCBBcmth
bnNhcy4mI3hEO01vdW50IFNpbmFpIEJldGggSXNyYWVsLCBOZXcgWW9yaywgTmV3IFlvcmsuPC9h
dXRoLWFkZHJlc3M+PHRpdGxlcz48dGl0bGU+RWZmZWN0aXZlbmVzcyBvZiBTaW1lcHJldmlyIFBs
dXMgU29mb3NidXZpciwgV2l0aCBvciBXaXRob3V0IFJpYmF2aXJpbiwgaW4gUmVhbC1Xb3JsZCBQ
YXRpZW50cyBXaXRoIEhDViBHZW5vdHlwZSAxIEluZmVjdGlvbjwvdGl0bGU+PHNlY29uZGFyeS10
aXRsZT5HYXN0cm9lbnRlcm9sb2d5PC9zZWNvbmRhcnktdGl0bGU+PC90aXRsZXM+PHBlcmlvZGlj
YWw+PGZ1bGwtdGl0bGU+R2FzdHJvZW50ZXJvbG9neTwvZnVsbC10aXRsZT48L3BlcmlvZGljYWw+
PHBhZ2VzPjQxOS0yOTwvcGFnZXM+PHZvbHVtZT4xNTA8L3ZvbHVtZT48bnVtYmVyPjI8L251bWJl
cj48a2V5d29yZHM+PGtleXdvcmQ+QWR1bHQ8L2tleXdvcmQ+PGtleXdvcmQ+QWdlZDwva2V5d29y
ZD48a2V5d29yZD5BZ2VkLCA4MCBhbmQgb3Zlcjwva2V5d29yZD48a2V5d29yZD5BbnRpdmlyYWwg
QWdlbnRzL2FkdmVyc2UgZWZmZWN0cy8qdGhlcmFwZXV0aWMgdXNlPC9rZXl3b3JkPjxrZXl3b3Jk
PkJpb21hcmtlcnMvYmxvb2Q8L2tleXdvcmQ+PGtleXdvcmQ+RHJ1ZyBUaGVyYXB5LCBDb21iaW5h
dGlvbjwva2V5d29yZD48a2V5d29yZD5GZW1hbGU8L2tleXdvcmQ+PGtleXdvcmQ+R2Vub3R5cGU8
L2tleXdvcmQ+PGtleXdvcmQ+SGVwYWNpdmlydXMvKmRydWcgZWZmZWN0cy9nZW5ldGljczwva2V5
d29yZD48a2V5d29yZD5IZXBhdGl0aXMgQy9kaWFnbm9zaXMvKmRydWcgdGhlcmFweS92aXJvbG9n
eTwva2V5d29yZD48a2V5d29yZD5IdW1hbnM8L2tleXdvcmQ+PGtleXdvcmQ+TWFsZTwva2V5d29y
ZD48a2V5d29yZD5NaWRkbGUgQWdlZDwva2V5d29yZD48a2V5d29yZD5Ob3J0aCBBbWVyaWNhPC9r
ZXl3b3JkPjxrZXl3b3JkPlByb3NwZWN0aXZlIFN0dWRpZXM8L2tleXdvcmQ+PGtleXdvcmQ+Uk5B
LCBWaXJhbC9ibG9vZDwva2V5d29yZD48a2V5d29yZD5SaWJhdmlyaW4vYWR2ZXJzZSBlZmZlY3Rz
Lyp0aGVyYXBldXRpYyB1c2U8L2tleXdvcmQ+PGtleXdvcmQ+U2ltZXByZXZpci9hZHZlcnNlIGVm
ZmVjdHMvKnRoZXJhcGV1dGljIHVzZTwva2V5d29yZD48a2V5d29yZD5Tb2Zvc2J1dmlyL2FkdmVy
c2UgZWZmZWN0cy8qdGhlcmFwZXV0aWMgdXNlPC9rZXl3b3JkPjxrZXl3b3JkPlRpbWUgRmFjdG9y
czwva2V5d29yZD48a2V5d29yZD5UcmVhdG1lbnQgT3V0Y29tZTwva2V5d29yZD48a2V5d29yZD5W
aXJhbCBMb2FkPC9rZXl3b3JkPjxrZXl3b3JkPllvdW5nIEFkdWx0PC9rZXl3b3JkPjxrZXl3b3Jk
PkNocm9uaWMgSGVwYXRpdGlzPC9rZXl3b3JkPjxrZXl3b3JkPkRpcmVjdC1BY3RpbmcgQWdlbnQ8
L2tleXdvcmQ+PGtleXdvcmQ+TlMzLzRBIFByb3RlYXNlIEluaGliaXRvcjwva2V5d29yZD48a2V5
d29yZD5OczViPC9rZXl3b3JkPjwva2V5d29yZHM+PGRhdGVzPjx5ZWFyPjIwMTY8L3llYXI+PHB1
Yi1kYXRlcz48ZGF0ZT5GZWI8L2RhdGU+PC9wdWItZGF0ZXM+PC9kYXRlcz48aXNibj4xNTI4LTAw
MTIgKEVsZWN0cm9uaWMpJiN4RDswMDE2LTUwODUgKExpbmtpbmcpPC9pc2JuPjxhY2Nlc3Npb24t
bnVtPjI2NDk3MDgxPC9hY2Nlc3Npb24tbnVtPjx1cmxzPjxyZWxhdGVkLXVybHM+PHVybD5odHRw
Oi8vd3d3Lm5jYmkubmxtLm5paC5nb3YvcHVibWVkLzI2NDk3MDgxPC91cmw+PC9yZWxhdGVkLXVy
bHM+PC91cmxzPjxjdXN0b20yPlBNQzQ3Mjc5OTI8L2N1c3RvbTI+PGVsZWN0cm9uaWMtcmVzb3Vy
Y2UtbnVtPjEwLjEwNTMvai5nYXN0cm8uMjAxNS4xMC4wMTM8L2VsZWN0cm9uaWMtcmVzb3VyY2Ut
bnVtPjwvcmVjb3JkPjwvQ2l0ZT48L0VuZE5vdGU+AG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17-19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6096F3D4" w14:textId="77777777" w:rsidTr="00816B9B">
        <w:trPr>
          <w:trHeight w:val="68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EEF1E2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61B6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mbitasvir + paritaprevir/ritonavir + dasabu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718F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7143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5.7 (98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E9F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0 (32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E4FCD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2.16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2A7E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1.22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CE08" w14:textId="436C3DC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Eb3JlPC9BdXRob3I+PFllYXI+MjAxNjwvWWVhcj48UmVj
TnVtPjE1PC9SZWNOdW0+PERpc3BsYXlUZXh0PlsxLCAyMC0yNF08L0Rpc3BsYXlUZXh0PjxyZWNv
cmQ+PHJlYy1udW1iZXI+MTU8L3JlYy1udW1iZXI+PGZvcmVpZ24ta2V5cz48a2V5IGFwcD0iRU4i
IGRiLWlkPSJ3cmZ0czB2c29yZTV2OGVzZjI2NTA5eGFzdmZlcnZ6c3ZhZTUiIHRpbWVzdGFtcD0i
MTUyNTE2ODYxMSI+MTU8L2tleT48L2ZvcmVpZ24ta2V5cz48cmVmLXR5cGUgbmFtZT0iSm91cm5h
bCBBcnRpY2xlIj4xNzwvcmVmLXR5cGU+PGNvbnRyaWJ1dG9ycz48YXV0aG9ycz48YXV0aG9yPkRv
cmUsIEcuIEouPC9hdXRob3I+PGF1dGhvcj5Db253YXksIEIuPC9hdXRob3I+PGF1dGhvcj5MdW8s
IFkuPC9hdXRob3I+PGF1dGhvcj5KYW5jemV3c2thLCBFLjwvYXV0aG9yPjxhdXRob3I+S255c3os
IEIuPC9hdXRob3I+PGF1dGhvcj5MaXUsIFkuPC9hdXRob3I+PGF1dGhvcj5TdHJlaW51LUNlcmNl
bCwgQS48L2F1dGhvcj48YXV0aG9yPkNhcnVudHUsIEYuIEEuPC9hdXRob3I+PGF1dGhvcj5DdXJl
c2N1LCBNLjwvYXV0aG9yPjxhdXRob3I+U2tvaWVuLCBSLjwvYXV0aG9yPjxhdXRob3I+R2hlc3F1
aWVyZSwgVy48L2F1dGhvcj48YXV0aG9yPk1henVyLCBXLjwvYXV0aG9yPjxhdXRob3I+U296YSwg
QS48L2F1dGhvcj48YXV0aG9yPkZ1c3RlciwgRi48L2F1dGhvcj48YXV0aG9yPkdyZWVuYmxvb20s
IFMuPC9hdXRob3I+PGF1dGhvcj5Nb3RvYywgQS48L2F1dGhvcj48YXV0aG9yPkFyYW1hLCBWLjwv
YXV0aG9yPjxhdXRob3I+U2hhdywgRC48L2F1dGhvcj48YXV0aG9yPlRvcm5haSwgSS48L2F1dGhv
cj48YXV0aG9yPlNhc2FkZXVzeiwgSi48L2F1dGhvcj48YXV0aG9yPkRhbGdhcmQsIE8uPC9hdXRo
b3I+PGF1dGhvcj5TdWxsaXZhbiwgRC48L2F1dGhvcj48YXV0aG9yPkxpdSwgWC48L2F1dGhvcj48
YXV0aG9yPkthcG9vciwgTS48L2F1dGhvcj48YXV0aG9yPkNhbXBiZWxsLCBBLjwvYXV0aG9yPjxh
dXRob3I+UG9kc2FkZWNraSwgVC48L2F1dGhvcj48L2F1dGhvcnM+PC9jb250cmlidXRvcnM+PGF1
dGgtYWRkcmVzcz5LaXJieSBJbnN0aXR1dGUsIFVOU1cgQXVzdHJhbGlhLCBhbmQgU3QuIFZpbmNl
bnQmYXBvcztzIEhvc3BpdGFsLCBTeWRuZXksIEF1c3RyYWxpYS4gRWxlY3Ryb25pYyBhZGRyZXNz
OiBnZG9yZUBraXJieS51bnN3LmVkdS5hdS4mI3hEO1ZhbmNvdXZlciBJbmZlY3Rpb3VzIERpc2Vh
c2VzIENlbnRyZSwgVmFuY291dmVyLCBDYW5hZGEuJiN4RDtBYmJWaWUgSW5jLiwgTm9ydGggQ2hp
Y2FnbywgVVNBLiYjeEQ7SUQgQ2xpbmljLCBNeXNsb3dpY2UsIFBvbGFuZC4mI3hEO1dyb2NsYXcg
TWVkaWNhbCBVbml2ZXJzaXR5LCBXcm9jbGF3LCBQb2xhbmQuJiN4RDtDYXJvbCBEYXZpbGEgVW5p
dmVyc2l0eSBvZiBNZWRpY2luZSBhbmQgUGhhcm1hY3ksIE5hdGlvbmFsIEluc3RpdHV0ZSBmb3Ig
SW5mZWN0aW91cyBEaXNlYXNlcyAmcXVvdDtQcm9mLiBEci4gTWF0ZWkgQmFscyZxdW90OywgQnVj
aGFyZXN0LCBSb21hbmlhLiYjeEQ7TmF0aW9uYWwgSW5zdGl0dXRlIGZvciBJbmZlY3Rpb3VzIERp
c2Vhc2VzICZxdW90O1Byb2YuIERyLiBNYXRlaSBCYWxzJnF1b3Q7LCBCdWNoYXJlc3QsIFJvbWFu
aWEuJiN4RDtDbGluaWMgb2YgSW5mZWN0aW91cyBEaXNlYXNlcywgVW5pdmVyc2l0eSBvZiBNZWRp
Y2luZSBhbmQgUGhhcm1hY3kgVGltaXNvYXJhLCBUaW1pc29hcmEsIFJvbWFuaWEuJiN4RDtSb3lh
bCBCcmlzYmFuZSBhbmQgV29tZW4mYXBvcztzIEhvc3BpdGFsLCBCcmlzYmFuZSwgQXVzdHJhbGlh
LiYjeEQ7SXNsYW5kIEhlYWx0aCBBdXRob3JpdHksIFNlY3Rpb24gb2YgSW5mZWN0aW91cyBEaXNl
YXNlcywgVmljdG9yaWEsIENhbmFkYS4mI3hEO0NsaW5pY2FsIERlcGFydG1lbnQgb2YgSW5mZWN0
aW91cyBEaXNlYXNlLCBNZWRpY2FsIFVuaXZlcnNpdHkgb2YgU2lsZXNpYSwgS2F0b3dpY2UsIFBv
bGFuZC4mI3hEO0RlcGFydG1lbnQgb2YgR2FzdHJvZW50ZXJvbG9neSwgUG9udGlmaWNpYSBVbml2
ZXJzaWRhZCBDYXRvbGljYSBkZSBDaGlsZSwgU2FudGlhZ28sIENoaWxlLiYjeEQ7Q2VudHJvIGRl
IEludmVzdGlnYWNpb25lcyBDaW5pY2FzIFZpbmEgZGVsIE1hciwgVmluYSBkZWwgTWFyLCBDaGls
ZS4mI3hEO1Rvcm9udG8gRGlnZXN0aXZlIERpc2Vhc2UgQXNzb2NpYXRlcywgVG9yb250bywgQ2Fu
YWRhLiYjeEQ7SG9zcGl0YWwgb2YgSW5mZWN0aW91cyBEaXNlYXNlcyBEci4gVmljdG9yIEJhYmVz
LCBCdWNoYXJlc3QsIFJvbWFuaWEuJiN4RDtSb3lhbCBBZGVsYWlkZSBIb3NwaXRhbCwgSW5mZWN0
aW91cyBEaXNlYXNlcyBEZXBhcnRtZW50LCBhbmQgVW5pdmVyc2l0eSBvZiBBZGVsYWlkZSwgQWRl
bGFpZGUsIEF1c3RyYWxpYS4mI3hEO1VuaXZlcnNpdHkgb2YgRGVicmVjZW4sIERlcGFydG1lbnQg
b2YgTWVkaWNpbmUsIERpdmlzaW9uIG9mIEdhc3Ryb2VudGVyb2xvZ3ksIERlYnJlY2VuLCBIdW5n
YXJ5LiYjeEQ7Um95YWwgTWVsYm91cm5lIEhvc3BpdGFsLCBNZWxib3VybmUsIFZpY3RvcmlhLCBB
dXN0cmFsaWEuJiN4RDtBa2Vyc2h1cyBVbml2ZXJzaXR5IEhvc3BpdGFsLCBMb3JlbnNrb2csIE5v
cndheS48L2F1dGgtYWRkcmVzcz48dGl0bGVzPjx0aXRsZT5FZmZpY2FjeSBhbmQgc2FmZXR5IG9m
IG9tYml0YXN2aXIvcGFyaXRhcHJldmlyL3IgYW5kIGRhc2FidXZpciBjb21wYXJlZCB0byBJRk4t
Y29udGFpbmluZyByZWdpbWVucyBpbiBnZW5vdHlwZSAxIEhDViBwYXRpZW50czogVGhlIE1BTEFD
SElURS1JL0lJIHRyaWFsczwvdGl0bGU+PHNlY29uZGFyeS10aXRsZT5KIEhlcGF0b2w8L3NlY29u
ZGFyeS10aXRsZT48L3RpdGxlcz48cGVyaW9kaWNhbD48ZnVsbC10aXRsZT5KIEhlcGF0b2w8L2Z1
bGwtdGl0bGU+PGFiYnItMT5Kb3VybmFsIG9mIGhlcGF0b2xvZ3k8L2FiYnItMT48L3BlcmlvZGlj
YWw+PHBhZ2VzPjE5LTI4PC9wYWdlcz48dm9sdW1lPjY0PC92b2x1bWU+PG51bWJlcj4xPC9udW1i
ZXI+PGtleXdvcmRzPjxrZXl3b3JkPkFkdWx0PC9rZXl3b3JkPjxrZXl3b3JkPkFnZWQ8L2tleXdv
cmQ+PGtleXdvcmQ+QW5pbGlkZXMvKmFkbWluaXN0cmF0aW9uICZhbXA7IGRvc2FnZS9hZHZlcnNl
IGVmZmVjdHM8L2tleXdvcmQ+PGtleXdvcmQ+QW50aXZpcmFsIEFnZW50cy8qYWRtaW5pc3RyYXRp
b24gJmFtcDsgZG9zYWdlPC9rZXl3b3JkPjxrZXl3b3JkPkNhcmJhbWF0ZXMvKmFkbWluaXN0cmF0
aW9uICZhbXA7IGRvc2FnZS9hZHZlcnNlIGVmZmVjdHM8L2tleXdvcmQ+PGtleXdvcmQ+RHJ1ZyBU
aGVyYXB5LCBDb21iaW5hdGlvbjwva2V5d29yZD48a2V5d29yZD5GZW1hbGU8L2tleXdvcmQ+PGtl
eXdvcmQ+R2Vub3R5cGU8L2tleXdvcmQ+PGtleXdvcmQ+SGVwYWNpdmlydXMvY2xhc3NpZmljYXRp
b24vKmdlbmV0aWNzPC9rZXl3b3JkPjxrZXl3b3JkPkhlcGF0aXRpcyBDLCBDaHJvbmljLypkcnVn
IHRoZXJhcHk8L2tleXdvcmQ+PGtleXdvcmQ+SHVtYW5zPC9rZXl3b3JkPjxrZXl3b3JkPkludGVy
ZmVyb24tYWxwaGEvYWRtaW5pc3RyYXRpb24gJmFtcDsgZG9zYWdlPC9rZXl3b3JkPjxrZXl3b3Jk
Pk1hY3JvY3ljbGljIENvbXBvdW5kcy8qYWRtaW5pc3RyYXRpb24gJmFtcDsgZG9zYWdlL2FkdmVy
c2UgZWZmZWN0czwva2V5d29yZD48a2V5d29yZD5NYWxlPC9rZXl3b3JkPjxrZXl3b3JkPk1pZGRs
ZSBBZ2VkPC9rZXl3b3JkPjxrZXl3b3JkPlBvbHlldGh5bGVuZSBHbHljb2xzL2FkbWluaXN0cmF0
aW9uICZhbXA7IGRvc2FnZTwva2V5d29yZD48a2V5d29yZD5SZWNvbWJpbmFudCBQcm90ZWlucy9h
ZG1pbmlzdHJhdGlvbiAmYW1wOyBkb3NhZ2U8L2tleXdvcmQ+PGtleXdvcmQ+U3VsZm9uYW1pZGVz
LyphZG1pbmlzdHJhdGlvbiAmYW1wOyBkb3NhZ2UvYWR2ZXJzZSBlZmZlY3RzPC9rZXl3b3JkPjxr
ZXl3b3JkPlVyYWNpbC9hZG1pbmlzdHJhdGlvbiAmYW1wOyBkb3NhZ2UvYWR2ZXJzZSBlZmZlY3Rz
LyphbmFsb2dzICZhbXA7IGRlcml2YXRpdmVzPC9rZXl3b3JkPjxrZXl3b3JkPkRpcmVjdC1hY3Rp
bmcgYW50aXZpcmFsczwva2V5d29yZD48a2V5d29yZD5IZXBhdGl0aXMgQyB2aXJ1czwva2V5d29y
ZD48a2V5d29yZD5JbnRlcmZlcm9uLWZyZWUgdGhlcmFweTwva2V5d29yZD48a2V5d29yZD5TdXN0
YWluZWQgdmlyb2xvZ2ljIHJlc3BvbnNlPC9rZXl3b3JkPjxrZXl3b3JkPlRlbGFwcmV2aXI8L2tl
eXdvcmQ+PC9rZXl3b3Jkcz48ZGF0ZXM+PHllYXI+MjAxNjwveWVhcj48cHViLWRhdGVzPjxkYXRl
PkphbjwvZGF0ZT48L3B1Yi1kYXRlcz48L2RhdGVzPjxpc2JuPjE2MDAtMDY0MSAoRWxlY3Ryb25p
YykmI3hEOzAxNjgtODI3OCAoTGlua2luZyk8L2lzYm4+PGFjY2Vzc2lvbi1udW0+MjYzMjEyODg8
L2FjY2Vzc2lvbi1udW0+PHVybHM+PHJlbGF0ZWQtdXJscz48dXJsPmh0dHA6Ly93d3cubmNiaS5u
bG0ubmloLmdvdi9wdWJtZWQvMjYzMjEyODg8L3VybD48L3JlbGF0ZWQtdXJscz48L3VybHM+PGVs
ZWN0cm9uaWMtcmVzb3VyY2UtbnVtPjEwLjEwMTYvai5qaGVwLjIwMTUuMDguMDE1PC9lbGVjdHJv
bmljLXJlc291cmNlLW51bT48L3JlY29yZD48L0NpdGU+PENpdGU+PEF1dGhvcj5Jb2Fubm91PC9B
dXRob3I+PFllYXI+MjAxNjwvWWVhcj48UmVjTnVtPjQ0PC9SZWNOdW0+PHJlY29yZD48cmVjLW51
bWJlcj40NDwvcmVjLW51bWJlcj48Zm9yZWlnbi1rZXlzPjxrZXkgYXBwPSJFTiIgZGItaWQ9Indy
ZnRzMHZzb3JlNXY4ZXNmMjY1MDl4YXN2ZmVydnpzdmFlNSIgdGltZXN0YW1wPSIxNTI1MTY4NjIw
Ij40NDwva2V5PjwvZm9yZWlnbi1rZXlzPjxyZWYtdHlwZSBuYW1lPSJKb3VybmFsIEFydGljbGUi
PjE3PC9yZWYtdHlwZT48Y29udHJpYnV0b3JzPjxhdXRob3JzPjxhdXRob3I+SW9hbm5vdSwgRy4g
Ti48L2F1dGhvcj48YXV0aG9yPkJlc3RlLCBMLiBBLjwvYXV0aG9yPjxhdXRob3I+Q2hhbmcsIE0u
IEYuPC9hdXRob3I+PGF1dGhvcj5HcmVlbiwgUC4gSy48L2F1dGhvcj48YXV0aG9yPkxvd3ksIEUu
PC9hdXRob3I+PGF1dGhvcj5Uc3VpLCBKLiBJLjwvYXV0aG9yPjxhdXRob3I+U3UsIEYuPC9hdXRo
b3I+PGF1dGhvcj5CZXJyeSwgSy48L2F1dGhvcj48L2F1dGhvcnM+PC9jb250cmlidXRvcnM+PGF1
dGgtYWRkcmVzcz5EaXZpc2lvbiBvZiBHYXN0cm9lbnRlcm9sb2d5LCBWZXRlcmFucyBBZmZhaXJz
IFB1Z2V0IFNvdW5kIEhlYWx0aCBDYXJlIFN5c3RlbSwgU2VhdHRsZSwgV2FzaGluZ3RvbjsgSGVh
bHRoIFNlcnZpY2VzIFJlc2VhcmNoIGFuZCBEZXZlbG9wbWVudCwgVmV0ZXJhbnMgQWZmYWlycyBQ
dWdldCBTb3VuZCBIZWFsdGggQ2FyZSBTeXN0ZW0sIFNlYXR0bGUsIFdhc2hpbmd0b247IERpdmlz
aW9uIG9mIEdhc3Ryb2VudGVyb2xvZ3ksIFVuaXZlcnNpdHkgb2YgV2FzaGluZ3RvbiwgU2VhdHRs
ZSwgV2FzaGluZ3Rvbi4gRWxlY3Ryb25pYyBhZGRyZXNzOiBnZW9yZ2VpQG1lZGljaW5lLndhc2hp
bmd0b24uZWR1LiYjeEQ7SGVhbHRoIFNlcnZpY2VzIFJlc2VhcmNoIGFuZCBEZXZlbG9wbWVudCwg
VmV0ZXJhbnMgQWZmYWlycyBQdWdldCBTb3VuZCBIZWFsdGggQ2FyZSBTeXN0ZW0sIFNlYXR0bGUs
IFdhc2hpbmd0b247IERpdmlzaW9uIG9mIEdlbmVyYWwgSW50ZXJuYWwgTWVkaWNpbmUsIFZldGVy
YW5zIEFmZmFpcnMgUHVnZXQgU291bmQgSGVhbHRoIENhcmUgU3lzdGVtLCBTZWF0dGxlLCBXYXNo
aW5ndG9uOyBEaXZpc2lvbiBvZiBHZW5lcmFsIEludGVybmFsIE1lZGljaW5lLCBVbml2ZXJzaXR5
IG9mIFdhc2hpbmd0b24sIFNlYXR0bGUsIFdhc2hpbmd0b24uJiN4RDtEaXZpc2lvbiBvZiBHYXN0
cm9lbnRlcm9sb2d5LCBWZXRlcmFucyBBZmZhaXJzIFBvcnRsYW5kIEhlYWx0aCBDYXJlIFN5c3Rl
bSwgUG9ydGxhbmQsIE9yZWdvbjsgT3JlZ29uIEhlYWx0aCBTY2llbmNlcyBVbml2ZXJzaXR5LCBQ
b3J0bGFuZCwgT3JlZ29uLiYjeEQ7SGVhbHRoIFNlcnZpY2VzIFJlc2VhcmNoIGFuZCBEZXZlbG9w
bWVudCwgVmV0ZXJhbnMgQWZmYWlycyBQdWdldCBTb3VuZCBIZWFsdGggQ2FyZSBTeXN0ZW0sIFNl
YXR0bGUsIFdhc2hpbmd0b24uJiN4RDtEaXZpc2lvbiBvZiBHZW5lcmFsIEludGVybmFsIE1lZGlj
aW5lLCBVbml2ZXJzaXR5IG9mIFdhc2hpbmd0b24sIFNlYXR0bGUsIFdhc2hpbmd0b24uPC9hdXRo
LWFkZHJlc3M+PHRpdGxlcz48dGl0bGU+RWZmZWN0aXZlbmVzcyBvZiBTb2Zvc2J1dmlyLCBMZWRp
cGFzdmlyL1NvZm9zYnV2aXIsIG9yIFBhcml0YXByZXZpci9SaXRvbmF2aXIvT21iaXRhc3ZpciBh
bmQgRGFzYWJ1dmlyIFJlZ2ltZW5zIGZvciBUcmVhdG1lbnQgb2YgUGF0aWVudHMgV2l0aCBIZXBh
dGl0aXMgQyBpbiB0aGUgVmV0ZXJhbnMgQWZmYWlycyBOYXRpb25hbCBIZWFsdGggQ2FyZSBTeXN0
ZW08L3RpdGxlPjxzZWNvbmRhcnktdGl0bGU+R2FzdHJvZW50ZXJvbG9neTwvc2Vjb25kYXJ5LXRp
dGxlPjwvdGl0bGVzPjxwZXJpb2RpY2FsPjxmdWxsLXRpdGxlPkdhc3Ryb2VudGVyb2xvZ3k8L2Z1
bGwtdGl0bGU+PC9wZXJpb2RpY2FsPjxwYWdlcz40NTctNDcxIGU1PC9wYWdlcz48dm9sdW1lPjE1
MTwvdm9sdW1lPjxudW1iZXI+MzwvbnVtYmVyPjxrZXl3b3Jkcz48a2V5d29yZD5EYWE8L2tleXdv
cmQ+PGtleXdvcmQ+SGFydm9uaTwva2V5d29yZD48a2V5d29yZD5WYTwva2V5d29yZD48a2V5d29y
ZD5WaWVraXJhPC9rZXl3b3JkPjwva2V5d29yZHM+PGRhdGVzPjx5ZWFyPjIwMTY8L3llYXI+PHB1
Yi1kYXRlcz48ZGF0ZT5TZXA8L2RhdGU+PC9wdWItZGF0ZXM+PC9kYXRlcz48aXNibj4xNTI4LTAw
MTIgKEVsZWN0cm9uaWMpJiN4RDswMDE2LTUwODUgKExpbmtpbmcpPC9pc2JuPjxhY2Nlc3Npb24t
bnVtPjI3MjY3MDUzPC9hY2Nlc3Npb24tbnVtPjx1cmxzPjxyZWxhdGVkLXVybHM+PHVybD5odHRw
Oi8vd3d3Lm5jYmkubmxtLm5paC5nb3YvcHVibWVkLzI3MjY3MDUzPC91cmw+PC9yZWxhdGVkLXVy
bHM+PC91cmxzPjxjdXN0b20yPlBNQzUzNDE3NDU8L2N1c3RvbTI+PGVsZWN0cm9uaWMtcmVzb3Vy
Y2UtbnVtPjEwLjEwNTMvai5nYXN0cm8uMjAxNi4wNS4wNDk8L2VsZWN0cm9uaWMtcmVzb3VyY2Ut
bnVtPjwvcmVjb3JkPjwvQ2l0ZT48Q2l0ZT48QXV0aG9yPktvd2RsZXk8L0F1dGhvcj48WWVhcj4y
MDE0PC9ZZWFyPjxSZWNOdW0+NDU8L1JlY051bT48cmVjb3JkPjxyZWMtbnVtYmVyPjQ1PC9yZWMt
bnVtYmVyPjxmb3JlaWduLWtleXM+PGtleSBhcHA9IkVOIiBkYi1pZD0id3JmdHMwdnNvcmU1djhl
c2YyNjUwOXhhc3ZmZXJ2enN2YWU1IiB0aW1lc3RhbXA9IjE1MjUxNjg2MjAiPjQ1PC9rZXk+PC9m
b3JlaWduLWtleXM+PHJlZi10eXBlIG5hbWU9IkpvdXJuYWwgQXJ0aWNsZSI+MTc8L3JlZi10eXBl
Pjxjb250cmlidXRvcnM+PGF1dGhvcnM+PGF1dGhvcj5Lb3dkbGV5LCBLLiBWLjwvYXV0aG9yPjxh
dXRob3I+TGF3aXR6LCBFLjwvYXV0aG9yPjxhdXRob3I+UG9vcmRhZCwgRi48L2F1dGhvcj48YXV0
aG9yPkNvaGVuLCBELiBFLjwvYXV0aG9yPjxhdXRob3I+TmVsc29uLCBELiBSLjwvYXV0aG9yPjxh
dXRob3I+WmV1emVtLCBTLjwvYXV0aG9yPjxhdXRob3I+RXZlcnNvbiwgRy4gVC48L2F1dGhvcj48
YXV0aG9yPkt3bywgUC48L2F1dGhvcj48YXV0aG9yPkZvc3RlciwgRy4gUi48L2F1dGhvcj48YXV0
aG9yPlN1bGtvd3NraSwgTS4gUy48L2F1dGhvcj48YXV0aG9yPlhpZSwgVy48L2F1dGhvcj48YXV0
aG9yPlBpbG90LU1hdGlhcywgVC48L2F1dGhvcj48YXV0aG9yPkxpb3NzaXMsIEcuPC9hdXRob3I+
PGF1dGhvcj5MYXJzZW4sIEwuPC9hdXRob3I+PGF1dGhvcj5LaGF0cmksIEEuPC9hdXRob3I+PGF1
dGhvcj5Qb2RzYWRlY2tpLCBULjwvYXV0aG9yPjxhdXRob3I+QmVybnN0ZWluLCBCLjwvYXV0aG9y
PjwvYXV0aG9ycz48L2NvbnRyaWJ1dG9ycz48YXV0aC1hZGRyZXNzPkZyb20gdGhlIERpZ2VzdGl2
ZSBEaXNlYXNlIEluc3RpdHV0ZSwgVmlyZ2luaWEgTWFzb24gTWVkaWNhbCBDZW50ZXIsIFNlYXR0
bGUgKEsuVi5LLik7IFRleGFzIExpdmVyIEluc3RpdHV0ZSwgVW5pdmVyc2l0eSBvZiBUZXhhcyBI
ZWFsdGggU2NpZW5jZSBDZW50ZXIsIFNhbiBBbnRvbmlvIChFLkwuLCBGLlAuKTsgQWJiVmllLCBO
b3J0aCBDaGljYWdvIChELkUuQy4sIFcuWC4sIFQuUC4tTS4sIEcuTC4sIEwuTC4sIEEuSy4sIFQu
UC4sIEIuQi4pOyBVbml2ZXJzaXR5IG9mIEZsb3JpZGEgQ29sbGVnZSBvZiBNZWRpY2luZSwgR2Fp
bmVzdmlsbGUgKEQuUi5OLik7IEouVy4gR29ldGhlIFVuaXZlcnNpdHksIEZyYW5rZnVydCwgR2Vy
bWFueSAoUy5aLik7IFVuaXZlcnNpdHkgb2YgQ29sb3JhZG8gRGVudmVyLCBBdXJvcmEgKEcuVC5F
Lik7IEluZGlhbmEgVW5pdmVyc2l0eSwgSW5kaWFuYXBvbGlzIChQLksuKTsgUXVlZW4gTWFyeSwg
VW5pdmVyc2l0eSBvZiBMb25kb24sIEJhcnRzIEhlYWx0aCwgTG9uZG9uIChHLlIuRi4pOyBhbmQg
Sm9obnMgSG9wa2lucyBVbml2ZXJzaXR5LCBCYWx0aW1vcmUgKE0uUy5TLikuPC9hdXRoLWFkZHJl
c3M+PHRpdGxlcz48dGl0bGU+UGhhc2UgMmIgdHJpYWwgb2YgaW50ZXJmZXJvbi1mcmVlIHRoZXJh
cHkgZm9yIGhlcGF0aXRpcyBDIHZpcnVzIGdlbm90eXBlIDE8L3RpdGxlPjxzZWNvbmRhcnktdGl0
bGU+TiBFbmdsIEogTWVkPC9zZWNvbmRhcnktdGl0bGU+PC90aXRsZXM+PHBlcmlvZGljYWw+PGZ1
bGwtdGl0bGU+TiBFbmdsIEogTWVkPC9mdWxsLXRpdGxlPjwvcGVyaW9kaWNhbD48cGFnZXM+MjIy
LTMyPC9wYWdlcz48dm9sdW1lPjM3MDwvdm9sdW1lPjxudW1iZXI+MzwvbnVtYmVyPjxrZXl3b3Jk
cz48a2V5d29yZD5BZG1pbmlzdHJhdGlvbiwgT3JhbDwva2V5d29yZD48a2V5d29yZD5BZHVsdDwv
a2V5d29yZD48a2V5d29yZD5BZ2VkPC9rZXl3b3JkPjxrZXl3b3JkPkFuaWxpZGVzL2FkdmVyc2Ug
ZWZmZWN0cy8qdGhlcmFwZXV0aWMgdXNlPC9rZXl3b3JkPjxrZXl3b3JkPkFudGl2aXJhbCBBZ2Vu
dHMvYWR2ZXJzZSBlZmZlY3RzLyp0aGVyYXBldXRpYyB1c2U8L2tleXdvcmQ+PGtleXdvcmQ+Q2Fy
YmFtYXRlcy9hZHZlcnNlIGVmZmVjdHMvKnRoZXJhcGV1dGljIHVzZTwva2V5d29yZD48a2V5d29y
ZD5EcnVnIFRoZXJhcHksIENvbWJpbmF0aW9uPC9rZXl3b3JkPjxrZXl3b3JkPkZlbWFsZTwva2V5
d29yZD48a2V5d29yZD5HZW5vdHlwZTwva2V5d29yZD48a2V5d29yZD5IZXBhY2l2aXJ1cy8qZ2Vu
ZXRpY3MvaXNvbGF0aW9uICZhbXA7IHB1cmlmaWNhdGlvbjwva2V5d29yZD48a2V5d29yZD5IZXBh
dGl0aXMgQywgQ2hyb25pYy8qZHJ1ZyB0aGVyYXB5PC9rZXl3b3JkPjxrZXl3b3JkPkh1bWFuczwv
a2V5d29yZD48a2V5d29yZD5NYWNyb2N5Y2xpYyBDb21wb3VuZHMvYWR2ZXJzZSBlZmZlY3RzLyp0
aGVyYXBldXRpYyB1c2U8L2tleXdvcmQ+PGtleXdvcmQ+TWFsZTwva2V5d29yZD48a2V5d29yZD5N
aWRkbGUgQWdlZDwva2V5d29yZD48a2V5d29yZD5Qcm90ZWFzZSBJbmhpYml0b3JzL3RoZXJhcGV1
dGljIHVzZTwva2V5d29yZD48a2V5d29yZD5STkEsIFZpcmFsL2FuYWx5c2lzPC9rZXl3b3JkPjxr
ZXl3b3JkPlJpYmF2aXJpbi90aGVyYXBldXRpYyB1c2U8L2tleXdvcmQ+PGtleXdvcmQ+VmlyYWwg
Tm9uc3RydWN0dXJhbCBQcm90ZWlucy8qYW50YWdvbmlzdHMgJmFtcDsgaW5oaWJpdG9yczwva2V5
d29yZD48a2V5d29yZD5Zb3VuZyBBZHVsdDwva2V5d29yZD48L2tleXdvcmRzPjxkYXRlcz48eWVh
cj4yMDE0PC95ZWFyPjxwdWItZGF0ZXM+PGRhdGU+SmFuIDE2PC9kYXRlPjwvcHViLWRhdGVzPjwv
ZGF0ZXM+PGlzYm4+MTUzMy00NDA2IChFbGVjdHJvbmljKSYjeEQ7MDAyOC00NzkzIChMaW5raW5n
KTwvaXNibj48YWNjZXNzaW9uLW51bT4yNDQyODQ2ODwvYWNjZXNzaW9uLW51bT48dXJscz48cmVs
YXRlZC11cmxzPjx1cmw+aHR0cDovL3d3dy5uY2JpLm5sbS5uaWguZ292L3B1Ym1lZC8yNDQyODQ2
ODwvdXJsPjwvcmVsYXRlZC11cmxzPjwvdXJscz48ZWxlY3Ryb25pYy1yZXNvdXJjZS1udW0+MTAu
MTA1Ni9ORUpNb2ExMzA2MjI3PC9lbGVjdHJvbmljLXJlc291cmNlLW51bT48L3JlY29yZD48L0Np
dGU+PENpdGU+PEF1dGhvcj5BbmRyZW9uZTwvQXV0aG9yPjxZZWFyPjIwMTQ8L1llYXI+PFJlY051
bT40MzwvUmVjTnVtPjxyZWNvcmQ+PHJlYy1udW1iZXI+NDM8L3JlYy1udW1iZXI+PGZvcmVpZ24t
a2V5cz48a2V5IGFwcD0iRU4iIGRiLWlkPSIydDV6ZTB4d3Byc3dhd2VzeGFhcHpzc2RzMHAwcHp6
Znd3dDUiIHRpbWVzdGFtcD0iMCI+NDM8L2tleT48L2ZvcmVpZ24ta2V5cz48cmVmLXR5cGUgbmFt
ZT0iSm91cm5hbCBBcnRpY2xlIj4xNzwvcmVmLXR5cGU+PGNvbnRyaWJ1dG9ycz48YXV0aG9ycz48
YXV0aG9yPkFuZHJlb25lLCBQLjwvYXV0aG9yPjxhdXRob3I+Q29sb21ibywgTS4gRy48L2F1dGhv
cj48YXV0aG9yPkVuZWpvc2EsIEouIFYuPC9hdXRob3I+PGF1dGhvcj5Lb2tzYWwsIEkuPC9hdXRo
b3I+PGF1dGhvcj5GZXJlbmNpLCBQLjwvYXV0aG9yPjxhdXRob3I+TWFpZXJvbiwgQS48L2F1dGhv
cj48YXV0aG9yPk11bGxoYXVwdCwgQi48L2F1dGhvcj48YXV0aG9yPkhvcnNtYW5zLCBZLjwvYXV0
aG9yPjxhdXRob3I+V2VpbGFuZCwgTy48L2F1dGhvcj48YXV0aG9yPlJlZXNpbmssIEguIFcuPC9h
dXRob3I+PGF1dGhvcj5Sb2RyaWd1ZXMsIEwuLCBKci48L2F1dGhvcj48YXV0aG9yPkh1LCBZLiBC
LjwvYXV0aG9yPjxhdXRob3I+UG9kc2FkZWNraSwgVC48L2F1dGhvcj48YXV0aG9yPkJlcm5zdGVp
biwgQi48L2F1dGhvcj48L2F1dGhvcnM+PC9jb250cmlidXRvcnM+PGF1dGgtYWRkcmVzcz5Vbml2
ZXJzaXR5IG9mIEJvbG9nbmEsIEJvbG9nbmEsIEl0YWx5LiBFbGVjdHJvbmljIGFkZHJlc3M6IHBp
ZXRyby5hbmRyZW9uZUB1bmliby5pdC4mI3hEO09zcGVkYWxlIE1hZ2dpb3JlIFBvbGljbGluaWNv
LCBVbml2ZXJzaXR5IG9mIE1pbGFuLCBNaWxhbiwgSXRhbHkuJiN4RDtBYmJWaWUsIEluYywgTm9y
dGggQ2hpY2FnbywgSWxsaW5vaXMuJiN4RDtLYXJhZGVuaXogVGVjaG5pY2FsIFVuaXZlcnNpdHks
IFRyYWJ6b24sIFR1cmtleS4mI3hEO01lZGljYWwgVW5pdmVyc2l0eSBvZiBWaWVubmEsIEludGVy
bmFsIE1lZGljaW5lIElJSSwgVmllbm5hLCBBdXN0cmlhLiYjeEQ7RWxpc2FiZXRoIEhvc3BpdGFs
LCBMaW56LCBBdXN0cmlhLiYjeEQ7VW5pdmVyc2l0eSBIb3NwaXRhbCwgWnVyaWNoLCBTd2l0emVy
bGFuZC4mI3hEO1VuaXZlcnNpdGUgQ2F0aG9saXF1ZSBkZSBMb3V2YWluLCBCcnVzc2VscywgQmVs
Z2l1bS4mI3hEO0thcm9saW5za2EgVW5pdmVyc2l0eSBIb3NwaXRhbCBIdWRkaW5nZSwgS2Fyb2xp
bnNrYSBJbnN0aXR1dGV0LCBTdG9ja2hvbG0sIFN3ZWRlbi4mI3hEO0FjYWRlbWljIE1lZGljYWwg
Q2VudGVyLCBBbXN0ZXJkYW0sIFRoZSBOZXRoZXJsYW5kcy48L2F1dGgtYWRkcmVzcz48dGl0bGVz
Pjx0aXRsZT5BQlQtNDUwLCByaXRvbmF2aXIsIG9tYml0YXN2aXIsIGFuZCBkYXNhYnV2aXIgYWNo
aWV2ZXMgOTclIGFuZCAxMDAlIHN1c3RhaW5lZCB2aXJvbG9naWMgcmVzcG9uc2Ugd2l0aCBvciB3
aXRob3V0IHJpYmF2aXJpbiBpbiB0cmVhdG1lbnQtZXhwZXJpZW5jZWQgcGF0aWVudHMgd2l0aCBI
Q1YgZ2Vub3R5cGUgMWIgaW5mZWN0aW9uPC90aXRsZT48c2Vjb25kYXJ5LXRpdGxlPkdhc3Ryb2Vu
dGVyb2xvZ3k8L3NlY29uZGFyeS10aXRsZT48L3RpdGxlcz48cGFnZXM+MzU5LTM2NSBlMTwvcGFn
ZXM+PHZvbHVtZT4xNDc8L3ZvbHVtZT48bnVtYmVyPjI8L251bWJlcj48a2V5d29yZHM+PGtleXdv
cmQ+QWR1bHQ8L2tleXdvcmQ+PGtleXdvcmQ+QWdlZDwva2V5d29yZD48a2V5d29yZD5BbmlsaWRl
cy9hZHZlcnNlIGVmZmVjdHMvKnRoZXJhcGV1dGljIHVzZTwva2V5d29yZD48a2V5d29yZD5BbnRp
dmlyYWwgQWdlbnRzL2FkdmVyc2UgZWZmZWN0cy8qdGhlcmFwZXV0aWMgdXNlPC9rZXl3b3JkPjxr
ZXl3b3JkPkJpb21hcmtlcnMvYmxvb2Q8L2tleXdvcmQ+PGtleXdvcmQ+Q2FyYmFtYXRlcy9hZHZl
cnNlIGVmZmVjdHMvKnRoZXJhcGV1dGljIHVzZTwva2V5d29yZD48a2V5d29yZD5EcnVnIFRoZXJh
cHksIENvbWJpbmF0aW9uPC9rZXl3b3JkPjxrZXl3b3JkPkV1cm9wZTwva2V5d29yZD48a2V5d29y
ZD5GZW1hbGU8L2tleXdvcmQ+PGtleXdvcmQ+R2Vub3R5cGU8L2tleXdvcmQ+PGtleXdvcmQ+SGVw
YWNpdmlydXMvKmRydWcgZWZmZWN0cy9nZW5ldGljcy9ncm93dGggJmFtcDsgZGV2ZWxvcG1lbnQ8
L2tleXdvcmQ+PGtleXdvcmQ+SGVwYXRpdGlzIEMvZGlhZ25vc2lzLypkcnVnIHRoZXJhcHk8L2tl
eXdvcmQ+PGtleXdvcmQ+SHVtYW5zPC9rZXl3b3JkPjxrZXl3b3JkPk1hY3JvY3ljbGljIENvbXBv
dW5kcy9hZHZlcnNlIGVmZmVjdHMvKnRoZXJhcGV1dGljIHVzZTwva2V5d29yZD48a2V5d29yZD5N
YWxlPC9rZXl3b3JkPjxrZXl3b3JkPk1pZGRsZSBBZ2VkPC9rZXl3b3JkPjxrZXl3b3JkPlB1ZXJ0
byBSaWNvPC9rZXl3b3JkPjxrZXl3b3JkPlJOQSwgVmlyYWwvYmxvb2Q8L2tleXdvcmQ+PGtleXdv
cmQ+UmliYXZpcmluL2FkdmVyc2UgZWZmZWN0cy8qdGhlcmFwZXV0aWMgdXNlPC9rZXl3b3JkPjxr
ZXl3b3JkPlJpdG9uYXZpci9hZHZlcnNlIGVmZmVjdHMvKnRoZXJhcGV1dGljIHVzZTwva2V5d29y
ZD48a2V5d29yZD5TdWxmb25hbWlkZXMvYWR2ZXJzZSBlZmZlY3RzLyp0aGVyYXBldXRpYyB1c2U8
L2tleXdvcmQ+PGtleXdvcmQ+VGltZSBGYWN0b3JzPC9rZXl3b3JkPjxrZXl3b3JkPlRyZWF0bWVu
dCBPdXRjb21lPC9rZXl3b3JkPjxrZXl3b3JkPlVuaXRlZCBTdGF0ZXM8L2tleXdvcmQ+PGtleXdv
cmQ+VXJhY2lsL2FkdmVyc2UgZWZmZWN0cy8qYW5hbG9ncyAmYW1wOyBkZXJpdmF0aXZlcy90aGVy
YXBldXRpYyB1c2U8L2tleXdvcmQ+PGtleXdvcmQ+VmlyYWwgTG9hZDwva2V5d29yZD48a2V5d29y
ZD5JZm48L2tleXdvcmQ+PGtleXdvcmQ+SW50ZXJmZXJvbi1GcmVlIFRoZXJhcHk8L2tleXdvcmQ+
PGtleXdvcmQ+UGVhcmwtaWk8L2tleXdvcmQ+PGtleXdvcmQ+UmliYXZpcmluLUZyZWU8L2tleXdv
cmQ+PC9rZXl3b3Jkcz48ZGF0ZXM+PHllYXI+MjAxNDwveWVhcj48cHViLWRhdGVzPjxkYXRlPkF1
ZzwvZGF0ZT48L3B1Yi1kYXRlcz48L2RhdGVzPjxpc2JuPjE1MjgtMDAxMiAoRWxlY3Ryb25pYykm
I3hEOzAwMTYtNTA4NSAoTGlua2luZyk8L2lzYm4+PGFjY2Vzc2lvbi1udW0+MjQ4MTg3NjM8L2Fj
Y2Vzc2lvbi1udW0+PHVybHM+PHJlbGF0ZWQtdXJscz48dXJsPmh0dHA6Ly93d3cubmNiaS5ubG0u
bmloLmdvdi9wdWJtZWQvMjQ4MTg3NjM8L3VybD48L3JlbGF0ZWQtdXJscz48L3VybHM+PGVsZWN0
cm9uaWMtcmVzb3VyY2UtbnVtPjEwLjEwNTMvai5nYXN0cm8uMjAxNC4wNC4wNDU8L2VsZWN0cm9u
aWMtcmVzb3VyY2UtbnVtPjwvcmVjb3JkPjwvQ2l0ZT48Q2l0ZT48QXV0aG9yPkZlcmVuY2k8L0F1
dGhvcj48WWVhcj4yMDE0PC9ZZWFyPjxSZWNOdW0+NDc8L1JlY051bT48cmVjb3JkPjxyZWMtbnVt
YmVyPjQ3PC9yZWMtbnVtYmVyPjxmb3JlaWduLWtleXM+PGtleSBhcHA9IkVOIiBkYi1pZD0id3Jm
dHMwdnNvcmU1djhlc2YyNjUwOXhhc3ZmZXJ2enN2YWU1IiB0aW1lc3RhbXA9IjE1MjUxNjg2MjEi
PjQ3PC9rZXk+PC9mb3JlaWduLWtleXM+PHJlZi10eXBlIG5hbWU9IkpvdXJuYWwgQXJ0aWNsZSI+
MTc8L3JlZi10eXBlPjxjb250cmlidXRvcnM+PGF1dGhvcnM+PGF1dGhvcj5GZXJlbmNpLCBQLjwv
YXV0aG9yPjxhdXRob3I+QmVybnN0ZWluLCBELjwvYXV0aG9yPjxhdXRob3I+TGFsZXphcmksIEou
PC9hdXRob3I+PGF1dGhvcj5Db2hlbiwgRC48L2F1dGhvcj48YXV0aG9yPkx1bywgWS48L2F1dGhv
cj48YXV0aG9yPkNvb3BlciwgQy48L2F1dGhvcj48YXV0aG9yPlRhbSwgRS48L2F1dGhvcj48YXV0
aG9yPk1hcmluaG8sIFIuIFQuPC9hdXRob3I+PGF1dGhvcj5Uc2FpLCBOLjwvYXV0aG9yPjxhdXRo
b3I+TnliZXJnLCBBLjwvYXV0aG9yPjxhdXRob3I+Qm94LCBULiBELjwvYXV0aG9yPjxhdXRob3I+
WW91bmVzLCBaLjwvYXV0aG9yPjxhdXRob3I+RW5heWF0aSwgUC48L2F1dGhvcj48YXV0aG9yPkdy
ZWVuLCBTLjwvYXV0aG9yPjxhdXRob3I+QmFydWNoLCBZLjwvYXV0aG9yPjxhdXRob3I+QmhhbmRh
cmksIEIuIFIuPC9hdXRob3I+PGF1dGhvcj5DYXJ1bnR1LCBGLiBBLjwvYXV0aG9yPjxhdXRob3I+
U2VwZSwgVC48L2F1dGhvcj48YXV0aG9yPkNodWxhbm92LCBWLjwvYXV0aG9yPjxhdXRob3I+SmFu
Y3pld3NrYSwgRS48L2F1dGhvcj48YXV0aG9yPlJpenphcmRpbmksIEcuPC9hdXRob3I+PGF1dGhv
cj5HZXJ2YWluLCBKLjwvYXV0aG9yPjxhdXRob3I+UGxhbmFzLCBSLjwvYXV0aG9yPjxhdXRob3I+
TW9yZW5vLCBDLjwvYXV0aG9yPjxhdXRob3I+SGFzc2FuZWluLCBULjwvYXV0aG9yPjxhdXRob3I+
WGllLCBXLjwvYXV0aG9yPjxhdXRob3I+S2luZywgTS48L2F1dGhvcj48YXV0aG9yPlBvZHNhZGVj
a2ksIFQuPC9hdXRob3I+PGF1dGhvcj5SZWRkeSwgSy4gUi48L2F1dGhvcj48YXV0aG9yPlBlYXJs
LUlpaSBTdHVkeTwvYXV0aG9yPjxhdXRob3I+UGVhcmwtSXYgU3R1ZHk8L2F1dGhvcj48L2F1dGhv
cnM+PC9jb250cmlidXRvcnM+PGF1dGgtYWRkcmVzcz5UaGUgYXV0aG9ycyZhcG9zOyBhZmZpbGlh
dGlvbnMgYXJlIGxpc3RlZCBpbiB0aGUgQXBwZW5kaXguPC9hdXRoLWFkZHJlc3M+PHRpdGxlcz48
dGl0bGU+QUJULTQ1MC9yLW9tYml0YXN2aXIgYW5kIGRhc2FidXZpciB3aXRoIG9yIHdpdGhvdXQg
cmliYXZpcmluIGZvciBIQ1Y8L3RpdGxlPjxzZWNvbmRhcnktdGl0bGU+TiBFbmdsIEogTWVkPC9z
ZWNvbmRhcnktdGl0bGU+PC90aXRsZXM+PHBlcmlvZGljYWw+PGZ1bGwtdGl0bGU+TiBFbmdsIEog
TWVkPC9mdWxsLXRpdGxlPjwvcGVyaW9kaWNhbD48cGFnZXM+MTk4My05MjwvcGFnZXM+PHZvbHVt
ZT4zNzA8L3ZvbHVtZT48bnVtYmVyPjIxPC9udW1iZXI+PGtleXdvcmRzPjxrZXl3b3JkPkFkdWx0
PC9rZXl3b3JkPjxrZXl3b3JkPkFnZWQ8L2tleXdvcmQ+PGtleXdvcmQ+QW5pbGlkZXMvYWR2ZXJz
ZSBlZmZlY3RzLyp0aGVyYXBldXRpYyB1c2U8L2tleXdvcmQ+PGtleXdvcmQ+QW50aXZpcmFsIEFn
ZW50cy9hZHZlcnNlIGVmZmVjdHMvKnRoZXJhcGV1dGljIHVzZTwva2V5d29yZD48a2V5d29yZD5D
YXJiYW1hdGVzL2FkdmVyc2UgZWZmZWN0cy8qdGhlcmFwZXV0aWMgdXNlPC9rZXl3b3JkPjxrZXl3
b3JkPkRydWcgUmVzaXN0YW5jZSwgVmlyYWw8L2tleXdvcmQ+PGtleXdvcmQ+RHJ1ZyBUaGVyYXB5
LCBDb21iaW5hdGlvbjwva2V5d29yZD48a2V5d29yZD5GZW1hbGU8L2tleXdvcmQ+PGtleXdvcmQ+
R2Vub3R5cGU8L2tleXdvcmQ+PGtleXdvcmQ+SGVtb2dsb2JpbnMvYW5hbHlzaXM8L2tleXdvcmQ+
PGtleXdvcmQ+SGVwYWNpdmlydXMvKmdlbmV0aWNzL2lzb2xhdGlvbiAmYW1wOyBwdXJpZmljYXRp
b248L2tleXdvcmQ+PGtleXdvcmQ+SGVwYXRpdGlzIEMsIENocm9uaWMvKmRydWcgdGhlcmFweS92
aXJvbG9neTwva2V5d29yZD48a2V5d29yZD5IdW1hbnM8L2tleXdvcmQ+PGtleXdvcmQ+TWFjcm9j
eWNsaWMgQ29tcG91bmRzL2FkdmVyc2UgZWZmZWN0cy8qdGhlcmFwZXV0aWMgdXNlPC9rZXl3b3Jk
PjxrZXl3b3JkPk1hbGU8L2tleXdvcmQ+PGtleXdvcmQ+TWlkZGxlIEFnZWQ8L2tleXdvcmQ+PGtl
eXdvcmQ+Uk5BLCBWaXJhbC9ibG9vZDwva2V5d29yZD48a2V5d29yZD5SZWN1cnJlbmNlPC9rZXl3
b3JkPjxrZXl3b3JkPlJpYmF2aXJpbi9hZHZlcnNlIGVmZmVjdHMvKnRoZXJhcGV1dGljIHVzZTwv
a2V5d29yZD48L2tleXdvcmRzPjxkYXRlcz48eWVhcj4yMDE0PC95ZWFyPjxwdWItZGF0ZXM+PGRh
dGU+TWF5IDIyPC9kYXRlPjwvcHViLWRhdGVzPjwvZGF0ZXM+PGlzYm4+MTUzMy00NDA2IChFbGVj
dHJvbmljKSYjeEQ7MDAyOC00NzkzIChMaW5raW5nKTwvaXNibj48YWNjZXNzaW9uLW51bT4yNDc5
NTIwMDwvYWNjZXNzaW9uLW51bT48dXJscz48cmVsYXRlZC11cmxzPjx1cmw+aHR0cDovL3d3dy5u
Y2JpLm5sbS5uaWguZ292L3B1Ym1lZC8yNDc5NTIwMDwvdXJsPjwvcmVsYXRlZC11cmxzPjwvdXJs
cz48ZWxlY3Ryb25pYy1yZXNvdXJjZS1udW0+MTAuMTA1Ni9ORUpNb2ExNDAyMzM4PC9lbGVjdHJv
bmljLXJlc291cmNlLW51bT48L3JlY29yZD48L0NpdGU+PENpdGU+PEF1dGhvcj5Qb2Nrcm9zPC9B
dXRob3I+PFllYXI+MjAxNjwvWWVhcj48UmVjTnVtPjQ4PC9SZWNOdW0+PHJlY29yZD48cmVjLW51
bWJlcj40ODwvcmVjLW51bWJlcj48Zm9yZWlnbi1rZXlzPjxrZXkgYXBwPSJFTiIgZGItaWQ9Indy
ZnRzMHZzb3JlNXY4ZXNmMjY1MDl4YXN2ZmVydnpzdmFlNSIgdGltZXN0YW1wPSIxNTI1MTY4NjIx
Ij40ODwva2V5PjwvZm9yZWlnbi1rZXlzPjxyZWYtdHlwZSBuYW1lPSJKb3VybmFsIEFydGljbGUi
PjE3PC9yZWYtdHlwZT48Y29udHJpYnV0b3JzPjxhdXRob3JzPjxhdXRob3I+UG9ja3JvcywgUC4g
Si48L2F1dGhvcj48YXV0aG9yPlJlZGR5LCBLLiBSLjwvYXV0aG9yPjxhdXRob3I+TWFudHJ5LCBQ
LiBTLjwvYXV0aG9yPjxhdXRob3I+Q29oZW4sIEUuPC9hdXRob3I+PGF1dGhvcj5CZW5uZXR0LCBN
LjwvYXV0aG9yPjxhdXRob3I+U3Vsa293c2tpLCBNLiBTLjwvYXV0aG9yPjxhdXRob3I+QmVybnN0
ZWluLCBELiBFLjwvYXV0aG9yPjxhdXRob3I+Q29oZW4sIEQuIEUuPC9hdXRob3I+PGF1dGhvcj5T
aHVsbWFuLCBOLiBTLjwvYXV0aG9yPjxhdXRob3I+V2FuZywgRC48L2F1dGhvcj48YXV0aG9yPkto
YXRyaSwgQS48L2F1dGhvcj48YXV0aG9yPkFidW5pbWVoLCBNLjwvYXV0aG9yPjxhdXRob3I+UG9k
c2FkZWNraSwgVC48L2F1dGhvcj48YXV0aG9yPkxhd2l0eiwgRS48L2F1dGhvcj48L2F1dGhvcnM+
PC9jb250cmlidXRvcnM+PGF1dGgtYWRkcmVzcz5EaXZpc2lvbiBvZiBHYXN0cm9lbnRlcm9sb2d5
L0hlcGF0b2xvZ3ksIFNjcmlwcHMgQ2xpbmljIGFuZCBTY3JpcHBzIFRyYW5zbGF0aW9uYWwgU2Np
ZW5jZSBJbnN0aXR1dGUsIExhIEpvbGxhLCBDYWxpZm9ybmlhLiYjeEQ7RGl2aXNpb24gb2YgR2Fz
dHJvZW50ZXJvbG9neSBhbmQgSGVwYXRvbG9neSwgVW5pdmVyc2l0eSBvZiBQZW5uc3lsdmFuaWEs
IFBoaWxhZGVscGhpYSwgUGVubnN5bHZhbmlhLiYjeEQ7VGhlIExpdmVyIEluc3RpdHV0ZSBhdCBN
ZXRob2Rpc3QgRGFsbGFzLCBEYWxsYXMsIFRleGFzLiYjeEQ7SW5mZWN0aW91cyBEaXNlYXNlIERl
dmVsb3BtZW50LCBBYmJWaWUgSW5jLCBOb3J0aCBDaGljYWdvLCBJbGxpbm9pcy4mI3hEO01lZGlj
YWwgQXNzb2NpYXRlcyBSZXNlYXJjaCBHcm91cCwgU2FuIERpZWdvLCBDYWxpZm9ybmlhLiYjeEQ7
RGl2aXNpb24gb2YgSW5mZWN0aW91cyBEaXNlYXNlcyBhbmQgR2FzdHJvZW50ZXJvbG9neS9IZXBh
dG9sb2d5LCBKb2hucyBIb3BraW5zIFVuaXZlcnNpdHksIEJhbHRpbW9yZSwgTWFyeWxhbmQuJiN4
RDtEaXZpc2lvbiBvZiBHYXN0cm9lbnRlcm9sb2d5LCBOb3J0aCBTaG9yZSBVbml2ZXJzaXR5IEhv
c3BpdGFsLCBNYW5oYXNzZXQsIE5ldyBZb3JrLiYjeEQ7R2xvYmFsIFBoYXJtYWNldXRpY2FsIERl
dmVsb3BtZW50LCBBYmJWaWUgSW5jLCBOb3J0aCBDaGljYWdvLCBJbGxpbm9pcy4mI3hEO1N0YXRp
c3RpY3MgYW5kIENvbXB1dGVyIFNjaWVuY2VzLCBBYmJWaWUgSW5jLCBOb3J0aCBDaGljYWdvLCBJ
bGxpbm9pcy4mI3hEO0NsaW5pY2FsIFBoYXJtYWNva2luZXRpY3MsIEFiYlZpZSBJbmMsIE5vcnRo
IENoaWNhZ28sIElsbGlub2lzLiYjeEQ7RGVwYXJ0bWVudCBvZiBHYXN0cm9lbnRlcm9sb2d5LCBU
aGUgVGV4YXMgTGl2ZXIgSW5zdGl0dXRlLCBVbml2ZXJzaXR5IG9mIFRleGFzIEhlYWx0aCBTY2ll
bmNlIENlbnRlciwgU2FuIEFudG9uaW8sIFRleGFzLiBFbGVjdHJvbmljIGFkZHJlc3M6IGxhd2l0
ekB0eGxpdmVyLmNvbS48L2F1dGgtYWRkcmVzcz48dGl0bGVzPjx0aXRsZT5FZmZpY2FjeSBvZiBE
aXJlY3QtQWN0aW5nIEFudGl2aXJhbCBDb21iaW5hdGlvbiBmb3IgUGF0aWVudHMgV2l0aCBIZXBh
dGl0aXMgQyBWaXJ1cyBHZW5vdHlwZSAxIEluZmVjdGlvbiBhbmQgU2V2ZXJlIFJlbmFsIEltcGFp
cm1lbnQgb3IgRW5kLVN0YWdlIFJlbmFsIERpc2Vhc2U8L3RpdGxlPjxzZWNvbmRhcnktdGl0bGU+
R2FzdHJvZW50ZXJvbG9neTwvc2Vjb25kYXJ5LXRpdGxlPjwvdGl0bGVzPjxwZXJpb2RpY2FsPjxm
dWxsLXRpdGxlPkdhc3Ryb2VudGVyb2xvZ3k8L2Z1bGwtdGl0bGU+PC9wZXJpb2RpY2FsPjxwYWdl
cz4xNTkwLTg8L3BhZ2VzPjx2b2x1bWU+MTUwPC92b2x1bWU+PG51bWJlcj43PC9udW1iZXI+PGtl
eXdvcmRzPjxrZXl3b3JkPk5TMy80QSBQcm90ZWFzZSBJbmhpYml0b3I8L2tleXdvcmQ+PGtleXdv
cmQ+TlM1QSBJbmhpYml0b3I8L2tleXdvcmQ+PGtleXdvcmQ+UnVieS1pPC9rZXl3b3JkPjxrZXl3
b3JkPlJlbmFsIERpc2Vhc2U8L2tleXdvcmQ+PC9rZXl3b3Jkcz48ZGF0ZXM+PHllYXI+MjAxNjwv
eWVhcj48cHViLWRhdGVzPjxkYXRlPkp1bjwvZGF0ZT48L3B1Yi1kYXRlcz48L2RhdGVzPjxpc2Ju
PjE1MjgtMDAxMiAoRWxlY3Ryb25pYykmI3hEOzAwMTYtNTA4NSAoTGlua2luZyk8L2lzYm4+PGFj
Y2Vzc2lvbi1udW0+MjY5NzY3OTk8L2FjY2Vzc2lvbi1udW0+PHVybHM+PHJlbGF0ZWQtdXJscz48
dXJsPmh0dHA6Ly93d3cubmNiaS5ubG0ubmloLmdvdi9wdWJtZWQvMjY5NzY3OTk8L3VybD48L3Jl
bGF0ZWQtdXJscz48L3VybHM+PGVsZWN0cm9uaWMtcmVzb3VyY2UtbnVtPjEwLjEwNTMvai5nYXN0
cm8uMjAxNi4wMi4wNzg8L2VsZWN0cm9uaWMtcmVzb3VyY2UtbnVtPjwvcmVjb3JkPjwvQ2l0ZT48
L0VuZE5vdGU+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Eb3JlPC9BdXRob3I+PFllYXI+MjAxNjwvWWVhcj48UmVj
TnVtPjE1PC9SZWNOdW0+PERpc3BsYXlUZXh0PlsxLCAyMC0yNF08L0Rpc3BsYXlUZXh0PjxyZWNv
cmQ+PHJlYy1udW1iZXI+MTU8L3JlYy1udW1iZXI+PGZvcmVpZ24ta2V5cz48a2V5IGFwcD0iRU4i
IGRiLWlkPSJ3cmZ0czB2c29yZTV2OGVzZjI2NTA5eGFzdmZlcnZ6c3ZhZTUiIHRpbWVzdGFtcD0i
MTUyNTE2ODYxMSI+MTU8L2tleT48L2ZvcmVpZ24ta2V5cz48cmVmLXR5cGUgbmFtZT0iSm91cm5h
bCBBcnRpY2xlIj4xNzwvcmVmLXR5cGU+PGNvbnRyaWJ1dG9ycz48YXV0aG9ycz48YXV0aG9yPkRv
cmUsIEcuIEouPC9hdXRob3I+PGF1dGhvcj5Db253YXksIEIuPC9hdXRob3I+PGF1dGhvcj5MdW8s
IFkuPC9hdXRob3I+PGF1dGhvcj5KYW5jemV3c2thLCBFLjwvYXV0aG9yPjxhdXRob3I+S255c3os
IEIuPC9hdXRob3I+PGF1dGhvcj5MaXUsIFkuPC9hdXRob3I+PGF1dGhvcj5TdHJlaW51LUNlcmNl
bCwgQS48L2F1dGhvcj48YXV0aG9yPkNhcnVudHUsIEYuIEEuPC9hdXRob3I+PGF1dGhvcj5DdXJl
c2N1LCBNLjwvYXV0aG9yPjxhdXRob3I+U2tvaWVuLCBSLjwvYXV0aG9yPjxhdXRob3I+R2hlc3F1
aWVyZSwgVy48L2F1dGhvcj48YXV0aG9yPk1henVyLCBXLjwvYXV0aG9yPjxhdXRob3I+U296YSwg
QS48L2F1dGhvcj48YXV0aG9yPkZ1c3RlciwgRi48L2F1dGhvcj48YXV0aG9yPkdyZWVuYmxvb20s
IFMuPC9hdXRob3I+PGF1dGhvcj5Nb3RvYywgQS48L2F1dGhvcj48YXV0aG9yPkFyYW1hLCBWLjwv
YXV0aG9yPjxhdXRob3I+U2hhdywgRC48L2F1dGhvcj48YXV0aG9yPlRvcm5haSwgSS48L2F1dGhv
cj48YXV0aG9yPlNhc2FkZXVzeiwgSi48L2F1dGhvcj48YXV0aG9yPkRhbGdhcmQsIE8uPC9hdXRo
b3I+PGF1dGhvcj5TdWxsaXZhbiwgRC48L2F1dGhvcj48YXV0aG9yPkxpdSwgWC48L2F1dGhvcj48
YXV0aG9yPkthcG9vciwgTS48L2F1dGhvcj48YXV0aG9yPkNhbXBiZWxsLCBBLjwvYXV0aG9yPjxh
dXRob3I+UG9kc2FkZWNraSwgVC48L2F1dGhvcj48L2F1dGhvcnM+PC9jb250cmlidXRvcnM+PGF1
dGgtYWRkcmVzcz5LaXJieSBJbnN0aXR1dGUsIFVOU1cgQXVzdHJhbGlhLCBhbmQgU3QuIFZpbmNl
bnQmYXBvcztzIEhvc3BpdGFsLCBTeWRuZXksIEF1c3RyYWxpYS4gRWxlY3Ryb25pYyBhZGRyZXNz
OiBnZG9yZUBraXJieS51bnN3LmVkdS5hdS4mI3hEO1ZhbmNvdXZlciBJbmZlY3Rpb3VzIERpc2Vh
c2VzIENlbnRyZSwgVmFuY291dmVyLCBDYW5hZGEuJiN4RDtBYmJWaWUgSW5jLiwgTm9ydGggQ2hp
Y2FnbywgVVNBLiYjeEQ7SUQgQ2xpbmljLCBNeXNsb3dpY2UsIFBvbGFuZC4mI3hEO1dyb2NsYXcg
TWVkaWNhbCBVbml2ZXJzaXR5LCBXcm9jbGF3LCBQb2xhbmQuJiN4RDtDYXJvbCBEYXZpbGEgVW5p
dmVyc2l0eSBvZiBNZWRpY2luZSBhbmQgUGhhcm1hY3ksIE5hdGlvbmFsIEluc3RpdHV0ZSBmb3Ig
SW5mZWN0aW91cyBEaXNlYXNlcyAmcXVvdDtQcm9mLiBEci4gTWF0ZWkgQmFscyZxdW90OywgQnVj
aGFyZXN0LCBSb21hbmlhLiYjeEQ7TmF0aW9uYWwgSW5zdGl0dXRlIGZvciBJbmZlY3Rpb3VzIERp
c2Vhc2VzICZxdW90O1Byb2YuIERyLiBNYXRlaSBCYWxzJnF1b3Q7LCBCdWNoYXJlc3QsIFJvbWFu
aWEuJiN4RDtDbGluaWMgb2YgSW5mZWN0aW91cyBEaXNlYXNlcywgVW5pdmVyc2l0eSBvZiBNZWRp
Y2luZSBhbmQgUGhhcm1hY3kgVGltaXNvYXJhLCBUaW1pc29hcmEsIFJvbWFuaWEuJiN4RDtSb3lh
bCBCcmlzYmFuZSBhbmQgV29tZW4mYXBvcztzIEhvc3BpdGFsLCBCcmlzYmFuZSwgQXVzdHJhbGlh
LiYjeEQ7SXNsYW5kIEhlYWx0aCBBdXRob3JpdHksIFNlY3Rpb24gb2YgSW5mZWN0aW91cyBEaXNl
YXNlcywgVmljdG9yaWEsIENhbmFkYS4mI3hEO0NsaW5pY2FsIERlcGFydG1lbnQgb2YgSW5mZWN0
aW91cyBEaXNlYXNlLCBNZWRpY2FsIFVuaXZlcnNpdHkgb2YgU2lsZXNpYSwgS2F0b3dpY2UsIFBv
bGFuZC4mI3hEO0RlcGFydG1lbnQgb2YgR2FzdHJvZW50ZXJvbG9neSwgUG9udGlmaWNpYSBVbml2
ZXJzaWRhZCBDYXRvbGljYSBkZSBDaGlsZSwgU2FudGlhZ28sIENoaWxlLiYjeEQ7Q2VudHJvIGRl
IEludmVzdGlnYWNpb25lcyBDaW5pY2FzIFZpbmEgZGVsIE1hciwgVmluYSBkZWwgTWFyLCBDaGls
ZS4mI3hEO1Rvcm9udG8gRGlnZXN0aXZlIERpc2Vhc2UgQXNzb2NpYXRlcywgVG9yb250bywgQ2Fu
YWRhLiYjeEQ7SG9zcGl0YWwgb2YgSW5mZWN0aW91cyBEaXNlYXNlcyBEci4gVmljdG9yIEJhYmVz
LCBCdWNoYXJlc3QsIFJvbWFuaWEuJiN4RDtSb3lhbCBBZGVsYWlkZSBIb3NwaXRhbCwgSW5mZWN0
aW91cyBEaXNlYXNlcyBEZXBhcnRtZW50LCBhbmQgVW5pdmVyc2l0eSBvZiBBZGVsYWlkZSwgQWRl
bGFpZGUsIEF1c3RyYWxpYS4mI3hEO1VuaXZlcnNpdHkgb2YgRGVicmVjZW4sIERlcGFydG1lbnQg
b2YgTWVkaWNpbmUsIERpdmlzaW9uIG9mIEdhc3Ryb2VudGVyb2xvZ3ksIERlYnJlY2VuLCBIdW5n
YXJ5LiYjeEQ7Um95YWwgTWVsYm91cm5lIEhvc3BpdGFsLCBNZWxib3VybmUsIFZpY3RvcmlhLCBB
dXN0cmFsaWEuJiN4RDtBa2Vyc2h1cyBVbml2ZXJzaXR5IEhvc3BpdGFsLCBMb3JlbnNrb2csIE5v
cndheS48L2F1dGgtYWRkcmVzcz48dGl0bGVzPjx0aXRsZT5FZmZpY2FjeSBhbmQgc2FmZXR5IG9m
IG9tYml0YXN2aXIvcGFyaXRhcHJldmlyL3IgYW5kIGRhc2FidXZpciBjb21wYXJlZCB0byBJRk4t
Y29udGFpbmluZyByZWdpbWVucyBpbiBnZW5vdHlwZSAxIEhDViBwYXRpZW50czogVGhlIE1BTEFD
SElURS1JL0lJIHRyaWFsczwvdGl0bGU+PHNlY29uZGFyeS10aXRsZT5KIEhlcGF0b2w8L3NlY29u
ZGFyeS10aXRsZT48L3RpdGxlcz48cGVyaW9kaWNhbD48ZnVsbC10aXRsZT5KIEhlcGF0b2w8L2Z1
bGwtdGl0bGU+PGFiYnItMT5Kb3VybmFsIG9mIGhlcGF0b2xvZ3k8L2FiYnItMT48L3BlcmlvZGlj
YWw+PHBhZ2VzPjE5LTI4PC9wYWdlcz48dm9sdW1lPjY0PC92b2x1bWU+PG51bWJlcj4xPC9udW1i
ZXI+PGtleXdvcmRzPjxrZXl3b3JkPkFkdWx0PC9rZXl3b3JkPjxrZXl3b3JkPkFnZWQ8L2tleXdv
cmQ+PGtleXdvcmQ+QW5pbGlkZXMvKmFkbWluaXN0cmF0aW9uICZhbXA7IGRvc2FnZS9hZHZlcnNl
IGVmZmVjdHM8L2tleXdvcmQ+PGtleXdvcmQ+QW50aXZpcmFsIEFnZW50cy8qYWRtaW5pc3RyYXRp
b24gJmFtcDsgZG9zYWdlPC9rZXl3b3JkPjxrZXl3b3JkPkNhcmJhbWF0ZXMvKmFkbWluaXN0cmF0
aW9uICZhbXA7IGRvc2FnZS9hZHZlcnNlIGVmZmVjdHM8L2tleXdvcmQ+PGtleXdvcmQ+RHJ1ZyBU
aGVyYXB5LCBDb21iaW5hdGlvbjwva2V5d29yZD48a2V5d29yZD5GZW1hbGU8L2tleXdvcmQ+PGtl
eXdvcmQ+R2Vub3R5cGU8L2tleXdvcmQ+PGtleXdvcmQ+SGVwYWNpdmlydXMvY2xhc3NpZmljYXRp
b24vKmdlbmV0aWNzPC9rZXl3b3JkPjxrZXl3b3JkPkhlcGF0aXRpcyBDLCBDaHJvbmljLypkcnVn
IHRoZXJhcHk8L2tleXdvcmQ+PGtleXdvcmQ+SHVtYW5zPC9rZXl3b3JkPjxrZXl3b3JkPkludGVy
ZmVyb24tYWxwaGEvYWRtaW5pc3RyYXRpb24gJmFtcDsgZG9zYWdlPC9rZXl3b3JkPjxrZXl3b3Jk
Pk1hY3JvY3ljbGljIENvbXBvdW5kcy8qYWRtaW5pc3RyYXRpb24gJmFtcDsgZG9zYWdlL2FkdmVy
c2UgZWZmZWN0czwva2V5d29yZD48a2V5d29yZD5NYWxlPC9rZXl3b3JkPjxrZXl3b3JkPk1pZGRs
ZSBBZ2VkPC9rZXl3b3JkPjxrZXl3b3JkPlBvbHlldGh5bGVuZSBHbHljb2xzL2FkbWluaXN0cmF0
aW9uICZhbXA7IGRvc2FnZTwva2V5d29yZD48a2V5d29yZD5SZWNvbWJpbmFudCBQcm90ZWlucy9h
ZG1pbmlzdHJhdGlvbiAmYW1wOyBkb3NhZ2U8L2tleXdvcmQ+PGtleXdvcmQ+U3VsZm9uYW1pZGVz
LyphZG1pbmlzdHJhdGlvbiAmYW1wOyBkb3NhZ2UvYWR2ZXJzZSBlZmZlY3RzPC9rZXl3b3JkPjxr
ZXl3b3JkPlVyYWNpbC9hZG1pbmlzdHJhdGlvbiAmYW1wOyBkb3NhZ2UvYWR2ZXJzZSBlZmZlY3Rz
LyphbmFsb2dzICZhbXA7IGRlcml2YXRpdmVzPC9rZXl3b3JkPjxrZXl3b3JkPkRpcmVjdC1hY3Rp
bmcgYW50aXZpcmFsczwva2V5d29yZD48a2V5d29yZD5IZXBhdGl0aXMgQyB2aXJ1czwva2V5d29y
ZD48a2V5d29yZD5JbnRlcmZlcm9uLWZyZWUgdGhlcmFweTwva2V5d29yZD48a2V5d29yZD5TdXN0
YWluZWQgdmlyb2xvZ2ljIHJlc3BvbnNlPC9rZXl3b3JkPjxrZXl3b3JkPlRlbGFwcmV2aXI8L2tl
eXdvcmQ+PC9rZXl3b3Jkcz48ZGF0ZXM+PHllYXI+MjAxNjwveWVhcj48cHViLWRhdGVzPjxkYXRl
PkphbjwvZGF0ZT48L3B1Yi1kYXRlcz48L2RhdGVzPjxpc2JuPjE2MDAtMDY0MSAoRWxlY3Ryb25p
YykmI3hEOzAxNjgtODI3OCAoTGlua2luZyk8L2lzYm4+PGFjY2Vzc2lvbi1udW0+MjYzMjEyODg8
L2FjY2Vzc2lvbi1udW0+PHVybHM+PHJlbGF0ZWQtdXJscz48dXJsPmh0dHA6Ly93d3cubmNiaS5u
bG0ubmloLmdvdi9wdWJtZWQvMjYzMjEyODg8L3VybD48L3JlbGF0ZWQtdXJscz48L3VybHM+PGVs
ZWN0cm9uaWMtcmVzb3VyY2UtbnVtPjEwLjEwMTYvai5qaGVwLjIwMTUuMDguMDE1PC9lbGVjdHJv
bmljLXJlc291cmNlLW51bT48L3JlY29yZD48L0NpdGU+PENpdGU+PEF1dGhvcj5Jb2Fubm91PC9B
dXRob3I+PFllYXI+MjAxNjwvWWVhcj48UmVjTnVtPjQ0PC9SZWNOdW0+PHJlY29yZD48cmVjLW51
bWJlcj40NDwvcmVjLW51bWJlcj48Zm9yZWlnbi1rZXlzPjxrZXkgYXBwPSJFTiIgZGItaWQ9Indy
ZnRzMHZzb3JlNXY4ZXNmMjY1MDl4YXN2ZmVydnpzdmFlNSIgdGltZXN0YW1wPSIxNTI1MTY4NjIw
Ij40NDwva2V5PjwvZm9yZWlnbi1rZXlzPjxyZWYtdHlwZSBuYW1lPSJKb3VybmFsIEFydGljbGUi
PjE3PC9yZWYtdHlwZT48Y29udHJpYnV0b3JzPjxhdXRob3JzPjxhdXRob3I+SW9hbm5vdSwgRy4g
Ti48L2F1dGhvcj48YXV0aG9yPkJlc3RlLCBMLiBBLjwvYXV0aG9yPjxhdXRob3I+Q2hhbmcsIE0u
IEYuPC9hdXRob3I+PGF1dGhvcj5HcmVlbiwgUC4gSy48L2F1dGhvcj48YXV0aG9yPkxvd3ksIEUu
PC9hdXRob3I+PGF1dGhvcj5Uc3VpLCBKLiBJLjwvYXV0aG9yPjxhdXRob3I+U3UsIEYuPC9hdXRo
b3I+PGF1dGhvcj5CZXJyeSwgSy48L2F1dGhvcj48L2F1dGhvcnM+PC9jb250cmlidXRvcnM+PGF1
dGgtYWRkcmVzcz5EaXZpc2lvbiBvZiBHYXN0cm9lbnRlcm9sb2d5LCBWZXRlcmFucyBBZmZhaXJz
IFB1Z2V0IFNvdW5kIEhlYWx0aCBDYXJlIFN5c3RlbSwgU2VhdHRsZSwgV2FzaGluZ3RvbjsgSGVh
bHRoIFNlcnZpY2VzIFJlc2VhcmNoIGFuZCBEZXZlbG9wbWVudCwgVmV0ZXJhbnMgQWZmYWlycyBQ
dWdldCBTb3VuZCBIZWFsdGggQ2FyZSBTeXN0ZW0sIFNlYXR0bGUsIFdhc2hpbmd0b247IERpdmlz
aW9uIG9mIEdhc3Ryb2VudGVyb2xvZ3ksIFVuaXZlcnNpdHkgb2YgV2FzaGluZ3RvbiwgU2VhdHRs
ZSwgV2FzaGluZ3Rvbi4gRWxlY3Ryb25pYyBhZGRyZXNzOiBnZW9yZ2VpQG1lZGljaW5lLndhc2hp
bmd0b24uZWR1LiYjeEQ7SGVhbHRoIFNlcnZpY2VzIFJlc2VhcmNoIGFuZCBEZXZlbG9wbWVudCwg
VmV0ZXJhbnMgQWZmYWlycyBQdWdldCBTb3VuZCBIZWFsdGggQ2FyZSBTeXN0ZW0sIFNlYXR0bGUs
IFdhc2hpbmd0b247IERpdmlzaW9uIG9mIEdlbmVyYWwgSW50ZXJuYWwgTWVkaWNpbmUsIFZldGVy
YW5zIEFmZmFpcnMgUHVnZXQgU291bmQgSGVhbHRoIENhcmUgU3lzdGVtLCBTZWF0dGxlLCBXYXNo
aW5ndG9uOyBEaXZpc2lvbiBvZiBHZW5lcmFsIEludGVybmFsIE1lZGljaW5lLCBVbml2ZXJzaXR5
IG9mIFdhc2hpbmd0b24sIFNlYXR0bGUsIFdhc2hpbmd0b24uJiN4RDtEaXZpc2lvbiBvZiBHYXN0
cm9lbnRlcm9sb2d5LCBWZXRlcmFucyBBZmZhaXJzIFBvcnRsYW5kIEhlYWx0aCBDYXJlIFN5c3Rl
bSwgUG9ydGxhbmQsIE9yZWdvbjsgT3JlZ29uIEhlYWx0aCBTY2llbmNlcyBVbml2ZXJzaXR5LCBQ
b3J0bGFuZCwgT3JlZ29uLiYjeEQ7SGVhbHRoIFNlcnZpY2VzIFJlc2VhcmNoIGFuZCBEZXZlbG9w
bWVudCwgVmV0ZXJhbnMgQWZmYWlycyBQdWdldCBTb3VuZCBIZWFsdGggQ2FyZSBTeXN0ZW0sIFNl
YXR0bGUsIFdhc2hpbmd0b24uJiN4RDtEaXZpc2lvbiBvZiBHZW5lcmFsIEludGVybmFsIE1lZGlj
aW5lLCBVbml2ZXJzaXR5IG9mIFdhc2hpbmd0b24sIFNlYXR0bGUsIFdhc2hpbmd0b24uPC9hdXRo
LWFkZHJlc3M+PHRpdGxlcz48dGl0bGU+RWZmZWN0aXZlbmVzcyBvZiBTb2Zvc2J1dmlyLCBMZWRp
cGFzdmlyL1NvZm9zYnV2aXIsIG9yIFBhcml0YXByZXZpci9SaXRvbmF2aXIvT21iaXRhc3ZpciBh
bmQgRGFzYWJ1dmlyIFJlZ2ltZW5zIGZvciBUcmVhdG1lbnQgb2YgUGF0aWVudHMgV2l0aCBIZXBh
dGl0aXMgQyBpbiB0aGUgVmV0ZXJhbnMgQWZmYWlycyBOYXRpb25hbCBIZWFsdGggQ2FyZSBTeXN0
ZW08L3RpdGxlPjxzZWNvbmRhcnktdGl0bGU+R2FzdHJvZW50ZXJvbG9neTwvc2Vjb25kYXJ5LXRp
dGxlPjwvdGl0bGVzPjxwZXJpb2RpY2FsPjxmdWxsLXRpdGxlPkdhc3Ryb2VudGVyb2xvZ3k8L2Z1
bGwtdGl0bGU+PC9wZXJpb2RpY2FsPjxwYWdlcz40NTctNDcxIGU1PC9wYWdlcz48dm9sdW1lPjE1
MTwvdm9sdW1lPjxudW1iZXI+MzwvbnVtYmVyPjxrZXl3b3Jkcz48a2V5d29yZD5EYWE8L2tleXdv
cmQ+PGtleXdvcmQ+SGFydm9uaTwva2V5d29yZD48a2V5d29yZD5WYTwva2V5d29yZD48a2V5d29y
ZD5WaWVraXJhPC9rZXl3b3JkPjwva2V5d29yZHM+PGRhdGVzPjx5ZWFyPjIwMTY8L3llYXI+PHB1
Yi1kYXRlcz48ZGF0ZT5TZXA8L2RhdGU+PC9wdWItZGF0ZXM+PC9kYXRlcz48aXNibj4xNTI4LTAw
MTIgKEVsZWN0cm9uaWMpJiN4RDswMDE2LTUwODUgKExpbmtpbmcpPC9pc2JuPjxhY2Nlc3Npb24t
bnVtPjI3MjY3MDUzPC9hY2Nlc3Npb24tbnVtPjx1cmxzPjxyZWxhdGVkLXVybHM+PHVybD5odHRw
Oi8vd3d3Lm5jYmkubmxtLm5paC5nb3YvcHVibWVkLzI3MjY3MDUzPC91cmw+PC9yZWxhdGVkLXVy
bHM+PC91cmxzPjxjdXN0b20yPlBNQzUzNDE3NDU8L2N1c3RvbTI+PGVsZWN0cm9uaWMtcmVzb3Vy
Y2UtbnVtPjEwLjEwNTMvai5nYXN0cm8uMjAxNi4wNS4wNDk8L2VsZWN0cm9uaWMtcmVzb3VyY2Ut
bnVtPjwvcmVjb3JkPjwvQ2l0ZT48Q2l0ZT48QXV0aG9yPktvd2RsZXk8L0F1dGhvcj48WWVhcj4y
MDE0PC9ZZWFyPjxSZWNOdW0+NDU8L1JlY051bT48cmVjb3JkPjxyZWMtbnVtYmVyPjQ1PC9yZWMt
bnVtYmVyPjxmb3JlaWduLWtleXM+PGtleSBhcHA9IkVOIiBkYi1pZD0id3JmdHMwdnNvcmU1djhl
c2YyNjUwOXhhc3ZmZXJ2enN2YWU1IiB0aW1lc3RhbXA9IjE1MjUxNjg2MjAiPjQ1PC9rZXk+PC9m
b3JlaWduLWtleXM+PHJlZi10eXBlIG5hbWU9IkpvdXJuYWwgQXJ0aWNsZSI+MTc8L3JlZi10eXBl
Pjxjb250cmlidXRvcnM+PGF1dGhvcnM+PGF1dGhvcj5Lb3dkbGV5LCBLLiBWLjwvYXV0aG9yPjxh
dXRob3I+TGF3aXR6LCBFLjwvYXV0aG9yPjxhdXRob3I+UG9vcmRhZCwgRi48L2F1dGhvcj48YXV0
aG9yPkNvaGVuLCBELiBFLjwvYXV0aG9yPjxhdXRob3I+TmVsc29uLCBELiBSLjwvYXV0aG9yPjxh
dXRob3I+WmV1emVtLCBTLjwvYXV0aG9yPjxhdXRob3I+RXZlcnNvbiwgRy4gVC48L2F1dGhvcj48
YXV0aG9yPkt3bywgUC48L2F1dGhvcj48YXV0aG9yPkZvc3RlciwgRy4gUi48L2F1dGhvcj48YXV0
aG9yPlN1bGtvd3NraSwgTS4gUy48L2F1dGhvcj48YXV0aG9yPlhpZSwgVy48L2F1dGhvcj48YXV0
aG9yPlBpbG90LU1hdGlhcywgVC48L2F1dGhvcj48YXV0aG9yPkxpb3NzaXMsIEcuPC9hdXRob3I+
PGF1dGhvcj5MYXJzZW4sIEwuPC9hdXRob3I+PGF1dGhvcj5LaGF0cmksIEEuPC9hdXRob3I+PGF1
dGhvcj5Qb2RzYWRlY2tpLCBULjwvYXV0aG9yPjxhdXRob3I+QmVybnN0ZWluLCBCLjwvYXV0aG9y
PjwvYXV0aG9ycz48L2NvbnRyaWJ1dG9ycz48YXV0aC1hZGRyZXNzPkZyb20gdGhlIERpZ2VzdGl2
ZSBEaXNlYXNlIEluc3RpdHV0ZSwgVmlyZ2luaWEgTWFzb24gTWVkaWNhbCBDZW50ZXIsIFNlYXR0
bGUgKEsuVi5LLik7IFRleGFzIExpdmVyIEluc3RpdHV0ZSwgVW5pdmVyc2l0eSBvZiBUZXhhcyBI
ZWFsdGggU2NpZW5jZSBDZW50ZXIsIFNhbiBBbnRvbmlvIChFLkwuLCBGLlAuKTsgQWJiVmllLCBO
b3J0aCBDaGljYWdvIChELkUuQy4sIFcuWC4sIFQuUC4tTS4sIEcuTC4sIEwuTC4sIEEuSy4sIFQu
UC4sIEIuQi4pOyBVbml2ZXJzaXR5IG9mIEZsb3JpZGEgQ29sbGVnZSBvZiBNZWRpY2luZSwgR2Fp
bmVzdmlsbGUgKEQuUi5OLik7IEouVy4gR29ldGhlIFVuaXZlcnNpdHksIEZyYW5rZnVydCwgR2Vy
bWFueSAoUy5aLik7IFVuaXZlcnNpdHkgb2YgQ29sb3JhZG8gRGVudmVyLCBBdXJvcmEgKEcuVC5F
Lik7IEluZGlhbmEgVW5pdmVyc2l0eSwgSW5kaWFuYXBvbGlzIChQLksuKTsgUXVlZW4gTWFyeSwg
VW5pdmVyc2l0eSBvZiBMb25kb24sIEJhcnRzIEhlYWx0aCwgTG9uZG9uIChHLlIuRi4pOyBhbmQg
Sm9obnMgSG9wa2lucyBVbml2ZXJzaXR5LCBCYWx0aW1vcmUgKE0uUy5TLikuPC9hdXRoLWFkZHJl
c3M+PHRpdGxlcz48dGl0bGU+UGhhc2UgMmIgdHJpYWwgb2YgaW50ZXJmZXJvbi1mcmVlIHRoZXJh
cHkgZm9yIGhlcGF0aXRpcyBDIHZpcnVzIGdlbm90eXBlIDE8L3RpdGxlPjxzZWNvbmRhcnktdGl0
bGU+TiBFbmdsIEogTWVkPC9zZWNvbmRhcnktdGl0bGU+PC90aXRsZXM+PHBlcmlvZGljYWw+PGZ1
bGwtdGl0bGU+TiBFbmdsIEogTWVkPC9mdWxsLXRpdGxlPjwvcGVyaW9kaWNhbD48cGFnZXM+MjIy
LTMyPC9wYWdlcz48dm9sdW1lPjM3MDwvdm9sdW1lPjxudW1iZXI+MzwvbnVtYmVyPjxrZXl3b3Jk
cz48a2V5d29yZD5BZG1pbmlzdHJhdGlvbiwgT3JhbDwva2V5d29yZD48a2V5d29yZD5BZHVsdDwv
a2V5d29yZD48a2V5d29yZD5BZ2VkPC9rZXl3b3JkPjxrZXl3b3JkPkFuaWxpZGVzL2FkdmVyc2Ug
ZWZmZWN0cy8qdGhlcmFwZXV0aWMgdXNlPC9rZXl3b3JkPjxrZXl3b3JkPkFudGl2aXJhbCBBZ2Vu
dHMvYWR2ZXJzZSBlZmZlY3RzLyp0aGVyYXBldXRpYyB1c2U8L2tleXdvcmQ+PGtleXdvcmQ+Q2Fy
YmFtYXRlcy9hZHZlcnNlIGVmZmVjdHMvKnRoZXJhcGV1dGljIHVzZTwva2V5d29yZD48a2V5d29y
ZD5EcnVnIFRoZXJhcHksIENvbWJpbmF0aW9uPC9rZXl3b3JkPjxrZXl3b3JkPkZlbWFsZTwva2V5
d29yZD48a2V5d29yZD5HZW5vdHlwZTwva2V5d29yZD48a2V5d29yZD5IZXBhY2l2aXJ1cy8qZ2Vu
ZXRpY3MvaXNvbGF0aW9uICZhbXA7IHB1cmlmaWNhdGlvbjwva2V5d29yZD48a2V5d29yZD5IZXBh
dGl0aXMgQywgQ2hyb25pYy8qZHJ1ZyB0aGVyYXB5PC9rZXl3b3JkPjxrZXl3b3JkPkh1bWFuczwv
a2V5d29yZD48a2V5d29yZD5NYWNyb2N5Y2xpYyBDb21wb3VuZHMvYWR2ZXJzZSBlZmZlY3RzLyp0
aGVyYXBldXRpYyB1c2U8L2tleXdvcmQ+PGtleXdvcmQ+TWFsZTwva2V5d29yZD48a2V5d29yZD5N
aWRkbGUgQWdlZDwva2V5d29yZD48a2V5d29yZD5Qcm90ZWFzZSBJbmhpYml0b3JzL3RoZXJhcGV1
dGljIHVzZTwva2V5d29yZD48a2V5d29yZD5STkEsIFZpcmFsL2FuYWx5c2lzPC9rZXl3b3JkPjxr
ZXl3b3JkPlJpYmF2aXJpbi90aGVyYXBldXRpYyB1c2U8L2tleXdvcmQ+PGtleXdvcmQ+VmlyYWwg
Tm9uc3RydWN0dXJhbCBQcm90ZWlucy8qYW50YWdvbmlzdHMgJmFtcDsgaW5oaWJpdG9yczwva2V5
d29yZD48a2V5d29yZD5Zb3VuZyBBZHVsdDwva2V5d29yZD48L2tleXdvcmRzPjxkYXRlcz48eWVh
cj4yMDE0PC95ZWFyPjxwdWItZGF0ZXM+PGRhdGU+SmFuIDE2PC9kYXRlPjwvcHViLWRhdGVzPjwv
ZGF0ZXM+PGlzYm4+MTUzMy00NDA2IChFbGVjdHJvbmljKSYjeEQ7MDAyOC00NzkzIChMaW5raW5n
KTwvaXNibj48YWNjZXNzaW9uLW51bT4yNDQyODQ2ODwvYWNjZXNzaW9uLW51bT48dXJscz48cmVs
YXRlZC11cmxzPjx1cmw+aHR0cDovL3d3dy5uY2JpLm5sbS5uaWguZ292L3B1Ym1lZC8yNDQyODQ2
ODwvdXJsPjwvcmVsYXRlZC11cmxzPjwvdXJscz48ZWxlY3Ryb25pYy1yZXNvdXJjZS1udW0+MTAu
MTA1Ni9ORUpNb2ExMzA2MjI3PC9lbGVjdHJvbmljLXJlc291cmNlLW51bT48L3JlY29yZD48L0Np
dGU+PENpdGU+PEF1dGhvcj5BbmRyZW9uZTwvQXV0aG9yPjxZZWFyPjIwMTQ8L1llYXI+PFJlY051
bT40MzwvUmVjTnVtPjxyZWNvcmQ+PHJlYy1udW1iZXI+NDM8L3JlYy1udW1iZXI+PGZvcmVpZ24t
a2V5cz48a2V5IGFwcD0iRU4iIGRiLWlkPSIydDV6ZTB4d3Byc3dhd2VzeGFhcHpzc2RzMHAwcHp6
Znd3dDUiIHRpbWVzdGFtcD0iMCI+NDM8L2tleT48L2ZvcmVpZ24ta2V5cz48cmVmLXR5cGUgbmFt
ZT0iSm91cm5hbCBBcnRpY2xlIj4xNzwvcmVmLXR5cGU+PGNvbnRyaWJ1dG9ycz48YXV0aG9ycz48
YXV0aG9yPkFuZHJlb25lLCBQLjwvYXV0aG9yPjxhdXRob3I+Q29sb21ibywgTS4gRy48L2F1dGhv
cj48YXV0aG9yPkVuZWpvc2EsIEouIFYuPC9hdXRob3I+PGF1dGhvcj5Lb2tzYWwsIEkuPC9hdXRo
b3I+PGF1dGhvcj5GZXJlbmNpLCBQLjwvYXV0aG9yPjxhdXRob3I+TWFpZXJvbiwgQS48L2F1dGhv
cj48YXV0aG9yPk11bGxoYXVwdCwgQi48L2F1dGhvcj48YXV0aG9yPkhvcnNtYW5zLCBZLjwvYXV0
aG9yPjxhdXRob3I+V2VpbGFuZCwgTy48L2F1dGhvcj48YXV0aG9yPlJlZXNpbmssIEguIFcuPC9h
dXRob3I+PGF1dGhvcj5Sb2RyaWd1ZXMsIEwuLCBKci48L2F1dGhvcj48YXV0aG9yPkh1LCBZLiBC
LjwvYXV0aG9yPjxhdXRob3I+UG9kc2FkZWNraSwgVC48L2F1dGhvcj48YXV0aG9yPkJlcm5zdGVp
biwgQi48L2F1dGhvcj48L2F1dGhvcnM+PC9jb250cmlidXRvcnM+PGF1dGgtYWRkcmVzcz5Vbml2
ZXJzaXR5IG9mIEJvbG9nbmEsIEJvbG9nbmEsIEl0YWx5LiBFbGVjdHJvbmljIGFkZHJlc3M6IHBp
ZXRyby5hbmRyZW9uZUB1bmliby5pdC4mI3hEO09zcGVkYWxlIE1hZ2dpb3JlIFBvbGljbGluaWNv
LCBVbml2ZXJzaXR5IG9mIE1pbGFuLCBNaWxhbiwgSXRhbHkuJiN4RDtBYmJWaWUsIEluYywgTm9y
dGggQ2hpY2FnbywgSWxsaW5vaXMuJiN4RDtLYXJhZGVuaXogVGVjaG5pY2FsIFVuaXZlcnNpdHks
IFRyYWJ6b24sIFR1cmtleS4mI3hEO01lZGljYWwgVW5pdmVyc2l0eSBvZiBWaWVubmEsIEludGVy
bmFsIE1lZGljaW5lIElJSSwgVmllbm5hLCBBdXN0cmlhLiYjeEQ7RWxpc2FiZXRoIEhvc3BpdGFs
LCBMaW56LCBBdXN0cmlhLiYjeEQ7VW5pdmVyc2l0eSBIb3NwaXRhbCwgWnVyaWNoLCBTd2l0emVy
bGFuZC4mI3hEO1VuaXZlcnNpdGUgQ2F0aG9saXF1ZSBkZSBMb3V2YWluLCBCcnVzc2VscywgQmVs
Z2l1bS4mI3hEO0thcm9saW5za2EgVW5pdmVyc2l0eSBIb3NwaXRhbCBIdWRkaW5nZSwgS2Fyb2xp
bnNrYSBJbnN0aXR1dGV0LCBTdG9ja2hvbG0sIFN3ZWRlbi4mI3hEO0FjYWRlbWljIE1lZGljYWwg
Q2VudGVyLCBBbXN0ZXJkYW0sIFRoZSBOZXRoZXJsYW5kcy48L2F1dGgtYWRkcmVzcz48dGl0bGVz
Pjx0aXRsZT5BQlQtNDUwLCByaXRvbmF2aXIsIG9tYml0YXN2aXIsIGFuZCBkYXNhYnV2aXIgYWNo
aWV2ZXMgOTclIGFuZCAxMDAlIHN1c3RhaW5lZCB2aXJvbG9naWMgcmVzcG9uc2Ugd2l0aCBvciB3
aXRob3V0IHJpYmF2aXJpbiBpbiB0cmVhdG1lbnQtZXhwZXJpZW5jZWQgcGF0aWVudHMgd2l0aCBI
Q1YgZ2Vub3R5cGUgMWIgaW5mZWN0aW9uPC90aXRsZT48c2Vjb25kYXJ5LXRpdGxlPkdhc3Ryb2Vu
dGVyb2xvZ3k8L3NlY29uZGFyeS10aXRsZT48L3RpdGxlcz48cGFnZXM+MzU5LTM2NSBlMTwvcGFn
ZXM+PHZvbHVtZT4xNDc8L3ZvbHVtZT48bnVtYmVyPjI8L251bWJlcj48a2V5d29yZHM+PGtleXdv
cmQ+QWR1bHQ8L2tleXdvcmQ+PGtleXdvcmQ+QWdlZDwva2V5d29yZD48a2V5d29yZD5BbmlsaWRl
cy9hZHZlcnNlIGVmZmVjdHMvKnRoZXJhcGV1dGljIHVzZTwva2V5d29yZD48a2V5d29yZD5BbnRp
dmlyYWwgQWdlbnRzL2FkdmVyc2UgZWZmZWN0cy8qdGhlcmFwZXV0aWMgdXNlPC9rZXl3b3JkPjxr
ZXl3b3JkPkJpb21hcmtlcnMvYmxvb2Q8L2tleXdvcmQ+PGtleXdvcmQ+Q2FyYmFtYXRlcy9hZHZl
cnNlIGVmZmVjdHMvKnRoZXJhcGV1dGljIHVzZTwva2V5d29yZD48a2V5d29yZD5EcnVnIFRoZXJh
cHksIENvbWJpbmF0aW9uPC9rZXl3b3JkPjxrZXl3b3JkPkV1cm9wZTwva2V5d29yZD48a2V5d29y
ZD5GZW1hbGU8L2tleXdvcmQ+PGtleXdvcmQ+R2Vub3R5cGU8L2tleXdvcmQ+PGtleXdvcmQ+SGVw
YWNpdmlydXMvKmRydWcgZWZmZWN0cy9nZW5ldGljcy9ncm93dGggJmFtcDsgZGV2ZWxvcG1lbnQ8
L2tleXdvcmQ+PGtleXdvcmQ+SGVwYXRpdGlzIEMvZGlhZ25vc2lzLypkcnVnIHRoZXJhcHk8L2tl
eXdvcmQ+PGtleXdvcmQ+SHVtYW5zPC9rZXl3b3JkPjxrZXl3b3JkPk1hY3JvY3ljbGljIENvbXBv
dW5kcy9hZHZlcnNlIGVmZmVjdHMvKnRoZXJhcGV1dGljIHVzZTwva2V5d29yZD48a2V5d29yZD5N
YWxlPC9rZXl3b3JkPjxrZXl3b3JkPk1pZGRsZSBBZ2VkPC9rZXl3b3JkPjxrZXl3b3JkPlB1ZXJ0
byBSaWNvPC9rZXl3b3JkPjxrZXl3b3JkPlJOQSwgVmlyYWwvYmxvb2Q8L2tleXdvcmQ+PGtleXdv
cmQ+UmliYXZpcmluL2FkdmVyc2UgZWZmZWN0cy8qdGhlcmFwZXV0aWMgdXNlPC9rZXl3b3JkPjxr
ZXl3b3JkPlJpdG9uYXZpci9hZHZlcnNlIGVmZmVjdHMvKnRoZXJhcGV1dGljIHVzZTwva2V5d29y
ZD48a2V5d29yZD5TdWxmb25hbWlkZXMvYWR2ZXJzZSBlZmZlY3RzLyp0aGVyYXBldXRpYyB1c2U8
L2tleXdvcmQ+PGtleXdvcmQ+VGltZSBGYWN0b3JzPC9rZXl3b3JkPjxrZXl3b3JkPlRyZWF0bWVu
dCBPdXRjb21lPC9rZXl3b3JkPjxrZXl3b3JkPlVuaXRlZCBTdGF0ZXM8L2tleXdvcmQ+PGtleXdv
cmQ+VXJhY2lsL2FkdmVyc2UgZWZmZWN0cy8qYW5hbG9ncyAmYW1wOyBkZXJpdmF0aXZlcy90aGVy
YXBldXRpYyB1c2U8L2tleXdvcmQ+PGtleXdvcmQ+VmlyYWwgTG9hZDwva2V5d29yZD48a2V5d29y
ZD5JZm48L2tleXdvcmQ+PGtleXdvcmQ+SW50ZXJmZXJvbi1GcmVlIFRoZXJhcHk8L2tleXdvcmQ+
PGtleXdvcmQ+UGVhcmwtaWk8L2tleXdvcmQ+PGtleXdvcmQ+UmliYXZpcmluLUZyZWU8L2tleXdv
cmQ+PC9rZXl3b3Jkcz48ZGF0ZXM+PHllYXI+MjAxNDwveWVhcj48cHViLWRhdGVzPjxkYXRlPkF1
ZzwvZGF0ZT48L3B1Yi1kYXRlcz48L2RhdGVzPjxpc2JuPjE1MjgtMDAxMiAoRWxlY3Ryb25pYykm
I3hEOzAwMTYtNTA4NSAoTGlua2luZyk8L2lzYm4+PGFjY2Vzc2lvbi1udW0+MjQ4MTg3NjM8L2Fj
Y2Vzc2lvbi1udW0+PHVybHM+PHJlbGF0ZWQtdXJscz48dXJsPmh0dHA6Ly93d3cubmNiaS5ubG0u
bmloLmdvdi9wdWJtZWQvMjQ4MTg3NjM8L3VybD48L3JlbGF0ZWQtdXJscz48L3VybHM+PGVsZWN0
cm9uaWMtcmVzb3VyY2UtbnVtPjEwLjEwNTMvai5nYXN0cm8uMjAxNC4wNC4wNDU8L2VsZWN0cm9u
aWMtcmVzb3VyY2UtbnVtPjwvcmVjb3JkPjwvQ2l0ZT48Q2l0ZT48QXV0aG9yPkZlcmVuY2k8L0F1
dGhvcj48WWVhcj4yMDE0PC9ZZWFyPjxSZWNOdW0+NDc8L1JlY051bT48cmVjb3JkPjxyZWMtbnVt
YmVyPjQ3PC9yZWMtbnVtYmVyPjxmb3JlaWduLWtleXM+PGtleSBhcHA9IkVOIiBkYi1pZD0id3Jm
dHMwdnNvcmU1djhlc2YyNjUwOXhhc3ZmZXJ2enN2YWU1IiB0aW1lc3RhbXA9IjE1MjUxNjg2MjEi
PjQ3PC9rZXk+PC9mb3JlaWduLWtleXM+PHJlZi10eXBlIG5hbWU9IkpvdXJuYWwgQXJ0aWNsZSI+
MTc8L3JlZi10eXBlPjxjb250cmlidXRvcnM+PGF1dGhvcnM+PGF1dGhvcj5GZXJlbmNpLCBQLjwv
YXV0aG9yPjxhdXRob3I+QmVybnN0ZWluLCBELjwvYXV0aG9yPjxhdXRob3I+TGFsZXphcmksIEou
PC9hdXRob3I+PGF1dGhvcj5Db2hlbiwgRC48L2F1dGhvcj48YXV0aG9yPkx1bywgWS48L2F1dGhv
cj48YXV0aG9yPkNvb3BlciwgQy48L2F1dGhvcj48YXV0aG9yPlRhbSwgRS48L2F1dGhvcj48YXV0
aG9yPk1hcmluaG8sIFIuIFQuPC9hdXRob3I+PGF1dGhvcj5Uc2FpLCBOLjwvYXV0aG9yPjxhdXRo
b3I+TnliZXJnLCBBLjwvYXV0aG9yPjxhdXRob3I+Qm94LCBULiBELjwvYXV0aG9yPjxhdXRob3I+
WW91bmVzLCBaLjwvYXV0aG9yPjxhdXRob3I+RW5heWF0aSwgUC48L2F1dGhvcj48YXV0aG9yPkdy
ZWVuLCBTLjwvYXV0aG9yPjxhdXRob3I+QmFydWNoLCBZLjwvYXV0aG9yPjxhdXRob3I+QmhhbmRh
cmksIEIuIFIuPC9hdXRob3I+PGF1dGhvcj5DYXJ1bnR1LCBGLiBBLjwvYXV0aG9yPjxhdXRob3I+
U2VwZSwgVC48L2F1dGhvcj48YXV0aG9yPkNodWxhbm92LCBWLjwvYXV0aG9yPjxhdXRob3I+SmFu
Y3pld3NrYSwgRS48L2F1dGhvcj48YXV0aG9yPlJpenphcmRpbmksIEcuPC9hdXRob3I+PGF1dGhv
cj5HZXJ2YWluLCBKLjwvYXV0aG9yPjxhdXRob3I+UGxhbmFzLCBSLjwvYXV0aG9yPjxhdXRob3I+
TW9yZW5vLCBDLjwvYXV0aG9yPjxhdXRob3I+SGFzc2FuZWluLCBULjwvYXV0aG9yPjxhdXRob3I+
WGllLCBXLjwvYXV0aG9yPjxhdXRob3I+S2luZywgTS48L2F1dGhvcj48YXV0aG9yPlBvZHNhZGVj
a2ksIFQuPC9hdXRob3I+PGF1dGhvcj5SZWRkeSwgSy4gUi48L2F1dGhvcj48YXV0aG9yPlBlYXJs
LUlpaSBTdHVkeTwvYXV0aG9yPjxhdXRob3I+UGVhcmwtSXYgU3R1ZHk8L2F1dGhvcj48L2F1dGhv
cnM+PC9jb250cmlidXRvcnM+PGF1dGgtYWRkcmVzcz5UaGUgYXV0aG9ycyZhcG9zOyBhZmZpbGlh
dGlvbnMgYXJlIGxpc3RlZCBpbiB0aGUgQXBwZW5kaXguPC9hdXRoLWFkZHJlc3M+PHRpdGxlcz48
dGl0bGU+QUJULTQ1MC9yLW9tYml0YXN2aXIgYW5kIGRhc2FidXZpciB3aXRoIG9yIHdpdGhvdXQg
cmliYXZpcmluIGZvciBIQ1Y8L3RpdGxlPjxzZWNvbmRhcnktdGl0bGU+TiBFbmdsIEogTWVkPC9z
ZWNvbmRhcnktdGl0bGU+PC90aXRsZXM+PHBlcmlvZGljYWw+PGZ1bGwtdGl0bGU+TiBFbmdsIEog
TWVkPC9mdWxsLXRpdGxlPjwvcGVyaW9kaWNhbD48cGFnZXM+MTk4My05MjwvcGFnZXM+PHZvbHVt
ZT4zNzA8L3ZvbHVtZT48bnVtYmVyPjIxPC9udW1iZXI+PGtleXdvcmRzPjxrZXl3b3JkPkFkdWx0
PC9rZXl3b3JkPjxrZXl3b3JkPkFnZWQ8L2tleXdvcmQ+PGtleXdvcmQ+QW5pbGlkZXMvYWR2ZXJz
ZSBlZmZlY3RzLyp0aGVyYXBldXRpYyB1c2U8L2tleXdvcmQ+PGtleXdvcmQ+QW50aXZpcmFsIEFn
ZW50cy9hZHZlcnNlIGVmZmVjdHMvKnRoZXJhcGV1dGljIHVzZTwva2V5d29yZD48a2V5d29yZD5D
YXJiYW1hdGVzL2FkdmVyc2UgZWZmZWN0cy8qdGhlcmFwZXV0aWMgdXNlPC9rZXl3b3JkPjxrZXl3
b3JkPkRydWcgUmVzaXN0YW5jZSwgVmlyYWw8L2tleXdvcmQ+PGtleXdvcmQ+RHJ1ZyBUaGVyYXB5
LCBDb21iaW5hdGlvbjwva2V5d29yZD48a2V5d29yZD5GZW1hbGU8L2tleXdvcmQ+PGtleXdvcmQ+
R2Vub3R5cGU8L2tleXdvcmQ+PGtleXdvcmQ+SGVtb2dsb2JpbnMvYW5hbHlzaXM8L2tleXdvcmQ+
PGtleXdvcmQ+SGVwYWNpdmlydXMvKmdlbmV0aWNzL2lzb2xhdGlvbiAmYW1wOyBwdXJpZmljYXRp
b248L2tleXdvcmQ+PGtleXdvcmQ+SGVwYXRpdGlzIEMsIENocm9uaWMvKmRydWcgdGhlcmFweS92
aXJvbG9neTwva2V5d29yZD48a2V5d29yZD5IdW1hbnM8L2tleXdvcmQ+PGtleXdvcmQ+TWFjcm9j
eWNsaWMgQ29tcG91bmRzL2FkdmVyc2UgZWZmZWN0cy8qdGhlcmFwZXV0aWMgdXNlPC9rZXl3b3Jk
PjxrZXl3b3JkPk1hbGU8L2tleXdvcmQ+PGtleXdvcmQ+TWlkZGxlIEFnZWQ8L2tleXdvcmQ+PGtl
eXdvcmQ+Uk5BLCBWaXJhbC9ibG9vZDwva2V5d29yZD48a2V5d29yZD5SZWN1cnJlbmNlPC9rZXl3
b3JkPjxrZXl3b3JkPlJpYmF2aXJpbi9hZHZlcnNlIGVmZmVjdHMvKnRoZXJhcGV1dGljIHVzZTwv
a2V5d29yZD48L2tleXdvcmRzPjxkYXRlcz48eWVhcj4yMDE0PC95ZWFyPjxwdWItZGF0ZXM+PGRh
dGU+TWF5IDIyPC9kYXRlPjwvcHViLWRhdGVzPjwvZGF0ZXM+PGlzYm4+MTUzMy00NDA2IChFbGVj
dHJvbmljKSYjeEQ7MDAyOC00NzkzIChMaW5raW5nKTwvaXNibj48YWNjZXNzaW9uLW51bT4yNDc5
NTIwMDwvYWNjZXNzaW9uLW51bT48dXJscz48cmVsYXRlZC11cmxzPjx1cmw+aHR0cDovL3d3dy5u
Y2JpLm5sbS5uaWguZ292L3B1Ym1lZC8yNDc5NTIwMDwvdXJsPjwvcmVsYXRlZC11cmxzPjwvdXJs
cz48ZWxlY3Ryb25pYy1yZXNvdXJjZS1udW0+MTAuMTA1Ni9ORUpNb2ExNDAyMzM4PC9lbGVjdHJv
bmljLXJlc291cmNlLW51bT48L3JlY29yZD48L0NpdGU+PENpdGU+PEF1dGhvcj5Qb2Nrcm9zPC9B
dXRob3I+PFllYXI+MjAxNjwvWWVhcj48UmVjTnVtPjQ4PC9SZWNOdW0+PHJlY29yZD48cmVjLW51
bWJlcj40ODwvcmVjLW51bWJlcj48Zm9yZWlnbi1rZXlzPjxrZXkgYXBwPSJFTiIgZGItaWQ9Indy
ZnRzMHZzb3JlNXY4ZXNmMjY1MDl4YXN2ZmVydnpzdmFlNSIgdGltZXN0YW1wPSIxNTI1MTY4NjIx
Ij40ODwva2V5PjwvZm9yZWlnbi1rZXlzPjxyZWYtdHlwZSBuYW1lPSJKb3VybmFsIEFydGljbGUi
PjE3PC9yZWYtdHlwZT48Y29udHJpYnV0b3JzPjxhdXRob3JzPjxhdXRob3I+UG9ja3JvcywgUC4g
Si48L2F1dGhvcj48YXV0aG9yPlJlZGR5LCBLLiBSLjwvYXV0aG9yPjxhdXRob3I+TWFudHJ5LCBQ
LiBTLjwvYXV0aG9yPjxhdXRob3I+Q29oZW4sIEUuPC9hdXRob3I+PGF1dGhvcj5CZW5uZXR0LCBN
LjwvYXV0aG9yPjxhdXRob3I+U3Vsa293c2tpLCBNLiBTLjwvYXV0aG9yPjxhdXRob3I+QmVybnN0
ZWluLCBELiBFLjwvYXV0aG9yPjxhdXRob3I+Q29oZW4sIEQuIEUuPC9hdXRob3I+PGF1dGhvcj5T
aHVsbWFuLCBOLiBTLjwvYXV0aG9yPjxhdXRob3I+V2FuZywgRC48L2F1dGhvcj48YXV0aG9yPkto
YXRyaSwgQS48L2F1dGhvcj48YXV0aG9yPkFidW5pbWVoLCBNLjwvYXV0aG9yPjxhdXRob3I+UG9k
c2FkZWNraSwgVC48L2F1dGhvcj48YXV0aG9yPkxhd2l0eiwgRS48L2F1dGhvcj48L2F1dGhvcnM+
PC9jb250cmlidXRvcnM+PGF1dGgtYWRkcmVzcz5EaXZpc2lvbiBvZiBHYXN0cm9lbnRlcm9sb2d5
L0hlcGF0b2xvZ3ksIFNjcmlwcHMgQ2xpbmljIGFuZCBTY3JpcHBzIFRyYW5zbGF0aW9uYWwgU2Np
ZW5jZSBJbnN0aXR1dGUsIExhIEpvbGxhLCBDYWxpZm9ybmlhLiYjeEQ7RGl2aXNpb24gb2YgR2Fz
dHJvZW50ZXJvbG9neSBhbmQgSGVwYXRvbG9neSwgVW5pdmVyc2l0eSBvZiBQZW5uc3lsdmFuaWEs
IFBoaWxhZGVscGhpYSwgUGVubnN5bHZhbmlhLiYjeEQ7VGhlIExpdmVyIEluc3RpdHV0ZSBhdCBN
ZXRob2Rpc3QgRGFsbGFzLCBEYWxsYXMsIFRleGFzLiYjeEQ7SW5mZWN0aW91cyBEaXNlYXNlIERl
dmVsb3BtZW50LCBBYmJWaWUgSW5jLCBOb3J0aCBDaGljYWdvLCBJbGxpbm9pcy4mI3hEO01lZGlj
YWwgQXNzb2NpYXRlcyBSZXNlYXJjaCBHcm91cCwgU2FuIERpZWdvLCBDYWxpZm9ybmlhLiYjeEQ7
RGl2aXNpb24gb2YgSW5mZWN0aW91cyBEaXNlYXNlcyBhbmQgR2FzdHJvZW50ZXJvbG9neS9IZXBh
dG9sb2d5LCBKb2hucyBIb3BraW5zIFVuaXZlcnNpdHksIEJhbHRpbW9yZSwgTWFyeWxhbmQuJiN4
RDtEaXZpc2lvbiBvZiBHYXN0cm9lbnRlcm9sb2d5LCBOb3J0aCBTaG9yZSBVbml2ZXJzaXR5IEhv
c3BpdGFsLCBNYW5oYXNzZXQsIE5ldyBZb3JrLiYjeEQ7R2xvYmFsIFBoYXJtYWNldXRpY2FsIERl
dmVsb3BtZW50LCBBYmJWaWUgSW5jLCBOb3J0aCBDaGljYWdvLCBJbGxpbm9pcy4mI3hEO1N0YXRp
c3RpY3MgYW5kIENvbXB1dGVyIFNjaWVuY2VzLCBBYmJWaWUgSW5jLCBOb3J0aCBDaGljYWdvLCBJ
bGxpbm9pcy4mI3hEO0NsaW5pY2FsIFBoYXJtYWNva2luZXRpY3MsIEFiYlZpZSBJbmMsIE5vcnRo
IENoaWNhZ28sIElsbGlub2lzLiYjeEQ7RGVwYXJ0bWVudCBvZiBHYXN0cm9lbnRlcm9sb2d5LCBU
aGUgVGV4YXMgTGl2ZXIgSW5zdGl0dXRlLCBVbml2ZXJzaXR5IG9mIFRleGFzIEhlYWx0aCBTY2ll
bmNlIENlbnRlciwgU2FuIEFudG9uaW8sIFRleGFzLiBFbGVjdHJvbmljIGFkZHJlc3M6IGxhd2l0
ekB0eGxpdmVyLmNvbS48L2F1dGgtYWRkcmVzcz48dGl0bGVzPjx0aXRsZT5FZmZpY2FjeSBvZiBE
aXJlY3QtQWN0aW5nIEFudGl2aXJhbCBDb21iaW5hdGlvbiBmb3IgUGF0aWVudHMgV2l0aCBIZXBh
dGl0aXMgQyBWaXJ1cyBHZW5vdHlwZSAxIEluZmVjdGlvbiBhbmQgU2V2ZXJlIFJlbmFsIEltcGFp
cm1lbnQgb3IgRW5kLVN0YWdlIFJlbmFsIERpc2Vhc2U8L3RpdGxlPjxzZWNvbmRhcnktdGl0bGU+
R2FzdHJvZW50ZXJvbG9neTwvc2Vjb25kYXJ5LXRpdGxlPjwvdGl0bGVzPjxwZXJpb2RpY2FsPjxm
dWxsLXRpdGxlPkdhc3Ryb2VudGVyb2xvZ3k8L2Z1bGwtdGl0bGU+PC9wZXJpb2RpY2FsPjxwYWdl
cz4xNTkwLTg8L3BhZ2VzPjx2b2x1bWU+MTUwPC92b2x1bWU+PG51bWJlcj43PC9udW1iZXI+PGtl
eXdvcmRzPjxrZXl3b3JkPk5TMy80QSBQcm90ZWFzZSBJbmhpYml0b3I8L2tleXdvcmQ+PGtleXdv
cmQ+TlM1QSBJbmhpYml0b3I8L2tleXdvcmQ+PGtleXdvcmQ+UnVieS1pPC9rZXl3b3JkPjxrZXl3
b3JkPlJlbmFsIERpc2Vhc2U8L2tleXdvcmQ+PC9rZXl3b3Jkcz48ZGF0ZXM+PHllYXI+MjAxNjwv
eWVhcj48cHViLWRhdGVzPjxkYXRlPkp1bjwvZGF0ZT48L3B1Yi1kYXRlcz48L2RhdGVzPjxpc2Ju
PjE1MjgtMDAxMiAoRWxlY3Ryb25pYykmI3hEOzAwMTYtNTA4NSAoTGlua2luZyk8L2lzYm4+PGFj
Y2Vzc2lvbi1udW0+MjY5NzY3OTk8L2FjY2Vzc2lvbi1udW0+PHVybHM+PHJlbGF0ZWQtdXJscz48
dXJsPmh0dHA6Ly93d3cubmNiaS5ubG0ubmloLmdvdi9wdWJtZWQvMjY5NzY3OTk8L3VybD48L3Jl
bGF0ZWQtdXJscz48L3VybHM+PGVsZWN0cm9uaWMtcmVzb3VyY2UtbnVtPjEwLjEwNTMvai5nYXN0
cm8uMjAxNi4wMi4wNzg8L2VsZWN0cm9uaWMtcmVzb3VyY2UtbnVtPjwvcmVjb3JkPjwvQ2l0ZT48
L0VuZE5vdGU+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1, 20-24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6A0B2443" w14:textId="77777777" w:rsidTr="00816B9B">
        <w:trPr>
          <w:trHeight w:val="105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150494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D5F35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mbitasvir + paritaprevir/ritonavir + dasabu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4BFF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4403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6.4 (189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00C8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6.3 (18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2BC65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5.24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29F6" w14:textId="77777777" w:rsidR="00394CCD" w:rsidRPr="00C87F0C" w:rsidRDefault="00394CCD" w:rsidP="00816B9B">
            <w:pPr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87F0C">
              <w:rPr>
                <w:color w:val="000000"/>
                <w:sz w:val="24"/>
                <w:szCs w:val="24"/>
              </w:rPr>
              <w:t>4.48</w:t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87F0C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8FD8" w14:textId="741BC643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Eb3JlPC9BdXRob3I+PFllYXI+MjAxNjwvWWVhcj48UmVj
TnVtPjE1PC9SZWNOdW0+PERpc3BsYXlUZXh0PlsxLCAyMC0yN108L0Rpc3BsYXlUZXh0PjxyZWNv
cmQ+PHJlYy1udW1iZXI+MTU8L3JlYy1udW1iZXI+PGZvcmVpZ24ta2V5cz48a2V5IGFwcD0iRU4i
IGRiLWlkPSJ3cmZ0czB2c29yZTV2OGVzZjI2NTA5eGFzdmZlcnZ6c3ZhZTUiIHRpbWVzdGFtcD0i
MTUyNTE2ODYxMSI+MTU8L2tleT48L2ZvcmVpZ24ta2V5cz48cmVmLXR5cGUgbmFtZT0iSm91cm5h
bCBBcnRpY2xlIj4xNzwvcmVmLXR5cGU+PGNvbnRyaWJ1dG9ycz48YXV0aG9ycz48YXV0aG9yPkRv
cmUsIEcuIEouPC9hdXRob3I+PGF1dGhvcj5Db253YXksIEIuPC9hdXRob3I+PGF1dGhvcj5MdW8s
IFkuPC9hdXRob3I+PGF1dGhvcj5KYW5jemV3c2thLCBFLjwvYXV0aG9yPjxhdXRob3I+S255c3os
IEIuPC9hdXRob3I+PGF1dGhvcj5MaXUsIFkuPC9hdXRob3I+PGF1dGhvcj5TdHJlaW51LUNlcmNl
bCwgQS48L2F1dGhvcj48YXV0aG9yPkNhcnVudHUsIEYuIEEuPC9hdXRob3I+PGF1dGhvcj5DdXJl
c2N1LCBNLjwvYXV0aG9yPjxhdXRob3I+U2tvaWVuLCBSLjwvYXV0aG9yPjxhdXRob3I+R2hlc3F1
aWVyZSwgVy48L2F1dGhvcj48YXV0aG9yPk1henVyLCBXLjwvYXV0aG9yPjxhdXRob3I+U296YSwg
QS48L2F1dGhvcj48YXV0aG9yPkZ1c3RlciwgRi48L2F1dGhvcj48YXV0aG9yPkdyZWVuYmxvb20s
IFMuPC9hdXRob3I+PGF1dGhvcj5Nb3RvYywgQS48L2F1dGhvcj48YXV0aG9yPkFyYW1hLCBWLjwv
YXV0aG9yPjxhdXRob3I+U2hhdywgRC48L2F1dGhvcj48YXV0aG9yPlRvcm5haSwgSS48L2F1dGhv
cj48YXV0aG9yPlNhc2FkZXVzeiwgSi48L2F1dGhvcj48YXV0aG9yPkRhbGdhcmQsIE8uPC9hdXRo
b3I+PGF1dGhvcj5TdWxsaXZhbiwgRC48L2F1dGhvcj48YXV0aG9yPkxpdSwgWC48L2F1dGhvcj48
YXV0aG9yPkthcG9vciwgTS48L2F1dGhvcj48YXV0aG9yPkNhbXBiZWxsLCBBLjwvYXV0aG9yPjxh
dXRob3I+UG9kc2FkZWNraSwgVC48L2F1dGhvcj48L2F1dGhvcnM+PC9jb250cmlidXRvcnM+PGF1
dGgtYWRkcmVzcz5LaXJieSBJbnN0aXR1dGUsIFVOU1cgQXVzdHJhbGlhLCBhbmQgU3QuIFZpbmNl
bnQmYXBvcztzIEhvc3BpdGFsLCBTeWRuZXksIEF1c3RyYWxpYS4gRWxlY3Ryb25pYyBhZGRyZXNz
OiBnZG9yZUBraXJieS51bnN3LmVkdS5hdS4mI3hEO1ZhbmNvdXZlciBJbmZlY3Rpb3VzIERpc2Vh
c2VzIENlbnRyZSwgVmFuY291dmVyLCBDYW5hZGEuJiN4RDtBYmJWaWUgSW5jLiwgTm9ydGggQ2hp
Y2FnbywgVVNBLiYjeEQ7SUQgQ2xpbmljLCBNeXNsb3dpY2UsIFBvbGFuZC4mI3hEO1dyb2NsYXcg
TWVkaWNhbCBVbml2ZXJzaXR5LCBXcm9jbGF3LCBQb2xhbmQuJiN4RDtDYXJvbCBEYXZpbGEgVW5p
dmVyc2l0eSBvZiBNZWRpY2luZSBhbmQgUGhhcm1hY3ksIE5hdGlvbmFsIEluc3RpdHV0ZSBmb3Ig
SW5mZWN0aW91cyBEaXNlYXNlcyAmcXVvdDtQcm9mLiBEci4gTWF0ZWkgQmFscyZxdW90OywgQnVj
aGFyZXN0LCBSb21hbmlhLiYjeEQ7TmF0aW9uYWwgSW5zdGl0dXRlIGZvciBJbmZlY3Rpb3VzIERp
c2Vhc2VzICZxdW90O1Byb2YuIERyLiBNYXRlaSBCYWxzJnF1b3Q7LCBCdWNoYXJlc3QsIFJvbWFu
aWEuJiN4RDtDbGluaWMgb2YgSW5mZWN0aW91cyBEaXNlYXNlcywgVW5pdmVyc2l0eSBvZiBNZWRp
Y2luZSBhbmQgUGhhcm1hY3kgVGltaXNvYXJhLCBUaW1pc29hcmEsIFJvbWFuaWEuJiN4RDtSb3lh
bCBCcmlzYmFuZSBhbmQgV29tZW4mYXBvcztzIEhvc3BpdGFsLCBCcmlzYmFuZSwgQXVzdHJhbGlh
LiYjeEQ7SXNsYW5kIEhlYWx0aCBBdXRob3JpdHksIFNlY3Rpb24gb2YgSW5mZWN0aW91cyBEaXNl
YXNlcywgVmljdG9yaWEsIENhbmFkYS4mI3hEO0NsaW5pY2FsIERlcGFydG1lbnQgb2YgSW5mZWN0
aW91cyBEaXNlYXNlLCBNZWRpY2FsIFVuaXZlcnNpdHkgb2YgU2lsZXNpYSwgS2F0b3dpY2UsIFBv
bGFuZC4mI3hEO0RlcGFydG1lbnQgb2YgR2FzdHJvZW50ZXJvbG9neSwgUG9udGlmaWNpYSBVbml2
ZXJzaWRhZCBDYXRvbGljYSBkZSBDaGlsZSwgU2FudGlhZ28sIENoaWxlLiYjeEQ7Q2VudHJvIGRl
IEludmVzdGlnYWNpb25lcyBDaW5pY2FzIFZpbmEgZGVsIE1hciwgVmluYSBkZWwgTWFyLCBDaGls
ZS4mI3hEO1Rvcm9udG8gRGlnZXN0aXZlIERpc2Vhc2UgQXNzb2NpYXRlcywgVG9yb250bywgQ2Fu
YWRhLiYjeEQ7SG9zcGl0YWwgb2YgSW5mZWN0aW91cyBEaXNlYXNlcyBEci4gVmljdG9yIEJhYmVz
LCBCdWNoYXJlc3QsIFJvbWFuaWEuJiN4RDtSb3lhbCBBZGVsYWlkZSBIb3NwaXRhbCwgSW5mZWN0
aW91cyBEaXNlYXNlcyBEZXBhcnRtZW50LCBhbmQgVW5pdmVyc2l0eSBvZiBBZGVsYWlkZSwgQWRl
bGFpZGUsIEF1c3RyYWxpYS4mI3hEO1VuaXZlcnNpdHkgb2YgRGVicmVjZW4sIERlcGFydG1lbnQg
b2YgTWVkaWNpbmUsIERpdmlzaW9uIG9mIEdhc3Ryb2VudGVyb2xvZ3ksIERlYnJlY2VuLCBIdW5n
YXJ5LiYjeEQ7Um95YWwgTWVsYm91cm5lIEhvc3BpdGFsLCBNZWxib3VybmUsIFZpY3RvcmlhLCBB
dXN0cmFsaWEuJiN4RDtBa2Vyc2h1cyBVbml2ZXJzaXR5IEhvc3BpdGFsLCBMb3JlbnNrb2csIE5v
cndheS48L2F1dGgtYWRkcmVzcz48dGl0bGVzPjx0aXRsZT5FZmZpY2FjeSBhbmQgc2FmZXR5IG9m
IG9tYml0YXN2aXIvcGFyaXRhcHJldmlyL3IgYW5kIGRhc2FidXZpciBjb21wYXJlZCB0byBJRk4t
Y29udGFpbmluZyByZWdpbWVucyBpbiBnZW5vdHlwZSAxIEhDViBwYXRpZW50czogVGhlIE1BTEFD
SElURS1JL0lJIHRyaWFsczwvdGl0bGU+PHNlY29uZGFyeS10aXRsZT5KIEhlcGF0b2w8L3NlY29u
ZGFyeS10aXRsZT48L3RpdGxlcz48cGVyaW9kaWNhbD48ZnVsbC10aXRsZT5KIEhlcGF0b2w8L2Z1
bGwtdGl0bGU+PGFiYnItMT5Kb3VybmFsIG9mIGhlcGF0b2xvZ3k8L2FiYnItMT48L3BlcmlvZGlj
YWw+PHBhZ2VzPjE5LTI4PC9wYWdlcz48dm9sdW1lPjY0PC92b2x1bWU+PG51bWJlcj4xPC9udW1i
ZXI+PGtleXdvcmRzPjxrZXl3b3JkPkFkdWx0PC9rZXl3b3JkPjxrZXl3b3JkPkFnZWQ8L2tleXdv
cmQ+PGtleXdvcmQ+QW5pbGlkZXMvKmFkbWluaXN0cmF0aW9uICZhbXA7IGRvc2FnZS9hZHZlcnNl
IGVmZmVjdHM8L2tleXdvcmQ+PGtleXdvcmQ+QW50aXZpcmFsIEFnZW50cy8qYWRtaW5pc3RyYXRp
b24gJmFtcDsgZG9zYWdlPC9rZXl3b3JkPjxrZXl3b3JkPkNhcmJhbWF0ZXMvKmFkbWluaXN0cmF0
aW9uICZhbXA7IGRvc2FnZS9hZHZlcnNlIGVmZmVjdHM8L2tleXdvcmQ+PGtleXdvcmQ+RHJ1ZyBU
aGVyYXB5LCBDb21iaW5hdGlvbjwva2V5d29yZD48a2V5d29yZD5GZW1hbGU8L2tleXdvcmQ+PGtl
eXdvcmQ+R2Vub3R5cGU8L2tleXdvcmQ+PGtleXdvcmQ+SGVwYWNpdmlydXMvY2xhc3NpZmljYXRp
b24vKmdlbmV0aWNzPC9rZXl3b3JkPjxrZXl3b3JkPkhlcGF0aXRpcyBDLCBDaHJvbmljLypkcnVn
IHRoZXJhcHk8L2tleXdvcmQ+PGtleXdvcmQ+SHVtYW5zPC9rZXl3b3JkPjxrZXl3b3JkPkludGVy
ZmVyb24tYWxwaGEvYWRtaW5pc3RyYXRpb24gJmFtcDsgZG9zYWdlPC9rZXl3b3JkPjxrZXl3b3Jk
Pk1hY3JvY3ljbGljIENvbXBvdW5kcy8qYWRtaW5pc3RyYXRpb24gJmFtcDsgZG9zYWdlL2FkdmVy
c2UgZWZmZWN0czwva2V5d29yZD48a2V5d29yZD5NYWxlPC9rZXl3b3JkPjxrZXl3b3JkPk1pZGRs
ZSBBZ2VkPC9rZXl3b3JkPjxrZXl3b3JkPlBvbHlldGh5bGVuZSBHbHljb2xzL2FkbWluaXN0cmF0
aW9uICZhbXA7IGRvc2FnZTwva2V5d29yZD48a2V5d29yZD5SZWNvbWJpbmFudCBQcm90ZWlucy9h
ZG1pbmlzdHJhdGlvbiAmYW1wOyBkb3NhZ2U8L2tleXdvcmQ+PGtleXdvcmQ+U3VsZm9uYW1pZGVz
LyphZG1pbmlzdHJhdGlvbiAmYW1wOyBkb3NhZ2UvYWR2ZXJzZSBlZmZlY3RzPC9rZXl3b3JkPjxr
ZXl3b3JkPlVyYWNpbC9hZG1pbmlzdHJhdGlvbiAmYW1wOyBkb3NhZ2UvYWR2ZXJzZSBlZmZlY3Rz
LyphbmFsb2dzICZhbXA7IGRlcml2YXRpdmVzPC9rZXl3b3JkPjxrZXl3b3JkPkRpcmVjdC1hY3Rp
bmcgYW50aXZpcmFsczwva2V5d29yZD48a2V5d29yZD5IZXBhdGl0aXMgQyB2aXJ1czwva2V5d29y
ZD48a2V5d29yZD5JbnRlcmZlcm9uLWZyZWUgdGhlcmFweTwva2V5d29yZD48a2V5d29yZD5TdXN0
YWluZWQgdmlyb2xvZ2ljIHJlc3BvbnNlPC9rZXl3b3JkPjxrZXl3b3JkPlRlbGFwcmV2aXI8L2tl
eXdvcmQ+PC9rZXl3b3Jkcz48ZGF0ZXM+PHllYXI+MjAxNjwveWVhcj48cHViLWRhdGVzPjxkYXRl
PkphbjwvZGF0ZT48L3B1Yi1kYXRlcz48L2RhdGVzPjxpc2JuPjE2MDAtMDY0MSAoRWxlY3Ryb25p
YykmI3hEOzAxNjgtODI3OCAoTGlua2luZyk8L2lzYm4+PGFjY2Vzc2lvbi1udW0+MjYzMjEyODg8
L2FjY2Vzc2lvbi1udW0+PHVybHM+PHJlbGF0ZWQtdXJscz48dXJsPmh0dHA6Ly93d3cubmNiaS5u
bG0ubmloLmdvdi9wdWJtZWQvMjYzMjEyODg8L3VybD48L3JlbGF0ZWQtdXJscz48L3VybHM+PGVs
ZWN0cm9uaWMtcmVzb3VyY2UtbnVtPjEwLjEwMTYvai5qaGVwLjIwMTUuMDguMDE1PC9lbGVjdHJv
bmljLXJlc291cmNlLW51bT48L3JlY29yZD48L0NpdGU+PENpdGU+PEF1dGhvcj5Jb2Fubm91PC9B
dXRob3I+PFllYXI+MjAxNjwvWWVhcj48UmVjTnVtPjQ0PC9SZWNOdW0+PHJlY29yZD48cmVjLW51
bWJlcj40NDwvcmVjLW51bWJlcj48Zm9yZWlnbi1rZXlzPjxrZXkgYXBwPSJFTiIgZGItaWQ9Indy
ZnRzMHZzb3JlNXY4ZXNmMjY1MDl4YXN2ZmVydnpzdmFlNSIgdGltZXN0YW1wPSIxNTI1MTY4NjIw
Ij40NDwva2V5PjwvZm9yZWlnbi1rZXlzPjxyZWYtdHlwZSBuYW1lPSJKb3VybmFsIEFydGljbGUi
PjE3PC9yZWYtdHlwZT48Y29udHJpYnV0b3JzPjxhdXRob3JzPjxhdXRob3I+SW9hbm5vdSwgRy4g
Ti48L2F1dGhvcj48YXV0aG9yPkJlc3RlLCBMLiBBLjwvYXV0aG9yPjxhdXRob3I+Q2hhbmcsIE0u
IEYuPC9hdXRob3I+PGF1dGhvcj5HcmVlbiwgUC4gSy48L2F1dGhvcj48YXV0aG9yPkxvd3ksIEUu
PC9hdXRob3I+PGF1dGhvcj5Uc3VpLCBKLiBJLjwvYXV0aG9yPjxhdXRob3I+U3UsIEYuPC9hdXRo
b3I+PGF1dGhvcj5CZXJyeSwgSy48L2F1dGhvcj48L2F1dGhvcnM+PC9jb250cmlidXRvcnM+PGF1
dGgtYWRkcmVzcz5EaXZpc2lvbiBvZiBHYXN0cm9lbnRlcm9sb2d5LCBWZXRlcmFucyBBZmZhaXJz
IFB1Z2V0IFNvdW5kIEhlYWx0aCBDYXJlIFN5c3RlbSwgU2VhdHRsZSwgV2FzaGluZ3RvbjsgSGVh
bHRoIFNlcnZpY2VzIFJlc2VhcmNoIGFuZCBEZXZlbG9wbWVudCwgVmV0ZXJhbnMgQWZmYWlycyBQ
dWdldCBTb3VuZCBIZWFsdGggQ2FyZSBTeXN0ZW0sIFNlYXR0bGUsIFdhc2hpbmd0b247IERpdmlz
aW9uIG9mIEdhc3Ryb2VudGVyb2xvZ3ksIFVuaXZlcnNpdHkgb2YgV2FzaGluZ3RvbiwgU2VhdHRs
ZSwgV2FzaGluZ3Rvbi4gRWxlY3Ryb25pYyBhZGRyZXNzOiBnZW9yZ2VpQG1lZGljaW5lLndhc2hp
bmd0b24uZWR1LiYjeEQ7SGVhbHRoIFNlcnZpY2VzIFJlc2VhcmNoIGFuZCBEZXZlbG9wbWVudCwg
VmV0ZXJhbnMgQWZmYWlycyBQdWdldCBTb3VuZCBIZWFsdGggQ2FyZSBTeXN0ZW0sIFNlYXR0bGUs
IFdhc2hpbmd0b247IERpdmlzaW9uIG9mIEdlbmVyYWwgSW50ZXJuYWwgTWVkaWNpbmUsIFZldGVy
YW5zIEFmZmFpcnMgUHVnZXQgU291bmQgSGVhbHRoIENhcmUgU3lzdGVtLCBTZWF0dGxlLCBXYXNo
aW5ndG9uOyBEaXZpc2lvbiBvZiBHZW5lcmFsIEludGVybmFsIE1lZGljaW5lLCBVbml2ZXJzaXR5
IG9mIFdhc2hpbmd0b24sIFNlYXR0bGUsIFdhc2hpbmd0b24uJiN4RDtEaXZpc2lvbiBvZiBHYXN0
cm9lbnRlcm9sb2d5LCBWZXRlcmFucyBBZmZhaXJzIFBvcnRsYW5kIEhlYWx0aCBDYXJlIFN5c3Rl
bSwgUG9ydGxhbmQsIE9yZWdvbjsgT3JlZ29uIEhlYWx0aCBTY2llbmNlcyBVbml2ZXJzaXR5LCBQ
b3J0bGFuZCwgT3JlZ29uLiYjeEQ7SGVhbHRoIFNlcnZpY2VzIFJlc2VhcmNoIGFuZCBEZXZlbG9w
bWVudCwgVmV0ZXJhbnMgQWZmYWlycyBQdWdldCBTb3VuZCBIZWFsdGggQ2FyZSBTeXN0ZW0sIFNl
YXR0bGUsIFdhc2hpbmd0b24uJiN4RDtEaXZpc2lvbiBvZiBHZW5lcmFsIEludGVybmFsIE1lZGlj
aW5lLCBVbml2ZXJzaXR5IG9mIFdhc2hpbmd0b24sIFNlYXR0bGUsIFdhc2hpbmd0b24uPC9hdXRo
LWFkZHJlc3M+PHRpdGxlcz48dGl0bGU+RWZmZWN0aXZlbmVzcyBvZiBTb2Zvc2J1dmlyLCBMZWRp
cGFzdmlyL1NvZm9zYnV2aXIsIG9yIFBhcml0YXByZXZpci9SaXRvbmF2aXIvT21iaXRhc3ZpciBh
bmQgRGFzYWJ1dmlyIFJlZ2ltZW5zIGZvciBUcmVhdG1lbnQgb2YgUGF0aWVudHMgV2l0aCBIZXBh
dGl0aXMgQyBpbiB0aGUgVmV0ZXJhbnMgQWZmYWlycyBOYXRpb25hbCBIZWFsdGggQ2FyZSBTeXN0
ZW08L3RpdGxlPjxzZWNvbmRhcnktdGl0bGU+R2FzdHJvZW50ZXJvbG9neTwvc2Vjb25kYXJ5LXRp
dGxlPjwvdGl0bGVzPjxwZXJpb2RpY2FsPjxmdWxsLXRpdGxlPkdhc3Ryb2VudGVyb2xvZ3k8L2Z1
bGwtdGl0bGU+PC9wZXJpb2RpY2FsPjxwYWdlcz40NTctNDcxIGU1PC9wYWdlcz48dm9sdW1lPjE1
MTwvdm9sdW1lPjxudW1iZXI+MzwvbnVtYmVyPjxrZXl3b3Jkcz48a2V5d29yZD5EYWE8L2tleXdv
cmQ+PGtleXdvcmQ+SGFydm9uaTwva2V5d29yZD48a2V5d29yZD5WYTwva2V5d29yZD48a2V5d29y
ZD5WaWVraXJhPC9rZXl3b3JkPjwva2V5d29yZHM+PGRhdGVzPjx5ZWFyPjIwMTY8L3llYXI+PHB1
Yi1kYXRlcz48ZGF0ZT5TZXA8L2RhdGU+PC9wdWItZGF0ZXM+PC9kYXRlcz48aXNibj4xNTI4LTAw
MTIgKEVsZWN0cm9uaWMpJiN4RDswMDE2LTUwODUgKExpbmtpbmcpPC9pc2JuPjxhY2Nlc3Npb24t
bnVtPjI3MjY3MDUzPC9hY2Nlc3Npb24tbnVtPjx1cmxzPjxyZWxhdGVkLXVybHM+PHVybD5odHRw
Oi8vd3d3Lm5jYmkubmxtLm5paC5nb3YvcHVibWVkLzI3MjY3MDUzPC91cmw+PC9yZWxhdGVkLXVy
bHM+PC91cmxzPjxjdXN0b20yPlBNQzUzNDE3NDU8L2N1c3RvbTI+PGVsZWN0cm9uaWMtcmVzb3Vy
Y2UtbnVtPjEwLjEwNTMvai5nYXN0cm8uMjAxNi4wNS4wNDk8L2VsZWN0cm9uaWMtcmVzb3VyY2Ut
bnVtPjwvcmVjb3JkPjwvQ2l0ZT48Q2l0ZT48QXV0aG9yPktvd2RsZXk8L0F1dGhvcj48WWVhcj4y
MDE0PC9ZZWFyPjxSZWNOdW0+NDU8L1JlY051bT48cmVjb3JkPjxyZWMtbnVtYmVyPjQ1PC9yZWMt
bnVtYmVyPjxmb3JlaWduLWtleXM+PGtleSBhcHA9IkVOIiBkYi1pZD0id3JmdHMwdnNvcmU1djhl
c2YyNjUwOXhhc3ZmZXJ2enN2YWU1IiB0aW1lc3RhbXA9IjE1MjUxNjg2MjAiPjQ1PC9rZXk+PC9m
b3JlaWduLWtleXM+PHJlZi10eXBlIG5hbWU9IkpvdXJuYWwgQXJ0aWNsZSI+MTc8L3JlZi10eXBl
Pjxjb250cmlidXRvcnM+PGF1dGhvcnM+PGF1dGhvcj5Lb3dkbGV5LCBLLiBWLjwvYXV0aG9yPjxh
dXRob3I+TGF3aXR6LCBFLjwvYXV0aG9yPjxhdXRob3I+UG9vcmRhZCwgRi48L2F1dGhvcj48YXV0
aG9yPkNvaGVuLCBELiBFLjwvYXV0aG9yPjxhdXRob3I+TmVsc29uLCBELiBSLjwvYXV0aG9yPjxh
dXRob3I+WmV1emVtLCBTLjwvYXV0aG9yPjxhdXRob3I+RXZlcnNvbiwgRy4gVC48L2F1dGhvcj48
YXV0aG9yPkt3bywgUC48L2F1dGhvcj48YXV0aG9yPkZvc3RlciwgRy4gUi48L2F1dGhvcj48YXV0
aG9yPlN1bGtvd3NraSwgTS4gUy48L2F1dGhvcj48YXV0aG9yPlhpZSwgVy48L2F1dGhvcj48YXV0
aG9yPlBpbG90LU1hdGlhcywgVC48L2F1dGhvcj48YXV0aG9yPkxpb3NzaXMsIEcuPC9hdXRob3I+
PGF1dGhvcj5MYXJzZW4sIEwuPC9hdXRob3I+PGF1dGhvcj5LaGF0cmksIEEuPC9hdXRob3I+PGF1
dGhvcj5Qb2RzYWRlY2tpLCBULjwvYXV0aG9yPjxhdXRob3I+QmVybnN0ZWluLCBCLjwvYXV0aG9y
PjwvYXV0aG9ycz48L2NvbnRyaWJ1dG9ycz48YXV0aC1hZGRyZXNzPkZyb20gdGhlIERpZ2VzdGl2
ZSBEaXNlYXNlIEluc3RpdHV0ZSwgVmlyZ2luaWEgTWFzb24gTWVkaWNhbCBDZW50ZXIsIFNlYXR0
bGUgKEsuVi5LLik7IFRleGFzIExpdmVyIEluc3RpdHV0ZSwgVW5pdmVyc2l0eSBvZiBUZXhhcyBI
ZWFsdGggU2NpZW5jZSBDZW50ZXIsIFNhbiBBbnRvbmlvIChFLkwuLCBGLlAuKTsgQWJiVmllLCBO
b3J0aCBDaGljYWdvIChELkUuQy4sIFcuWC4sIFQuUC4tTS4sIEcuTC4sIEwuTC4sIEEuSy4sIFQu
UC4sIEIuQi4pOyBVbml2ZXJzaXR5IG9mIEZsb3JpZGEgQ29sbGVnZSBvZiBNZWRpY2luZSwgR2Fp
bmVzdmlsbGUgKEQuUi5OLik7IEouVy4gR29ldGhlIFVuaXZlcnNpdHksIEZyYW5rZnVydCwgR2Vy
bWFueSAoUy5aLik7IFVuaXZlcnNpdHkgb2YgQ29sb3JhZG8gRGVudmVyLCBBdXJvcmEgKEcuVC5F
Lik7IEluZGlhbmEgVW5pdmVyc2l0eSwgSW5kaWFuYXBvbGlzIChQLksuKTsgUXVlZW4gTWFyeSwg
VW5pdmVyc2l0eSBvZiBMb25kb24sIEJhcnRzIEhlYWx0aCwgTG9uZG9uIChHLlIuRi4pOyBhbmQg
Sm9obnMgSG9wa2lucyBVbml2ZXJzaXR5LCBCYWx0aW1vcmUgKE0uUy5TLikuPC9hdXRoLWFkZHJl
c3M+PHRpdGxlcz48dGl0bGU+UGhhc2UgMmIgdHJpYWwgb2YgaW50ZXJmZXJvbi1mcmVlIHRoZXJh
cHkgZm9yIGhlcGF0aXRpcyBDIHZpcnVzIGdlbm90eXBlIDE8L3RpdGxlPjxzZWNvbmRhcnktdGl0
bGU+TiBFbmdsIEogTWVkPC9zZWNvbmRhcnktdGl0bGU+PC90aXRsZXM+PHBlcmlvZGljYWw+PGZ1
bGwtdGl0bGU+TiBFbmdsIEogTWVkPC9mdWxsLXRpdGxlPjwvcGVyaW9kaWNhbD48cGFnZXM+MjIy
LTMyPC9wYWdlcz48dm9sdW1lPjM3MDwvdm9sdW1lPjxudW1iZXI+MzwvbnVtYmVyPjxrZXl3b3Jk
cz48a2V5d29yZD5BZG1pbmlzdHJhdGlvbiwgT3JhbDwva2V5d29yZD48a2V5d29yZD5BZHVsdDwv
a2V5d29yZD48a2V5d29yZD5BZ2VkPC9rZXl3b3JkPjxrZXl3b3JkPkFuaWxpZGVzL2FkdmVyc2Ug
ZWZmZWN0cy8qdGhlcmFwZXV0aWMgdXNlPC9rZXl3b3JkPjxrZXl3b3JkPkFudGl2aXJhbCBBZ2Vu
dHMvYWR2ZXJzZSBlZmZlY3RzLyp0aGVyYXBldXRpYyB1c2U8L2tleXdvcmQ+PGtleXdvcmQ+Q2Fy
YmFtYXRlcy9hZHZlcnNlIGVmZmVjdHMvKnRoZXJhcGV1dGljIHVzZTwva2V5d29yZD48a2V5d29y
ZD5EcnVnIFRoZXJhcHksIENvbWJpbmF0aW9uPC9rZXl3b3JkPjxrZXl3b3JkPkZlbWFsZTwva2V5
d29yZD48a2V5d29yZD5HZW5vdHlwZTwva2V5d29yZD48a2V5d29yZD5IZXBhY2l2aXJ1cy8qZ2Vu
ZXRpY3MvaXNvbGF0aW9uICZhbXA7IHB1cmlmaWNhdGlvbjwva2V5d29yZD48a2V5d29yZD5IZXBh
dGl0aXMgQywgQ2hyb25pYy8qZHJ1ZyB0aGVyYXB5PC9rZXl3b3JkPjxrZXl3b3JkPkh1bWFuczwv
a2V5d29yZD48a2V5d29yZD5NYWNyb2N5Y2xpYyBDb21wb3VuZHMvYWR2ZXJzZSBlZmZlY3RzLyp0
aGVyYXBldXRpYyB1c2U8L2tleXdvcmQ+PGtleXdvcmQ+TWFsZTwva2V5d29yZD48a2V5d29yZD5N
aWRkbGUgQWdlZDwva2V5d29yZD48a2V5d29yZD5Qcm90ZWFzZSBJbmhpYml0b3JzL3RoZXJhcGV1
dGljIHVzZTwva2V5d29yZD48a2V5d29yZD5STkEsIFZpcmFsL2FuYWx5c2lzPC9rZXl3b3JkPjxr
ZXl3b3JkPlJpYmF2aXJpbi90aGVyYXBldXRpYyB1c2U8L2tleXdvcmQ+PGtleXdvcmQ+VmlyYWwg
Tm9uc3RydWN0dXJhbCBQcm90ZWlucy8qYW50YWdvbmlzdHMgJmFtcDsgaW5oaWJpdG9yczwva2V5
d29yZD48a2V5d29yZD5Zb3VuZyBBZHVsdDwva2V5d29yZD48L2tleXdvcmRzPjxkYXRlcz48eWVh
cj4yMDE0PC95ZWFyPjxwdWItZGF0ZXM+PGRhdGU+SmFuIDE2PC9kYXRlPjwvcHViLWRhdGVzPjwv
ZGF0ZXM+PGlzYm4+MTUzMy00NDA2IChFbGVjdHJvbmljKSYjeEQ7MDAyOC00NzkzIChMaW5raW5n
KTwvaXNibj48YWNjZXNzaW9uLW51bT4yNDQyODQ2ODwvYWNjZXNzaW9uLW51bT48dXJscz48cmVs
YXRlZC11cmxzPjx1cmw+aHR0cDovL3d3dy5uY2JpLm5sbS5uaWguZ292L3B1Ym1lZC8yNDQyODQ2
ODwvdXJsPjwvcmVsYXRlZC11cmxzPjwvdXJscz48ZWxlY3Ryb25pYy1yZXNvdXJjZS1udW0+MTAu
MTA1Ni9ORUpNb2ExMzA2MjI3PC9lbGVjdHJvbmljLXJlc291cmNlLW51bT48L3JlY29yZD48L0Np
dGU+PENpdGU+PEF1dGhvcj5BbmRyZW9uZTwvQXV0aG9yPjxZZWFyPjIwMTQ8L1llYXI+PFJlY051
bT40MzwvUmVjTnVtPjxyZWNvcmQ+PHJlYy1udW1iZXI+NDM8L3JlYy1udW1iZXI+PGZvcmVpZ24t
a2V5cz48a2V5IGFwcD0iRU4iIGRiLWlkPSIydDV6ZTB4d3Byc3dhd2VzeGFhcHpzc2RzMHAwcHp6
Znd3dDUiIHRpbWVzdGFtcD0iMCI+NDM8L2tleT48L2ZvcmVpZ24ta2V5cz48cmVmLXR5cGUgbmFt
ZT0iSm91cm5hbCBBcnRpY2xlIj4xNzwvcmVmLXR5cGU+PGNvbnRyaWJ1dG9ycz48YXV0aG9ycz48
YXV0aG9yPkFuZHJlb25lLCBQLjwvYXV0aG9yPjxhdXRob3I+Q29sb21ibywgTS4gRy48L2F1dGhv
cj48YXV0aG9yPkVuZWpvc2EsIEouIFYuPC9hdXRob3I+PGF1dGhvcj5Lb2tzYWwsIEkuPC9hdXRo
b3I+PGF1dGhvcj5GZXJlbmNpLCBQLjwvYXV0aG9yPjxhdXRob3I+TWFpZXJvbiwgQS48L2F1dGhv
cj48YXV0aG9yPk11bGxoYXVwdCwgQi48L2F1dGhvcj48YXV0aG9yPkhvcnNtYW5zLCBZLjwvYXV0
aG9yPjxhdXRob3I+V2VpbGFuZCwgTy48L2F1dGhvcj48YXV0aG9yPlJlZXNpbmssIEguIFcuPC9h
dXRob3I+PGF1dGhvcj5Sb2RyaWd1ZXMsIEwuLCBKci48L2F1dGhvcj48YXV0aG9yPkh1LCBZLiBC
LjwvYXV0aG9yPjxhdXRob3I+UG9kc2FkZWNraSwgVC48L2F1dGhvcj48YXV0aG9yPkJlcm5zdGVp
biwgQi48L2F1dGhvcj48L2F1dGhvcnM+PC9jb250cmlidXRvcnM+PGF1dGgtYWRkcmVzcz5Vbml2
ZXJzaXR5IG9mIEJvbG9nbmEsIEJvbG9nbmEsIEl0YWx5LiBFbGVjdHJvbmljIGFkZHJlc3M6IHBp
ZXRyby5hbmRyZW9uZUB1bmliby5pdC4mI3hEO09zcGVkYWxlIE1hZ2dpb3JlIFBvbGljbGluaWNv
LCBVbml2ZXJzaXR5IG9mIE1pbGFuLCBNaWxhbiwgSXRhbHkuJiN4RDtBYmJWaWUsIEluYywgTm9y
dGggQ2hpY2FnbywgSWxsaW5vaXMuJiN4RDtLYXJhZGVuaXogVGVjaG5pY2FsIFVuaXZlcnNpdHks
IFRyYWJ6b24sIFR1cmtleS4mI3hEO01lZGljYWwgVW5pdmVyc2l0eSBvZiBWaWVubmEsIEludGVy
bmFsIE1lZGljaW5lIElJSSwgVmllbm5hLCBBdXN0cmlhLiYjeEQ7RWxpc2FiZXRoIEhvc3BpdGFs
LCBMaW56LCBBdXN0cmlhLiYjeEQ7VW5pdmVyc2l0eSBIb3NwaXRhbCwgWnVyaWNoLCBTd2l0emVy
bGFuZC4mI3hEO1VuaXZlcnNpdGUgQ2F0aG9saXF1ZSBkZSBMb3V2YWluLCBCcnVzc2VscywgQmVs
Z2l1bS4mI3hEO0thcm9saW5za2EgVW5pdmVyc2l0eSBIb3NwaXRhbCBIdWRkaW5nZSwgS2Fyb2xp
bnNrYSBJbnN0aXR1dGV0LCBTdG9ja2hvbG0sIFN3ZWRlbi4mI3hEO0FjYWRlbWljIE1lZGljYWwg
Q2VudGVyLCBBbXN0ZXJkYW0sIFRoZSBOZXRoZXJsYW5kcy48L2F1dGgtYWRkcmVzcz48dGl0bGVz
Pjx0aXRsZT5BQlQtNDUwLCByaXRvbmF2aXIsIG9tYml0YXN2aXIsIGFuZCBkYXNhYnV2aXIgYWNo
aWV2ZXMgOTclIGFuZCAxMDAlIHN1c3RhaW5lZCB2aXJvbG9naWMgcmVzcG9uc2Ugd2l0aCBvciB3
aXRob3V0IHJpYmF2aXJpbiBpbiB0cmVhdG1lbnQtZXhwZXJpZW5jZWQgcGF0aWVudHMgd2l0aCBI
Q1YgZ2Vub3R5cGUgMWIgaW5mZWN0aW9uPC90aXRsZT48c2Vjb25kYXJ5LXRpdGxlPkdhc3Ryb2Vu
dGVyb2xvZ3k8L3NlY29uZGFyeS10aXRsZT48L3RpdGxlcz48cGFnZXM+MzU5LTM2NSBlMTwvcGFn
ZXM+PHZvbHVtZT4xNDc8L3ZvbHVtZT48bnVtYmVyPjI8L251bWJlcj48a2V5d29yZHM+PGtleXdv
cmQ+QWR1bHQ8L2tleXdvcmQ+PGtleXdvcmQ+QWdlZDwva2V5d29yZD48a2V5d29yZD5BbmlsaWRl
cy9hZHZlcnNlIGVmZmVjdHMvKnRoZXJhcGV1dGljIHVzZTwva2V5d29yZD48a2V5d29yZD5BbnRp
dmlyYWwgQWdlbnRzL2FkdmVyc2UgZWZmZWN0cy8qdGhlcmFwZXV0aWMgdXNlPC9rZXl3b3JkPjxr
ZXl3b3JkPkJpb21hcmtlcnMvYmxvb2Q8L2tleXdvcmQ+PGtleXdvcmQ+Q2FyYmFtYXRlcy9hZHZl
cnNlIGVmZmVjdHMvKnRoZXJhcGV1dGljIHVzZTwva2V5d29yZD48a2V5d29yZD5EcnVnIFRoZXJh
cHksIENvbWJpbmF0aW9uPC9rZXl3b3JkPjxrZXl3b3JkPkV1cm9wZTwva2V5d29yZD48a2V5d29y
ZD5GZW1hbGU8L2tleXdvcmQ+PGtleXdvcmQ+R2Vub3R5cGU8L2tleXdvcmQ+PGtleXdvcmQ+SGVw
YWNpdmlydXMvKmRydWcgZWZmZWN0cy9nZW5ldGljcy9ncm93dGggJmFtcDsgZGV2ZWxvcG1lbnQ8
L2tleXdvcmQ+PGtleXdvcmQ+SGVwYXRpdGlzIEMvZGlhZ25vc2lzLypkcnVnIHRoZXJhcHk8L2tl
eXdvcmQ+PGtleXdvcmQ+SHVtYW5zPC9rZXl3b3JkPjxrZXl3b3JkPk1hY3JvY3ljbGljIENvbXBv
dW5kcy9hZHZlcnNlIGVmZmVjdHMvKnRoZXJhcGV1dGljIHVzZTwva2V5d29yZD48a2V5d29yZD5N
YWxlPC9rZXl3b3JkPjxrZXl3b3JkPk1pZGRsZSBBZ2VkPC9rZXl3b3JkPjxrZXl3b3JkPlB1ZXJ0
byBSaWNvPC9rZXl3b3JkPjxrZXl3b3JkPlJOQSwgVmlyYWwvYmxvb2Q8L2tleXdvcmQ+PGtleXdv
cmQ+UmliYXZpcmluL2FkdmVyc2UgZWZmZWN0cy8qdGhlcmFwZXV0aWMgdXNlPC9rZXl3b3JkPjxr
ZXl3b3JkPlJpdG9uYXZpci9hZHZlcnNlIGVmZmVjdHMvKnRoZXJhcGV1dGljIHVzZTwva2V5d29y
ZD48a2V5d29yZD5TdWxmb25hbWlkZXMvYWR2ZXJzZSBlZmZlY3RzLyp0aGVyYXBldXRpYyB1c2U8
L2tleXdvcmQ+PGtleXdvcmQ+VGltZSBGYWN0b3JzPC9rZXl3b3JkPjxrZXl3b3JkPlRyZWF0bWVu
dCBPdXRjb21lPC9rZXl3b3JkPjxrZXl3b3JkPlVuaXRlZCBTdGF0ZXM8L2tleXdvcmQ+PGtleXdv
cmQ+VXJhY2lsL2FkdmVyc2UgZWZmZWN0cy8qYW5hbG9ncyAmYW1wOyBkZXJpdmF0aXZlcy90aGVy
YXBldXRpYyB1c2U8L2tleXdvcmQ+PGtleXdvcmQ+VmlyYWwgTG9hZDwva2V5d29yZD48a2V5d29y
ZD5JZm48L2tleXdvcmQ+PGtleXdvcmQ+SW50ZXJmZXJvbi1GcmVlIFRoZXJhcHk8L2tleXdvcmQ+
PGtleXdvcmQ+UGVhcmwtaWk8L2tleXdvcmQ+PGtleXdvcmQ+UmliYXZpcmluLUZyZWU8L2tleXdv
cmQ+PC9rZXl3b3Jkcz48ZGF0ZXM+PHllYXI+MjAxNDwveWVhcj48cHViLWRhdGVzPjxkYXRlPkF1
ZzwvZGF0ZT48L3B1Yi1kYXRlcz48L2RhdGVzPjxpc2JuPjE1MjgtMDAxMiAoRWxlY3Ryb25pYykm
I3hEOzAwMTYtNTA4NSAoTGlua2luZyk8L2lzYm4+PGFjY2Vzc2lvbi1udW0+MjQ4MTg3NjM8L2Fj
Y2Vzc2lvbi1udW0+PHVybHM+PHJlbGF0ZWQtdXJscz48dXJsPmh0dHA6Ly93d3cubmNiaS5ubG0u
bmloLmdvdi9wdWJtZWQvMjQ4MTg3NjM8L3VybD48L3JlbGF0ZWQtdXJscz48L3VybHM+PGVsZWN0
cm9uaWMtcmVzb3VyY2UtbnVtPjEwLjEwNTMvai5nYXN0cm8uMjAxNC4wNC4wNDU8L2VsZWN0cm9u
aWMtcmVzb3VyY2UtbnVtPjwvcmVjb3JkPjwvQ2l0ZT48Q2l0ZT48QXV0aG9yPkZlcmVuY2k8L0F1
dGhvcj48WWVhcj4yMDE0PC9ZZWFyPjxSZWNOdW0+NDc8L1JlY051bT48cmVjb3JkPjxyZWMtbnVt
YmVyPjQ3PC9yZWMtbnVtYmVyPjxmb3JlaWduLWtleXM+PGtleSBhcHA9IkVOIiBkYi1pZD0id3Jm
dHMwdnNvcmU1djhlc2YyNjUwOXhhc3ZmZXJ2enN2YWU1IiB0aW1lc3RhbXA9IjE1MjUxNjg2MjEi
PjQ3PC9rZXk+PC9mb3JlaWduLWtleXM+PHJlZi10eXBlIG5hbWU9IkpvdXJuYWwgQXJ0aWNsZSI+
MTc8L3JlZi10eXBlPjxjb250cmlidXRvcnM+PGF1dGhvcnM+PGF1dGhvcj5GZXJlbmNpLCBQLjwv
YXV0aG9yPjxhdXRob3I+QmVybnN0ZWluLCBELjwvYXV0aG9yPjxhdXRob3I+TGFsZXphcmksIEou
PC9hdXRob3I+PGF1dGhvcj5Db2hlbiwgRC48L2F1dGhvcj48YXV0aG9yPkx1bywgWS48L2F1dGhv
cj48YXV0aG9yPkNvb3BlciwgQy48L2F1dGhvcj48YXV0aG9yPlRhbSwgRS48L2F1dGhvcj48YXV0
aG9yPk1hcmluaG8sIFIuIFQuPC9hdXRob3I+PGF1dGhvcj5Uc2FpLCBOLjwvYXV0aG9yPjxhdXRo
b3I+TnliZXJnLCBBLjwvYXV0aG9yPjxhdXRob3I+Qm94LCBULiBELjwvYXV0aG9yPjxhdXRob3I+
WW91bmVzLCBaLjwvYXV0aG9yPjxhdXRob3I+RW5heWF0aSwgUC48L2F1dGhvcj48YXV0aG9yPkdy
ZWVuLCBTLjwvYXV0aG9yPjxhdXRob3I+QmFydWNoLCBZLjwvYXV0aG9yPjxhdXRob3I+QmhhbmRh
cmksIEIuIFIuPC9hdXRob3I+PGF1dGhvcj5DYXJ1bnR1LCBGLiBBLjwvYXV0aG9yPjxhdXRob3I+
U2VwZSwgVC48L2F1dGhvcj48YXV0aG9yPkNodWxhbm92LCBWLjwvYXV0aG9yPjxhdXRob3I+SmFu
Y3pld3NrYSwgRS48L2F1dGhvcj48YXV0aG9yPlJpenphcmRpbmksIEcuPC9hdXRob3I+PGF1dGhv
cj5HZXJ2YWluLCBKLjwvYXV0aG9yPjxhdXRob3I+UGxhbmFzLCBSLjwvYXV0aG9yPjxhdXRob3I+
TW9yZW5vLCBDLjwvYXV0aG9yPjxhdXRob3I+SGFzc2FuZWluLCBULjwvYXV0aG9yPjxhdXRob3I+
WGllLCBXLjwvYXV0aG9yPjxhdXRob3I+S2luZywgTS48L2F1dGhvcj48YXV0aG9yPlBvZHNhZGVj
a2ksIFQuPC9hdXRob3I+PGF1dGhvcj5SZWRkeSwgSy4gUi48L2F1dGhvcj48YXV0aG9yPlBlYXJs
LUlpaSBTdHVkeTwvYXV0aG9yPjxhdXRob3I+UGVhcmwtSXYgU3R1ZHk8L2F1dGhvcj48L2F1dGhv
cnM+PC9jb250cmlidXRvcnM+PGF1dGgtYWRkcmVzcz5UaGUgYXV0aG9ycyZhcG9zOyBhZmZpbGlh
dGlvbnMgYXJlIGxpc3RlZCBpbiB0aGUgQXBwZW5kaXguPC9hdXRoLWFkZHJlc3M+PHRpdGxlcz48
dGl0bGU+QUJULTQ1MC9yLW9tYml0YXN2aXIgYW5kIGRhc2FidXZpciB3aXRoIG9yIHdpdGhvdXQg
cmliYXZpcmluIGZvciBIQ1Y8L3RpdGxlPjxzZWNvbmRhcnktdGl0bGU+TiBFbmdsIEogTWVkPC9z
ZWNvbmRhcnktdGl0bGU+PC90aXRsZXM+PHBlcmlvZGljYWw+PGZ1bGwtdGl0bGU+TiBFbmdsIEog
TWVkPC9mdWxsLXRpdGxlPjwvcGVyaW9kaWNhbD48cGFnZXM+MTk4My05MjwvcGFnZXM+PHZvbHVt
ZT4zNzA8L3ZvbHVtZT48bnVtYmVyPjIxPC9udW1iZXI+PGtleXdvcmRzPjxrZXl3b3JkPkFkdWx0
PC9rZXl3b3JkPjxrZXl3b3JkPkFnZWQ8L2tleXdvcmQ+PGtleXdvcmQ+QW5pbGlkZXMvYWR2ZXJz
ZSBlZmZlY3RzLyp0aGVyYXBldXRpYyB1c2U8L2tleXdvcmQ+PGtleXdvcmQ+QW50aXZpcmFsIEFn
ZW50cy9hZHZlcnNlIGVmZmVjdHMvKnRoZXJhcGV1dGljIHVzZTwva2V5d29yZD48a2V5d29yZD5D
YXJiYW1hdGVzL2FkdmVyc2UgZWZmZWN0cy8qdGhlcmFwZXV0aWMgdXNlPC9rZXl3b3JkPjxrZXl3
b3JkPkRydWcgUmVzaXN0YW5jZSwgVmlyYWw8L2tleXdvcmQ+PGtleXdvcmQ+RHJ1ZyBUaGVyYXB5
LCBDb21iaW5hdGlvbjwva2V5d29yZD48a2V5d29yZD5GZW1hbGU8L2tleXdvcmQ+PGtleXdvcmQ+
R2Vub3R5cGU8L2tleXdvcmQ+PGtleXdvcmQ+SGVtb2dsb2JpbnMvYW5hbHlzaXM8L2tleXdvcmQ+
PGtleXdvcmQ+SGVwYWNpdmlydXMvKmdlbmV0aWNzL2lzb2xhdGlvbiAmYW1wOyBwdXJpZmljYXRp
b248L2tleXdvcmQ+PGtleXdvcmQ+SGVwYXRpdGlzIEMsIENocm9uaWMvKmRydWcgdGhlcmFweS92
aXJvbG9neTwva2V5d29yZD48a2V5d29yZD5IdW1hbnM8L2tleXdvcmQ+PGtleXdvcmQ+TWFjcm9j
eWNsaWMgQ29tcG91bmRzL2FkdmVyc2UgZWZmZWN0cy8qdGhlcmFwZXV0aWMgdXNlPC9rZXl3b3Jk
PjxrZXl3b3JkPk1hbGU8L2tleXdvcmQ+PGtleXdvcmQ+TWlkZGxlIEFnZWQ8L2tleXdvcmQ+PGtl
eXdvcmQ+Uk5BLCBWaXJhbC9ibG9vZDwva2V5d29yZD48a2V5d29yZD5SZWN1cnJlbmNlPC9rZXl3
b3JkPjxrZXl3b3JkPlJpYmF2aXJpbi9hZHZlcnNlIGVmZmVjdHMvKnRoZXJhcGV1dGljIHVzZTwv
a2V5d29yZD48L2tleXdvcmRzPjxkYXRlcz48eWVhcj4yMDE0PC95ZWFyPjxwdWItZGF0ZXM+PGRh
dGU+TWF5IDIyPC9kYXRlPjwvcHViLWRhdGVzPjwvZGF0ZXM+PGlzYm4+MTUzMy00NDA2IChFbGVj
dHJvbmljKSYjeEQ7MDAyOC00NzkzIChMaW5raW5nKTwvaXNibj48YWNjZXNzaW9uLW51bT4yNDc5
NTIwMDwvYWNjZXNzaW9uLW51bT48dXJscz48cmVsYXRlZC11cmxzPjx1cmw+aHR0cDovL3d3dy5u
Y2JpLm5sbS5uaWguZ292L3B1Ym1lZC8yNDc5NTIwMDwvdXJsPjwvcmVsYXRlZC11cmxzPjwvdXJs
cz48ZWxlY3Ryb25pYy1yZXNvdXJjZS1udW0+MTAuMTA1Ni9ORUpNb2ExNDAyMzM4PC9lbGVjdHJv
bmljLXJlc291cmNlLW51bT48L3JlY29yZD48L0NpdGU+PENpdGU+PEF1dGhvcj5Qb2Nrcm9zPC9B
dXRob3I+PFllYXI+MjAxNjwvWWVhcj48UmVjTnVtPjQ4PC9SZWNOdW0+PHJlY29yZD48cmVjLW51
bWJlcj40ODwvcmVjLW51bWJlcj48Zm9yZWlnbi1rZXlzPjxrZXkgYXBwPSJFTiIgZGItaWQ9Indy
ZnRzMHZzb3JlNXY4ZXNmMjY1MDl4YXN2ZmVydnpzdmFlNSIgdGltZXN0YW1wPSIxNTI1MTY4NjIx
Ij40ODwva2V5PjwvZm9yZWlnbi1rZXlzPjxyZWYtdHlwZSBuYW1lPSJKb3VybmFsIEFydGljbGUi
PjE3PC9yZWYtdHlwZT48Y29udHJpYnV0b3JzPjxhdXRob3JzPjxhdXRob3I+UG9ja3JvcywgUC4g
Si48L2F1dGhvcj48YXV0aG9yPlJlZGR5LCBLLiBSLjwvYXV0aG9yPjxhdXRob3I+TWFudHJ5LCBQ
LiBTLjwvYXV0aG9yPjxhdXRob3I+Q29oZW4sIEUuPC9hdXRob3I+PGF1dGhvcj5CZW5uZXR0LCBN
LjwvYXV0aG9yPjxhdXRob3I+U3Vsa293c2tpLCBNLiBTLjwvYXV0aG9yPjxhdXRob3I+QmVybnN0
ZWluLCBELiBFLjwvYXV0aG9yPjxhdXRob3I+Q29oZW4sIEQuIEUuPC9hdXRob3I+PGF1dGhvcj5T
aHVsbWFuLCBOLiBTLjwvYXV0aG9yPjxhdXRob3I+V2FuZywgRC48L2F1dGhvcj48YXV0aG9yPkto
YXRyaSwgQS48L2F1dGhvcj48YXV0aG9yPkFidW5pbWVoLCBNLjwvYXV0aG9yPjxhdXRob3I+UG9k
c2FkZWNraSwgVC48L2F1dGhvcj48YXV0aG9yPkxhd2l0eiwgRS48L2F1dGhvcj48L2F1dGhvcnM+
PC9jb250cmlidXRvcnM+PGF1dGgtYWRkcmVzcz5EaXZpc2lvbiBvZiBHYXN0cm9lbnRlcm9sb2d5
L0hlcGF0b2xvZ3ksIFNjcmlwcHMgQ2xpbmljIGFuZCBTY3JpcHBzIFRyYW5zbGF0aW9uYWwgU2Np
ZW5jZSBJbnN0aXR1dGUsIExhIEpvbGxhLCBDYWxpZm9ybmlhLiYjeEQ7RGl2aXNpb24gb2YgR2Fz
dHJvZW50ZXJvbG9neSBhbmQgSGVwYXRvbG9neSwgVW5pdmVyc2l0eSBvZiBQZW5uc3lsdmFuaWEs
IFBoaWxhZGVscGhpYSwgUGVubnN5bHZhbmlhLiYjeEQ7VGhlIExpdmVyIEluc3RpdHV0ZSBhdCBN
ZXRob2Rpc3QgRGFsbGFzLCBEYWxsYXMsIFRleGFzLiYjeEQ7SW5mZWN0aW91cyBEaXNlYXNlIERl
dmVsb3BtZW50LCBBYmJWaWUgSW5jLCBOb3J0aCBDaGljYWdvLCBJbGxpbm9pcy4mI3hEO01lZGlj
YWwgQXNzb2NpYXRlcyBSZXNlYXJjaCBHcm91cCwgU2FuIERpZWdvLCBDYWxpZm9ybmlhLiYjeEQ7
RGl2aXNpb24gb2YgSW5mZWN0aW91cyBEaXNlYXNlcyBhbmQgR2FzdHJvZW50ZXJvbG9neS9IZXBh
dG9sb2d5LCBKb2hucyBIb3BraW5zIFVuaXZlcnNpdHksIEJhbHRpbW9yZSwgTWFyeWxhbmQuJiN4
RDtEaXZpc2lvbiBvZiBHYXN0cm9lbnRlcm9sb2d5LCBOb3J0aCBTaG9yZSBVbml2ZXJzaXR5IEhv
c3BpdGFsLCBNYW5oYXNzZXQsIE5ldyBZb3JrLiYjeEQ7R2xvYmFsIFBoYXJtYWNldXRpY2FsIERl
dmVsb3BtZW50LCBBYmJWaWUgSW5jLCBOb3J0aCBDaGljYWdvLCBJbGxpbm9pcy4mI3hEO1N0YXRp
c3RpY3MgYW5kIENvbXB1dGVyIFNjaWVuY2VzLCBBYmJWaWUgSW5jLCBOb3J0aCBDaGljYWdvLCBJ
bGxpbm9pcy4mI3hEO0NsaW5pY2FsIFBoYXJtYWNva2luZXRpY3MsIEFiYlZpZSBJbmMsIE5vcnRo
IENoaWNhZ28sIElsbGlub2lzLiYjeEQ7RGVwYXJ0bWVudCBvZiBHYXN0cm9lbnRlcm9sb2d5LCBU
aGUgVGV4YXMgTGl2ZXIgSW5zdGl0dXRlLCBVbml2ZXJzaXR5IG9mIFRleGFzIEhlYWx0aCBTY2ll
bmNlIENlbnRlciwgU2FuIEFudG9uaW8sIFRleGFzLiBFbGVjdHJvbmljIGFkZHJlc3M6IGxhd2l0
ekB0eGxpdmVyLmNvbS48L2F1dGgtYWRkcmVzcz48dGl0bGVzPjx0aXRsZT5FZmZpY2FjeSBvZiBE
aXJlY3QtQWN0aW5nIEFudGl2aXJhbCBDb21iaW5hdGlvbiBmb3IgUGF0aWVudHMgV2l0aCBIZXBh
dGl0aXMgQyBWaXJ1cyBHZW5vdHlwZSAxIEluZmVjdGlvbiBhbmQgU2V2ZXJlIFJlbmFsIEltcGFp
cm1lbnQgb3IgRW5kLVN0YWdlIFJlbmFsIERpc2Vhc2U8L3RpdGxlPjxzZWNvbmRhcnktdGl0bGU+
R2FzdHJvZW50ZXJvbG9neTwvc2Vjb25kYXJ5LXRpdGxlPjwvdGl0bGVzPjxwZXJpb2RpY2FsPjxm
dWxsLXRpdGxlPkdhc3Ryb2VudGVyb2xvZ3k8L2Z1bGwtdGl0bGU+PC9wZXJpb2RpY2FsPjxwYWdl
cz4xNTkwLTg8L3BhZ2VzPjx2b2x1bWU+MTUwPC92b2x1bWU+PG51bWJlcj43PC9udW1iZXI+PGtl
eXdvcmRzPjxrZXl3b3JkPk5TMy80QSBQcm90ZWFzZSBJbmhpYml0b3I8L2tleXdvcmQ+PGtleXdv
cmQ+TlM1QSBJbmhpYml0b3I8L2tleXdvcmQ+PGtleXdvcmQ+UnVieS1pPC9rZXl3b3JkPjxrZXl3
b3JkPlJlbmFsIERpc2Vhc2U8L2tleXdvcmQ+PC9rZXl3b3Jkcz48ZGF0ZXM+PHllYXI+MjAxNjwv
eWVhcj48cHViLWRhdGVzPjxkYXRlPkp1bjwvZGF0ZT48L3B1Yi1kYXRlcz48L2RhdGVzPjxpc2Ju
PjE1MjgtMDAxMiAoRWxlY3Ryb25pYykmI3hEOzAwMTYtNTA4NSAoTGlua2luZyk8L2lzYm4+PGFj
Y2Vzc2lvbi1udW0+MjY5NzY3OTk8L2FjY2Vzc2lvbi1udW0+PHVybHM+PHJlbGF0ZWQtdXJscz48
dXJsPmh0dHA6Ly93d3cubmNiaS5ubG0ubmloLmdvdi9wdWJtZWQvMjY5NzY3OTk8L3VybD48L3Jl
bGF0ZWQtdXJscz48L3VybHM+PGVsZWN0cm9uaWMtcmVzb3VyY2UtbnVtPjEwLjEwNTMvai5nYXN0
cm8uMjAxNi4wMi4wNzg8L2VsZWN0cm9uaWMtcmVzb3VyY2UtbnVtPjwvcmVjb3JkPjwvQ2l0ZT48
Q2l0ZT48QXV0aG9yPkxhbGV6YXJpPC9BdXRob3I+PFllYXI+MjAxNTwvWWVhcj48UmVjTnVtPjQ5
PC9SZWNOdW0+PHJlY29yZD48cmVjLW51bWJlcj40OTwvcmVjLW51bWJlcj48Zm9yZWlnbi1rZXlz
PjxrZXkgYXBwPSJFTiIgZGItaWQ9IndyZnRzMHZzb3JlNXY4ZXNmMjY1MDl4YXN2ZmVydnpzdmFl
NSIgdGltZXN0YW1wPSIxNTI1MTY4NjIxIj40OTwva2V5PjwvZm9yZWlnbi1rZXlzPjxyZWYtdHlw
ZSBuYW1lPSJKb3VybmFsIEFydGljbGUiPjE3PC9yZWYtdHlwZT48Y29udHJpYnV0b3JzPjxhdXRo
b3JzPjxhdXRob3I+TGFsZXphcmksIEouPC9hdXRob3I+PGF1dGhvcj5TdWxsaXZhbiwgSi4gRy48
L2F1dGhvcj48YXV0aG9yPlZhcnVub2ssIFAuPC9hdXRob3I+PGF1dGhvcj5HYWxlbiwgRS48L2F1
dGhvcj48YXV0aG9yPktvd2RsZXksIEsuIFYuPC9hdXRob3I+PGF1dGhvcj5SdXN0Z2ksIFYuPC9h
dXRob3I+PGF1dGhvcj5BZ3VpbGFyLCBILjwvYXV0aG9yPjxhdXRob3I+RmVsaXphcnRhLCBGLjwv
YXV0aG9yPjxhdXRob3I+TWNHb3Zlcm4sIEIuPC9hdXRob3I+PGF1dGhvcj5LaW5nLCBNLjwvYXV0
aG9yPjxhdXRob3I+UG9sZXBhbGx5LCBBLiBSLjwvYXV0aG9yPjxhdXRob3I+Q29oZW4sIEQuIEUu
PC9hdXRob3I+PC9hdXRob3JzPjwvY29udHJpYnV0b3JzPjxhdXRoLWFkZHJlc3M+UXVlc3QgQ2xp
bmljYWwgUmVzZWFyY2gsIFNhbiBGcmFuY2lzY28sIENBLCBVbml0ZWQgU3RhdGVzLiBFbGVjdHJv
bmljIGFkZHJlc3M6IGRyamF5QHF1ZXN0Y2xpbmljYWwuY29tLiYjeEQ7UGFya3dheSBNZWRpY2Fs
IENlbnRlciwgQmlybWluZ2hhbSwgQUwsIFVuaXRlZCBTdGF0ZXMuJiN4RDtQcmVtaWVyIE1lZGlj
YWwgR3JvdXAgb2YgdGhlIEh1ZHNvbiBWYWxsZXksIFBDLCBQb3VnaGtlZXBzaWUsIE5ZLCBVbml0
ZWQgU3RhdGVzLiYjeEQ7Tm9ydGh3ZXN0IEdhc3Ryb2VudGVyb2xvZ3kgQ2xpbmljLCBQb3J0bGFu
ZCwgT1IsIFVuaXRlZCBTdGF0ZXMuJiN4RDtEaWdlc3RpdmUgRGlzZWFzZSBJbnN0aXR1dGUsIFZp
cmdpbmlhIE1hc29uIE1lZGljYWwgQ2VudGVyLCBTZWF0dGxlLCBXQSwgVW5pdGVkIFN0YXRlcy4m
I3hEO1Rob21hcyBFLiBTdGFyemwgVHJhbnNwbGFudGF0aW9uIEluc3RpdHV0ZSwgVVBNQyBNb250
ZWZpb3JlLCBQaXR0c2J1cmdoLCBQQSwgVW5pdGVkIFN0YXRlcy4mI3hEO0xvdWlzaWFuYSBSZXNl
YXJjaCBDZW50ZXIsIExMQywgU2hyZXZlcG9ydCwgTEEsIFVuaXRlZCBTdGF0ZXMuJiN4RDtQcml2
YXRlIFByYWN0aWNlLCBCYWtlcnNmaWVsZCwgQ0EsIFVuaXRlZCBTdGF0ZXMuJiN4RDtBYmJWaWUg
SW5jLiwgTm9ydGggQ2hpY2FnbywgSUwsIFVuaXRlZCBTdGF0ZXMuPC9hdXRoLWFkZHJlc3M+PHRp
dGxlcz48dGl0bGU+T21iaXRhc3Zpci9wYXJpdGFwcmV2aXIvciBhbmQgZGFzYWJ1dmlyIHBsdXMg
cmliYXZpcmluIGluIEhDViBnZW5vdHlwZSAxLWluZmVjdGVkIHBhdGllbnRzIG9uIG1ldGhhZG9u
ZSBvciBidXByZW5vcnBoaW5lPC90aXRsZT48c2Vjb25kYXJ5LXRpdGxlPkogSGVwYXRvbDwvc2Vj
b25kYXJ5LXRpdGxlPjwvdGl0bGVzPjxwZXJpb2RpY2FsPjxmdWxsLXRpdGxlPkogSGVwYXRvbDwv
ZnVsbC10aXRsZT48YWJici0xPkpvdXJuYWwgb2YgaGVwYXRvbG9neTwvYWJici0xPjwvcGVyaW9k
aWNhbD48cGFnZXM+MzY0LTk8L3BhZ2VzPjx2b2x1bWU+NjM8L3ZvbHVtZT48bnVtYmVyPjI8L251
bWJlcj48a2V5d29yZHM+PGtleXdvcmQ+QWRvbGVzY2VudDwva2V5d29yZD48a2V5d29yZD5BZHVs
dDwva2V5d29yZD48a2V5d29yZD5BZ2VkPC9rZXl3b3JkPjxrZXl3b3JkPkFuYWxnZXNpY3MsIE9w
aW9pZC9hZHZlcnNlIGVmZmVjdHM8L2tleXdvcmQ+PGtleXdvcmQ+QW5pbGlkZXMvKmFkbWluaXN0
cmF0aW9uICZhbXA7IGRvc2FnZTwva2V5d29yZD48a2V5d29yZD5BbnRpdmlyYWwgQWdlbnRzL2Fk
bWluaXN0cmF0aW9uICZhbXA7IGRvc2FnZTwva2V5d29yZD48a2V5d29yZD5CdXByZW5vcnBoaW5l
LyphZHZlcnNlIGVmZmVjdHM8L2tleXdvcmQ+PGtleXdvcmQ+Q2FyYmFtYXRlcy8qYWRtaW5pc3Ry
YXRpb24gJmFtcDsgZG9zYWdlPC9rZXl3b3JkPjxrZXl3b3JkPkROQSwgVmlyYWwvZ2VuZXRpY3M8
L2tleXdvcmQ+PGtleXdvcmQ+RHJ1ZyBUaGVyYXB5LCBDb21iaW5hdGlvbjwva2V5d29yZD48a2V5
d29yZD5GZW1hbGU8L2tleXdvcmQ+PGtleXdvcmQ+Rm9sbG93LVVwIFN0dWRpZXM8L2tleXdvcmQ+
PGtleXdvcmQ+R2Vub3R5cGU8L2tleXdvcmQ+PGtleXdvcmQ+SGVwYWNpdmlydXMvZ2VuZXRpY3M8
L2tleXdvcmQ+PGtleXdvcmQ+SGVwYXRpdGlzIEMsIENocm9uaWMvY29tcGxpY2F0aW9ucy8qZHJ1
ZyB0aGVyYXB5L3Zpcm9sb2d5PC9rZXl3b3JkPjxrZXl3b3JkPkh1bWFuczwva2V5d29yZD48a2V5
d29yZD5NYWNyb2N5Y2xpYyBDb21wb3VuZHMvKmFkbWluaXN0cmF0aW9uICZhbXA7IGRvc2FnZTwv
a2V5d29yZD48a2V5d29yZD5NYWxlPC9rZXl3b3JkPjxrZXl3b3JkPk1ldGhhZG9uZS8qYWR2ZXJz
ZSBlZmZlY3RzPC9rZXl3b3JkPjxrZXl3b3JkPk1pZGRsZSBBZ2VkPC9rZXl3b3JkPjxrZXl3b3Jk
Pk9waW9pZC1SZWxhdGVkIERpc29yZGVyczwva2V5d29yZD48a2V5d29yZD5SZXRyb3NwZWN0aXZl
IFN0dWRpZXM8L2tleXdvcmQ+PGtleXdvcmQ+UmliYXZpcmluLyphZG1pbmlzdHJhdGlvbiAmYW1w
OyBkb3NhZ2U8L2tleXdvcmQ+PGtleXdvcmQ+U3VsZm9uYW1pZGVzLyphZG1pbmlzdHJhdGlvbiAm
YW1wOyBkb3NhZ2U8L2tleXdvcmQ+PGtleXdvcmQ+VXJhY2lsL2FkbWluaXN0cmF0aW9uICZhbXA7
IGRvc2FnZS8qYW5hbG9ncyAmYW1wOyBkZXJpdmF0aXZlczwva2V5d29yZD48a2V5d29yZD5Zb3Vu
ZyBBZHVsdDwva2V5d29yZD48a2V5d29yZD5IZXBhdGl0aXMgQyB2aXJ1czwva2V5d29yZD48a2V5
d29yZD5JbnRlcmZlcm9uLWZyZWUgdGhlcmFweTwva2V5d29yZD48a2V5d29yZD5PcGlvaWQgcmVw
bGFjZW1lbnQgdGhlcmFweTwva2V5d29yZD48a2V5d29yZD5QZW9wbGUgd2hvIGluamVjdCBkcnVn
czwva2V5d29yZD48a2V5d29yZD5TdXN0YWluZWQgdmlyb2xvZ2ljIHJlc3BvbnNlPC9rZXl3b3Jk
Pjwva2V5d29yZHM+PGRhdGVzPjx5ZWFyPjIwMTU8L3llYXI+PHB1Yi1kYXRlcz48ZGF0ZT5BdWc8
L2RhdGU+PC9wdWItZGF0ZXM+PC9kYXRlcz48aXNibj4xNjAwLTA2NDEgKEVsZWN0cm9uaWMpJiN4
RDswMTY4LTgyNzggKExpbmtpbmcpPC9pc2JuPjxhY2Nlc3Npb24tbnVtPjI1ODM5NDA2PC9hY2Nl
c3Npb24tbnVtPjx1cmxzPjxyZWxhdGVkLXVybHM+PHVybD5odHRwOi8vd3d3Lm5jYmkubmxtLm5p
aC5nb3YvcHVibWVkLzI1ODM5NDA2PC91cmw+PC9yZWxhdGVkLXVybHM+PC91cmxzPjxlbGVjdHJv
bmljLXJlc291cmNlLW51bT4xMC4xMDE2L2ouamhlcC4yMDE1LjAzLjAyOTwvZWxlY3Ryb25pYy1y
ZXNvdXJjZS1udW0+PC9yZWNvcmQ+PC9DaXRlPjxDaXRlPjxBdXRob3I+RmVsZDwvQXV0aG9yPjxZ
ZWFyPjIwMTQ8L1llYXI+PFJlY051bT41MDwvUmVjTnVtPjxyZWNvcmQ+PHJlYy1udW1iZXI+NTA8
L3JlYy1udW1iZXI+PGZvcmVpZ24ta2V5cz48a2V5IGFwcD0iRU4iIGRiLWlkPSJ3cmZ0czB2c29y
ZTV2OGVzZjI2NTA5eGFzdmZlcnZ6c3ZhZTUiIHRpbWVzdGFtcD0iMTUyNTE2ODYyMiI+NTA8L2tl
eT48L2ZvcmVpZ24ta2V5cz48cmVmLXR5cGUgbmFtZT0iSm91cm5hbCBBcnRpY2xlIj4xNzwvcmVm
LXR5cGU+PGNvbnRyaWJ1dG9ycz48YXV0aG9ycz48YXV0aG9yPkZlbGQsIEouIEouPC9hdXRob3I+
PGF1dGhvcj5Lb3dkbGV5LCBLLiBWLjwvYXV0aG9yPjxhdXRob3I+Q29ha2xleSwgRS48L2F1dGhv
cj48YXV0aG9yPlNpZ2FsLCBTLjwvYXV0aG9yPjxhdXRob3I+TmVsc29uLCBELiBSLjwvYXV0aG9y
PjxhdXRob3I+Q3Jhd2ZvcmQsIEQuPC9hdXRob3I+PGF1dGhvcj5XZWlsYW5kLCBPLjwvYXV0aG9y
PjxhdXRob3I+QWd1aWxhciwgSC48L2F1dGhvcj48YXV0aG9yPlhpb25nLCBKLjwvYXV0aG9yPjxh
dXRob3I+UGlsb3QtTWF0aWFzLCBULjwvYXV0aG9yPjxhdXRob3I+RGFTaWx2YS1UaWxsbWFubiwg
Qi48L2F1dGhvcj48YXV0aG9yPkxhcnNlbiwgTC48L2F1dGhvcj48YXV0aG9yPlBvZHNhZGVja2ks
IFQuPC9hdXRob3I+PGF1dGhvcj5CZXJuc3RlaW4sIEIuPC9hdXRob3I+PC9hdXRob3JzPjwvY29u
dHJpYnV0b3JzPjxhdXRoLWFkZHJlc3M+RnJvbSB0aGUgVG9yb250byBDZW50cmUgZm9yIExpdmVy
IERpc2Vhc2UsIFVuaXZlcnNpdHkgb2YgVG9yb250bywgVG9yb250byAoSi5KLkYuKTsgRGlnZXN0
aXZlIERpc2Vhc2UgSW5zdGl0dXRlLCBWaXJnaW5pYSBNYXNvbiBNZWRpY2FsIENlbnRlciwgU2Vh
dHRsZSAoSy5WLksuKTsgQWJiVmllLCBOb3J0aCBDaGljYWdvLCBJTCAoRS5DLiwgSi5YLiwgVC5Q
Li1NLiwgQi5ELi1ULiwgTC5MLiwgVC5QLiwgQi5CLik7IE5ldyBZb3JrIFVuaXZlcnNpdHkgU2No
b29sIG9mIE1lZGljaW5lLCBOZXcgWW9yayAoUy5TLik7IFVuaXZlcnNpdHkgb2YgRmxvcmlkYSBD
b2xsZWdlIG9mIE1lZGljaW5lLCBHYWluZXN2aWxsZSAoRC5SLk4uKTsgR2FsbGlwb2xpIE1lZGlj
YWwgUmVzZWFyY2ggRm91bmRhdGlvbiBhbmQgU2Nob29sIG9mIE1lZGljaW5lLCBVbml2ZXJzaXR5
IG9mIFF1ZWVuc2xhbmQsIEJyaXNiYW5lLCBBdXN0cmFsaWEgKEQuQy4pOyBLYXJvbGluc2thIFVu
aXZlcnNpdHkgSG9zcGl0YWwgSHVkZGluZ2UsIEthcm9saW5za2EgSW5zdGl0dXRldCwgU3RvY2to
b2xtIChPLlcuKTsgYW5kIExvdWlzaWFuYSBSZXNlYXJjaCBDZW50ZXIsIFNocmV2ZXBvcnQgKEgu
QS4pLjwvYXV0aC1hZGRyZXNzPjx0aXRsZXM+PHRpdGxlPlRyZWF0bWVudCBvZiBIQ1Ygd2l0aCBB
QlQtNDUwL3Itb21iaXRhc3ZpciBhbmQgZGFzYWJ1dmlyIHdpdGggcmliYXZpcmluPC90aXRsZT48
c2Vjb25kYXJ5LXRpdGxlPk4gRW5nbCBKIE1lZDwvc2Vjb25kYXJ5LXRpdGxlPjwvdGl0bGVzPjxw
ZXJpb2RpY2FsPjxmdWxsLXRpdGxlPk4gRW5nbCBKIE1lZDwvZnVsbC10aXRsZT48L3BlcmlvZGlj
YWw+PHBhZ2VzPjE1OTQtNjAzPC9wYWdlcz48dm9sdW1lPjM3MDwvdm9sdW1lPjxudW1iZXI+MTc8
L251bWJlcj48a2V5d29yZHM+PGtleXdvcmQ+QWRvbGVzY2VudDwva2V5d29yZD48a2V5d29yZD5B
ZHVsdDwva2V5d29yZD48a2V5d29yZD5BZ2VkPC9rZXl3b3JkPjxrZXl3b3JkPkFuaWxpZGVzL2Fk
dmVyc2UgZWZmZWN0cy8qdGhlcmFwZXV0aWMgdXNlPC9rZXl3b3JkPjxrZXl3b3JkPkFudGl2aXJh
bCBBZ2VudHMvYWR2ZXJzZSBlZmZlY3RzLyp0aGVyYXBldXRpYyB1c2U8L2tleXdvcmQ+PGtleXdv
cmQ+Q2FyYmFtYXRlcy9hZHZlcnNlIGVmZmVjdHMvKnRoZXJhcGV1dGljIHVzZTwva2V5d29yZD48
a2V5d29yZD5Eb3VibGUtQmxpbmQgTWV0aG9kPC9rZXl3b3JkPjxrZXl3b3JkPkRydWcgQ29tYmlu
YXRpb25zPC9rZXl3b3JkPjxrZXl3b3JkPkZlbWFsZTwva2V5d29yZD48a2V5d29yZD5IZXBhY2l2
aXJ1cy9nZW5ldGljczwva2V5d29yZD48a2V5d29yZD5IZXBhdGl0aXMgQywgQ2hyb25pYy8qZHJ1
ZyB0aGVyYXB5L3Zpcm9sb2d5PC9rZXl3b3JkPjxrZXl3b3JkPkh1bWFuczwva2V5d29yZD48a2V5
d29yZD5NYWNyb2N5Y2xpYyBDb21wb3VuZHMvYWR2ZXJzZSBlZmZlY3RzLyp0aGVyYXBldXRpYyB1
c2U8L2tleXdvcmQ+PGtleXdvcmQ+TWFsZTwva2V5d29yZD48a2V5d29yZD5NaWRkbGUgQWdlZDwv
a2V5d29yZD48a2V5d29yZD5SaWJhdmlyaW4vYWR2ZXJzZSBlZmZlY3RzLyp0aGVyYXBldXRpYyB1
c2U8L2tleXdvcmQ+PGtleXdvcmQ+Uml0b25hdmlyL2FkdmVyc2UgZWZmZWN0cy8qdGhlcmFwZXV0
aWMgdXNlPC9rZXl3b3JkPjxrZXl3b3JkPlN1bGZvbmFtaWRlcy9hZHZlcnNlIGVmZmVjdHMvKnRo
ZXJhcGV1dGljIHVzZTwva2V5d29yZD48a2V5d29yZD5VcmFjaWwvYWR2ZXJzZSBlZmZlY3RzLyph
bmFsb2dzICZhbXA7IGRlcml2YXRpdmVzL3RoZXJhcGV1dGljIHVzZTwva2V5d29yZD48a2V5d29y
ZD5WaXJhbCBMb2FkPC9rZXl3b3JkPjxrZXl3b3JkPllvdW5nIEFkdWx0PC9rZXl3b3JkPjwva2V5
d29yZHM+PGRhdGVzPjx5ZWFyPjIwMTQ8L3llYXI+PHB1Yi1kYXRlcz48ZGF0ZT5BcHIgMjQ8L2Rh
dGU+PC9wdWItZGF0ZXM+PC9kYXRlcz48aXNibj4xNTMzLTQ0MDYgKEVsZWN0cm9uaWMpJiN4RDsw
MDI4LTQ3OTMgKExpbmtpbmcpPC9pc2JuPjxhY2Nlc3Npb24tbnVtPjI0NzIwNzAzPC9hY2Nlc3Np
b24tbnVtPjx1cmxzPjxyZWxhdGVkLXVybHM+PHVybD5odHRwOi8vd3d3Lm5jYmkubmxtLm5paC5n
b3YvcHVibWVkLzI0NzIwNzAzPC91cmw+PC9yZWxhdGVkLXVybHM+PC91cmxzPjxlbGVjdHJvbmlj
LXJlc291cmNlLW51bT4xMC4xMDU2L05FSk1vYTEzMTU3MjI8L2VsZWN0cm9uaWMtcmVzb3VyY2Ut
bnVtPjwvcmVjb3JkPjwvQ2l0ZT48Q2l0ZT48QXV0aG9yPlpldXplbTwvQXV0aG9yPjxZZWFyPjIw
MTQ8L1llYXI+PFJlY051bT4zMzwvUmVjTnVtPjxyZWNvcmQ+PHJlYy1udW1iZXI+MzM8L3JlYy1u
dW1iZXI+PGZvcmVpZ24ta2V5cz48a2V5IGFwcD0iRU4iIGRiLWlkPSJ3cmZ0czB2c29yZTV2OGVz
ZjI2NTA5eGFzdmZlcnZ6c3ZhZTUiIHRpbWVzdGFtcD0iMTUyNTE2ODYxNiI+MzM8L2tleT48L2Zv
cmVpZ24ta2V5cz48cmVmLXR5cGUgbmFtZT0iSm91cm5hbCBBcnRpY2xlIj4xNzwvcmVmLXR5cGU+
PGNvbnRyaWJ1dG9ycz48YXV0aG9ycz48YXV0aG9yPlpldXplbSwgUy48L2F1dGhvcj48YXV0aG9y
PkphY29ic29uLCBJLiBNLjwvYXV0aG9yPjxhdXRob3I+QmF5a2FsLCBULjwvYXV0aG9yPjxhdXRo
b3I+TWFyaW5obywgUi4gVC48L2F1dGhvcj48YXV0aG9yPlBvb3JkYWQsIEYuPC9hdXRob3I+PGF1
dGhvcj5Cb3VybGllcmUsIE0uPC9hdXRob3I+PGF1dGhvcj5TdWxrb3dza2ksIE0uIFMuPC9hdXRo
b3I+PGF1dGhvcj5XZWRlbWV5ZXIsIEguPC9hdXRob3I+PGF1dGhvcj5UYW0sIEUuPC9hdXRob3I+
PGF1dGhvcj5EZXNtb25kLCBQLjwvYXV0aG9yPjxhdXRob3I+SmVuc2VuLCBELiBNLjwvYXV0aG9y
PjxhdXRob3I+RGkgQmlzY2VnbGllLCBBLiBNLjwvYXV0aG9yPjxhdXRob3I+VmFydW5vaywgUC48
L2F1dGhvcj48YXV0aG9yPkhhc3NhbmVpbiwgVC48L2F1dGhvcj48YXV0aG9yPlhpb25nLCBKLjwv
YXV0aG9yPjxhdXRob3I+UGlsb3QtTWF0aWFzLCBULjwvYXV0aG9yPjxhdXRob3I+RGFTaWx2YS1U
aWxsbWFubiwgQi48L2F1dGhvcj48YXV0aG9yPkxhcnNlbiwgTC48L2F1dGhvcj48YXV0aG9yPlBv
ZHNhZGVja2ksIFQuPC9hdXRob3I+PGF1dGhvcj5CZXJuc3RlaW4sIEIuPC9hdXRob3I+PC9hdXRo
b3JzPjwvY29udHJpYnV0b3JzPjxhdXRoLWFkZHJlc3M+RnJvbSBKb2hhbm4gV29sZmdhbmcgR29l
dGhlIFVuaXZlcnNpdHksIEZyYW5rZnVydCBhbSBNYWluIChTLlouKSwgYW5kIE1lZGl6aW5pc2No
ZSBIb2Noc2NodWxlIEhhbm5vdmVyLCBIYW5ub3ZlciAoSC5XLikgLSBib3RoIGluIEdlcm1hbnk7
IFdlaWxsIENvcm5lbGwgTWVkaWNhbCBDb2xsZWdlLCBOZXcgWW9yayAoSS5NLkouKSwgYW5kIFBy
ZW1pZXIgTWVkaWNhbCBHcm91cCBvZiB0aGUgSHVkc29uIFZhbGxleSwgUG91Z2hrZWVwc2llIChQ
LlYuKSAtIGJvdGggaW4gTmV3IFlvcms7IEFiYlZpZSwgTm9ydGggQ2hpY2FnbyAoVC5CLiwgSi5Y
LiwgVC5QLi1NLiwgQi5ELi1ULiwgTC5MLiwgVC5QLiwgQi5CLiksIGFuZCBDZW50ZXIgZm9yIExp
dmVyIERpc2Vhc2VzLCBVbml2ZXJzaXR5IG9mIENoaWNhZ28gTWVkaWNhbCBDZW50ZXIsIENoaWNh
Z28gKEQuTS5KLikgLSBib3RoIGluIElsbGlub2lzOyBDZW50cm8gSG9zcGl0YWxhciBkZSBMaXNi
b2EgTm9ydGUgYW5kIE1lZGljYWwgU2Nob29sIG9mIExpc2JvbiwgTGlzYm9uLCBQb3J0dWdhbCAo
Ui5ULk0uKTsgVGV4YXMgTGl2ZXIgSW5zdGl0dXRlLCBVbml2ZXJzaXR5IG9mIFRleGFzIEhlYWx0
aCBTY2llbmNlIENlbnRlciwgU2FuIEFudG9uaW8gKEYuUC4pOyBIb3BpdGFsIFNhaW50IEpvc2Vw
aCwgTWFyc2VpbGxlLCBGcmFuY2UgKE0uQi4pOyBKb2hucyBIb3BraW5zIFVuaXZlcnNpdHksIEJh
bHRpbW9yZSAoTS5TLlMuKTsgTGl2ZXIgYW5kIEludGVzdGluYWwgUmVzZWFyY2ggQ2VudHJlLCBW
YW5jb3V2ZXIsIEJDLCBDYW5hZGEgKEUuVC4pOyBTdC4gVmluY2VudCZhcG9zO3MgSG9zcGl0YWwg
KE1lbGJvdXJuZSksIEZpdHpyb3ksIEF1c3RyYWxpYSAoUC5ELik7IFNhaW50IExvdWlzIFVuaXZl
cnNpdHksIFN0LiBMb3VpcyAoQS5NLkQuKTsgYW5kIFNvdXRoZXJuIENhbGlmb3JuaWEgTGl2ZXIg
Q2VudGVycyBhbmQgU291dGhlcm4gQ2FsaWZvcm5pYSBSZXNlYXJjaCBDZW50ZXIsIENvcm9uYWRv
IChULkguKS48L2F1dGgtYWRkcmVzcz48dGl0bGVzPjx0aXRsZT5SZXRyZWF0bWVudCBvZiBIQ1Yg
d2l0aCBBQlQtNDUwL3Itb21iaXRhc3ZpciBhbmQgZGFzYWJ1dmlyIHdpdGggcmliYXZpcmluPC90
aXRsZT48c2Vjb25kYXJ5LXRpdGxlPk4gRW5nbCBKIE1lZDwvc2Vjb25kYXJ5LXRpdGxlPjwvdGl0
bGVzPjxwZXJpb2RpY2FsPjxmdWxsLXRpdGxlPk4gRW5nbCBKIE1lZDwvZnVsbC10aXRsZT48L3Bl
cmlvZGljYWw+PHBhZ2VzPjE2MDQtMTQ8L3BhZ2VzPjx2b2x1bWU+MzcwPC92b2x1bWU+PG51bWJl
cj4xNzwvbnVtYmVyPjxrZXl3b3Jkcz48a2V5d29yZD5BZG9sZXNjZW50PC9rZXl3b3JkPjxrZXl3
b3JkPkFkdWx0PC9rZXl3b3JkPjxrZXl3b3JkPkFnZWQ8L2tleXdvcmQ+PGtleXdvcmQ+QW5pbGlk
ZXMvYWR2ZXJzZSBlZmZlY3RzLyp0aGVyYXBldXRpYyB1c2U8L2tleXdvcmQ+PGtleXdvcmQ+QW50
aXZpcmFsIEFnZW50cy9hZHZlcnNlIGVmZmVjdHMvKnRoZXJhcGV1dGljIHVzZTwva2V5d29yZD48
a2V5d29yZD5DYXJiYW1hdGVzL2FkdmVyc2UgZWZmZWN0cy8qdGhlcmFwZXV0aWMgdXNlPC9rZXl3
b3JkPjxrZXl3b3JkPkRvdWJsZS1CbGluZCBNZXRob2Q8L2tleXdvcmQ+PGtleXdvcmQ+RHJ1ZyBD
b21iaW5hdGlvbnM8L2tleXdvcmQ+PGtleXdvcmQ+RmVtYWxlPC9rZXl3b3JkPjxrZXl3b3JkPkhl
cGFjaXZpcnVzL2dlbmV0aWNzL2lzb2xhdGlvbiAmYW1wOyBwdXJpZmljYXRpb248L2tleXdvcmQ+
PGtleXdvcmQ+SGVwYXRpdGlzIEMsIENocm9uaWMvKmRydWcgdGhlcmFweS92aXJvbG9neTwva2V5
d29yZD48a2V5d29yZD5IdW1hbnM8L2tleXdvcmQ+PGtleXdvcmQ+TWFjcm9jeWNsaWMgQ29tcG91
bmRzL2FkdmVyc2UgZWZmZWN0cy8qdGhlcmFwZXV0aWMgdXNlPC9rZXl3b3JkPjxrZXl3b3JkPk1h
bGU8L2tleXdvcmQ+PGtleXdvcmQ+TWlkZGxlIEFnZWQ8L2tleXdvcmQ+PGtleXdvcmQ+Uk5BLCBW
aXJhbC9pc29sYXRpb24gJmFtcDsgcHVyaWZpY2F0aW9uPC9rZXl3b3JkPjxrZXl3b3JkPlJldHJl
YXRtZW50PC9rZXl3b3JkPjxrZXl3b3JkPlJpYmF2aXJpbi9hZHZlcnNlIGVmZmVjdHMvKnRoZXJh
cGV1dGljIHVzZTwva2V5d29yZD48a2V5d29yZD5SaXRvbmF2aXIvYWR2ZXJzZSBlZmZlY3RzLyp0
aGVyYXBldXRpYyB1c2U8L2tleXdvcmQ+PGtleXdvcmQ+U3VsZm9uYW1pZGVzL2FkdmVyc2UgZWZm
ZWN0cy8qdGhlcmFwZXV0aWMgdXNlPC9rZXl3b3JkPjxrZXl3b3JkPlVyYWNpbC9hZHZlcnNlIGVm
ZmVjdHMvKmFuYWxvZ3MgJmFtcDsgZGVyaXZhdGl2ZXMvdGhlcmFwZXV0aWMgdXNlPC9rZXl3b3Jk
PjxrZXl3b3JkPlZpcmFsIExvYWQ8L2tleXdvcmQ+PGtleXdvcmQ+WW91bmcgQWR1bHQ8L2tleXdv
cmQ+PC9rZXl3b3Jkcz48ZGF0ZXM+PHllYXI+MjAxNDwveWVhcj48cHViLWRhdGVzPjxkYXRlPkFw
ciAyNDwvZGF0ZT48L3B1Yi1kYXRlcz48L2RhdGVzPjxpc2JuPjE1MzMtNDQwNiAoRWxlY3Ryb25p
YykmI3hEOzAwMjgtNDc5MyAoTGlua2luZyk8L2lzYm4+PGFjY2Vzc2lvbi1udW0+MjQ3MjA2Nzk8
L2FjY2Vzc2lvbi1udW0+PHVybHM+PHJlbGF0ZWQtdXJscz48dXJsPmh0dHA6Ly93d3cubmNiaS5u
bG0ubmloLmdvdi9wdWJtZWQvMjQ3MjA2Nzk8L3VybD48L3JlbGF0ZWQtdXJscz48L3VybHM+PGVs
ZWN0cm9uaWMtcmVzb3VyY2UtbnVtPjEwLjEwNTYvTkVKTW9hMTQwMTU2MTwvZWxlY3Ryb25pYy1y
ZXNvdXJjZS1udW0+PC9yZWNvcmQ+PC9DaXRlPjwvRW5kTm90ZT4A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Eb3JlPC9BdXRob3I+PFllYXI+MjAxNjwvWWVhcj48UmVj
TnVtPjE1PC9SZWNOdW0+PERpc3BsYXlUZXh0PlsxLCAyMC0yN108L0Rpc3BsYXlUZXh0PjxyZWNv
cmQ+PHJlYy1udW1iZXI+MTU8L3JlYy1udW1iZXI+PGZvcmVpZ24ta2V5cz48a2V5IGFwcD0iRU4i
IGRiLWlkPSJ3cmZ0czB2c29yZTV2OGVzZjI2NTA5eGFzdmZlcnZ6c3ZhZTUiIHRpbWVzdGFtcD0i
MTUyNTE2ODYxMSI+MTU8L2tleT48L2ZvcmVpZ24ta2V5cz48cmVmLXR5cGUgbmFtZT0iSm91cm5h
bCBBcnRpY2xlIj4xNzwvcmVmLXR5cGU+PGNvbnRyaWJ1dG9ycz48YXV0aG9ycz48YXV0aG9yPkRv
cmUsIEcuIEouPC9hdXRob3I+PGF1dGhvcj5Db253YXksIEIuPC9hdXRob3I+PGF1dGhvcj5MdW8s
IFkuPC9hdXRob3I+PGF1dGhvcj5KYW5jemV3c2thLCBFLjwvYXV0aG9yPjxhdXRob3I+S255c3os
IEIuPC9hdXRob3I+PGF1dGhvcj5MaXUsIFkuPC9hdXRob3I+PGF1dGhvcj5TdHJlaW51LUNlcmNl
bCwgQS48L2F1dGhvcj48YXV0aG9yPkNhcnVudHUsIEYuIEEuPC9hdXRob3I+PGF1dGhvcj5DdXJl
c2N1LCBNLjwvYXV0aG9yPjxhdXRob3I+U2tvaWVuLCBSLjwvYXV0aG9yPjxhdXRob3I+R2hlc3F1
aWVyZSwgVy48L2F1dGhvcj48YXV0aG9yPk1henVyLCBXLjwvYXV0aG9yPjxhdXRob3I+U296YSwg
QS48L2F1dGhvcj48YXV0aG9yPkZ1c3RlciwgRi48L2F1dGhvcj48YXV0aG9yPkdyZWVuYmxvb20s
IFMuPC9hdXRob3I+PGF1dGhvcj5Nb3RvYywgQS48L2F1dGhvcj48YXV0aG9yPkFyYW1hLCBWLjwv
YXV0aG9yPjxhdXRob3I+U2hhdywgRC48L2F1dGhvcj48YXV0aG9yPlRvcm5haSwgSS48L2F1dGhv
cj48YXV0aG9yPlNhc2FkZXVzeiwgSi48L2F1dGhvcj48YXV0aG9yPkRhbGdhcmQsIE8uPC9hdXRo
b3I+PGF1dGhvcj5TdWxsaXZhbiwgRC48L2F1dGhvcj48YXV0aG9yPkxpdSwgWC48L2F1dGhvcj48
YXV0aG9yPkthcG9vciwgTS48L2F1dGhvcj48YXV0aG9yPkNhbXBiZWxsLCBBLjwvYXV0aG9yPjxh
dXRob3I+UG9kc2FkZWNraSwgVC48L2F1dGhvcj48L2F1dGhvcnM+PC9jb250cmlidXRvcnM+PGF1
dGgtYWRkcmVzcz5LaXJieSBJbnN0aXR1dGUsIFVOU1cgQXVzdHJhbGlhLCBhbmQgU3QuIFZpbmNl
bnQmYXBvcztzIEhvc3BpdGFsLCBTeWRuZXksIEF1c3RyYWxpYS4gRWxlY3Ryb25pYyBhZGRyZXNz
OiBnZG9yZUBraXJieS51bnN3LmVkdS5hdS4mI3hEO1ZhbmNvdXZlciBJbmZlY3Rpb3VzIERpc2Vh
c2VzIENlbnRyZSwgVmFuY291dmVyLCBDYW5hZGEuJiN4RDtBYmJWaWUgSW5jLiwgTm9ydGggQ2hp
Y2FnbywgVVNBLiYjeEQ7SUQgQ2xpbmljLCBNeXNsb3dpY2UsIFBvbGFuZC4mI3hEO1dyb2NsYXcg
TWVkaWNhbCBVbml2ZXJzaXR5LCBXcm9jbGF3LCBQb2xhbmQuJiN4RDtDYXJvbCBEYXZpbGEgVW5p
dmVyc2l0eSBvZiBNZWRpY2luZSBhbmQgUGhhcm1hY3ksIE5hdGlvbmFsIEluc3RpdHV0ZSBmb3Ig
SW5mZWN0aW91cyBEaXNlYXNlcyAmcXVvdDtQcm9mLiBEci4gTWF0ZWkgQmFscyZxdW90OywgQnVj
aGFyZXN0LCBSb21hbmlhLiYjeEQ7TmF0aW9uYWwgSW5zdGl0dXRlIGZvciBJbmZlY3Rpb3VzIERp
c2Vhc2VzICZxdW90O1Byb2YuIERyLiBNYXRlaSBCYWxzJnF1b3Q7LCBCdWNoYXJlc3QsIFJvbWFu
aWEuJiN4RDtDbGluaWMgb2YgSW5mZWN0aW91cyBEaXNlYXNlcywgVW5pdmVyc2l0eSBvZiBNZWRp
Y2luZSBhbmQgUGhhcm1hY3kgVGltaXNvYXJhLCBUaW1pc29hcmEsIFJvbWFuaWEuJiN4RDtSb3lh
bCBCcmlzYmFuZSBhbmQgV29tZW4mYXBvcztzIEhvc3BpdGFsLCBCcmlzYmFuZSwgQXVzdHJhbGlh
LiYjeEQ7SXNsYW5kIEhlYWx0aCBBdXRob3JpdHksIFNlY3Rpb24gb2YgSW5mZWN0aW91cyBEaXNl
YXNlcywgVmljdG9yaWEsIENhbmFkYS4mI3hEO0NsaW5pY2FsIERlcGFydG1lbnQgb2YgSW5mZWN0
aW91cyBEaXNlYXNlLCBNZWRpY2FsIFVuaXZlcnNpdHkgb2YgU2lsZXNpYSwgS2F0b3dpY2UsIFBv
bGFuZC4mI3hEO0RlcGFydG1lbnQgb2YgR2FzdHJvZW50ZXJvbG9neSwgUG9udGlmaWNpYSBVbml2
ZXJzaWRhZCBDYXRvbGljYSBkZSBDaGlsZSwgU2FudGlhZ28sIENoaWxlLiYjeEQ7Q2VudHJvIGRl
IEludmVzdGlnYWNpb25lcyBDaW5pY2FzIFZpbmEgZGVsIE1hciwgVmluYSBkZWwgTWFyLCBDaGls
ZS4mI3hEO1Rvcm9udG8gRGlnZXN0aXZlIERpc2Vhc2UgQXNzb2NpYXRlcywgVG9yb250bywgQ2Fu
YWRhLiYjeEQ7SG9zcGl0YWwgb2YgSW5mZWN0aW91cyBEaXNlYXNlcyBEci4gVmljdG9yIEJhYmVz
LCBCdWNoYXJlc3QsIFJvbWFuaWEuJiN4RDtSb3lhbCBBZGVsYWlkZSBIb3NwaXRhbCwgSW5mZWN0
aW91cyBEaXNlYXNlcyBEZXBhcnRtZW50LCBhbmQgVW5pdmVyc2l0eSBvZiBBZGVsYWlkZSwgQWRl
bGFpZGUsIEF1c3RyYWxpYS4mI3hEO1VuaXZlcnNpdHkgb2YgRGVicmVjZW4sIERlcGFydG1lbnQg
b2YgTWVkaWNpbmUsIERpdmlzaW9uIG9mIEdhc3Ryb2VudGVyb2xvZ3ksIERlYnJlY2VuLCBIdW5n
YXJ5LiYjeEQ7Um95YWwgTWVsYm91cm5lIEhvc3BpdGFsLCBNZWxib3VybmUsIFZpY3RvcmlhLCBB
dXN0cmFsaWEuJiN4RDtBa2Vyc2h1cyBVbml2ZXJzaXR5IEhvc3BpdGFsLCBMb3JlbnNrb2csIE5v
cndheS48L2F1dGgtYWRkcmVzcz48dGl0bGVzPjx0aXRsZT5FZmZpY2FjeSBhbmQgc2FmZXR5IG9m
IG9tYml0YXN2aXIvcGFyaXRhcHJldmlyL3IgYW5kIGRhc2FidXZpciBjb21wYXJlZCB0byBJRk4t
Y29udGFpbmluZyByZWdpbWVucyBpbiBnZW5vdHlwZSAxIEhDViBwYXRpZW50czogVGhlIE1BTEFD
SElURS1JL0lJIHRyaWFsczwvdGl0bGU+PHNlY29uZGFyeS10aXRsZT5KIEhlcGF0b2w8L3NlY29u
ZGFyeS10aXRsZT48L3RpdGxlcz48cGVyaW9kaWNhbD48ZnVsbC10aXRsZT5KIEhlcGF0b2w8L2Z1
bGwtdGl0bGU+PGFiYnItMT5Kb3VybmFsIG9mIGhlcGF0b2xvZ3k8L2FiYnItMT48L3BlcmlvZGlj
YWw+PHBhZ2VzPjE5LTI4PC9wYWdlcz48dm9sdW1lPjY0PC92b2x1bWU+PG51bWJlcj4xPC9udW1i
ZXI+PGtleXdvcmRzPjxrZXl3b3JkPkFkdWx0PC9rZXl3b3JkPjxrZXl3b3JkPkFnZWQ8L2tleXdv
cmQ+PGtleXdvcmQ+QW5pbGlkZXMvKmFkbWluaXN0cmF0aW9uICZhbXA7IGRvc2FnZS9hZHZlcnNl
IGVmZmVjdHM8L2tleXdvcmQ+PGtleXdvcmQ+QW50aXZpcmFsIEFnZW50cy8qYWRtaW5pc3RyYXRp
b24gJmFtcDsgZG9zYWdlPC9rZXl3b3JkPjxrZXl3b3JkPkNhcmJhbWF0ZXMvKmFkbWluaXN0cmF0
aW9uICZhbXA7IGRvc2FnZS9hZHZlcnNlIGVmZmVjdHM8L2tleXdvcmQ+PGtleXdvcmQ+RHJ1ZyBU
aGVyYXB5LCBDb21iaW5hdGlvbjwva2V5d29yZD48a2V5d29yZD5GZW1hbGU8L2tleXdvcmQ+PGtl
eXdvcmQ+R2Vub3R5cGU8L2tleXdvcmQ+PGtleXdvcmQ+SGVwYWNpdmlydXMvY2xhc3NpZmljYXRp
b24vKmdlbmV0aWNzPC9rZXl3b3JkPjxrZXl3b3JkPkhlcGF0aXRpcyBDLCBDaHJvbmljLypkcnVn
IHRoZXJhcHk8L2tleXdvcmQ+PGtleXdvcmQ+SHVtYW5zPC9rZXl3b3JkPjxrZXl3b3JkPkludGVy
ZmVyb24tYWxwaGEvYWRtaW5pc3RyYXRpb24gJmFtcDsgZG9zYWdlPC9rZXl3b3JkPjxrZXl3b3Jk
Pk1hY3JvY3ljbGljIENvbXBvdW5kcy8qYWRtaW5pc3RyYXRpb24gJmFtcDsgZG9zYWdlL2FkdmVy
c2UgZWZmZWN0czwva2V5d29yZD48a2V5d29yZD5NYWxlPC9rZXl3b3JkPjxrZXl3b3JkPk1pZGRs
ZSBBZ2VkPC9rZXl3b3JkPjxrZXl3b3JkPlBvbHlldGh5bGVuZSBHbHljb2xzL2FkbWluaXN0cmF0
aW9uICZhbXA7IGRvc2FnZTwva2V5d29yZD48a2V5d29yZD5SZWNvbWJpbmFudCBQcm90ZWlucy9h
ZG1pbmlzdHJhdGlvbiAmYW1wOyBkb3NhZ2U8L2tleXdvcmQ+PGtleXdvcmQ+U3VsZm9uYW1pZGVz
LyphZG1pbmlzdHJhdGlvbiAmYW1wOyBkb3NhZ2UvYWR2ZXJzZSBlZmZlY3RzPC9rZXl3b3JkPjxr
ZXl3b3JkPlVyYWNpbC9hZG1pbmlzdHJhdGlvbiAmYW1wOyBkb3NhZ2UvYWR2ZXJzZSBlZmZlY3Rz
LyphbmFsb2dzICZhbXA7IGRlcml2YXRpdmVzPC9rZXl3b3JkPjxrZXl3b3JkPkRpcmVjdC1hY3Rp
bmcgYW50aXZpcmFsczwva2V5d29yZD48a2V5d29yZD5IZXBhdGl0aXMgQyB2aXJ1czwva2V5d29y
ZD48a2V5d29yZD5JbnRlcmZlcm9uLWZyZWUgdGhlcmFweTwva2V5d29yZD48a2V5d29yZD5TdXN0
YWluZWQgdmlyb2xvZ2ljIHJlc3BvbnNlPC9rZXl3b3JkPjxrZXl3b3JkPlRlbGFwcmV2aXI8L2tl
eXdvcmQ+PC9rZXl3b3Jkcz48ZGF0ZXM+PHllYXI+MjAxNjwveWVhcj48cHViLWRhdGVzPjxkYXRl
PkphbjwvZGF0ZT48L3B1Yi1kYXRlcz48L2RhdGVzPjxpc2JuPjE2MDAtMDY0MSAoRWxlY3Ryb25p
YykmI3hEOzAxNjgtODI3OCAoTGlua2luZyk8L2lzYm4+PGFjY2Vzc2lvbi1udW0+MjYzMjEyODg8
L2FjY2Vzc2lvbi1udW0+PHVybHM+PHJlbGF0ZWQtdXJscz48dXJsPmh0dHA6Ly93d3cubmNiaS5u
bG0ubmloLmdvdi9wdWJtZWQvMjYzMjEyODg8L3VybD48L3JlbGF0ZWQtdXJscz48L3VybHM+PGVs
ZWN0cm9uaWMtcmVzb3VyY2UtbnVtPjEwLjEwMTYvai5qaGVwLjIwMTUuMDguMDE1PC9lbGVjdHJv
bmljLXJlc291cmNlLW51bT48L3JlY29yZD48L0NpdGU+PENpdGU+PEF1dGhvcj5Jb2Fubm91PC9B
dXRob3I+PFllYXI+MjAxNjwvWWVhcj48UmVjTnVtPjQ0PC9SZWNOdW0+PHJlY29yZD48cmVjLW51
bWJlcj40NDwvcmVjLW51bWJlcj48Zm9yZWlnbi1rZXlzPjxrZXkgYXBwPSJFTiIgZGItaWQ9Indy
ZnRzMHZzb3JlNXY4ZXNmMjY1MDl4YXN2ZmVydnpzdmFlNSIgdGltZXN0YW1wPSIxNTI1MTY4NjIw
Ij40NDwva2V5PjwvZm9yZWlnbi1rZXlzPjxyZWYtdHlwZSBuYW1lPSJKb3VybmFsIEFydGljbGUi
PjE3PC9yZWYtdHlwZT48Y29udHJpYnV0b3JzPjxhdXRob3JzPjxhdXRob3I+SW9hbm5vdSwgRy4g
Ti48L2F1dGhvcj48YXV0aG9yPkJlc3RlLCBMLiBBLjwvYXV0aG9yPjxhdXRob3I+Q2hhbmcsIE0u
IEYuPC9hdXRob3I+PGF1dGhvcj5HcmVlbiwgUC4gSy48L2F1dGhvcj48YXV0aG9yPkxvd3ksIEUu
PC9hdXRob3I+PGF1dGhvcj5Uc3VpLCBKLiBJLjwvYXV0aG9yPjxhdXRob3I+U3UsIEYuPC9hdXRo
b3I+PGF1dGhvcj5CZXJyeSwgSy48L2F1dGhvcj48L2F1dGhvcnM+PC9jb250cmlidXRvcnM+PGF1
dGgtYWRkcmVzcz5EaXZpc2lvbiBvZiBHYXN0cm9lbnRlcm9sb2d5LCBWZXRlcmFucyBBZmZhaXJz
IFB1Z2V0IFNvdW5kIEhlYWx0aCBDYXJlIFN5c3RlbSwgU2VhdHRsZSwgV2FzaGluZ3RvbjsgSGVh
bHRoIFNlcnZpY2VzIFJlc2VhcmNoIGFuZCBEZXZlbG9wbWVudCwgVmV0ZXJhbnMgQWZmYWlycyBQ
dWdldCBTb3VuZCBIZWFsdGggQ2FyZSBTeXN0ZW0sIFNlYXR0bGUsIFdhc2hpbmd0b247IERpdmlz
aW9uIG9mIEdhc3Ryb2VudGVyb2xvZ3ksIFVuaXZlcnNpdHkgb2YgV2FzaGluZ3RvbiwgU2VhdHRs
ZSwgV2FzaGluZ3Rvbi4gRWxlY3Ryb25pYyBhZGRyZXNzOiBnZW9yZ2VpQG1lZGljaW5lLndhc2hp
bmd0b24uZWR1LiYjeEQ7SGVhbHRoIFNlcnZpY2VzIFJlc2VhcmNoIGFuZCBEZXZlbG9wbWVudCwg
VmV0ZXJhbnMgQWZmYWlycyBQdWdldCBTb3VuZCBIZWFsdGggQ2FyZSBTeXN0ZW0sIFNlYXR0bGUs
IFdhc2hpbmd0b247IERpdmlzaW9uIG9mIEdlbmVyYWwgSW50ZXJuYWwgTWVkaWNpbmUsIFZldGVy
YW5zIEFmZmFpcnMgUHVnZXQgU291bmQgSGVhbHRoIENhcmUgU3lzdGVtLCBTZWF0dGxlLCBXYXNo
aW5ndG9uOyBEaXZpc2lvbiBvZiBHZW5lcmFsIEludGVybmFsIE1lZGljaW5lLCBVbml2ZXJzaXR5
IG9mIFdhc2hpbmd0b24sIFNlYXR0bGUsIFdhc2hpbmd0b24uJiN4RDtEaXZpc2lvbiBvZiBHYXN0
cm9lbnRlcm9sb2d5LCBWZXRlcmFucyBBZmZhaXJzIFBvcnRsYW5kIEhlYWx0aCBDYXJlIFN5c3Rl
bSwgUG9ydGxhbmQsIE9yZWdvbjsgT3JlZ29uIEhlYWx0aCBTY2llbmNlcyBVbml2ZXJzaXR5LCBQ
b3J0bGFuZCwgT3JlZ29uLiYjeEQ7SGVhbHRoIFNlcnZpY2VzIFJlc2VhcmNoIGFuZCBEZXZlbG9w
bWVudCwgVmV0ZXJhbnMgQWZmYWlycyBQdWdldCBTb3VuZCBIZWFsdGggQ2FyZSBTeXN0ZW0sIFNl
YXR0bGUsIFdhc2hpbmd0b24uJiN4RDtEaXZpc2lvbiBvZiBHZW5lcmFsIEludGVybmFsIE1lZGlj
aW5lLCBVbml2ZXJzaXR5IG9mIFdhc2hpbmd0b24sIFNlYXR0bGUsIFdhc2hpbmd0b24uPC9hdXRo
LWFkZHJlc3M+PHRpdGxlcz48dGl0bGU+RWZmZWN0aXZlbmVzcyBvZiBTb2Zvc2J1dmlyLCBMZWRp
cGFzdmlyL1NvZm9zYnV2aXIsIG9yIFBhcml0YXByZXZpci9SaXRvbmF2aXIvT21iaXRhc3ZpciBh
bmQgRGFzYWJ1dmlyIFJlZ2ltZW5zIGZvciBUcmVhdG1lbnQgb2YgUGF0aWVudHMgV2l0aCBIZXBh
dGl0aXMgQyBpbiB0aGUgVmV0ZXJhbnMgQWZmYWlycyBOYXRpb25hbCBIZWFsdGggQ2FyZSBTeXN0
ZW08L3RpdGxlPjxzZWNvbmRhcnktdGl0bGU+R2FzdHJvZW50ZXJvbG9neTwvc2Vjb25kYXJ5LXRp
dGxlPjwvdGl0bGVzPjxwZXJpb2RpY2FsPjxmdWxsLXRpdGxlPkdhc3Ryb2VudGVyb2xvZ3k8L2Z1
bGwtdGl0bGU+PC9wZXJpb2RpY2FsPjxwYWdlcz40NTctNDcxIGU1PC9wYWdlcz48dm9sdW1lPjE1
MTwvdm9sdW1lPjxudW1iZXI+MzwvbnVtYmVyPjxrZXl3b3Jkcz48a2V5d29yZD5EYWE8L2tleXdv
cmQ+PGtleXdvcmQ+SGFydm9uaTwva2V5d29yZD48a2V5d29yZD5WYTwva2V5d29yZD48a2V5d29y
ZD5WaWVraXJhPC9rZXl3b3JkPjwva2V5d29yZHM+PGRhdGVzPjx5ZWFyPjIwMTY8L3llYXI+PHB1
Yi1kYXRlcz48ZGF0ZT5TZXA8L2RhdGU+PC9wdWItZGF0ZXM+PC9kYXRlcz48aXNibj4xNTI4LTAw
MTIgKEVsZWN0cm9uaWMpJiN4RDswMDE2LTUwODUgKExpbmtpbmcpPC9pc2JuPjxhY2Nlc3Npb24t
bnVtPjI3MjY3MDUzPC9hY2Nlc3Npb24tbnVtPjx1cmxzPjxyZWxhdGVkLXVybHM+PHVybD5odHRw
Oi8vd3d3Lm5jYmkubmxtLm5paC5nb3YvcHVibWVkLzI3MjY3MDUzPC91cmw+PC9yZWxhdGVkLXVy
bHM+PC91cmxzPjxjdXN0b20yPlBNQzUzNDE3NDU8L2N1c3RvbTI+PGVsZWN0cm9uaWMtcmVzb3Vy
Y2UtbnVtPjEwLjEwNTMvai5nYXN0cm8uMjAxNi4wNS4wNDk8L2VsZWN0cm9uaWMtcmVzb3VyY2Ut
bnVtPjwvcmVjb3JkPjwvQ2l0ZT48Q2l0ZT48QXV0aG9yPktvd2RsZXk8L0F1dGhvcj48WWVhcj4y
MDE0PC9ZZWFyPjxSZWNOdW0+NDU8L1JlY051bT48cmVjb3JkPjxyZWMtbnVtYmVyPjQ1PC9yZWMt
bnVtYmVyPjxmb3JlaWduLWtleXM+PGtleSBhcHA9IkVOIiBkYi1pZD0id3JmdHMwdnNvcmU1djhl
c2YyNjUwOXhhc3ZmZXJ2enN2YWU1IiB0aW1lc3RhbXA9IjE1MjUxNjg2MjAiPjQ1PC9rZXk+PC9m
b3JlaWduLWtleXM+PHJlZi10eXBlIG5hbWU9IkpvdXJuYWwgQXJ0aWNsZSI+MTc8L3JlZi10eXBl
Pjxjb250cmlidXRvcnM+PGF1dGhvcnM+PGF1dGhvcj5Lb3dkbGV5LCBLLiBWLjwvYXV0aG9yPjxh
dXRob3I+TGF3aXR6LCBFLjwvYXV0aG9yPjxhdXRob3I+UG9vcmRhZCwgRi48L2F1dGhvcj48YXV0
aG9yPkNvaGVuLCBELiBFLjwvYXV0aG9yPjxhdXRob3I+TmVsc29uLCBELiBSLjwvYXV0aG9yPjxh
dXRob3I+WmV1emVtLCBTLjwvYXV0aG9yPjxhdXRob3I+RXZlcnNvbiwgRy4gVC48L2F1dGhvcj48
YXV0aG9yPkt3bywgUC48L2F1dGhvcj48YXV0aG9yPkZvc3RlciwgRy4gUi48L2F1dGhvcj48YXV0
aG9yPlN1bGtvd3NraSwgTS4gUy48L2F1dGhvcj48YXV0aG9yPlhpZSwgVy48L2F1dGhvcj48YXV0
aG9yPlBpbG90LU1hdGlhcywgVC48L2F1dGhvcj48YXV0aG9yPkxpb3NzaXMsIEcuPC9hdXRob3I+
PGF1dGhvcj5MYXJzZW4sIEwuPC9hdXRob3I+PGF1dGhvcj5LaGF0cmksIEEuPC9hdXRob3I+PGF1
dGhvcj5Qb2RzYWRlY2tpLCBULjwvYXV0aG9yPjxhdXRob3I+QmVybnN0ZWluLCBCLjwvYXV0aG9y
PjwvYXV0aG9ycz48L2NvbnRyaWJ1dG9ycz48YXV0aC1hZGRyZXNzPkZyb20gdGhlIERpZ2VzdGl2
ZSBEaXNlYXNlIEluc3RpdHV0ZSwgVmlyZ2luaWEgTWFzb24gTWVkaWNhbCBDZW50ZXIsIFNlYXR0
bGUgKEsuVi5LLik7IFRleGFzIExpdmVyIEluc3RpdHV0ZSwgVW5pdmVyc2l0eSBvZiBUZXhhcyBI
ZWFsdGggU2NpZW5jZSBDZW50ZXIsIFNhbiBBbnRvbmlvIChFLkwuLCBGLlAuKTsgQWJiVmllLCBO
b3J0aCBDaGljYWdvIChELkUuQy4sIFcuWC4sIFQuUC4tTS4sIEcuTC4sIEwuTC4sIEEuSy4sIFQu
UC4sIEIuQi4pOyBVbml2ZXJzaXR5IG9mIEZsb3JpZGEgQ29sbGVnZSBvZiBNZWRpY2luZSwgR2Fp
bmVzdmlsbGUgKEQuUi5OLik7IEouVy4gR29ldGhlIFVuaXZlcnNpdHksIEZyYW5rZnVydCwgR2Vy
bWFueSAoUy5aLik7IFVuaXZlcnNpdHkgb2YgQ29sb3JhZG8gRGVudmVyLCBBdXJvcmEgKEcuVC5F
Lik7IEluZGlhbmEgVW5pdmVyc2l0eSwgSW5kaWFuYXBvbGlzIChQLksuKTsgUXVlZW4gTWFyeSwg
VW5pdmVyc2l0eSBvZiBMb25kb24sIEJhcnRzIEhlYWx0aCwgTG9uZG9uIChHLlIuRi4pOyBhbmQg
Sm9obnMgSG9wa2lucyBVbml2ZXJzaXR5LCBCYWx0aW1vcmUgKE0uUy5TLikuPC9hdXRoLWFkZHJl
c3M+PHRpdGxlcz48dGl0bGU+UGhhc2UgMmIgdHJpYWwgb2YgaW50ZXJmZXJvbi1mcmVlIHRoZXJh
cHkgZm9yIGhlcGF0aXRpcyBDIHZpcnVzIGdlbm90eXBlIDE8L3RpdGxlPjxzZWNvbmRhcnktdGl0
bGU+TiBFbmdsIEogTWVkPC9zZWNvbmRhcnktdGl0bGU+PC90aXRsZXM+PHBlcmlvZGljYWw+PGZ1
bGwtdGl0bGU+TiBFbmdsIEogTWVkPC9mdWxsLXRpdGxlPjwvcGVyaW9kaWNhbD48cGFnZXM+MjIy
LTMyPC9wYWdlcz48dm9sdW1lPjM3MDwvdm9sdW1lPjxudW1iZXI+MzwvbnVtYmVyPjxrZXl3b3Jk
cz48a2V5d29yZD5BZG1pbmlzdHJhdGlvbiwgT3JhbDwva2V5d29yZD48a2V5d29yZD5BZHVsdDwv
a2V5d29yZD48a2V5d29yZD5BZ2VkPC9rZXl3b3JkPjxrZXl3b3JkPkFuaWxpZGVzL2FkdmVyc2Ug
ZWZmZWN0cy8qdGhlcmFwZXV0aWMgdXNlPC9rZXl3b3JkPjxrZXl3b3JkPkFudGl2aXJhbCBBZ2Vu
dHMvYWR2ZXJzZSBlZmZlY3RzLyp0aGVyYXBldXRpYyB1c2U8L2tleXdvcmQ+PGtleXdvcmQ+Q2Fy
YmFtYXRlcy9hZHZlcnNlIGVmZmVjdHMvKnRoZXJhcGV1dGljIHVzZTwva2V5d29yZD48a2V5d29y
ZD5EcnVnIFRoZXJhcHksIENvbWJpbmF0aW9uPC9rZXl3b3JkPjxrZXl3b3JkPkZlbWFsZTwva2V5
d29yZD48a2V5d29yZD5HZW5vdHlwZTwva2V5d29yZD48a2V5d29yZD5IZXBhY2l2aXJ1cy8qZ2Vu
ZXRpY3MvaXNvbGF0aW9uICZhbXA7IHB1cmlmaWNhdGlvbjwva2V5d29yZD48a2V5d29yZD5IZXBh
dGl0aXMgQywgQ2hyb25pYy8qZHJ1ZyB0aGVyYXB5PC9rZXl3b3JkPjxrZXl3b3JkPkh1bWFuczwv
a2V5d29yZD48a2V5d29yZD5NYWNyb2N5Y2xpYyBDb21wb3VuZHMvYWR2ZXJzZSBlZmZlY3RzLyp0
aGVyYXBldXRpYyB1c2U8L2tleXdvcmQ+PGtleXdvcmQ+TWFsZTwva2V5d29yZD48a2V5d29yZD5N
aWRkbGUgQWdlZDwva2V5d29yZD48a2V5d29yZD5Qcm90ZWFzZSBJbmhpYml0b3JzL3RoZXJhcGV1
dGljIHVzZTwva2V5d29yZD48a2V5d29yZD5STkEsIFZpcmFsL2FuYWx5c2lzPC9rZXl3b3JkPjxr
ZXl3b3JkPlJpYmF2aXJpbi90aGVyYXBldXRpYyB1c2U8L2tleXdvcmQ+PGtleXdvcmQ+VmlyYWwg
Tm9uc3RydWN0dXJhbCBQcm90ZWlucy8qYW50YWdvbmlzdHMgJmFtcDsgaW5oaWJpdG9yczwva2V5
d29yZD48a2V5d29yZD5Zb3VuZyBBZHVsdDwva2V5d29yZD48L2tleXdvcmRzPjxkYXRlcz48eWVh
cj4yMDE0PC95ZWFyPjxwdWItZGF0ZXM+PGRhdGU+SmFuIDE2PC9kYXRlPjwvcHViLWRhdGVzPjwv
ZGF0ZXM+PGlzYm4+MTUzMy00NDA2IChFbGVjdHJvbmljKSYjeEQ7MDAyOC00NzkzIChMaW5raW5n
KTwvaXNibj48YWNjZXNzaW9uLW51bT4yNDQyODQ2ODwvYWNjZXNzaW9uLW51bT48dXJscz48cmVs
YXRlZC11cmxzPjx1cmw+aHR0cDovL3d3dy5uY2JpLm5sbS5uaWguZ292L3B1Ym1lZC8yNDQyODQ2
ODwvdXJsPjwvcmVsYXRlZC11cmxzPjwvdXJscz48ZWxlY3Ryb25pYy1yZXNvdXJjZS1udW0+MTAu
MTA1Ni9ORUpNb2ExMzA2MjI3PC9lbGVjdHJvbmljLXJlc291cmNlLW51bT48L3JlY29yZD48L0Np
dGU+PENpdGU+PEF1dGhvcj5BbmRyZW9uZTwvQXV0aG9yPjxZZWFyPjIwMTQ8L1llYXI+PFJlY051
bT40MzwvUmVjTnVtPjxyZWNvcmQ+PHJlYy1udW1iZXI+NDM8L3JlYy1udW1iZXI+PGZvcmVpZ24t
a2V5cz48a2V5IGFwcD0iRU4iIGRiLWlkPSIydDV6ZTB4d3Byc3dhd2VzeGFhcHpzc2RzMHAwcHp6
Znd3dDUiIHRpbWVzdGFtcD0iMCI+NDM8L2tleT48L2ZvcmVpZ24ta2V5cz48cmVmLXR5cGUgbmFt
ZT0iSm91cm5hbCBBcnRpY2xlIj4xNzwvcmVmLXR5cGU+PGNvbnRyaWJ1dG9ycz48YXV0aG9ycz48
YXV0aG9yPkFuZHJlb25lLCBQLjwvYXV0aG9yPjxhdXRob3I+Q29sb21ibywgTS4gRy48L2F1dGhv
cj48YXV0aG9yPkVuZWpvc2EsIEouIFYuPC9hdXRob3I+PGF1dGhvcj5Lb2tzYWwsIEkuPC9hdXRo
b3I+PGF1dGhvcj5GZXJlbmNpLCBQLjwvYXV0aG9yPjxhdXRob3I+TWFpZXJvbiwgQS48L2F1dGhv
cj48YXV0aG9yPk11bGxoYXVwdCwgQi48L2F1dGhvcj48YXV0aG9yPkhvcnNtYW5zLCBZLjwvYXV0
aG9yPjxhdXRob3I+V2VpbGFuZCwgTy48L2F1dGhvcj48YXV0aG9yPlJlZXNpbmssIEguIFcuPC9h
dXRob3I+PGF1dGhvcj5Sb2RyaWd1ZXMsIEwuLCBKci48L2F1dGhvcj48YXV0aG9yPkh1LCBZLiBC
LjwvYXV0aG9yPjxhdXRob3I+UG9kc2FkZWNraSwgVC48L2F1dGhvcj48YXV0aG9yPkJlcm5zdGVp
biwgQi48L2F1dGhvcj48L2F1dGhvcnM+PC9jb250cmlidXRvcnM+PGF1dGgtYWRkcmVzcz5Vbml2
ZXJzaXR5IG9mIEJvbG9nbmEsIEJvbG9nbmEsIEl0YWx5LiBFbGVjdHJvbmljIGFkZHJlc3M6IHBp
ZXRyby5hbmRyZW9uZUB1bmliby5pdC4mI3hEO09zcGVkYWxlIE1hZ2dpb3JlIFBvbGljbGluaWNv
LCBVbml2ZXJzaXR5IG9mIE1pbGFuLCBNaWxhbiwgSXRhbHkuJiN4RDtBYmJWaWUsIEluYywgTm9y
dGggQ2hpY2FnbywgSWxsaW5vaXMuJiN4RDtLYXJhZGVuaXogVGVjaG5pY2FsIFVuaXZlcnNpdHks
IFRyYWJ6b24sIFR1cmtleS4mI3hEO01lZGljYWwgVW5pdmVyc2l0eSBvZiBWaWVubmEsIEludGVy
bmFsIE1lZGljaW5lIElJSSwgVmllbm5hLCBBdXN0cmlhLiYjeEQ7RWxpc2FiZXRoIEhvc3BpdGFs
LCBMaW56LCBBdXN0cmlhLiYjeEQ7VW5pdmVyc2l0eSBIb3NwaXRhbCwgWnVyaWNoLCBTd2l0emVy
bGFuZC4mI3hEO1VuaXZlcnNpdGUgQ2F0aG9saXF1ZSBkZSBMb3V2YWluLCBCcnVzc2VscywgQmVs
Z2l1bS4mI3hEO0thcm9saW5za2EgVW5pdmVyc2l0eSBIb3NwaXRhbCBIdWRkaW5nZSwgS2Fyb2xp
bnNrYSBJbnN0aXR1dGV0LCBTdG9ja2hvbG0sIFN3ZWRlbi4mI3hEO0FjYWRlbWljIE1lZGljYWwg
Q2VudGVyLCBBbXN0ZXJkYW0sIFRoZSBOZXRoZXJsYW5kcy48L2F1dGgtYWRkcmVzcz48dGl0bGVz
Pjx0aXRsZT5BQlQtNDUwLCByaXRvbmF2aXIsIG9tYml0YXN2aXIsIGFuZCBkYXNhYnV2aXIgYWNo
aWV2ZXMgOTclIGFuZCAxMDAlIHN1c3RhaW5lZCB2aXJvbG9naWMgcmVzcG9uc2Ugd2l0aCBvciB3
aXRob3V0IHJpYmF2aXJpbiBpbiB0cmVhdG1lbnQtZXhwZXJpZW5jZWQgcGF0aWVudHMgd2l0aCBI
Q1YgZ2Vub3R5cGUgMWIgaW5mZWN0aW9uPC90aXRsZT48c2Vjb25kYXJ5LXRpdGxlPkdhc3Ryb2Vu
dGVyb2xvZ3k8L3NlY29uZGFyeS10aXRsZT48L3RpdGxlcz48cGFnZXM+MzU5LTM2NSBlMTwvcGFn
ZXM+PHZvbHVtZT4xNDc8L3ZvbHVtZT48bnVtYmVyPjI8L251bWJlcj48a2V5d29yZHM+PGtleXdv
cmQ+QWR1bHQ8L2tleXdvcmQ+PGtleXdvcmQ+QWdlZDwva2V5d29yZD48a2V5d29yZD5BbmlsaWRl
cy9hZHZlcnNlIGVmZmVjdHMvKnRoZXJhcGV1dGljIHVzZTwva2V5d29yZD48a2V5d29yZD5BbnRp
dmlyYWwgQWdlbnRzL2FkdmVyc2UgZWZmZWN0cy8qdGhlcmFwZXV0aWMgdXNlPC9rZXl3b3JkPjxr
ZXl3b3JkPkJpb21hcmtlcnMvYmxvb2Q8L2tleXdvcmQ+PGtleXdvcmQ+Q2FyYmFtYXRlcy9hZHZl
cnNlIGVmZmVjdHMvKnRoZXJhcGV1dGljIHVzZTwva2V5d29yZD48a2V5d29yZD5EcnVnIFRoZXJh
cHksIENvbWJpbmF0aW9uPC9rZXl3b3JkPjxrZXl3b3JkPkV1cm9wZTwva2V5d29yZD48a2V5d29y
ZD5GZW1hbGU8L2tleXdvcmQ+PGtleXdvcmQ+R2Vub3R5cGU8L2tleXdvcmQ+PGtleXdvcmQ+SGVw
YWNpdmlydXMvKmRydWcgZWZmZWN0cy9nZW5ldGljcy9ncm93dGggJmFtcDsgZGV2ZWxvcG1lbnQ8
L2tleXdvcmQ+PGtleXdvcmQ+SGVwYXRpdGlzIEMvZGlhZ25vc2lzLypkcnVnIHRoZXJhcHk8L2tl
eXdvcmQ+PGtleXdvcmQ+SHVtYW5zPC9rZXl3b3JkPjxrZXl3b3JkPk1hY3JvY3ljbGljIENvbXBv
dW5kcy9hZHZlcnNlIGVmZmVjdHMvKnRoZXJhcGV1dGljIHVzZTwva2V5d29yZD48a2V5d29yZD5N
YWxlPC9rZXl3b3JkPjxrZXl3b3JkPk1pZGRsZSBBZ2VkPC9rZXl3b3JkPjxrZXl3b3JkPlB1ZXJ0
byBSaWNvPC9rZXl3b3JkPjxrZXl3b3JkPlJOQSwgVmlyYWwvYmxvb2Q8L2tleXdvcmQ+PGtleXdv
cmQ+UmliYXZpcmluL2FkdmVyc2UgZWZmZWN0cy8qdGhlcmFwZXV0aWMgdXNlPC9rZXl3b3JkPjxr
ZXl3b3JkPlJpdG9uYXZpci9hZHZlcnNlIGVmZmVjdHMvKnRoZXJhcGV1dGljIHVzZTwva2V5d29y
ZD48a2V5d29yZD5TdWxmb25hbWlkZXMvYWR2ZXJzZSBlZmZlY3RzLyp0aGVyYXBldXRpYyB1c2U8
L2tleXdvcmQ+PGtleXdvcmQ+VGltZSBGYWN0b3JzPC9rZXl3b3JkPjxrZXl3b3JkPlRyZWF0bWVu
dCBPdXRjb21lPC9rZXl3b3JkPjxrZXl3b3JkPlVuaXRlZCBTdGF0ZXM8L2tleXdvcmQ+PGtleXdv
cmQ+VXJhY2lsL2FkdmVyc2UgZWZmZWN0cy8qYW5hbG9ncyAmYW1wOyBkZXJpdmF0aXZlcy90aGVy
YXBldXRpYyB1c2U8L2tleXdvcmQ+PGtleXdvcmQ+VmlyYWwgTG9hZDwva2V5d29yZD48a2V5d29y
ZD5JZm48L2tleXdvcmQ+PGtleXdvcmQ+SW50ZXJmZXJvbi1GcmVlIFRoZXJhcHk8L2tleXdvcmQ+
PGtleXdvcmQ+UGVhcmwtaWk8L2tleXdvcmQ+PGtleXdvcmQ+UmliYXZpcmluLUZyZWU8L2tleXdv
cmQ+PC9rZXl3b3Jkcz48ZGF0ZXM+PHllYXI+MjAxNDwveWVhcj48cHViLWRhdGVzPjxkYXRlPkF1
ZzwvZGF0ZT48L3B1Yi1kYXRlcz48L2RhdGVzPjxpc2JuPjE1MjgtMDAxMiAoRWxlY3Ryb25pYykm
I3hEOzAwMTYtNTA4NSAoTGlua2luZyk8L2lzYm4+PGFjY2Vzc2lvbi1udW0+MjQ4MTg3NjM8L2Fj
Y2Vzc2lvbi1udW0+PHVybHM+PHJlbGF0ZWQtdXJscz48dXJsPmh0dHA6Ly93d3cubmNiaS5ubG0u
bmloLmdvdi9wdWJtZWQvMjQ4MTg3NjM8L3VybD48L3JlbGF0ZWQtdXJscz48L3VybHM+PGVsZWN0
cm9uaWMtcmVzb3VyY2UtbnVtPjEwLjEwNTMvai5nYXN0cm8uMjAxNC4wNC4wNDU8L2VsZWN0cm9u
aWMtcmVzb3VyY2UtbnVtPjwvcmVjb3JkPjwvQ2l0ZT48Q2l0ZT48QXV0aG9yPkZlcmVuY2k8L0F1
dGhvcj48WWVhcj4yMDE0PC9ZZWFyPjxSZWNOdW0+NDc8L1JlY051bT48cmVjb3JkPjxyZWMtbnVt
YmVyPjQ3PC9yZWMtbnVtYmVyPjxmb3JlaWduLWtleXM+PGtleSBhcHA9IkVOIiBkYi1pZD0id3Jm
dHMwdnNvcmU1djhlc2YyNjUwOXhhc3ZmZXJ2enN2YWU1IiB0aW1lc3RhbXA9IjE1MjUxNjg2MjEi
PjQ3PC9rZXk+PC9mb3JlaWduLWtleXM+PHJlZi10eXBlIG5hbWU9IkpvdXJuYWwgQXJ0aWNsZSI+
MTc8L3JlZi10eXBlPjxjb250cmlidXRvcnM+PGF1dGhvcnM+PGF1dGhvcj5GZXJlbmNpLCBQLjwv
YXV0aG9yPjxhdXRob3I+QmVybnN0ZWluLCBELjwvYXV0aG9yPjxhdXRob3I+TGFsZXphcmksIEou
PC9hdXRob3I+PGF1dGhvcj5Db2hlbiwgRC48L2F1dGhvcj48YXV0aG9yPkx1bywgWS48L2F1dGhv
cj48YXV0aG9yPkNvb3BlciwgQy48L2F1dGhvcj48YXV0aG9yPlRhbSwgRS48L2F1dGhvcj48YXV0
aG9yPk1hcmluaG8sIFIuIFQuPC9hdXRob3I+PGF1dGhvcj5Uc2FpLCBOLjwvYXV0aG9yPjxhdXRo
b3I+TnliZXJnLCBBLjwvYXV0aG9yPjxhdXRob3I+Qm94LCBULiBELjwvYXV0aG9yPjxhdXRob3I+
WW91bmVzLCBaLjwvYXV0aG9yPjxhdXRob3I+RW5heWF0aSwgUC48L2F1dGhvcj48YXV0aG9yPkdy
ZWVuLCBTLjwvYXV0aG9yPjxhdXRob3I+QmFydWNoLCBZLjwvYXV0aG9yPjxhdXRob3I+QmhhbmRh
cmksIEIuIFIuPC9hdXRob3I+PGF1dGhvcj5DYXJ1bnR1LCBGLiBBLjwvYXV0aG9yPjxhdXRob3I+
U2VwZSwgVC48L2F1dGhvcj48YXV0aG9yPkNodWxhbm92LCBWLjwvYXV0aG9yPjxhdXRob3I+SmFu
Y3pld3NrYSwgRS48L2F1dGhvcj48YXV0aG9yPlJpenphcmRpbmksIEcuPC9hdXRob3I+PGF1dGhv
cj5HZXJ2YWluLCBKLjwvYXV0aG9yPjxhdXRob3I+UGxhbmFzLCBSLjwvYXV0aG9yPjxhdXRob3I+
TW9yZW5vLCBDLjwvYXV0aG9yPjxhdXRob3I+SGFzc2FuZWluLCBULjwvYXV0aG9yPjxhdXRob3I+
WGllLCBXLjwvYXV0aG9yPjxhdXRob3I+S2luZywgTS48L2F1dGhvcj48YXV0aG9yPlBvZHNhZGVj
a2ksIFQuPC9hdXRob3I+PGF1dGhvcj5SZWRkeSwgSy4gUi48L2F1dGhvcj48YXV0aG9yPlBlYXJs
LUlpaSBTdHVkeTwvYXV0aG9yPjxhdXRob3I+UGVhcmwtSXYgU3R1ZHk8L2F1dGhvcj48L2F1dGhv
cnM+PC9jb250cmlidXRvcnM+PGF1dGgtYWRkcmVzcz5UaGUgYXV0aG9ycyZhcG9zOyBhZmZpbGlh
dGlvbnMgYXJlIGxpc3RlZCBpbiB0aGUgQXBwZW5kaXguPC9hdXRoLWFkZHJlc3M+PHRpdGxlcz48
dGl0bGU+QUJULTQ1MC9yLW9tYml0YXN2aXIgYW5kIGRhc2FidXZpciB3aXRoIG9yIHdpdGhvdXQg
cmliYXZpcmluIGZvciBIQ1Y8L3RpdGxlPjxzZWNvbmRhcnktdGl0bGU+TiBFbmdsIEogTWVkPC9z
ZWNvbmRhcnktdGl0bGU+PC90aXRsZXM+PHBlcmlvZGljYWw+PGZ1bGwtdGl0bGU+TiBFbmdsIEog
TWVkPC9mdWxsLXRpdGxlPjwvcGVyaW9kaWNhbD48cGFnZXM+MTk4My05MjwvcGFnZXM+PHZvbHVt
ZT4zNzA8L3ZvbHVtZT48bnVtYmVyPjIxPC9udW1iZXI+PGtleXdvcmRzPjxrZXl3b3JkPkFkdWx0
PC9rZXl3b3JkPjxrZXl3b3JkPkFnZWQ8L2tleXdvcmQ+PGtleXdvcmQ+QW5pbGlkZXMvYWR2ZXJz
ZSBlZmZlY3RzLyp0aGVyYXBldXRpYyB1c2U8L2tleXdvcmQ+PGtleXdvcmQ+QW50aXZpcmFsIEFn
ZW50cy9hZHZlcnNlIGVmZmVjdHMvKnRoZXJhcGV1dGljIHVzZTwva2V5d29yZD48a2V5d29yZD5D
YXJiYW1hdGVzL2FkdmVyc2UgZWZmZWN0cy8qdGhlcmFwZXV0aWMgdXNlPC9rZXl3b3JkPjxrZXl3
b3JkPkRydWcgUmVzaXN0YW5jZSwgVmlyYWw8L2tleXdvcmQ+PGtleXdvcmQ+RHJ1ZyBUaGVyYXB5
LCBDb21iaW5hdGlvbjwva2V5d29yZD48a2V5d29yZD5GZW1hbGU8L2tleXdvcmQ+PGtleXdvcmQ+
R2Vub3R5cGU8L2tleXdvcmQ+PGtleXdvcmQ+SGVtb2dsb2JpbnMvYW5hbHlzaXM8L2tleXdvcmQ+
PGtleXdvcmQ+SGVwYWNpdmlydXMvKmdlbmV0aWNzL2lzb2xhdGlvbiAmYW1wOyBwdXJpZmljYXRp
b248L2tleXdvcmQ+PGtleXdvcmQ+SGVwYXRpdGlzIEMsIENocm9uaWMvKmRydWcgdGhlcmFweS92
aXJvbG9neTwva2V5d29yZD48a2V5d29yZD5IdW1hbnM8L2tleXdvcmQ+PGtleXdvcmQ+TWFjcm9j
eWNsaWMgQ29tcG91bmRzL2FkdmVyc2UgZWZmZWN0cy8qdGhlcmFwZXV0aWMgdXNlPC9rZXl3b3Jk
PjxrZXl3b3JkPk1hbGU8L2tleXdvcmQ+PGtleXdvcmQ+TWlkZGxlIEFnZWQ8L2tleXdvcmQ+PGtl
eXdvcmQ+Uk5BLCBWaXJhbC9ibG9vZDwva2V5d29yZD48a2V5d29yZD5SZWN1cnJlbmNlPC9rZXl3
b3JkPjxrZXl3b3JkPlJpYmF2aXJpbi9hZHZlcnNlIGVmZmVjdHMvKnRoZXJhcGV1dGljIHVzZTwv
a2V5d29yZD48L2tleXdvcmRzPjxkYXRlcz48eWVhcj4yMDE0PC95ZWFyPjxwdWItZGF0ZXM+PGRh
dGU+TWF5IDIyPC9kYXRlPjwvcHViLWRhdGVzPjwvZGF0ZXM+PGlzYm4+MTUzMy00NDA2IChFbGVj
dHJvbmljKSYjeEQ7MDAyOC00NzkzIChMaW5raW5nKTwvaXNibj48YWNjZXNzaW9uLW51bT4yNDc5
NTIwMDwvYWNjZXNzaW9uLW51bT48dXJscz48cmVsYXRlZC11cmxzPjx1cmw+aHR0cDovL3d3dy5u
Y2JpLm5sbS5uaWguZ292L3B1Ym1lZC8yNDc5NTIwMDwvdXJsPjwvcmVsYXRlZC11cmxzPjwvdXJs
cz48ZWxlY3Ryb25pYy1yZXNvdXJjZS1udW0+MTAuMTA1Ni9ORUpNb2ExNDAyMzM4PC9lbGVjdHJv
bmljLXJlc291cmNlLW51bT48L3JlY29yZD48L0NpdGU+PENpdGU+PEF1dGhvcj5Qb2Nrcm9zPC9B
dXRob3I+PFllYXI+MjAxNjwvWWVhcj48UmVjTnVtPjQ4PC9SZWNOdW0+PHJlY29yZD48cmVjLW51
bWJlcj40ODwvcmVjLW51bWJlcj48Zm9yZWlnbi1rZXlzPjxrZXkgYXBwPSJFTiIgZGItaWQ9Indy
ZnRzMHZzb3JlNXY4ZXNmMjY1MDl4YXN2ZmVydnpzdmFlNSIgdGltZXN0YW1wPSIxNTI1MTY4NjIx
Ij40ODwva2V5PjwvZm9yZWlnbi1rZXlzPjxyZWYtdHlwZSBuYW1lPSJKb3VybmFsIEFydGljbGUi
PjE3PC9yZWYtdHlwZT48Y29udHJpYnV0b3JzPjxhdXRob3JzPjxhdXRob3I+UG9ja3JvcywgUC4g
Si48L2F1dGhvcj48YXV0aG9yPlJlZGR5LCBLLiBSLjwvYXV0aG9yPjxhdXRob3I+TWFudHJ5LCBQ
LiBTLjwvYXV0aG9yPjxhdXRob3I+Q29oZW4sIEUuPC9hdXRob3I+PGF1dGhvcj5CZW5uZXR0LCBN
LjwvYXV0aG9yPjxhdXRob3I+U3Vsa293c2tpLCBNLiBTLjwvYXV0aG9yPjxhdXRob3I+QmVybnN0
ZWluLCBELiBFLjwvYXV0aG9yPjxhdXRob3I+Q29oZW4sIEQuIEUuPC9hdXRob3I+PGF1dGhvcj5T
aHVsbWFuLCBOLiBTLjwvYXV0aG9yPjxhdXRob3I+V2FuZywgRC48L2F1dGhvcj48YXV0aG9yPkto
YXRyaSwgQS48L2F1dGhvcj48YXV0aG9yPkFidW5pbWVoLCBNLjwvYXV0aG9yPjxhdXRob3I+UG9k
c2FkZWNraSwgVC48L2F1dGhvcj48YXV0aG9yPkxhd2l0eiwgRS48L2F1dGhvcj48L2F1dGhvcnM+
PC9jb250cmlidXRvcnM+PGF1dGgtYWRkcmVzcz5EaXZpc2lvbiBvZiBHYXN0cm9lbnRlcm9sb2d5
L0hlcGF0b2xvZ3ksIFNjcmlwcHMgQ2xpbmljIGFuZCBTY3JpcHBzIFRyYW5zbGF0aW9uYWwgU2Np
ZW5jZSBJbnN0aXR1dGUsIExhIEpvbGxhLCBDYWxpZm9ybmlhLiYjeEQ7RGl2aXNpb24gb2YgR2Fz
dHJvZW50ZXJvbG9neSBhbmQgSGVwYXRvbG9neSwgVW5pdmVyc2l0eSBvZiBQZW5uc3lsdmFuaWEs
IFBoaWxhZGVscGhpYSwgUGVubnN5bHZhbmlhLiYjeEQ7VGhlIExpdmVyIEluc3RpdHV0ZSBhdCBN
ZXRob2Rpc3QgRGFsbGFzLCBEYWxsYXMsIFRleGFzLiYjeEQ7SW5mZWN0aW91cyBEaXNlYXNlIERl
dmVsb3BtZW50LCBBYmJWaWUgSW5jLCBOb3J0aCBDaGljYWdvLCBJbGxpbm9pcy4mI3hEO01lZGlj
YWwgQXNzb2NpYXRlcyBSZXNlYXJjaCBHcm91cCwgU2FuIERpZWdvLCBDYWxpZm9ybmlhLiYjeEQ7
RGl2aXNpb24gb2YgSW5mZWN0aW91cyBEaXNlYXNlcyBhbmQgR2FzdHJvZW50ZXJvbG9neS9IZXBh
dG9sb2d5LCBKb2hucyBIb3BraW5zIFVuaXZlcnNpdHksIEJhbHRpbW9yZSwgTWFyeWxhbmQuJiN4
RDtEaXZpc2lvbiBvZiBHYXN0cm9lbnRlcm9sb2d5LCBOb3J0aCBTaG9yZSBVbml2ZXJzaXR5IEhv
c3BpdGFsLCBNYW5oYXNzZXQsIE5ldyBZb3JrLiYjeEQ7R2xvYmFsIFBoYXJtYWNldXRpY2FsIERl
dmVsb3BtZW50LCBBYmJWaWUgSW5jLCBOb3J0aCBDaGljYWdvLCBJbGxpbm9pcy4mI3hEO1N0YXRp
c3RpY3MgYW5kIENvbXB1dGVyIFNjaWVuY2VzLCBBYmJWaWUgSW5jLCBOb3J0aCBDaGljYWdvLCBJ
bGxpbm9pcy4mI3hEO0NsaW5pY2FsIFBoYXJtYWNva2luZXRpY3MsIEFiYlZpZSBJbmMsIE5vcnRo
IENoaWNhZ28sIElsbGlub2lzLiYjeEQ7RGVwYXJ0bWVudCBvZiBHYXN0cm9lbnRlcm9sb2d5LCBU
aGUgVGV4YXMgTGl2ZXIgSW5zdGl0dXRlLCBVbml2ZXJzaXR5IG9mIFRleGFzIEhlYWx0aCBTY2ll
bmNlIENlbnRlciwgU2FuIEFudG9uaW8sIFRleGFzLiBFbGVjdHJvbmljIGFkZHJlc3M6IGxhd2l0
ekB0eGxpdmVyLmNvbS48L2F1dGgtYWRkcmVzcz48dGl0bGVzPjx0aXRsZT5FZmZpY2FjeSBvZiBE
aXJlY3QtQWN0aW5nIEFudGl2aXJhbCBDb21iaW5hdGlvbiBmb3IgUGF0aWVudHMgV2l0aCBIZXBh
dGl0aXMgQyBWaXJ1cyBHZW5vdHlwZSAxIEluZmVjdGlvbiBhbmQgU2V2ZXJlIFJlbmFsIEltcGFp
cm1lbnQgb3IgRW5kLVN0YWdlIFJlbmFsIERpc2Vhc2U8L3RpdGxlPjxzZWNvbmRhcnktdGl0bGU+
R2FzdHJvZW50ZXJvbG9neTwvc2Vjb25kYXJ5LXRpdGxlPjwvdGl0bGVzPjxwZXJpb2RpY2FsPjxm
dWxsLXRpdGxlPkdhc3Ryb2VudGVyb2xvZ3k8L2Z1bGwtdGl0bGU+PC9wZXJpb2RpY2FsPjxwYWdl
cz4xNTkwLTg8L3BhZ2VzPjx2b2x1bWU+MTUwPC92b2x1bWU+PG51bWJlcj43PC9udW1iZXI+PGtl
eXdvcmRzPjxrZXl3b3JkPk5TMy80QSBQcm90ZWFzZSBJbmhpYml0b3I8L2tleXdvcmQ+PGtleXdv
cmQ+TlM1QSBJbmhpYml0b3I8L2tleXdvcmQ+PGtleXdvcmQ+UnVieS1pPC9rZXl3b3JkPjxrZXl3
b3JkPlJlbmFsIERpc2Vhc2U8L2tleXdvcmQ+PC9rZXl3b3Jkcz48ZGF0ZXM+PHllYXI+MjAxNjwv
eWVhcj48cHViLWRhdGVzPjxkYXRlPkp1bjwvZGF0ZT48L3B1Yi1kYXRlcz48L2RhdGVzPjxpc2Ju
PjE1MjgtMDAxMiAoRWxlY3Ryb25pYykmI3hEOzAwMTYtNTA4NSAoTGlua2luZyk8L2lzYm4+PGFj
Y2Vzc2lvbi1udW0+MjY5NzY3OTk8L2FjY2Vzc2lvbi1udW0+PHVybHM+PHJlbGF0ZWQtdXJscz48
dXJsPmh0dHA6Ly93d3cubmNiaS5ubG0ubmloLmdvdi9wdWJtZWQvMjY5NzY3OTk8L3VybD48L3Jl
bGF0ZWQtdXJscz48L3VybHM+PGVsZWN0cm9uaWMtcmVzb3VyY2UtbnVtPjEwLjEwNTMvai5nYXN0
cm8uMjAxNi4wMi4wNzg8L2VsZWN0cm9uaWMtcmVzb3VyY2UtbnVtPjwvcmVjb3JkPjwvQ2l0ZT48
Q2l0ZT48QXV0aG9yPkxhbGV6YXJpPC9BdXRob3I+PFllYXI+MjAxNTwvWWVhcj48UmVjTnVtPjQ5
PC9SZWNOdW0+PHJlY29yZD48cmVjLW51bWJlcj40OTwvcmVjLW51bWJlcj48Zm9yZWlnbi1rZXlz
PjxrZXkgYXBwPSJFTiIgZGItaWQ9IndyZnRzMHZzb3JlNXY4ZXNmMjY1MDl4YXN2ZmVydnpzdmFl
NSIgdGltZXN0YW1wPSIxNTI1MTY4NjIxIj40OTwva2V5PjwvZm9yZWlnbi1rZXlzPjxyZWYtdHlw
ZSBuYW1lPSJKb3VybmFsIEFydGljbGUiPjE3PC9yZWYtdHlwZT48Y29udHJpYnV0b3JzPjxhdXRo
b3JzPjxhdXRob3I+TGFsZXphcmksIEouPC9hdXRob3I+PGF1dGhvcj5TdWxsaXZhbiwgSi4gRy48
L2F1dGhvcj48YXV0aG9yPlZhcnVub2ssIFAuPC9hdXRob3I+PGF1dGhvcj5HYWxlbiwgRS48L2F1
dGhvcj48YXV0aG9yPktvd2RsZXksIEsuIFYuPC9hdXRob3I+PGF1dGhvcj5SdXN0Z2ksIFYuPC9h
dXRob3I+PGF1dGhvcj5BZ3VpbGFyLCBILjwvYXV0aG9yPjxhdXRob3I+RmVsaXphcnRhLCBGLjwv
YXV0aG9yPjxhdXRob3I+TWNHb3Zlcm4sIEIuPC9hdXRob3I+PGF1dGhvcj5LaW5nLCBNLjwvYXV0
aG9yPjxhdXRob3I+UG9sZXBhbGx5LCBBLiBSLjwvYXV0aG9yPjxhdXRob3I+Q29oZW4sIEQuIEUu
PC9hdXRob3I+PC9hdXRob3JzPjwvY29udHJpYnV0b3JzPjxhdXRoLWFkZHJlc3M+UXVlc3QgQ2xp
bmljYWwgUmVzZWFyY2gsIFNhbiBGcmFuY2lzY28sIENBLCBVbml0ZWQgU3RhdGVzLiBFbGVjdHJv
bmljIGFkZHJlc3M6IGRyamF5QHF1ZXN0Y2xpbmljYWwuY29tLiYjeEQ7UGFya3dheSBNZWRpY2Fs
IENlbnRlciwgQmlybWluZ2hhbSwgQUwsIFVuaXRlZCBTdGF0ZXMuJiN4RDtQcmVtaWVyIE1lZGlj
YWwgR3JvdXAgb2YgdGhlIEh1ZHNvbiBWYWxsZXksIFBDLCBQb3VnaGtlZXBzaWUsIE5ZLCBVbml0
ZWQgU3RhdGVzLiYjeEQ7Tm9ydGh3ZXN0IEdhc3Ryb2VudGVyb2xvZ3kgQ2xpbmljLCBQb3J0bGFu
ZCwgT1IsIFVuaXRlZCBTdGF0ZXMuJiN4RDtEaWdlc3RpdmUgRGlzZWFzZSBJbnN0aXR1dGUsIFZp
cmdpbmlhIE1hc29uIE1lZGljYWwgQ2VudGVyLCBTZWF0dGxlLCBXQSwgVW5pdGVkIFN0YXRlcy4m
I3hEO1Rob21hcyBFLiBTdGFyemwgVHJhbnNwbGFudGF0aW9uIEluc3RpdHV0ZSwgVVBNQyBNb250
ZWZpb3JlLCBQaXR0c2J1cmdoLCBQQSwgVW5pdGVkIFN0YXRlcy4mI3hEO0xvdWlzaWFuYSBSZXNl
YXJjaCBDZW50ZXIsIExMQywgU2hyZXZlcG9ydCwgTEEsIFVuaXRlZCBTdGF0ZXMuJiN4RDtQcml2
YXRlIFByYWN0aWNlLCBCYWtlcnNmaWVsZCwgQ0EsIFVuaXRlZCBTdGF0ZXMuJiN4RDtBYmJWaWUg
SW5jLiwgTm9ydGggQ2hpY2FnbywgSUwsIFVuaXRlZCBTdGF0ZXMuPC9hdXRoLWFkZHJlc3M+PHRp
dGxlcz48dGl0bGU+T21iaXRhc3Zpci9wYXJpdGFwcmV2aXIvciBhbmQgZGFzYWJ1dmlyIHBsdXMg
cmliYXZpcmluIGluIEhDViBnZW5vdHlwZSAxLWluZmVjdGVkIHBhdGllbnRzIG9uIG1ldGhhZG9u
ZSBvciBidXByZW5vcnBoaW5lPC90aXRsZT48c2Vjb25kYXJ5LXRpdGxlPkogSGVwYXRvbDwvc2Vj
b25kYXJ5LXRpdGxlPjwvdGl0bGVzPjxwZXJpb2RpY2FsPjxmdWxsLXRpdGxlPkogSGVwYXRvbDwv
ZnVsbC10aXRsZT48YWJici0xPkpvdXJuYWwgb2YgaGVwYXRvbG9neTwvYWJici0xPjwvcGVyaW9k
aWNhbD48cGFnZXM+MzY0LTk8L3BhZ2VzPjx2b2x1bWU+NjM8L3ZvbHVtZT48bnVtYmVyPjI8L251
bWJlcj48a2V5d29yZHM+PGtleXdvcmQ+QWRvbGVzY2VudDwva2V5d29yZD48a2V5d29yZD5BZHVs
dDwva2V5d29yZD48a2V5d29yZD5BZ2VkPC9rZXl3b3JkPjxrZXl3b3JkPkFuYWxnZXNpY3MsIE9w
aW9pZC9hZHZlcnNlIGVmZmVjdHM8L2tleXdvcmQ+PGtleXdvcmQ+QW5pbGlkZXMvKmFkbWluaXN0
cmF0aW9uICZhbXA7IGRvc2FnZTwva2V5d29yZD48a2V5d29yZD5BbnRpdmlyYWwgQWdlbnRzL2Fk
bWluaXN0cmF0aW9uICZhbXA7IGRvc2FnZTwva2V5d29yZD48a2V5d29yZD5CdXByZW5vcnBoaW5l
LyphZHZlcnNlIGVmZmVjdHM8L2tleXdvcmQ+PGtleXdvcmQ+Q2FyYmFtYXRlcy8qYWRtaW5pc3Ry
YXRpb24gJmFtcDsgZG9zYWdlPC9rZXl3b3JkPjxrZXl3b3JkPkROQSwgVmlyYWwvZ2VuZXRpY3M8
L2tleXdvcmQ+PGtleXdvcmQ+RHJ1ZyBUaGVyYXB5LCBDb21iaW5hdGlvbjwva2V5d29yZD48a2V5
d29yZD5GZW1hbGU8L2tleXdvcmQ+PGtleXdvcmQ+Rm9sbG93LVVwIFN0dWRpZXM8L2tleXdvcmQ+
PGtleXdvcmQ+R2Vub3R5cGU8L2tleXdvcmQ+PGtleXdvcmQ+SGVwYWNpdmlydXMvZ2VuZXRpY3M8
L2tleXdvcmQ+PGtleXdvcmQ+SGVwYXRpdGlzIEMsIENocm9uaWMvY29tcGxpY2F0aW9ucy8qZHJ1
ZyB0aGVyYXB5L3Zpcm9sb2d5PC9rZXl3b3JkPjxrZXl3b3JkPkh1bWFuczwva2V5d29yZD48a2V5
d29yZD5NYWNyb2N5Y2xpYyBDb21wb3VuZHMvKmFkbWluaXN0cmF0aW9uICZhbXA7IGRvc2FnZTwv
a2V5d29yZD48a2V5d29yZD5NYWxlPC9rZXl3b3JkPjxrZXl3b3JkPk1ldGhhZG9uZS8qYWR2ZXJz
ZSBlZmZlY3RzPC9rZXl3b3JkPjxrZXl3b3JkPk1pZGRsZSBBZ2VkPC9rZXl3b3JkPjxrZXl3b3Jk
Pk9waW9pZC1SZWxhdGVkIERpc29yZGVyczwva2V5d29yZD48a2V5d29yZD5SZXRyb3NwZWN0aXZl
IFN0dWRpZXM8L2tleXdvcmQ+PGtleXdvcmQ+UmliYXZpcmluLyphZG1pbmlzdHJhdGlvbiAmYW1w
OyBkb3NhZ2U8L2tleXdvcmQ+PGtleXdvcmQ+U3VsZm9uYW1pZGVzLyphZG1pbmlzdHJhdGlvbiAm
YW1wOyBkb3NhZ2U8L2tleXdvcmQ+PGtleXdvcmQ+VXJhY2lsL2FkbWluaXN0cmF0aW9uICZhbXA7
IGRvc2FnZS8qYW5hbG9ncyAmYW1wOyBkZXJpdmF0aXZlczwva2V5d29yZD48a2V5d29yZD5Zb3Vu
ZyBBZHVsdDwva2V5d29yZD48a2V5d29yZD5IZXBhdGl0aXMgQyB2aXJ1czwva2V5d29yZD48a2V5
d29yZD5JbnRlcmZlcm9uLWZyZWUgdGhlcmFweTwva2V5d29yZD48a2V5d29yZD5PcGlvaWQgcmVw
bGFjZW1lbnQgdGhlcmFweTwva2V5d29yZD48a2V5d29yZD5QZW9wbGUgd2hvIGluamVjdCBkcnVn
czwva2V5d29yZD48a2V5d29yZD5TdXN0YWluZWQgdmlyb2xvZ2ljIHJlc3BvbnNlPC9rZXl3b3Jk
Pjwva2V5d29yZHM+PGRhdGVzPjx5ZWFyPjIwMTU8L3llYXI+PHB1Yi1kYXRlcz48ZGF0ZT5BdWc8
L2RhdGU+PC9wdWItZGF0ZXM+PC9kYXRlcz48aXNibj4xNjAwLTA2NDEgKEVsZWN0cm9uaWMpJiN4
RDswMTY4LTgyNzggKExpbmtpbmcpPC9pc2JuPjxhY2Nlc3Npb24tbnVtPjI1ODM5NDA2PC9hY2Nl
c3Npb24tbnVtPjx1cmxzPjxyZWxhdGVkLXVybHM+PHVybD5odHRwOi8vd3d3Lm5jYmkubmxtLm5p
aC5nb3YvcHVibWVkLzI1ODM5NDA2PC91cmw+PC9yZWxhdGVkLXVybHM+PC91cmxzPjxlbGVjdHJv
bmljLXJlc291cmNlLW51bT4xMC4xMDE2L2ouamhlcC4yMDE1LjAzLjAyOTwvZWxlY3Ryb25pYy1y
ZXNvdXJjZS1udW0+PC9yZWNvcmQ+PC9DaXRlPjxDaXRlPjxBdXRob3I+RmVsZDwvQXV0aG9yPjxZ
ZWFyPjIwMTQ8L1llYXI+PFJlY051bT41MDwvUmVjTnVtPjxyZWNvcmQ+PHJlYy1udW1iZXI+NTA8
L3JlYy1udW1iZXI+PGZvcmVpZ24ta2V5cz48a2V5IGFwcD0iRU4iIGRiLWlkPSJ3cmZ0czB2c29y
ZTV2OGVzZjI2NTA5eGFzdmZlcnZ6c3ZhZTUiIHRpbWVzdGFtcD0iMTUyNTE2ODYyMiI+NTA8L2tl
eT48L2ZvcmVpZ24ta2V5cz48cmVmLXR5cGUgbmFtZT0iSm91cm5hbCBBcnRpY2xlIj4xNzwvcmVm
LXR5cGU+PGNvbnRyaWJ1dG9ycz48YXV0aG9ycz48YXV0aG9yPkZlbGQsIEouIEouPC9hdXRob3I+
PGF1dGhvcj5Lb3dkbGV5LCBLLiBWLjwvYXV0aG9yPjxhdXRob3I+Q29ha2xleSwgRS48L2F1dGhv
cj48YXV0aG9yPlNpZ2FsLCBTLjwvYXV0aG9yPjxhdXRob3I+TmVsc29uLCBELiBSLjwvYXV0aG9y
PjxhdXRob3I+Q3Jhd2ZvcmQsIEQuPC9hdXRob3I+PGF1dGhvcj5XZWlsYW5kLCBPLjwvYXV0aG9y
PjxhdXRob3I+QWd1aWxhciwgSC48L2F1dGhvcj48YXV0aG9yPlhpb25nLCBKLjwvYXV0aG9yPjxh
dXRob3I+UGlsb3QtTWF0aWFzLCBULjwvYXV0aG9yPjxhdXRob3I+RGFTaWx2YS1UaWxsbWFubiwg
Qi48L2F1dGhvcj48YXV0aG9yPkxhcnNlbiwgTC48L2F1dGhvcj48YXV0aG9yPlBvZHNhZGVja2ks
IFQuPC9hdXRob3I+PGF1dGhvcj5CZXJuc3RlaW4sIEIuPC9hdXRob3I+PC9hdXRob3JzPjwvY29u
dHJpYnV0b3JzPjxhdXRoLWFkZHJlc3M+RnJvbSB0aGUgVG9yb250byBDZW50cmUgZm9yIExpdmVy
IERpc2Vhc2UsIFVuaXZlcnNpdHkgb2YgVG9yb250bywgVG9yb250byAoSi5KLkYuKTsgRGlnZXN0
aXZlIERpc2Vhc2UgSW5zdGl0dXRlLCBWaXJnaW5pYSBNYXNvbiBNZWRpY2FsIENlbnRlciwgU2Vh
dHRsZSAoSy5WLksuKTsgQWJiVmllLCBOb3J0aCBDaGljYWdvLCBJTCAoRS5DLiwgSi5YLiwgVC5Q
Li1NLiwgQi5ELi1ULiwgTC5MLiwgVC5QLiwgQi5CLik7IE5ldyBZb3JrIFVuaXZlcnNpdHkgU2No
b29sIG9mIE1lZGljaW5lLCBOZXcgWW9yayAoUy5TLik7IFVuaXZlcnNpdHkgb2YgRmxvcmlkYSBD
b2xsZWdlIG9mIE1lZGljaW5lLCBHYWluZXN2aWxsZSAoRC5SLk4uKTsgR2FsbGlwb2xpIE1lZGlj
YWwgUmVzZWFyY2ggRm91bmRhdGlvbiBhbmQgU2Nob29sIG9mIE1lZGljaW5lLCBVbml2ZXJzaXR5
IG9mIFF1ZWVuc2xhbmQsIEJyaXNiYW5lLCBBdXN0cmFsaWEgKEQuQy4pOyBLYXJvbGluc2thIFVu
aXZlcnNpdHkgSG9zcGl0YWwgSHVkZGluZ2UsIEthcm9saW5za2EgSW5zdGl0dXRldCwgU3RvY2to
b2xtIChPLlcuKTsgYW5kIExvdWlzaWFuYSBSZXNlYXJjaCBDZW50ZXIsIFNocmV2ZXBvcnQgKEgu
QS4pLjwvYXV0aC1hZGRyZXNzPjx0aXRsZXM+PHRpdGxlPlRyZWF0bWVudCBvZiBIQ1Ygd2l0aCBB
QlQtNDUwL3Itb21iaXRhc3ZpciBhbmQgZGFzYWJ1dmlyIHdpdGggcmliYXZpcmluPC90aXRsZT48
c2Vjb25kYXJ5LXRpdGxlPk4gRW5nbCBKIE1lZDwvc2Vjb25kYXJ5LXRpdGxlPjwvdGl0bGVzPjxw
ZXJpb2RpY2FsPjxmdWxsLXRpdGxlPk4gRW5nbCBKIE1lZDwvZnVsbC10aXRsZT48L3BlcmlvZGlj
YWw+PHBhZ2VzPjE1OTQtNjAzPC9wYWdlcz48dm9sdW1lPjM3MDwvdm9sdW1lPjxudW1iZXI+MTc8
L251bWJlcj48a2V5d29yZHM+PGtleXdvcmQ+QWRvbGVzY2VudDwva2V5d29yZD48a2V5d29yZD5B
ZHVsdDwva2V5d29yZD48a2V5d29yZD5BZ2VkPC9rZXl3b3JkPjxrZXl3b3JkPkFuaWxpZGVzL2Fk
dmVyc2UgZWZmZWN0cy8qdGhlcmFwZXV0aWMgdXNlPC9rZXl3b3JkPjxrZXl3b3JkPkFudGl2aXJh
bCBBZ2VudHMvYWR2ZXJzZSBlZmZlY3RzLyp0aGVyYXBldXRpYyB1c2U8L2tleXdvcmQ+PGtleXdv
cmQ+Q2FyYmFtYXRlcy9hZHZlcnNlIGVmZmVjdHMvKnRoZXJhcGV1dGljIHVzZTwva2V5d29yZD48
a2V5d29yZD5Eb3VibGUtQmxpbmQgTWV0aG9kPC9rZXl3b3JkPjxrZXl3b3JkPkRydWcgQ29tYmlu
YXRpb25zPC9rZXl3b3JkPjxrZXl3b3JkPkZlbWFsZTwva2V5d29yZD48a2V5d29yZD5IZXBhY2l2
aXJ1cy9nZW5ldGljczwva2V5d29yZD48a2V5d29yZD5IZXBhdGl0aXMgQywgQ2hyb25pYy8qZHJ1
ZyB0aGVyYXB5L3Zpcm9sb2d5PC9rZXl3b3JkPjxrZXl3b3JkPkh1bWFuczwva2V5d29yZD48a2V5
d29yZD5NYWNyb2N5Y2xpYyBDb21wb3VuZHMvYWR2ZXJzZSBlZmZlY3RzLyp0aGVyYXBldXRpYyB1
c2U8L2tleXdvcmQ+PGtleXdvcmQ+TWFsZTwva2V5d29yZD48a2V5d29yZD5NaWRkbGUgQWdlZDwv
a2V5d29yZD48a2V5d29yZD5SaWJhdmlyaW4vYWR2ZXJzZSBlZmZlY3RzLyp0aGVyYXBldXRpYyB1
c2U8L2tleXdvcmQ+PGtleXdvcmQ+Uml0b25hdmlyL2FkdmVyc2UgZWZmZWN0cy8qdGhlcmFwZXV0
aWMgdXNlPC9rZXl3b3JkPjxrZXl3b3JkPlN1bGZvbmFtaWRlcy9hZHZlcnNlIGVmZmVjdHMvKnRo
ZXJhcGV1dGljIHVzZTwva2V5d29yZD48a2V5d29yZD5VcmFjaWwvYWR2ZXJzZSBlZmZlY3RzLyph
bmFsb2dzICZhbXA7IGRlcml2YXRpdmVzL3RoZXJhcGV1dGljIHVzZTwva2V5d29yZD48a2V5d29y
ZD5WaXJhbCBMb2FkPC9rZXl3b3JkPjxrZXl3b3JkPllvdW5nIEFkdWx0PC9rZXl3b3JkPjwva2V5
d29yZHM+PGRhdGVzPjx5ZWFyPjIwMTQ8L3llYXI+PHB1Yi1kYXRlcz48ZGF0ZT5BcHIgMjQ8L2Rh
dGU+PC9wdWItZGF0ZXM+PC9kYXRlcz48aXNibj4xNTMzLTQ0MDYgKEVsZWN0cm9uaWMpJiN4RDsw
MDI4LTQ3OTMgKExpbmtpbmcpPC9pc2JuPjxhY2Nlc3Npb24tbnVtPjI0NzIwNzAzPC9hY2Nlc3Np
b24tbnVtPjx1cmxzPjxyZWxhdGVkLXVybHM+PHVybD5odHRwOi8vd3d3Lm5jYmkubmxtLm5paC5n
b3YvcHVibWVkLzI0NzIwNzAzPC91cmw+PC9yZWxhdGVkLXVybHM+PC91cmxzPjxlbGVjdHJvbmlj
LXJlc291cmNlLW51bT4xMC4xMDU2L05FSk1vYTEzMTU3MjI8L2VsZWN0cm9uaWMtcmVzb3VyY2Ut
bnVtPjwvcmVjb3JkPjwvQ2l0ZT48Q2l0ZT48QXV0aG9yPlpldXplbTwvQXV0aG9yPjxZZWFyPjIw
MTQ8L1llYXI+PFJlY051bT4zMzwvUmVjTnVtPjxyZWNvcmQ+PHJlYy1udW1iZXI+MzM8L3JlYy1u
dW1iZXI+PGZvcmVpZ24ta2V5cz48a2V5IGFwcD0iRU4iIGRiLWlkPSJ3cmZ0czB2c29yZTV2OGVz
ZjI2NTA5eGFzdmZlcnZ6c3ZhZTUiIHRpbWVzdGFtcD0iMTUyNTE2ODYxNiI+MzM8L2tleT48L2Zv
cmVpZ24ta2V5cz48cmVmLXR5cGUgbmFtZT0iSm91cm5hbCBBcnRpY2xlIj4xNzwvcmVmLXR5cGU+
PGNvbnRyaWJ1dG9ycz48YXV0aG9ycz48YXV0aG9yPlpldXplbSwgUy48L2F1dGhvcj48YXV0aG9y
PkphY29ic29uLCBJLiBNLjwvYXV0aG9yPjxhdXRob3I+QmF5a2FsLCBULjwvYXV0aG9yPjxhdXRo
b3I+TWFyaW5obywgUi4gVC48L2F1dGhvcj48YXV0aG9yPlBvb3JkYWQsIEYuPC9hdXRob3I+PGF1
dGhvcj5Cb3VybGllcmUsIE0uPC9hdXRob3I+PGF1dGhvcj5TdWxrb3dza2ksIE0uIFMuPC9hdXRo
b3I+PGF1dGhvcj5XZWRlbWV5ZXIsIEguPC9hdXRob3I+PGF1dGhvcj5UYW0sIEUuPC9hdXRob3I+
PGF1dGhvcj5EZXNtb25kLCBQLjwvYXV0aG9yPjxhdXRob3I+SmVuc2VuLCBELiBNLjwvYXV0aG9y
PjxhdXRob3I+RGkgQmlzY2VnbGllLCBBLiBNLjwvYXV0aG9yPjxhdXRob3I+VmFydW5vaywgUC48
L2F1dGhvcj48YXV0aG9yPkhhc3NhbmVpbiwgVC48L2F1dGhvcj48YXV0aG9yPlhpb25nLCBKLjwv
YXV0aG9yPjxhdXRob3I+UGlsb3QtTWF0aWFzLCBULjwvYXV0aG9yPjxhdXRob3I+RGFTaWx2YS1U
aWxsbWFubiwgQi48L2F1dGhvcj48YXV0aG9yPkxhcnNlbiwgTC48L2F1dGhvcj48YXV0aG9yPlBv
ZHNhZGVja2ksIFQuPC9hdXRob3I+PGF1dGhvcj5CZXJuc3RlaW4sIEIuPC9hdXRob3I+PC9hdXRo
b3JzPjwvY29udHJpYnV0b3JzPjxhdXRoLWFkZHJlc3M+RnJvbSBKb2hhbm4gV29sZmdhbmcgR29l
dGhlIFVuaXZlcnNpdHksIEZyYW5rZnVydCBhbSBNYWluIChTLlouKSwgYW5kIE1lZGl6aW5pc2No
ZSBIb2Noc2NodWxlIEhhbm5vdmVyLCBIYW5ub3ZlciAoSC5XLikgLSBib3RoIGluIEdlcm1hbnk7
IFdlaWxsIENvcm5lbGwgTWVkaWNhbCBDb2xsZWdlLCBOZXcgWW9yayAoSS5NLkouKSwgYW5kIFBy
ZW1pZXIgTWVkaWNhbCBHcm91cCBvZiB0aGUgSHVkc29uIFZhbGxleSwgUG91Z2hrZWVwc2llIChQ
LlYuKSAtIGJvdGggaW4gTmV3IFlvcms7IEFiYlZpZSwgTm9ydGggQ2hpY2FnbyAoVC5CLiwgSi5Y
LiwgVC5QLi1NLiwgQi5ELi1ULiwgTC5MLiwgVC5QLiwgQi5CLiksIGFuZCBDZW50ZXIgZm9yIExp
dmVyIERpc2Vhc2VzLCBVbml2ZXJzaXR5IG9mIENoaWNhZ28gTWVkaWNhbCBDZW50ZXIsIENoaWNh
Z28gKEQuTS5KLikgLSBib3RoIGluIElsbGlub2lzOyBDZW50cm8gSG9zcGl0YWxhciBkZSBMaXNi
b2EgTm9ydGUgYW5kIE1lZGljYWwgU2Nob29sIG9mIExpc2JvbiwgTGlzYm9uLCBQb3J0dWdhbCAo
Ui5ULk0uKTsgVGV4YXMgTGl2ZXIgSW5zdGl0dXRlLCBVbml2ZXJzaXR5IG9mIFRleGFzIEhlYWx0
aCBTY2llbmNlIENlbnRlciwgU2FuIEFudG9uaW8gKEYuUC4pOyBIb3BpdGFsIFNhaW50IEpvc2Vw
aCwgTWFyc2VpbGxlLCBGcmFuY2UgKE0uQi4pOyBKb2hucyBIb3BraW5zIFVuaXZlcnNpdHksIEJh
bHRpbW9yZSAoTS5TLlMuKTsgTGl2ZXIgYW5kIEludGVzdGluYWwgUmVzZWFyY2ggQ2VudHJlLCBW
YW5jb3V2ZXIsIEJDLCBDYW5hZGEgKEUuVC4pOyBTdC4gVmluY2VudCZhcG9zO3MgSG9zcGl0YWwg
KE1lbGJvdXJuZSksIEZpdHpyb3ksIEF1c3RyYWxpYSAoUC5ELik7IFNhaW50IExvdWlzIFVuaXZl
cnNpdHksIFN0LiBMb3VpcyAoQS5NLkQuKTsgYW5kIFNvdXRoZXJuIENhbGlmb3JuaWEgTGl2ZXIg
Q2VudGVycyBhbmQgU291dGhlcm4gQ2FsaWZvcm5pYSBSZXNlYXJjaCBDZW50ZXIsIENvcm9uYWRv
IChULkguKS48L2F1dGgtYWRkcmVzcz48dGl0bGVzPjx0aXRsZT5SZXRyZWF0bWVudCBvZiBIQ1Yg
d2l0aCBBQlQtNDUwL3Itb21iaXRhc3ZpciBhbmQgZGFzYWJ1dmlyIHdpdGggcmliYXZpcmluPC90
aXRsZT48c2Vjb25kYXJ5LXRpdGxlPk4gRW5nbCBKIE1lZDwvc2Vjb25kYXJ5LXRpdGxlPjwvdGl0
bGVzPjxwZXJpb2RpY2FsPjxmdWxsLXRpdGxlPk4gRW5nbCBKIE1lZDwvZnVsbC10aXRsZT48L3Bl
cmlvZGljYWw+PHBhZ2VzPjE2MDQtMTQ8L3BhZ2VzPjx2b2x1bWU+MzcwPC92b2x1bWU+PG51bWJl
cj4xNzwvbnVtYmVyPjxrZXl3b3Jkcz48a2V5d29yZD5BZG9sZXNjZW50PC9rZXl3b3JkPjxrZXl3
b3JkPkFkdWx0PC9rZXl3b3JkPjxrZXl3b3JkPkFnZWQ8L2tleXdvcmQ+PGtleXdvcmQ+QW5pbGlk
ZXMvYWR2ZXJzZSBlZmZlY3RzLyp0aGVyYXBldXRpYyB1c2U8L2tleXdvcmQ+PGtleXdvcmQ+QW50
aXZpcmFsIEFnZW50cy9hZHZlcnNlIGVmZmVjdHMvKnRoZXJhcGV1dGljIHVzZTwva2V5d29yZD48
a2V5d29yZD5DYXJiYW1hdGVzL2FkdmVyc2UgZWZmZWN0cy8qdGhlcmFwZXV0aWMgdXNlPC9rZXl3
b3JkPjxrZXl3b3JkPkRvdWJsZS1CbGluZCBNZXRob2Q8L2tleXdvcmQ+PGtleXdvcmQ+RHJ1ZyBD
b21iaW5hdGlvbnM8L2tleXdvcmQ+PGtleXdvcmQ+RmVtYWxlPC9rZXl3b3JkPjxrZXl3b3JkPkhl
cGFjaXZpcnVzL2dlbmV0aWNzL2lzb2xhdGlvbiAmYW1wOyBwdXJpZmljYXRpb248L2tleXdvcmQ+
PGtleXdvcmQ+SGVwYXRpdGlzIEMsIENocm9uaWMvKmRydWcgdGhlcmFweS92aXJvbG9neTwva2V5
d29yZD48a2V5d29yZD5IdW1hbnM8L2tleXdvcmQ+PGtleXdvcmQ+TWFjcm9jeWNsaWMgQ29tcG91
bmRzL2FkdmVyc2UgZWZmZWN0cy8qdGhlcmFwZXV0aWMgdXNlPC9rZXl3b3JkPjxrZXl3b3JkPk1h
bGU8L2tleXdvcmQ+PGtleXdvcmQ+TWlkZGxlIEFnZWQ8L2tleXdvcmQ+PGtleXdvcmQ+Uk5BLCBW
aXJhbC9pc29sYXRpb24gJmFtcDsgcHVyaWZpY2F0aW9uPC9rZXl3b3JkPjxrZXl3b3JkPlJldHJl
YXRtZW50PC9rZXl3b3JkPjxrZXl3b3JkPlJpYmF2aXJpbi9hZHZlcnNlIGVmZmVjdHMvKnRoZXJh
cGV1dGljIHVzZTwva2V5d29yZD48a2V5d29yZD5SaXRvbmF2aXIvYWR2ZXJzZSBlZmZlY3RzLyp0
aGVyYXBldXRpYyB1c2U8L2tleXdvcmQ+PGtleXdvcmQ+U3VsZm9uYW1pZGVzL2FkdmVyc2UgZWZm
ZWN0cy8qdGhlcmFwZXV0aWMgdXNlPC9rZXl3b3JkPjxrZXl3b3JkPlVyYWNpbC9hZHZlcnNlIGVm
ZmVjdHMvKmFuYWxvZ3MgJmFtcDsgZGVyaXZhdGl2ZXMvdGhlcmFwZXV0aWMgdXNlPC9rZXl3b3Jk
PjxrZXl3b3JkPlZpcmFsIExvYWQ8L2tleXdvcmQ+PGtleXdvcmQ+WW91bmcgQWR1bHQ8L2tleXdv
cmQ+PC9rZXl3b3Jkcz48ZGF0ZXM+PHllYXI+MjAxNDwveWVhcj48cHViLWRhdGVzPjxkYXRlPkFw
ciAyNDwvZGF0ZT48L3B1Yi1kYXRlcz48L2RhdGVzPjxpc2JuPjE1MzMtNDQwNiAoRWxlY3Ryb25p
YykmI3hEOzAwMjgtNDc5MyAoTGlua2luZyk8L2lzYm4+PGFjY2Vzc2lvbi1udW0+MjQ3MjA2Nzk8
L2FjY2Vzc2lvbi1udW0+PHVybHM+PHJlbGF0ZWQtdXJscz48dXJsPmh0dHA6Ly93d3cubmNiaS5u
bG0ubmloLmdvdi9wdWJtZWQvMjQ3MjA2Nzk8L3VybD48L3JlbGF0ZWQtdXJscz48L3VybHM+PGVs
ZWN0cm9uaWMtcmVzb3VyY2UtbnVtPjEwLjEwNTYvTkVKTW9hMTQwMTU2MTwvZWxlY3Ryb25pYy1y
ZXNvdXJjZS1udW0+PC9yZWNvcmQ+PC9DaXRlPjwvRW5kTm90ZT4A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1, 20-27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5B394D8F" w14:textId="77777777" w:rsidTr="00816B9B">
        <w:trPr>
          <w:trHeight w:val="105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B1387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8FF2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Grazoprevir + elbas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25915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05E82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92.9 (85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67FF0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89.5 (1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6E471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6.08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69D1D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6.36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6481D" w14:textId="1AA212E9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TdWxrb3dza2k8L0F1dGhvcj48WWVhcj4yMDE1PC9ZZWFy
PjxSZWNOdW0+MTkzPC9SZWNOdW0+PERpc3BsYXlUZXh0PlsyOCwgMjldPC9EaXNwbGF5VGV4dD48
cmVjb3JkPjxyZWMtbnVtYmVyPjE5MzwvcmVjLW51bWJlcj48Zm9yZWlnbi1rZXlzPjxrZXkgYXBw
PSJFTiIgZGItaWQ9IndyZnRzMHZzb3JlNXY4ZXNmMjY1MDl4YXN2ZmVydnpzdmFlNSIgdGltZXN0
YW1wPSIxNTI1NDk4ODA5Ij4xOTM8L2tleT48L2ZvcmVpZ24ta2V5cz48cmVmLXR5cGUgbmFtZT0i
Sm91cm5hbCBBcnRpY2xlIj4xNzwvcmVmLXR5cGU+PGNvbnRyaWJ1dG9ycz48YXV0aG9ycz48YXV0
aG9yPlN1bGtvd3NraSwgTS48L2F1dGhvcj48YXV0aG9yPkhlem9kZSwgQy48L2F1dGhvcj48YXV0
aG9yPkdlcnN0b2Z0LCBKLjwvYXV0aG9yPjxhdXRob3I+VmllcmxpbmcsIEouIE0uPC9hdXRob3I+
PGF1dGhvcj5NYWxsb2xhcywgSi48L2F1dGhvcj48YXV0aG9yPlBvbCwgUy48L2F1dGhvcj48YXV0
aG9yPkt1Z2VsbWFzLCBNLjwvYXV0aG9yPjxhdXRob3I+TXVyaWxsbywgQS48L2F1dGhvcj48YXV0
aG9yPldlaXMsIE4uPC9hdXRob3I+PGF1dGhvcj5OYWhhc3MsIFIuPC9hdXRob3I+PGF1dGhvcj5T
aGlib2xldCwgTy48L2F1dGhvcj48YXV0aG9yPlNlcmZhdHksIEwuPC9hdXRob3I+PGF1dGhvcj5C
b3VybGllcmUsIE0uPC9hdXRob3I+PGF1dGhvcj5EZUplc3VzLCBFLjwvYXV0aG9yPjxhdXRob3I+
WnVja2VybWFuLCBFLjwvYXV0aG9yPjxhdXRob3I+RHV0a28sIEYuPC9hdXRob3I+PGF1dGhvcj5T
aGF1Z2huZXNzeSwgTS48L2F1dGhvcj48YXV0aG9yPkh3YW5nLCBQLjwvYXV0aG9yPjxhdXRob3I+
SG93ZSwgQS4gWS48L2F1dGhvcj48YXV0aG9yPldhaGwsIEouPC9hdXRob3I+PGF1dGhvcj5Sb2Jl
cnRzb24sIE0uPC9hdXRob3I+PGF1dGhvcj5CYXJyLCBFLjwvYXV0aG9yPjxhdXRob3I+SGFiZXIs
IEIuPC9hdXRob3I+PC9hdXRob3JzPjwvY29udHJpYnV0b3JzPjxhdXRoLWFkZHJlc3M+Sm9obnMg
SG9wa2lucyBVbml2ZXJzaXR5IFNjaG9vbCBvZiBNZWRpY2luZSwgQmFsdGltb3JlLCBNRCwgVVNB
LiBFbGVjdHJvbmljIGFkZHJlc3M6IG1zdWxrb3dza2lAamhtaS5lZHUuJiN4RDtEZXBhcnRtZW50
IG9mIEhlcGF0b2xvZ3kgYW5kIEdhc3Ryb2VudGVyb2xvZ3ksIEhvcGl0YWwgSGVucmkgTW9uZG9y
LCBBUC1IUCwgVW5pdmVyc2l0ZSBQYXJpcy1Fc3QsIElOU0VSTSBVOTU1LCBDcmV0ZWlsLCBGcmFu
Y2UuJiN4RDtEZXBhcnRtZW50IG9mIEluZmVjdGlvdXMgRGlzZWFzZXMsIFJpZ3Nob3NwaXRhbGV0
LCBDb3BlbmhhZ2VuLCBEZW5tYXJrLiYjeEQ7QmF5bG9yIENvbGxlZ2Ugb2YgTWVkaWNpbmUsIEhv
dXN0b24sIFRleGFzLCBVU0EuJiN4RDtJbmZlY3Rpb3VzIERpc2Vhc2VzIFNlcnZpY2UsIEhvc3Bp
dGFsIENsaW5pYy1CYXJjZWxvbmEsIFNwYWluLiYjeEQ7VW5pdmVyc2l0eSBQYXJpcyBEZXNjYXJ0
ZXMsIEhvc3BpdGFsIENvY2hpbiwgQVBIUCBhbmQgSU5TRVJNLCBQYXJpcywgRnJhbmNlLiYjeEQ7
U291dGggRGVudmVyIEdhc3Ryb2VudGVyb2xvZ3ksIEVuZ2xld29vZCwgQ08sIFVTQS4mI3hEO0Fk
dmFuY2VkIE1lZGljYWwgJmFtcDsgUGFpbiBNYW5hZ2VtZW50IFJlc2VhcmNoIENsaW5pYywgTWlh
bWksIEZMLCBVU0EuJiN4RDtEZXBhcnRtZW50IG9mIEluZmVjdGlvdXMgRGlzZWFzZXMsIENvcGVu
aGFnZW4gVW5pdmVyc2l0eSBIb3NwaXRhbCwgSHZpZG92cmUsIENvcGVuaGFnZW4sIERlbm1hcmsu
JiN4RDtJRCBDYXJlLCBIaWxsc2Jvcm91Z2gsIE5KLCBVU0EuJiN4RDtMaXZlciBVbml0LCBEZXBh
cnRtZW50IG9mIEdhc3Ryb2VudGVyb2xvZ3ksIFRlbC1Bdml2IE1lZGljYWwgQ2VudGVyLCBUZWwt
QXZpdiwgSXNyYWVsLiYjeEQ7SG9waXRhbCBTYWludCBBbnRvaW5lLCBBUEhQIGFuZCBJTlNFUk0g
VU1SXzkzOCwgVW5pdmVyc2l0ZSBQaWVycmUgJmFtcDsgTWFyaWUgQ3VyaWUsIFBhcmlzLCBGcmFu
Y2UuJiN4RDtTZXJ2aWNlIGQmYXBvcztoZXBhdG8tZ2FzdHJvZW50ZXJvbG9naWUsIEhvcGl0YWwg
U2FpbnQtSm9zZXBoLCBNYXJzZWlsbGUsIEZyYW5jZS4mI3hEO09ybGFuZG8gSW1tdW5vbG9neSBD
ZW50ZXIsIE9ybGFuZG8sIEZMLCBVU0EuJiN4RDtMaXZlciBVbml0LCBDYXJtZWwgTWVkaWNhbCBD
ZW50ZXIsIFRlY2huaW9uIEZhY3VsdHkgb2YgTWVkaWNpbmUsIEhhaWZhLCBJc3JhZWwuJiN4RDtN
ZXJjayAmYW1wOyBDbywgSW5jLCBXaGl0ZWhvdXNlIFN0YXRpb24sIE5KLCBVU0EuPC9hdXRoLWFk
ZHJlc3M+PHRpdGxlcz48dGl0bGU+RWZmaWNhY3kgYW5kIHNhZmV0eSBvZiA4IHdlZWtzIHZlcnN1
cyAxMiB3ZWVrcyBvZiB0cmVhdG1lbnQgd2l0aCBncmF6b3ByZXZpciAoTUstNTE3MikgYW5kIGVs
YmFzdmlyIChNSy04NzQyKSB3aXRoIG9yIHdpdGhvdXQgcmliYXZpcmluIGluIHBhdGllbnRzIHdp
dGggaGVwYXRpdGlzIEMgdmlydXMgZ2Vub3R5cGUgMSBtb25vLWluZmVjdGlvbiBhbmQgSElWL2hl
cGF0aXRpcyBDIHZpcnVzIGNvLWluZmVjdGlvbiAoQy1XT1JUSFkpOiBhIHJhbmRvbWlzZWQsIG9w
ZW4tbGFiZWwgcGhhc2UgMiB0cmlhbDwvdGl0bGU+PHNlY29uZGFyeS10aXRsZT5MYW5jZXQ8L3Nl
Y29uZGFyeS10aXRsZT48L3RpdGxlcz48cGVyaW9kaWNhbD48ZnVsbC10aXRsZT5MYW5jZXQ8L2Z1
bGwtdGl0bGU+PC9wZXJpb2RpY2FsPjxwYWdlcz4xMDg3LTk3PC9wYWdlcz48dm9sdW1lPjM4NTwv
dm9sdW1lPjxudW1iZXI+OTk3MzwvbnVtYmVyPjxrZXl3b3Jkcz48a2V5d29yZD5BZHVsdDwva2V5
d29yZD48a2V5d29yZD5BZ2VkPC9rZXl3b3JkPjxrZXl3b3JkPkFudGl2aXJhbCBBZ2VudHMvKmFk
bWluaXN0cmF0aW9uICZhbXA7IGRvc2FnZTwva2V5d29yZD48a2V5d29yZD5CZW56b2Z1cmFucy8q
YWRtaW5pc3RyYXRpb24gJmFtcDsgZG9zYWdlPC9rZXl3b3JkPjxrZXl3b3JkPkNvaW5mZWN0aW9u
PC9rZXl3b3JkPjxrZXl3b3JkPkRydWcgVGhlcmFweSwgQ29tYmluYXRpb248L2tleXdvcmQ+PGtl
eXdvcmQ+RmVtYWxlPC9rZXl3b3JkPjxrZXl3b3JkPkhJViBJbmZlY3Rpb25zLypjb21wbGljYXRp
b25zPC9rZXl3b3JkPjxrZXl3b3JkPkhlcGFjaXZpcnVzL2dlbmV0aWNzPC9rZXl3b3JkPjxrZXl3
b3JkPkhlcGF0aXRpcyBDLCBDaHJvbmljL2NvbXBsaWNhdGlvbnMvKmRydWcgdGhlcmFweTwva2V5
d29yZD48a2V5d29yZD5IdW1hbnM8L2tleXdvcmQ+PGtleXdvcmQ+SW1pZGF6b2xlcy8qYWRtaW5p
c3RyYXRpb24gJmFtcDsgZG9zYWdlPC9rZXl3b3JkPjxrZXl3b3JkPk1hbGU8L2tleXdvcmQ+PGtl
eXdvcmQ+TWlkZGxlIEFnZWQ8L2tleXdvcmQ+PGtleXdvcmQ+UXVpbm94YWxpbmVzLyphZG1pbmlz
dHJhdGlvbiAmYW1wOyBkb3NhZ2U8L2tleXdvcmQ+PGtleXdvcmQ+Uk5BLCBWaXJhbC8qYmxvb2Q8
L2tleXdvcmQ+PGtleXdvcmQ+UmliYXZpcmluLyphZG1pbmlzdHJhdGlvbiAmYW1wOyBkb3NhZ2U8
L2tleXdvcmQ+PGtleXdvcmQ+VHJlYXRtZW50IE91dGNvbWU8L2tleXdvcmQ+PGtleXdvcmQ+Vmly
YWwgTG9hZDwva2V5d29yZD48a2V5d29yZD5Zb3VuZyBBZHVsdDwva2V5d29yZD48L2tleXdvcmRz
PjxkYXRlcz48eWVhcj4yMDE1PC95ZWFyPjxwdWItZGF0ZXM+PGRhdGU+TWFyIDIxPC9kYXRlPjwv
cHViLWRhdGVzPjwvZGF0ZXM+PGlzYm4+MTQ3NC01NDdYIChFbGVjdHJvbmljKSYjeEQ7MDE0MC02
NzM2IChMaW5raW5nKTwvaXNibj48YWNjZXNzaW9uLW51bT4yNTQ2NzU2MDwvYWNjZXNzaW9uLW51
bT48dXJscz48cmVsYXRlZC11cmxzPjx1cmw+aHR0cDovL3d3dy5uY2JpLm5sbS5uaWguZ292L3B1
Ym1lZC8yNTQ2NzU2MDwvdXJsPjwvcmVsYXRlZC11cmxzPjwvdXJscz48ZWxlY3Ryb25pYy1yZXNv
dXJjZS1udW0+MTAuMTAxNi9TMDE0MC02NzM2KDE0KTYxNzkzLTE8L2VsZWN0cm9uaWMtcmVzb3Vy
Y2UtbnVtPjwvcmVjb3JkPjwvQ2l0ZT48Q2l0ZT48QXV0aG9yPkxhd2l0ejwvQXV0aG9yPjxZZWFy
PjIwMTU8L1llYXI+PFJlY051bT4xOTU8L1JlY051bT48cmVjb3JkPjxyZWMtbnVtYmVyPjE5NTwv
cmVjLW51bWJlcj48Zm9yZWlnbi1rZXlzPjxrZXkgYXBwPSJFTiIgZGItaWQ9IndyZnRzMHZzb3Jl
NXY4ZXNmMjY1MDl4YXN2ZmVydnpzdmFlNSIgdGltZXN0YW1wPSIxNTI1NDk4ODY0Ij4xOTU8L2tl
eT48L2ZvcmVpZ24ta2V5cz48cmVmLXR5cGUgbmFtZT0iSm91cm5hbCBBcnRpY2xlIj4xNzwvcmVm
LXR5cGU+PGNvbnRyaWJ1dG9ycz48YXV0aG9ycz48YXV0aG9yPkxhd2l0eiwgRS48L2F1dGhvcj48
YXV0aG9yPkdhbmUsIEUuPC9hdXRob3I+PGF1dGhvcj5QZWFybG1hbiwgQi48L2F1dGhvcj48YXV0
aG9yPlRhbSwgRS48L2F1dGhvcj48YXV0aG9yPkdoZXNxdWllcmUsIFcuPC9hdXRob3I+PGF1dGhv
cj5HdXlhZGVyLCBELjwvYXV0aG9yPjxhdXRob3I+QWxyaWMsIEwuPC9hdXRob3I+PGF1dGhvcj5C
cm9ub3dpY2tpLCBKLiBQLjwvYXV0aG9yPjxhdXRob3I+TGVzdGVyLCBMLjwvYXV0aG9yPjxhdXRo
b3I+U2lldmVydCwgVy48L2F1dGhvcj48YXV0aG9yPkdoYWxpYiwgUi48L2F1dGhvcj48YXV0aG9y
PkJhbGFydCwgTC48L2F1dGhvcj48YXV0aG9yPlN1bmQsIEYuPC9hdXRob3I+PGF1dGhvcj5MYWdn
aW5nLCBNLjwvYXV0aG9yPjxhdXRob3I+RHV0a28sIEYuPC9hdXRob3I+PGF1dGhvcj5TaGF1Z2hu
ZXNzeSwgTS48L2F1dGhvcj48YXV0aG9yPkh3YW5nLCBQLjwvYXV0aG9yPjxhdXRob3I+SG93ZSwg
QS4gWS48L2F1dGhvcj48YXV0aG9yPldhaGwsIEouPC9hdXRob3I+PGF1dGhvcj5Sb2JlcnRzb24s
IE0uPC9hdXRob3I+PGF1dGhvcj5CYXJyLCBFLjwvYXV0aG9yPjxhdXRob3I+SGFiZXIsIEIuPC9h
dXRob3I+PC9hdXRob3JzPjwvY29udHJpYnV0b3JzPjxhdXRoLWFkZHJlc3M+VGV4YXMgTGl2ZXIg
SW5zdGl0dXRlLCBVbml2ZXJzaXR5IG9mIFRleGFzIEhlYWx0aCBTY2llbmNlIENlbnRlciwgU2Fu
IEFudG9uaW8sIFRYLCBVU0EuIEVsZWN0cm9uaWMgYWRkcmVzczogbGF3aXR6QHR4bGl2ZXIuY29t
LiYjeEQ7QXVja2xhbmQgQ2xpbmljYWwgU3R1ZGllcywgR3JhZnRvbiwgQXVja2xhbmQsIE5ldyBa
ZWFsYW5kLiYjeEQ7QXRsYW50YSBNZWRpY2FsIENlbnRlciwgRW1vcnkgU2Nob29sIG9mIE1lZGlj
aW5lIGFuZCBNZWRpY2FsIENvbGxlZ2Ugb2YgR2VvcmdpYSwgQXRsYW50YSwgR0EsIFVTQS4mI3hE
O0xBSVIgQ2VudHJlLCBWYW5jb3V2ZXIsIEJDLCBDYW5hZGEuJiN4RDtWYW5jb3V2ZXIgSXNsYW5k
IEhlYWx0aCBBdXRob3JpdHkgYW5kIFVuaXZlcnNpdHkgb2YgQnJpdGlzaCBDb2x1bWJpYSwgVmlj
dG9yaWEsIEJDLCBDYW5hZGEuJiN4RDtEZXBhcnRtZW50IG9mIEhlcGF0b2xvZ3ksIFJlbm5lcyBV
bml2ZXJzaXR5IEhvc3BpdGFsLCBSZW5uZXMgMSBVbml2ZXJzaXR5LCBSZW5uZXMsIEZyYW5jZS4m
I3hEO0NIVSBQdXJwYW4sIERpZ2VzdCBEZXB0LCBVTVIgMTUyLCBJUkQgVG91bG91c2UgMyBVbml2
ZXJzaXR5LCBGcmFuY2UuJiN4RDtJTlNFUk0gVTk1NCwgQ2VudHJlIEhvc3BpdGFsaWVyIFVuaXZl
cnNpdGFpcmUgZGUgTmFuY3ksIFVuaXZlcnNpdGUgZGUgTG9ycmFpbmUsIFZhbmRvZXV2cmUtbGVz
LU5hbmN5LCBGcmFuY2UuJiN4RDtVbml2ZXJzaXR5IG9mIENhbGlmb3JuaWEsIERhdmlzIE1lZGlj
YWwgQ2VudGVyLCBTYWNyYW1lbnRvLCBDQSwgVVNBLiYjeEQ7TW9uYXNoIFVuaXZlcnNpdHkgYW5k
IE1vbmFzaCBIZWFsdGgsIE1lbGJvdXJuZSwgVmljdG9yaWEsIEF1c3RyYWxpYS4mI3hEO1RleGFz
IENsaW5pY2FsIFJlc2VhcmNoIEluc3RpdHV0ZSwgQXJsaW5ndG9uLCBUWCwgVVNBLiYjeEQ7VHVs
YW5lIFVuaXZlcnNpdHkgU2Nob29sIG9mIE1lZGljaW5lLCBOZXcgT3JsZWFucywgTEEsIFVTQS4m
I3hEO0luZmVjdGlvdXMgRGlzZWFzZXMsIFVwcHNhbGEgVW5pdmVyc2l0eSwgU3dlZGVuLiYjeEQ7
SW5zdGl0dXRlIG9mIEJpb21lZGljaW5lLCBVbml2ZXJzaXR5IG9mIEdvdGhlbmJ1cmcsIFN3ZWRl
bi4mI3hEO01lcmNrICZhbXA7IENvLCBXaGl0ZWhvdXNlIFN0YXRpb24sIE5KLCBVU0EuPC9hdXRo
LWFkZHJlc3M+PHRpdGxlcz48dGl0bGU+RWZmaWNhY3kgYW5kIHNhZmV0eSBvZiAxMiB3ZWVrcyB2
ZXJzdXMgMTggd2Vla3Mgb2YgdHJlYXRtZW50IHdpdGggZ3Jhem9wcmV2aXIgKE1LLTUxNzIpIGFu
ZCBlbGJhc3ZpciAoTUstODc0Mikgd2l0aCBvciB3aXRob3V0IHJpYmF2aXJpbiBmb3IgaGVwYXRp
dGlzIEMgdmlydXMgZ2Vub3R5cGUgMSBpbmZlY3Rpb24gaW4gcHJldmlvdXNseSB1bnRyZWF0ZWQg
cGF0aWVudHMgd2l0aCBjaXJyaG9zaXMgYW5kIHBhdGllbnRzIHdpdGggcHJldmlvdXMgbnVsbCBy
ZXNwb25zZSB3aXRoIG9yIHdpdGhvdXQgY2lycmhvc2lzIChDLVdPUlRIWSk6IGEgcmFuZG9taXNl
ZCwgb3Blbi1sYWJlbCBwaGFzZSAyIHRyaWFsPC90aXRsZT48c2Vjb25kYXJ5LXRpdGxlPkxhbmNl
dDwvc2Vjb25kYXJ5LXRpdGxlPjwvdGl0bGVzPjxwZXJpb2RpY2FsPjxmdWxsLXRpdGxlPkxhbmNl
dDwvZnVsbC10aXRsZT48L3BlcmlvZGljYWw+PHBhZ2VzPjEwNzUtODY8L3BhZ2VzPjx2b2x1bWU+
Mzg1PC92b2x1bWU+PG51bWJlcj45OTczPC9udW1iZXI+PGtleXdvcmRzPjxrZXl3b3JkPkFkb2xl
c2NlbnQ8L2tleXdvcmQ+PGtleXdvcmQ+QWR1bHQ8L2tleXdvcmQ+PGtleXdvcmQ+QWdlZDwva2V5
d29yZD48a2V5d29yZD5BZ2VkLCA4MCBhbmQgb3Zlcjwva2V5d29yZD48a2V5d29yZD5BbnRpdmly
YWwgQWdlbnRzLyphZG1pbmlzdHJhdGlvbiAmYW1wOyBkb3NhZ2U8L2tleXdvcmQ+PGtleXdvcmQ+
QmVuem9mdXJhbnMvKmFkbWluaXN0cmF0aW9uICZhbXA7IGRvc2FnZTwva2V5d29yZD48a2V5d29y
ZD5EcnVnIEFkbWluaXN0cmF0aW9uIFNjaGVkdWxlPC9rZXl3b3JkPjxrZXl3b3JkPkRydWcgVGhl
cmFweSwgQ29tYmluYXRpb248L2tleXdvcmQ+PGtleXdvcmQ+RmVtYWxlPC9rZXl3b3JkPjxrZXl3
b3JkPkhlcGFjaXZpcnVzL2dlbmV0aWNzPC9rZXl3b3JkPjxrZXl3b3JkPkhlcGF0aXRpcyBDLCBD
aHJvbmljL2NvbXBsaWNhdGlvbnMvKmRydWcgdGhlcmFweTwva2V5d29yZD48a2V5d29yZD5IdW1h
bnM8L2tleXdvcmQ+PGtleXdvcmQ+SW1pZGF6b2xlcy8qYWRtaW5pc3RyYXRpb24gJmFtcDsgZG9z
YWdlPC9rZXl3b3JkPjxrZXl3b3JkPkludGVyZmVyb25zL3RoZXJhcGV1dGljIHVzZTwva2V5d29y
ZD48a2V5d29yZD5MaXZlciBDaXJyaG9zaXMvKmV0aW9sb2d5PC9rZXl3b3JkPjxrZXl3b3JkPk1h
bGU8L2tleXdvcmQ+PGtleXdvcmQ+TWlkZGxlIEFnZWQ8L2tleXdvcmQ+PGtleXdvcmQ+UG9seWV0
aHlsZW5lIEdseWNvbHMvdGhlcmFwZXV0aWMgdXNlPC9rZXl3b3JkPjxrZXl3b3JkPlF1aW5veGFs
aW5lcy8qYWRtaW5pc3RyYXRpb24gJmFtcDsgZG9zYWdlPC9rZXl3b3JkPjxrZXl3b3JkPlJOQSwg
VmlyYWwvKmJsb29kPC9rZXl3b3JkPjxrZXl3b3JkPlJpYmF2aXJpbi8qYWRtaW5pc3RyYXRpb24g
JmFtcDsgZG9zYWdlPC9rZXl3b3JkPjxrZXl3b3JkPlRyZWF0bWVudCBGYWlsdXJlPC9rZXl3b3Jk
PjxrZXl3b3JkPlRyZWF0bWVudCBPdXRjb21lPC9rZXl3b3JkPjxrZXl3b3JkPlZpcmFsIExvYWQ8
L2tleXdvcmQ+PGtleXdvcmQ+WW91bmcgQWR1bHQ8L2tleXdvcmQ+PC9rZXl3b3Jkcz48ZGF0ZXM+
PHllYXI+MjAxNTwveWVhcj48cHViLWRhdGVzPjxkYXRlPk1hciAyMTwvZGF0ZT48L3B1Yi1kYXRl
cz48L2RhdGVzPjxpc2JuPjE0NzQtNTQ3WCAoRWxlY3Ryb25pYykmI3hEOzAxNDAtNjczNiAoTGlu
a2luZyk8L2lzYm4+PGFjY2Vzc2lvbi1udW0+MjU0Njc1OTE8L2FjY2Vzc2lvbi1udW0+PHVybHM+
PHJlbGF0ZWQtdXJscz48dXJsPmh0dHA6Ly93d3cubmNiaS5ubG0ubmloLmdvdi9wdWJtZWQvMjU0
Njc1OTE8L3VybD48L3JlbGF0ZWQtdXJscz48L3VybHM+PGVsZWN0cm9uaWMtcmVzb3VyY2UtbnVt
PjEwLjEwMTYvUzAxNDAtNjczNigxNCk2MTc5NS01PC9lbGVjdHJvbmljLXJlc291cmNlLW51bT48
L3JlY29yZD48L0NpdGU+PC9FbmROb3RlPgB=
</w:fldData>
              </w:fldCha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TdWxrb3dza2k8L0F1dGhvcj48WWVhcj4yMDE1PC9ZZWFy
PjxSZWNOdW0+MTkzPC9SZWNOdW0+PERpc3BsYXlUZXh0PlsyOCwgMjldPC9EaXNwbGF5VGV4dD48
cmVjb3JkPjxyZWMtbnVtYmVyPjE5MzwvcmVjLW51bWJlcj48Zm9yZWlnbi1rZXlzPjxrZXkgYXBw
PSJFTiIgZGItaWQ9IndyZnRzMHZzb3JlNXY4ZXNmMjY1MDl4YXN2ZmVydnpzdmFlNSIgdGltZXN0
YW1wPSIxNTI1NDk4ODA5Ij4xOTM8L2tleT48L2ZvcmVpZ24ta2V5cz48cmVmLXR5cGUgbmFtZT0i
Sm91cm5hbCBBcnRpY2xlIj4xNzwvcmVmLXR5cGU+PGNvbnRyaWJ1dG9ycz48YXV0aG9ycz48YXV0
aG9yPlN1bGtvd3NraSwgTS48L2F1dGhvcj48YXV0aG9yPkhlem9kZSwgQy48L2F1dGhvcj48YXV0
aG9yPkdlcnN0b2Z0LCBKLjwvYXV0aG9yPjxhdXRob3I+VmllcmxpbmcsIEouIE0uPC9hdXRob3I+
PGF1dGhvcj5NYWxsb2xhcywgSi48L2F1dGhvcj48YXV0aG9yPlBvbCwgUy48L2F1dGhvcj48YXV0
aG9yPkt1Z2VsbWFzLCBNLjwvYXV0aG9yPjxhdXRob3I+TXVyaWxsbywgQS48L2F1dGhvcj48YXV0
aG9yPldlaXMsIE4uPC9hdXRob3I+PGF1dGhvcj5OYWhhc3MsIFIuPC9hdXRob3I+PGF1dGhvcj5T
aGlib2xldCwgTy48L2F1dGhvcj48YXV0aG9yPlNlcmZhdHksIEwuPC9hdXRob3I+PGF1dGhvcj5C
b3VybGllcmUsIE0uPC9hdXRob3I+PGF1dGhvcj5EZUplc3VzLCBFLjwvYXV0aG9yPjxhdXRob3I+
WnVja2VybWFuLCBFLjwvYXV0aG9yPjxhdXRob3I+RHV0a28sIEYuPC9hdXRob3I+PGF1dGhvcj5T
aGF1Z2huZXNzeSwgTS48L2F1dGhvcj48YXV0aG9yPkh3YW5nLCBQLjwvYXV0aG9yPjxhdXRob3I+
SG93ZSwgQS4gWS48L2F1dGhvcj48YXV0aG9yPldhaGwsIEouPC9hdXRob3I+PGF1dGhvcj5Sb2Jl
cnRzb24sIE0uPC9hdXRob3I+PGF1dGhvcj5CYXJyLCBFLjwvYXV0aG9yPjxhdXRob3I+SGFiZXIs
IEIuPC9hdXRob3I+PC9hdXRob3JzPjwvY29udHJpYnV0b3JzPjxhdXRoLWFkZHJlc3M+Sm9obnMg
SG9wa2lucyBVbml2ZXJzaXR5IFNjaG9vbCBvZiBNZWRpY2luZSwgQmFsdGltb3JlLCBNRCwgVVNB
LiBFbGVjdHJvbmljIGFkZHJlc3M6IG1zdWxrb3dza2lAamhtaS5lZHUuJiN4RDtEZXBhcnRtZW50
IG9mIEhlcGF0b2xvZ3kgYW5kIEdhc3Ryb2VudGVyb2xvZ3ksIEhvcGl0YWwgSGVucmkgTW9uZG9y
LCBBUC1IUCwgVW5pdmVyc2l0ZSBQYXJpcy1Fc3QsIElOU0VSTSBVOTU1LCBDcmV0ZWlsLCBGcmFu
Y2UuJiN4RDtEZXBhcnRtZW50IG9mIEluZmVjdGlvdXMgRGlzZWFzZXMsIFJpZ3Nob3NwaXRhbGV0
LCBDb3BlbmhhZ2VuLCBEZW5tYXJrLiYjeEQ7QmF5bG9yIENvbGxlZ2Ugb2YgTWVkaWNpbmUsIEhv
dXN0b24sIFRleGFzLCBVU0EuJiN4RDtJbmZlY3Rpb3VzIERpc2Vhc2VzIFNlcnZpY2UsIEhvc3Bp
dGFsIENsaW5pYy1CYXJjZWxvbmEsIFNwYWluLiYjeEQ7VW5pdmVyc2l0eSBQYXJpcyBEZXNjYXJ0
ZXMsIEhvc3BpdGFsIENvY2hpbiwgQVBIUCBhbmQgSU5TRVJNLCBQYXJpcywgRnJhbmNlLiYjeEQ7
U291dGggRGVudmVyIEdhc3Ryb2VudGVyb2xvZ3ksIEVuZ2xld29vZCwgQ08sIFVTQS4mI3hEO0Fk
dmFuY2VkIE1lZGljYWwgJmFtcDsgUGFpbiBNYW5hZ2VtZW50IFJlc2VhcmNoIENsaW5pYywgTWlh
bWksIEZMLCBVU0EuJiN4RDtEZXBhcnRtZW50IG9mIEluZmVjdGlvdXMgRGlzZWFzZXMsIENvcGVu
aGFnZW4gVW5pdmVyc2l0eSBIb3NwaXRhbCwgSHZpZG92cmUsIENvcGVuaGFnZW4sIERlbm1hcmsu
JiN4RDtJRCBDYXJlLCBIaWxsc2Jvcm91Z2gsIE5KLCBVU0EuJiN4RDtMaXZlciBVbml0LCBEZXBh
cnRtZW50IG9mIEdhc3Ryb2VudGVyb2xvZ3ksIFRlbC1Bdml2IE1lZGljYWwgQ2VudGVyLCBUZWwt
QXZpdiwgSXNyYWVsLiYjeEQ7SG9waXRhbCBTYWludCBBbnRvaW5lLCBBUEhQIGFuZCBJTlNFUk0g
VU1SXzkzOCwgVW5pdmVyc2l0ZSBQaWVycmUgJmFtcDsgTWFyaWUgQ3VyaWUsIFBhcmlzLCBGcmFu
Y2UuJiN4RDtTZXJ2aWNlIGQmYXBvcztoZXBhdG8tZ2FzdHJvZW50ZXJvbG9naWUsIEhvcGl0YWwg
U2FpbnQtSm9zZXBoLCBNYXJzZWlsbGUsIEZyYW5jZS4mI3hEO09ybGFuZG8gSW1tdW5vbG9neSBD
ZW50ZXIsIE9ybGFuZG8sIEZMLCBVU0EuJiN4RDtMaXZlciBVbml0LCBDYXJtZWwgTWVkaWNhbCBD
ZW50ZXIsIFRlY2huaW9uIEZhY3VsdHkgb2YgTWVkaWNpbmUsIEhhaWZhLCBJc3JhZWwuJiN4RDtN
ZXJjayAmYW1wOyBDbywgSW5jLCBXaGl0ZWhvdXNlIFN0YXRpb24sIE5KLCBVU0EuPC9hdXRoLWFk
ZHJlc3M+PHRpdGxlcz48dGl0bGU+RWZmaWNhY3kgYW5kIHNhZmV0eSBvZiA4IHdlZWtzIHZlcnN1
cyAxMiB3ZWVrcyBvZiB0cmVhdG1lbnQgd2l0aCBncmF6b3ByZXZpciAoTUstNTE3MikgYW5kIGVs
YmFzdmlyIChNSy04NzQyKSB3aXRoIG9yIHdpdGhvdXQgcmliYXZpcmluIGluIHBhdGllbnRzIHdp
dGggaGVwYXRpdGlzIEMgdmlydXMgZ2Vub3R5cGUgMSBtb25vLWluZmVjdGlvbiBhbmQgSElWL2hl
cGF0aXRpcyBDIHZpcnVzIGNvLWluZmVjdGlvbiAoQy1XT1JUSFkpOiBhIHJhbmRvbWlzZWQsIG9w
ZW4tbGFiZWwgcGhhc2UgMiB0cmlhbDwvdGl0bGU+PHNlY29uZGFyeS10aXRsZT5MYW5jZXQ8L3Nl
Y29uZGFyeS10aXRsZT48L3RpdGxlcz48cGVyaW9kaWNhbD48ZnVsbC10aXRsZT5MYW5jZXQ8L2Z1
bGwtdGl0bGU+PC9wZXJpb2RpY2FsPjxwYWdlcz4xMDg3LTk3PC9wYWdlcz48dm9sdW1lPjM4NTwv
dm9sdW1lPjxudW1iZXI+OTk3MzwvbnVtYmVyPjxrZXl3b3Jkcz48a2V5d29yZD5BZHVsdDwva2V5
d29yZD48a2V5d29yZD5BZ2VkPC9rZXl3b3JkPjxrZXl3b3JkPkFudGl2aXJhbCBBZ2VudHMvKmFk
bWluaXN0cmF0aW9uICZhbXA7IGRvc2FnZTwva2V5d29yZD48a2V5d29yZD5CZW56b2Z1cmFucy8q
YWRtaW5pc3RyYXRpb24gJmFtcDsgZG9zYWdlPC9rZXl3b3JkPjxrZXl3b3JkPkNvaW5mZWN0aW9u
PC9rZXl3b3JkPjxrZXl3b3JkPkRydWcgVGhlcmFweSwgQ29tYmluYXRpb248L2tleXdvcmQ+PGtl
eXdvcmQ+RmVtYWxlPC9rZXl3b3JkPjxrZXl3b3JkPkhJViBJbmZlY3Rpb25zLypjb21wbGljYXRp
b25zPC9rZXl3b3JkPjxrZXl3b3JkPkhlcGFjaXZpcnVzL2dlbmV0aWNzPC9rZXl3b3JkPjxrZXl3
b3JkPkhlcGF0aXRpcyBDLCBDaHJvbmljL2NvbXBsaWNhdGlvbnMvKmRydWcgdGhlcmFweTwva2V5
d29yZD48a2V5d29yZD5IdW1hbnM8L2tleXdvcmQ+PGtleXdvcmQ+SW1pZGF6b2xlcy8qYWRtaW5p
c3RyYXRpb24gJmFtcDsgZG9zYWdlPC9rZXl3b3JkPjxrZXl3b3JkPk1hbGU8L2tleXdvcmQ+PGtl
eXdvcmQ+TWlkZGxlIEFnZWQ8L2tleXdvcmQ+PGtleXdvcmQ+UXVpbm94YWxpbmVzLyphZG1pbmlz
dHJhdGlvbiAmYW1wOyBkb3NhZ2U8L2tleXdvcmQ+PGtleXdvcmQ+Uk5BLCBWaXJhbC8qYmxvb2Q8
L2tleXdvcmQ+PGtleXdvcmQ+UmliYXZpcmluLyphZG1pbmlzdHJhdGlvbiAmYW1wOyBkb3NhZ2U8
L2tleXdvcmQ+PGtleXdvcmQ+VHJlYXRtZW50IE91dGNvbWU8L2tleXdvcmQ+PGtleXdvcmQ+Vmly
YWwgTG9hZDwva2V5d29yZD48a2V5d29yZD5Zb3VuZyBBZHVsdDwva2V5d29yZD48L2tleXdvcmRz
PjxkYXRlcz48eWVhcj4yMDE1PC95ZWFyPjxwdWItZGF0ZXM+PGRhdGU+TWFyIDIxPC9kYXRlPjwv
cHViLWRhdGVzPjwvZGF0ZXM+PGlzYm4+MTQ3NC01NDdYIChFbGVjdHJvbmljKSYjeEQ7MDE0MC02
NzM2IChMaW5raW5nKTwvaXNibj48YWNjZXNzaW9uLW51bT4yNTQ2NzU2MDwvYWNjZXNzaW9uLW51
bT48dXJscz48cmVsYXRlZC11cmxzPjx1cmw+aHR0cDovL3d3dy5uY2JpLm5sbS5uaWguZ292L3B1
Ym1lZC8yNTQ2NzU2MDwvdXJsPjwvcmVsYXRlZC11cmxzPjwvdXJscz48ZWxlY3Ryb25pYy1yZXNv
dXJjZS1udW0+MTAuMTAxNi9TMDE0MC02NzM2KDE0KTYxNzkzLTE8L2VsZWN0cm9uaWMtcmVzb3Vy
Y2UtbnVtPjwvcmVjb3JkPjwvQ2l0ZT48Q2l0ZT48QXV0aG9yPkxhd2l0ejwvQXV0aG9yPjxZZWFy
PjIwMTU8L1llYXI+PFJlY051bT4xOTU8L1JlY051bT48cmVjb3JkPjxyZWMtbnVtYmVyPjE5NTwv
cmVjLW51bWJlcj48Zm9yZWlnbi1rZXlzPjxrZXkgYXBwPSJFTiIgZGItaWQ9IndyZnRzMHZzb3Jl
NXY4ZXNmMjY1MDl4YXN2ZmVydnpzdmFlNSIgdGltZXN0YW1wPSIxNTI1NDk4ODY0Ij4xOTU8L2tl
eT48L2ZvcmVpZ24ta2V5cz48cmVmLXR5cGUgbmFtZT0iSm91cm5hbCBBcnRpY2xlIj4xNzwvcmVm
LXR5cGU+PGNvbnRyaWJ1dG9ycz48YXV0aG9ycz48YXV0aG9yPkxhd2l0eiwgRS48L2F1dGhvcj48
YXV0aG9yPkdhbmUsIEUuPC9hdXRob3I+PGF1dGhvcj5QZWFybG1hbiwgQi48L2F1dGhvcj48YXV0
aG9yPlRhbSwgRS48L2F1dGhvcj48YXV0aG9yPkdoZXNxdWllcmUsIFcuPC9hdXRob3I+PGF1dGhv
cj5HdXlhZGVyLCBELjwvYXV0aG9yPjxhdXRob3I+QWxyaWMsIEwuPC9hdXRob3I+PGF1dGhvcj5C
cm9ub3dpY2tpLCBKLiBQLjwvYXV0aG9yPjxhdXRob3I+TGVzdGVyLCBMLjwvYXV0aG9yPjxhdXRo
b3I+U2lldmVydCwgVy48L2F1dGhvcj48YXV0aG9yPkdoYWxpYiwgUi48L2F1dGhvcj48YXV0aG9y
PkJhbGFydCwgTC48L2F1dGhvcj48YXV0aG9yPlN1bmQsIEYuPC9hdXRob3I+PGF1dGhvcj5MYWdn
aW5nLCBNLjwvYXV0aG9yPjxhdXRob3I+RHV0a28sIEYuPC9hdXRob3I+PGF1dGhvcj5TaGF1Z2hu
ZXNzeSwgTS48L2F1dGhvcj48YXV0aG9yPkh3YW5nLCBQLjwvYXV0aG9yPjxhdXRob3I+SG93ZSwg
QS4gWS48L2F1dGhvcj48YXV0aG9yPldhaGwsIEouPC9hdXRob3I+PGF1dGhvcj5Sb2JlcnRzb24s
IE0uPC9hdXRob3I+PGF1dGhvcj5CYXJyLCBFLjwvYXV0aG9yPjxhdXRob3I+SGFiZXIsIEIuPC9h
dXRob3I+PC9hdXRob3JzPjwvY29udHJpYnV0b3JzPjxhdXRoLWFkZHJlc3M+VGV4YXMgTGl2ZXIg
SW5zdGl0dXRlLCBVbml2ZXJzaXR5IG9mIFRleGFzIEhlYWx0aCBTY2llbmNlIENlbnRlciwgU2Fu
IEFudG9uaW8sIFRYLCBVU0EuIEVsZWN0cm9uaWMgYWRkcmVzczogbGF3aXR6QHR4bGl2ZXIuY29t
LiYjeEQ7QXVja2xhbmQgQ2xpbmljYWwgU3R1ZGllcywgR3JhZnRvbiwgQXVja2xhbmQsIE5ldyBa
ZWFsYW5kLiYjeEQ7QXRsYW50YSBNZWRpY2FsIENlbnRlciwgRW1vcnkgU2Nob29sIG9mIE1lZGlj
aW5lIGFuZCBNZWRpY2FsIENvbGxlZ2Ugb2YgR2VvcmdpYSwgQXRsYW50YSwgR0EsIFVTQS4mI3hE
O0xBSVIgQ2VudHJlLCBWYW5jb3V2ZXIsIEJDLCBDYW5hZGEuJiN4RDtWYW5jb3V2ZXIgSXNsYW5k
IEhlYWx0aCBBdXRob3JpdHkgYW5kIFVuaXZlcnNpdHkgb2YgQnJpdGlzaCBDb2x1bWJpYSwgVmlj
dG9yaWEsIEJDLCBDYW5hZGEuJiN4RDtEZXBhcnRtZW50IG9mIEhlcGF0b2xvZ3ksIFJlbm5lcyBV
bml2ZXJzaXR5IEhvc3BpdGFsLCBSZW5uZXMgMSBVbml2ZXJzaXR5LCBSZW5uZXMsIEZyYW5jZS4m
I3hEO0NIVSBQdXJwYW4sIERpZ2VzdCBEZXB0LCBVTVIgMTUyLCBJUkQgVG91bG91c2UgMyBVbml2
ZXJzaXR5LCBGcmFuY2UuJiN4RDtJTlNFUk0gVTk1NCwgQ2VudHJlIEhvc3BpdGFsaWVyIFVuaXZl
cnNpdGFpcmUgZGUgTmFuY3ksIFVuaXZlcnNpdGUgZGUgTG9ycmFpbmUsIFZhbmRvZXV2cmUtbGVz
LU5hbmN5LCBGcmFuY2UuJiN4RDtVbml2ZXJzaXR5IG9mIENhbGlmb3JuaWEsIERhdmlzIE1lZGlj
YWwgQ2VudGVyLCBTYWNyYW1lbnRvLCBDQSwgVVNBLiYjeEQ7TW9uYXNoIFVuaXZlcnNpdHkgYW5k
IE1vbmFzaCBIZWFsdGgsIE1lbGJvdXJuZSwgVmljdG9yaWEsIEF1c3RyYWxpYS4mI3hEO1RleGFz
IENsaW5pY2FsIFJlc2VhcmNoIEluc3RpdHV0ZSwgQXJsaW5ndG9uLCBUWCwgVVNBLiYjeEQ7VHVs
YW5lIFVuaXZlcnNpdHkgU2Nob29sIG9mIE1lZGljaW5lLCBOZXcgT3JsZWFucywgTEEsIFVTQS4m
I3hEO0luZmVjdGlvdXMgRGlzZWFzZXMsIFVwcHNhbGEgVW5pdmVyc2l0eSwgU3dlZGVuLiYjeEQ7
SW5zdGl0dXRlIG9mIEJpb21lZGljaW5lLCBVbml2ZXJzaXR5IG9mIEdvdGhlbmJ1cmcsIFN3ZWRl
bi4mI3hEO01lcmNrICZhbXA7IENvLCBXaGl0ZWhvdXNlIFN0YXRpb24sIE5KLCBVU0EuPC9hdXRo
LWFkZHJlc3M+PHRpdGxlcz48dGl0bGU+RWZmaWNhY3kgYW5kIHNhZmV0eSBvZiAxMiB3ZWVrcyB2
ZXJzdXMgMTggd2Vla3Mgb2YgdHJlYXRtZW50IHdpdGggZ3Jhem9wcmV2aXIgKE1LLTUxNzIpIGFu
ZCBlbGJhc3ZpciAoTUstODc0Mikgd2l0aCBvciB3aXRob3V0IHJpYmF2aXJpbiBmb3IgaGVwYXRp
dGlzIEMgdmlydXMgZ2Vub3R5cGUgMSBpbmZlY3Rpb24gaW4gcHJldmlvdXNseSB1bnRyZWF0ZWQg
cGF0aWVudHMgd2l0aCBjaXJyaG9zaXMgYW5kIHBhdGllbnRzIHdpdGggcHJldmlvdXMgbnVsbCBy
ZXNwb25zZSB3aXRoIG9yIHdpdGhvdXQgY2lycmhvc2lzIChDLVdPUlRIWSk6IGEgcmFuZG9taXNl
ZCwgb3Blbi1sYWJlbCBwaGFzZSAyIHRyaWFsPC90aXRsZT48c2Vjb25kYXJ5LXRpdGxlPkxhbmNl
dDwvc2Vjb25kYXJ5LXRpdGxlPjwvdGl0bGVzPjxwZXJpb2RpY2FsPjxmdWxsLXRpdGxlPkxhbmNl
dDwvZnVsbC10aXRsZT48L3BlcmlvZGljYWw+PHBhZ2VzPjEwNzUtODY8L3BhZ2VzPjx2b2x1bWU+
Mzg1PC92b2x1bWU+PG51bWJlcj45OTczPC9udW1iZXI+PGtleXdvcmRzPjxrZXl3b3JkPkFkb2xl
c2NlbnQ8L2tleXdvcmQ+PGtleXdvcmQ+QWR1bHQ8L2tleXdvcmQ+PGtleXdvcmQ+QWdlZDwva2V5
d29yZD48a2V5d29yZD5BZ2VkLCA4MCBhbmQgb3Zlcjwva2V5d29yZD48a2V5d29yZD5BbnRpdmly
YWwgQWdlbnRzLyphZG1pbmlzdHJhdGlvbiAmYW1wOyBkb3NhZ2U8L2tleXdvcmQ+PGtleXdvcmQ+
QmVuem9mdXJhbnMvKmFkbWluaXN0cmF0aW9uICZhbXA7IGRvc2FnZTwva2V5d29yZD48a2V5d29y
ZD5EcnVnIEFkbWluaXN0cmF0aW9uIFNjaGVkdWxlPC9rZXl3b3JkPjxrZXl3b3JkPkRydWcgVGhl
cmFweSwgQ29tYmluYXRpb248L2tleXdvcmQ+PGtleXdvcmQ+RmVtYWxlPC9rZXl3b3JkPjxrZXl3
b3JkPkhlcGFjaXZpcnVzL2dlbmV0aWNzPC9rZXl3b3JkPjxrZXl3b3JkPkhlcGF0aXRpcyBDLCBD
aHJvbmljL2NvbXBsaWNhdGlvbnMvKmRydWcgdGhlcmFweTwva2V5d29yZD48a2V5d29yZD5IdW1h
bnM8L2tleXdvcmQ+PGtleXdvcmQ+SW1pZGF6b2xlcy8qYWRtaW5pc3RyYXRpb24gJmFtcDsgZG9z
YWdlPC9rZXl3b3JkPjxrZXl3b3JkPkludGVyZmVyb25zL3RoZXJhcGV1dGljIHVzZTwva2V5d29y
ZD48a2V5d29yZD5MaXZlciBDaXJyaG9zaXMvKmV0aW9sb2d5PC9rZXl3b3JkPjxrZXl3b3JkPk1h
bGU8L2tleXdvcmQ+PGtleXdvcmQ+TWlkZGxlIEFnZWQ8L2tleXdvcmQ+PGtleXdvcmQ+UG9seWV0
aHlsZW5lIEdseWNvbHMvdGhlcmFwZXV0aWMgdXNlPC9rZXl3b3JkPjxrZXl3b3JkPlF1aW5veGFs
aW5lcy8qYWRtaW5pc3RyYXRpb24gJmFtcDsgZG9zYWdlPC9rZXl3b3JkPjxrZXl3b3JkPlJOQSwg
VmlyYWwvKmJsb29kPC9rZXl3b3JkPjxrZXl3b3JkPlJpYmF2aXJpbi8qYWRtaW5pc3RyYXRpb24g
JmFtcDsgZG9zYWdlPC9rZXl3b3JkPjxrZXl3b3JkPlRyZWF0bWVudCBGYWlsdXJlPC9rZXl3b3Jk
PjxrZXl3b3JkPlRyZWF0bWVudCBPdXRjb21lPC9rZXl3b3JkPjxrZXl3b3JkPlZpcmFsIExvYWQ8
L2tleXdvcmQ+PGtleXdvcmQ+WW91bmcgQWR1bHQ8L2tleXdvcmQ+PC9rZXl3b3Jkcz48ZGF0ZXM+
PHllYXI+MjAxNTwveWVhcj48cHViLWRhdGVzPjxkYXRlPk1hciAyMTwvZGF0ZT48L3B1Yi1kYXRl
cz48L2RhdGVzPjxpc2JuPjE0NzQtNTQ3WCAoRWxlY3Ryb25pYykmI3hEOzAxNDAtNjczNiAoTGlu
a2luZyk8L2lzYm4+PGFjY2Vzc2lvbi1udW0+MjU0Njc1OTE8L2FjY2Vzc2lvbi1udW0+PHVybHM+
PHJlbGF0ZWQtdXJscz48dXJsPmh0dHA6Ly93d3cubmNiaS5ubG0ubmloLmdvdi9wdWJtZWQvMjU0
Njc1OTE8L3VybD48L3JlbGF0ZWQtdXJscz48L3VybHM+PGVsZWN0cm9uaWMtcmVzb3VyY2UtbnVt
PjEwLjEwMTYvUzAxNDAtNjczNigxNCk2MTc5NS01PC9lbGVjdHJvbmljLXJlc291cmNlLW51bT48
L3JlY29yZD48L0NpdGU+PC9FbmROb3RlPgB=
</w:fldData>
              </w:fldCha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C87F0C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28, 29]</w: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4CCD" w:rsidRPr="00C87F0C" w14:paraId="257D233D" w14:textId="77777777" w:rsidTr="00816B9B">
        <w:trPr>
          <w:trHeight w:val="105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15CA9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CA6F1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Grazoprevir + elbas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D6CC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3DB0D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97.7 (4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74EBF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0 (2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4EB19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4.86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C05A1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0F2BC" w14:textId="5EF7AA86" w:rsidR="00394CCD" w:rsidRPr="00C87F0C" w:rsidRDefault="00394CCD" w:rsidP="00816B9B">
            <w:pPr>
              <w:contextualSpacing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TdWxrb3dza2k8L0F1dGhvcj48WWVhcj4yMDE1PC9ZZWFy
PjxSZWNOdW0+MTkzPC9SZWNOdW0+PERpc3BsYXlUZXh0PlsyOCwgMjldPC9EaXNwbGF5VGV4dD48
cmVjb3JkPjxyZWMtbnVtYmVyPjE5MzwvcmVjLW51bWJlcj48Zm9yZWlnbi1rZXlzPjxrZXkgYXBw
PSJFTiIgZGItaWQ9IndyZnRzMHZzb3JlNXY4ZXNmMjY1MDl4YXN2ZmVydnpzdmFlNSIgdGltZXN0
YW1wPSIxNTI1NDk4ODA5Ij4xOTM8L2tleT48L2ZvcmVpZ24ta2V5cz48cmVmLXR5cGUgbmFtZT0i
Sm91cm5hbCBBcnRpY2xlIj4xNzwvcmVmLXR5cGU+PGNvbnRyaWJ1dG9ycz48YXV0aG9ycz48YXV0
aG9yPlN1bGtvd3NraSwgTS48L2F1dGhvcj48YXV0aG9yPkhlem9kZSwgQy48L2F1dGhvcj48YXV0
aG9yPkdlcnN0b2Z0LCBKLjwvYXV0aG9yPjxhdXRob3I+VmllcmxpbmcsIEouIE0uPC9hdXRob3I+
PGF1dGhvcj5NYWxsb2xhcywgSi48L2F1dGhvcj48YXV0aG9yPlBvbCwgUy48L2F1dGhvcj48YXV0
aG9yPkt1Z2VsbWFzLCBNLjwvYXV0aG9yPjxhdXRob3I+TXVyaWxsbywgQS48L2F1dGhvcj48YXV0
aG9yPldlaXMsIE4uPC9hdXRob3I+PGF1dGhvcj5OYWhhc3MsIFIuPC9hdXRob3I+PGF1dGhvcj5T
aGlib2xldCwgTy48L2F1dGhvcj48YXV0aG9yPlNlcmZhdHksIEwuPC9hdXRob3I+PGF1dGhvcj5C
b3VybGllcmUsIE0uPC9hdXRob3I+PGF1dGhvcj5EZUplc3VzLCBFLjwvYXV0aG9yPjxhdXRob3I+
WnVja2VybWFuLCBFLjwvYXV0aG9yPjxhdXRob3I+RHV0a28sIEYuPC9hdXRob3I+PGF1dGhvcj5T
aGF1Z2huZXNzeSwgTS48L2F1dGhvcj48YXV0aG9yPkh3YW5nLCBQLjwvYXV0aG9yPjxhdXRob3I+
SG93ZSwgQS4gWS48L2F1dGhvcj48YXV0aG9yPldhaGwsIEouPC9hdXRob3I+PGF1dGhvcj5Sb2Jl
cnRzb24sIE0uPC9hdXRob3I+PGF1dGhvcj5CYXJyLCBFLjwvYXV0aG9yPjxhdXRob3I+SGFiZXIs
IEIuPC9hdXRob3I+PC9hdXRob3JzPjwvY29udHJpYnV0b3JzPjxhdXRoLWFkZHJlc3M+Sm9obnMg
SG9wa2lucyBVbml2ZXJzaXR5IFNjaG9vbCBvZiBNZWRpY2luZSwgQmFsdGltb3JlLCBNRCwgVVNB
LiBFbGVjdHJvbmljIGFkZHJlc3M6IG1zdWxrb3dza2lAamhtaS5lZHUuJiN4RDtEZXBhcnRtZW50
IG9mIEhlcGF0b2xvZ3kgYW5kIEdhc3Ryb2VudGVyb2xvZ3ksIEhvcGl0YWwgSGVucmkgTW9uZG9y
LCBBUC1IUCwgVW5pdmVyc2l0ZSBQYXJpcy1Fc3QsIElOU0VSTSBVOTU1LCBDcmV0ZWlsLCBGcmFu
Y2UuJiN4RDtEZXBhcnRtZW50IG9mIEluZmVjdGlvdXMgRGlzZWFzZXMsIFJpZ3Nob3NwaXRhbGV0
LCBDb3BlbmhhZ2VuLCBEZW5tYXJrLiYjeEQ7QmF5bG9yIENvbGxlZ2Ugb2YgTWVkaWNpbmUsIEhv
dXN0b24sIFRleGFzLCBVU0EuJiN4RDtJbmZlY3Rpb3VzIERpc2Vhc2VzIFNlcnZpY2UsIEhvc3Bp
dGFsIENsaW5pYy1CYXJjZWxvbmEsIFNwYWluLiYjeEQ7VW5pdmVyc2l0eSBQYXJpcyBEZXNjYXJ0
ZXMsIEhvc3BpdGFsIENvY2hpbiwgQVBIUCBhbmQgSU5TRVJNLCBQYXJpcywgRnJhbmNlLiYjeEQ7
U291dGggRGVudmVyIEdhc3Ryb2VudGVyb2xvZ3ksIEVuZ2xld29vZCwgQ08sIFVTQS4mI3hEO0Fk
dmFuY2VkIE1lZGljYWwgJmFtcDsgUGFpbiBNYW5hZ2VtZW50IFJlc2VhcmNoIENsaW5pYywgTWlh
bWksIEZMLCBVU0EuJiN4RDtEZXBhcnRtZW50IG9mIEluZmVjdGlvdXMgRGlzZWFzZXMsIENvcGVu
aGFnZW4gVW5pdmVyc2l0eSBIb3NwaXRhbCwgSHZpZG92cmUsIENvcGVuaGFnZW4sIERlbm1hcmsu
JiN4RDtJRCBDYXJlLCBIaWxsc2Jvcm91Z2gsIE5KLCBVU0EuJiN4RDtMaXZlciBVbml0LCBEZXBh
cnRtZW50IG9mIEdhc3Ryb2VudGVyb2xvZ3ksIFRlbC1Bdml2IE1lZGljYWwgQ2VudGVyLCBUZWwt
QXZpdiwgSXNyYWVsLiYjeEQ7SG9waXRhbCBTYWludCBBbnRvaW5lLCBBUEhQIGFuZCBJTlNFUk0g
VU1SXzkzOCwgVW5pdmVyc2l0ZSBQaWVycmUgJmFtcDsgTWFyaWUgQ3VyaWUsIFBhcmlzLCBGcmFu
Y2UuJiN4RDtTZXJ2aWNlIGQmYXBvcztoZXBhdG8tZ2FzdHJvZW50ZXJvbG9naWUsIEhvcGl0YWwg
U2FpbnQtSm9zZXBoLCBNYXJzZWlsbGUsIEZyYW5jZS4mI3hEO09ybGFuZG8gSW1tdW5vbG9neSBD
ZW50ZXIsIE9ybGFuZG8sIEZMLCBVU0EuJiN4RDtMaXZlciBVbml0LCBDYXJtZWwgTWVkaWNhbCBD
ZW50ZXIsIFRlY2huaW9uIEZhY3VsdHkgb2YgTWVkaWNpbmUsIEhhaWZhLCBJc3JhZWwuJiN4RDtN
ZXJjayAmYW1wOyBDbywgSW5jLCBXaGl0ZWhvdXNlIFN0YXRpb24sIE5KLCBVU0EuPC9hdXRoLWFk
ZHJlc3M+PHRpdGxlcz48dGl0bGU+RWZmaWNhY3kgYW5kIHNhZmV0eSBvZiA4IHdlZWtzIHZlcnN1
cyAxMiB3ZWVrcyBvZiB0cmVhdG1lbnQgd2l0aCBncmF6b3ByZXZpciAoTUstNTE3MikgYW5kIGVs
YmFzdmlyIChNSy04NzQyKSB3aXRoIG9yIHdpdGhvdXQgcmliYXZpcmluIGluIHBhdGllbnRzIHdp
dGggaGVwYXRpdGlzIEMgdmlydXMgZ2Vub3R5cGUgMSBtb25vLWluZmVjdGlvbiBhbmQgSElWL2hl
cGF0aXRpcyBDIHZpcnVzIGNvLWluZmVjdGlvbiAoQy1XT1JUSFkpOiBhIHJhbmRvbWlzZWQsIG9w
ZW4tbGFiZWwgcGhhc2UgMiB0cmlhbDwvdGl0bGU+PHNlY29uZGFyeS10aXRsZT5MYW5jZXQ8L3Nl
Y29uZGFyeS10aXRsZT48L3RpdGxlcz48cGVyaW9kaWNhbD48ZnVsbC10aXRsZT5MYW5jZXQ8L2Z1
bGwtdGl0bGU+PC9wZXJpb2RpY2FsPjxwYWdlcz4xMDg3LTk3PC9wYWdlcz48dm9sdW1lPjM4NTwv
dm9sdW1lPjxudW1iZXI+OTk3MzwvbnVtYmVyPjxrZXl3b3Jkcz48a2V5d29yZD5BZHVsdDwva2V5
d29yZD48a2V5d29yZD5BZ2VkPC9rZXl3b3JkPjxrZXl3b3JkPkFudGl2aXJhbCBBZ2VudHMvKmFk
bWluaXN0cmF0aW9uICZhbXA7IGRvc2FnZTwva2V5d29yZD48a2V5d29yZD5CZW56b2Z1cmFucy8q
YWRtaW5pc3RyYXRpb24gJmFtcDsgZG9zYWdlPC9rZXl3b3JkPjxrZXl3b3JkPkNvaW5mZWN0aW9u
PC9rZXl3b3JkPjxrZXl3b3JkPkRydWcgVGhlcmFweSwgQ29tYmluYXRpb248L2tleXdvcmQ+PGtl
eXdvcmQ+RmVtYWxlPC9rZXl3b3JkPjxrZXl3b3JkPkhJViBJbmZlY3Rpb25zLypjb21wbGljYXRp
b25zPC9rZXl3b3JkPjxrZXl3b3JkPkhlcGFjaXZpcnVzL2dlbmV0aWNzPC9rZXl3b3JkPjxrZXl3
b3JkPkhlcGF0aXRpcyBDLCBDaHJvbmljL2NvbXBsaWNhdGlvbnMvKmRydWcgdGhlcmFweTwva2V5
d29yZD48a2V5d29yZD5IdW1hbnM8L2tleXdvcmQ+PGtleXdvcmQ+SW1pZGF6b2xlcy8qYWRtaW5p
c3RyYXRpb24gJmFtcDsgZG9zYWdlPC9rZXl3b3JkPjxrZXl3b3JkPk1hbGU8L2tleXdvcmQ+PGtl
eXdvcmQ+TWlkZGxlIEFnZWQ8L2tleXdvcmQ+PGtleXdvcmQ+UXVpbm94YWxpbmVzLyphZG1pbmlz
dHJhdGlvbiAmYW1wOyBkb3NhZ2U8L2tleXdvcmQ+PGtleXdvcmQ+Uk5BLCBWaXJhbC8qYmxvb2Q8
L2tleXdvcmQ+PGtleXdvcmQ+UmliYXZpcmluLyphZG1pbmlzdHJhdGlvbiAmYW1wOyBkb3NhZ2U8
L2tleXdvcmQ+PGtleXdvcmQ+VHJlYXRtZW50IE91dGNvbWU8L2tleXdvcmQ+PGtleXdvcmQ+Vmly
YWwgTG9hZDwva2V5d29yZD48a2V5d29yZD5Zb3VuZyBBZHVsdDwva2V5d29yZD48L2tleXdvcmRz
PjxkYXRlcz48eWVhcj4yMDE1PC95ZWFyPjxwdWItZGF0ZXM+PGRhdGU+TWFyIDIxPC9kYXRlPjwv
cHViLWRhdGVzPjwvZGF0ZXM+PGlzYm4+MTQ3NC01NDdYIChFbGVjdHJvbmljKSYjeEQ7MDE0MC02
NzM2IChMaW5raW5nKTwvaXNibj48YWNjZXNzaW9uLW51bT4yNTQ2NzU2MDwvYWNjZXNzaW9uLW51
bT48dXJscz48cmVsYXRlZC11cmxzPjx1cmw+aHR0cDovL3d3dy5uY2JpLm5sbS5uaWguZ292L3B1
Ym1lZC8yNTQ2NzU2MDwvdXJsPjwvcmVsYXRlZC11cmxzPjwvdXJscz48ZWxlY3Ryb25pYy1yZXNv
dXJjZS1udW0+MTAuMTAxNi9TMDE0MC02NzM2KDE0KTYxNzkzLTE8L2VsZWN0cm9uaWMtcmVzb3Vy
Y2UtbnVtPjwvcmVjb3JkPjwvQ2l0ZT48Q2l0ZT48QXV0aG9yPkxhd2l0ejwvQXV0aG9yPjxZZWFy
PjIwMTU8L1llYXI+PFJlY051bT4xOTU8L1JlY051bT48cmVjb3JkPjxyZWMtbnVtYmVyPjE5NTwv
cmVjLW51bWJlcj48Zm9yZWlnbi1rZXlzPjxrZXkgYXBwPSJFTiIgZGItaWQ9IndyZnRzMHZzb3Jl
NXY4ZXNmMjY1MDl4YXN2ZmVydnpzdmFlNSIgdGltZXN0YW1wPSIxNTI1NDk4ODY0Ij4xOTU8L2tl
eT48L2ZvcmVpZ24ta2V5cz48cmVmLXR5cGUgbmFtZT0iSm91cm5hbCBBcnRpY2xlIj4xNzwvcmVm
LXR5cGU+PGNvbnRyaWJ1dG9ycz48YXV0aG9ycz48YXV0aG9yPkxhd2l0eiwgRS48L2F1dGhvcj48
YXV0aG9yPkdhbmUsIEUuPC9hdXRob3I+PGF1dGhvcj5QZWFybG1hbiwgQi48L2F1dGhvcj48YXV0
aG9yPlRhbSwgRS48L2F1dGhvcj48YXV0aG9yPkdoZXNxdWllcmUsIFcuPC9hdXRob3I+PGF1dGhv
cj5HdXlhZGVyLCBELjwvYXV0aG9yPjxhdXRob3I+QWxyaWMsIEwuPC9hdXRob3I+PGF1dGhvcj5C
cm9ub3dpY2tpLCBKLiBQLjwvYXV0aG9yPjxhdXRob3I+TGVzdGVyLCBMLjwvYXV0aG9yPjxhdXRo
b3I+U2lldmVydCwgVy48L2F1dGhvcj48YXV0aG9yPkdoYWxpYiwgUi48L2F1dGhvcj48YXV0aG9y
PkJhbGFydCwgTC48L2F1dGhvcj48YXV0aG9yPlN1bmQsIEYuPC9hdXRob3I+PGF1dGhvcj5MYWdn
aW5nLCBNLjwvYXV0aG9yPjxhdXRob3I+RHV0a28sIEYuPC9hdXRob3I+PGF1dGhvcj5TaGF1Z2hu
ZXNzeSwgTS48L2F1dGhvcj48YXV0aG9yPkh3YW5nLCBQLjwvYXV0aG9yPjxhdXRob3I+SG93ZSwg
QS4gWS48L2F1dGhvcj48YXV0aG9yPldhaGwsIEouPC9hdXRob3I+PGF1dGhvcj5Sb2JlcnRzb24s
IE0uPC9hdXRob3I+PGF1dGhvcj5CYXJyLCBFLjwvYXV0aG9yPjxhdXRob3I+SGFiZXIsIEIuPC9h
dXRob3I+PC9hdXRob3JzPjwvY29udHJpYnV0b3JzPjxhdXRoLWFkZHJlc3M+VGV4YXMgTGl2ZXIg
SW5zdGl0dXRlLCBVbml2ZXJzaXR5IG9mIFRleGFzIEhlYWx0aCBTY2llbmNlIENlbnRlciwgU2Fu
IEFudG9uaW8sIFRYLCBVU0EuIEVsZWN0cm9uaWMgYWRkcmVzczogbGF3aXR6QHR4bGl2ZXIuY29t
LiYjeEQ7QXVja2xhbmQgQ2xpbmljYWwgU3R1ZGllcywgR3JhZnRvbiwgQXVja2xhbmQsIE5ldyBa
ZWFsYW5kLiYjeEQ7QXRsYW50YSBNZWRpY2FsIENlbnRlciwgRW1vcnkgU2Nob29sIG9mIE1lZGlj
aW5lIGFuZCBNZWRpY2FsIENvbGxlZ2Ugb2YgR2VvcmdpYSwgQXRsYW50YSwgR0EsIFVTQS4mI3hE
O0xBSVIgQ2VudHJlLCBWYW5jb3V2ZXIsIEJDLCBDYW5hZGEuJiN4RDtWYW5jb3V2ZXIgSXNsYW5k
IEhlYWx0aCBBdXRob3JpdHkgYW5kIFVuaXZlcnNpdHkgb2YgQnJpdGlzaCBDb2x1bWJpYSwgVmlj
dG9yaWEsIEJDLCBDYW5hZGEuJiN4RDtEZXBhcnRtZW50IG9mIEhlcGF0b2xvZ3ksIFJlbm5lcyBV
bml2ZXJzaXR5IEhvc3BpdGFsLCBSZW5uZXMgMSBVbml2ZXJzaXR5LCBSZW5uZXMsIEZyYW5jZS4m
I3hEO0NIVSBQdXJwYW4sIERpZ2VzdCBEZXB0LCBVTVIgMTUyLCBJUkQgVG91bG91c2UgMyBVbml2
ZXJzaXR5LCBGcmFuY2UuJiN4RDtJTlNFUk0gVTk1NCwgQ2VudHJlIEhvc3BpdGFsaWVyIFVuaXZl
cnNpdGFpcmUgZGUgTmFuY3ksIFVuaXZlcnNpdGUgZGUgTG9ycmFpbmUsIFZhbmRvZXV2cmUtbGVz
LU5hbmN5LCBGcmFuY2UuJiN4RDtVbml2ZXJzaXR5IG9mIENhbGlmb3JuaWEsIERhdmlzIE1lZGlj
YWwgQ2VudGVyLCBTYWNyYW1lbnRvLCBDQSwgVVNBLiYjeEQ7TW9uYXNoIFVuaXZlcnNpdHkgYW5k
IE1vbmFzaCBIZWFsdGgsIE1lbGJvdXJuZSwgVmljdG9yaWEsIEF1c3RyYWxpYS4mI3hEO1RleGFz
IENsaW5pY2FsIFJlc2VhcmNoIEluc3RpdHV0ZSwgQXJsaW5ndG9uLCBUWCwgVVNBLiYjeEQ7VHVs
YW5lIFVuaXZlcnNpdHkgU2Nob29sIG9mIE1lZGljaW5lLCBOZXcgT3JsZWFucywgTEEsIFVTQS4m
I3hEO0luZmVjdGlvdXMgRGlzZWFzZXMsIFVwcHNhbGEgVW5pdmVyc2l0eSwgU3dlZGVuLiYjeEQ7
SW5zdGl0dXRlIG9mIEJpb21lZGljaW5lLCBVbml2ZXJzaXR5IG9mIEdvdGhlbmJ1cmcsIFN3ZWRl
bi4mI3hEO01lcmNrICZhbXA7IENvLCBXaGl0ZWhvdXNlIFN0YXRpb24sIE5KLCBVU0EuPC9hdXRo
LWFkZHJlc3M+PHRpdGxlcz48dGl0bGU+RWZmaWNhY3kgYW5kIHNhZmV0eSBvZiAxMiB3ZWVrcyB2
ZXJzdXMgMTggd2Vla3Mgb2YgdHJlYXRtZW50IHdpdGggZ3Jhem9wcmV2aXIgKE1LLTUxNzIpIGFu
ZCBlbGJhc3ZpciAoTUstODc0Mikgd2l0aCBvciB3aXRob3V0IHJpYmF2aXJpbiBmb3IgaGVwYXRp
dGlzIEMgdmlydXMgZ2Vub3R5cGUgMSBpbmZlY3Rpb24gaW4gcHJldmlvdXNseSB1bnRyZWF0ZWQg
cGF0aWVudHMgd2l0aCBjaXJyaG9zaXMgYW5kIHBhdGllbnRzIHdpdGggcHJldmlvdXMgbnVsbCBy
ZXNwb25zZSB3aXRoIG9yIHdpdGhvdXQgY2lycmhvc2lzIChDLVdPUlRIWSk6IGEgcmFuZG9taXNl
ZCwgb3Blbi1sYWJlbCBwaGFzZSAyIHRyaWFsPC90aXRsZT48c2Vjb25kYXJ5LXRpdGxlPkxhbmNl
dDwvc2Vjb25kYXJ5LXRpdGxlPjwvdGl0bGVzPjxwZXJpb2RpY2FsPjxmdWxsLXRpdGxlPkxhbmNl
dDwvZnVsbC10aXRsZT48L3BlcmlvZGljYWw+PHBhZ2VzPjEwNzUtODY8L3BhZ2VzPjx2b2x1bWU+
Mzg1PC92b2x1bWU+PG51bWJlcj45OTczPC9udW1iZXI+PGtleXdvcmRzPjxrZXl3b3JkPkFkb2xl
c2NlbnQ8L2tleXdvcmQ+PGtleXdvcmQ+QWR1bHQ8L2tleXdvcmQ+PGtleXdvcmQ+QWdlZDwva2V5
d29yZD48a2V5d29yZD5BZ2VkLCA4MCBhbmQgb3Zlcjwva2V5d29yZD48a2V5d29yZD5BbnRpdmly
YWwgQWdlbnRzLyphZG1pbmlzdHJhdGlvbiAmYW1wOyBkb3NhZ2U8L2tleXdvcmQ+PGtleXdvcmQ+
QmVuem9mdXJhbnMvKmFkbWluaXN0cmF0aW9uICZhbXA7IGRvc2FnZTwva2V5d29yZD48a2V5d29y
ZD5EcnVnIEFkbWluaXN0cmF0aW9uIFNjaGVkdWxlPC9rZXl3b3JkPjxrZXl3b3JkPkRydWcgVGhl
cmFweSwgQ29tYmluYXRpb248L2tleXdvcmQ+PGtleXdvcmQ+RmVtYWxlPC9rZXl3b3JkPjxrZXl3
b3JkPkhlcGFjaXZpcnVzL2dlbmV0aWNzPC9rZXl3b3JkPjxrZXl3b3JkPkhlcGF0aXRpcyBDLCBD
aHJvbmljL2NvbXBsaWNhdGlvbnMvKmRydWcgdGhlcmFweTwva2V5d29yZD48a2V5d29yZD5IdW1h
bnM8L2tleXdvcmQ+PGtleXdvcmQ+SW1pZGF6b2xlcy8qYWRtaW5pc3RyYXRpb24gJmFtcDsgZG9z
YWdlPC9rZXl3b3JkPjxrZXl3b3JkPkludGVyZmVyb25zL3RoZXJhcGV1dGljIHVzZTwva2V5d29y
ZD48a2V5d29yZD5MaXZlciBDaXJyaG9zaXMvKmV0aW9sb2d5PC9rZXl3b3JkPjxrZXl3b3JkPk1h
bGU8L2tleXdvcmQ+PGtleXdvcmQ+TWlkZGxlIEFnZWQ8L2tleXdvcmQ+PGtleXdvcmQ+UG9seWV0
aHlsZW5lIEdseWNvbHMvdGhlcmFwZXV0aWMgdXNlPC9rZXl3b3JkPjxrZXl3b3JkPlF1aW5veGFs
aW5lcy8qYWRtaW5pc3RyYXRpb24gJmFtcDsgZG9zYWdlPC9rZXl3b3JkPjxrZXl3b3JkPlJOQSwg
VmlyYWwvKmJsb29kPC9rZXl3b3JkPjxrZXl3b3JkPlJpYmF2aXJpbi8qYWRtaW5pc3RyYXRpb24g
JmFtcDsgZG9zYWdlPC9rZXl3b3JkPjxrZXl3b3JkPlRyZWF0bWVudCBGYWlsdXJlPC9rZXl3b3Jk
PjxrZXl3b3JkPlRyZWF0bWVudCBPdXRjb21lPC9rZXl3b3JkPjxrZXl3b3JkPlZpcmFsIExvYWQ8
L2tleXdvcmQ+PGtleXdvcmQ+WW91bmcgQWR1bHQ8L2tleXdvcmQ+PC9rZXl3b3Jkcz48ZGF0ZXM+
PHllYXI+MjAxNTwveWVhcj48cHViLWRhdGVzPjxkYXRlPk1hciAyMTwvZGF0ZT48L3B1Yi1kYXRl
cz48L2RhdGVzPjxpc2JuPjE0NzQtNTQ3WCAoRWxlY3Ryb25pYykmI3hEOzAxNDAtNjczNiAoTGlu
a2luZyk8L2lzYm4+PGFjY2Vzc2lvbi1udW0+MjU0Njc1OTE8L2FjY2Vzc2lvbi1udW0+PHVybHM+
PHJlbGF0ZWQtdXJscz48dXJsPmh0dHA6Ly93d3cubmNiaS5ubG0ubmloLmdvdi9wdWJtZWQvMjU0
Njc1OTE8L3VybD48L3JlbGF0ZWQtdXJscz48L3VybHM+PGVsZWN0cm9uaWMtcmVzb3VyY2UtbnVt
PjEwLjEwMTYvUzAxNDAtNjczNigxNCk2MTc5NS01PC9lbGVjdHJvbmljLXJlc291cmNlLW51bT48
L3JlY29yZD48L0NpdGU+PC9FbmROb3RlPgB=
</w:fldData>
              </w:fldCha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TdWxrb3dza2k8L0F1dGhvcj48WWVhcj4yMDE1PC9ZZWFy
PjxSZWNOdW0+MTkzPC9SZWNOdW0+PERpc3BsYXlUZXh0PlsyOCwgMjldPC9EaXNwbGF5VGV4dD48
cmVjb3JkPjxyZWMtbnVtYmVyPjE5MzwvcmVjLW51bWJlcj48Zm9yZWlnbi1rZXlzPjxrZXkgYXBw
PSJFTiIgZGItaWQ9IndyZnRzMHZzb3JlNXY4ZXNmMjY1MDl4YXN2ZmVydnpzdmFlNSIgdGltZXN0
YW1wPSIxNTI1NDk4ODA5Ij4xOTM8L2tleT48L2ZvcmVpZ24ta2V5cz48cmVmLXR5cGUgbmFtZT0i
Sm91cm5hbCBBcnRpY2xlIj4xNzwvcmVmLXR5cGU+PGNvbnRyaWJ1dG9ycz48YXV0aG9ycz48YXV0
aG9yPlN1bGtvd3NraSwgTS48L2F1dGhvcj48YXV0aG9yPkhlem9kZSwgQy48L2F1dGhvcj48YXV0
aG9yPkdlcnN0b2Z0LCBKLjwvYXV0aG9yPjxhdXRob3I+VmllcmxpbmcsIEouIE0uPC9hdXRob3I+
PGF1dGhvcj5NYWxsb2xhcywgSi48L2F1dGhvcj48YXV0aG9yPlBvbCwgUy48L2F1dGhvcj48YXV0
aG9yPkt1Z2VsbWFzLCBNLjwvYXV0aG9yPjxhdXRob3I+TXVyaWxsbywgQS48L2F1dGhvcj48YXV0
aG9yPldlaXMsIE4uPC9hdXRob3I+PGF1dGhvcj5OYWhhc3MsIFIuPC9hdXRob3I+PGF1dGhvcj5T
aGlib2xldCwgTy48L2F1dGhvcj48YXV0aG9yPlNlcmZhdHksIEwuPC9hdXRob3I+PGF1dGhvcj5C
b3VybGllcmUsIE0uPC9hdXRob3I+PGF1dGhvcj5EZUplc3VzLCBFLjwvYXV0aG9yPjxhdXRob3I+
WnVja2VybWFuLCBFLjwvYXV0aG9yPjxhdXRob3I+RHV0a28sIEYuPC9hdXRob3I+PGF1dGhvcj5T
aGF1Z2huZXNzeSwgTS48L2F1dGhvcj48YXV0aG9yPkh3YW5nLCBQLjwvYXV0aG9yPjxhdXRob3I+
SG93ZSwgQS4gWS48L2F1dGhvcj48YXV0aG9yPldhaGwsIEouPC9hdXRob3I+PGF1dGhvcj5Sb2Jl
cnRzb24sIE0uPC9hdXRob3I+PGF1dGhvcj5CYXJyLCBFLjwvYXV0aG9yPjxhdXRob3I+SGFiZXIs
IEIuPC9hdXRob3I+PC9hdXRob3JzPjwvY29udHJpYnV0b3JzPjxhdXRoLWFkZHJlc3M+Sm9obnMg
SG9wa2lucyBVbml2ZXJzaXR5IFNjaG9vbCBvZiBNZWRpY2luZSwgQmFsdGltb3JlLCBNRCwgVVNB
LiBFbGVjdHJvbmljIGFkZHJlc3M6IG1zdWxrb3dza2lAamhtaS5lZHUuJiN4RDtEZXBhcnRtZW50
IG9mIEhlcGF0b2xvZ3kgYW5kIEdhc3Ryb2VudGVyb2xvZ3ksIEhvcGl0YWwgSGVucmkgTW9uZG9y
LCBBUC1IUCwgVW5pdmVyc2l0ZSBQYXJpcy1Fc3QsIElOU0VSTSBVOTU1LCBDcmV0ZWlsLCBGcmFu
Y2UuJiN4RDtEZXBhcnRtZW50IG9mIEluZmVjdGlvdXMgRGlzZWFzZXMsIFJpZ3Nob3NwaXRhbGV0
LCBDb3BlbmhhZ2VuLCBEZW5tYXJrLiYjeEQ7QmF5bG9yIENvbGxlZ2Ugb2YgTWVkaWNpbmUsIEhv
dXN0b24sIFRleGFzLCBVU0EuJiN4RDtJbmZlY3Rpb3VzIERpc2Vhc2VzIFNlcnZpY2UsIEhvc3Bp
dGFsIENsaW5pYy1CYXJjZWxvbmEsIFNwYWluLiYjeEQ7VW5pdmVyc2l0eSBQYXJpcyBEZXNjYXJ0
ZXMsIEhvc3BpdGFsIENvY2hpbiwgQVBIUCBhbmQgSU5TRVJNLCBQYXJpcywgRnJhbmNlLiYjeEQ7
U291dGggRGVudmVyIEdhc3Ryb2VudGVyb2xvZ3ksIEVuZ2xld29vZCwgQ08sIFVTQS4mI3hEO0Fk
dmFuY2VkIE1lZGljYWwgJmFtcDsgUGFpbiBNYW5hZ2VtZW50IFJlc2VhcmNoIENsaW5pYywgTWlh
bWksIEZMLCBVU0EuJiN4RDtEZXBhcnRtZW50IG9mIEluZmVjdGlvdXMgRGlzZWFzZXMsIENvcGVu
aGFnZW4gVW5pdmVyc2l0eSBIb3NwaXRhbCwgSHZpZG92cmUsIENvcGVuaGFnZW4sIERlbm1hcmsu
JiN4RDtJRCBDYXJlLCBIaWxsc2Jvcm91Z2gsIE5KLCBVU0EuJiN4RDtMaXZlciBVbml0LCBEZXBh
cnRtZW50IG9mIEdhc3Ryb2VudGVyb2xvZ3ksIFRlbC1Bdml2IE1lZGljYWwgQ2VudGVyLCBUZWwt
QXZpdiwgSXNyYWVsLiYjeEQ7SG9waXRhbCBTYWludCBBbnRvaW5lLCBBUEhQIGFuZCBJTlNFUk0g
VU1SXzkzOCwgVW5pdmVyc2l0ZSBQaWVycmUgJmFtcDsgTWFyaWUgQ3VyaWUsIFBhcmlzLCBGcmFu
Y2UuJiN4RDtTZXJ2aWNlIGQmYXBvcztoZXBhdG8tZ2FzdHJvZW50ZXJvbG9naWUsIEhvcGl0YWwg
U2FpbnQtSm9zZXBoLCBNYXJzZWlsbGUsIEZyYW5jZS4mI3hEO09ybGFuZG8gSW1tdW5vbG9neSBD
ZW50ZXIsIE9ybGFuZG8sIEZMLCBVU0EuJiN4RDtMaXZlciBVbml0LCBDYXJtZWwgTWVkaWNhbCBD
ZW50ZXIsIFRlY2huaW9uIEZhY3VsdHkgb2YgTWVkaWNpbmUsIEhhaWZhLCBJc3JhZWwuJiN4RDtN
ZXJjayAmYW1wOyBDbywgSW5jLCBXaGl0ZWhvdXNlIFN0YXRpb24sIE5KLCBVU0EuPC9hdXRoLWFk
ZHJlc3M+PHRpdGxlcz48dGl0bGU+RWZmaWNhY3kgYW5kIHNhZmV0eSBvZiA4IHdlZWtzIHZlcnN1
cyAxMiB3ZWVrcyBvZiB0cmVhdG1lbnQgd2l0aCBncmF6b3ByZXZpciAoTUstNTE3MikgYW5kIGVs
YmFzdmlyIChNSy04NzQyKSB3aXRoIG9yIHdpdGhvdXQgcmliYXZpcmluIGluIHBhdGllbnRzIHdp
dGggaGVwYXRpdGlzIEMgdmlydXMgZ2Vub3R5cGUgMSBtb25vLWluZmVjdGlvbiBhbmQgSElWL2hl
cGF0aXRpcyBDIHZpcnVzIGNvLWluZmVjdGlvbiAoQy1XT1JUSFkpOiBhIHJhbmRvbWlzZWQsIG9w
ZW4tbGFiZWwgcGhhc2UgMiB0cmlhbDwvdGl0bGU+PHNlY29uZGFyeS10aXRsZT5MYW5jZXQ8L3Nl
Y29uZGFyeS10aXRsZT48L3RpdGxlcz48cGVyaW9kaWNhbD48ZnVsbC10aXRsZT5MYW5jZXQ8L2Z1
bGwtdGl0bGU+PC9wZXJpb2RpY2FsPjxwYWdlcz4xMDg3LTk3PC9wYWdlcz48dm9sdW1lPjM4NTwv
dm9sdW1lPjxudW1iZXI+OTk3MzwvbnVtYmVyPjxrZXl3b3Jkcz48a2V5d29yZD5BZHVsdDwva2V5
d29yZD48a2V5d29yZD5BZ2VkPC9rZXl3b3JkPjxrZXl3b3JkPkFudGl2aXJhbCBBZ2VudHMvKmFk
bWluaXN0cmF0aW9uICZhbXA7IGRvc2FnZTwva2V5d29yZD48a2V5d29yZD5CZW56b2Z1cmFucy8q
YWRtaW5pc3RyYXRpb24gJmFtcDsgZG9zYWdlPC9rZXl3b3JkPjxrZXl3b3JkPkNvaW5mZWN0aW9u
PC9rZXl3b3JkPjxrZXl3b3JkPkRydWcgVGhlcmFweSwgQ29tYmluYXRpb248L2tleXdvcmQ+PGtl
eXdvcmQ+RmVtYWxlPC9rZXl3b3JkPjxrZXl3b3JkPkhJViBJbmZlY3Rpb25zLypjb21wbGljYXRp
b25zPC9rZXl3b3JkPjxrZXl3b3JkPkhlcGFjaXZpcnVzL2dlbmV0aWNzPC9rZXl3b3JkPjxrZXl3
b3JkPkhlcGF0aXRpcyBDLCBDaHJvbmljL2NvbXBsaWNhdGlvbnMvKmRydWcgdGhlcmFweTwva2V5
d29yZD48a2V5d29yZD5IdW1hbnM8L2tleXdvcmQ+PGtleXdvcmQ+SW1pZGF6b2xlcy8qYWRtaW5p
c3RyYXRpb24gJmFtcDsgZG9zYWdlPC9rZXl3b3JkPjxrZXl3b3JkPk1hbGU8L2tleXdvcmQ+PGtl
eXdvcmQ+TWlkZGxlIEFnZWQ8L2tleXdvcmQ+PGtleXdvcmQ+UXVpbm94YWxpbmVzLyphZG1pbmlz
dHJhdGlvbiAmYW1wOyBkb3NhZ2U8L2tleXdvcmQ+PGtleXdvcmQ+Uk5BLCBWaXJhbC8qYmxvb2Q8
L2tleXdvcmQ+PGtleXdvcmQ+UmliYXZpcmluLyphZG1pbmlzdHJhdGlvbiAmYW1wOyBkb3NhZ2U8
L2tleXdvcmQ+PGtleXdvcmQ+VHJlYXRtZW50IE91dGNvbWU8L2tleXdvcmQ+PGtleXdvcmQ+Vmly
YWwgTG9hZDwva2V5d29yZD48a2V5d29yZD5Zb3VuZyBBZHVsdDwva2V5d29yZD48L2tleXdvcmRz
PjxkYXRlcz48eWVhcj4yMDE1PC95ZWFyPjxwdWItZGF0ZXM+PGRhdGU+TWFyIDIxPC9kYXRlPjwv
cHViLWRhdGVzPjwvZGF0ZXM+PGlzYm4+MTQ3NC01NDdYIChFbGVjdHJvbmljKSYjeEQ7MDE0MC02
NzM2IChMaW5raW5nKTwvaXNibj48YWNjZXNzaW9uLW51bT4yNTQ2NzU2MDwvYWNjZXNzaW9uLW51
bT48dXJscz48cmVsYXRlZC11cmxzPjx1cmw+aHR0cDovL3d3dy5uY2JpLm5sbS5uaWguZ292L3B1
Ym1lZC8yNTQ2NzU2MDwvdXJsPjwvcmVsYXRlZC11cmxzPjwvdXJscz48ZWxlY3Ryb25pYy1yZXNv
dXJjZS1udW0+MTAuMTAxNi9TMDE0MC02NzM2KDE0KTYxNzkzLTE8L2VsZWN0cm9uaWMtcmVzb3Vy
Y2UtbnVtPjwvcmVjb3JkPjwvQ2l0ZT48Q2l0ZT48QXV0aG9yPkxhd2l0ejwvQXV0aG9yPjxZZWFy
PjIwMTU8L1llYXI+PFJlY051bT4xOTU8L1JlY051bT48cmVjb3JkPjxyZWMtbnVtYmVyPjE5NTwv
cmVjLW51bWJlcj48Zm9yZWlnbi1rZXlzPjxrZXkgYXBwPSJFTiIgZGItaWQ9IndyZnRzMHZzb3Jl
NXY4ZXNmMjY1MDl4YXN2ZmVydnpzdmFlNSIgdGltZXN0YW1wPSIxNTI1NDk4ODY0Ij4xOTU8L2tl
eT48L2ZvcmVpZ24ta2V5cz48cmVmLXR5cGUgbmFtZT0iSm91cm5hbCBBcnRpY2xlIj4xNzwvcmVm
LXR5cGU+PGNvbnRyaWJ1dG9ycz48YXV0aG9ycz48YXV0aG9yPkxhd2l0eiwgRS48L2F1dGhvcj48
YXV0aG9yPkdhbmUsIEUuPC9hdXRob3I+PGF1dGhvcj5QZWFybG1hbiwgQi48L2F1dGhvcj48YXV0
aG9yPlRhbSwgRS48L2F1dGhvcj48YXV0aG9yPkdoZXNxdWllcmUsIFcuPC9hdXRob3I+PGF1dGhv
cj5HdXlhZGVyLCBELjwvYXV0aG9yPjxhdXRob3I+QWxyaWMsIEwuPC9hdXRob3I+PGF1dGhvcj5C
cm9ub3dpY2tpLCBKLiBQLjwvYXV0aG9yPjxhdXRob3I+TGVzdGVyLCBMLjwvYXV0aG9yPjxhdXRo
b3I+U2lldmVydCwgVy48L2F1dGhvcj48YXV0aG9yPkdoYWxpYiwgUi48L2F1dGhvcj48YXV0aG9y
PkJhbGFydCwgTC48L2F1dGhvcj48YXV0aG9yPlN1bmQsIEYuPC9hdXRob3I+PGF1dGhvcj5MYWdn
aW5nLCBNLjwvYXV0aG9yPjxhdXRob3I+RHV0a28sIEYuPC9hdXRob3I+PGF1dGhvcj5TaGF1Z2hu
ZXNzeSwgTS48L2F1dGhvcj48YXV0aG9yPkh3YW5nLCBQLjwvYXV0aG9yPjxhdXRob3I+SG93ZSwg
QS4gWS48L2F1dGhvcj48YXV0aG9yPldhaGwsIEouPC9hdXRob3I+PGF1dGhvcj5Sb2JlcnRzb24s
IE0uPC9hdXRob3I+PGF1dGhvcj5CYXJyLCBFLjwvYXV0aG9yPjxhdXRob3I+SGFiZXIsIEIuPC9h
dXRob3I+PC9hdXRob3JzPjwvY29udHJpYnV0b3JzPjxhdXRoLWFkZHJlc3M+VGV4YXMgTGl2ZXIg
SW5zdGl0dXRlLCBVbml2ZXJzaXR5IG9mIFRleGFzIEhlYWx0aCBTY2llbmNlIENlbnRlciwgU2Fu
IEFudG9uaW8sIFRYLCBVU0EuIEVsZWN0cm9uaWMgYWRkcmVzczogbGF3aXR6QHR4bGl2ZXIuY29t
LiYjeEQ7QXVja2xhbmQgQ2xpbmljYWwgU3R1ZGllcywgR3JhZnRvbiwgQXVja2xhbmQsIE5ldyBa
ZWFsYW5kLiYjeEQ7QXRsYW50YSBNZWRpY2FsIENlbnRlciwgRW1vcnkgU2Nob29sIG9mIE1lZGlj
aW5lIGFuZCBNZWRpY2FsIENvbGxlZ2Ugb2YgR2VvcmdpYSwgQXRsYW50YSwgR0EsIFVTQS4mI3hE
O0xBSVIgQ2VudHJlLCBWYW5jb3V2ZXIsIEJDLCBDYW5hZGEuJiN4RDtWYW5jb3V2ZXIgSXNsYW5k
IEhlYWx0aCBBdXRob3JpdHkgYW5kIFVuaXZlcnNpdHkgb2YgQnJpdGlzaCBDb2x1bWJpYSwgVmlj
dG9yaWEsIEJDLCBDYW5hZGEuJiN4RDtEZXBhcnRtZW50IG9mIEhlcGF0b2xvZ3ksIFJlbm5lcyBV
bml2ZXJzaXR5IEhvc3BpdGFsLCBSZW5uZXMgMSBVbml2ZXJzaXR5LCBSZW5uZXMsIEZyYW5jZS4m
I3hEO0NIVSBQdXJwYW4sIERpZ2VzdCBEZXB0LCBVTVIgMTUyLCBJUkQgVG91bG91c2UgMyBVbml2
ZXJzaXR5LCBGcmFuY2UuJiN4RDtJTlNFUk0gVTk1NCwgQ2VudHJlIEhvc3BpdGFsaWVyIFVuaXZl
cnNpdGFpcmUgZGUgTmFuY3ksIFVuaXZlcnNpdGUgZGUgTG9ycmFpbmUsIFZhbmRvZXV2cmUtbGVz
LU5hbmN5LCBGcmFuY2UuJiN4RDtVbml2ZXJzaXR5IG9mIENhbGlmb3JuaWEsIERhdmlzIE1lZGlj
YWwgQ2VudGVyLCBTYWNyYW1lbnRvLCBDQSwgVVNBLiYjeEQ7TW9uYXNoIFVuaXZlcnNpdHkgYW5k
IE1vbmFzaCBIZWFsdGgsIE1lbGJvdXJuZSwgVmljdG9yaWEsIEF1c3RyYWxpYS4mI3hEO1RleGFz
IENsaW5pY2FsIFJlc2VhcmNoIEluc3RpdHV0ZSwgQXJsaW5ndG9uLCBUWCwgVVNBLiYjeEQ7VHVs
YW5lIFVuaXZlcnNpdHkgU2Nob29sIG9mIE1lZGljaW5lLCBOZXcgT3JsZWFucywgTEEsIFVTQS4m
I3hEO0luZmVjdGlvdXMgRGlzZWFzZXMsIFVwcHNhbGEgVW5pdmVyc2l0eSwgU3dlZGVuLiYjeEQ7
SW5zdGl0dXRlIG9mIEJpb21lZGljaW5lLCBVbml2ZXJzaXR5IG9mIEdvdGhlbmJ1cmcsIFN3ZWRl
bi4mI3hEO01lcmNrICZhbXA7IENvLCBXaGl0ZWhvdXNlIFN0YXRpb24sIE5KLCBVU0EuPC9hdXRo
LWFkZHJlc3M+PHRpdGxlcz48dGl0bGU+RWZmaWNhY3kgYW5kIHNhZmV0eSBvZiAxMiB3ZWVrcyB2
ZXJzdXMgMTggd2Vla3Mgb2YgdHJlYXRtZW50IHdpdGggZ3Jhem9wcmV2aXIgKE1LLTUxNzIpIGFu
ZCBlbGJhc3ZpciAoTUstODc0Mikgd2l0aCBvciB3aXRob3V0IHJpYmF2aXJpbiBmb3IgaGVwYXRp
dGlzIEMgdmlydXMgZ2Vub3R5cGUgMSBpbmZlY3Rpb24gaW4gcHJldmlvdXNseSB1bnRyZWF0ZWQg
cGF0aWVudHMgd2l0aCBjaXJyaG9zaXMgYW5kIHBhdGllbnRzIHdpdGggcHJldmlvdXMgbnVsbCBy
ZXNwb25zZSB3aXRoIG9yIHdpdGhvdXQgY2lycmhvc2lzIChDLVdPUlRIWSk6IGEgcmFuZG9taXNl
ZCwgb3Blbi1sYWJlbCBwaGFzZSAyIHRyaWFsPC90aXRsZT48c2Vjb25kYXJ5LXRpdGxlPkxhbmNl
dDwvc2Vjb25kYXJ5LXRpdGxlPjwvdGl0bGVzPjxwZXJpb2RpY2FsPjxmdWxsLXRpdGxlPkxhbmNl
dDwvZnVsbC10aXRsZT48L3BlcmlvZGljYWw+PHBhZ2VzPjEwNzUtODY8L3BhZ2VzPjx2b2x1bWU+
Mzg1PC92b2x1bWU+PG51bWJlcj45OTczPC9udW1iZXI+PGtleXdvcmRzPjxrZXl3b3JkPkFkb2xl
c2NlbnQ8L2tleXdvcmQ+PGtleXdvcmQ+QWR1bHQ8L2tleXdvcmQ+PGtleXdvcmQ+QWdlZDwva2V5
d29yZD48a2V5d29yZD5BZ2VkLCA4MCBhbmQgb3Zlcjwva2V5d29yZD48a2V5d29yZD5BbnRpdmly
YWwgQWdlbnRzLyphZG1pbmlzdHJhdGlvbiAmYW1wOyBkb3NhZ2U8L2tleXdvcmQ+PGtleXdvcmQ+
QmVuem9mdXJhbnMvKmFkbWluaXN0cmF0aW9uICZhbXA7IGRvc2FnZTwva2V5d29yZD48a2V5d29y
ZD5EcnVnIEFkbWluaXN0cmF0aW9uIFNjaGVkdWxlPC9rZXl3b3JkPjxrZXl3b3JkPkRydWcgVGhl
cmFweSwgQ29tYmluYXRpb248L2tleXdvcmQ+PGtleXdvcmQ+RmVtYWxlPC9rZXl3b3JkPjxrZXl3
b3JkPkhlcGFjaXZpcnVzL2dlbmV0aWNzPC9rZXl3b3JkPjxrZXl3b3JkPkhlcGF0aXRpcyBDLCBD
aHJvbmljL2NvbXBsaWNhdGlvbnMvKmRydWcgdGhlcmFweTwva2V5d29yZD48a2V5d29yZD5IdW1h
bnM8L2tleXdvcmQ+PGtleXdvcmQ+SW1pZGF6b2xlcy8qYWRtaW5pc3RyYXRpb24gJmFtcDsgZG9z
YWdlPC9rZXl3b3JkPjxrZXl3b3JkPkludGVyZmVyb25zL3RoZXJhcGV1dGljIHVzZTwva2V5d29y
ZD48a2V5d29yZD5MaXZlciBDaXJyaG9zaXMvKmV0aW9sb2d5PC9rZXl3b3JkPjxrZXl3b3JkPk1h
bGU8L2tleXdvcmQ+PGtleXdvcmQ+TWlkZGxlIEFnZWQ8L2tleXdvcmQ+PGtleXdvcmQ+UG9seWV0
aHlsZW5lIEdseWNvbHMvdGhlcmFwZXV0aWMgdXNlPC9rZXl3b3JkPjxrZXl3b3JkPlF1aW5veGFs
aW5lcy8qYWRtaW5pc3RyYXRpb24gJmFtcDsgZG9zYWdlPC9rZXl3b3JkPjxrZXl3b3JkPlJOQSwg
VmlyYWwvKmJsb29kPC9rZXl3b3JkPjxrZXl3b3JkPlJpYmF2aXJpbi8qYWRtaW5pc3RyYXRpb24g
JmFtcDsgZG9zYWdlPC9rZXl3b3JkPjxrZXl3b3JkPlRyZWF0bWVudCBGYWlsdXJlPC9rZXl3b3Jk
PjxrZXl3b3JkPlRyZWF0bWVudCBPdXRjb21lPC9rZXl3b3JkPjxrZXl3b3JkPlZpcmFsIExvYWQ8
L2tleXdvcmQ+PGtleXdvcmQ+WW91bmcgQWR1bHQ8L2tleXdvcmQ+PC9rZXl3b3Jkcz48ZGF0ZXM+
PHllYXI+MjAxNTwveWVhcj48cHViLWRhdGVzPjxkYXRlPk1hciAyMTwvZGF0ZT48L3B1Yi1kYXRl
cz48L2RhdGVzPjxpc2JuPjE0NzQtNTQ3WCAoRWxlY3Ryb25pYykmI3hEOzAxNDAtNjczNiAoTGlu
a2luZyk8L2lzYm4+PGFjY2Vzc2lvbi1udW0+MjU0Njc1OTE8L2FjY2Vzc2lvbi1udW0+PHVybHM+
PHJlbGF0ZWQtdXJscz48dXJsPmh0dHA6Ly93d3cubmNiaS5ubG0ubmloLmdvdi9wdWJtZWQvMjU0
Njc1OTE8L3VybD48L3JlbGF0ZWQtdXJscz48L3VybHM+PGVsZWN0cm9uaWMtcmVzb3VyY2UtbnVt
PjEwLjEwMTYvUzAxNDAtNjczNigxNCk2MTc5NS01PC9lbGVjdHJvbmljLXJlc291cmNlLW51bT48
L3JlY29yZD48L0NpdGU+PC9FbmROb3RlPgB=
</w:fldData>
              </w:fldCha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C87F0C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28, 29]</w: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4CCD" w:rsidRPr="00C87F0C" w14:paraId="0EA2AE89" w14:textId="77777777" w:rsidTr="00816B9B">
        <w:trPr>
          <w:trHeight w:val="196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BDA843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E8A9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Paritaprevir/ritonavir + dasabu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65875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C8222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94.7 (19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0F1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47.1 (1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D7A7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sz w:val="24"/>
                <w:szCs w:val="24"/>
              </w:rPr>
              <w:t>4.18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EEC4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sz w:val="24"/>
                <w:szCs w:val="24"/>
              </w:rPr>
              <w:t>4.51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D1E2" w14:textId="4CAFF0C3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Qb29yZGFkPC9BdXRob3I+PFllYXI+MjAxMzwvWWVhcj48
UmVjTnVtPjU3PC9SZWNOdW0+PERpc3BsYXlUZXh0PlszMF08L0Rpc3BsYXlUZXh0PjxyZWNvcmQ+
PHJlYy1udW1iZXI+NTc8L3JlYy1udW1iZXI+PGZvcmVpZ24ta2V5cz48a2V5IGFwcD0iRU4iIGRi
LWlkPSJ3cmZ0czB2c29yZTV2OGVzZjI2NTA5eGFzdmZlcnZ6c3ZhZTUiIHRpbWVzdGFtcD0iMTUy
NTE2ODYyMyI+NTc8L2tleT48L2ZvcmVpZ24ta2V5cz48cmVmLXR5cGUgbmFtZT0iSm91cm5hbCBB
cnRpY2xlIj4xNzwvcmVmLXR5cGU+PGNvbnRyaWJ1dG9ycz48YXV0aG9ycz48YXV0aG9yPlBvb3Jk
YWQsIEYuPC9hdXRob3I+PGF1dGhvcj5MYXdpdHosIEUuPC9hdXRob3I+PGF1dGhvcj5Lb3dkbGV5
LCBLLiBWLjwvYXV0aG9yPjxhdXRob3I+Q29oZW4sIEQuIEUuPC9hdXRob3I+PGF1dGhvcj5Qb2Rz
YWRlY2tpLCBULjwvYXV0aG9yPjxhdXRob3I+U2lnZ2Vsa293LCBTLjwvYXV0aG9yPjxhdXRob3I+
SGVja2FtYW4sIE0uPC9hdXRob3I+PGF1dGhvcj5MYXJzZW4sIEwuPC9hdXRob3I+PGF1dGhvcj5N
ZW5vbiwgUi48L2F1dGhvcj48YXV0aG9yPktvZXYsIEcuPC9hdXRob3I+PGF1dGhvcj5UcmlwYXRo
aSwgUi48L2F1dGhvcj48YXV0aG9yPlBpbG90LU1hdGlhcywgVC48L2F1dGhvcj48YXV0aG9yPkJl
cm5zdGVpbiwgQi48L2F1dGhvcj48L2F1dGhvcnM+PC9jb250cmlidXRvcnM+PGF1dGgtYWRkcmVz
cz5Vbml2ZXJzaXR5IG9mIFRleGFzIEhlYWx0aCBTY2llbmNlIENlbnRlciBhdCBTYW4gQW50b25p
bywgRGl2aXNpb24gb2YgR2FzdHJvZW50ZXJvbG9neSBhbmQgTnV0cml0aW9uIChNQzc4NzgpLCA3
NzAzIEZsb3lkIEN1cmwgRHIuLCBTYW4gQW50b25pbywgVFggNzgyMjksIFVTQS4gcG9vcmRhZEB1
dGhzY3NhLmVkdTwvYXV0aC1hZGRyZXNzPjx0aXRsZXM+PHRpdGxlPkV4cGxvcmF0b3J5IHN0dWR5
IG9mIG9yYWwgY29tYmluYXRpb24gYW50aXZpcmFsIHRoZXJhcHkgZm9yIGhlcGF0aXRpcyBDPC90
aXRsZT48c2Vjb25kYXJ5LXRpdGxlPk4gRW5nbCBKIE1lZDwvc2Vjb25kYXJ5LXRpdGxlPjwvdGl0
bGVzPjxwZXJpb2RpY2FsPjxmdWxsLXRpdGxlPk4gRW5nbCBKIE1lZDwvZnVsbC10aXRsZT48L3Bl
cmlvZGljYWw+PHBhZ2VzPjQ1LTUzPC9wYWdlcz48dm9sdW1lPjM2ODwvdm9sdW1lPjxudW1iZXI+
MTwvbnVtYmVyPjxrZXl3b3Jkcz48a2V5d29yZD5BZHVsdDwva2V5d29yZD48a2V5d29yZD5BbnRp
dmlyYWwgQWdlbnRzL2FkdmVyc2UgZWZmZWN0cy8qdGhlcmFwZXV0aWMgdXNlPC9rZXl3b3JkPjxr
ZXl3b3JkPkRydWcgVGhlcmFweSwgQ29tYmluYXRpb248L2tleXdvcmQ+PGtleXdvcmQ+RmVtYWxl
PC9rZXl3b3JkPjxrZXl3b3JkPkdlbm90eXBlPC9rZXl3b3JkPjxrZXl3b3JkPkhlcGFjaXZpcnVz
L2dlbmV0aWNzL2lzb2xhdGlvbiAmYW1wOyBwdXJpZmljYXRpb248L2tleXdvcmQ+PGtleXdvcmQ+
SGVwYXRpdGlzIEMsIENocm9uaWMvKmRydWcgdGhlcmFweTwva2V5d29yZD48a2V5d29yZD5IdW1h
bnM8L2tleXdvcmQ+PGtleXdvcmQ+TWFsZTwva2V5d29yZD48a2V5d29yZD5NaWRkbGUgQWdlZDwv
a2V5d29yZD48a2V5d29yZD5Qcm90ZWFzZSBJbmhpYml0b3JzL2FkdmVyc2UgZWZmZWN0cy8qdGhl
cmFwZXV0aWMgdXNlPC9rZXl3b3JkPjxrZXl3b3JkPlJOQSwgVmlyYWwvbWV0YWJvbGlzbTwva2V5
d29yZD48a2V5d29yZD5SaWJhdmlyaW4vYWR2ZXJzZSBlZmZlY3RzLyp0aGVyYXBldXRpYyB1c2U8
L2tleXdvcmQ+PGtleXdvcmQ+Uml0b25hdmlyL2FkdmVyc2UgZWZmZWN0cy90aGVyYXBldXRpYyB1
c2U8L2tleXdvcmQ+PGtleXdvcmQ+VmlyYWwgTG9hZDwva2V5d29yZD48a2V5d29yZD5WaXJhbCBO
b25zdHJ1Y3R1cmFsIFByb3RlaW5zL2FudGFnb25pc3RzICZhbXA7IGluaGliaXRvcnM8L2tleXdv
cmQ+PC9rZXl3b3Jkcz48ZGF0ZXM+PHllYXI+MjAxMzwveWVhcj48cHViLWRhdGVzPjxkYXRlPkph
biAwMzwvZGF0ZT48L3B1Yi1kYXRlcz48L2RhdGVzPjxpc2JuPjE1MzMtNDQwNiAoRWxlY3Ryb25p
YykmI3hEOzAwMjgtNDc5MyAoTGlua2luZyk8L2lzYm4+PGFjY2Vzc2lvbi1udW0+MjMyODE5NzU8
L2FjY2Vzc2lvbi1udW0+PHVybHM+PHJlbGF0ZWQtdXJscz48dXJsPmh0dHA6Ly93d3cubmNiaS5u
bG0ubmloLmdvdi9wdWJtZWQvMjMyODE5NzU8L3VybD48L3JlbGF0ZWQtdXJscz48L3VybHM+PGVs
ZWN0cm9uaWMtcmVzb3VyY2UtbnVtPjEwLjEwNTYvTkVKTW9hMTIwODgwOTwvZWxlY3Ryb25pYy1y
ZXNvdXJjZS1udW0+PC9yZWNvcmQ+PC9DaXRlPjwvRW5kTm90ZT5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Qb29yZGFkPC9BdXRob3I+PFllYXI+MjAxMzwvWWVhcj48
UmVjTnVtPjU3PC9SZWNOdW0+PERpc3BsYXlUZXh0PlszMF08L0Rpc3BsYXlUZXh0PjxyZWNvcmQ+
PHJlYy1udW1iZXI+NTc8L3JlYy1udW1iZXI+PGZvcmVpZ24ta2V5cz48a2V5IGFwcD0iRU4iIGRi
LWlkPSJ3cmZ0czB2c29yZTV2OGVzZjI2NTA5eGFzdmZlcnZ6c3ZhZTUiIHRpbWVzdGFtcD0iMTUy
NTE2ODYyMyI+NTc8L2tleT48L2ZvcmVpZ24ta2V5cz48cmVmLXR5cGUgbmFtZT0iSm91cm5hbCBB
cnRpY2xlIj4xNzwvcmVmLXR5cGU+PGNvbnRyaWJ1dG9ycz48YXV0aG9ycz48YXV0aG9yPlBvb3Jk
YWQsIEYuPC9hdXRob3I+PGF1dGhvcj5MYXdpdHosIEUuPC9hdXRob3I+PGF1dGhvcj5Lb3dkbGV5
LCBLLiBWLjwvYXV0aG9yPjxhdXRob3I+Q29oZW4sIEQuIEUuPC9hdXRob3I+PGF1dGhvcj5Qb2Rz
YWRlY2tpLCBULjwvYXV0aG9yPjxhdXRob3I+U2lnZ2Vsa293LCBTLjwvYXV0aG9yPjxhdXRob3I+
SGVja2FtYW4sIE0uPC9hdXRob3I+PGF1dGhvcj5MYXJzZW4sIEwuPC9hdXRob3I+PGF1dGhvcj5N
ZW5vbiwgUi48L2F1dGhvcj48YXV0aG9yPktvZXYsIEcuPC9hdXRob3I+PGF1dGhvcj5UcmlwYXRo
aSwgUi48L2F1dGhvcj48YXV0aG9yPlBpbG90LU1hdGlhcywgVC48L2F1dGhvcj48YXV0aG9yPkJl
cm5zdGVpbiwgQi48L2F1dGhvcj48L2F1dGhvcnM+PC9jb250cmlidXRvcnM+PGF1dGgtYWRkcmVz
cz5Vbml2ZXJzaXR5IG9mIFRleGFzIEhlYWx0aCBTY2llbmNlIENlbnRlciBhdCBTYW4gQW50b25p
bywgRGl2aXNpb24gb2YgR2FzdHJvZW50ZXJvbG9neSBhbmQgTnV0cml0aW9uIChNQzc4NzgpLCA3
NzAzIEZsb3lkIEN1cmwgRHIuLCBTYW4gQW50b25pbywgVFggNzgyMjksIFVTQS4gcG9vcmRhZEB1
dGhzY3NhLmVkdTwvYXV0aC1hZGRyZXNzPjx0aXRsZXM+PHRpdGxlPkV4cGxvcmF0b3J5IHN0dWR5
IG9mIG9yYWwgY29tYmluYXRpb24gYW50aXZpcmFsIHRoZXJhcHkgZm9yIGhlcGF0aXRpcyBDPC90
aXRsZT48c2Vjb25kYXJ5LXRpdGxlPk4gRW5nbCBKIE1lZDwvc2Vjb25kYXJ5LXRpdGxlPjwvdGl0
bGVzPjxwZXJpb2RpY2FsPjxmdWxsLXRpdGxlPk4gRW5nbCBKIE1lZDwvZnVsbC10aXRsZT48L3Bl
cmlvZGljYWw+PHBhZ2VzPjQ1LTUzPC9wYWdlcz48dm9sdW1lPjM2ODwvdm9sdW1lPjxudW1iZXI+
MTwvbnVtYmVyPjxrZXl3b3Jkcz48a2V5d29yZD5BZHVsdDwva2V5d29yZD48a2V5d29yZD5BbnRp
dmlyYWwgQWdlbnRzL2FkdmVyc2UgZWZmZWN0cy8qdGhlcmFwZXV0aWMgdXNlPC9rZXl3b3JkPjxr
ZXl3b3JkPkRydWcgVGhlcmFweSwgQ29tYmluYXRpb248L2tleXdvcmQ+PGtleXdvcmQ+RmVtYWxl
PC9rZXl3b3JkPjxrZXl3b3JkPkdlbm90eXBlPC9rZXl3b3JkPjxrZXl3b3JkPkhlcGFjaXZpcnVz
L2dlbmV0aWNzL2lzb2xhdGlvbiAmYW1wOyBwdXJpZmljYXRpb248L2tleXdvcmQ+PGtleXdvcmQ+
SGVwYXRpdGlzIEMsIENocm9uaWMvKmRydWcgdGhlcmFweTwva2V5d29yZD48a2V5d29yZD5IdW1h
bnM8L2tleXdvcmQ+PGtleXdvcmQ+TWFsZTwva2V5d29yZD48a2V5d29yZD5NaWRkbGUgQWdlZDwv
a2V5d29yZD48a2V5d29yZD5Qcm90ZWFzZSBJbmhpYml0b3JzL2FkdmVyc2UgZWZmZWN0cy8qdGhl
cmFwZXV0aWMgdXNlPC9rZXl3b3JkPjxrZXl3b3JkPlJOQSwgVmlyYWwvbWV0YWJvbGlzbTwva2V5
d29yZD48a2V5d29yZD5SaWJhdmlyaW4vYWR2ZXJzZSBlZmZlY3RzLyp0aGVyYXBldXRpYyB1c2U8
L2tleXdvcmQ+PGtleXdvcmQ+Uml0b25hdmlyL2FkdmVyc2UgZWZmZWN0cy90aGVyYXBldXRpYyB1
c2U8L2tleXdvcmQ+PGtleXdvcmQ+VmlyYWwgTG9hZDwva2V5d29yZD48a2V5d29yZD5WaXJhbCBO
b25zdHJ1Y3R1cmFsIFByb3RlaW5zL2FudGFnb25pc3RzICZhbXA7IGluaGliaXRvcnM8L2tleXdv
cmQ+PC9rZXl3b3Jkcz48ZGF0ZXM+PHllYXI+MjAxMzwveWVhcj48cHViLWRhdGVzPjxkYXRlPkph
biAwMzwvZGF0ZT48L3B1Yi1kYXRlcz48L2RhdGVzPjxpc2JuPjE1MzMtNDQwNiAoRWxlY3Ryb25p
YykmI3hEOzAwMjgtNDc5MyAoTGlua2luZyk8L2lzYm4+PGFjY2Vzc2lvbi1udW0+MjMyODE5NzU8
L2FjY2Vzc2lvbi1udW0+PHVybHM+PHJlbGF0ZWQtdXJscz48dXJsPmh0dHA6Ly93d3cubmNiaS5u
bG0ubmloLmdvdi9wdWJtZWQvMjMyODE5NzU8L3VybD48L3JlbGF0ZWQtdXJscz48L3VybHM+PGVs
ZWN0cm9uaWMtcmVzb3VyY2UtbnVtPjEwLjEwNTYvTkVKTW9hMTIwODgwOTwvZWxlY3Ryb25pYy1y
ZXNvdXJjZS1udW0+PC9yZWNvcmQ+PC9DaXRlPjwvRW5kTm90ZT5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30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05EA2FA4" w14:textId="77777777" w:rsidTr="00816B9B">
        <w:trPr>
          <w:trHeight w:val="196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0E72AC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1ED1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Daclatasvir + asunapre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D644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9DB0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89.5 (171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1824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79.6 (142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E078F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sz w:val="24"/>
                <w:szCs w:val="24"/>
              </w:rPr>
              <w:t>6.32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A156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sz w:val="24"/>
                <w:szCs w:val="24"/>
              </w:rPr>
              <w:t>7.45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E366A" w14:textId="7DDF44F6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NYW5uczwvQXV0aG9yPjxZZWFyPjIwMTQ8L1llYXI+PFJl
Y051bT4zMTwvUmVjTnVtPjxEaXNwbGF5VGV4dD5bMzFdPC9EaXNwbGF5VGV4dD48cmVjb3JkPjxy
ZWMtbnVtYmVyPjMxPC9yZWMtbnVtYmVyPjxmb3JlaWduLWtleXM+PGtleSBhcHA9IkVOIiBkYi1p
ZD0id3JmdHMwdnNvcmU1djhlc2YyNjUwOXhhc3ZmZXJ2enN2YWU1IiB0aW1lc3RhbXA9IjE1MjUx
Njg2MTYiPjMxPC9rZXk+PC9mb3JlaWduLWtleXM+PHJlZi10eXBlIG5hbWU9IkpvdXJuYWwgQXJ0
aWNsZSI+MTc8L3JlZi10eXBlPjxjb250cmlidXRvcnM+PGF1dGhvcnM+PGF1dGhvcj5NYW5ucywg
TS48L2F1dGhvcj48YXV0aG9yPlBvbCwgUy48L2F1dGhvcj48YXV0aG9yPkphY29ic29uLCBJLiBN
LjwvYXV0aG9yPjxhdXRob3I+TWFyY2VsbGluLCBQLjwvYXV0aG9yPjxhdXRob3I+R29yZG9uLCBT
LiBDLjwvYXV0aG9yPjxhdXRob3I+UGVuZywgQy4gWS48L2F1dGhvcj48YXV0aG9yPkNoYW5nLCBU
LiBULjwvYXV0aG9yPjxhdXRob3I+RXZlcnNvbiwgRy4gVC48L2F1dGhvcj48YXV0aG9yPkhlbywg
Si48L2F1dGhvcj48YXV0aG9yPkdlcmtlbiwgRy48L2F1dGhvcj48YXV0aG9yPllvZmZlLCBCLjwv
YXV0aG9yPjxhdXRob3I+VG93bmVyLCBXLiBKLjwvYXV0aG9yPjxhdXRob3I+Qm91cmxpZXJlLCBN
LjwvYXV0aG9yPjxhdXRob3I+TWV0aXZpZXIsIFMuPC9hdXRob3I+PGF1dGhvcj5DaHUsIEMuIEou
PC9hdXRob3I+PGF1dGhvcj5TaWV2ZXJ0LCBXLjwvYXV0aG9yPjxhdXRob3I+QnJvbm93aWNraSwg
Si4gUC48L2F1dGhvcj48YXV0aG9yPlRoYWJ1dCwgRC48L2F1dGhvcj48YXV0aG9yPkxlZSwgWS4g
Si48L2F1dGhvcj48YXV0aG9yPkthbywgSi4gSC48L2F1dGhvcj48YXV0aG9yPk1jUGhlZSwgRi48
L2F1dGhvcj48YXV0aG9yPktvcGl0LCBKLjwvYXV0aG9yPjxhdXRob3I+TWVuZGV6LCBQLjwvYXV0
aG9yPjxhdXRob3I+TGluYWJlcnJ5LCBNLjwvYXV0aG9yPjxhdXRob3I+SHVnaGVzLCBFLjwvYXV0
aG9yPjxhdXRob3I+Tm92aWVsbG8sIFMuPC9hdXRob3I+PGF1dGhvcj5IYWxsbWFyay1EdWFsIFN0
dWR5IFRlYW08L2F1dGhvcj48L2F1dGhvcnM+PC9jb250cmlidXRvcnM+PGF1dGgtYWRkcmVzcz5I
YW5ub3ZlciBNZWRpY2FsIFNjaG9vbCwgSGFubm92ZXIsIEdlcm1hbnk7IEdlcm1hbiBDZW50ZXIg
Zm9yIEluZmVjdGlvbiBSZXNlYXJjaCAoRFpJRiksIEhhbm5vdmVyLUJyYXVuc2Nod2VpZywgR2Vy
bWFueS4gRWxlY3Ryb25pYyBhZGRyZXNzOiBtYW5ucy5taWNoYWVsQG1oLWhhbm5vdmVyLmRlLiYj
eEQ7SG9waXRhbCBDb2NoaW4sIFBhcmlzLCBGcmFuY2UuJiN4RDtXZWlsbCBDb3JuZWxsIE1lZGlj
YWwgQ29sbGVnZSwgTmV3IFlvcmssIE5ZLCBVU0EuJiN4RDtIb3BpdGFsIEJlYXVqb24sIENsaWNo
eSwgRnJhbmNlLiYjeEQ7SGVucnkgRm9yZCBIZWFsdGggU3lzdGVtcywgRGV0cm9pdCwgTUksIFVT
QS4mI3hEO1NjaG9vbCBvZiBNZWRpY2luZSwgQ2hpbmEgTWVkaWNhbCBVbml2ZXJzaXR5LCBUYWlj
aHVuZywgVGFpd2FuLiYjeEQ7TmF0aW9uYWwgQ2hlbmcgS3VuZyBVbml2ZXJzaXR5IEhvc3BpdGFs
LCBUYWluYW4sIFRhaXdhbi4mI3hEO1VuaXZlcnNpdHkgb2YgQ29sb3JhZG8gRGVudmVyLCBBdXJv
cmEsIENPLCBVU0EuJiN4RDtEZXBhcnRtZW50IG9mIEludGVybmFsIE1lZGljaW5lLCBDb2xsZWdl
IG9mIE1lZGljaW5lLCBQdXNhbiBOYXRpb25hbCBVbml2ZXJzaXR5IGFuZCBNZWRpY2FsIFJlc2Vh
cmNoIEluc3RpdHV0ZSwgUHVzYW4gTmF0aW9uYWwgVW5pdmVyc2l0eSBIb3NwaXRhbCwgQnVzYW4s
IFNvdXRoIEtvcmVhLiYjeEQ7VW5pdmVyc2l0eSBvZiBEdWlzYnVyZy1Fc3NlbiwgRXNzZW4sIEdl
cm1hbnkuJiN4RDtWQU1DLCBCYXlsb3IgQ29sbGVnZSBvZiBNZWRpY2luZSwgSG91c3RvbiwgVFgs
IFVTQS4mI3hEO0thaXNlciBQZXJtYW5lbnRlLCBMb3MgQW5nZWxlcywgQ0EsIFVTQS4mI3hEO0hv
cGl0YWwgU2FpbnQgSm9zZXBoLCBNYXJzZWlsbGUsIEZyYW5jZS4mI3hEO0NIVSBQdXJwYW4sIFRv
dWxvdXNlLCBGcmFuY2UuJiN4RDtUYWlwZWkgVmV0ZXJhbnMgR2VuZXJhbCBIb3NwaXRhbCBhbmQg
TmF0aW9uYWwgWWFuZy1NaW5nIFVuaXZlcnNpdHksIFRhaXBlaSwgVGFpd2FuLiYjeEQ7TW9uYXNo
IEhlYWx0aCBhbmQgTW9uYXNoIFVuaXZlcnNpdHksIE1lbGJvdXJuZSwgVklDLCBBdXN0cmFsaWEu
JiN4RDtJTlNFUk0gVW5pdGUgOTU0LCBDZW50cmUgSG9zcGl0YWxpZXIgVW5pdmVyc2l0YWlyZSBk
ZSBOYW5jeSBhbmQgVW5pdmVyc2l0ZSBkZSBMb3JyYWluZSwgVmFuZG9ldXZyZS1sZXMtTmFuY3ks
IEZyYW5jZS4mI3hEO0hvcGl0YWwgUGl0aWUtU2FscGV0cmllcmUsIFBhcmlzLCBGcmFuY2UuJiN4
RDtJbmplIFVuaXZlcnNpdHkgQnVzYW4gUGFpayBIb3NwaXRhbCwgQnVzYW4sIFNvdXRoIEtvcmVh
LiYjeEQ7TmF0aW9uYWwgVGFpd2FuIFVuaXZlcnNpdHkgSG9zcGl0YWwsIFRhaXBlaSwgVGFpd2Fu
LiYjeEQ7QnJpc3RvbC1NeWVycyBTcXVpYmIgUmVzZWFyY2ggYW5kIERldmVsb3BtZW50LCBXYWxs
aW5nZm9yZCwgQ1QsIFVTQS4mI3hEO0JyaXN0b2wtTXllcnMgU3F1aWJiIFJlc2VhcmNoIGFuZCBE
ZXZlbG9wbWVudCwgUHJpbmNldG9uLCBOSiwgVVNBLjwvYXV0aC1hZGRyZXNzPjx0aXRsZXM+PHRp
dGxlPkFsbC1vcmFsIGRhY2xhdGFzdmlyIHBsdXMgYXN1bmFwcmV2aXIgZm9yIGhlcGF0aXRpcyBD
IHZpcnVzIGdlbm90eXBlIDFiOiBhIG11bHRpbmF0aW9uYWwsIHBoYXNlIDMsIG11bHRpY29ob3J0
IHN0dWR5PC90aXRsZT48c2Vjb25kYXJ5LXRpdGxlPkxhbmNldDwvc2Vjb25kYXJ5LXRpdGxlPjwv
dGl0bGVzPjxwZXJpb2RpY2FsPjxmdWxsLXRpdGxlPkxhbmNldDwvZnVsbC10aXRsZT48L3Blcmlv
ZGljYWw+PHBhZ2VzPjE1OTctNjA1PC9wYWdlcz48dm9sdW1lPjM4NDwvdm9sdW1lPjxudW1iZXI+
OTk1NDwvbnVtYmVyPjxrZXl3b3Jkcz48a2V5d29yZD5BZG1pbmlzdHJhdGlvbiwgT3JhbDwva2V5
d29yZD48a2V5d29yZD5BZHVsdDwva2V5d29yZD48a2V5d29yZD5BZ2VkPC9rZXl3b3JkPjxrZXl3
b3JkPkFnZWQsIDgwIGFuZCBvdmVyPC9rZXl3b3JkPjxrZXl3b3JkPkFudGl2aXJhbCBBZ2VudHMv
YWRtaW5pc3RyYXRpb24gJmFtcDsgZG9zYWdlLyp0aGVyYXBldXRpYyB1c2U8L2tleXdvcmQ+PGtl
eXdvcmQ+RHJ1ZyBUaGVyYXB5LCBDb21iaW5hdGlvbjwva2V5d29yZD48a2V5d29yZD5GZW1hbGU8
L2tleXdvcmQ+PGtleXdvcmQ+R2Vub3R5cGU8L2tleXdvcmQ+PGtleXdvcmQ+SGVwYWNpdmlydXMv
Y2xhc3NpZmljYXRpb24vKmdlbmV0aWNzL2lzb2xhdGlvbiAmYW1wOyBwdXJpZmljYXRpb248L2tl
eXdvcmQ+PGtleXdvcmQ+SGVwYXRpdGlzIEMsIENocm9uaWMvKmRydWcgdGhlcmFweS92aXJvbG9n
eTwva2V5d29yZD48a2V5d29yZD5IdW1hbnM8L2tleXdvcmQ+PGtleXdvcmQ+SW1pZGF6b2xlcy9h
ZG1pbmlzdHJhdGlvbiAmYW1wOyBkb3NhZ2UvKnRoZXJhcGV1dGljIHVzZTwva2V5d29yZD48a2V5
d29yZD5Jc29xdWlub2xpbmVzL2FkbWluaXN0cmF0aW9uICZhbXA7IGRvc2FnZS8qdGhlcmFwZXV0
aWMgdXNlPC9rZXl3b3JkPjxrZXl3b3JkPk1hbGU8L2tleXdvcmQ+PGtleXdvcmQ+TWlkZGxlIEFn
ZWQ8L2tleXdvcmQ+PGtleXdvcmQ+Uk5BLCBWaXJhbC9ibG9vZDwva2V5d29yZD48a2V5d29yZD5T
dWxmb25hbWlkZXMvYWRtaW5pc3RyYXRpb24gJmFtcDsgZG9zYWdlLyp0aGVyYXBldXRpYyB1c2U8
L2tleXdvcmQ+PGtleXdvcmQ+VHJlYXRtZW50IE91dGNvbWU8L2tleXdvcmQ+PGtleXdvcmQ+WW91
bmcgQWR1bHQ8L2tleXdvcmQ+PC9rZXl3b3Jkcz48ZGF0ZXM+PHllYXI+MjAxNDwveWVhcj48cHVi
LWRhdGVzPjxkYXRlPk5vdiAwMTwvZGF0ZT48L3B1Yi1kYXRlcz48L2RhdGVzPjxpc2JuPjE0NzQt
NTQ3WCAoRWxlY3Ryb25pYykmI3hEOzAxNDAtNjczNiAoTGlua2luZyk8L2lzYm4+PGFjY2Vzc2lv
bi1udW0+MjUwNzgzMDQ8L2FjY2Vzc2lvbi1udW0+PHVybHM+PHJlbGF0ZWQtdXJscz48dXJsPmh0
dHA6Ly93d3cubmNiaS5ubG0ubmloLmdvdi9wdWJtZWQvMjUwNzgzMDQ8L3VybD48L3JlbGF0ZWQt
dXJscz48L3VybHM+PGVsZWN0cm9uaWMtcmVzb3VyY2UtbnVtPjEwLjEwMTYvUzAxNDAtNjczNigx
NCk2MTA1OS1YPC9lbGVjdHJvbmljLXJlc291cmNlLW51bT48L3JlY29yZD48L0NpdGU+PC9FbmRO
b3RlPn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NYW5uczwvQXV0aG9yPjxZZWFyPjIwMTQ8L1llYXI+PFJl
Y051bT4zMTwvUmVjTnVtPjxEaXNwbGF5VGV4dD5bMzFdPC9EaXNwbGF5VGV4dD48cmVjb3JkPjxy
ZWMtbnVtYmVyPjMxPC9yZWMtbnVtYmVyPjxmb3JlaWduLWtleXM+PGtleSBhcHA9IkVOIiBkYi1p
ZD0id3JmdHMwdnNvcmU1djhlc2YyNjUwOXhhc3ZmZXJ2enN2YWU1IiB0aW1lc3RhbXA9IjE1MjUx
Njg2MTYiPjMxPC9rZXk+PC9mb3JlaWduLWtleXM+PHJlZi10eXBlIG5hbWU9IkpvdXJuYWwgQXJ0
aWNsZSI+MTc8L3JlZi10eXBlPjxjb250cmlidXRvcnM+PGF1dGhvcnM+PGF1dGhvcj5NYW5ucywg
TS48L2F1dGhvcj48YXV0aG9yPlBvbCwgUy48L2F1dGhvcj48YXV0aG9yPkphY29ic29uLCBJLiBN
LjwvYXV0aG9yPjxhdXRob3I+TWFyY2VsbGluLCBQLjwvYXV0aG9yPjxhdXRob3I+R29yZG9uLCBT
LiBDLjwvYXV0aG9yPjxhdXRob3I+UGVuZywgQy4gWS48L2F1dGhvcj48YXV0aG9yPkNoYW5nLCBU
LiBULjwvYXV0aG9yPjxhdXRob3I+RXZlcnNvbiwgRy4gVC48L2F1dGhvcj48YXV0aG9yPkhlbywg
Si48L2F1dGhvcj48YXV0aG9yPkdlcmtlbiwgRy48L2F1dGhvcj48YXV0aG9yPllvZmZlLCBCLjwv
YXV0aG9yPjxhdXRob3I+VG93bmVyLCBXLiBKLjwvYXV0aG9yPjxhdXRob3I+Qm91cmxpZXJlLCBN
LjwvYXV0aG9yPjxhdXRob3I+TWV0aXZpZXIsIFMuPC9hdXRob3I+PGF1dGhvcj5DaHUsIEMuIEou
PC9hdXRob3I+PGF1dGhvcj5TaWV2ZXJ0LCBXLjwvYXV0aG9yPjxhdXRob3I+QnJvbm93aWNraSwg
Si4gUC48L2F1dGhvcj48YXV0aG9yPlRoYWJ1dCwgRC48L2F1dGhvcj48YXV0aG9yPkxlZSwgWS4g
Si48L2F1dGhvcj48YXV0aG9yPkthbywgSi4gSC48L2F1dGhvcj48YXV0aG9yPk1jUGhlZSwgRi48
L2F1dGhvcj48YXV0aG9yPktvcGl0LCBKLjwvYXV0aG9yPjxhdXRob3I+TWVuZGV6LCBQLjwvYXV0
aG9yPjxhdXRob3I+TGluYWJlcnJ5LCBNLjwvYXV0aG9yPjxhdXRob3I+SHVnaGVzLCBFLjwvYXV0
aG9yPjxhdXRob3I+Tm92aWVsbG8sIFMuPC9hdXRob3I+PGF1dGhvcj5IYWxsbWFyay1EdWFsIFN0
dWR5IFRlYW08L2F1dGhvcj48L2F1dGhvcnM+PC9jb250cmlidXRvcnM+PGF1dGgtYWRkcmVzcz5I
YW5ub3ZlciBNZWRpY2FsIFNjaG9vbCwgSGFubm92ZXIsIEdlcm1hbnk7IEdlcm1hbiBDZW50ZXIg
Zm9yIEluZmVjdGlvbiBSZXNlYXJjaCAoRFpJRiksIEhhbm5vdmVyLUJyYXVuc2Nod2VpZywgR2Vy
bWFueS4gRWxlY3Ryb25pYyBhZGRyZXNzOiBtYW5ucy5taWNoYWVsQG1oLWhhbm5vdmVyLmRlLiYj
eEQ7SG9waXRhbCBDb2NoaW4sIFBhcmlzLCBGcmFuY2UuJiN4RDtXZWlsbCBDb3JuZWxsIE1lZGlj
YWwgQ29sbGVnZSwgTmV3IFlvcmssIE5ZLCBVU0EuJiN4RDtIb3BpdGFsIEJlYXVqb24sIENsaWNo
eSwgRnJhbmNlLiYjeEQ7SGVucnkgRm9yZCBIZWFsdGggU3lzdGVtcywgRGV0cm9pdCwgTUksIFVT
QS4mI3hEO1NjaG9vbCBvZiBNZWRpY2luZSwgQ2hpbmEgTWVkaWNhbCBVbml2ZXJzaXR5LCBUYWlj
aHVuZywgVGFpd2FuLiYjeEQ7TmF0aW9uYWwgQ2hlbmcgS3VuZyBVbml2ZXJzaXR5IEhvc3BpdGFs
LCBUYWluYW4sIFRhaXdhbi4mI3hEO1VuaXZlcnNpdHkgb2YgQ29sb3JhZG8gRGVudmVyLCBBdXJv
cmEsIENPLCBVU0EuJiN4RDtEZXBhcnRtZW50IG9mIEludGVybmFsIE1lZGljaW5lLCBDb2xsZWdl
IG9mIE1lZGljaW5lLCBQdXNhbiBOYXRpb25hbCBVbml2ZXJzaXR5IGFuZCBNZWRpY2FsIFJlc2Vh
cmNoIEluc3RpdHV0ZSwgUHVzYW4gTmF0aW9uYWwgVW5pdmVyc2l0eSBIb3NwaXRhbCwgQnVzYW4s
IFNvdXRoIEtvcmVhLiYjeEQ7VW5pdmVyc2l0eSBvZiBEdWlzYnVyZy1Fc3NlbiwgRXNzZW4sIEdl
cm1hbnkuJiN4RDtWQU1DLCBCYXlsb3IgQ29sbGVnZSBvZiBNZWRpY2luZSwgSG91c3RvbiwgVFgs
IFVTQS4mI3hEO0thaXNlciBQZXJtYW5lbnRlLCBMb3MgQW5nZWxlcywgQ0EsIFVTQS4mI3hEO0hv
cGl0YWwgU2FpbnQgSm9zZXBoLCBNYXJzZWlsbGUsIEZyYW5jZS4mI3hEO0NIVSBQdXJwYW4sIFRv
dWxvdXNlLCBGcmFuY2UuJiN4RDtUYWlwZWkgVmV0ZXJhbnMgR2VuZXJhbCBIb3NwaXRhbCBhbmQg
TmF0aW9uYWwgWWFuZy1NaW5nIFVuaXZlcnNpdHksIFRhaXBlaSwgVGFpd2FuLiYjeEQ7TW9uYXNo
IEhlYWx0aCBhbmQgTW9uYXNoIFVuaXZlcnNpdHksIE1lbGJvdXJuZSwgVklDLCBBdXN0cmFsaWEu
JiN4RDtJTlNFUk0gVW5pdGUgOTU0LCBDZW50cmUgSG9zcGl0YWxpZXIgVW5pdmVyc2l0YWlyZSBk
ZSBOYW5jeSBhbmQgVW5pdmVyc2l0ZSBkZSBMb3JyYWluZSwgVmFuZG9ldXZyZS1sZXMtTmFuY3ks
IEZyYW5jZS4mI3hEO0hvcGl0YWwgUGl0aWUtU2FscGV0cmllcmUsIFBhcmlzLCBGcmFuY2UuJiN4
RDtJbmplIFVuaXZlcnNpdHkgQnVzYW4gUGFpayBIb3NwaXRhbCwgQnVzYW4sIFNvdXRoIEtvcmVh
LiYjeEQ7TmF0aW9uYWwgVGFpd2FuIFVuaXZlcnNpdHkgSG9zcGl0YWwsIFRhaXBlaSwgVGFpd2Fu
LiYjeEQ7QnJpc3RvbC1NeWVycyBTcXVpYmIgUmVzZWFyY2ggYW5kIERldmVsb3BtZW50LCBXYWxs
aW5nZm9yZCwgQ1QsIFVTQS4mI3hEO0JyaXN0b2wtTXllcnMgU3F1aWJiIFJlc2VhcmNoIGFuZCBE
ZXZlbG9wbWVudCwgUHJpbmNldG9uLCBOSiwgVVNBLjwvYXV0aC1hZGRyZXNzPjx0aXRsZXM+PHRp
dGxlPkFsbC1vcmFsIGRhY2xhdGFzdmlyIHBsdXMgYXN1bmFwcmV2aXIgZm9yIGhlcGF0aXRpcyBD
IHZpcnVzIGdlbm90eXBlIDFiOiBhIG11bHRpbmF0aW9uYWwsIHBoYXNlIDMsIG11bHRpY29ob3J0
IHN0dWR5PC90aXRsZT48c2Vjb25kYXJ5LXRpdGxlPkxhbmNldDwvc2Vjb25kYXJ5LXRpdGxlPjwv
dGl0bGVzPjxwZXJpb2RpY2FsPjxmdWxsLXRpdGxlPkxhbmNldDwvZnVsbC10aXRsZT48L3Blcmlv
ZGljYWw+PHBhZ2VzPjE1OTctNjA1PC9wYWdlcz48dm9sdW1lPjM4NDwvdm9sdW1lPjxudW1iZXI+
OTk1NDwvbnVtYmVyPjxrZXl3b3Jkcz48a2V5d29yZD5BZG1pbmlzdHJhdGlvbiwgT3JhbDwva2V5
d29yZD48a2V5d29yZD5BZHVsdDwva2V5d29yZD48a2V5d29yZD5BZ2VkPC9rZXl3b3JkPjxrZXl3
b3JkPkFnZWQsIDgwIGFuZCBvdmVyPC9rZXl3b3JkPjxrZXl3b3JkPkFudGl2aXJhbCBBZ2VudHMv
YWRtaW5pc3RyYXRpb24gJmFtcDsgZG9zYWdlLyp0aGVyYXBldXRpYyB1c2U8L2tleXdvcmQ+PGtl
eXdvcmQ+RHJ1ZyBUaGVyYXB5LCBDb21iaW5hdGlvbjwva2V5d29yZD48a2V5d29yZD5GZW1hbGU8
L2tleXdvcmQ+PGtleXdvcmQ+R2Vub3R5cGU8L2tleXdvcmQ+PGtleXdvcmQ+SGVwYWNpdmlydXMv
Y2xhc3NpZmljYXRpb24vKmdlbmV0aWNzL2lzb2xhdGlvbiAmYW1wOyBwdXJpZmljYXRpb248L2tl
eXdvcmQ+PGtleXdvcmQ+SGVwYXRpdGlzIEMsIENocm9uaWMvKmRydWcgdGhlcmFweS92aXJvbG9n
eTwva2V5d29yZD48a2V5d29yZD5IdW1hbnM8L2tleXdvcmQ+PGtleXdvcmQ+SW1pZGF6b2xlcy9h
ZG1pbmlzdHJhdGlvbiAmYW1wOyBkb3NhZ2UvKnRoZXJhcGV1dGljIHVzZTwva2V5d29yZD48a2V5
d29yZD5Jc29xdWlub2xpbmVzL2FkbWluaXN0cmF0aW9uICZhbXA7IGRvc2FnZS8qdGhlcmFwZXV0
aWMgdXNlPC9rZXl3b3JkPjxrZXl3b3JkPk1hbGU8L2tleXdvcmQ+PGtleXdvcmQ+TWlkZGxlIEFn
ZWQ8L2tleXdvcmQ+PGtleXdvcmQ+Uk5BLCBWaXJhbC9ibG9vZDwva2V5d29yZD48a2V5d29yZD5T
dWxmb25hbWlkZXMvYWRtaW5pc3RyYXRpb24gJmFtcDsgZG9zYWdlLyp0aGVyYXBldXRpYyB1c2U8
L2tleXdvcmQ+PGtleXdvcmQ+VHJlYXRtZW50IE91dGNvbWU8L2tleXdvcmQ+PGtleXdvcmQ+WW91
bmcgQWR1bHQ8L2tleXdvcmQ+PC9rZXl3b3Jkcz48ZGF0ZXM+PHllYXI+MjAxNDwveWVhcj48cHVi
LWRhdGVzPjxkYXRlPk5vdiAwMTwvZGF0ZT48L3B1Yi1kYXRlcz48L2RhdGVzPjxpc2JuPjE0NzQt
NTQ3WCAoRWxlY3Ryb25pYykmI3hEOzAxNDAtNjczNiAoTGlua2luZyk8L2lzYm4+PGFjY2Vzc2lv
bi1udW0+MjUwNzgzMDQ8L2FjY2Vzc2lvbi1udW0+PHVybHM+PHJlbGF0ZWQtdXJscz48dXJsPmh0
dHA6Ly93d3cubmNiaS5ubG0ubmloLmdvdi9wdWJtZWQvMjUwNzgzMDQ8L3VybD48L3JlbGF0ZWQt
dXJscz48L3VybHM+PGVsZWN0cm9uaWMtcmVzb3VyY2UtbnVtPjEwLjEwMTYvUzAxNDAtNjczNigx
NCk2MTA1OS1YPC9lbGVjdHJvbmljLXJlc291cmNlLW51bT48L3JlY29yZD48L0NpdGU+PC9FbmRO
b3RlPn==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31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5564C2F7" w14:textId="77777777" w:rsidTr="00816B9B">
        <w:trPr>
          <w:trHeight w:val="196"/>
        </w:trPr>
        <w:tc>
          <w:tcPr>
            <w:tcW w:w="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3263B9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6C14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Sofosbuvir + radalbu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F3C3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5808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92 (25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7FCBA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100 (10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752E5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sz w:val="24"/>
                <w:szCs w:val="24"/>
              </w:rPr>
              <w:t>2.65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40789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sz w:val="24"/>
                <w:szCs w:val="24"/>
              </w:rPr>
              <w:t>2.94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05C9" w14:textId="141A2E0B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HYW5lPC9BdXRob3I+PFllYXI+MjAxNDwvWWVhcj48UmVj
TnVtPjQxPC9SZWNOdW0+PERpc3BsYXlUZXh0PlszMl08L0Rpc3BsYXlUZXh0PjxyZWNvcmQ+PHJl
Yy1udW1iZXI+NDE8L3JlYy1udW1iZXI+PGZvcmVpZ24ta2V5cz48a2V5IGFwcD0iRU4iIGRiLWlk
PSJ3cmZ0czB2c29yZTV2OGVzZjI2NTA5eGFzdmZlcnZ6c3ZhZTUiIHRpbWVzdGFtcD0iMTUyNTE2
ODYxOSI+NDE8L2tleT48L2ZvcmVpZ24ta2V5cz48cmVmLXR5cGUgbmFtZT0iSm91cm5hbCBBcnRp
Y2xlIj4xNzwvcmVmLXR5cGU+PGNvbnRyaWJ1dG9ycz48YXV0aG9ycz48YXV0aG9yPkdhbmUsIEUu
IEouPC9hdXRob3I+PGF1dGhvcj5TdGVkbWFuLCBDLiBBLjwvYXV0aG9yPjxhdXRob3I+SHlsYW5k
LCBSLiBILjwvYXV0aG9yPjxhdXRob3I+RGluZywgWC48L2F1dGhvcj48YXV0aG9yPlN2YXJvdnNr
YWlhLCBFLjwvYXV0aG9yPjxhdXRob3I+U3VicmFtYW5pYW4sIEcuIE0uPC9hdXRob3I+PGF1dGhv
cj5TeW1vbmRzLCBXLiBULjwvYXV0aG9yPjxhdXRob3I+TWNIdXRjaGlzb24sIEouIEcuPC9hdXRo
b3I+PGF1dGhvcj5QYW5nLCBQLiBTLjwvYXV0aG9yPjwvYXV0aG9ycz48L2NvbnRyaWJ1dG9ycz48
YXV0aC1hZGRyZXNzPk5ldyBaZWFsYW5kIExpdmVyIFRyYW5zcGxhbnQgVW5pdCwgQXVja2xhbmQg
Q2l0eSBIb3NwaXRhbCwgQXVja2xhbmQsIE5ldyBaZWFsYW5kLiBFbGVjdHJvbmljIGFkZHJlc3M6
IGVkZ2FuZUBhZGhiLmdvdnQubnouJiN4RDtHYXN0cm9lbnRlcm9sb2d5IERlcGFydG1lbnQsIENo
cmlzdGNodXJjaCBIb3NwaXRhbCBhbmQgVW5pdmVyc2l0eSBvZiBPdGFnbywgQ2hyaXN0Y2h1cmNo
LCBOZXcgWmVhbGFuZC4mI3hEO0dpbGVhZCBTY2llbmNlcywgSW5jLCBGb3N0ZXIgQ2l0eSwgQ2Fs
aWZvcm5pYS48L2F1dGgtYWRkcmVzcz48dGl0bGVzPjx0aXRsZT5FZmZpY2FjeSBvZiBudWNsZW90
aWRlIHBvbHltZXJhc2UgaW5oaWJpdG9yIHNvZm9zYnV2aXIgcGx1cyB0aGUgTlM1QSBpbmhpYml0
b3IgbGVkaXBhc3ZpciBvciB0aGUgTlM1QiBub24tbnVjbGVvc2lkZSBpbmhpYml0b3IgR1MtOTY2
OSBhZ2FpbnN0IEhDViBnZW5vdHlwZSAxIGluZmVjdGlvbjwvdGl0bGU+PHNlY29uZGFyeS10aXRs
ZT5HYXN0cm9lbnRlcm9sb2d5PC9zZWNvbmRhcnktdGl0bGU+PC90aXRsZXM+PHBlcmlvZGljYWw+
PGZ1bGwtdGl0bGU+R2FzdHJvZW50ZXJvbG9neTwvZnVsbC10aXRsZT48L3BlcmlvZGljYWw+PHBh
Z2VzPjczNi03NDMgZTE8L3BhZ2VzPjx2b2x1bWU+MTQ2PC92b2x1bWU+PG51bWJlcj4zPC9udW1i
ZXI+PGtleXdvcmRzPjxrZXl3b3JkPkFkdWx0PC9rZXl3b3JkPjxrZXl3b3JkPkFnZWQ8L2tleXdv
cmQ+PGtleXdvcmQ+QW50aXZpcmFsIEFnZW50cy9hZHZlcnNlIGVmZmVjdHMvdGhlcmFwZXV0aWMg
dXNlPC9rZXl3b3JkPjxrZXl3b3JkPkJlbnppbWlkYXpvbGVzL2FkdmVyc2UgZWZmZWN0cy8qdGhl
cmFwZXV0aWMgdXNlPC9rZXl3b3JkPjxrZXl3b3JkPkRydWcgVGhlcmFweSwgQ29tYmluYXRpb248
L2tleXdvcmQ+PGtleXdvcmQ+RW56eW1lIEluaGliaXRvcnMvYWR2ZXJzZSBlZmZlY3RzLyp0aGVy
YXBldXRpYyB1c2U8L2tleXdvcmQ+PGtleXdvcmQ+RmF0aWd1ZS9lcGlkZW1pb2xvZ3k8L2tleXdv
cmQ+PGtleXdvcmQ+RmVtYWxlPC9rZXl3b3JkPjxrZXl3b3JkPkZsdW9yZW5lcy9hZHZlcnNlIGVm
ZmVjdHMvKnRoZXJhcGV1dGljIHVzZTwva2V5d29yZD48a2V5d29yZD5GdXJhbnMvYWR2ZXJzZSBl
ZmZlY3RzLyp0aGVyYXBldXRpYyB1c2U8L2tleXdvcmQ+PGtleXdvcmQ+R2Vub3R5cGU8L2tleXdv
cmQ+PGtleXdvcmQ+SGVhZGFjaGUvZXBpZGVtaW9sb2d5PC9rZXl3b3JkPjxrZXl3b3JkPkhlcGFj
aXZpcnVzLypnZW5ldGljczwva2V5d29yZD48a2V5d29yZD5IZXBhdGl0aXMgQy8qZHJ1ZyB0aGVy
YXB5PC9rZXl3b3JkPjxrZXl3b3JkPkh1bWFuczwva2V5d29yZD48a2V5d29yZD5JbmNpZGVuY2U8
L2tleXdvcmQ+PGtleXdvcmQ+TWFsZTwva2V5d29yZD48a2V5d29yZD5NaWRkbGUgQWdlZDwva2V5
d29yZD48a2V5d29yZD5OYXVzZWEvZXBpZGVtaW9sb2d5PC9rZXl3b3JkPjxrZXl3b3JkPlNvZm9z
YnV2aXI8L2tleXdvcmQ+PGtleXdvcmQ+VGhpb3BoZW5lcy9hZHZlcnNlIGVmZmVjdHMvKnRoZXJh
cGV1dGljIHVzZTwva2V5d29yZD48a2V5d29yZD5UcmVhdG1lbnQgT3V0Y29tZTwva2V5d29yZD48
a2V5d29yZD5VcmlkaW5lIE1vbm9waG9zcGhhdGUvYWR2ZXJzZSBlZmZlY3RzLyphbmFsb2dzICZh
bXA7IGRlcml2YXRpdmVzL3RoZXJhcGV1dGljIHVzZTwva2V5d29yZD48a2V5d29yZD5WaXJhbCBO
b25zdHJ1Y3R1cmFsIFByb3RlaW5zLyphbnRhZ29uaXN0cyAmYW1wOyBpbmhpYml0b3JzPC9rZXl3
b3JkPjxrZXl3b3JkPkNsaW5pY2FsIFRyaWFsPC9rZXl3b3JkPjxrZXl3b3JkPkRhYTwva2V5d29y
ZD48a2V5d29yZD5EcnVnPC9rZXl3b3JkPjxrZXl3b3JkPkxpdmVyIENpcnJob3Npczwva2V5d29y
ZD48L2tleXdvcmRzPjxkYXRlcz48eWVhcj4yMDE0PC95ZWFyPjxwdWItZGF0ZXM+PGRhdGU+TWFy
PC9kYXRlPjwvcHViLWRhdGVzPjwvZGF0ZXM+PGlzYm4+MTUyOC0wMDEyIChFbGVjdHJvbmljKSYj
eEQ7MDAxNi01MDg1IChMaW5raW5nKTwvaXNibj48YWNjZXNzaW9uLW51bT4yNDI2MjI3ODwvYWNj
ZXNzaW9uLW51bT48dXJscz48cmVsYXRlZC11cmxzPjx1cmw+aHR0cDovL3d3dy5uY2JpLm5sbS5u
aWguZ292L3B1Ym1lZC8yNDI2MjI3ODwvdXJsPjwvcmVsYXRlZC11cmxzPjwvdXJscz48ZWxlY3Ry
b25pYy1yZXNvdXJjZS1udW0+MTAuMTA1My9qLmdhc3Ryby4yMDEzLjExLjAwNzwvZWxlY3Ryb25p
Yy1yZXNvdXJjZS1udW0+PC9yZWNvcmQ+PC9DaXRlPjwvRW5kTm90ZT4A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Pr="00C87F0C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HYW5lPC9BdXRob3I+PFllYXI+MjAxNDwvWWVhcj48UmVj
TnVtPjQxPC9SZWNOdW0+PERpc3BsYXlUZXh0PlszMl08L0Rpc3BsYXlUZXh0PjxyZWNvcmQ+PHJl
Yy1udW1iZXI+NDE8L3JlYy1udW1iZXI+PGZvcmVpZ24ta2V5cz48a2V5IGFwcD0iRU4iIGRiLWlk
PSJ3cmZ0czB2c29yZTV2OGVzZjI2NTA5eGFzdmZlcnZ6c3ZhZTUiIHRpbWVzdGFtcD0iMTUyNTE2
ODYxOSI+NDE8L2tleT48L2ZvcmVpZ24ta2V5cz48cmVmLXR5cGUgbmFtZT0iSm91cm5hbCBBcnRp
Y2xlIj4xNzwvcmVmLXR5cGU+PGNvbnRyaWJ1dG9ycz48YXV0aG9ycz48YXV0aG9yPkdhbmUsIEUu
IEouPC9hdXRob3I+PGF1dGhvcj5TdGVkbWFuLCBDLiBBLjwvYXV0aG9yPjxhdXRob3I+SHlsYW5k
LCBSLiBILjwvYXV0aG9yPjxhdXRob3I+RGluZywgWC48L2F1dGhvcj48YXV0aG9yPlN2YXJvdnNr
YWlhLCBFLjwvYXV0aG9yPjxhdXRob3I+U3VicmFtYW5pYW4sIEcuIE0uPC9hdXRob3I+PGF1dGhv
cj5TeW1vbmRzLCBXLiBULjwvYXV0aG9yPjxhdXRob3I+TWNIdXRjaGlzb24sIEouIEcuPC9hdXRo
b3I+PGF1dGhvcj5QYW5nLCBQLiBTLjwvYXV0aG9yPjwvYXV0aG9ycz48L2NvbnRyaWJ1dG9ycz48
YXV0aC1hZGRyZXNzPk5ldyBaZWFsYW5kIExpdmVyIFRyYW5zcGxhbnQgVW5pdCwgQXVja2xhbmQg
Q2l0eSBIb3NwaXRhbCwgQXVja2xhbmQsIE5ldyBaZWFsYW5kLiBFbGVjdHJvbmljIGFkZHJlc3M6
IGVkZ2FuZUBhZGhiLmdvdnQubnouJiN4RDtHYXN0cm9lbnRlcm9sb2d5IERlcGFydG1lbnQsIENo
cmlzdGNodXJjaCBIb3NwaXRhbCBhbmQgVW5pdmVyc2l0eSBvZiBPdGFnbywgQ2hyaXN0Y2h1cmNo
LCBOZXcgWmVhbGFuZC4mI3hEO0dpbGVhZCBTY2llbmNlcywgSW5jLCBGb3N0ZXIgQ2l0eSwgQ2Fs
aWZvcm5pYS48L2F1dGgtYWRkcmVzcz48dGl0bGVzPjx0aXRsZT5FZmZpY2FjeSBvZiBudWNsZW90
aWRlIHBvbHltZXJhc2UgaW5oaWJpdG9yIHNvZm9zYnV2aXIgcGx1cyB0aGUgTlM1QSBpbmhpYml0
b3IgbGVkaXBhc3ZpciBvciB0aGUgTlM1QiBub24tbnVjbGVvc2lkZSBpbmhpYml0b3IgR1MtOTY2
OSBhZ2FpbnN0IEhDViBnZW5vdHlwZSAxIGluZmVjdGlvbjwvdGl0bGU+PHNlY29uZGFyeS10aXRs
ZT5HYXN0cm9lbnRlcm9sb2d5PC9zZWNvbmRhcnktdGl0bGU+PC90aXRsZXM+PHBlcmlvZGljYWw+
PGZ1bGwtdGl0bGU+R2FzdHJvZW50ZXJvbG9neTwvZnVsbC10aXRsZT48L3BlcmlvZGljYWw+PHBh
Z2VzPjczNi03NDMgZTE8L3BhZ2VzPjx2b2x1bWU+MTQ2PC92b2x1bWU+PG51bWJlcj4zPC9udW1i
ZXI+PGtleXdvcmRzPjxrZXl3b3JkPkFkdWx0PC9rZXl3b3JkPjxrZXl3b3JkPkFnZWQ8L2tleXdv
cmQ+PGtleXdvcmQ+QW50aXZpcmFsIEFnZW50cy9hZHZlcnNlIGVmZmVjdHMvdGhlcmFwZXV0aWMg
dXNlPC9rZXl3b3JkPjxrZXl3b3JkPkJlbnppbWlkYXpvbGVzL2FkdmVyc2UgZWZmZWN0cy8qdGhl
cmFwZXV0aWMgdXNlPC9rZXl3b3JkPjxrZXl3b3JkPkRydWcgVGhlcmFweSwgQ29tYmluYXRpb248
L2tleXdvcmQ+PGtleXdvcmQ+RW56eW1lIEluaGliaXRvcnMvYWR2ZXJzZSBlZmZlY3RzLyp0aGVy
YXBldXRpYyB1c2U8L2tleXdvcmQ+PGtleXdvcmQ+RmF0aWd1ZS9lcGlkZW1pb2xvZ3k8L2tleXdv
cmQ+PGtleXdvcmQ+RmVtYWxlPC9rZXl3b3JkPjxrZXl3b3JkPkZsdW9yZW5lcy9hZHZlcnNlIGVm
ZmVjdHMvKnRoZXJhcGV1dGljIHVzZTwva2V5d29yZD48a2V5d29yZD5GdXJhbnMvYWR2ZXJzZSBl
ZmZlY3RzLyp0aGVyYXBldXRpYyB1c2U8L2tleXdvcmQ+PGtleXdvcmQ+R2Vub3R5cGU8L2tleXdv
cmQ+PGtleXdvcmQ+SGVhZGFjaGUvZXBpZGVtaW9sb2d5PC9rZXl3b3JkPjxrZXl3b3JkPkhlcGFj
aXZpcnVzLypnZW5ldGljczwva2V5d29yZD48a2V5d29yZD5IZXBhdGl0aXMgQy8qZHJ1ZyB0aGVy
YXB5PC9rZXl3b3JkPjxrZXl3b3JkPkh1bWFuczwva2V5d29yZD48a2V5d29yZD5JbmNpZGVuY2U8
L2tleXdvcmQ+PGtleXdvcmQ+TWFsZTwva2V5d29yZD48a2V5d29yZD5NaWRkbGUgQWdlZDwva2V5
d29yZD48a2V5d29yZD5OYXVzZWEvZXBpZGVtaW9sb2d5PC9rZXl3b3JkPjxrZXl3b3JkPlNvZm9z
YnV2aXI8L2tleXdvcmQ+PGtleXdvcmQ+VGhpb3BoZW5lcy9hZHZlcnNlIGVmZmVjdHMvKnRoZXJh
cGV1dGljIHVzZTwva2V5d29yZD48a2V5d29yZD5UcmVhdG1lbnQgT3V0Y29tZTwva2V5d29yZD48
a2V5d29yZD5VcmlkaW5lIE1vbm9waG9zcGhhdGUvYWR2ZXJzZSBlZmZlY3RzLyphbmFsb2dzICZh
bXA7IGRlcml2YXRpdmVzL3RoZXJhcGV1dGljIHVzZTwva2V5d29yZD48a2V5d29yZD5WaXJhbCBO
b25zdHJ1Y3R1cmFsIFByb3RlaW5zLyphbnRhZ29uaXN0cyAmYW1wOyBpbmhpYml0b3JzPC9rZXl3
b3JkPjxrZXl3b3JkPkNsaW5pY2FsIFRyaWFsPC9rZXl3b3JkPjxrZXl3b3JkPkRhYTwva2V5d29y
ZD48a2V5d29yZD5EcnVnPC9rZXl3b3JkPjxrZXl3b3JkPkxpdmVyIENpcnJob3Npczwva2V5d29y
ZD48L2tleXdvcmRzPjxkYXRlcz48eWVhcj4yMDE0PC95ZWFyPjxwdWItZGF0ZXM+PGRhdGU+TWFy
PC9kYXRlPjwvcHViLWRhdGVzPjwvZGF0ZXM+PGlzYm4+MTUyOC0wMDEyIChFbGVjdHJvbmljKSYj
eEQ7MDAxNi01MDg1IChMaW5raW5nKTwvaXNibj48YWNjZXNzaW9uLW51bT4yNDI2MjI3ODwvYWNj
ZXNzaW9uLW51bT48dXJscz48cmVsYXRlZC11cmxzPjx1cmw+aHR0cDovL3d3dy5uY2JpLm5sbS5u
aWguZ292L3B1Ym1lZC8yNDI2MjI3ODwvdXJsPjwvcmVsYXRlZC11cmxzPjwvdXJscz48ZWxlY3Ry
b25pYy1yZXNvdXJjZS1udW0+MTAuMTA1My9qLmdhc3Ryby4yMDEzLjExLjAwNzwvZWxlY3Ryb25p
Yy1yZXNvdXJjZS1udW0+PC9yZWNvcmQ+PC9DaXRlPjwvRW5kTm90ZT4A
</w:fldData>
              </w:fldChar>
            </w:r>
            <w:r w:rsidRPr="00C87F0C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  <w:r w:rsidRPr="00C87F0C">
              <w:rPr>
                <w:sz w:val="24"/>
                <w:szCs w:val="24"/>
                <w:lang w:eastAsia="en-IN"/>
              </w:rPr>
            </w:r>
            <w:r w:rsidRPr="00C87F0C">
              <w:rPr>
                <w:sz w:val="24"/>
                <w:szCs w:val="24"/>
                <w:lang w:eastAsia="en-IN"/>
              </w:rPr>
              <w:fldChar w:fldCharType="separate"/>
            </w:r>
            <w:r w:rsidRPr="00C87F0C">
              <w:rPr>
                <w:noProof/>
                <w:sz w:val="24"/>
                <w:szCs w:val="24"/>
                <w:lang w:eastAsia="en-IN"/>
              </w:rPr>
              <w:t>[32]</w:t>
            </w:r>
            <w:r w:rsidRPr="00C87F0C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394CCD" w:rsidRPr="00C87F0C" w14:paraId="50EC7340" w14:textId="77777777" w:rsidTr="00816B9B">
        <w:trPr>
          <w:trHeight w:val="196"/>
        </w:trPr>
        <w:tc>
          <w:tcPr>
            <w:tcW w:w="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85A7F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68AC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Daclatasvir + </w:t>
            </w:r>
            <w:proofErr w:type="spellStart"/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asunaprevir</w:t>
            </w:r>
            <w:proofErr w:type="spellEnd"/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beclabuvir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03A3E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7395C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92.0 (31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AB05A48" w14:textId="77777777" w:rsidR="00394CCD" w:rsidRPr="00C87F0C" w:rsidRDefault="00394CCD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88.0 (25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47085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4.87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D7B9B" w14:textId="77777777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4.50</w:t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87F0C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87F0C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BA241" w14:textId="067DF3FA" w:rsidR="00394CCD" w:rsidRPr="00C87F0C" w:rsidRDefault="00394CCD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Qb29yZGFkPC9BdXRob3I+PFllYXI+MjAxNTwvWWVhcj48
UmVjTnVtPjIxMDwvUmVjTnVtPjxEaXNwbGF5VGV4dD5bMzNdPC9EaXNwbGF5VGV4dD48cmVjb3Jk
PjxyZWMtbnVtYmVyPjIxMDwvcmVjLW51bWJlcj48Zm9yZWlnbi1rZXlzPjxrZXkgYXBwPSJFTiIg
ZGItaWQ9IndyZnRzMHZzb3JlNXY4ZXNmMjY1MDl4YXN2ZmVydnpzdmFlNSIgdGltZXN0YW1wPSIx
NTI1NDk5Nzg2Ij4yMTA8L2tleT48L2ZvcmVpZ24ta2V5cz48cmVmLXR5cGUgbmFtZT0iSm91cm5h
bCBBcnRpY2xlIj4xNzwvcmVmLXR5cGU+PGNvbnRyaWJ1dG9ycz48YXV0aG9ycz48YXV0aG9yPlBv
b3JkYWQsIEYuPC9hdXRob3I+PGF1dGhvcj5TaWV2ZXJ0LCBXLjwvYXV0aG9yPjxhdXRob3I+TW9s
bGlzb24sIEwuPC9hdXRob3I+PGF1dGhvcj5CZW5uZXR0LCBNLjwvYXV0aG9yPjxhdXRob3I+VHNl
LCBFLjwvYXV0aG9yPjxhdXRob3I+QnJhdSwgTi48L2F1dGhvcj48YXV0aG9yPkxldmluLCBKLjwv
YXV0aG9yPjxhdXRob3I+U2VwZSwgVC48L2F1dGhvcj48YXV0aG9yPkxlZSwgUy4gUy48L2F1dGhv
cj48YXV0aG9yPkFuZ3VzLCBQLjwvYXV0aG9yPjxhdXRob3I+Q29ud2F5LCBCLjwvYXV0aG9yPjxh
dXRob3I+UG9sLCBTLjwvYXV0aG9yPjxhdXRob3I+Qm95ZXIsIE4uPC9hdXRob3I+PGF1dGhvcj5C
cm9ub3dpY2tpLCBKLiBQLjwvYXV0aG9yPjxhdXRob3I+SmFjb2Jzb24sIEkuPC9hdXRob3I+PGF1
dGhvcj5NdWlyLCBBLiBKLjwvYXV0aG9yPjxhdXRob3I+UmVkZHksIEsuIFIuPC9hdXRob3I+PGF1
dGhvcj5UYW0sIEUuPC9hdXRob3I+PGF1dGhvcj5PcnRpei1MYXNhbnRhLCBHLjwvYXV0aG9yPjxh
dXRob3I+ZGUgTGVkaW5naGVuLCBWLjwvYXV0aG9yPjxhdXRob3I+U3Vsa293c2tpLCBNLjwvYXV0
aG9yPjxhdXRob3I+Qm9wYXJhaSwgTi48L2F1dGhvcj48YXV0aG9yPk1jUGhlZSwgRi48L2F1dGhv
cj48YXV0aG9yPkh1Z2hlcywgRS48L2F1dGhvcj48YXV0aG9yPlN3ZW5zb24sIEUuIFMuPC9hdXRo
b3I+PGF1dGhvcj5ZaW4sIFAuIEQuPC9hdXRob3I+PGF1dGhvcj5Vbml0eS0gU3R1ZHkgR3JvdXA8
L2F1dGhvcj48L2F1dGhvcnM+PC9jb250cmlidXRvcnM+PGF1dGgtYWRkcmVzcz5UZXhhcyBMaXZl
ciBJbnN0aXR1dGUsIFVuaXZlcnNpdHkgb2YgVGV4YXMgSGVhbHRoIFNjaWVuY2UgQ2VudGVyLCBT
YW4gQW50b25pby4mI3hEO01vbmFzaCBIZWFsdGggYW5kIE1vbmFzaCBVbml2ZXJzaXR5LCBNZWxi
b3VybmUsIEF1c3RyYWxpYS4mI3hEO0ZyZW1hbnRsZSBIZXBhdGl0aXMgU2VydmljZXMsIFNjaG9v
bCBvZiBNZWRpY2luZSBhbmQgUGhhcm1hY29sb2d5LCBVbml2ZXJzaXR5IG9mIFdlc3Rlcm4gQXVz
dHJhbGlhLCBGcmVtYW50bGUsIEF1c3RyYWxpYS4mI3hEO01lZGljYWwgQXNzb2NpYXRlcyBSZXNl
YXJjaCBHcm91cCwgU2FuIERpZWdvLCBDYWxpZm9ybmlhLiYjeEQ7Um95YWwgQWRlbGFpZGUgSG9z
cGl0YWwsIEFkZWxhaWRlLCBBdXN0cmFsaWEuJiN4RDtKYW1lcyBKLiBQZXRlcnMgVmV0ZXJhbnMg
QWZmYWlycyBNZWRpY2FsIENlbnRlciwgQnJvbngsIE5ldyBZb3JrN0ljYWhuIFNjaG9vbCBvZiBN
ZWRpY2luZSBhdCBNb3VudCBTaW5haSwgTmV3IFlvcmssIE5ldyBZb3JrLiYjeEQ7RGVhbiBGb3Vu
ZGF0aW9uLCBNYWRpc29uLCBXaXNjb25zaW4uJiN4RDtVbml2ZXJzaXR5IEdhc3Ryb2VudGVyb2xv
Z3ksIFByb3ZpZGVuY2UsIFJob2RlIElzbGFuZC4mI3hEO1VuaXZlcnNpdHkgb2YgQ2FsZ2FyeSwg
Q2FsZ2FyeSwgQWxiZXJ0YSwgQ2FuYWRhLiYjeEQ7QXVzdGluIEhvc3BpdGFsLCBWaWN0b3JpYSwg
QXVzdHJhbGlhLiYjeEQ7VmFuY291dmVyIEluZmVjdGlvdXMgRGlzZWFzZXMgQ2VudHJlLCBWYW5j
b3V2ZXIsIEJyaXRpc2ggQ29sdW1iaWEsIENhbmFkYS4mI3hEO1VuaXZlcnNpdGUgUGFyaXMgRGVz
Y2FydGVzLCBBUC1IUCwgVW5pdGUgZCZhcG9zO0hlcGF0b2xvZ2llLCBIb3BpdGFsIENvY2hpbiwg
SU5TRVJNIFVNUy0yMCwgSW5zdGl0dXQgUGFzdGV1ciwgUGFyaXMsIEZyYW5jZS4mI3hEO1NlcnZp
Y2UgZCZhcG9zO0hlcGF0b2xvZ2llLCBIb3BpdGFsIEJlYXVqb24sIENsaWNoeSwgRnJhbmNlLiYj
eEQ7SU5TRVJNIFU5NTQsIENlbnRyZSBIb3NwaXRhbGllciBVbml2ZXJzaXRhaXJlIGRlIE5hbmN5
LCBVbml2ZXJzaXRlIGRlIExvcnJhaW5lLCBWYW5kb2V1dnJlIGxlcyBOYW5jeSwgRnJhbmNlLiYj
eEQ7V2VpbGwgQ29ybmVsbCBNZWRpY2FsIENvbGxlZ2UsIE5ldyBZb3JrLCBOZXcgWW9yay4mI3hE
O0R1a2UgVW5pdmVyc2l0eSBNZWRpY2FsIENlbnRlciwgRHVyaGFtLCBOb3J0aCBDYXJvbGluYS4m
I3hEO1VuaXZlcnNpdHkgb2YgUGVubnN5bHZhbmlhLCBQaGlsYWRlbHBoaWEuJiN4RDtMQUlSIENl
bnRyZSwgVmFuY291dmVyLCBCcml0aXNoIENvbHVtYmlhLCBDYW5hZGEuJiN4RDtGdW5kYWNpb24g
ZGUgSW52ZXN0aWdhY2lvbiwgU2FuIEp1YW4sIFB1ZXJ0byBSaWNvLiYjeEQ7SG9waXRhbCBEdSBI
YXV0LUxldmVxdWUsIFBlc3NhYywgRnJhbmNlLiYjeEQ7Sm9obnMgSG9wa2lucyBVbml2ZXJzaXR5
IFNjaG9vbCBvZiBNZWRpY2luZSwgQmFsdGltb3JlLCBNYXJ5bGFuZC4mI3hEO0JyaXN0b2wtTXll
cnMgU3F1aWJiLCBQcmluY2V0b24sIE5ldyBKZXJzZXkuJiN4RDtCcmlzdG9sLU15ZXJzIFNxdWli
YiwgV2FsbGluZ2ZvcmQsIENvbm5lY3RpY3V0LjwvYXV0aC1hZGRyZXNzPjx0aXRsZXM+PHRpdGxl
PkZpeGVkLWRvc2UgY29tYmluYXRpb24gdGhlcmFweSB3aXRoIGRhY2xhdGFzdmlyLCBhc3VuYXBy
ZXZpciwgYW5kIGJlY2xhYnV2aXIgZm9yIG5vbmNpcnJob3RpYyBwYXRpZW50cyB3aXRoIEhDViBn
ZW5vdHlwZSAxIGluZmVjdGlvbjwvdGl0bGU+PHNlY29uZGFyeS10aXRsZT5KQU1BPC9zZWNvbmRh
cnktdGl0bGU+PC90aXRsZXM+PHBlcmlvZGljYWw+PGZ1bGwtdGl0bGU+SkFNQTwvZnVsbC10aXRs
ZT48L3BlcmlvZGljYWw+PHBhZ2VzPjE3MjgtMzU8L3BhZ2VzPjx2b2x1bWU+MzEzPC92b2x1bWU+
PG51bWJlcj4xNzwvbnVtYmVyPjxrZXl3b3Jkcz48a2V5d29yZD5BZHVsdDwva2V5d29yZD48a2V5
d29yZD5BZ2VkPC9rZXl3b3JkPjxrZXl3b3JkPkFsYW5pbmUgVHJhbnNhbWluYXNlL2Jsb29kPC9r
ZXl3b3JkPjxrZXl3b3JkPkFudGl2aXJhbCBBZ2VudHMvKmFkbWluaXN0cmF0aW9uICZhbXA7IGRv
c2FnZS9hZHZlcnNlIGVmZmVjdHM8L2tleXdvcmQ+PGtleXdvcmQ+QmVuemF6ZXBpbmVzLyphZG1p
bmlzdHJhdGlvbiAmYW1wOyBkb3NhZ2U8L2tleXdvcmQ+PGtleXdvcmQ+RHJ1ZyBUaGVyYXB5LCBD
b21iaW5hdGlvbjwva2V5d29yZD48a2V5d29yZD5GZW1hbGU8L2tleXdvcmQ+PGtleXdvcmQ+R2Vu
b3R5cGU8L2tleXdvcmQ+PGtleXdvcmQ+SGVwYWNpdmlydXMvKmdlbmV0aWNzPC9rZXl3b3JkPjxr
ZXl3b3JkPkhlcGF0aXRpcyBDLCBDaHJvbmljLypkcnVnIHRoZXJhcHkvdmlyb2xvZ3k8L2tleXdv
cmQ+PGtleXdvcmQ+SHVtYW5zPC9rZXl3b3JkPjxrZXl3b3JkPkltaWRhem9sZXMvKmFkbWluaXN0
cmF0aW9uICZhbXA7IGRvc2FnZTwva2V5d29yZD48a2V5d29yZD5JbmRvbGVzLyphZG1pbmlzdHJh
dGlvbiAmYW1wOyBkb3NhZ2U8L2tleXdvcmQ+PGtleXdvcmQ+SXNvcXVpbm9saW5lcy8qYWRtaW5p
c3RyYXRpb24gJmFtcDsgZG9zYWdlPC9rZXl3b3JkPjxrZXl3b3JkPk1hbGU8L2tleXdvcmQ+PGtl
eXdvcmQ+TWlkZGxlIEFnZWQ8L2tleXdvcmQ+PGtleXdvcmQ+U3VsZm9uYW1pZGVzLyphZG1pbmlz
dHJhdGlvbiAmYW1wOyBkb3NhZ2U8L2tleXdvcmQ+PC9rZXl3b3Jkcz48ZGF0ZXM+PHllYXI+MjAx
NTwveWVhcj48cHViLWRhdGVzPjxkYXRlPk1heSA1PC9kYXRlPjwvcHViLWRhdGVzPjwvZGF0ZXM+
PGlzYm4+MTUzOC0zNTk4IChFbGVjdHJvbmljKSYjeEQ7MDA5OC03NDg0IChMaW5raW5nKTwvaXNi
bj48YWNjZXNzaW9uLW51bT4yNTk0MjcyMzwvYWNjZXNzaW9uLW51bT48dXJscz48cmVsYXRlZC11
cmxzPjx1cmw+aHR0cDovL3d3dy5uY2JpLm5sbS5uaWguZ292L3B1Ym1lZC8yNTk0MjcyMzwvdXJs
PjwvcmVsYXRlZC11cmxzPjwvdXJscz48ZWxlY3Ryb25pYy1yZXNvdXJjZS1udW0+MTAuMTAwMS9q
YW1hLjIwMTUuMzg2MDwvZWxlY3Ryb25pYy1yZXNvdXJjZS1udW0+PC9yZWNvcmQ+PC9DaXRlPjwv
RW5kTm90ZT4A
</w:fldData>
              </w:fldCha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Qb29yZGFkPC9BdXRob3I+PFllYXI+MjAxNTwvWWVhcj48
UmVjTnVtPjIxMDwvUmVjTnVtPjxEaXNwbGF5VGV4dD5bMzNdPC9EaXNwbGF5VGV4dD48cmVjb3Jk
PjxyZWMtbnVtYmVyPjIxMDwvcmVjLW51bWJlcj48Zm9yZWlnbi1rZXlzPjxrZXkgYXBwPSJFTiIg
ZGItaWQ9IndyZnRzMHZzb3JlNXY4ZXNmMjY1MDl4YXN2ZmVydnpzdmFlNSIgdGltZXN0YW1wPSIx
NTI1NDk5Nzg2Ij4yMTA8L2tleT48L2ZvcmVpZ24ta2V5cz48cmVmLXR5cGUgbmFtZT0iSm91cm5h
bCBBcnRpY2xlIj4xNzwvcmVmLXR5cGU+PGNvbnRyaWJ1dG9ycz48YXV0aG9ycz48YXV0aG9yPlBv
b3JkYWQsIEYuPC9hdXRob3I+PGF1dGhvcj5TaWV2ZXJ0LCBXLjwvYXV0aG9yPjxhdXRob3I+TW9s
bGlzb24sIEwuPC9hdXRob3I+PGF1dGhvcj5CZW5uZXR0LCBNLjwvYXV0aG9yPjxhdXRob3I+VHNl
LCBFLjwvYXV0aG9yPjxhdXRob3I+QnJhdSwgTi48L2F1dGhvcj48YXV0aG9yPkxldmluLCBKLjwv
YXV0aG9yPjxhdXRob3I+U2VwZSwgVC48L2F1dGhvcj48YXV0aG9yPkxlZSwgUy4gUy48L2F1dGhv
cj48YXV0aG9yPkFuZ3VzLCBQLjwvYXV0aG9yPjxhdXRob3I+Q29ud2F5LCBCLjwvYXV0aG9yPjxh
dXRob3I+UG9sLCBTLjwvYXV0aG9yPjxhdXRob3I+Qm95ZXIsIE4uPC9hdXRob3I+PGF1dGhvcj5C
cm9ub3dpY2tpLCBKLiBQLjwvYXV0aG9yPjxhdXRob3I+SmFjb2Jzb24sIEkuPC9hdXRob3I+PGF1
dGhvcj5NdWlyLCBBLiBKLjwvYXV0aG9yPjxhdXRob3I+UmVkZHksIEsuIFIuPC9hdXRob3I+PGF1
dGhvcj5UYW0sIEUuPC9hdXRob3I+PGF1dGhvcj5PcnRpei1MYXNhbnRhLCBHLjwvYXV0aG9yPjxh
dXRob3I+ZGUgTGVkaW5naGVuLCBWLjwvYXV0aG9yPjxhdXRob3I+U3Vsa293c2tpLCBNLjwvYXV0
aG9yPjxhdXRob3I+Qm9wYXJhaSwgTi48L2F1dGhvcj48YXV0aG9yPk1jUGhlZSwgRi48L2F1dGhv
cj48YXV0aG9yPkh1Z2hlcywgRS48L2F1dGhvcj48YXV0aG9yPlN3ZW5zb24sIEUuIFMuPC9hdXRo
b3I+PGF1dGhvcj5ZaW4sIFAuIEQuPC9hdXRob3I+PGF1dGhvcj5Vbml0eS0gU3R1ZHkgR3JvdXA8
L2F1dGhvcj48L2F1dGhvcnM+PC9jb250cmlidXRvcnM+PGF1dGgtYWRkcmVzcz5UZXhhcyBMaXZl
ciBJbnN0aXR1dGUsIFVuaXZlcnNpdHkgb2YgVGV4YXMgSGVhbHRoIFNjaWVuY2UgQ2VudGVyLCBT
YW4gQW50b25pby4mI3hEO01vbmFzaCBIZWFsdGggYW5kIE1vbmFzaCBVbml2ZXJzaXR5LCBNZWxi
b3VybmUsIEF1c3RyYWxpYS4mI3hEO0ZyZW1hbnRsZSBIZXBhdGl0aXMgU2VydmljZXMsIFNjaG9v
bCBvZiBNZWRpY2luZSBhbmQgUGhhcm1hY29sb2d5LCBVbml2ZXJzaXR5IG9mIFdlc3Rlcm4gQXVz
dHJhbGlhLCBGcmVtYW50bGUsIEF1c3RyYWxpYS4mI3hEO01lZGljYWwgQXNzb2NpYXRlcyBSZXNl
YXJjaCBHcm91cCwgU2FuIERpZWdvLCBDYWxpZm9ybmlhLiYjeEQ7Um95YWwgQWRlbGFpZGUgSG9z
cGl0YWwsIEFkZWxhaWRlLCBBdXN0cmFsaWEuJiN4RDtKYW1lcyBKLiBQZXRlcnMgVmV0ZXJhbnMg
QWZmYWlycyBNZWRpY2FsIENlbnRlciwgQnJvbngsIE5ldyBZb3JrN0ljYWhuIFNjaG9vbCBvZiBN
ZWRpY2luZSBhdCBNb3VudCBTaW5haSwgTmV3IFlvcmssIE5ldyBZb3JrLiYjeEQ7RGVhbiBGb3Vu
ZGF0aW9uLCBNYWRpc29uLCBXaXNjb25zaW4uJiN4RDtVbml2ZXJzaXR5IEdhc3Ryb2VudGVyb2xv
Z3ksIFByb3ZpZGVuY2UsIFJob2RlIElzbGFuZC4mI3hEO1VuaXZlcnNpdHkgb2YgQ2FsZ2FyeSwg
Q2FsZ2FyeSwgQWxiZXJ0YSwgQ2FuYWRhLiYjeEQ7QXVzdGluIEhvc3BpdGFsLCBWaWN0b3JpYSwg
QXVzdHJhbGlhLiYjeEQ7VmFuY291dmVyIEluZmVjdGlvdXMgRGlzZWFzZXMgQ2VudHJlLCBWYW5j
b3V2ZXIsIEJyaXRpc2ggQ29sdW1iaWEsIENhbmFkYS4mI3hEO1VuaXZlcnNpdGUgUGFyaXMgRGVz
Y2FydGVzLCBBUC1IUCwgVW5pdGUgZCZhcG9zO0hlcGF0b2xvZ2llLCBIb3BpdGFsIENvY2hpbiwg
SU5TRVJNIFVNUy0yMCwgSW5zdGl0dXQgUGFzdGV1ciwgUGFyaXMsIEZyYW5jZS4mI3hEO1NlcnZp
Y2UgZCZhcG9zO0hlcGF0b2xvZ2llLCBIb3BpdGFsIEJlYXVqb24sIENsaWNoeSwgRnJhbmNlLiYj
eEQ7SU5TRVJNIFU5NTQsIENlbnRyZSBIb3NwaXRhbGllciBVbml2ZXJzaXRhaXJlIGRlIE5hbmN5
LCBVbml2ZXJzaXRlIGRlIExvcnJhaW5lLCBWYW5kb2V1dnJlIGxlcyBOYW5jeSwgRnJhbmNlLiYj
eEQ7V2VpbGwgQ29ybmVsbCBNZWRpY2FsIENvbGxlZ2UsIE5ldyBZb3JrLCBOZXcgWW9yay4mI3hE
O0R1a2UgVW5pdmVyc2l0eSBNZWRpY2FsIENlbnRlciwgRHVyaGFtLCBOb3J0aCBDYXJvbGluYS4m
I3hEO1VuaXZlcnNpdHkgb2YgUGVubnN5bHZhbmlhLCBQaGlsYWRlbHBoaWEuJiN4RDtMQUlSIENl
bnRyZSwgVmFuY291dmVyLCBCcml0aXNoIENvbHVtYmlhLCBDYW5hZGEuJiN4RDtGdW5kYWNpb24g
ZGUgSW52ZXN0aWdhY2lvbiwgU2FuIEp1YW4sIFB1ZXJ0byBSaWNvLiYjeEQ7SG9waXRhbCBEdSBI
YXV0LUxldmVxdWUsIFBlc3NhYywgRnJhbmNlLiYjeEQ7Sm9obnMgSG9wa2lucyBVbml2ZXJzaXR5
IFNjaG9vbCBvZiBNZWRpY2luZSwgQmFsdGltb3JlLCBNYXJ5bGFuZC4mI3hEO0JyaXN0b2wtTXll
cnMgU3F1aWJiLCBQcmluY2V0b24sIE5ldyBKZXJzZXkuJiN4RDtCcmlzdG9sLU15ZXJzIFNxdWli
YiwgV2FsbGluZ2ZvcmQsIENvbm5lY3RpY3V0LjwvYXV0aC1hZGRyZXNzPjx0aXRsZXM+PHRpdGxl
PkZpeGVkLWRvc2UgY29tYmluYXRpb24gdGhlcmFweSB3aXRoIGRhY2xhdGFzdmlyLCBhc3VuYXBy
ZXZpciwgYW5kIGJlY2xhYnV2aXIgZm9yIG5vbmNpcnJob3RpYyBwYXRpZW50cyB3aXRoIEhDViBn
ZW5vdHlwZSAxIGluZmVjdGlvbjwvdGl0bGU+PHNlY29uZGFyeS10aXRsZT5KQU1BPC9zZWNvbmRh
cnktdGl0bGU+PC90aXRsZXM+PHBlcmlvZGljYWw+PGZ1bGwtdGl0bGU+SkFNQTwvZnVsbC10aXRs
ZT48L3BlcmlvZGljYWw+PHBhZ2VzPjE3MjgtMzU8L3BhZ2VzPjx2b2x1bWU+MzEzPC92b2x1bWU+
PG51bWJlcj4xNzwvbnVtYmVyPjxrZXl3b3Jkcz48a2V5d29yZD5BZHVsdDwva2V5d29yZD48a2V5
d29yZD5BZ2VkPC9rZXl3b3JkPjxrZXl3b3JkPkFsYW5pbmUgVHJhbnNhbWluYXNlL2Jsb29kPC9r
ZXl3b3JkPjxrZXl3b3JkPkFudGl2aXJhbCBBZ2VudHMvKmFkbWluaXN0cmF0aW9uICZhbXA7IGRv
c2FnZS9hZHZlcnNlIGVmZmVjdHM8L2tleXdvcmQ+PGtleXdvcmQ+QmVuemF6ZXBpbmVzLyphZG1p
bmlzdHJhdGlvbiAmYW1wOyBkb3NhZ2U8L2tleXdvcmQ+PGtleXdvcmQ+RHJ1ZyBUaGVyYXB5LCBD
b21iaW5hdGlvbjwva2V5d29yZD48a2V5d29yZD5GZW1hbGU8L2tleXdvcmQ+PGtleXdvcmQ+R2Vu
b3R5cGU8L2tleXdvcmQ+PGtleXdvcmQ+SGVwYWNpdmlydXMvKmdlbmV0aWNzPC9rZXl3b3JkPjxr
ZXl3b3JkPkhlcGF0aXRpcyBDLCBDaHJvbmljLypkcnVnIHRoZXJhcHkvdmlyb2xvZ3k8L2tleXdv
cmQ+PGtleXdvcmQ+SHVtYW5zPC9rZXl3b3JkPjxrZXl3b3JkPkltaWRhem9sZXMvKmFkbWluaXN0
cmF0aW9uICZhbXA7IGRvc2FnZTwva2V5d29yZD48a2V5d29yZD5JbmRvbGVzLyphZG1pbmlzdHJh
dGlvbiAmYW1wOyBkb3NhZ2U8L2tleXdvcmQ+PGtleXdvcmQ+SXNvcXVpbm9saW5lcy8qYWRtaW5p
c3RyYXRpb24gJmFtcDsgZG9zYWdlPC9rZXl3b3JkPjxrZXl3b3JkPk1hbGU8L2tleXdvcmQ+PGtl
eXdvcmQ+TWlkZGxlIEFnZWQ8L2tleXdvcmQ+PGtleXdvcmQ+U3VsZm9uYW1pZGVzLyphZG1pbmlz
dHJhdGlvbiAmYW1wOyBkb3NhZ2U8L2tleXdvcmQ+PC9rZXl3b3Jkcz48ZGF0ZXM+PHllYXI+MjAx
NTwveWVhcj48cHViLWRhdGVzPjxkYXRlPk1heSA1PC9kYXRlPjwvcHViLWRhdGVzPjwvZGF0ZXM+
PGlzYm4+MTUzOC0zNTk4IChFbGVjdHJvbmljKSYjeEQ7MDA5OC03NDg0IChMaW5raW5nKTwvaXNi
bj48YWNjZXNzaW9uLW51bT4yNTk0MjcyMzwvYWNjZXNzaW9uLW51bT48dXJscz48cmVsYXRlZC11
cmxzPjx1cmw+aHR0cDovL3d3dy5uY2JpLm5sbS5uaWguZ292L3B1Ym1lZC8yNTk0MjcyMzwvdXJs
PjwvcmVsYXRlZC11cmxzPjwvdXJscz48ZWxlY3Ryb25pYy1yZXNvdXJjZS1udW0+MTAuMTAwMS9q
YW1hLjIwMTUuMzg2MDwvZWxlY3Ryb25pYy1yZXNvdXJjZS1udW0+PC9yZWNvcmQ+PC9DaXRlPjwv
RW5kTm90ZT4A
</w:fldData>
              </w:fldCha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C87F0C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33]</w:t>
            </w:r>
            <w:r w:rsidRPr="00C87F0C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1A0E3DB6" w14:textId="77777777" w:rsidR="00394CCD" w:rsidRDefault="00394CCD" w:rsidP="00394CCD">
      <w:pPr>
        <w:rPr>
          <w:b/>
          <w:sz w:val="24"/>
        </w:rPr>
      </w:pPr>
    </w:p>
    <w:p w14:paraId="50B4991B" w14:textId="77777777" w:rsidR="000750CC" w:rsidRDefault="000750CC" w:rsidP="007563F3">
      <w:pPr>
        <w:pStyle w:val="EndNoteBibliography"/>
        <w:sectPr w:rsidR="000750CC" w:rsidSect="00E231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324CA4" w14:textId="5641C2B4" w:rsidR="00572794" w:rsidRDefault="00C87F0C" w:rsidP="00572794">
      <w:pPr>
        <w:ind w:left="720" w:hanging="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3 </w:t>
      </w:r>
      <w:r w:rsidR="00572794">
        <w:rPr>
          <w:b/>
          <w:sz w:val="24"/>
          <w:szCs w:val="24"/>
        </w:rPr>
        <w:t xml:space="preserve">Table </w:t>
      </w:r>
      <w:r w:rsidR="00572794" w:rsidRPr="00A1589D">
        <w:rPr>
          <w:b/>
          <w:sz w:val="24"/>
          <w:szCs w:val="24"/>
        </w:rPr>
        <w:t>References</w:t>
      </w:r>
    </w:p>
    <w:p w14:paraId="0828F4F2" w14:textId="77777777" w:rsidR="00394CCD" w:rsidRDefault="00394CCD" w:rsidP="007563F3">
      <w:pPr>
        <w:pStyle w:val="EndNoteBibliography"/>
      </w:pPr>
    </w:p>
    <w:p w14:paraId="68251923" w14:textId="5647583B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fldChar w:fldCharType="begin"/>
      </w:r>
      <w:r w:rsidRPr="00C87F0C">
        <w:rPr>
          <w:sz w:val="24"/>
          <w:szCs w:val="24"/>
        </w:rPr>
        <w:instrText xml:space="preserve"> ADDIN EN.REFLIST </w:instrText>
      </w:r>
      <w:r w:rsidRPr="00C87F0C">
        <w:rPr>
          <w:sz w:val="24"/>
          <w:szCs w:val="24"/>
        </w:rPr>
        <w:fldChar w:fldCharType="separate"/>
      </w:r>
      <w:r w:rsidRPr="00C87F0C">
        <w:rPr>
          <w:sz w:val="24"/>
          <w:szCs w:val="24"/>
        </w:rPr>
        <w:t>1.</w:t>
      </w:r>
      <w:r w:rsidRPr="00C87F0C">
        <w:rPr>
          <w:sz w:val="24"/>
          <w:szCs w:val="24"/>
        </w:rPr>
        <w:tab/>
        <w:t>Dore GJ, Conway B, Luo Y, Janczewska E, Knysz B, Liu Y, et al. Efficacy and safety of ombitasvir/paritaprevir/r and dasabuvir compared to IFN-containing regimens in genotype 1 HCV patients: The MALACHITE-I/II trials. J Hepatol. 2016;64:19-28.</w:t>
      </w:r>
    </w:p>
    <w:p w14:paraId="0A10B2DE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1A8B7566" w14:textId="56733F96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.</w:t>
      </w:r>
      <w:r w:rsidRPr="00C87F0C">
        <w:rPr>
          <w:sz w:val="24"/>
          <w:szCs w:val="24"/>
        </w:rPr>
        <w:tab/>
        <w:t>Reddy KR, Zeuzem S, Zoulim F, Weiland O, Horban A, Stanciu C, et al. Simeprevir versus telaprevir with peginterferon and ribavirin in previous null or partial responders with chronic hepatitis C virus genotype 1 infection (ATTAIN): a randomised, double-blind, non-inferiority phase 3 trial. Lancet Infect Dis. 2015;15:27-35.</w:t>
      </w:r>
    </w:p>
    <w:p w14:paraId="1E5B53BB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2AF2CF40" w14:textId="549BA83C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3.</w:t>
      </w:r>
      <w:r w:rsidRPr="00C87F0C">
        <w:rPr>
          <w:sz w:val="24"/>
          <w:szCs w:val="24"/>
        </w:rPr>
        <w:tab/>
        <w:t>Kumada H, Suzuki F, Suzuki Y, Toyota J, Karino Y, Chayama K, et al. Randomized comparison of daclatasvir + asunaprevir versus telaprevir + peginterferon/ribavirin in Japanese hepatitis C virus patients. J Gastroenterol Hepatol. 2016;31:14-22.</w:t>
      </w:r>
    </w:p>
    <w:p w14:paraId="7291FA28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033F8C6C" w14:textId="0FD637CA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4.</w:t>
      </w:r>
      <w:r w:rsidRPr="00C87F0C">
        <w:rPr>
          <w:sz w:val="24"/>
          <w:szCs w:val="24"/>
        </w:rPr>
        <w:tab/>
        <w:t>Buti M, Agarwal K, Horsmans Y, Sievert W, Janczewska E, Zeuzem S, et al. Telaprevir twice daily is noninferior to telaprevir every 8 hours for patients with chronic hepatitis C. Gastroenterology. 2014;146:744-753 e743.</w:t>
      </w:r>
    </w:p>
    <w:p w14:paraId="282705D8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2EB045C6" w14:textId="0E2E6B1E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5.</w:t>
      </w:r>
      <w:r w:rsidRPr="00C87F0C">
        <w:rPr>
          <w:sz w:val="24"/>
          <w:szCs w:val="24"/>
        </w:rPr>
        <w:tab/>
        <w:t>Sterling RK, Kuo A, Rustgi VK, Sulkowski MS, Stewart TG, Fenkel JM, et al. Virological outcomes and treatment algorithms utilisation in observational study of patients with chronic hepatitis C treated with boceprevir or telaprevir. Aliment Pharmacol Ther. 2015;41:671-685.</w:t>
      </w:r>
    </w:p>
    <w:p w14:paraId="25D00E01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2883C46B" w14:textId="2104C818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6.</w:t>
      </w:r>
      <w:r w:rsidRPr="00C87F0C">
        <w:rPr>
          <w:sz w:val="24"/>
          <w:szCs w:val="24"/>
        </w:rPr>
        <w:tab/>
        <w:t>Kwo PY, Lawitz EJ, McCone J, Schiff ER, Vierling JM, Pound D, et al. Efficacy of boceprevir, an NS3 protease inhibitor, in combination with peginterferon alfa-2b and ribavirin in treatment-naive patients with genotype 1 hepatitis C infection (SPRINT-1): an open-label, randomised, multicentre phase 2 trial. Lancet. 2010;376:705-716.</w:t>
      </w:r>
    </w:p>
    <w:p w14:paraId="4F7CF3AB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1F4C483" w14:textId="688EEAF2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7.</w:t>
      </w:r>
      <w:r w:rsidRPr="00C87F0C">
        <w:rPr>
          <w:sz w:val="24"/>
          <w:szCs w:val="24"/>
        </w:rPr>
        <w:tab/>
        <w:t>Poordad F, McCone J, Jr., Bacon BR, Bruno S, Manns MP, Sulkowski MS, et al. Boceprevir for untreated chronic HCV genotype 1 infection. N Engl J Med. 2011;364:1195-1206.</w:t>
      </w:r>
    </w:p>
    <w:p w14:paraId="4DD8401F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4D31D2EF" w14:textId="56C8682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8.</w:t>
      </w:r>
      <w:r w:rsidRPr="00C87F0C">
        <w:rPr>
          <w:sz w:val="24"/>
          <w:szCs w:val="24"/>
        </w:rPr>
        <w:tab/>
        <w:t>Vierling JM, Davis M, Flamm S, Gordon SC, Lawitz E, Yoshida EM, et al. Boceprevir for chronic HCV genotype 1 infection in patients with prior treatment failure to peginterferon/ribavirin, including prior null response. J Hepatol. 2014;60:748-756.</w:t>
      </w:r>
    </w:p>
    <w:p w14:paraId="61508505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091AD49A" w14:textId="108ACC1B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9.</w:t>
      </w:r>
      <w:r w:rsidRPr="00C87F0C">
        <w:rPr>
          <w:sz w:val="24"/>
          <w:szCs w:val="24"/>
        </w:rPr>
        <w:tab/>
        <w:t>Poordad F, Lawitz E, Reddy KR, Afdhal NH, Hezode C, Zeuzem S, et al. Effects of ribavirin dose reduction vs erythropoietin for boceprevir-related anemia in patients with chronic hepatitis C virus genotype 1 infection--a randomized trial. Gastroenterology. 2013;145:1035-1044 e1035.</w:t>
      </w:r>
    </w:p>
    <w:p w14:paraId="37C4E926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620B08DD" w14:textId="7628ED46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0.</w:t>
      </w:r>
      <w:r w:rsidRPr="00C87F0C">
        <w:rPr>
          <w:sz w:val="24"/>
          <w:szCs w:val="24"/>
        </w:rPr>
        <w:tab/>
        <w:t>Fried MW, Buti M, Dore GJ, Flisiak R, Ferenci P, Jacobson I, et al. Once-daily simeprevir (TMC435) with pegylated interferon and ribavirin in treatment-naive genotype 1 hepatitis C: the randomized PILLAR study. Hepatology. 2013;58:1918-1929.</w:t>
      </w:r>
    </w:p>
    <w:p w14:paraId="1B239EF4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7CA0466F" w14:textId="15A21256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1.</w:t>
      </w:r>
      <w:r w:rsidRPr="00C87F0C">
        <w:rPr>
          <w:sz w:val="24"/>
          <w:szCs w:val="24"/>
        </w:rPr>
        <w:tab/>
        <w:t>Hayashi N, Izumi N, Kumada H, Okanoue T, Tsubouchi H, Yatsuhashi H, et al. Simeprevir with peginterferon/ribavirin for treatment-naive hepatitis C genotype 1 patients in Japan: CONCERTO-1, a phase III trial. J Hepatol. 2014;61:219-227.</w:t>
      </w:r>
    </w:p>
    <w:p w14:paraId="05A63507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7F9783C5" w14:textId="318032FF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lastRenderedPageBreak/>
        <w:t>12.</w:t>
      </w:r>
      <w:r w:rsidRPr="00C87F0C">
        <w:rPr>
          <w:sz w:val="24"/>
          <w:szCs w:val="24"/>
        </w:rPr>
        <w:tab/>
        <w:t>Izumi N, Hayashi N, Kumada H, Okanoue T, Tsubouchi H, Yatsuhashi H, et al. Once-daily simeprevir with peginterferon and ribavirin for treatment-experienced HCV genotype 1-infected patients in Japan: the CONCERTO-2 and CONCERTO-3 studies. J Gastroenterol. 2014;49:941-953.</w:t>
      </w:r>
    </w:p>
    <w:p w14:paraId="1E312413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5A43D19D" w14:textId="215C8AED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3.</w:t>
      </w:r>
      <w:r w:rsidRPr="00C87F0C">
        <w:rPr>
          <w:sz w:val="24"/>
          <w:szCs w:val="24"/>
        </w:rPr>
        <w:tab/>
        <w:t>Kumada H, Hayashi N, Izumi N, Okanoue T, Tsubouchi H, Yatsuhashi H, et al. Simeprevir (TMC435) once daily with peginterferon-alpha-2b and ribavirin in patients with genotype 1 hepatitis C virus infection: The CONCERTO-4 study. Hepatol Res. 2015;45:501-513.</w:t>
      </w:r>
    </w:p>
    <w:p w14:paraId="764A6FF9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12DCF19" w14:textId="419F4B53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4.</w:t>
      </w:r>
      <w:r w:rsidRPr="00C87F0C">
        <w:rPr>
          <w:sz w:val="24"/>
          <w:szCs w:val="24"/>
        </w:rPr>
        <w:tab/>
        <w:t>Jacobson IM, Dore GJ, Foster GR, Fried MW, Radu M, Rafalsky VV, et al. Simeprevir with pegylated interferon alfa 2a plus ribavirin in treatment-naive patients with chronic hepatitis C virus genotype 1 infection (QUEST-1): a phase 3, randomised, double-blind, placebo-controlled trial. Lancet. 2014;384:403-413.</w:t>
      </w:r>
    </w:p>
    <w:p w14:paraId="17197D28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2B08E9E9" w14:textId="6C26C4AD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5.</w:t>
      </w:r>
      <w:r w:rsidRPr="00C87F0C">
        <w:rPr>
          <w:sz w:val="24"/>
          <w:szCs w:val="24"/>
        </w:rPr>
        <w:tab/>
        <w:t>Manns M, Marcellin P, Poordad F, de Araujo ES, Buti M, Horsmans Y, et al. Simeprevir with pegylated interferon alfa 2a or 2b plus ribavirin in treatment-naive patients with chronic hepatitis C virus genotype 1 infection (QUEST-2): a randomised, double-blind, placebo-controlled phase 3 trial. Lancet. 2014;384:414-426.</w:t>
      </w:r>
    </w:p>
    <w:p w14:paraId="2654046E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02E03DEE" w14:textId="658B0251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6.</w:t>
      </w:r>
      <w:r w:rsidRPr="00C87F0C">
        <w:rPr>
          <w:sz w:val="24"/>
          <w:szCs w:val="24"/>
        </w:rPr>
        <w:tab/>
        <w:t>Gane EJ, Stedman CA, Hyland RH, Ding X, Svarovskaia E, Symonds WT, et al. Nucleotide polymerase inhibitor sofosbuvir plus ribavirin for hepatitis C. N Engl J Med. 2013;368:34-44.</w:t>
      </w:r>
    </w:p>
    <w:p w14:paraId="20E4C56E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1168FF6B" w14:textId="0F69D426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7.</w:t>
      </w:r>
      <w:r w:rsidRPr="00C87F0C">
        <w:rPr>
          <w:sz w:val="24"/>
          <w:szCs w:val="24"/>
        </w:rPr>
        <w:tab/>
        <w:t>Lawitz E, Sulkowski MS, Ghalib R, Rodriguez-Torres M, Younossi ZM, Corregidor A, et al. Simeprevir plus sofosbuvir, with or without ribavirin, to treat chronic infection with hepatitis C virus genotype 1 in non-responders to pegylated interferon and ribavirin and treatment-naive patients: the COSMOS randomised study. Lancet. 2014;384:1756-1765.</w:t>
      </w:r>
    </w:p>
    <w:p w14:paraId="69FC74F8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4A5911EE" w14:textId="4E9B1211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8.</w:t>
      </w:r>
      <w:r w:rsidRPr="00C87F0C">
        <w:rPr>
          <w:sz w:val="24"/>
          <w:szCs w:val="24"/>
        </w:rPr>
        <w:tab/>
        <w:t>Kwo P, Gitlin N, Nahass R, Bernstein D, Etzkorn K, Rojter S, et al. Simeprevir plus sofosbuvir (12 and 8 weeks) in hepatitis C virus genotype 1-infected patients without cirrhosis: OPTIMIST-1, a phase 3, randomized study. Hepatology. 2016;64:370-380.</w:t>
      </w:r>
    </w:p>
    <w:p w14:paraId="2E10E860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2BC27623" w14:textId="41467040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19.</w:t>
      </w:r>
      <w:r w:rsidRPr="00C87F0C">
        <w:rPr>
          <w:sz w:val="24"/>
          <w:szCs w:val="24"/>
        </w:rPr>
        <w:tab/>
        <w:t>Sulkowski MS, Vargas HE, Di Bisceglie AM, Kuo A, Reddy KR, Lim JK, et al. Effectiveness of simeprevir plus sofosbuvir, with or without ribavirin, in real-world patients with HCV genotype 1 infection. Gastroenterology. 2016;150:419-429.</w:t>
      </w:r>
    </w:p>
    <w:p w14:paraId="464D28E2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DF81E67" w14:textId="553DA991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0.</w:t>
      </w:r>
      <w:r w:rsidRPr="00C87F0C">
        <w:rPr>
          <w:sz w:val="24"/>
          <w:szCs w:val="24"/>
        </w:rPr>
        <w:tab/>
        <w:t>Ioannou GN, Beste LA, Chang MF, Green PK, Lowy E, Tsui JI, et al. Effectiveness of sofosbuvir, ledipasvir/sofosbuvir, or paritaprevir/ritonavir/ombitasvir and dasabuvir regimens for treatment of patients with hepatitis C in the veterans affairs national health care system. Gastroenterology. 2016;151:457-471 e455.</w:t>
      </w:r>
    </w:p>
    <w:p w14:paraId="399F038E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567DFDA8" w14:textId="7604E9AB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1.</w:t>
      </w:r>
      <w:r w:rsidRPr="00C87F0C">
        <w:rPr>
          <w:sz w:val="24"/>
          <w:szCs w:val="24"/>
        </w:rPr>
        <w:tab/>
        <w:t>Kowdley KV, Lawitz E, Poordad F, Cohen DE, Nelson DR, Zeuzem S, et al. Phase 2b trial of interferon-free therapy for hepatitis C virus genotype 1. N Engl J Med. 2014;370:222-232.</w:t>
      </w:r>
    </w:p>
    <w:p w14:paraId="35853AD6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A7D04C4" w14:textId="68C4574F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2.</w:t>
      </w:r>
      <w:r w:rsidRPr="00C87F0C">
        <w:rPr>
          <w:sz w:val="24"/>
          <w:szCs w:val="24"/>
        </w:rPr>
        <w:tab/>
        <w:t>Andreone P, Colombo MG, Enejosa JV, Koksal I, Ferenci P, Maieron A, et al. ABT-450, ritonavir, ombitasvir, and dasabuvir achieves 97% and 100% sustained virologic response with or without ribavirin in treatment-experienced patients with HCV genotype 1b infection. Gastroenterology. 2014;147:359-365 e351.</w:t>
      </w:r>
    </w:p>
    <w:p w14:paraId="4F566AB5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47921E73" w14:textId="37B1F4D8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3.</w:t>
      </w:r>
      <w:r w:rsidRPr="00C87F0C">
        <w:rPr>
          <w:sz w:val="24"/>
          <w:szCs w:val="24"/>
        </w:rPr>
        <w:tab/>
        <w:t>Ferenci P, Bernstein D, Lalezari J, Cohen D, Luo Y, Cooper C, et al. ABT-450/r-ombitasvir and dasabuvir with or without ribavirin for HCV. N Engl J Med. 2014;370:1983-1992.</w:t>
      </w:r>
    </w:p>
    <w:p w14:paraId="410AC8FA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4CBBF775" w14:textId="63D6804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4.</w:t>
      </w:r>
      <w:r w:rsidRPr="00C87F0C">
        <w:rPr>
          <w:sz w:val="24"/>
          <w:szCs w:val="24"/>
        </w:rPr>
        <w:tab/>
        <w:t>Pockros PJ, Reddy KR, Mantry PS, Cohen E, Bennett M, Sulkowski MS, et al. Efficacy of direct-acting antiviral combination for patients with hepatitis C virus genotype 1 infection and severe renal impairment or end-stage renal disease. Gastroenterology. 2016;150:1590-1598.</w:t>
      </w:r>
    </w:p>
    <w:p w14:paraId="3704141D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21857884" w14:textId="184323EB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5.</w:t>
      </w:r>
      <w:r w:rsidRPr="00C87F0C">
        <w:rPr>
          <w:sz w:val="24"/>
          <w:szCs w:val="24"/>
        </w:rPr>
        <w:tab/>
        <w:t>Lalezari J, Sullivan JG, Varunok P, Galen E, Kowdley KV, Rustgi V, et al. Ombitasvir/paritaprevir/r and dasabuvir plus ribavirin in HCV genotype 1-infected patients on methadone or buprenorphine. J Hepatol. 2015;63:364-369.</w:t>
      </w:r>
    </w:p>
    <w:p w14:paraId="62C59B67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0251D22C" w14:textId="3951ACF2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6.</w:t>
      </w:r>
      <w:r w:rsidRPr="00C87F0C">
        <w:rPr>
          <w:sz w:val="24"/>
          <w:szCs w:val="24"/>
        </w:rPr>
        <w:tab/>
        <w:t>Feld JJ, Kowdley KV, Coakley E, Sigal S, Nelson DR, Crawford D, et al. Treatment of HCV with ABT-450/r-ombitasvir and dasabuvir with ribavirin. N Engl J Med. 2014;370:1594-1603.</w:t>
      </w:r>
    </w:p>
    <w:p w14:paraId="0D649928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74E18C0" w14:textId="6363F16D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7.</w:t>
      </w:r>
      <w:r w:rsidRPr="00C87F0C">
        <w:rPr>
          <w:sz w:val="24"/>
          <w:szCs w:val="24"/>
        </w:rPr>
        <w:tab/>
        <w:t>Zeuzem S, Jacobson IM, Baykal T, Marinho RT, Poordad F, Bourliere M, et al. Retreatment of HCV with ABT-450/r-ombitasvir and dasabuvir with ribavirin. N Engl J Med. 2014;370:1604-1614.</w:t>
      </w:r>
    </w:p>
    <w:p w14:paraId="0C31DADC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152FF8F" w14:textId="725E2E98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8.</w:t>
      </w:r>
      <w:r w:rsidRPr="00C87F0C">
        <w:rPr>
          <w:sz w:val="24"/>
          <w:szCs w:val="24"/>
        </w:rPr>
        <w:tab/>
        <w:t>Sulkowski M, Hezode C, Gerstoft J, Vierling JM, Mallolas J, Pol S, et al. Efficacy and safety of 8 weeks versus 12 weeks of treatment with grazoprevir (MK-5172) and elbasvir (MK-8742) with or without ribavirin in patients with hepatitis C virus genotype 1 mono-infection and HIV/hepatitis C virus co-infection (C-WORTHY): a randomised, open-label phase 2 trial. Lancet. 2015;385:1087-1097.</w:t>
      </w:r>
    </w:p>
    <w:p w14:paraId="222E7E19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1211CD4F" w14:textId="3A0E8FEE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29.</w:t>
      </w:r>
      <w:r w:rsidRPr="00C87F0C">
        <w:rPr>
          <w:sz w:val="24"/>
          <w:szCs w:val="24"/>
        </w:rPr>
        <w:tab/>
        <w:t>Lawitz E, Gane E, Pearlman B, Tam E, Ghesquiere W, Guyader D, et al. Efficacy and safety of 12 weeks versus 18 weeks of treatment with grazoprevir (MK-5172) and elbasvir (MK-8742) with or without ribavirin for hepatitis C virus genotype 1 infection in previously untreated patients with cirrhosis and patients with previous null response with or without cirrhosis (C-WORTHY): a randomised, open-label phase 2 trial. Lancet. 2015;385:1075-1086.</w:t>
      </w:r>
    </w:p>
    <w:p w14:paraId="5BB469A9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583272B6" w14:textId="75AD6251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30.</w:t>
      </w:r>
      <w:r w:rsidRPr="00C87F0C">
        <w:rPr>
          <w:sz w:val="24"/>
          <w:szCs w:val="24"/>
        </w:rPr>
        <w:tab/>
        <w:t>Poordad F, Lawitz E, Kowdley KV, Cohen DE, Podsadecki T, Siggelkow S, et al. Exploratory study of oral combination antiviral therapy for hepatitis C. N Engl J Med. 2013;368:45-53.</w:t>
      </w:r>
    </w:p>
    <w:p w14:paraId="17A1A2A8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4B59C2B2" w14:textId="009B801C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31.</w:t>
      </w:r>
      <w:r w:rsidRPr="00C87F0C">
        <w:rPr>
          <w:sz w:val="24"/>
          <w:szCs w:val="24"/>
        </w:rPr>
        <w:tab/>
        <w:t>Manns M, Pol S, Jacobson IM, Marcellin P, Gordon SC, Peng CY, et al. All-oral daclatasvir plus asunaprevir for hepatitis C virus genotype 1b: a multinational, phase 3, multicohort study. Lancet. 2014;384:1597-1605.</w:t>
      </w:r>
    </w:p>
    <w:p w14:paraId="688E6845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08B00620" w14:textId="6E8822C1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32.</w:t>
      </w:r>
      <w:r w:rsidRPr="00C87F0C">
        <w:rPr>
          <w:sz w:val="24"/>
          <w:szCs w:val="24"/>
        </w:rPr>
        <w:tab/>
      </w:r>
      <w:r w:rsidR="000D59A1" w:rsidRPr="00C87F0C">
        <w:rPr>
          <w:sz w:val="24"/>
          <w:szCs w:val="24"/>
        </w:rPr>
        <w:t>Gane EJ, Stedman CA, Hyland RH, Ding X, Svarovskaia E, Subramanian GM, et al. Efficacy of nucleotide polymerase inhibitor sofosbuvir plus the NS5A inhibitor ledipasvir or the NS5B non-nucleoside inhibitor GS-9669 against HCV genotype 1 infection. Gastroenterology. 2014;146:736-743 e731.</w:t>
      </w:r>
    </w:p>
    <w:p w14:paraId="7586D251" w14:textId="77777777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</w:p>
    <w:p w14:paraId="3CA8E147" w14:textId="4D23E3CC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t>33.</w:t>
      </w:r>
      <w:r w:rsidRPr="00C87F0C">
        <w:rPr>
          <w:sz w:val="24"/>
          <w:szCs w:val="24"/>
        </w:rPr>
        <w:tab/>
        <w:t>Poordad F, Sievert W, Mollison L, Bennett M, Tse E, Brau N, et al. Fixed-dose combination therapy with daclatasvir, asunaprevir, and beclabuvir for noncirrhotic patients with HCV genotype 1 infection. J</w:t>
      </w:r>
      <w:r w:rsidR="007D22A1" w:rsidRPr="00C87F0C">
        <w:rPr>
          <w:sz w:val="24"/>
          <w:szCs w:val="24"/>
        </w:rPr>
        <w:t xml:space="preserve"> </w:t>
      </w:r>
      <w:r w:rsidRPr="00C87F0C">
        <w:rPr>
          <w:sz w:val="24"/>
          <w:szCs w:val="24"/>
        </w:rPr>
        <w:t>A</w:t>
      </w:r>
      <w:r w:rsidR="007D22A1" w:rsidRPr="00C87F0C">
        <w:rPr>
          <w:sz w:val="24"/>
          <w:szCs w:val="24"/>
        </w:rPr>
        <w:t xml:space="preserve">mer </w:t>
      </w:r>
      <w:r w:rsidRPr="00C87F0C">
        <w:rPr>
          <w:sz w:val="24"/>
          <w:szCs w:val="24"/>
        </w:rPr>
        <w:t>M</w:t>
      </w:r>
      <w:r w:rsidR="007D22A1" w:rsidRPr="00C87F0C">
        <w:rPr>
          <w:sz w:val="24"/>
          <w:szCs w:val="24"/>
        </w:rPr>
        <w:t xml:space="preserve">ed </w:t>
      </w:r>
      <w:r w:rsidRPr="00C87F0C">
        <w:rPr>
          <w:sz w:val="24"/>
          <w:szCs w:val="24"/>
        </w:rPr>
        <w:t>A</w:t>
      </w:r>
      <w:r w:rsidR="007D22A1" w:rsidRPr="00C87F0C">
        <w:rPr>
          <w:sz w:val="24"/>
          <w:szCs w:val="24"/>
        </w:rPr>
        <w:t>ssoc</w:t>
      </w:r>
      <w:r w:rsidRPr="00C87F0C">
        <w:rPr>
          <w:sz w:val="24"/>
          <w:szCs w:val="24"/>
        </w:rPr>
        <w:t>. 2015;313:1728-1735.</w:t>
      </w:r>
    </w:p>
    <w:p w14:paraId="551988D8" w14:textId="4B3EA0BA" w:rsidR="00394CCD" w:rsidRPr="00C87F0C" w:rsidRDefault="00394CCD" w:rsidP="00394CCD">
      <w:pPr>
        <w:pStyle w:val="EndNoteBibliography"/>
        <w:jc w:val="both"/>
        <w:rPr>
          <w:sz w:val="24"/>
          <w:szCs w:val="24"/>
        </w:rPr>
      </w:pPr>
      <w:r w:rsidRPr="00C87F0C">
        <w:rPr>
          <w:sz w:val="24"/>
          <w:szCs w:val="24"/>
        </w:rPr>
        <w:lastRenderedPageBreak/>
        <w:fldChar w:fldCharType="end"/>
      </w:r>
      <w:bookmarkStart w:id="1" w:name="_GoBack"/>
      <w:bookmarkEnd w:id="1"/>
    </w:p>
    <w:sectPr w:rsidR="00394CCD" w:rsidRPr="00C87F0C" w:rsidSect="00075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536ED"/>
    <w:multiLevelType w:val="multilevel"/>
    <w:tmpl w:val="B30C6D4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none"/>
      <w:pStyle w:val="Heading1"/>
      <w:lvlText w:val="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2"/>
      <w:lvlText w:val="%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lvlText w:val="%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fts0vsore5v8esf26509xasvfervzsvae5&quot;&gt;Ref&lt;record-ids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6&lt;/item&gt;&lt;item&gt;37&lt;/item&gt;&lt;item&gt;38&lt;/item&gt;&lt;item&gt;39&lt;/item&gt;&lt;item&gt;41&lt;/item&gt;&lt;item&gt;44&lt;/item&gt;&lt;item&gt;45&lt;/item&gt;&lt;item&gt;47&lt;/item&gt;&lt;item&gt;48&lt;/item&gt;&lt;item&gt;49&lt;/item&gt;&lt;item&gt;50&lt;/item&gt;&lt;item&gt;57&lt;/item&gt;&lt;item&gt;193&lt;/item&gt;&lt;item&gt;195&lt;/item&gt;&lt;item&gt;210&lt;/item&gt;&lt;/record-ids&gt;&lt;/item&gt;&lt;/Libraries&gt;"/>
  </w:docVars>
  <w:rsids>
    <w:rsidRoot w:val="00E23169"/>
    <w:rsid w:val="000750CC"/>
    <w:rsid w:val="000D59A1"/>
    <w:rsid w:val="002C6DFF"/>
    <w:rsid w:val="002E7978"/>
    <w:rsid w:val="00331B32"/>
    <w:rsid w:val="00394CCD"/>
    <w:rsid w:val="00572794"/>
    <w:rsid w:val="00701E70"/>
    <w:rsid w:val="00722ED4"/>
    <w:rsid w:val="007563F3"/>
    <w:rsid w:val="007D22A1"/>
    <w:rsid w:val="00981A1E"/>
    <w:rsid w:val="00AA454C"/>
    <w:rsid w:val="00C87F0C"/>
    <w:rsid w:val="00CD75DD"/>
    <w:rsid w:val="00CF63EB"/>
    <w:rsid w:val="00DB3231"/>
    <w:rsid w:val="00E2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F601D"/>
  <w14:defaultImageDpi w14:val="32767"/>
  <w15:chartTrackingRefBased/>
  <w15:docId w15:val="{26C588D1-7F0C-45E7-9AD8-483C9489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16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978"/>
    <w:pPr>
      <w:keepNext/>
      <w:keepLines/>
      <w:numPr>
        <w:ilvl w:val="1"/>
        <w:numId w:val="5"/>
      </w:numPr>
      <w:spacing w:before="240" w:line="480" w:lineRule="auto"/>
      <w:outlineLvl w:val="0"/>
    </w:pPr>
    <w:rPr>
      <w:rFonts w:eastAsiaTheme="majorEastAsia" w:cstheme="majorBidi"/>
      <w:sz w:val="40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78"/>
    <w:pPr>
      <w:keepNext/>
      <w:keepLines/>
      <w:numPr>
        <w:ilvl w:val="2"/>
        <w:numId w:val="1"/>
      </w:numPr>
      <w:spacing w:before="40" w:line="360" w:lineRule="auto"/>
      <w:outlineLvl w:val="1"/>
    </w:pPr>
    <w:rPr>
      <w:rFonts w:eastAsiaTheme="majorEastAsia" w:cstheme="majorBidi"/>
      <w:b/>
      <w:sz w:val="32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78"/>
    <w:pPr>
      <w:keepNext/>
      <w:keepLines/>
      <w:numPr>
        <w:ilvl w:val="3"/>
        <w:numId w:val="5"/>
      </w:numPr>
      <w:spacing w:before="40" w:line="360" w:lineRule="auto"/>
      <w:outlineLvl w:val="2"/>
    </w:pPr>
    <w:rPr>
      <w:rFonts w:eastAsiaTheme="majorEastAsia" w:cstheme="majorBidi"/>
      <w:b/>
      <w:sz w:val="28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78"/>
    <w:rPr>
      <w:rFonts w:ascii="Times New Roman" w:eastAsiaTheme="majorEastAsia" w:hAnsi="Times New Roman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978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978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63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3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589</Words>
  <Characters>906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sh Raja</dc:creator>
  <cp:keywords/>
  <dc:description/>
  <cp:lastModifiedBy>Narendra Dixit</cp:lastModifiedBy>
  <cp:revision>11</cp:revision>
  <dcterms:created xsi:type="dcterms:W3CDTF">2018-07-02T03:37:00Z</dcterms:created>
  <dcterms:modified xsi:type="dcterms:W3CDTF">2018-07-03T08:08:00Z</dcterms:modified>
</cp:coreProperties>
</file>